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7DCB" w:rsidRPr="004B0B9C" w:rsidRDefault="00D53710" w:rsidP="00BE14E1">
      <w:pPr>
        <w:rPr>
          <w:rStyle w:val="Heading1Char"/>
        </w:rPr>
      </w:pPr>
      <w:r>
        <w:fldChar w:fldCharType="begin"/>
      </w:r>
      <w:r>
        <w:instrText xml:space="preserve"> MACROBUTTON MTEditEquationSection2 </w:instrText>
      </w:r>
      <w:r w:rsidRPr="00D53710">
        <w:rPr>
          <w:rStyle w:val="MTEquationSection"/>
        </w:rPr>
        <w:instrText>Equation Section (Next)</w:instrText>
      </w:r>
      <w:r w:rsidR="00EF730C">
        <w:fldChar w:fldCharType="begin"/>
      </w:r>
      <w:r w:rsidR="00EF730C">
        <w:instrText xml:space="preserve"> SEQ MTEqn \r \h \* MERGEFORMAT </w:instrText>
      </w:r>
      <w:r w:rsidR="00EF730C">
        <w:fldChar w:fldCharType="end"/>
      </w:r>
      <w:r w:rsidR="00EF730C">
        <w:fldChar w:fldCharType="begin"/>
      </w:r>
      <w:r w:rsidR="00EF730C">
        <w:instrText xml:space="preserve"> SEQ MTSec \h \* MERGEFORMAT </w:instrText>
      </w:r>
      <w:r w:rsidR="00EF730C">
        <w:fldChar w:fldCharType="end"/>
      </w:r>
      <w:r>
        <w:fldChar w:fldCharType="end"/>
      </w:r>
      <w:r w:rsidR="00FC750A" w:rsidRPr="004B0B9C">
        <w:rPr>
          <w:rFonts w:asciiTheme="majorHAnsi" w:eastAsiaTheme="majorEastAsia" w:hAnsiTheme="majorHAnsi" w:cstheme="majorBidi"/>
          <w:b/>
          <w:bCs/>
          <w:color w:val="365F91" w:themeColor="accent1" w:themeShade="BF"/>
          <w:sz w:val="28"/>
          <w:szCs w:val="28"/>
        </w:rPr>
        <w:t xml:space="preserve">Bayesian model evidence as a practical alternative to deviance information criterion </w:t>
      </w:r>
      <w:r w:rsidR="00CD0778">
        <w:rPr>
          <w:rStyle w:val="Heading1Char"/>
        </w:rPr>
        <w:t>- a</w:t>
      </w:r>
      <w:r w:rsidR="00265543" w:rsidRPr="004B0B9C">
        <w:rPr>
          <w:rStyle w:val="Heading1Char"/>
        </w:rPr>
        <w:t>ppendices</w:t>
      </w:r>
    </w:p>
    <w:p w:rsidR="007F7DCB" w:rsidRPr="004B0B9C" w:rsidRDefault="007F7DCB" w:rsidP="007F7DCB"/>
    <w:p w:rsidR="007F7DCB" w:rsidRPr="004B0B9C" w:rsidRDefault="007F7DCB" w:rsidP="007F7DCB">
      <w:r w:rsidRPr="004B0B9C">
        <w:t>C. M. Pooley</w:t>
      </w:r>
      <w:r w:rsidRPr="004B0B9C">
        <w:rPr>
          <w:vertAlign w:val="superscript"/>
        </w:rPr>
        <w:t>1</w:t>
      </w:r>
      <w:proofErr w:type="gramStart"/>
      <w:r w:rsidRPr="004B0B9C">
        <w:rPr>
          <w:vertAlign w:val="superscript"/>
        </w:rPr>
        <w:t>,2</w:t>
      </w:r>
      <w:proofErr w:type="gramEnd"/>
      <w:r w:rsidRPr="004B0B9C">
        <w:t xml:space="preserve"> and G. Marion</w:t>
      </w:r>
      <w:r w:rsidRPr="004B0B9C">
        <w:rPr>
          <w:vertAlign w:val="superscript"/>
        </w:rPr>
        <w:t>2</w:t>
      </w:r>
    </w:p>
    <w:p w:rsidR="007F7DCB" w:rsidRPr="004B0B9C" w:rsidRDefault="007F7DCB" w:rsidP="007F7DCB">
      <w:r w:rsidRPr="004B0B9C">
        <w:t xml:space="preserve">1 The </w:t>
      </w:r>
      <w:proofErr w:type="spellStart"/>
      <w:r w:rsidRPr="004B0B9C">
        <w:t>Roslin</w:t>
      </w:r>
      <w:proofErr w:type="spellEnd"/>
      <w:r w:rsidRPr="004B0B9C">
        <w:t xml:space="preserve"> Institute, </w:t>
      </w:r>
      <w:proofErr w:type="gramStart"/>
      <w:r w:rsidRPr="004B0B9C">
        <w:t>The</w:t>
      </w:r>
      <w:proofErr w:type="gramEnd"/>
      <w:r w:rsidRPr="004B0B9C">
        <w:t xml:space="preserve"> University of Edinburgh, Midlothian, EH25 9RG, UK. </w:t>
      </w:r>
    </w:p>
    <w:p w:rsidR="007F7DCB" w:rsidRPr="004B0B9C" w:rsidRDefault="007F7DCB" w:rsidP="007F7DCB">
      <w:r w:rsidRPr="004B0B9C">
        <w:t xml:space="preserve">2 Biomathematics and Statistics Scotland, James Clerk Maxwell Building, </w:t>
      </w:r>
      <w:proofErr w:type="gramStart"/>
      <w:r w:rsidRPr="004B0B9C">
        <w:t>The</w:t>
      </w:r>
      <w:proofErr w:type="gramEnd"/>
      <w:r w:rsidRPr="004B0B9C">
        <w:t xml:space="preserve"> King's Buildings, Peter Guthrie </w:t>
      </w:r>
      <w:proofErr w:type="spellStart"/>
      <w:r w:rsidRPr="004B0B9C">
        <w:t>Tait</w:t>
      </w:r>
      <w:proofErr w:type="spellEnd"/>
      <w:r w:rsidRPr="004B0B9C">
        <w:t xml:space="preserve"> Road, Edinburgh, EH9 3FD UK.</w:t>
      </w:r>
    </w:p>
    <w:p w:rsidR="007F7DCB" w:rsidRPr="004B0B9C" w:rsidRDefault="007F7DCB" w:rsidP="007F7DCB">
      <w:r w:rsidRPr="004B0B9C">
        <w:t>Corresponding author: Dr C. M. Pooley</w:t>
      </w:r>
    </w:p>
    <w:p w:rsidR="00BE14E1" w:rsidRPr="004B0B9C" w:rsidRDefault="00BE14E1" w:rsidP="00BE14E1"/>
    <w:p w:rsidR="00FD218E" w:rsidRPr="004B0B9C" w:rsidRDefault="00FD218E">
      <w:pPr>
        <w:rPr>
          <w:rFonts w:asciiTheme="majorHAnsi" w:eastAsiaTheme="majorEastAsia" w:hAnsiTheme="majorHAnsi" w:cstheme="majorBidi"/>
          <w:b/>
          <w:bCs/>
          <w:color w:val="365F91" w:themeColor="accent1" w:themeShade="BF"/>
          <w:sz w:val="28"/>
          <w:szCs w:val="28"/>
        </w:rPr>
      </w:pPr>
      <w:r w:rsidRPr="004B0B9C">
        <w:br w:type="page"/>
      </w:r>
    </w:p>
    <w:p w:rsidR="003C2A3C" w:rsidRPr="004B0B9C" w:rsidRDefault="00AB2A85" w:rsidP="003C2A3C">
      <w:pPr>
        <w:pStyle w:val="Heading1"/>
      </w:pPr>
      <w:r>
        <w:lastRenderedPageBreak/>
        <w:t>Appendix A: Details of</w:t>
      </w:r>
      <w:r w:rsidR="003C2A3C" w:rsidRPr="004B0B9C">
        <w:t xml:space="preserve"> steppingstone</w:t>
      </w:r>
      <w:r>
        <w:t xml:space="preserve"> sampling (SS) </w:t>
      </w:r>
    </w:p>
    <w:p w:rsidR="009C4184" w:rsidRPr="004B0B9C" w:rsidRDefault="009C4184" w:rsidP="009C4184">
      <w:pPr>
        <w:pStyle w:val="Heading3"/>
      </w:pPr>
      <w:r w:rsidRPr="004B0B9C">
        <w:t>Theory</w:t>
      </w:r>
    </w:p>
    <w:p w:rsidR="009C4184" w:rsidRPr="004B0B9C" w:rsidRDefault="009C4184" w:rsidP="009C4184">
      <w:r w:rsidRPr="004B0B9C">
        <w:t>Equation (</w:t>
      </w:r>
      <w:r w:rsidR="00CE76B5">
        <w:t>1.</w:t>
      </w:r>
      <w:r w:rsidRPr="004B0B9C">
        <w:t xml:space="preserve">2) can be approximated by Monte Carlo integration through importance sampling </w:t>
      </w:r>
      <w:r w:rsidRPr="004B0B9C">
        <w:fldChar w:fldCharType="begin"/>
      </w:r>
      <w:r w:rsidRPr="004B0B9C">
        <w:instrText xml:space="preserve"> ADDIN EN.CITE &lt;EndNote&gt;&lt;Cite&gt;&lt;Author&gt;Evans&lt;/Author&gt;&lt;Year&gt;2000&lt;/Year&gt;&lt;RecNum&gt;1105&lt;/RecNum&gt;&lt;DisplayText&gt;[1]&lt;/DisplayText&gt;&lt;record&gt;&lt;rec-number&gt;1105&lt;/rec-number&gt;&lt;foreign-keys&gt;&lt;key app="EN" db-id="t0ewatz5bvd0xzezs5dvfew4592vd5t202dv"&gt;1105&lt;/key&gt;&lt;/foreign-keys&gt;&lt;ref-type name="Book"&gt;6&lt;/ref-type&gt;&lt;contributors&gt;&lt;authors&gt;&lt;author&gt;Evans, Michael&lt;/author&gt;&lt;author&gt;Swartz, T.&lt;/author&gt;&lt;/authors&gt;&lt;/contributors&gt;&lt;titles&gt;&lt;title&gt;Approximating integrals via Monte Carlo and deterministic methods&lt;/title&gt;&lt;secondary-title&gt;Oxford statistical science series&lt;/secondary-title&gt;&lt;/titles&gt;&lt;pages&gt;ix, 288 p.&lt;/pages&gt;&lt;number&gt;20&lt;/number&gt;&lt;keywords&gt;&lt;keyword&gt;Calculus, Integral.&lt;/keyword&gt;&lt;keyword&gt;Approximation theory.&lt;/keyword&gt;&lt;keyword&gt;Monte Carlo method.&lt;/keyword&gt;&lt;/keywords&gt;&lt;dates&gt;&lt;year&gt;2000&lt;/year&gt;&lt;/dates&gt;&lt;pub-location&gt;Oxford ; New York&lt;/pub-location&gt;&lt;publisher&gt;Oxford University Press&lt;/publisher&gt;&lt;isbn&gt;0198502788&lt;/isbn&gt;&lt;accession-num&gt;11809982&lt;/accession-num&gt;&lt;call-num&gt;Jefferson or Adams Building Reading Rooms - STORED OFFSITE QA311 .E92 2000&lt;/call-num&gt;&lt;urls&gt;&lt;related-urls&gt;&lt;url&gt;http://www.loc.gov/catdir/enhancements/fy0604/99052843-d.html&lt;/url&gt;&lt;url&gt;http://www.loc.gov/catdir/enhancements/fy0604/99052843-t.html&lt;/url&gt;&lt;/related-urls&gt;&lt;/urls&gt;&lt;/record&gt;&lt;/Cite&gt;&lt;/EndNote&gt;</w:instrText>
      </w:r>
      <w:r w:rsidRPr="004B0B9C">
        <w:fldChar w:fldCharType="separate"/>
      </w:r>
      <w:r w:rsidRPr="004B0B9C">
        <w:rPr>
          <w:noProof/>
        </w:rPr>
        <w:t>[</w:t>
      </w:r>
      <w:hyperlink w:anchor="_ENREF_1" w:tooltip="Evans, 2000 #1105" w:history="1">
        <w:r w:rsidR="00B0054B" w:rsidRPr="004B0B9C">
          <w:rPr>
            <w:noProof/>
          </w:rPr>
          <w:t>1</w:t>
        </w:r>
      </w:hyperlink>
      <w:r w:rsidRPr="004B0B9C">
        <w:rPr>
          <w:noProof/>
        </w:rPr>
        <w:t>]</w:t>
      </w:r>
      <w:r w:rsidRPr="004B0B9C">
        <w:fldChar w:fldCharType="end"/>
      </w:r>
      <w:r w:rsidRPr="004B0B9C">
        <w:t>. This is a general technique in which the expression within an integral is written in terms of two parts: (a) a normalised distribution which can be sampled from and (b) whatever remains. Successive samples are then taken from (a) and used to evaluated (b). The integral can then be approximated by averaging over these evaluations, with the estimate becoming increasingly accurate as the sample number is increased. In the case of Eq</w:t>
      </w:r>
      <w:proofErr w:type="gramStart"/>
      <w:r w:rsidRPr="004B0B9C">
        <w:t>.(</w:t>
      </w:r>
      <w:proofErr w:type="gramEnd"/>
      <w:r w:rsidR="00CE76B5">
        <w:t>1.</w:t>
      </w:r>
      <w:r w:rsidRPr="004B0B9C">
        <w:t xml:space="preserve">2), we imagine that </w:t>
      </w:r>
      <w:r w:rsidRPr="004B0B9C">
        <w:rPr>
          <w:i/>
        </w:rPr>
        <w:t>S</w:t>
      </w:r>
      <w:r w:rsidRPr="004B0B9C">
        <w:t xml:space="preserve"> samples are taken from </w:t>
      </w:r>
      <w:r w:rsidRPr="004B0B9C">
        <w:rPr>
          <w:rFonts w:ascii="Cambria Math" w:hAnsi="Cambria Math"/>
          <w:i/>
        </w:rPr>
        <w:t>π</w:t>
      </w:r>
      <w:r w:rsidRPr="004B0B9C">
        <w:t>(</w:t>
      </w:r>
      <w:proofErr w:type="spellStart"/>
      <w:r w:rsidRPr="004B0B9C">
        <w:rPr>
          <w:rFonts w:ascii="Times New Roman" w:hAnsi="Times New Roman" w:cs="Times New Roman"/>
          <w:i/>
        </w:rPr>
        <w:t>x</w:t>
      </w:r>
      <w:r w:rsidRPr="004B0B9C">
        <w:t>|</w:t>
      </w:r>
      <w:r w:rsidRPr="004B0B9C">
        <w:rPr>
          <w:rFonts w:ascii="Cambria Math" w:hAnsi="Cambria Math"/>
          <w:i/>
        </w:rPr>
        <w:t>θ</w:t>
      </w:r>
      <w:proofErr w:type="spellEnd"/>
      <w:r w:rsidRPr="004B0B9C">
        <w:t>)</w:t>
      </w:r>
      <w:r w:rsidRPr="004B0B9C">
        <w:rPr>
          <w:rFonts w:ascii="Cambria Math" w:hAnsi="Cambria Math"/>
          <w:i/>
        </w:rPr>
        <w:t>π</w:t>
      </w:r>
      <w:r w:rsidRPr="004B0B9C">
        <w:t>(</w:t>
      </w:r>
      <w:r w:rsidRPr="004B0B9C">
        <w:rPr>
          <w:rFonts w:ascii="Cambria Math" w:hAnsi="Cambria Math"/>
          <w:i/>
        </w:rPr>
        <w:t>θ</w:t>
      </w:r>
      <w:r w:rsidRPr="004B0B9C">
        <w:t>)</w:t>
      </w:r>
      <w:r w:rsidRPr="004B0B9C">
        <w:rPr>
          <w:i/>
        </w:rPr>
        <w:t xml:space="preserve"> </w:t>
      </w:r>
      <w:r w:rsidRPr="004B0B9C">
        <w:t xml:space="preserve">(which are typically generated by first drawing </w:t>
      </w:r>
      <w:r w:rsidRPr="004B0B9C">
        <w:rPr>
          <w:rFonts w:ascii="Cambria Math" w:hAnsi="Cambria Math"/>
          <w:i/>
        </w:rPr>
        <w:t>θ</w:t>
      </w:r>
      <w:r w:rsidRPr="004B0B9C">
        <w:t xml:space="preserve"> from the prior distribution </w:t>
      </w:r>
      <w:r w:rsidRPr="004B0B9C">
        <w:rPr>
          <w:rFonts w:ascii="Cambria Math" w:hAnsi="Cambria Math"/>
          <w:i/>
        </w:rPr>
        <w:t>π</w:t>
      </w:r>
      <w:r w:rsidRPr="004B0B9C">
        <w:t>(</w:t>
      </w:r>
      <w:r w:rsidRPr="004B0B9C">
        <w:rPr>
          <w:rFonts w:ascii="Cambria Math" w:hAnsi="Cambria Math"/>
          <w:i/>
        </w:rPr>
        <w:t>θ</w:t>
      </w:r>
      <w:r w:rsidRPr="004B0B9C">
        <w:t xml:space="preserve">) then simulating </w:t>
      </w:r>
      <w:r w:rsidRPr="004B0B9C">
        <w:rPr>
          <w:rFonts w:ascii="Times New Roman" w:hAnsi="Times New Roman" w:cs="Times New Roman"/>
          <w:i/>
        </w:rPr>
        <w:t>x</w:t>
      </w:r>
      <w:r w:rsidRPr="004B0B9C">
        <w:t xml:space="preserve"> from </w:t>
      </w:r>
      <w:r w:rsidRPr="004B0B9C">
        <w:rPr>
          <w:rFonts w:ascii="Cambria Math" w:hAnsi="Cambria Math"/>
          <w:i/>
        </w:rPr>
        <w:t>π</w:t>
      </w:r>
      <w:r w:rsidRPr="004B0B9C">
        <w:t>(</w:t>
      </w:r>
      <w:proofErr w:type="spellStart"/>
      <w:r w:rsidRPr="004B0B9C">
        <w:rPr>
          <w:rFonts w:ascii="Times New Roman" w:hAnsi="Times New Roman" w:cs="Times New Roman"/>
          <w:i/>
        </w:rPr>
        <w:t>x</w:t>
      </w:r>
      <w:r w:rsidRPr="004B0B9C">
        <w:t>|</w:t>
      </w:r>
      <w:r w:rsidRPr="004B0B9C">
        <w:rPr>
          <w:rFonts w:ascii="Cambria Math" w:hAnsi="Cambria Math"/>
          <w:i/>
        </w:rPr>
        <w:t>θ</w:t>
      </w:r>
      <w:proofErr w:type="spellEnd"/>
      <w:r w:rsidRPr="004B0B9C">
        <w:t>)) leading to the estimate</w:t>
      </w:r>
    </w:p>
    <w:p w:rsidR="009C4184" w:rsidRPr="004B0B9C" w:rsidRDefault="009C4184" w:rsidP="009C4184">
      <w:pPr>
        <w:pStyle w:val="MTDisplayEquation"/>
      </w:pPr>
      <w:r w:rsidRPr="004B0B9C">
        <w:tab/>
      </w:r>
      <w:r w:rsidRPr="004B0B9C">
        <w:rPr>
          <w:position w:val="-16"/>
        </w:rPr>
        <w:object w:dxaOrig="2565" w:dyaOrig="46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8.4pt;height:23.1pt" o:ole="">
            <v:imagedata r:id="rId9" o:title=""/>
          </v:shape>
          <o:OLEObject Type="Embed" ProgID="Equation.DSMT4" ShapeID="_x0000_i1025" DrawAspect="Content" ObjectID="_1582013545" r:id="rId10"/>
        </w:object>
      </w:r>
      <w:r w:rsidRPr="004B0B9C">
        <w:t xml:space="preserve"> </w:t>
      </w:r>
      <w:r w:rsidRPr="004B0B9C">
        <w:tab/>
      </w:r>
      <w:r w:rsidR="00022260" w:rsidRPr="004B0B9C">
        <w:fldChar w:fldCharType="begin"/>
      </w:r>
      <w:r w:rsidR="00022260" w:rsidRPr="004B0B9C">
        <w:instrText xml:space="preserve"> MACROBUTTON MTPlaceRef \* MERGEFORMAT </w:instrText>
      </w:r>
      <w:r w:rsidR="00022260" w:rsidRPr="004B0B9C">
        <w:fldChar w:fldCharType="begin"/>
      </w:r>
      <w:r w:rsidR="00022260" w:rsidRPr="004B0B9C">
        <w:instrText xml:space="preserve"> SEQ MTEqn \h \* MERGEFORMAT </w:instrText>
      </w:r>
      <w:r w:rsidR="00022260" w:rsidRPr="004B0B9C">
        <w:fldChar w:fldCharType="end"/>
      </w:r>
      <w:bookmarkStart w:id="0" w:name="ZEqnNum289277"/>
      <w:r w:rsidR="00022260" w:rsidRPr="004B0B9C">
        <w:instrText>(</w:instrText>
      </w:r>
      <w:fldSimple w:instr=" SEQ MTSec \c \* Alphabetic \* MERGEFORMAT ">
        <w:r w:rsidR="00F10C29">
          <w:rPr>
            <w:noProof/>
          </w:rPr>
          <w:instrText>A</w:instrText>
        </w:r>
      </w:fldSimple>
      <w:fldSimple w:instr=" SEQ MTEqn \c \* Arabic \* MERGEFORMAT ">
        <w:r w:rsidR="00F10C29">
          <w:rPr>
            <w:noProof/>
          </w:rPr>
          <w:instrText>1</w:instrText>
        </w:r>
      </w:fldSimple>
      <w:r w:rsidR="00022260" w:rsidRPr="004B0B9C">
        <w:instrText>)</w:instrText>
      </w:r>
      <w:bookmarkEnd w:id="0"/>
      <w:r w:rsidR="00022260" w:rsidRPr="004B0B9C">
        <w:fldChar w:fldCharType="end"/>
      </w:r>
    </w:p>
    <w:p w:rsidR="009C4184" w:rsidRPr="004B0B9C" w:rsidRDefault="009C4184" w:rsidP="009C4184">
      <w:proofErr w:type="gramStart"/>
      <w:r w:rsidRPr="004B0B9C">
        <w:t>which</w:t>
      </w:r>
      <w:proofErr w:type="gramEnd"/>
      <w:r w:rsidRPr="004B0B9C">
        <w:t xml:space="preserve"> converges on </w:t>
      </w:r>
      <w:r w:rsidRPr="004B0B9C">
        <w:rPr>
          <w:i/>
        </w:rPr>
        <w:t>P</w:t>
      </w:r>
      <w:r w:rsidRPr="004B0B9C">
        <w:t>(</w:t>
      </w:r>
      <w:r w:rsidRPr="004B0B9C">
        <w:rPr>
          <w:rFonts w:ascii="Times New Roman" w:hAnsi="Times New Roman" w:cs="Times New Roman"/>
          <w:i/>
        </w:rPr>
        <w:t>y</w:t>
      </w:r>
      <w:r w:rsidRPr="004B0B9C">
        <w:t xml:space="preserve">) in the limit </w:t>
      </w:r>
      <w:r w:rsidRPr="004B0B9C">
        <w:rPr>
          <w:i/>
        </w:rPr>
        <w:t>S</w:t>
      </w:r>
      <w:r w:rsidRPr="004B0B9C">
        <w:rPr>
          <w:rFonts w:ascii="Cambria Math" w:hAnsi="Cambria Math"/>
        </w:rPr>
        <w:t>→∞</w:t>
      </w:r>
      <w:r w:rsidRPr="004B0B9C">
        <w:t xml:space="preserve">. Directly calculating </w:t>
      </w:r>
      <w:r w:rsidRPr="004B0B9C">
        <w:rPr>
          <w:i/>
        </w:rPr>
        <w:t>P</w:t>
      </w:r>
      <w:r w:rsidRPr="004B0B9C">
        <w:t>(</w:t>
      </w:r>
      <w:r w:rsidRPr="004B0B9C">
        <w:rPr>
          <w:rFonts w:ascii="Times New Roman" w:hAnsi="Times New Roman" w:cs="Times New Roman"/>
          <w:i/>
        </w:rPr>
        <w:t>y</w:t>
      </w:r>
      <w:r w:rsidRPr="004B0B9C">
        <w:t xml:space="preserve">) using this approach is problematic for all but the simplest systems because the vast majority of samples </w:t>
      </w:r>
      <w:proofErr w:type="spellStart"/>
      <w:r w:rsidRPr="004B0B9C">
        <w:rPr>
          <w:rFonts w:ascii="Cambria Math" w:hAnsi="Cambria Math"/>
          <w:i/>
        </w:rPr>
        <w:t>θ</w:t>
      </w:r>
      <w:r w:rsidRPr="004B0B9C">
        <w:rPr>
          <w:i/>
          <w:vertAlign w:val="subscript"/>
        </w:rPr>
        <w:t>s</w:t>
      </w:r>
      <w:proofErr w:type="spellEnd"/>
      <w:r w:rsidRPr="004B0B9C">
        <w:rPr>
          <w:i/>
        </w:rPr>
        <w:t xml:space="preserve">, </w:t>
      </w:r>
      <w:proofErr w:type="spellStart"/>
      <w:r w:rsidRPr="004B0B9C">
        <w:rPr>
          <w:rFonts w:ascii="Times New Roman" w:hAnsi="Times New Roman" w:cs="Times New Roman"/>
          <w:i/>
        </w:rPr>
        <w:t>x</w:t>
      </w:r>
      <w:r w:rsidRPr="004B0B9C">
        <w:rPr>
          <w:i/>
          <w:vertAlign w:val="subscript"/>
        </w:rPr>
        <w:t>s</w:t>
      </w:r>
      <w:proofErr w:type="spellEnd"/>
      <w:r w:rsidRPr="004B0B9C">
        <w:t xml:space="preserve"> have </w:t>
      </w:r>
      <w:proofErr w:type="gramStart"/>
      <w:r w:rsidR="00AB2A85">
        <w:t xml:space="preserve">a </w:t>
      </w:r>
      <w:r w:rsidRPr="004B0B9C">
        <w:t>negligible</w:t>
      </w:r>
      <w:proofErr w:type="gramEnd"/>
      <w:r w:rsidRPr="004B0B9C">
        <w:t xml:space="preserve"> observ</w:t>
      </w:r>
      <w:r w:rsidR="008E4A58" w:rsidRPr="004B0B9C">
        <w:t>ed data likelihood</w:t>
      </w:r>
      <w:r w:rsidRPr="004B0B9C">
        <w:t>. This necessitates the use of more sophisticated techniques such as SS.</w:t>
      </w:r>
    </w:p>
    <w:p w:rsidR="009C4184" w:rsidRPr="004B0B9C" w:rsidRDefault="009C4184" w:rsidP="009C4184">
      <w:r w:rsidRPr="004B0B9C">
        <w:t xml:space="preserve">We define the shorthand </w:t>
      </w:r>
      <w:r w:rsidRPr="004B0B9C">
        <w:rPr>
          <w:i/>
        </w:rPr>
        <w:t>p=</w:t>
      </w:r>
      <w:proofErr w:type="gramStart"/>
      <w:r w:rsidRPr="004B0B9C">
        <w:rPr>
          <w:i/>
        </w:rPr>
        <w:t>P</w:t>
      </w:r>
      <w:r w:rsidRPr="004B0B9C">
        <w:t>(</w:t>
      </w:r>
      <w:proofErr w:type="spellStart"/>
      <w:proofErr w:type="gramEnd"/>
      <w:r w:rsidRPr="004B0B9C">
        <w:rPr>
          <w:rFonts w:ascii="Times New Roman" w:hAnsi="Times New Roman" w:cs="Times New Roman"/>
          <w:i/>
        </w:rPr>
        <w:t>y</w:t>
      </w:r>
      <w:r w:rsidRPr="004B0B9C">
        <w:t>|</w:t>
      </w:r>
      <w:r w:rsidRPr="004B0B9C">
        <w:rPr>
          <w:rFonts w:ascii="Cambria Math" w:hAnsi="Cambria Math"/>
          <w:i/>
        </w:rPr>
        <w:t>θ</w:t>
      </w:r>
      <w:r w:rsidRPr="004B0B9C">
        <w:rPr>
          <w:i/>
        </w:rPr>
        <w:t>,</w:t>
      </w:r>
      <w:r w:rsidRPr="004B0B9C">
        <w:rPr>
          <w:rFonts w:ascii="Times New Roman" w:hAnsi="Times New Roman" w:cs="Times New Roman"/>
          <w:i/>
        </w:rPr>
        <w:t>x</w:t>
      </w:r>
      <w:proofErr w:type="spellEnd"/>
      <w:r w:rsidRPr="004B0B9C">
        <w:t xml:space="preserve">) and introduce the probability density function </w:t>
      </w:r>
      <w:r w:rsidRPr="004B0B9C">
        <w:rPr>
          <w:rFonts w:ascii="Times New Roman" w:hAnsi="Times New Roman" w:cs="Times New Roman"/>
          <w:i/>
        </w:rPr>
        <w:t>g</w:t>
      </w:r>
      <w:r w:rsidRPr="004B0B9C">
        <w:rPr>
          <w:i/>
        </w:rPr>
        <w:t>(p)</w:t>
      </w:r>
      <w:proofErr w:type="spellStart"/>
      <w:r w:rsidRPr="004B0B9C">
        <w:rPr>
          <w:i/>
        </w:rPr>
        <w:t>dp</w:t>
      </w:r>
      <w:proofErr w:type="spellEnd"/>
      <w:r w:rsidRPr="004B0B9C">
        <w:rPr>
          <w:i/>
        </w:rPr>
        <w:t xml:space="preserve">, </w:t>
      </w:r>
      <w:r w:rsidRPr="004B0B9C">
        <w:t>which represents the probability that a sam</w:t>
      </w:r>
      <w:r w:rsidR="008E4A58" w:rsidRPr="004B0B9C">
        <w:t>ple from the model has an observed data likelihood</w:t>
      </w:r>
      <w:r w:rsidRPr="004B0B9C">
        <w:t xml:space="preserve"> between </w:t>
      </w:r>
      <w:r w:rsidRPr="004B0B9C">
        <w:rPr>
          <w:i/>
        </w:rPr>
        <w:t>p</w:t>
      </w:r>
      <w:r w:rsidRPr="004B0B9C">
        <w:t xml:space="preserve"> and </w:t>
      </w:r>
      <w:proofErr w:type="spellStart"/>
      <w:r w:rsidRPr="004B0B9C">
        <w:rPr>
          <w:i/>
        </w:rPr>
        <w:t>p+dp</w:t>
      </w:r>
      <w:proofErr w:type="spellEnd"/>
      <w:r w:rsidRPr="004B0B9C">
        <w:t xml:space="preserve">. </w:t>
      </w:r>
      <w:proofErr w:type="gramStart"/>
      <w:r w:rsidRPr="004B0B9C">
        <w:t xml:space="preserve">In the limit </w:t>
      </w:r>
      <w:r w:rsidRPr="004B0B9C">
        <w:rPr>
          <w:i/>
        </w:rPr>
        <w:t>S</w:t>
      </w:r>
      <w:r w:rsidRPr="004B0B9C">
        <w:rPr>
          <w:rFonts w:ascii="Cambria Math" w:hAnsi="Cambria Math"/>
        </w:rPr>
        <w:t>→∞</w:t>
      </w:r>
      <w:r w:rsidR="00022260" w:rsidRPr="004B0B9C">
        <w:rPr>
          <w:rFonts w:ascii="Cambria Math" w:hAnsi="Cambria Math"/>
        </w:rPr>
        <w:t>,</w:t>
      </w:r>
      <w:r w:rsidRPr="004B0B9C">
        <w:rPr>
          <w:rFonts w:ascii="Cambria Math" w:hAnsi="Cambria Math"/>
        </w:rPr>
        <w:t xml:space="preserve"> </w:t>
      </w:r>
      <w:r w:rsidR="00022260" w:rsidRPr="004B0B9C">
        <w:t>Eq.</w:t>
      </w:r>
      <w:proofErr w:type="gramEnd"/>
      <w:r w:rsidRPr="004B0B9C">
        <w:fldChar w:fldCharType="begin"/>
      </w:r>
      <w:r w:rsidRPr="004B0B9C">
        <w:instrText xml:space="preserve"> GOTOBUTTON ZEqnNum289277  \* MERGEFORMAT </w:instrText>
      </w:r>
      <w:fldSimple w:instr=" REF ZEqnNum289277 \* Charformat \! \* MERGEFORMAT ">
        <w:r w:rsidR="00F10C29" w:rsidRPr="004B0B9C">
          <w:instrText>(</w:instrText>
        </w:r>
        <w:r w:rsidR="00F10C29">
          <w:instrText>A1</w:instrText>
        </w:r>
        <w:r w:rsidR="00F10C29" w:rsidRPr="004B0B9C">
          <w:instrText>)</w:instrText>
        </w:r>
      </w:fldSimple>
      <w:r w:rsidRPr="004B0B9C">
        <w:fldChar w:fldCharType="end"/>
      </w:r>
      <w:r w:rsidRPr="004B0B9C">
        <w:t xml:space="preserve"> </w:t>
      </w:r>
      <w:proofErr w:type="gramStart"/>
      <w:r w:rsidRPr="004B0B9C">
        <w:t>can</w:t>
      </w:r>
      <w:proofErr w:type="gramEnd"/>
      <w:r w:rsidRPr="004B0B9C">
        <w:t xml:space="preserve"> be rewritten as</w:t>
      </w:r>
    </w:p>
    <w:p w:rsidR="009C4184" w:rsidRPr="004B0B9C" w:rsidRDefault="009C4184" w:rsidP="009C4184">
      <w:pPr>
        <w:pStyle w:val="MTDisplayEquation"/>
      </w:pPr>
      <w:r w:rsidRPr="004B0B9C">
        <w:tab/>
      </w:r>
      <w:r w:rsidRPr="004B0B9C">
        <w:rPr>
          <w:position w:val="-18"/>
        </w:rPr>
        <w:object w:dxaOrig="2070" w:dyaOrig="510">
          <v:shape id="_x0000_i1026" type="#_x0000_t75" style="width:103.7pt;height:25.25pt" o:ole="">
            <v:imagedata r:id="rId11" o:title=""/>
          </v:shape>
          <o:OLEObject Type="Embed" ProgID="Equation.DSMT4" ShapeID="_x0000_i1026" DrawAspect="Content" ObjectID="_1582013546" r:id="rId12"/>
        </w:object>
      </w:r>
      <w:r w:rsidRPr="004B0B9C">
        <w:t xml:space="preserve"> </w:t>
      </w:r>
      <w:r w:rsidRPr="004B0B9C">
        <w:tab/>
      </w:r>
      <w:r w:rsidR="00022260" w:rsidRPr="004B0B9C">
        <w:fldChar w:fldCharType="begin"/>
      </w:r>
      <w:r w:rsidR="00022260" w:rsidRPr="004B0B9C">
        <w:instrText xml:space="preserve"> MACROBUTTON MTPlaceRef \* MERGEFORMAT </w:instrText>
      </w:r>
      <w:r w:rsidR="00022260" w:rsidRPr="004B0B9C">
        <w:fldChar w:fldCharType="begin"/>
      </w:r>
      <w:r w:rsidR="00022260" w:rsidRPr="004B0B9C">
        <w:instrText xml:space="preserve"> SEQ MTEqn \h \* MERGEFORMAT </w:instrText>
      </w:r>
      <w:r w:rsidR="00022260" w:rsidRPr="004B0B9C">
        <w:fldChar w:fldCharType="end"/>
      </w:r>
      <w:bookmarkStart w:id="1" w:name="ZEqnNum801940"/>
      <w:r w:rsidR="00022260" w:rsidRPr="004B0B9C">
        <w:instrText>(</w:instrText>
      </w:r>
      <w:fldSimple w:instr=" SEQ MTSec \c \* Alphabetic \* MERGEFORMAT ">
        <w:r w:rsidR="00F10C29">
          <w:rPr>
            <w:noProof/>
          </w:rPr>
          <w:instrText>A</w:instrText>
        </w:r>
      </w:fldSimple>
      <w:fldSimple w:instr=" SEQ MTEqn \c \* Arabic \* MERGEFORMAT ">
        <w:r w:rsidR="00F10C29">
          <w:rPr>
            <w:noProof/>
          </w:rPr>
          <w:instrText>2</w:instrText>
        </w:r>
      </w:fldSimple>
      <w:r w:rsidR="00022260" w:rsidRPr="004B0B9C">
        <w:instrText>)</w:instrText>
      </w:r>
      <w:bookmarkEnd w:id="1"/>
      <w:r w:rsidR="00022260" w:rsidRPr="004B0B9C">
        <w:fldChar w:fldCharType="end"/>
      </w:r>
    </w:p>
    <w:p w:rsidR="00022260" w:rsidRPr="004B0B9C" w:rsidRDefault="00022260" w:rsidP="00022260">
      <w:r w:rsidRPr="004B0B9C">
        <w:t xml:space="preserve">Consider running </w:t>
      </w:r>
      <w:r w:rsidRPr="004B0B9C">
        <w:rPr>
          <w:i/>
        </w:rPr>
        <w:t>K</w:t>
      </w:r>
      <w:r w:rsidRPr="004B0B9C">
        <w:t xml:space="preserve"> different MCMC chains with inverse temperatures </w:t>
      </w:r>
      <w:r w:rsidRPr="004B0B9C">
        <w:rPr>
          <w:rFonts w:ascii="Cambria Math" w:hAnsi="Cambria Math"/>
          <w:i/>
        </w:rPr>
        <w:t>ϕ</w:t>
      </w:r>
      <w:r w:rsidRPr="004B0B9C">
        <w:rPr>
          <w:rFonts w:ascii="Cambria Math" w:hAnsi="Cambria Math"/>
          <w:i/>
          <w:vertAlign w:val="subscript"/>
        </w:rPr>
        <w:t>1</w:t>
      </w:r>
      <w:r w:rsidRPr="004B0B9C">
        <w:rPr>
          <w:i/>
        </w:rPr>
        <w:t>=1</w:t>
      </w:r>
      <w:r w:rsidRPr="004B0B9C">
        <w:t xml:space="preserve"> &gt; </w:t>
      </w:r>
      <w:r w:rsidRPr="004B0B9C">
        <w:rPr>
          <w:rFonts w:ascii="Cambria Math" w:hAnsi="Cambria Math"/>
          <w:i/>
        </w:rPr>
        <w:t>ϕ</w:t>
      </w:r>
      <w:r w:rsidRPr="004B0B9C">
        <w:rPr>
          <w:i/>
          <w:vertAlign w:val="subscript"/>
        </w:rPr>
        <w:t>2</w:t>
      </w:r>
      <w:r w:rsidRPr="004B0B9C">
        <w:t xml:space="preserve"> &gt; … &gt; </w:t>
      </w:r>
      <w:proofErr w:type="spellStart"/>
      <w:r w:rsidRPr="004B0B9C">
        <w:rPr>
          <w:rFonts w:ascii="Cambria Math" w:hAnsi="Cambria Math"/>
          <w:i/>
        </w:rPr>
        <w:t>ϕ</w:t>
      </w:r>
      <w:r w:rsidRPr="004B0B9C">
        <w:rPr>
          <w:rFonts w:ascii="Cambria Math" w:hAnsi="Cambria Math"/>
          <w:i/>
          <w:vertAlign w:val="subscript"/>
        </w:rPr>
        <w:t>K</w:t>
      </w:r>
      <w:proofErr w:type="spellEnd"/>
      <w:r w:rsidRPr="004B0B9C">
        <w:rPr>
          <w:i/>
        </w:rPr>
        <w:t>=0</w:t>
      </w:r>
      <w:r w:rsidRPr="004B0B9C">
        <w:t xml:space="preserve">. The probability density function for </w:t>
      </w:r>
      <w:r w:rsidRPr="004B0B9C">
        <w:rPr>
          <w:i/>
        </w:rPr>
        <w:t>p=</w:t>
      </w:r>
      <w:proofErr w:type="gramStart"/>
      <w:r w:rsidRPr="004B0B9C">
        <w:rPr>
          <w:i/>
        </w:rPr>
        <w:t>P</w:t>
      </w:r>
      <w:r w:rsidRPr="004B0B9C">
        <w:t>(</w:t>
      </w:r>
      <w:proofErr w:type="spellStart"/>
      <w:proofErr w:type="gramEnd"/>
      <w:r w:rsidRPr="004B0B9C">
        <w:rPr>
          <w:rFonts w:ascii="Times New Roman" w:hAnsi="Times New Roman" w:cs="Times New Roman"/>
          <w:i/>
        </w:rPr>
        <w:t>y</w:t>
      </w:r>
      <w:r w:rsidRPr="004B0B9C">
        <w:t>|</w:t>
      </w:r>
      <w:r w:rsidRPr="004B0B9C">
        <w:rPr>
          <w:rFonts w:ascii="Cambria Math" w:hAnsi="Cambria Math"/>
          <w:i/>
        </w:rPr>
        <w:t>θ</w:t>
      </w:r>
      <w:r w:rsidRPr="004B0B9C">
        <w:rPr>
          <w:i/>
        </w:rPr>
        <w:t>,</w:t>
      </w:r>
      <w:r w:rsidRPr="004B0B9C">
        <w:rPr>
          <w:rFonts w:ascii="Times New Roman" w:hAnsi="Times New Roman" w:cs="Times New Roman"/>
          <w:i/>
        </w:rPr>
        <w:t>x</w:t>
      </w:r>
      <w:proofErr w:type="spellEnd"/>
      <w:r w:rsidRPr="004B0B9C">
        <w:t>)</w:t>
      </w:r>
      <w:r w:rsidRPr="004B0B9C">
        <w:rPr>
          <w:i/>
        </w:rPr>
        <w:t xml:space="preserve"> </w:t>
      </w:r>
      <w:r w:rsidRPr="004B0B9C">
        <w:t xml:space="preserve">in the </w:t>
      </w:r>
      <w:r w:rsidRPr="004B0B9C">
        <w:rPr>
          <w:i/>
        </w:rPr>
        <w:t>k-</w:t>
      </w:r>
      <w:proofErr w:type="spellStart"/>
      <w:r w:rsidRPr="004B0B9C">
        <w:t>th</w:t>
      </w:r>
      <w:proofErr w:type="spellEnd"/>
      <w:r w:rsidRPr="004B0B9C">
        <w:t xml:space="preserve"> chain is taken to be </w:t>
      </w:r>
      <w:proofErr w:type="spellStart"/>
      <w:r w:rsidRPr="004B0B9C">
        <w:rPr>
          <w:i/>
        </w:rPr>
        <w:t>f</w:t>
      </w:r>
      <w:r w:rsidRPr="004B0B9C">
        <w:rPr>
          <w:i/>
        </w:rPr>
        <w:softHyphen/>
      </w:r>
      <w:r w:rsidRPr="004B0B9C">
        <w:rPr>
          <w:i/>
          <w:vertAlign w:val="subscript"/>
        </w:rPr>
        <w:t>k</w:t>
      </w:r>
      <w:proofErr w:type="spellEnd"/>
      <w:r w:rsidRPr="004B0B9C">
        <w:rPr>
          <w:i/>
        </w:rPr>
        <w:t>(p)</w:t>
      </w:r>
      <w:r w:rsidRPr="004B0B9C">
        <w:rPr>
          <w:vertAlign w:val="subscript"/>
        </w:rPr>
        <w:t>.</w:t>
      </w:r>
      <w:r w:rsidRPr="004B0B9C">
        <w:t xml:space="preserve"> The Metrop</w:t>
      </w:r>
      <w:r w:rsidR="00CE76B5">
        <w:t>olis-Hastings condition in Eq</w:t>
      </w:r>
      <w:proofErr w:type="gramStart"/>
      <w:r w:rsidR="00CE76B5">
        <w:t>.(</w:t>
      </w:r>
      <w:proofErr w:type="gramEnd"/>
      <w:r w:rsidR="00CE76B5">
        <w:t>2.1</w:t>
      </w:r>
      <w:r w:rsidRPr="004B0B9C">
        <w:t>) ensures that states wit</w:t>
      </w:r>
      <w:r w:rsidR="008E4A58" w:rsidRPr="004B0B9C">
        <w:t>h higher observed data likelihood</w:t>
      </w:r>
      <w:r w:rsidRPr="004B0B9C">
        <w:t xml:space="preserve"> are preferentially selected compared to states sampled directly from the model. In particular, the relationship between </w:t>
      </w:r>
      <w:proofErr w:type="spellStart"/>
      <w:r w:rsidRPr="004B0B9C">
        <w:rPr>
          <w:i/>
        </w:rPr>
        <w:t>f</w:t>
      </w:r>
      <w:r w:rsidRPr="004B0B9C">
        <w:rPr>
          <w:i/>
        </w:rPr>
        <w:softHyphen/>
      </w:r>
      <w:r w:rsidRPr="004B0B9C">
        <w:rPr>
          <w:i/>
          <w:vertAlign w:val="subscript"/>
        </w:rPr>
        <w:t>k</w:t>
      </w:r>
      <w:proofErr w:type="spellEnd"/>
      <w:r w:rsidRPr="004B0B9C">
        <w:t xml:space="preserve"> and </w:t>
      </w:r>
      <w:r w:rsidRPr="004B0B9C">
        <w:rPr>
          <w:rFonts w:ascii="Times New Roman" w:hAnsi="Times New Roman" w:cs="Times New Roman"/>
          <w:i/>
        </w:rPr>
        <w:t>g</w:t>
      </w:r>
      <w:r w:rsidRPr="004B0B9C">
        <w:t xml:space="preserve"> is given by </w:t>
      </w:r>
    </w:p>
    <w:p w:rsidR="00022260" w:rsidRPr="004B0B9C" w:rsidRDefault="00022260" w:rsidP="00022260">
      <w:pPr>
        <w:pStyle w:val="MTDisplayEquation"/>
      </w:pPr>
      <w:r w:rsidRPr="004B0B9C">
        <w:tab/>
      </w:r>
      <w:r w:rsidRPr="004B0B9C">
        <w:rPr>
          <w:position w:val="-12"/>
        </w:rPr>
        <w:object w:dxaOrig="1230" w:dyaOrig="375">
          <v:shape id="_x0000_i1027" type="#_x0000_t75" style="width:61.25pt;height:18.8pt" o:ole="">
            <v:imagedata r:id="rId13" o:title=""/>
          </v:shape>
          <o:OLEObject Type="Embed" ProgID="Equation.DSMT4" ShapeID="_x0000_i1027" DrawAspect="Content" ObjectID="_1582013547" r:id="rId14"/>
        </w:object>
      </w:r>
      <w:r w:rsidRPr="004B0B9C">
        <w:t xml:space="preserve"> </w:t>
      </w:r>
      <w:r w:rsidRPr="004B0B9C">
        <w:tab/>
      </w:r>
      <w:r w:rsidRPr="004B0B9C">
        <w:fldChar w:fldCharType="begin"/>
      </w:r>
      <w:r w:rsidRPr="004B0B9C">
        <w:instrText xml:space="preserve"> MACROBUTTON MTPlaceRef \* MERGEFORMAT </w:instrText>
      </w:r>
      <w:r w:rsidRPr="004B0B9C">
        <w:fldChar w:fldCharType="begin"/>
      </w:r>
      <w:r w:rsidRPr="004B0B9C">
        <w:instrText xml:space="preserve"> SEQ MTEqn \h \* MERGEFORMAT </w:instrText>
      </w:r>
      <w:r w:rsidRPr="004B0B9C">
        <w:fldChar w:fldCharType="end"/>
      </w:r>
      <w:bookmarkStart w:id="2" w:name="ZEqnNum758882"/>
      <w:r w:rsidRPr="004B0B9C">
        <w:instrText>(</w:instrText>
      </w:r>
      <w:fldSimple w:instr=" SEQ MTSec \c \* Alphabetic \* MERGEFORMAT ">
        <w:r w:rsidR="00F10C29">
          <w:rPr>
            <w:noProof/>
          </w:rPr>
          <w:instrText>A</w:instrText>
        </w:r>
      </w:fldSimple>
      <w:fldSimple w:instr=" SEQ MTEqn \c \* Arabic \* MERGEFORMAT ">
        <w:r w:rsidR="00F10C29">
          <w:rPr>
            <w:noProof/>
          </w:rPr>
          <w:instrText>3</w:instrText>
        </w:r>
      </w:fldSimple>
      <w:r w:rsidRPr="004B0B9C">
        <w:instrText>)</w:instrText>
      </w:r>
      <w:bookmarkEnd w:id="2"/>
      <w:r w:rsidRPr="004B0B9C">
        <w:fldChar w:fldCharType="end"/>
      </w:r>
    </w:p>
    <w:p w:rsidR="00022260" w:rsidRPr="004B0B9C" w:rsidRDefault="00022260" w:rsidP="00022260">
      <w:proofErr w:type="gramStart"/>
      <w:r w:rsidRPr="004B0B9C">
        <w:t>where</w:t>
      </w:r>
      <w:proofErr w:type="gramEnd"/>
      <w:r w:rsidRPr="004B0B9C">
        <w:t xml:space="preserve"> </w:t>
      </w:r>
      <w:proofErr w:type="spellStart"/>
      <w:r w:rsidR="00BC6A73" w:rsidRPr="00BC6A73">
        <w:rPr>
          <w:rFonts w:ascii="Times New Roman" w:hAnsi="Times New Roman" w:cs="Times New Roman"/>
          <w:i/>
        </w:rPr>
        <w:t>w</w:t>
      </w:r>
      <w:r w:rsidR="00BC6A73" w:rsidRPr="00BC6A73">
        <w:rPr>
          <w:rFonts w:ascii="Times New Roman" w:hAnsi="Times New Roman" w:cs="Times New Roman"/>
          <w:i/>
          <w:vertAlign w:val="subscript"/>
        </w:rPr>
        <w:t>k</w:t>
      </w:r>
      <w:proofErr w:type="spellEnd"/>
      <w:r w:rsidRPr="004B0B9C">
        <w:t xml:space="preserve"> are unknown normalisation factors. Considering chain </w:t>
      </w:r>
      <w:r w:rsidRPr="004B0B9C">
        <w:rPr>
          <w:i/>
        </w:rPr>
        <w:t>k=1</w:t>
      </w:r>
      <w:r w:rsidRPr="004B0B9C">
        <w:t>, substituting Eq.</w:t>
      </w:r>
      <w:r w:rsidRPr="004B0B9C">
        <w:fldChar w:fldCharType="begin"/>
      </w:r>
      <w:r w:rsidRPr="004B0B9C">
        <w:instrText xml:space="preserve"> GOTOBUTTON ZEqnNum758882  \* MERGEFORMAT </w:instrText>
      </w:r>
      <w:fldSimple w:instr=" REF ZEqnNum758882 \* Charformat \! \* MERGEFORMAT ">
        <w:r w:rsidR="00F10C29" w:rsidRPr="004B0B9C">
          <w:instrText>(</w:instrText>
        </w:r>
        <w:r w:rsidR="00F10C29">
          <w:instrText>A3</w:instrText>
        </w:r>
        <w:r w:rsidR="00F10C29" w:rsidRPr="004B0B9C">
          <w:instrText>)</w:instrText>
        </w:r>
      </w:fldSimple>
      <w:r w:rsidRPr="004B0B9C">
        <w:fldChar w:fldCharType="end"/>
      </w:r>
      <w:r w:rsidRPr="004B0B9C">
        <w:t xml:space="preserve"> </w:t>
      </w:r>
      <w:proofErr w:type="gramStart"/>
      <w:r w:rsidRPr="004B0B9C">
        <w:t>into</w:t>
      </w:r>
      <w:proofErr w:type="gramEnd"/>
      <w:r w:rsidRPr="004B0B9C">
        <w:t xml:space="preserve"> Eq.</w:t>
      </w:r>
      <w:r w:rsidRPr="004B0B9C">
        <w:fldChar w:fldCharType="begin"/>
      </w:r>
      <w:r w:rsidRPr="004B0B9C">
        <w:instrText xml:space="preserve"> GOTOBUTTON ZEqnNum801940  \* MERGEFORMAT </w:instrText>
      </w:r>
      <w:fldSimple w:instr=" REF ZEqnNum801940 \* Charformat \! \* MERGEFORMAT ">
        <w:r w:rsidR="00F10C29" w:rsidRPr="004B0B9C">
          <w:instrText>(</w:instrText>
        </w:r>
        <w:r w:rsidR="00F10C29">
          <w:instrText>A2</w:instrText>
        </w:r>
        <w:r w:rsidR="00F10C29" w:rsidRPr="004B0B9C">
          <w:instrText>)</w:instrText>
        </w:r>
      </w:fldSimple>
      <w:r w:rsidRPr="004B0B9C">
        <w:fldChar w:fldCharType="end"/>
      </w:r>
      <w:r w:rsidRPr="004B0B9C">
        <w:t xml:space="preserve"> </w:t>
      </w:r>
      <w:proofErr w:type="gramStart"/>
      <w:r w:rsidRPr="004B0B9C">
        <w:t>and</w:t>
      </w:r>
      <w:proofErr w:type="gramEnd"/>
      <w:r w:rsidRPr="004B0B9C">
        <w:t xml:space="preserve"> integrating leads to </w:t>
      </w:r>
      <w:r w:rsidRPr="004B0B9C">
        <w:rPr>
          <w:i/>
        </w:rPr>
        <w:t>P</w:t>
      </w:r>
      <w:r w:rsidRPr="004B0B9C">
        <w:t>(</w:t>
      </w:r>
      <w:r w:rsidRPr="004B0B9C">
        <w:rPr>
          <w:rFonts w:ascii="Times New Roman" w:hAnsi="Times New Roman" w:cs="Times New Roman"/>
          <w:i/>
        </w:rPr>
        <w:t>y</w:t>
      </w:r>
      <w:r w:rsidRPr="004B0B9C">
        <w:t>)=</w:t>
      </w:r>
      <w:r w:rsidRPr="004B0B9C">
        <w:rPr>
          <w:rFonts w:ascii="Times New Roman" w:hAnsi="Times New Roman" w:cs="Times New Roman"/>
          <w:i/>
        </w:rPr>
        <w:t>w</w:t>
      </w:r>
      <w:r w:rsidRPr="004B0B9C">
        <w:rPr>
          <w:i/>
          <w:vertAlign w:val="subscript"/>
        </w:rPr>
        <w:t>1</w:t>
      </w:r>
      <w:r w:rsidRPr="004B0B9C">
        <w:t>. This can be written in the suggestive form</w:t>
      </w:r>
    </w:p>
    <w:p w:rsidR="00022260" w:rsidRPr="004B0B9C" w:rsidRDefault="00022260" w:rsidP="00022260">
      <w:pPr>
        <w:pStyle w:val="MTDisplayEquation"/>
      </w:pPr>
      <w:r w:rsidRPr="004B0B9C">
        <w:tab/>
      </w:r>
      <w:r w:rsidRPr="004B0B9C">
        <w:rPr>
          <w:position w:val="-16"/>
        </w:rPr>
        <w:object w:dxaOrig="2160" w:dyaOrig="435">
          <v:shape id="_x0000_i1028" type="#_x0000_t75" style="width:108pt;height:21.5pt" o:ole="">
            <v:imagedata r:id="rId15" o:title=""/>
          </v:shape>
          <o:OLEObject Type="Embed" ProgID="Equation.DSMT4" ShapeID="_x0000_i1028" DrawAspect="Content" ObjectID="_1582013548" r:id="rId16"/>
        </w:object>
      </w:r>
      <w:r w:rsidRPr="004B0B9C">
        <w:t xml:space="preserve"> </w:t>
      </w:r>
      <w:r w:rsidRPr="004B0B9C">
        <w:tab/>
      </w:r>
      <w:r w:rsidRPr="004B0B9C">
        <w:fldChar w:fldCharType="begin"/>
      </w:r>
      <w:r w:rsidRPr="004B0B9C">
        <w:instrText xml:space="preserve"> MACROBUTTON MTPlaceRef \* MERGEFORMAT </w:instrText>
      </w:r>
      <w:r w:rsidRPr="004B0B9C">
        <w:fldChar w:fldCharType="begin"/>
      </w:r>
      <w:r w:rsidRPr="004B0B9C">
        <w:instrText xml:space="preserve"> SEQ MTEqn \h \* MERGEFORMAT </w:instrText>
      </w:r>
      <w:r w:rsidRPr="004B0B9C">
        <w:fldChar w:fldCharType="end"/>
      </w:r>
      <w:bookmarkStart w:id="3" w:name="ZEqnNum687884"/>
      <w:r w:rsidRPr="004B0B9C">
        <w:instrText>(</w:instrText>
      </w:r>
      <w:fldSimple w:instr=" SEQ MTSec \c \* Alphabetic \* MERGEFORMAT ">
        <w:r w:rsidR="00F10C29">
          <w:rPr>
            <w:noProof/>
          </w:rPr>
          <w:instrText>A</w:instrText>
        </w:r>
      </w:fldSimple>
      <w:fldSimple w:instr=" SEQ MTEqn \c \* Arabic \* MERGEFORMAT ">
        <w:r w:rsidR="00F10C29">
          <w:rPr>
            <w:noProof/>
          </w:rPr>
          <w:instrText>4</w:instrText>
        </w:r>
      </w:fldSimple>
      <w:r w:rsidRPr="004B0B9C">
        <w:instrText>)</w:instrText>
      </w:r>
      <w:bookmarkEnd w:id="3"/>
      <w:r w:rsidRPr="004B0B9C">
        <w:fldChar w:fldCharType="end"/>
      </w:r>
    </w:p>
    <w:p w:rsidR="00022260" w:rsidRPr="004B0B9C" w:rsidRDefault="00022260" w:rsidP="00022260">
      <w:proofErr w:type="gramStart"/>
      <w:r w:rsidRPr="004B0B9C">
        <w:t>where</w:t>
      </w:r>
      <w:proofErr w:type="gramEnd"/>
      <w:r w:rsidRPr="004B0B9C">
        <w:t xml:space="preserve"> </w:t>
      </w:r>
      <w:proofErr w:type="spellStart"/>
      <w:r w:rsidRPr="004B0B9C">
        <w:rPr>
          <w:rFonts w:ascii="Times New Roman" w:hAnsi="Times New Roman" w:cs="Times New Roman"/>
          <w:i/>
        </w:rPr>
        <w:t>w</w:t>
      </w:r>
      <w:r w:rsidRPr="004B0B9C">
        <w:rPr>
          <w:i/>
          <w:vertAlign w:val="subscript"/>
        </w:rPr>
        <w:t>K</w:t>
      </w:r>
      <w:proofErr w:type="spellEnd"/>
      <w:r w:rsidRPr="004B0B9C">
        <w:rPr>
          <w:i/>
        </w:rPr>
        <w:t>=1</w:t>
      </w:r>
      <w:r w:rsidRPr="004B0B9C">
        <w:t xml:space="preserve"> follows from Eq.</w:t>
      </w:r>
      <w:r w:rsidRPr="004B0B9C">
        <w:fldChar w:fldCharType="begin"/>
      </w:r>
      <w:r w:rsidRPr="004B0B9C">
        <w:instrText xml:space="preserve"> GOTOBUTTON ZEqnNum758882  \* MERGEFORMAT </w:instrText>
      </w:r>
      <w:fldSimple w:instr=" REF ZEqnNum758882 \* Charformat \! \* MERGEFORMAT ">
        <w:r w:rsidR="00F10C29" w:rsidRPr="004B0B9C">
          <w:instrText>(</w:instrText>
        </w:r>
        <w:r w:rsidR="00F10C29">
          <w:instrText>A3</w:instrText>
        </w:r>
        <w:r w:rsidR="00F10C29" w:rsidRPr="004B0B9C">
          <w:instrText>)</w:instrText>
        </w:r>
      </w:fldSimple>
      <w:r w:rsidRPr="004B0B9C">
        <w:fldChar w:fldCharType="end"/>
      </w:r>
      <w:r w:rsidRPr="004B0B9C">
        <w:t xml:space="preserve"> </w:t>
      </w:r>
      <w:proofErr w:type="gramStart"/>
      <w:r w:rsidRPr="004B0B9C">
        <w:t>for</w:t>
      </w:r>
      <w:proofErr w:type="gramEnd"/>
      <w:r w:rsidRPr="004B0B9C">
        <w:t xml:space="preserve"> </w:t>
      </w:r>
      <w:r w:rsidRPr="004B0B9C">
        <w:rPr>
          <w:i/>
        </w:rPr>
        <w:t>k=K</w:t>
      </w:r>
      <w:r w:rsidRPr="004B0B9C">
        <w:t xml:space="preserve"> because </w:t>
      </w:r>
      <w:r w:rsidRPr="004B0B9C">
        <w:rPr>
          <w:rFonts w:ascii="Times New Roman" w:hAnsi="Times New Roman" w:cs="Times New Roman"/>
          <w:i/>
        </w:rPr>
        <w:t>g</w:t>
      </w:r>
      <w:r w:rsidRPr="004B0B9C">
        <w:t xml:space="preserve"> and </w:t>
      </w:r>
      <w:proofErr w:type="spellStart"/>
      <w:r w:rsidRPr="004B0B9C">
        <w:rPr>
          <w:i/>
        </w:rPr>
        <w:t>f</w:t>
      </w:r>
      <w:r w:rsidRPr="004B0B9C">
        <w:rPr>
          <w:i/>
        </w:rPr>
        <w:softHyphen/>
      </w:r>
      <w:r w:rsidRPr="004B0B9C">
        <w:rPr>
          <w:i/>
          <w:vertAlign w:val="subscript"/>
        </w:rPr>
        <w:t>K</w:t>
      </w:r>
      <w:proofErr w:type="spellEnd"/>
      <w:r w:rsidRPr="004B0B9C">
        <w:t xml:space="preserve"> are both normalised. Next we establish how to estimate the separate ratios in Eq</w:t>
      </w:r>
      <w:proofErr w:type="gramStart"/>
      <w:r w:rsidRPr="004B0B9C">
        <w:t>.</w:t>
      </w:r>
      <w:proofErr w:type="gramEnd"/>
      <w:r w:rsidRPr="004B0B9C">
        <w:fldChar w:fldCharType="begin"/>
      </w:r>
      <w:r w:rsidRPr="004B0B9C">
        <w:instrText xml:space="preserve"> GOTOBUTTON ZEqnNum687884  \* MERGEFORMAT </w:instrText>
      </w:r>
      <w:fldSimple w:instr=" REF ZEqnNum687884 \* Charformat \! \* MERGEFORMAT ">
        <w:r w:rsidR="00F10C29" w:rsidRPr="004B0B9C">
          <w:instrText>(</w:instrText>
        </w:r>
        <w:r w:rsidR="00F10C29">
          <w:instrText>A4</w:instrText>
        </w:r>
        <w:r w:rsidR="00F10C29" w:rsidRPr="004B0B9C">
          <w:instrText>)</w:instrText>
        </w:r>
      </w:fldSimple>
      <w:r w:rsidRPr="004B0B9C">
        <w:fldChar w:fldCharType="end"/>
      </w:r>
      <w:r w:rsidRPr="004B0B9C">
        <w:t xml:space="preserve">. </w:t>
      </w:r>
      <w:proofErr w:type="gramStart"/>
      <w:r w:rsidRPr="004B0B9C">
        <w:t>Multiplying Eq.</w:t>
      </w:r>
      <w:proofErr w:type="gramEnd"/>
      <w:r w:rsidRPr="004B0B9C">
        <w:fldChar w:fldCharType="begin"/>
      </w:r>
      <w:r w:rsidRPr="004B0B9C">
        <w:instrText xml:space="preserve"> GOTOBUTTON ZEqnNum758882  \* MERGEFORMAT </w:instrText>
      </w:r>
      <w:fldSimple w:instr=" REF ZEqnNum758882 \* Charformat \! \* MERGEFORMAT ">
        <w:r w:rsidR="00F10C29" w:rsidRPr="004B0B9C">
          <w:instrText>(</w:instrText>
        </w:r>
        <w:r w:rsidR="00F10C29">
          <w:instrText>A3</w:instrText>
        </w:r>
        <w:r w:rsidR="00F10C29" w:rsidRPr="004B0B9C">
          <w:instrText>)</w:instrText>
        </w:r>
      </w:fldSimple>
      <w:r w:rsidRPr="004B0B9C">
        <w:fldChar w:fldCharType="end"/>
      </w:r>
      <w:r w:rsidR="005463D6" w:rsidRPr="004B0B9C">
        <w:t xml:space="preserve"> </w:t>
      </w:r>
      <w:proofErr w:type="gramStart"/>
      <w:r w:rsidR="005463D6" w:rsidRPr="004B0B9C">
        <w:t>by</w:t>
      </w:r>
      <w:proofErr w:type="gramEnd"/>
      <w:r w:rsidRPr="004B0B9C">
        <w:rPr>
          <w:position w:val="-10"/>
        </w:rPr>
        <w:object w:dxaOrig="465" w:dyaOrig="360">
          <v:shape id="_x0000_i1029" type="#_x0000_t75" style="width:23.1pt;height:18.25pt" o:ole="">
            <v:imagedata r:id="rId17" o:title=""/>
          </v:shape>
          <o:OLEObject Type="Embed" ProgID="Equation.DSMT4" ShapeID="_x0000_i1029" DrawAspect="Content" ObjectID="_1582013549" r:id="rId18"/>
        </w:object>
      </w:r>
      <w:r w:rsidRPr="004B0B9C">
        <w:t xml:space="preserve">and equating </w:t>
      </w:r>
      <w:r w:rsidRPr="004B0B9C">
        <w:rPr>
          <w:rFonts w:ascii="Times New Roman" w:hAnsi="Times New Roman" w:cs="Times New Roman"/>
          <w:i/>
        </w:rPr>
        <w:t>g</w:t>
      </w:r>
      <w:r w:rsidRPr="004B0B9C">
        <w:t xml:space="preserve"> between adjacent chains gives</w:t>
      </w:r>
    </w:p>
    <w:p w:rsidR="00022260" w:rsidRPr="004B0B9C" w:rsidRDefault="00022260" w:rsidP="00022260">
      <w:pPr>
        <w:pStyle w:val="MTDisplayEquation"/>
      </w:pPr>
      <w:r w:rsidRPr="004B0B9C">
        <w:tab/>
      </w:r>
      <w:r w:rsidRPr="004B0B9C">
        <w:rPr>
          <w:position w:val="-12"/>
        </w:rPr>
        <w:object w:dxaOrig="2370" w:dyaOrig="375">
          <v:shape id="_x0000_i1030" type="#_x0000_t75" style="width:118.75pt;height:18.8pt" o:ole="">
            <v:imagedata r:id="rId19" o:title=""/>
          </v:shape>
          <o:OLEObject Type="Embed" ProgID="Equation.DSMT4" ShapeID="_x0000_i1030" DrawAspect="Content" ObjectID="_1582013550" r:id="rId20"/>
        </w:object>
      </w:r>
      <w:r w:rsidRPr="004B0B9C">
        <w:t xml:space="preserve"> </w:t>
      </w:r>
      <w:r w:rsidRPr="004B0B9C">
        <w:tab/>
      </w:r>
      <w:r w:rsidRPr="004B0B9C">
        <w:fldChar w:fldCharType="begin"/>
      </w:r>
      <w:r w:rsidRPr="004B0B9C">
        <w:instrText xml:space="preserve"> MACROBUTTON MTPlaceRef \* MERGEFORMAT </w:instrText>
      </w:r>
      <w:r w:rsidRPr="004B0B9C">
        <w:fldChar w:fldCharType="begin"/>
      </w:r>
      <w:r w:rsidRPr="004B0B9C">
        <w:instrText xml:space="preserve"> SEQ MTEqn \h \* MERGEFORMAT </w:instrText>
      </w:r>
      <w:r w:rsidRPr="004B0B9C">
        <w:fldChar w:fldCharType="end"/>
      </w:r>
      <w:bookmarkStart w:id="4" w:name="ZEqnNum745113"/>
      <w:r w:rsidRPr="004B0B9C">
        <w:instrText>(</w:instrText>
      </w:r>
      <w:fldSimple w:instr=" SEQ MTSec \c \* Alphabetic \* MERGEFORMAT ">
        <w:r w:rsidR="00F10C29">
          <w:rPr>
            <w:noProof/>
          </w:rPr>
          <w:instrText>A</w:instrText>
        </w:r>
      </w:fldSimple>
      <w:fldSimple w:instr=" SEQ MTEqn \c \* Arabic \* MERGEFORMAT ">
        <w:r w:rsidR="00F10C29">
          <w:rPr>
            <w:noProof/>
          </w:rPr>
          <w:instrText>5</w:instrText>
        </w:r>
      </w:fldSimple>
      <w:r w:rsidRPr="004B0B9C">
        <w:instrText>)</w:instrText>
      </w:r>
      <w:bookmarkEnd w:id="4"/>
      <w:r w:rsidRPr="004B0B9C">
        <w:fldChar w:fldCharType="end"/>
      </w:r>
    </w:p>
    <w:p w:rsidR="00022260" w:rsidRPr="004B0B9C" w:rsidRDefault="00022260" w:rsidP="00022260">
      <w:pPr>
        <w:pStyle w:val="MTDisplayEquation"/>
      </w:pPr>
      <w:r w:rsidRPr="004B0B9C">
        <w:t>Multiplying this by</w:t>
      </w:r>
      <w:r w:rsidR="005463D6" w:rsidRPr="004B0B9C">
        <w:rPr>
          <w:position w:val="-10"/>
        </w:rPr>
        <w:object w:dxaOrig="360" w:dyaOrig="360">
          <v:shape id="_x0000_i1031" type="#_x0000_t75" style="width:18.25pt;height:18.25pt" o:ole="">
            <v:imagedata r:id="rId21" o:title=""/>
          </v:shape>
          <o:OLEObject Type="Embed" ProgID="Equation.DSMT4" ShapeID="_x0000_i1031" DrawAspect="Content" ObjectID="_1582013551" r:id="rId22"/>
        </w:object>
      </w:r>
      <w:r w:rsidR="005463D6" w:rsidRPr="004B0B9C">
        <w:t>, rearranging and integrating</w:t>
      </w:r>
      <w:r w:rsidRPr="004B0B9C">
        <w:t xml:space="preserve"> gives </w:t>
      </w:r>
    </w:p>
    <w:p w:rsidR="00022260" w:rsidRPr="004B0B9C" w:rsidRDefault="00022260" w:rsidP="00022260">
      <w:pPr>
        <w:pStyle w:val="MTDisplayEquation"/>
      </w:pPr>
      <w:r w:rsidRPr="004B0B9C">
        <w:lastRenderedPageBreak/>
        <w:tab/>
      </w:r>
      <w:r w:rsidR="005463D6" w:rsidRPr="004B0B9C">
        <w:rPr>
          <w:position w:val="-30"/>
        </w:rPr>
        <w:object w:dxaOrig="2079" w:dyaOrig="680">
          <v:shape id="_x0000_i1032" type="#_x0000_t75" style="width:103.7pt;height:33.85pt" o:ole="">
            <v:imagedata r:id="rId23" o:title=""/>
          </v:shape>
          <o:OLEObject Type="Embed" ProgID="Equation.DSMT4" ShapeID="_x0000_i1032" DrawAspect="Content" ObjectID="_1582013552" r:id="rId24"/>
        </w:object>
      </w:r>
      <w:r w:rsidRPr="004B0B9C">
        <w:t xml:space="preserve"> </w:t>
      </w:r>
      <w:r w:rsidRPr="004B0B9C">
        <w:tab/>
      </w:r>
      <w:r w:rsidRPr="004B0B9C">
        <w:fldChar w:fldCharType="begin"/>
      </w:r>
      <w:r w:rsidRPr="004B0B9C">
        <w:instrText xml:space="preserve"> MACROBUTTON MTPlaceRef \* MERGEFORMAT </w:instrText>
      </w:r>
      <w:r w:rsidRPr="004B0B9C">
        <w:fldChar w:fldCharType="begin"/>
      </w:r>
      <w:r w:rsidRPr="004B0B9C">
        <w:instrText xml:space="preserve"> SEQ MTEqn \h \* MERGEFORMAT </w:instrText>
      </w:r>
      <w:r w:rsidRPr="004B0B9C">
        <w:fldChar w:fldCharType="end"/>
      </w:r>
      <w:bookmarkStart w:id="5" w:name="ZEqnNum166101"/>
      <w:r w:rsidRPr="004B0B9C">
        <w:instrText>(</w:instrText>
      </w:r>
      <w:fldSimple w:instr=" SEQ MTSec \c \* Alphabetic \* MERGEFORMAT ">
        <w:r w:rsidR="00F10C29">
          <w:rPr>
            <w:noProof/>
          </w:rPr>
          <w:instrText>A</w:instrText>
        </w:r>
      </w:fldSimple>
      <w:fldSimple w:instr=" SEQ MTEqn \c \* Arabic \* MERGEFORMAT ">
        <w:r w:rsidR="00F10C29">
          <w:rPr>
            <w:noProof/>
          </w:rPr>
          <w:instrText>6</w:instrText>
        </w:r>
      </w:fldSimple>
      <w:r w:rsidRPr="004B0B9C">
        <w:instrText>)</w:instrText>
      </w:r>
      <w:bookmarkEnd w:id="5"/>
      <w:r w:rsidRPr="004B0B9C">
        <w:fldChar w:fldCharType="end"/>
      </w:r>
    </w:p>
    <w:p w:rsidR="00022260" w:rsidRPr="004B0B9C" w:rsidRDefault="00022260" w:rsidP="00022260">
      <w:r w:rsidRPr="004B0B9C">
        <w:t xml:space="preserve">MCMC from chain </w:t>
      </w:r>
      <w:r w:rsidRPr="004B0B9C">
        <w:rPr>
          <w:i/>
        </w:rPr>
        <w:t>k</w:t>
      </w:r>
      <w:r w:rsidR="005463D6" w:rsidRPr="004B0B9C">
        <w:rPr>
          <w:i/>
        </w:rPr>
        <w:t>+1</w:t>
      </w:r>
      <w:r w:rsidRPr="004B0B9C">
        <w:t xml:space="preserve"> produces </w:t>
      </w:r>
      <w:r w:rsidRPr="004B0B9C">
        <w:rPr>
          <w:i/>
        </w:rPr>
        <w:t>N</w:t>
      </w:r>
      <w:r w:rsidRPr="004B0B9C">
        <w:t xml:space="preserve"> samples labelled</w:t>
      </w:r>
      <w:r w:rsidR="005463D6" w:rsidRPr="004B0B9C">
        <w:rPr>
          <w:position w:val="-12"/>
        </w:rPr>
        <w:object w:dxaOrig="420" w:dyaOrig="380">
          <v:shape id="_x0000_i1033" type="#_x0000_t75" style="width:20.95pt;height:18.8pt" o:ole="">
            <v:imagedata r:id="rId25" o:title=""/>
          </v:shape>
          <o:OLEObject Type="Embed" ProgID="Equation.DSMT4" ShapeID="_x0000_i1033" DrawAspect="Content" ObjectID="_1582013553" r:id="rId26"/>
        </w:object>
      </w:r>
      <w:proofErr w:type="gramStart"/>
      <w:r w:rsidR="005463D6" w:rsidRPr="004B0B9C">
        <w:t>and</w:t>
      </w:r>
      <w:proofErr w:type="gramEnd"/>
      <w:r w:rsidR="005463D6" w:rsidRPr="004B0B9C">
        <w:rPr>
          <w:position w:val="-12"/>
        </w:rPr>
        <w:object w:dxaOrig="420" w:dyaOrig="380">
          <v:shape id="_x0000_i1034" type="#_x0000_t75" style="width:20.95pt;height:18.8pt" o:ole="">
            <v:imagedata r:id="rId27" o:title=""/>
          </v:shape>
          <o:OLEObject Type="Embed" ProgID="Equation.DSMT4" ShapeID="_x0000_i1034" DrawAspect="Content" ObjectID="_1582013554" r:id="rId28"/>
        </w:object>
      </w:r>
      <w:r w:rsidRPr="004B0B9C">
        <w:t xml:space="preserve">(where </w:t>
      </w:r>
      <w:proofErr w:type="spellStart"/>
      <w:r w:rsidRPr="004B0B9C">
        <w:rPr>
          <w:i/>
        </w:rPr>
        <w:t>i</w:t>
      </w:r>
      <w:proofErr w:type="spellEnd"/>
      <w:r w:rsidRPr="004B0B9C">
        <w:t xml:space="preserve"> goes from </w:t>
      </w:r>
      <w:r w:rsidRPr="004B0B9C">
        <w:rPr>
          <w:i/>
        </w:rPr>
        <w:t>1</w:t>
      </w:r>
      <w:r w:rsidRPr="004B0B9C">
        <w:t xml:space="preserve"> up to a total </w:t>
      </w:r>
      <w:r w:rsidRPr="004B0B9C">
        <w:rPr>
          <w:i/>
        </w:rPr>
        <w:t>N</w:t>
      </w:r>
      <w:r w:rsidRPr="004B0B9C">
        <w:t>) which can be used to calculate</w:t>
      </w:r>
      <w:r w:rsidR="005463D6" w:rsidRPr="004B0B9C">
        <w:rPr>
          <w:position w:val="-12"/>
        </w:rPr>
        <w:object w:dxaOrig="1880" w:dyaOrig="380">
          <v:shape id="_x0000_i1035" type="#_x0000_t75" style="width:94.05pt;height:18.8pt" o:ole="">
            <v:imagedata r:id="rId29" o:title=""/>
          </v:shape>
          <o:OLEObject Type="Embed" ProgID="Equation.DSMT4" ShapeID="_x0000_i1035" DrawAspect="Content" ObjectID="_1582013555" r:id="rId30"/>
        </w:object>
      </w:r>
      <w:r w:rsidRPr="004B0B9C">
        <w:t xml:space="preserve">. These represent correlated draws from the distribution </w:t>
      </w:r>
      <w:r w:rsidRPr="004B0B9C">
        <w:rPr>
          <w:i/>
        </w:rPr>
        <w:t>f</w:t>
      </w:r>
      <w:r w:rsidRPr="004B0B9C">
        <w:rPr>
          <w:i/>
        </w:rPr>
        <w:softHyphen/>
      </w:r>
      <w:r w:rsidRPr="004B0B9C">
        <w:rPr>
          <w:i/>
          <w:vertAlign w:val="subscript"/>
        </w:rPr>
        <w:t>k</w:t>
      </w:r>
      <w:r w:rsidR="005463D6" w:rsidRPr="004B0B9C">
        <w:rPr>
          <w:i/>
          <w:vertAlign w:val="subscript"/>
        </w:rPr>
        <w:t>+1</w:t>
      </w:r>
      <w:r w:rsidRPr="004B0B9C">
        <w:t xml:space="preserve">. Consequently, Monte Carlo integration through importance sampling can </w:t>
      </w:r>
      <w:r w:rsidR="005463D6" w:rsidRPr="004B0B9C">
        <w:t xml:space="preserve">again </w:t>
      </w:r>
      <w:r w:rsidRPr="004B0B9C">
        <w:t xml:space="preserve">be used to estimate the </w:t>
      </w:r>
      <w:r w:rsidR="005463D6" w:rsidRPr="004B0B9C">
        <w:t>integral</w:t>
      </w:r>
      <w:r w:rsidRPr="004B0B9C">
        <w:t xml:space="preserve"> in Eq.</w:t>
      </w:r>
      <w:r w:rsidRPr="004B0B9C">
        <w:fldChar w:fldCharType="begin"/>
      </w:r>
      <w:r w:rsidRPr="004B0B9C">
        <w:instrText xml:space="preserve"> GOTOBUTTON ZEqnNum166101  \* MERGEFORMAT </w:instrText>
      </w:r>
      <w:fldSimple w:instr=" REF ZEqnNum166101 \* Charformat \! \* MERGEFORMAT ">
        <w:r w:rsidR="00F10C29" w:rsidRPr="004B0B9C">
          <w:instrText>(</w:instrText>
        </w:r>
        <w:r w:rsidR="00F10C29">
          <w:instrText>A6</w:instrText>
        </w:r>
        <w:r w:rsidR="00F10C29" w:rsidRPr="004B0B9C">
          <w:instrText>)</w:instrText>
        </w:r>
      </w:fldSimple>
      <w:r w:rsidRPr="004B0B9C">
        <w:fldChar w:fldCharType="end"/>
      </w:r>
    </w:p>
    <w:p w:rsidR="00022260" w:rsidRPr="004B0B9C" w:rsidRDefault="00022260" w:rsidP="00022260">
      <w:pPr>
        <w:pStyle w:val="MTDisplayEquation"/>
      </w:pPr>
      <w:r w:rsidRPr="004B0B9C">
        <w:tab/>
      </w:r>
      <w:r w:rsidR="005463D6" w:rsidRPr="004B0B9C">
        <w:rPr>
          <w:position w:val="-30"/>
        </w:rPr>
        <w:object w:dxaOrig="3320" w:dyaOrig="740">
          <v:shape id="_x0000_i1036" type="#_x0000_t75" style="width:166.05pt;height:37.05pt" o:ole="">
            <v:imagedata r:id="rId31" o:title=""/>
          </v:shape>
          <o:OLEObject Type="Embed" ProgID="Equation.DSMT4" ShapeID="_x0000_i1036" DrawAspect="Content" ObjectID="_1582013556" r:id="rId32"/>
        </w:object>
      </w:r>
      <w:r w:rsidRPr="004B0B9C">
        <w:t xml:space="preserve"> </w:t>
      </w:r>
      <w:r w:rsidRPr="004B0B9C">
        <w:tab/>
      </w:r>
      <w:r w:rsidRPr="004B0B9C">
        <w:fldChar w:fldCharType="begin"/>
      </w:r>
      <w:r w:rsidRPr="004B0B9C">
        <w:instrText xml:space="preserve"> MACROBUTTON MTPlaceRef \* MERGEFORMAT </w:instrText>
      </w:r>
      <w:r w:rsidRPr="004B0B9C">
        <w:fldChar w:fldCharType="begin"/>
      </w:r>
      <w:r w:rsidRPr="004B0B9C">
        <w:instrText xml:space="preserve"> SEQ MTEqn \h \* MERGEFORMAT </w:instrText>
      </w:r>
      <w:r w:rsidRPr="004B0B9C">
        <w:fldChar w:fldCharType="end"/>
      </w:r>
      <w:bookmarkStart w:id="6" w:name="ZEqnNum577421"/>
      <w:r w:rsidRPr="004B0B9C">
        <w:instrText>(</w:instrText>
      </w:r>
      <w:fldSimple w:instr=" SEQ MTSec \c \* Alphabetic \* MERGEFORMAT ">
        <w:r w:rsidR="00F10C29">
          <w:rPr>
            <w:noProof/>
          </w:rPr>
          <w:instrText>A</w:instrText>
        </w:r>
      </w:fldSimple>
      <w:fldSimple w:instr=" SEQ MTEqn \c \* Arabic \* MERGEFORMAT ">
        <w:r w:rsidR="00F10C29">
          <w:rPr>
            <w:noProof/>
          </w:rPr>
          <w:instrText>7</w:instrText>
        </w:r>
      </w:fldSimple>
      <w:r w:rsidRPr="004B0B9C">
        <w:instrText>)</w:instrText>
      </w:r>
      <w:bookmarkEnd w:id="6"/>
      <w:r w:rsidRPr="004B0B9C">
        <w:fldChar w:fldCharType="end"/>
      </w:r>
    </w:p>
    <w:p w:rsidR="00022260" w:rsidRPr="004B0B9C" w:rsidRDefault="00022260" w:rsidP="00022260">
      <w:proofErr w:type="gramStart"/>
      <w:r w:rsidRPr="004B0B9C">
        <w:t>Substituting Eq.</w:t>
      </w:r>
      <w:proofErr w:type="gramEnd"/>
      <w:r w:rsidRPr="004B0B9C">
        <w:fldChar w:fldCharType="begin"/>
      </w:r>
      <w:r w:rsidRPr="004B0B9C">
        <w:instrText xml:space="preserve"> GOTOBUTTON ZEqnNum577421  \* MERGEFORMAT </w:instrText>
      </w:r>
      <w:fldSimple w:instr=" REF ZEqnNum577421 \* Charformat \! \* MERGEFORMAT ">
        <w:r w:rsidR="00F10C29" w:rsidRPr="004B0B9C">
          <w:instrText>(</w:instrText>
        </w:r>
        <w:r w:rsidR="00F10C29">
          <w:instrText>A7</w:instrText>
        </w:r>
        <w:r w:rsidR="00F10C29" w:rsidRPr="004B0B9C">
          <w:instrText>)</w:instrText>
        </w:r>
      </w:fldSimple>
      <w:r w:rsidRPr="004B0B9C">
        <w:fldChar w:fldCharType="end"/>
      </w:r>
      <w:r w:rsidRPr="004B0B9C">
        <w:t xml:space="preserve"> </w:t>
      </w:r>
      <w:proofErr w:type="gramStart"/>
      <w:r w:rsidRPr="004B0B9C">
        <w:t>into</w:t>
      </w:r>
      <w:proofErr w:type="gramEnd"/>
      <w:r w:rsidRPr="004B0B9C">
        <w:t xml:space="preserve"> Eq.</w:t>
      </w:r>
      <w:r w:rsidRPr="004B0B9C">
        <w:fldChar w:fldCharType="begin"/>
      </w:r>
      <w:r w:rsidRPr="004B0B9C">
        <w:instrText xml:space="preserve"> GOTOBUTTON ZEqnNum687884  \* MERGEFORMAT </w:instrText>
      </w:r>
      <w:fldSimple w:instr=" REF ZEqnNum687884 \* Charformat \! \* MERGEFORMAT ">
        <w:r w:rsidR="00F10C29" w:rsidRPr="004B0B9C">
          <w:instrText>(</w:instrText>
        </w:r>
        <w:r w:rsidR="00F10C29">
          <w:instrText>A4</w:instrText>
        </w:r>
        <w:r w:rsidR="00F10C29" w:rsidRPr="004B0B9C">
          <w:instrText>)</w:instrText>
        </w:r>
      </w:fldSimple>
      <w:r w:rsidRPr="004B0B9C">
        <w:fldChar w:fldCharType="end"/>
      </w:r>
      <w:r w:rsidRPr="004B0B9C">
        <w:t xml:space="preserve"> </w:t>
      </w:r>
      <w:proofErr w:type="gramStart"/>
      <w:r w:rsidRPr="004B0B9C">
        <w:t>yields</w:t>
      </w:r>
      <w:proofErr w:type="gramEnd"/>
      <w:r w:rsidRPr="004B0B9C">
        <w:t xml:space="preserve"> the final estimator for the model evidence</w:t>
      </w:r>
    </w:p>
    <w:p w:rsidR="00022260" w:rsidRPr="004B0B9C" w:rsidRDefault="00022260" w:rsidP="00022260">
      <w:pPr>
        <w:pStyle w:val="MTDisplayEquation"/>
      </w:pPr>
      <w:r w:rsidRPr="004B0B9C">
        <w:tab/>
      </w:r>
      <w:r w:rsidR="005463D6" w:rsidRPr="004B0B9C">
        <w:rPr>
          <w:position w:val="-28"/>
        </w:rPr>
        <w:object w:dxaOrig="3560" w:dyaOrig="680">
          <v:shape id="_x0000_i1037" type="#_x0000_t75" style="width:177.85pt;height:33.85pt" o:ole="">
            <v:imagedata r:id="rId33" o:title=""/>
          </v:shape>
          <o:OLEObject Type="Embed" ProgID="Equation.DSMT4" ShapeID="_x0000_i1037" DrawAspect="Content" ObjectID="_1582013557" r:id="rId34"/>
        </w:object>
      </w:r>
      <w:r w:rsidRPr="004B0B9C">
        <w:t xml:space="preserve"> </w:t>
      </w:r>
      <w:r w:rsidRPr="004B0B9C">
        <w:tab/>
      </w:r>
      <w:r w:rsidRPr="004B0B9C">
        <w:fldChar w:fldCharType="begin"/>
      </w:r>
      <w:r w:rsidRPr="004B0B9C">
        <w:instrText xml:space="preserve"> MACROBUTTON MTPlaceRef \* MERGEFORMAT </w:instrText>
      </w:r>
      <w:r w:rsidRPr="004B0B9C">
        <w:fldChar w:fldCharType="begin"/>
      </w:r>
      <w:r w:rsidRPr="004B0B9C">
        <w:instrText xml:space="preserve"> SEQ MTEqn \h \* MERGEFORMAT </w:instrText>
      </w:r>
      <w:r w:rsidRPr="004B0B9C">
        <w:fldChar w:fldCharType="end"/>
      </w:r>
      <w:bookmarkStart w:id="7" w:name="ZEqnNum645599"/>
      <w:r w:rsidRPr="004B0B9C">
        <w:instrText>(</w:instrText>
      </w:r>
      <w:fldSimple w:instr=" SEQ MTSec \c \* Alphabetic \* MERGEFORMAT ">
        <w:r w:rsidR="00F10C29">
          <w:rPr>
            <w:noProof/>
          </w:rPr>
          <w:instrText>A</w:instrText>
        </w:r>
      </w:fldSimple>
      <w:fldSimple w:instr=" SEQ MTEqn \c \* Arabic \* MERGEFORMAT ">
        <w:r w:rsidR="00F10C29">
          <w:rPr>
            <w:noProof/>
          </w:rPr>
          <w:instrText>8</w:instrText>
        </w:r>
      </w:fldSimple>
      <w:r w:rsidRPr="004B0B9C">
        <w:instrText>)</w:instrText>
      </w:r>
      <w:bookmarkEnd w:id="7"/>
      <w:r w:rsidRPr="004B0B9C">
        <w:fldChar w:fldCharType="end"/>
      </w:r>
    </w:p>
    <w:p w:rsidR="009C4184" w:rsidRPr="004B0B9C" w:rsidRDefault="00022260" w:rsidP="005463D6">
      <w:pPr>
        <w:pStyle w:val="MTDisplayEquation"/>
      </w:pPr>
      <w:proofErr w:type="gramStart"/>
      <w:r w:rsidRPr="004B0B9C">
        <w:t>where</w:t>
      </w:r>
      <w:proofErr w:type="gramEnd"/>
      <w:r w:rsidRPr="004B0B9C">
        <w:rPr>
          <w:position w:val="-10"/>
        </w:rPr>
        <w:object w:dxaOrig="1350" w:dyaOrig="405">
          <v:shape id="_x0000_i1038" type="#_x0000_t75" style="width:67.7pt;height:20.4pt" o:ole="">
            <v:imagedata r:id="rId35" o:title=""/>
          </v:shape>
          <o:OLEObject Type="Embed" ProgID="Equation.DSMT4" ShapeID="_x0000_i1038" DrawAspect="Content" ObjectID="_1582013558" r:id="rId36"/>
        </w:object>
      </w:r>
      <w:r w:rsidRPr="004B0B9C">
        <w:t xml:space="preserve">in the limit </w:t>
      </w:r>
      <w:r w:rsidRPr="004B0B9C">
        <w:rPr>
          <w:position w:val="-6"/>
        </w:rPr>
        <w:object w:dxaOrig="780" w:dyaOrig="285">
          <v:shape id="_x0000_i1039" type="#_x0000_t75" style="width:39.2pt;height:14.5pt" o:ole="">
            <v:imagedata r:id="rId37" o:title=""/>
          </v:shape>
          <o:OLEObject Type="Embed" ProgID="Equation.DSMT4" ShapeID="_x0000_i1039" DrawAspect="Content" ObjectID="_1582013559" r:id="rId38"/>
        </w:object>
      </w:r>
      <w:r w:rsidR="005463D6" w:rsidRPr="004B0B9C">
        <w:t>.</w:t>
      </w:r>
    </w:p>
    <w:p w:rsidR="00022260" w:rsidRPr="004B0B9C" w:rsidRDefault="00022260" w:rsidP="00022260">
      <w:pPr>
        <w:pStyle w:val="Heading3"/>
      </w:pPr>
      <w:r w:rsidRPr="004B0B9C">
        <w:t>Implementation</w:t>
      </w:r>
    </w:p>
    <w:p w:rsidR="003C2A3C" w:rsidRPr="004B0B9C" w:rsidRDefault="002B2F5F" w:rsidP="003C2A3C">
      <w:r w:rsidRPr="004B0B9C">
        <w:t>An “update” constitutes sequentially go over a complete set of possible proposals (</w:t>
      </w:r>
      <w:r w:rsidRPr="004B0B9C">
        <w:rPr>
          <w:i/>
        </w:rPr>
        <w:t>e.g.</w:t>
      </w:r>
      <w:r w:rsidRPr="004B0B9C">
        <w:t xml:space="preserve"> in the simplest case we might go through each model parameter in turn and then each latent variable in turn) and accepting or rejecting these using </w:t>
      </w:r>
      <w:r w:rsidR="007C7C4E" w:rsidRPr="004B0B9C">
        <w:t>the Metropolis-</w:t>
      </w:r>
      <w:r w:rsidR="00FD218E" w:rsidRPr="004B0B9C">
        <w:t xml:space="preserve">Hastings probability in </w:t>
      </w:r>
      <w:r w:rsidR="00CE76B5">
        <w:t>Eq</w:t>
      </w:r>
      <w:proofErr w:type="gramStart"/>
      <w:r w:rsidR="00CE76B5">
        <w:t>.(</w:t>
      </w:r>
      <w:proofErr w:type="gramEnd"/>
      <w:r w:rsidR="00CE76B5">
        <w:t>2.1</w:t>
      </w:r>
      <w:r w:rsidR="009C4184" w:rsidRPr="004B0B9C">
        <w:t>). The SS</w:t>
      </w:r>
      <w:r w:rsidRPr="004B0B9C">
        <w:t xml:space="preserve"> algorithm can be described as follows:</w:t>
      </w:r>
    </w:p>
    <w:p w:rsidR="003C2A3C" w:rsidRPr="004B0B9C" w:rsidRDefault="002B2F5F" w:rsidP="003C2A3C">
      <w:pPr>
        <w:pBdr>
          <w:top w:val="single" w:sz="4" w:space="1" w:color="auto" w:shadow="1"/>
          <w:left w:val="single" w:sz="4" w:space="4" w:color="auto" w:shadow="1"/>
          <w:bottom w:val="single" w:sz="4" w:space="1" w:color="auto" w:shadow="1"/>
          <w:right w:val="single" w:sz="4" w:space="4" w:color="auto" w:shadow="1"/>
        </w:pBdr>
        <w:shd w:val="clear" w:color="auto" w:fill="C6D9F1" w:themeFill="text2" w:themeFillTint="33"/>
        <w:ind w:left="567"/>
        <w:rPr>
          <w:b/>
        </w:rPr>
      </w:pPr>
      <w:r w:rsidRPr="004B0B9C">
        <w:rPr>
          <w:b/>
        </w:rPr>
        <w:t>STEPPINGSTONE</w:t>
      </w:r>
      <w:r w:rsidR="009C4184" w:rsidRPr="004B0B9C">
        <w:rPr>
          <w:b/>
        </w:rPr>
        <w:t xml:space="preserve"> SAMPLING</w:t>
      </w:r>
      <w:r w:rsidRPr="004B0B9C">
        <w:rPr>
          <w:b/>
        </w:rPr>
        <w:t xml:space="preserve"> ALGORITHM</w:t>
      </w:r>
      <w:r w:rsidR="003C2A3C" w:rsidRPr="004B0B9C">
        <w:rPr>
          <w:b/>
        </w:rPr>
        <w:t xml:space="preserve">: </w:t>
      </w:r>
    </w:p>
    <w:p w:rsidR="003C2A3C" w:rsidRPr="004B0B9C" w:rsidRDefault="003C2A3C" w:rsidP="003C2A3C">
      <w:pPr>
        <w:pBdr>
          <w:top w:val="single" w:sz="4" w:space="1" w:color="auto" w:shadow="1"/>
          <w:left w:val="single" w:sz="4" w:space="4" w:color="auto" w:shadow="1"/>
          <w:bottom w:val="single" w:sz="4" w:space="1" w:color="auto" w:shadow="1"/>
          <w:right w:val="single" w:sz="4" w:space="4" w:color="auto" w:shadow="1"/>
        </w:pBdr>
        <w:shd w:val="clear" w:color="auto" w:fill="C6D9F1" w:themeFill="text2" w:themeFillTint="33"/>
        <w:ind w:left="567"/>
      </w:pPr>
      <w:r w:rsidRPr="004B0B9C">
        <w:rPr>
          <w:b/>
        </w:rPr>
        <w:t>Initialization</w:t>
      </w:r>
      <w:r w:rsidRPr="004B0B9C">
        <w:t xml:space="preserve">: We set </w:t>
      </w:r>
      <w:r w:rsidR="002B2F5F" w:rsidRPr="004B0B9C">
        <w:rPr>
          <w:position w:val="-12"/>
        </w:rPr>
        <w:object w:dxaOrig="540" w:dyaOrig="380">
          <v:shape id="_x0000_i1040" type="#_x0000_t75" style="width:26.85pt;height:18.8pt" o:ole="">
            <v:imagedata r:id="rId39" o:title=""/>
          </v:shape>
          <o:OLEObject Type="Embed" ProgID="Equation.DSMT4" ShapeID="_x0000_i1040" DrawAspect="Content" ObjectID="_1582013560" r:id="rId40"/>
        </w:object>
      </w:r>
      <w:r w:rsidRPr="004B0B9C">
        <w:t xml:space="preserve"> </w:t>
      </w:r>
      <w:r w:rsidR="00CC3EC4" w:rsidRPr="004B0B9C">
        <w:t>to be some</w:t>
      </w:r>
      <w:r w:rsidR="002B2F5F" w:rsidRPr="004B0B9C">
        <w:t xml:space="preserve"> </w:t>
      </w:r>
      <w:r w:rsidRPr="004B0B9C">
        <w:t xml:space="preserve">initial state at </w:t>
      </w:r>
      <w:proofErr w:type="spellStart"/>
      <w:r w:rsidRPr="004B0B9C">
        <w:rPr>
          <w:i/>
        </w:rPr>
        <w:t>i</w:t>
      </w:r>
      <w:proofErr w:type="spellEnd"/>
      <w:r w:rsidRPr="004B0B9C">
        <w:rPr>
          <w:i/>
        </w:rPr>
        <w:t xml:space="preserve"> = 1</w:t>
      </w:r>
      <w:r w:rsidR="002B2F5F" w:rsidRPr="004B0B9C">
        <w:rPr>
          <w:i/>
        </w:rPr>
        <w:t xml:space="preserve"> </w:t>
      </w:r>
      <w:r w:rsidR="002B2F5F" w:rsidRPr="004B0B9C">
        <w:t xml:space="preserve">on chain </w:t>
      </w:r>
      <w:r w:rsidR="002B2F5F" w:rsidRPr="004B0B9C">
        <w:rPr>
          <w:i/>
        </w:rPr>
        <w:t>k=1</w:t>
      </w:r>
      <w:r w:rsidRPr="004B0B9C">
        <w:t xml:space="preserve"> (typically this involves generating a sample from the model). </w:t>
      </w:r>
      <w:r w:rsidR="002B2F5F" w:rsidRPr="004B0B9C">
        <w:t xml:space="preserve">This initial state is then updated </w:t>
      </w:r>
      <w:proofErr w:type="spellStart"/>
      <w:r w:rsidR="002B2F5F" w:rsidRPr="004B0B9C">
        <w:rPr>
          <w:i/>
        </w:rPr>
        <w:t>N</w:t>
      </w:r>
      <w:r w:rsidR="002B2F5F" w:rsidRPr="004B0B9C">
        <w:rPr>
          <w:i/>
          <w:vertAlign w:val="superscript"/>
        </w:rPr>
        <w:t>init</w:t>
      </w:r>
      <w:proofErr w:type="spellEnd"/>
      <w:r w:rsidR="002B2F5F" w:rsidRPr="004B0B9C">
        <w:t xml:space="preserve"> times which constitutes a burn</w:t>
      </w:r>
      <w:r w:rsidR="00CC3EC4" w:rsidRPr="004B0B9C">
        <w:t>-</w:t>
      </w:r>
      <w:r w:rsidR="002B2F5F" w:rsidRPr="004B0B9C">
        <w:t xml:space="preserve">in </w:t>
      </w:r>
      <w:r w:rsidR="00F95F57">
        <w:t>phase. During this phase proposal</w:t>
      </w:r>
      <w:r w:rsidR="002B2F5F" w:rsidRPr="004B0B9C">
        <w:t xml:space="preserve"> distributions are optimally tuned (see A</w:t>
      </w:r>
      <w:r w:rsidR="00377E76" w:rsidRPr="004B0B9C">
        <w:t>p</w:t>
      </w:r>
      <w:r w:rsidR="002B2F5F" w:rsidRPr="004B0B9C">
        <w:t>pendix</w:t>
      </w:r>
      <w:r w:rsidR="00377E76" w:rsidRPr="004B0B9C">
        <w:t xml:space="preserve"> B</w:t>
      </w:r>
      <w:r w:rsidR="002B2F5F" w:rsidRPr="004B0B9C">
        <w:t xml:space="preserve">). The final state on chain </w:t>
      </w:r>
      <w:r w:rsidR="002B2F5F" w:rsidRPr="004B0B9C">
        <w:rPr>
          <w:i/>
        </w:rPr>
        <w:t>k=1</w:t>
      </w:r>
      <w:r w:rsidR="002B2F5F" w:rsidRPr="004B0B9C">
        <w:t xml:space="preserve"> is then used as the initial state for </w:t>
      </w:r>
      <w:r w:rsidR="00CC3EC4" w:rsidRPr="004B0B9C">
        <w:t xml:space="preserve">chain </w:t>
      </w:r>
      <w:r w:rsidR="002B2F5F" w:rsidRPr="004B0B9C">
        <w:rPr>
          <w:i/>
        </w:rPr>
        <w:t xml:space="preserve">k=2, </w:t>
      </w:r>
      <w:r w:rsidR="00CC3EC4" w:rsidRPr="004B0B9C">
        <w:t>which then under</w:t>
      </w:r>
      <w:r w:rsidR="002B2F5F" w:rsidRPr="004B0B9C">
        <w:t>goes a burn</w:t>
      </w:r>
      <w:r w:rsidR="00CC3EC4" w:rsidRPr="004B0B9C">
        <w:t>-</w:t>
      </w:r>
      <w:r w:rsidR="002B2F5F" w:rsidRPr="004B0B9C">
        <w:t>in period</w:t>
      </w:r>
      <w:r w:rsidR="00CC3EC4" w:rsidRPr="004B0B9C">
        <w:t xml:space="preserve"> itself</w:t>
      </w:r>
      <w:r w:rsidR="002B2F5F" w:rsidRPr="004B0B9C">
        <w:t xml:space="preserve">. This process is repeated for all </w:t>
      </w:r>
      <w:r w:rsidR="002B2F5F" w:rsidRPr="004B0B9C">
        <w:rPr>
          <w:i/>
        </w:rPr>
        <w:t>K</w:t>
      </w:r>
      <w:r w:rsidR="002B2F5F" w:rsidRPr="004B0B9C">
        <w:t xml:space="preserve"> chains.</w:t>
      </w:r>
      <w:r w:rsidR="00FD218E" w:rsidRPr="004B0B9C">
        <w:t xml:space="preserve"> The following two steps are </w:t>
      </w:r>
      <w:r w:rsidR="00CC3EC4" w:rsidRPr="004B0B9C">
        <w:t xml:space="preserve">then </w:t>
      </w:r>
      <w:r w:rsidR="00FD218E" w:rsidRPr="004B0B9C">
        <w:t xml:space="preserve">iterated </w:t>
      </w:r>
      <w:r w:rsidR="00FD218E" w:rsidRPr="004B0B9C">
        <w:rPr>
          <w:i/>
        </w:rPr>
        <w:t>N</w:t>
      </w:r>
      <w:r w:rsidR="00FD218E" w:rsidRPr="004B0B9C">
        <w:t xml:space="preserve"> times:</w:t>
      </w:r>
      <w:r w:rsidR="002B2F5F" w:rsidRPr="004B0B9C">
        <w:t xml:space="preserve">  </w:t>
      </w:r>
    </w:p>
    <w:p w:rsidR="00FD218E" w:rsidRPr="004B0B9C" w:rsidRDefault="003C2A3C" w:rsidP="003C2A3C">
      <w:pPr>
        <w:pBdr>
          <w:top w:val="single" w:sz="4" w:space="1" w:color="auto" w:shadow="1"/>
          <w:left w:val="single" w:sz="4" w:space="4" w:color="auto" w:shadow="1"/>
          <w:bottom w:val="single" w:sz="4" w:space="1" w:color="auto" w:shadow="1"/>
          <w:right w:val="single" w:sz="4" w:space="4" w:color="auto" w:shadow="1"/>
        </w:pBdr>
        <w:shd w:val="clear" w:color="auto" w:fill="C6D9F1" w:themeFill="text2" w:themeFillTint="33"/>
        <w:ind w:left="567"/>
        <w:rPr>
          <w:i/>
        </w:rPr>
      </w:pPr>
      <w:r w:rsidRPr="004B0B9C">
        <w:rPr>
          <w:b/>
        </w:rPr>
        <w:t>Step 1:</w:t>
      </w:r>
      <w:r w:rsidRPr="004B0B9C">
        <w:t xml:space="preserve"> </w:t>
      </w:r>
      <w:r w:rsidR="00FD218E" w:rsidRPr="004B0B9C">
        <w:t xml:space="preserve">Update chains </w:t>
      </w:r>
      <w:r w:rsidR="00FD218E" w:rsidRPr="004B0B9C">
        <w:rPr>
          <w:i/>
        </w:rPr>
        <w:t>1</w:t>
      </w:r>
      <w:r w:rsidR="00FD218E" w:rsidRPr="004B0B9C">
        <w:t xml:space="preserve"> to </w:t>
      </w:r>
      <w:r w:rsidR="00FD218E" w:rsidRPr="004B0B9C">
        <w:rPr>
          <w:i/>
        </w:rPr>
        <w:t>K-1.</w:t>
      </w:r>
      <w:r w:rsidR="00FD218E" w:rsidRPr="004B0B9C">
        <w:t xml:space="preserve"> For chain </w:t>
      </w:r>
      <w:r w:rsidR="00FD218E" w:rsidRPr="004B0B9C">
        <w:rPr>
          <w:i/>
        </w:rPr>
        <w:t>K</w:t>
      </w:r>
      <w:r w:rsidR="00FD218E" w:rsidRPr="004B0B9C">
        <w:t xml:space="preserve"> directly sample from the model (if this is possible to do, otherwise it can </w:t>
      </w:r>
      <w:r w:rsidR="00D031EF" w:rsidRPr="004B0B9C">
        <w:t xml:space="preserve">also </w:t>
      </w:r>
      <w:r w:rsidR="00FD218E" w:rsidRPr="004B0B9C">
        <w:t>be updated).</w:t>
      </w:r>
    </w:p>
    <w:p w:rsidR="00FD218E" w:rsidRPr="004B0B9C" w:rsidRDefault="00FD218E" w:rsidP="00FD218E">
      <w:pPr>
        <w:pBdr>
          <w:top w:val="single" w:sz="4" w:space="1" w:color="auto" w:shadow="1"/>
          <w:left w:val="single" w:sz="4" w:space="4" w:color="auto" w:shadow="1"/>
          <w:bottom w:val="single" w:sz="4" w:space="1" w:color="auto" w:shadow="1"/>
          <w:right w:val="single" w:sz="4" w:space="4" w:color="auto" w:shadow="1"/>
        </w:pBdr>
        <w:shd w:val="clear" w:color="auto" w:fill="C6D9F1" w:themeFill="text2" w:themeFillTint="33"/>
        <w:ind w:left="567"/>
      </w:pPr>
      <w:r w:rsidRPr="004B0B9C">
        <w:rPr>
          <w:b/>
        </w:rPr>
        <w:t>Step 2:</w:t>
      </w:r>
      <w:r w:rsidRPr="004B0B9C">
        <w:t xml:space="preserve"> Swap states between chains </w:t>
      </w:r>
      <w:r w:rsidR="00377E76" w:rsidRPr="004B0B9C">
        <w:t>(see Appendix C</w:t>
      </w:r>
      <w:r w:rsidRPr="004B0B9C">
        <w:t xml:space="preserve"> for details).</w:t>
      </w:r>
    </w:p>
    <w:p w:rsidR="003C2A3C" w:rsidRPr="004B0B9C" w:rsidRDefault="00FD218E" w:rsidP="00FD218E">
      <w:pPr>
        <w:pBdr>
          <w:top w:val="single" w:sz="4" w:space="1" w:color="auto" w:shadow="1"/>
          <w:left w:val="single" w:sz="4" w:space="4" w:color="auto" w:shadow="1"/>
          <w:bottom w:val="single" w:sz="4" w:space="1" w:color="auto" w:shadow="1"/>
          <w:right w:val="single" w:sz="4" w:space="4" w:color="auto" w:shadow="1"/>
        </w:pBdr>
        <w:shd w:val="clear" w:color="auto" w:fill="C6D9F1" w:themeFill="text2" w:themeFillTint="33"/>
        <w:ind w:left="567"/>
      </w:pPr>
      <w:r w:rsidRPr="004B0B9C">
        <w:rPr>
          <w:b/>
        </w:rPr>
        <w:t>Output:</w:t>
      </w:r>
      <w:r w:rsidRPr="004B0B9C">
        <w:t xml:space="preserve"> </w:t>
      </w:r>
      <w:r w:rsidR="00CE76B5">
        <w:t>Use Eq</w:t>
      </w:r>
      <w:proofErr w:type="gramStart"/>
      <w:r w:rsidR="00CE76B5">
        <w:t>.(</w:t>
      </w:r>
      <w:proofErr w:type="gramEnd"/>
      <w:r w:rsidR="00CE76B5">
        <w:t>2.3</w:t>
      </w:r>
      <w:r w:rsidR="00CC3EC4" w:rsidRPr="004B0B9C">
        <w:t>) to estimate</w:t>
      </w:r>
      <w:r w:rsidRPr="004B0B9C">
        <w:t xml:space="preserve"> the model evidence.</w:t>
      </w:r>
    </w:p>
    <w:p w:rsidR="00377E76" w:rsidRPr="004B0B9C" w:rsidRDefault="00700418" w:rsidP="00377E76">
      <w:pPr>
        <w:pStyle w:val="Heading1"/>
      </w:pPr>
      <w:r w:rsidRPr="004B0B9C">
        <w:fldChar w:fldCharType="begin"/>
      </w:r>
      <w:r w:rsidRPr="004B0B9C">
        <w:instrText xml:space="preserve"> MACROBUTTON MTEditEquationSection2 </w:instrText>
      </w:r>
      <w:r w:rsidRPr="004B0B9C">
        <w:rPr>
          <w:rStyle w:val="MTEquationSection"/>
        </w:rPr>
        <w:instrText>Equation Section (Next)</w:instrText>
      </w:r>
      <w:r w:rsidRPr="004B0B9C">
        <w:fldChar w:fldCharType="begin"/>
      </w:r>
      <w:r w:rsidRPr="004B0B9C">
        <w:instrText xml:space="preserve"> SEQ MTEqn \r \h \* MERGEFORMAT </w:instrText>
      </w:r>
      <w:r w:rsidRPr="004B0B9C">
        <w:fldChar w:fldCharType="end"/>
      </w:r>
      <w:r w:rsidRPr="004B0B9C">
        <w:fldChar w:fldCharType="begin"/>
      </w:r>
      <w:r w:rsidRPr="004B0B9C">
        <w:instrText xml:space="preserve"> SEQ MTSec \h \* MERGEFORMAT </w:instrText>
      </w:r>
      <w:r w:rsidRPr="004B0B9C">
        <w:fldChar w:fldCharType="end"/>
      </w:r>
      <w:r w:rsidRPr="004B0B9C">
        <w:fldChar w:fldCharType="end"/>
      </w:r>
      <w:r w:rsidR="00377E76" w:rsidRPr="004B0B9C">
        <w:t>Appendix B: Tuning proposal parameters</w:t>
      </w:r>
    </w:p>
    <w:p w:rsidR="00377E76" w:rsidRPr="004B0B9C" w:rsidRDefault="00377E76" w:rsidP="00377E76">
      <w:r w:rsidRPr="004B0B9C">
        <w:t>The proposals used in this paper separately make changes to each individual parameter within the model. This is the simplest approach to take (although not necessarily the best, because potential correlations between parameters are ignored</w:t>
      </w:r>
      <w:r w:rsidR="0095404F" w:rsidRPr="004B0B9C">
        <w:t xml:space="preserve"> which can lead to poor mixing</w:t>
      </w:r>
      <w:r w:rsidRPr="004B0B9C">
        <w:t xml:space="preserve">). Suppose </w:t>
      </w:r>
      <w:proofErr w:type="spellStart"/>
      <w:r w:rsidRPr="004B0B9C">
        <w:rPr>
          <w:rFonts w:ascii="Cambria Math" w:hAnsi="Cambria Math"/>
          <w:i/>
        </w:rPr>
        <w:t>θ</w:t>
      </w:r>
      <w:r w:rsidRPr="004B0B9C">
        <w:rPr>
          <w:rFonts w:ascii="Cambria Math" w:hAnsi="Cambria Math"/>
          <w:i/>
          <w:vertAlign w:val="subscript"/>
        </w:rPr>
        <w:t>j</w:t>
      </w:r>
      <w:proofErr w:type="spellEnd"/>
      <w:r w:rsidRPr="004B0B9C">
        <w:t xml:space="preserve"> is one parameter within </w:t>
      </w:r>
      <w:r w:rsidRPr="004B0B9C">
        <w:rPr>
          <w:rFonts w:ascii="Cambria Math" w:hAnsi="Cambria Math"/>
          <w:i/>
        </w:rPr>
        <w:t xml:space="preserve">θ.  </w:t>
      </w:r>
      <w:r w:rsidRPr="004B0B9C">
        <w:rPr>
          <w:rFonts w:ascii="Cambria Math" w:hAnsi="Cambria Math"/>
        </w:rPr>
        <w:t>A new proposed value</w:t>
      </w:r>
      <w:r w:rsidRPr="004B0B9C">
        <w:rPr>
          <w:rFonts w:ascii="Cambria Math" w:hAnsi="Cambria Math"/>
          <w:i/>
        </w:rPr>
        <w:t xml:space="preserve"> </w:t>
      </w:r>
      <w:proofErr w:type="spellStart"/>
      <w:r w:rsidRPr="004B0B9C">
        <w:rPr>
          <w:rFonts w:ascii="Cambria Math" w:hAnsi="Cambria Math"/>
          <w:i/>
        </w:rPr>
        <w:t>θ</w:t>
      </w:r>
      <w:r w:rsidRPr="004B0B9C">
        <w:rPr>
          <w:rFonts w:ascii="Cambria Math" w:hAnsi="Cambria Math"/>
          <w:i/>
          <w:vertAlign w:val="subscript"/>
        </w:rPr>
        <w:t>j</w:t>
      </w:r>
      <w:proofErr w:type="gramStart"/>
      <w:r w:rsidRPr="004B0B9C">
        <w:rPr>
          <w:rFonts w:ascii="Cambria Math" w:hAnsi="Cambria Math"/>
          <w:i/>
          <w:vertAlign w:val="subscript"/>
        </w:rPr>
        <w:t>,p</w:t>
      </w:r>
      <w:proofErr w:type="spellEnd"/>
      <w:proofErr w:type="gramEnd"/>
      <w:r w:rsidRPr="004B0B9C">
        <w:rPr>
          <w:rFonts w:ascii="Cambria Math" w:hAnsi="Cambria Math"/>
        </w:rPr>
        <w:t xml:space="preserve"> on chain </w:t>
      </w:r>
      <w:r w:rsidRPr="004B0B9C">
        <w:rPr>
          <w:rFonts w:ascii="Cambria Math" w:hAnsi="Cambria Math"/>
          <w:i/>
        </w:rPr>
        <w:t>k</w:t>
      </w:r>
      <w:r w:rsidRPr="004B0B9C">
        <w:rPr>
          <w:rFonts w:ascii="Cambria Math" w:hAnsi="Cambria Math"/>
        </w:rPr>
        <w:t xml:space="preserve"> is sampled</w:t>
      </w:r>
      <w:r w:rsidRPr="004B0B9C">
        <w:t xml:space="preserve"> from the normal distribution</w:t>
      </w:r>
    </w:p>
    <w:p w:rsidR="00377E76" w:rsidRPr="004B0B9C" w:rsidRDefault="00377E76" w:rsidP="00377E76">
      <w:pPr>
        <w:pStyle w:val="MTDisplayEquation"/>
      </w:pPr>
      <w:r w:rsidRPr="004B0B9C">
        <w:lastRenderedPageBreak/>
        <w:tab/>
      </w:r>
      <w:r w:rsidRPr="004B0B9C">
        <w:rPr>
          <w:position w:val="-14"/>
        </w:rPr>
        <w:object w:dxaOrig="1740" w:dyaOrig="400">
          <v:shape id="_x0000_i1041" type="#_x0000_t75" style="width:87.05pt;height:19.9pt" o:ole="">
            <v:imagedata r:id="rId41" o:title=""/>
          </v:shape>
          <o:OLEObject Type="Embed" ProgID="Equation.DSMT4" ShapeID="_x0000_i1041" DrawAspect="Content" ObjectID="_1582013561" r:id="rId42"/>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B</w:instrText>
        </w:r>
      </w:fldSimple>
      <w:fldSimple w:instr=" SEQ MTEqn \c \* Arabic \* MERGEFORMAT ">
        <w:r w:rsidR="00F10C29">
          <w:rPr>
            <w:noProof/>
          </w:rPr>
          <w:instrText>1</w:instrText>
        </w:r>
      </w:fldSimple>
      <w:r w:rsidR="007E5858" w:rsidRPr="004B0B9C">
        <w:instrText>)</w:instrText>
      </w:r>
      <w:r w:rsidR="007E5858" w:rsidRPr="004B0B9C">
        <w:fldChar w:fldCharType="end"/>
      </w:r>
    </w:p>
    <w:p w:rsidR="00377E76" w:rsidRPr="004B0B9C" w:rsidRDefault="00377E76" w:rsidP="00377E76">
      <w:proofErr w:type="gramStart"/>
      <w:r w:rsidRPr="004B0B9C">
        <w:t>centred</w:t>
      </w:r>
      <w:proofErr w:type="gramEnd"/>
      <w:r w:rsidRPr="004B0B9C">
        <w:t xml:space="preserve"> at the parameter’s current value on the chain</w:t>
      </w:r>
      <w:r w:rsidRPr="004B0B9C">
        <w:rPr>
          <w:position w:val="-14"/>
        </w:rPr>
        <w:object w:dxaOrig="340" w:dyaOrig="400">
          <v:shape id="_x0000_i1042" type="#_x0000_t75" style="width:17.2pt;height:19.9pt" o:ole="">
            <v:imagedata r:id="rId43" o:title=""/>
          </v:shape>
          <o:OLEObject Type="Embed" ProgID="Equation.DSMT4" ShapeID="_x0000_i1042" DrawAspect="Content" ObjectID="_1582013562" r:id="rId44"/>
        </w:object>
      </w:r>
      <w:r w:rsidRPr="004B0B9C">
        <w:t xml:space="preserve">with standard deviation </w:t>
      </w:r>
      <w:proofErr w:type="spellStart"/>
      <w:r w:rsidRPr="004B0B9C">
        <w:rPr>
          <w:rFonts w:ascii="Cambria Math" w:hAnsi="Cambria Math"/>
          <w:i/>
        </w:rPr>
        <w:t>λ</w:t>
      </w:r>
      <w:r w:rsidRPr="004B0B9C">
        <w:rPr>
          <w:i/>
          <w:vertAlign w:val="subscript"/>
        </w:rPr>
        <w:t>k,j</w:t>
      </w:r>
      <w:proofErr w:type="spellEnd"/>
      <w:r w:rsidRPr="004B0B9C">
        <w:t xml:space="preserve">. Tuning </w:t>
      </w:r>
      <w:proofErr w:type="spellStart"/>
      <w:r w:rsidRPr="004B0B9C">
        <w:rPr>
          <w:rFonts w:ascii="Cambria Math" w:hAnsi="Cambria Math"/>
          <w:i/>
        </w:rPr>
        <w:t>λ</w:t>
      </w:r>
      <w:r w:rsidRPr="004B0B9C">
        <w:rPr>
          <w:i/>
          <w:vertAlign w:val="subscript"/>
        </w:rPr>
        <w:t>k,j</w:t>
      </w:r>
      <w:proofErr w:type="spellEnd"/>
      <w:r w:rsidRPr="004B0B9C">
        <w:t xml:space="preserve"> is important. If it is too large, very few proposals will be accepted and if too small, mixing will be slow.</w:t>
      </w:r>
      <w:r w:rsidR="009E6CB4" w:rsidRPr="004B0B9C">
        <w:t xml:space="preserve"> Motivated by adaptive MCMC </w:t>
      </w:r>
      <w:r w:rsidR="009E6CB4" w:rsidRPr="004B0B9C">
        <w:fldChar w:fldCharType="begin"/>
      </w:r>
      <w:r w:rsidR="00AB2A85">
        <w:instrText xml:space="preserve"> ADDIN EN.CITE &lt;EndNote&gt;&lt;Cite&gt;&lt;Author&gt;Andrieu&lt;/Author&gt;&lt;Year&gt;2008&lt;/Year&gt;&lt;RecNum&gt;1362&lt;/RecNum&gt;&lt;DisplayText&gt;[2, 3]&lt;/DisplayText&gt;&lt;record&gt;&lt;rec-number&gt;1362&lt;/rec-number&gt;&lt;foreign-keys&gt;&lt;key app="EN" db-id="t0ewatz5bvd0xzezs5dvfew4592vd5t202dv"&gt;1362&lt;/key&gt;&lt;/foreign-keys&gt;&lt;ref-type name="Journal Article"&gt;17&lt;/ref-type&gt;&lt;contributors&gt;&lt;authors&gt;&lt;author&gt;Andrieu, Christophe&lt;/author&gt;&lt;author&gt;Thoms, Johannes&lt;/author&gt;&lt;/authors&gt;&lt;/contributors&gt;&lt;titles&gt;&lt;title&gt;A tutorial on adaptive MCMC&lt;/title&gt;&lt;secondary-title&gt;Statistics and Computing&lt;/secondary-title&gt;&lt;/titles&gt;&lt;periodical&gt;&lt;full-title&gt;Statistics and Computing&lt;/full-title&gt;&lt;abbr-1&gt;Stat Comput&lt;/abbr-1&gt;&lt;/periodical&gt;&lt;pages&gt;343-373&lt;/pages&gt;&lt;volume&gt;18&lt;/volume&gt;&lt;number&gt;4&lt;/number&gt;&lt;dates&gt;&lt;year&gt;2008&lt;/year&gt;&lt;pub-dates&gt;&lt;date&gt;2008/12/01&lt;/date&gt;&lt;/pub-dates&gt;&lt;/dates&gt;&lt;isbn&gt;1573-1375&lt;/isbn&gt;&lt;urls&gt;&lt;related-urls&gt;&lt;url&gt;https://doi.org/10.1007/s11222-008-9110-y&lt;/url&gt;&lt;/related-urls&gt;&lt;/urls&gt;&lt;/record&gt;&lt;/Cite&gt;&lt;Cite&gt;&lt;Author&gt;Roberts&lt;/Author&gt;&lt;Year&gt;2009&lt;/Year&gt;&lt;RecNum&gt;1363&lt;/RecNum&gt;&lt;record&gt;&lt;rec-number&gt;1363&lt;/rec-number&gt;&lt;foreign-keys&gt;&lt;key app="EN" db-id="t0ewatz5bvd0xzezs5dvfew4592vd5t202dv"&gt;1363&lt;/key&gt;&lt;/foreign-keys&gt;&lt;ref-type name="Journal Article"&gt;17&lt;/ref-type&gt;&lt;contributors&gt;&lt;authors&gt;&lt;author&gt;Roberts, Gareth O.&lt;/author&gt;&lt;author&gt;Rosenthal, Jeffrey S.&lt;/author&gt;&lt;/authors&gt;&lt;/contributors&gt;&lt;titles&gt;&lt;title&gt;Examples of Adaptive MCMC&lt;/title&gt;&lt;secondary-title&gt;Journal of Computational and Graphical Statistics&lt;/secondary-title&gt;&lt;/titles&gt;&lt;periodical&gt;&lt;full-title&gt;Journal of Computational and Graphical Statistics&lt;/full-title&gt;&lt;abbr-1&gt;J Comput Graph Stat&lt;/abbr-1&gt;&lt;/periodical&gt;&lt;pages&gt;349-367&lt;/pages&gt;&lt;volume&gt;18&lt;/volume&gt;&lt;number&gt;2&lt;/number&gt;&lt;dates&gt;&lt;year&gt;2009&lt;/year&gt;&lt;pub-dates&gt;&lt;date&gt;2009/01/01&lt;/date&gt;&lt;/pub-dates&gt;&lt;/dates&gt;&lt;publisher&gt;Taylor &amp;amp; Francis&lt;/publisher&gt;&lt;isbn&gt;1061-8600&lt;/isbn&gt;&lt;urls&gt;&lt;related-urls&gt;&lt;url&gt;https://doi.org/10.1198/jcgs.2009.06134&lt;/url&gt;&lt;/related-urls&gt;&lt;/urls&gt;&lt;/record&gt;&lt;/Cite&gt;&lt;/EndNote&gt;</w:instrText>
      </w:r>
      <w:r w:rsidR="009E6CB4" w:rsidRPr="004B0B9C">
        <w:fldChar w:fldCharType="separate"/>
      </w:r>
      <w:r w:rsidR="009C4184" w:rsidRPr="004B0B9C">
        <w:rPr>
          <w:noProof/>
        </w:rPr>
        <w:t>[</w:t>
      </w:r>
      <w:hyperlink w:anchor="_ENREF_2" w:tooltip="Andrieu, 2008 #1362" w:history="1">
        <w:r w:rsidR="00B0054B" w:rsidRPr="004B0B9C">
          <w:rPr>
            <w:noProof/>
          </w:rPr>
          <w:t>2</w:t>
        </w:r>
      </w:hyperlink>
      <w:r w:rsidR="009C4184" w:rsidRPr="004B0B9C">
        <w:rPr>
          <w:noProof/>
        </w:rPr>
        <w:t xml:space="preserve">, </w:t>
      </w:r>
      <w:hyperlink w:anchor="_ENREF_3" w:tooltip="Roberts, 2009 #1363" w:history="1">
        <w:r w:rsidR="00B0054B" w:rsidRPr="004B0B9C">
          <w:rPr>
            <w:noProof/>
          </w:rPr>
          <w:t>3</w:t>
        </w:r>
      </w:hyperlink>
      <w:r w:rsidR="009C4184" w:rsidRPr="004B0B9C">
        <w:rPr>
          <w:noProof/>
        </w:rPr>
        <w:t>]</w:t>
      </w:r>
      <w:r w:rsidR="009E6CB4" w:rsidRPr="004B0B9C">
        <w:fldChar w:fldCharType="end"/>
      </w:r>
      <w:r w:rsidR="009E6CB4" w:rsidRPr="004B0B9C">
        <w:t>,</w:t>
      </w:r>
      <w:r w:rsidRPr="004B0B9C">
        <w:t xml:space="preserve"> </w:t>
      </w:r>
      <w:r w:rsidR="009E6CB4" w:rsidRPr="004B0B9C">
        <w:t>a</w:t>
      </w:r>
      <w:r w:rsidRPr="004B0B9C">
        <w:t xml:space="preserve"> robust heuristic method for optimising </w:t>
      </w:r>
      <w:proofErr w:type="spellStart"/>
      <w:r w:rsidR="00C60A39" w:rsidRPr="004B0B9C">
        <w:rPr>
          <w:rFonts w:ascii="Cambria Math" w:hAnsi="Cambria Math"/>
          <w:i/>
        </w:rPr>
        <w:t>λ</w:t>
      </w:r>
      <w:r w:rsidR="00C60A39" w:rsidRPr="004B0B9C">
        <w:rPr>
          <w:i/>
          <w:vertAlign w:val="subscript"/>
        </w:rPr>
        <w:t>k,j</w:t>
      </w:r>
      <w:proofErr w:type="spellEnd"/>
      <w:r w:rsidRPr="004B0B9C">
        <w:t xml:space="preserve"> within the burn-in period is as follows</w:t>
      </w:r>
      <w:r w:rsidR="00C60A39" w:rsidRPr="004B0B9C">
        <w:t xml:space="preserve"> (note, after burn-in the prop</w:t>
      </w:r>
      <w:r w:rsidR="00F95F57">
        <w:t xml:space="preserve">osal distributions are </w:t>
      </w:r>
      <w:r w:rsidR="00C60A39" w:rsidRPr="004B0B9C">
        <w:t xml:space="preserve">fixed to ensure that detailed balance is </w:t>
      </w:r>
      <w:r w:rsidR="00F95F57">
        <w:t xml:space="preserve">strictly </w:t>
      </w:r>
      <w:r w:rsidR="00C60A39" w:rsidRPr="004B0B9C">
        <w:t>satisfied)</w:t>
      </w:r>
      <w:r w:rsidRPr="004B0B9C">
        <w:t>. Initially,</w:t>
      </w:r>
      <w:r w:rsidRPr="004B0B9C">
        <w:rPr>
          <w:i/>
        </w:rPr>
        <w:t xml:space="preserve"> </w:t>
      </w:r>
      <w:proofErr w:type="spellStart"/>
      <w:r w:rsidRPr="004B0B9C">
        <w:rPr>
          <w:rFonts w:ascii="Cambria Math" w:hAnsi="Cambria Math"/>
          <w:i/>
        </w:rPr>
        <w:t>λ</w:t>
      </w:r>
      <w:r w:rsidRPr="004B0B9C">
        <w:rPr>
          <w:i/>
          <w:vertAlign w:val="subscript"/>
        </w:rPr>
        <w:t>k</w:t>
      </w:r>
      <w:proofErr w:type="gramStart"/>
      <w:r w:rsidRPr="004B0B9C">
        <w:rPr>
          <w:i/>
          <w:vertAlign w:val="subscript"/>
        </w:rPr>
        <w:t>,j</w:t>
      </w:r>
      <w:proofErr w:type="spellEnd"/>
      <w:proofErr w:type="gramEnd"/>
      <w:r w:rsidRPr="004B0B9C">
        <w:t xml:space="preserve"> is set to a small quantity. Each time a proposed change on parameter </w:t>
      </w:r>
      <w:r w:rsidRPr="004B0B9C">
        <w:rPr>
          <w:i/>
        </w:rPr>
        <w:t>j</w:t>
      </w:r>
      <w:r w:rsidR="0095404F" w:rsidRPr="004B0B9C">
        <w:t xml:space="preserve"> is accepted</w:t>
      </w:r>
      <w:r w:rsidRPr="004B0B9C">
        <w:t xml:space="preserve"> </w:t>
      </w:r>
      <w:proofErr w:type="spellStart"/>
      <w:r w:rsidRPr="004B0B9C">
        <w:rPr>
          <w:rFonts w:ascii="Cambria Math" w:hAnsi="Cambria Math"/>
          <w:i/>
        </w:rPr>
        <w:t>λ</w:t>
      </w:r>
      <w:r w:rsidRPr="004B0B9C">
        <w:rPr>
          <w:i/>
          <w:vertAlign w:val="subscript"/>
        </w:rPr>
        <w:t>k</w:t>
      </w:r>
      <w:proofErr w:type="gramStart"/>
      <w:r w:rsidRPr="004B0B9C">
        <w:rPr>
          <w:i/>
          <w:vertAlign w:val="subscript"/>
        </w:rPr>
        <w:t>,j</w:t>
      </w:r>
      <w:proofErr w:type="spellEnd"/>
      <w:proofErr w:type="gramEnd"/>
      <w:r w:rsidRPr="004B0B9C">
        <w:t xml:space="preserve"> is updated according to</w:t>
      </w:r>
    </w:p>
    <w:p w:rsidR="00377E76" w:rsidRPr="004B0B9C" w:rsidRDefault="00377E76" w:rsidP="00377E76">
      <w:pPr>
        <w:tabs>
          <w:tab w:val="center" w:pos="4520"/>
          <w:tab w:val="right" w:pos="9020"/>
        </w:tabs>
      </w:pPr>
      <w:r w:rsidRPr="004B0B9C">
        <w:tab/>
      </w:r>
      <w:r w:rsidR="0095404F" w:rsidRPr="004B0B9C">
        <w:rPr>
          <w:position w:val="-14"/>
        </w:rPr>
        <w:object w:dxaOrig="1660" w:dyaOrig="400">
          <v:shape id="_x0000_i1043" type="#_x0000_t75" style="width:83.3pt;height:19.9pt" o:ole="">
            <v:imagedata r:id="rId45" o:title=""/>
          </v:shape>
          <o:OLEObject Type="Embed" ProgID="Equation.DSMT4" ShapeID="_x0000_i1043" DrawAspect="Content" ObjectID="_1582013563" r:id="rId46"/>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bookmarkStart w:id="8" w:name="ZEqnNum836954"/>
      <w:r w:rsidR="007E5858" w:rsidRPr="004B0B9C">
        <w:instrText>(</w:instrText>
      </w:r>
      <w:fldSimple w:instr=" SEQ MTSec \c \* Alphabetic \* MERGEFORMAT ">
        <w:r w:rsidR="00F10C29">
          <w:rPr>
            <w:noProof/>
          </w:rPr>
          <w:instrText>B</w:instrText>
        </w:r>
      </w:fldSimple>
      <w:fldSimple w:instr=" SEQ MTEqn \c \* Arabic \* MERGEFORMAT ">
        <w:r w:rsidR="00F10C29">
          <w:rPr>
            <w:noProof/>
          </w:rPr>
          <w:instrText>2</w:instrText>
        </w:r>
      </w:fldSimple>
      <w:r w:rsidR="007E5858" w:rsidRPr="004B0B9C">
        <w:instrText>)</w:instrText>
      </w:r>
      <w:bookmarkEnd w:id="8"/>
      <w:r w:rsidR="007E5858" w:rsidRPr="004B0B9C">
        <w:fldChar w:fldCharType="end"/>
      </w:r>
    </w:p>
    <w:p w:rsidR="00377E76" w:rsidRPr="004B0B9C" w:rsidRDefault="00377E76" w:rsidP="00377E76">
      <w:proofErr w:type="gramStart"/>
      <w:r w:rsidRPr="004B0B9C">
        <w:t>and</w:t>
      </w:r>
      <w:proofErr w:type="gramEnd"/>
      <w:r w:rsidRPr="004B0B9C">
        <w:t xml:space="preserve"> when rejected </w:t>
      </w:r>
    </w:p>
    <w:p w:rsidR="00377E76" w:rsidRPr="004B0B9C" w:rsidRDefault="00377E76" w:rsidP="00377E76">
      <w:pPr>
        <w:tabs>
          <w:tab w:val="center" w:pos="4520"/>
          <w:tab w:val="right" w:pos="9020"/>
        </w:tabs>
      </w:pPr>
      <w:r w:rsidRPr="004B0B9C">
        <w:tab/>
      </w:r>
      <w:r w:rsidRPr="004B0B9C">
        <w:rPr>
          <w:position w:val="-14"/>
        </w:rPr>
        <w:object w:dxaOrig="1820" w:dyaOrig="400">
          <v:shape id="_x0000_i1044" type="#_x0000_t75" style="width:91.35pt;height:19.9pt" o:ole="">
            <v:imagedata r:id="rId47" o:title=""/>
          </v:shape>
          <o:OLEObject Type="Embed" ProgID="Equation.DSMT4" ShapeID="_x0000_i1044" DrawAspect="Content" ObjectID="_1582013564" r:id="rId48"/>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bookmarkStart w:id="9" w:name="ZEqnNum903329"/>
      <w:r w:rsidR="007E5858" w:rsidRPr="004B0B9C">
        <w:instrText>(</w:instrText>
      </w:r>
      <w:fldSimple w:instr=" SEQ MTSec \c \* Alphabetic \* MERGEFORMAT ">
        <w:r w:rsidR="00F10C29">
          <w:rPr>
            <w:noProof/>
          </w:rPr>
          <w:instrText>B</w:instrText>
        </w:r>
      </w:fldSimple>
      <w:fldSimple w:instr=" SEQ MTEqn \c \* Arabic \* MERGEFORMAT ">
        <w:r w:rsidR="00F10C29">
          <w:rPr>
            <w:noProof/>
          </w:rPr>
          <w:instrText>3</w:instrText>
        </w:r>
      </w:fldSimple>
      <w:r w:rsidR="007E5858" w:rsidRPr="004B0B9C">
        <w:instrText>)</w:instrText>
      </w:r>
      <w:bookmarkEnd w:id="9"/>
      <w:r w:rsidR="007E5858" w:rsidRPr="004B0B9C">
        <w:fldChar w:fldCharType="end"/>
      </w:r>
    </w:p>
    <w:p w:rsidR="00377E76" w:rsidRPr="004B0B9C" w:rsidRDefault="00377E76" w:rsidP="00377E76">
      <w:r w:rsidRPr="004B0B9C">
        <w:t xml:space="preserve">These numerical factors are chosen for two reasons: Firstly, the updates in </w:t>
      </w:r>
      <w:proofErr w:type="spellStart"/>
      <w:r w:rsidRPr="004B0B9C">
        <w:t>Eqs</w:t>
      </w:r>
      <w:proofErr w:type="spellEnd"/>
      <w:r w:rsidRPr="004B0B9C">
        <w:t>.</w:t>
      </w:r>
      <w:r w:rsidRPr="004B0B9C">
        <w:fldChar w:fldCharType="begin"/>
      </w:r>
      <w:r w:rsidRPr="004B0B9C">
        <w:instrText xml:space="preserve"> GOTOBUTTON ZEqnNum836954  \* MERGEFORMAT </w:instrText>
      </w:r>
      <w:fldSimple w:instr=" REF ZEqnNum836954 \* Charformat \! \* MERGEFORMAT ">
        <w:r w:rsidR="00F10C29" w:rsidRPr="004B0B9C">
          <w:instrText>(</w:instrText>
        </w:r>
        <w:r w:rsidR="00F10C29">
          <w:instrText>B2</w:instrText>
        </w:r>
        <w:r w:rsidR="00F10C29" w:rsidRPr="004B0B9C">
          <w:instrText>)</w:instrText>
        </w:r>
      </w:fldSimple>
      <w:r w:rsidRPr="004B0B9C">
        <w:fldChar w:fldCharType="end"/>
      </w:r>
      <w:r w:rsidRPr="004B0B9C">
        <w:t xml:space="preserve"> and </w:t>
      </w:r>
      <w:r w:rsidRPr="004B0B9C">
        <w:fldChar w:fldCharType="begin"/>
      </w:r>
      <w:r w:rsidRPr="004B0B9C">
        <w:instrText xml:space="preserve"> GOTOBUTTON ZEqnNum903329  \* MERGEFORMAT </w:instrText>
      </w:r>
      <w:fldSimple w:instr=" REF ZEqnNum903329 \* Charformat \! \* MERGEFORMAT ">
        <w:r w:rsidR="00F10C29" w:rsidRPr="004B0B9C">
          <w:instrText>(</w:instrText>
        </w:r>
        <w:r w:rsidR="00F10C29">
          <w:instrText>B3</w:instrText>
        </w:r>
        <w:r w:rsidR="00F10C29" w:rsidRPr="004B0B9C">
          <w:instrText>)</w:instrText>
        </w:r>
      </w:fldSimple>
      <w:r w:rsidRPr="004B0B9C">
        <w:fldChar w:fldCharType="end"/>
      </w:r>
      <w:r w:rsidRPr="004B0B9C">
        <w:t xml:space="preserve"> balance each other out when acceptance occurs around </w:t>
      </w:r>
      <w:r w:rsidRPr="004B0B9C">
        <w:rPr>
          <w:rFonts w:ascii="Cambria Math" w:hAnsi="Cambria Math"/>
        </w:rPr>
        <w:t>33%</w:t>
      </w:r>
      <w:r w:rsidRPr="004B0B9C">
        <w:t xml:space="preserve"> of the time, leading to a steady state solution for </w:t>
      </w:r>
      <w:proofErr w:type="spellStart"/>
      <w:r w:rsidR="001436FA" w:rsidRPr="004B0B9C">
        <w:rPr>
          <w:rFonts w:ascii="Cambria Math" w:hAnsi="Cambria Math"/>
          <w:i/>
        </w:rPr>
        <w:t>λ</w:t>
      </w:r>
      <w:r w:rsidR="001436FA" w:rsidRPr="004B0B9C">
        <w:rPr>
          <w:i/>
          <w:vertAlign w:val="subscript"/>
        </w:rPr>
        <w:t>k,j</w:t>
      </w:r>
      <w:proofErr w:type="spellEnd"/>
      <w:r w:rsidRPr="004B0B9C">
        <w:t xml:space="preserve">. Secondly, they are chosen to be sufficiently close to </w:t>
      </w:r>
      <w:r w:rsidR="001436FA" w:rsidRPr="004B0B9C">
        <w:rPr>
          <w:i/>
        </w:rPr>
        <w:t>1</w:t>
      </w:r>
      <w:r w:rsidRPr="004B0B9C">
        <w:t xml:space="preserve"> to prevent large fluctuations in </w:t>
      </w:r>
      <w:proofErr w:type="spellStart"/>
      <w:r w:rsidR="001436FA" w:rsidRPr="004B0B9C">
        <w:rPr>
          <w:rFonts w:ascii="Cambria Math" w:hAnsi="Cambria Math"/>
          <w:i/>
        </w:rPr>
        <w:t>λ</w:t>
      </w:r>
      <w:r w:rsidR="001436FA" w:rsidRPr="004B0B9C">
        <w:rPr>
          <w:i/>
          <w:vertAlign w:val="subscript"/>
        </w:rPr>
        <w:t>k,j</w:t>
      </w:r>
      <w:proofErr w:type="spellEnd"/>
      <w:r w:rsidRPr="004B0B9C">
        <w:t xml:space="preserve"> but sufficiently far to allow the steady state solution to be found within the burn-in period.</w:t>
      </w:r>
    </w:p>
    <w:p w:rsidR="00382639" w:rsidRPr="004B0B9C" w:rsidRDefault="00D031EF" w:rsidP="00382639">
      <w:pPr>
        <w:pStyle w:val="Heading1"/>
      </w:pPr>
      <w:r w:rsidRPr="004B0B9C">
        <w:fldChar w:fldCharType="begin"/>
      </w:r>
      <w:r w:rsidRPr="004B0B9C">
        <w:instrText xml:space="preserve"> MACROBUTTON MTEditEquationSection2 </w:instrText>
      </w:r>
      <w:r w:rsidRPr="004B0B9C">
        <w:rPr>
          <w:rStyle w:val="MTEquationSection"/>
        </w:rPr>
        <w:instrText>Equation Section (Next)</w:instrText>
      </w:r>
      <w:r w:rsidRPr="004B0B9C">
        <w:fldChar w:fldCharType="begin"/>
      </w:r>
      <w:r w:rsidRPr="004B0B9C">
        <w:instrText xml:space="preserve"> SEQ MTEqn \r \h \* MERGEFORMAT </w:instrText>
      </w:r>
      <w:r w:rsidRPr="004B0B9C">
        <w:fldChar w:fldCharType="end"/>
      </w:r>
      <w:r w:rsidRPr="004B0B9C">
        <w:fldChar w:fldCharType="begin"/>
      </w:r>
      <w:r w:rsidRPr="004B0B9C">
        <w:instrText xml:space="preserve"> SEQ MTSec \h \* MERGEFORMAT </w:instrText>
      </w:r>
      <w:r w:rsidRPr="004B0B9C">
        <w:fldChar w:fldCharType="end"/>
      </w:r>
      <w:r w:rsidRPr="004B0B9C">
        <w:fldChar w:fldCharType="end"/>
      </w:r>
      <w:r w:rsidR="00377E76" w:rsidRPr="004B0B9C">
        <w:t>Appendix C</w:t>
      </w:r>
      <w:r w:rsidR="00382639" w:rsidRPr="004B0B9C">
        <w:t>: Swapping between chains</w:t>
      </w:r>
    </w:p>
    <w:p w:rsidR="00382639" w:rsidRPr="004B0B9C" w:rsidRDefault="00382639" w:rsidP="00382639">
      <w:r w:rsidRPr="004B0B9C">
        <w:t>One way to improving mixing when running multi-temperature MCMC is to perform swapping of s</w:t>
      </w:r>
      <w:r w:rsidR="001B271A" w:rsidRPr="004B0B9C">
        <w:t>tates be</w:t>
      </w:r>
      <w:r w:rsidR="00CC3EC4" w:rsidRPr="004B0B9C">
        <w:t>tween adjacent chains. This</w:t>
      </w:r>
      <w:r w:rsidR="001B271A" w:rsidRPr="004B0B9C">
        <w:t xml:space="preserve"> </w:t>
      </w:r>
      <w:r w:rsidR="005D3AB5" w:rsidRPr="004B0B9C">
        <w:t>works i</w:t>
      </w:r>
      <w:r w:rsidR="00CE76B5">
        <w:t>n the following way. From Eq</w:t>
      </w:r>
      <w:proofErr w:type="gramStart"/>
      <w:r w:rsidR="00CE76B5">
        <w:t>.(</w:t>
      </w:r>
      <w:proofErr w:type="gramEnd"/>
      <w:r w:rsidR="00CE76B5">
        <w:t>2.2</w:t>
      </w:r>
      <w:r w:rsidR="005D3AB5" w:rsidRPr="004B0B9C">
        <w:t xml:space="preserve">) </w:t>
      </w:r>
      <w:r w:rsidR="00CC3EC4" w:rsidRPr="004B0B9C">
        <w:t>the probability</w:t>
      </w:r>
      <w:r w:rsidRPr="004B0B9C">
        <w:t xml:space="preserve"> </w:t>
      </w:r>
      <w:r w:rsidR="00CC3EC4" w:rsidRPr="004B0B9C">
        <w:t xml:space="preserve">for sample </w:t>
      </w:r>
      <w:proofErr w:type="spellStart"/>
      <w:r w:rsidR="00CC3EC4" w:rsidRPr="004B0B9C">
        <w:rPr>
          <w:i/>
        </w:rPr>
        <w:t>i</w:t>
      </w:r>
      <w:proofErr w:type="spellEnd"/>
      <w:r w:rsidR="00CC3EC4" w:rsidRPr="004B0B9C">
        <w:t xml:space="preserve"> </w:t>
      </w:r>
      <w:r w:rsidR="005E305D" w:rsidRPr="004B0B9C">
        <w:t>i</w:t>
      </w:r>
      <w:r w:rsidR="005D3AB5" w:rsidRPr="004B0B9C">
        <w:t xml:space="preserve">n chain </w:t>
      </w:r>
      <w:r w:rsidR="005D3AB5" w:rsidRPr="004B0B9C">
        <w:rPr>
          <w:i/>
        </w:rPr>
        <w:t>k</w:t>
      </w:r>
      <w:r w:rsidR="005D3AB5" w:rsidRPr="004B0B9C">
        <w:t xml:space="preserve"> having</w:t>
      </w:r>
      <w:r w:rsidR="00CC3EC4" w:rsidRPr="004B0B9C">
        <w:t xml:space="preserve"> a particular state</w:t>
      </w:r>
      <w:r w:rsidR="00CC3EC4" w:rsidRPr="004B0B9C">
        <w:rPr>
          <w:position w:val="-12"/>
        </w:rPr>
        <w:object w:dxaOrig="600" w:dyaOrig="380">
          <v:shape id="_x0000_i1045" type="#_x0000_t75" style="width:30.1pt;height:18.8pt" o:ole="">
            <v:imagedata r:id="rId49" o:title=""/>
          </v:shape>
          <o:OLEObject Type="Embed" ProgID="Equation.DSMT4" ShapeID="_x0000_i1045" DrawAspect="Content" ObjectID="_1582013565" r:id="rId50"/>
        </w:object>
      </w:r>
      <w:r w:rsidRPr="004B0B9C">
        <w:t xml:space="preserve">is proportional to </w:t>
      </w:r>
    </w:p>
    <w:p w:rsidR="00382639" w:rsidRPr="004B0B9C" w:rsidRDefault="00382639" w:rsidP="00382639">
      <w:pPr>
        <w:pStyle w:val="MTDisplayEquation"/>
      </w:pPr>
      <w:r w:rsidRPr="004B0B9C">
        <w:tab/>
      </w:r>
      <w:r w:rsidR="005D3AB5" w:rsidRPr="004B0B9C">
        <w:rPr>
          <w:position w:val="-14"/>
        </w:rPr>
        <w:object w:dxaOrig="2420" w:dyaOrig="400">
          <v:shape id="_x0000_i1046" type="#_x0000_t75" style="width:120.9pt;height:19.9pt" o:ole="">
            <v:imagedata r:id="rId51" o:title=""/>
          </v:shape>
          <o:OLEObject Type="Embed" ProgID="Equation.DSMT4" ShapeID="_x0000_i1046" DrawAspect="Content" ObjectID="_1582013566" r:id="rId52"/>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C</w:instrText>
        </w:r>
      </w:fldSimple>
      <w:fldSimple w:instr=" SEQ MTEqn \c \* Arabic \* MERGEFORMAT ">
        <w:r w:rsidR="00F10C29">
          <w:rPr>
            <w:noProof/>
          </w:rPr>
          <w:instrText>1</w:instrText>
        </w:r>
      </w:fldSimple>
      <w:r w:rsidR="007E5858" w:rsidRPr="004B0B9C">
        <w:instrText>)</w:instrText>
      </w:r>
      <w:r w:rsidR="007E5858" w:rsidRPr="004B0B9C">
        <w:fldChar w:fldCharType="end"/>
      </w:r>
    </w:p>
    <w:p w:rsidR="00382639" w:rsidRPr="004B0B9C" w:rsidRDefault="00CC3EC4" w:rsidP="00382639">
      <w:proofErr w:type="gramStart"/>
      <w:r w:rsidRPr="004B0B9C">
        <w:t>where</w:t>
      </w:r>
      <w:proofErr w:type="gramEnd"/>
      <w:r w:rsidRPr="004B0B9C">
        <w:t xml:space="preserve"> we use the shorthand </w:t>
      </w:r>
      <w:r w:rsidRPr="004B0B9C">
        <w:rPr>
          <w:position w:val="-14"/>
        </w:rPr>
        <w:object w:dxaOrig="1780" w:dyaOrig="400">
          <v:shape id="_x0000_i1047" type="#_x0000_t75" style="width:89.2pt;height:19.9pt" o:ole="">
            <v:imagedata r:id="rId53" o:title=""/>
          </v:shape>
          <o:OLEObject Type="Embed" ProgID="Equation.DSMT4" ShapeID="_x0000_i1047" DrawAspect="Content" ObjectID="_1582013567" r:id="rId54"/>
        </w:object>
      </w:r>
      <w:r w:rsidRPr="004B0B9C">
        <w:t xml:space="preserve">. </w:t>
      </w:r>
      <w:r w:rsidR="00F9315B" w:rsidRPr="004B0B9C">
        <w:t>T</w:t>
      </w:r>
      <w:r w:rsidR="00382639" w:rsidRPr="004B0B9C">
        <w:t xml:space="preserve">aking all </w:t>
      </w:r>
      <w:r w:rsidR="005D3AB5" w:rsidRPr="004B0B9C">
        <w:t>chains simultaneously, the j</w:t>
      </w:r>
      <w:r w:rsidR="005E305D" w:rsidRPr="004B0B9C">
        <w:t xml:space="preserve">oint probability </w:t>
      </w:r>
      <w:r w:rsidR="005D3AB5" w:rsidRPr="004B0B9C">
        <w:t>is</w:t>
      </w:r>
      <w:r w:rsidR="00382639" w:rsidRPr="004B0B9C">
        <w:t xml:space="preserve"> proportional to </w:t>
      </w:r>
    </w:p>
    <w:p w:rsidR="00382639" w:rsidRPr="004B0B9C" w:rsidRDefault="00382639" w:rsidP="00382639">
      <w:pPr>
        <w:pStyle w:val="MTDisplayEquation"/>
      </w:pPr>
      <w:r w:rsidRPr="004B0B9C">
        <w:tab/>
      </w:r>
      <w:r w:rsidR="005D3AB5" w:rsidRPr="004B0B9C">
        <w:rPr>
          <w:position w:val="-16"/>
        </w:rPr>
        <w:object w:dxaOrig="3019" w:dyaOrig="460">
          <v:shape id="_x0000_i1048" type="#_x0000_t75" style="width:151pt;height:23.1pt" o:ole="">
            <v:imagedata r:id="rId55" o:title=""/>
          </v:shape>
          <o:OLEObject Type="Embed" ProgID="Equation.DSMT4" ShapeID="_x0000_i1048" DrawAspect="Content" ObjectID="_1582013568" r:id="rId56"/>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C</w:instrText>
        </w:r>
      </w:fldSimple>
      <w:fldSimple w:instr=" SEQ MTEqn \c \* Arabic \* MERGEFORMAT ">
        <w:r w:rsidR="00F10C29">
          <w:rPr>
            <w:noProof/>
          </w:rPr>
          <w:instrText>2</w:instrText>
        </w:r>
      </w:fldSimple>
      <w:r w:rsidR="007E5858" w:rsidRPr="004B0B9C">
        <w:instrText>)</w:instrText>
      </w:r>
      <w:r w:rsidR="007E5858" w:rsidRPr="004B0B9C">
        <w:fldChar w:fldCharType="end"/>
      </w:r>
    </w:p>
    <w:p w:rsidR="00382639" w:rsidRPr="004B0B9C" w:rsidRDefault="00382639" w:rsidP="00382639">
      <w:r w:rsidRPr="004B0B9C">
        <w:t xml:space="preserve">We now consider swapping states between two adjacent chains </w:t>
      </w:r>
      <w:proofErr w:type="spellStart"/>
      <w:r w:rsidRPr="004B0B9C">
        <w:rPr>
          <w:i/>
        </w:rPr>
        <w:t>k</w:t>
      </w:r>
      <w:r w:rsidRPr="004B0B9C">
        <w:rPr>
          <w:i/>
          <w:vertAlign w:val="subscript"/>
        </w:rPr>
        <w:t>s</w:t>
      </w:r>
      <w:proofErr w:type="spellEnd"/>
      <w:r w:rsidRPr="004B0B9C">
        <w:t xml:space="preserve"> and </w:t>
      </w:r>
      <w:r w:rsidRPr="004B0B9C">
        <w:rPr>
          <w:i/>
        </w:rPr>
        <w:t>k</w:t>
      </w:r>
      <w:r w:rsidRPr="004B0B9C">
        <w:rPr>
          <w:i/>
        </w:rPr>
        <w:softHyphen/>
      </w:r>
      <w:r w:rsidRPr="004B0B9C">
        <w:rPr>
          <w:i/>
          <w:vertAlign w:val="subscript"/>
        </w:rPr>
        <w:t>s</w:t>
      </w:r>
      <w:r w:rsidRPr="004B0B9C">
        <w:rPr>
          <w:i/>
        </w:rPr>
        <w:t>+1</w:t>
      </w:r>
      <w:r w:rsidRPr="004B0B9C">
        <w:t>. The total probability for this proposed state is proportional to</w:t>
      </w:r>
    </w:p>
    <w:p w:rsidR="00382639" w:rsidRPr="004B0B9C" w:rsidRDefault="00382639" w:rsidP="00382639">
      <w:pPr>
        <w:pStyle w:val="MTDisplayEquation"/>
      </w:pPr>
      <w:r w:rsidRPr="004B0B9C">
        <w:tab/>
      </w:r>
      <w:r w:rsidR="005D3AB5" w:rsidRPr="004B0B9C">
        <w:rPr>
          <w:position w:val="-66"/>
        </w:rPr>
        <w:object w:dxaOrig="3500" w:dyaOrig="1420">
          <v:shape id="_x0000_i1049" type="#_x0000_t75" style="width:174.65pt;height:71.45pt" o:ole="">
            <v:imagedata r:id="rId57" o:title=""/>
          </v:shape>
          <o:OLEObject Type="Embed" ProgID="Equation.DSMT4" ShapeID="_x0000_i1049" DrawAspect="Content" ObjectID="_1582013569" r:id="rId58"/>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C</w:instrText>
        </w:r>
      </w:fldSimple>
      <w:fldSimple w:instr=" SEQ MTEqn \c \* Arabic \* MERGEFORMAT ">
        <w:r w:rsidR="00F10C29">
          <w:rPr>
            <w:noProof/>
          </w:rPr>
          <w:instrText>3</w:instrText>
        </w:r>
      </w:fldSimple>
      <w:r w:rsidR="007E5858" w:rsidRPr="004B0B9C">
        <w:instrText>)</w:instrText>
      </w:r>
      <w:r w:rsidR="007E5858" w:rsidRPr="004B0B9C">
        <w:fldChar w:fldCharType="end"/>
      </w:r>
    </w:p>
    <w:p w:rsidR="00382639" w:rsidRPr="004B0B9C" w:rsidRDefault="00382639" w:rsidP="00382639">
      <w:r w:rsidRPr="004B0B9C">
        <w:t>The corresponding Metropolis-Hasting</w:t>
      </w:r>
      <w:r w:rsidR="005E305D" w:rsidRPr="004B0B9C">
        <w:t xml:space="preserve">s probability </w:t>
      </w:r>
      <w:r w:rsidRPr="004B0B9C">
        <w:t>is given by</w:t>
      </w:r>
    </w:p>
    <w:p w:rsidR="00382639" w:rsidRPr="004B0B9C" w:rsidRDefault="00382639" w:rsidP="00382639">
      <w:pPr>
        <w:pStyle w:val="MTDisplayEquation"/>
      </w:pPr>
      <w:r w:rsidRPr="004B0B9C">
        <w:lastRenderedPageBreak/>
        <w:tab/>
      </w:r>
      <w:r w:rsidR="005D3AB5" w:rsidRPr="004B0B9C">
        <w:rPr>
          <w:position w:val="-42"/>
        </w:rPr>
        <w:object w:dxaOrig="3879" w:dyaOrig="960">
          <v:shape id="_x0000_i1050" type="#_x0000_t75" style="width:193.95pt;height:48.35pt" o:ole="">
            <v:imagedata r:id="rId59" o:title=""/>
          </v:shape>
          <o:OLEObject Type="Embed" ProgID="Equation.DSMT4" ShapeID="_x0000_i1050" DrawAspect="Content" ObjectID="_1582013570" r:id="rId60"/>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bookmarkStart w:id="10" w:name="ZEqnNum796420"/>
      <w:r w:rsidR="007E5858" w:rsidRPr="004B0B9C">
        <w:instrText>(</w:instrText>
      </w:r>
      <w:fldSimple w:instr=" SEQ MTSec \c \* Alphabetic \* MERGEFORMAT ">
        <w:r w:rsidR="00F10C29">
          <w:rPr>
            <w:noProof/>
          </w:rPr>
          <w:instrText>C</w:instrText>
        </w:r>
      </w:fldSimple>
      <w:fldSimple w:instr=" SEQ MTEqn \c \* Arabic \* MERGEFORMAT ">
        <w:r w:rsidR="00F10C29">
          <w:rPr>
            <w:noProof/>
          </w:rPr>
          <w:instrText>4</w:instrText>
        </w:r>
      </w:fldSimple>
      <w:r w:rsidR="007E5858" w:rsidRPr="004B0B9C">
        <w:instrText>)</w:instrText>
      </w:r>
      <w:bookmarkEnd w:id="10"/>
      <w:r w:rsidR="007E5858" w:rsidRPr="004B0B9C">
        <w:fldChar w:fldCharType="end"/>
      </w:r>
    </w:p>
    <w:p w:rsidR="0095404F" w:rsidRPr="004B0B9C" w:rsidRDefault="005D3AB5" w:rsidP="00C9087E">
      <w:r w:rsidRPr="004B0B9C">
        <w:t>Step 2</w:t>
      </w:r>
      <w:r w:rsidR="00382639" w:rsidRPr="004B0B9C">
        <w:t xml:space="preserve"> of the algorithm</w:t>
      </w:r>
      <w:r w:rsidR="00CD0778">
        <w:t xml:space="preserve"> in a</w:t>
      </w:r>
      <w:r w:rsidRPr="004B0B9C">
        <w:t>ppendix A</w:t>
      </w:r>
      <w:r w:rsidR="00382639" w:rsidRPr="004B0B9C">
        <w:t xml:space="preserve"> is implemented by looping from </w:t>
      </w:r>
      <w:proofErr w:type="spellStart"/>
      <w:r w:rsidR="00382639" w:rsidRPr="004B0B9C">
        <w:rPr>
          <w:i/>
        </w:rPr>
        <w:t>k</w:t>
      </w:r>
      <w:r w:rsidR="00382639" w:rsidRPr="004B0B9C">
        <w:rPr>
          <w:i/>
        </w:rPr>
        <w:softHyphen/>
      </w:r>
      <w:r w:rsidRPr="004B0B9C">
        <w:rPr>
          <w:i/>
          <w:vertAlign w:val="subscript"/>
        </w:rPr>
        <w:t>s</w:t>
      </w:r>
      <w:proofErr w:type="spellEnd"/>
      <w:r w:rsidR="00382639" w:rsidRPr="004B0B9C">
        <w:rPr>
          <w:i/>
        </w:rPr>
        <w:t xml:space="preserve">=1 to </w:t>
      </w:r>
      <w:proofErr w:type="spellStart"/>
      <w:r w:rsidR="00382639" w:rsidRPr="004B0B9C">
        <w:rPr>
          <w:i/>
        </w:rPr>
        <w:t>k</w:t>
      </w:r>
      <w:r w:rsidRPr="004B0B9C">
        <w:rPr>
          <w:i/>
          <w:vertAlign w:val="subscript"/>
        </w:rPr>
        <w:t>s</w:t>
      </w:r>
      <w:proofErr w:type="spellEnd"/>
      <w:r w:rsidR="00382639" w:rsidRPr="004B0B9C">
        <w:t>=</w:t>
      </w:r>
      <w:r w:rsidR="00382639" w:rsidRPr="004B0B9C">
        <w:rPr>
          <w:i/>
        </w:rPr>
        <w:t>K-1</w:t>
      </w:r>
      <w:r w:rsidR="00382639" w:rsidRPr="004B0B9C">
        <w:t xml:space="preserve"> and swapping states </w:t>
      </w:r>
      <w:r w:rsidRPr="004B0B9C">
        <w:rPr>
          <w:position w:val="-12"/>
        </w:rPr>
        <w:object w:dxaOrig="960" w:dyaOrig="380">
          <v:shape id="_x0000_i1051" type="#_x0000_t75" style="width:47.8pt;height:18.8pt" o:ole="">
            <v:imagedata r:id="rId61" o:title=""/>
          </v:shape>
          <o:OLEObject Type="Embed" ProgID="Equation.DSMT4" ShapeID="_x0000_i1051" DrawAspect="Content" ObjectID="_1582013571" r:id="rId62"/>
        </w:object>
      </w:r>
      <w:r w:rsidRPr="004B0B9C">
        <w:t xml:space="preserve"> </w:t>
      </w:r>
      <w:r w:rsidR="00382639" w:rsidRPr="004B0B9C">
        <w:t>and</w:t>
      </w:r>
      <w:r w:rsidR="00C9087E" w:rsidRPr="004B0B9C">
        <w:rPr>
          <w:position w:val="-12"/>
        </w:rPr>
        <w:object w:dxaOrig="700" w:dyaOrig="380">
          <v:shape id="_x0000_i1052" type="#_x0000_t75" style="width:34.95pt;height:18.8pt" o:ole="">
            <v:imagedata r:id="rId63" o:title=""/>
          </v:shape>
          <o:OLEObject Type="Embed" ProgID="Equation.DSMT4" ShapeID="_x0000_i1052" DrawAspect="Content" ObjectID="_1582013572" r:id="rId64"/>
        </w:object>
      </w:r>
      <w:r w:rsidR="00382639" w:rsidRPr="004B0B9C">
        <w:t xml:space="preserve">with </w:t>
      </w:r>
      <w:r w:rsidR="00C9087E" w:rsidRPr="004B0B9C">
        <w:t xml:space="preserve">the </w:t>
      </w:r>
      <w:r w:rsidR="00382639" w:rsidRPr="004B0B9C">
        <w:t>probability</w:t>
      </w:r>
      <w:r w:rsidR="00C9087E" w:rsidRPr="004B0B9C">
        <w:t xml:space="preserve"> given in Eq</w:t>
      </w:r>
      <w:proofErr w:type="gramStart"/>
      <w:r w:rsidR="00C9087E" w:rsidRPr="004B0B9C">
        <w:t>.</w:t>
      </w:r>
      <w:proofErr w:type="gramEnd"/>
      <w:r w:rsidR="00C9087E" w:rsidRPr="004B0B9C">
        <w:fldChar w:fldCharType="begin"/>
      </w:r>
      <w:r w:rsidR="00C9087E" w:rsidRPr="004B0B9C">
        <w:instrText xml:space="preserve"> GOTOBUTTON ZEqnNum796420  \* MERGEFORMAT </w:instrText>
      </w:r>
      <w:fldSimple w:instr=" REF ZEqnNum796420 \* Charformat \! \* MERGEFORMAT ">
        <w:r w:rsidR="00F10C29" w:rsidRPr="004B0B9C">
          <w:instrText>(</w:instrText>
        </w:r>
        <w:r w:rsidR="00F10C29">
          <w:instrText>C4</w:instrText>
        </w:r>
        <w:r w:rsidR="00F10C29" w:rsidRPr="004B0B9C">
          <w:instrText>)</w:instrText>
        </w:r>
      </w:fldSimple>
      <w:r w:rsidR="00C9087E" w:rsidRPr="004B0B9C">
        <w:fldChar w:fldCharType="end"/>
      </w:r>
      <w:r w:rsidR="00C9087E" w:rsidRPr="004B0B9C">
        <w:t xml:space="preserve">. </w:t>
      </w:r>
    </w:p>
    <w:p w:rsidR="00A25E49" w:rsidRPr="004B0B9C" w:rsidRDefault="0095404F" w:rsidP="00C9087E">
      <w:r w:rsidRPr="004B0B9C">
        <w:t>Swapping</w:t>
      </w:r>
      <w:r w:rsidR="00382639" w:rsidRPr="004B0B9C">
        <w:t xml:space="preserve"> is generally computationally fast and almost always worth doing. It is of particular value to improve the mixing of chains with high temperature (low </w:t>
      </w:r>
      <w:r w:rsidR="00382639" w:rsidRPr="004B0B9C">
        <w:rPr>
          <w:rFonts w:ascii="Cambria Math" w:hAnsi="Cambria Math"/>
          <w:i/>
        </w:rPr>
        <w:t>ϕ</w:t>
      </w:r>
      <w:r w:rsidR="00382639" w:rsidRPr="004B0B9C">
        <w:rPr>
          <w:rFonts w:ascii="Cambria Math" w:hAnsi="Cambria Math"/>
        </w:rPr>
        <w:t>)</w:t>
      </w:r>
      <w:r w:rsidR="00382639" w:rsidRPr="004B0B9C">
        <w:t xml:space="preserve">. This is because the chain </w:t>
      </w:r>
      <w:proofErr w:type="spellStart"/>
      <w:r w:rsidR="00382639" w:rsidRPr="004B0B9C">
        <w:rPr>
          <w:rFonts w:ascii="Cambria Math" w:hAnsi="Cambria Math"/>
          <w:i/>
        </w:rPr>
        <w:t>ϕ</w:t>
      </w:r>
      <w:r w:rsidR="00382639" w:rsidRPr="004B0B9C">
        <w:rPr>
          <w:rFonts w:ascii="Cambria Math" w:hAnsi="Cambria Math"/>
          <w:i/>
          <w:vertAlign w:val="subscript"/>
        </w:rPr>
        <w:t>K</w:t>
      </w:r>
      <w:proofErr w:type="spellEnd"/>
      <w:r w:rsidR="001C0A5F" w:rsidRPr="004B0B9C">
        <w:t xml:space="preserve">=0 </w:t>
      </w:r>
      <w:r w:rsidR="005E305D" w:rsidRPr="004B0B9C">
        <w:t xml:space="preserve">typically </w:t>
      </w:r>
      <w:r w:rsidR="001C0A5F" w:rsidRPr="004B0B9C">
        <w:t>samples</w:t>
      </w:r>
      <w:r w:rsidR="00382639" w:rsidRPr="004B0B9C">
        <w:t xml:space="preserve"> directly from the model </w:t>
      </w:r>
      <w:r w:rsidR="00C33B34" w:rsidRPr="004B0B9C">
        <w:t>(</w:t>
      </w:r>
      <w:r w:rsidR="00C33B34" w:rsidRPr="004B0B9C">
        <w:rPr>
          <w:i/>
        </w:rPr>
        <w:t>i.e.</w:t>
      </w:r>
      <w:r w:rsidR="00C33B34" w:rsidRPr="004B0B9C">
        <w:t xml:space="preserve"> it</w:t>
      </w:r>
      <w:r w:rsidR="00382639" w:rsidRPr="004B0B9C">
        <w:t xml:space="preserve"> does not suffer from correlations between successive samples that are usually problematic fo</w:t>
      </w:r>
      <w:r w:rsidR="001E5D68" w:rsidRPr="004B0B9C">
        <w:t>r efficient MCMC</w:t>
      </w:r>
      <w:r w:rsidR="00C33B34" w:rsidRPr="004B0B9C">
        <w:t xml:space="preserve">) and so </w:t>
      </w:r>
      <w:r w:rsidR="001E5D68" w:rsidRPr="004B0B9C">
        <w:t>s</w:t>
      </w:r>
      <w:r w:rsidR="00382639" w:rsidRPr="004B0B9C">
        <w:t xml:space="preserve">wapping these uncorrelated states into </w:t>
      </w:r>
      <w:r w:rsidR="001E5D68" w:rsidRPr="004B0B9C">
        <w:t xml:space="preserve">the </w:t>
      </w:r>
      <w:r w:rsidR="00382639" w:rsidRPr="004B0B9C">
        <w:t>high</w:t>
      </w:r>
      <w:r w:rsidR="001E5D68" w:rsidRPr="004B0B9C">
        <w:t>er</w:t>
      </w:r>
      <w:r w:rsidR="00C33B34" w:rsidRPr="004B0B9C">
        <w:t xml:space="preserve"> temperature</w:t>
      </w:r>
      <w:r w:rsidR="00382639" w:rsidRPr="004B0B9C">
        <w:t xml:space="preserve"> chains</w:t>
      </w:r>
      <w:r w:rsidR="00C33B34" w:rsidRPr="004B0B9C">
        <w:t xml:space="preserve"> is especially beneficial</w:t>
      </w:r>
      <w:r w:rsidR="00382639" w:rsidRPr="004B0B9C">
        <w:t xml:space="preserve">.   </w:t>
      </w:r>
      <w:r w:rsidR="00A6519A" w:rsidRPr="004B0B9C">
        <w:fldChar w:fldCharType="begin"/>
      </w:r>
      <w:r w:rsidR="00A6519A" w:rsidRPr="004B0B9C">
        <w:instrText xml:space="preserve"> MACROBUTTON MTEditEquationSection2 </w:instrText>
      </w:r>
      <w:r w:rsidR="00A6519A" w:rsidRPr="004B0B9C">
        <w:rPr>
          <w:rStyle w:val="MTEquationSection"/>
        </w:rPr>
        <w:instrText>Equation Section (Next)</w:instrText>
      </w:r>
      <w:r w:rsidR="00A6519A" w:rsidRPr="004B0B9C">
        <w:fldChar w:fldCharType="begin"/>
      </w:r>
      <w:r w:rsidR="00A6519A" w:rsidRPr="004B0B9C">
        <w:instrText xml:space="preserve"> SEQ MTEqn \r \h \* MERGEFORMAT </w:instrText>
      </w:r>
      <w:r w:rsidR="00A6519A" w:rsidRPr="004B0B9C">
        <w:fldChar w:fldCharType="end"/>
      </w:r>
      <w:r w:rsidR="00A6519A" w:rsidRPr="004B0B9C">
        <w:fldChar w:fldCharType="begin"/>
      </w:r>
      <w:r w:rsidR="00A6519A" w:rsidRPr="004B0B9C">
        <w:instrText xml:space="preserve"> SEQ MTSec \h \* MERGEFORMAT </w:instrText>
      </w:r>
      <w:r w:rsidR="00A6519A" w:rsidRPr="004B0B9C">
        <w:fldChar w:fldCharType="end"/>
      </w:r>
      <w:r w:rsidR="00A6519A" w:rsidRPr="004B0B9C">
        <w:fldChar w:fldCharType="end"/>
      </w:r>
    </w:p>
    <w:p w:rsidR="00382639" w:rsidRPr="004B0B9C" w:rsidRDefault="00F912D2" w:rsidP="00382639">
      <w:pPr>
        <w:pStyle w:val="Heading1"/>
      </w:pPr>
      <w:r w:rsidRPr="004B0B9C">
        <w:t>Appendix D</w:t>
      </w:r>
      <w:r w:rsidR="0095404F" w:rsidRPr="004B0B9C">
        <w:t>: Model selection measures</w:t>
      </w:r>
      <w:r w:rsidR="00382639" w:rsidRPr="004B0B9C">
        <w:t xml:space="preserve"> given MVN distributions</w:t>
      </w:r>
    </w:p>
    <w:p w:rsidR="00382639" w:rsidRPr="004B0B9C" w:rsidRDefault="00382639" w:rsidP="00382639">
      <w:r w:rsidRPr="004B0B9C">
        <w:t xml:space="preserve">Multiplying </w:t>
      </w:r>
      <w:proofErr w:type="spellStart"/>
      <w:r w:rsidRPr="004B0B9C">
        <w:t>Eqs</w:t>
      </w:r>
      <w:proofErr w:type="spellEnd"/>
      <w:proofErr w:type="gramStart"/>
      <w:r w:rsidRPr="004B0B9C">
        <w:t>.</w:t>
      </w:r>
      <w:r w:rsidR="005E305D" w:rsidRPr="004B0B9C">
        <w:t>(</w:t>
      </w:r>
      <w:proofErr w:type="gramEnd"/>
      <w:r w:rsidR="005E305D" w:rsidRPr="004B0B9C">
        <w:t>13</w:t>
      </w:r>
      <w:r w:rsidR="00354872" w:rsidRPr="004B0B9C">
        <w:t>)</w:t>
      </w:r>
      <w:r w:rsidRPr="004B0B9C">
        <w:t xml:space="preserve"> and </w:t>
      </w:r>
      <w:r w:rsidR="005E305D" w:rsidRPr="004B0B9C">
        <w:t>(14</w:t>
      </w:r>
      <w:r w:rsidR="00354872" w:rsidRPr="004B0B9C">
        <w:t>)</w:t>
      </w:r>
      <w:r w:rsidRPr="004B0B9C">
        <w:t xml:space="preserve"> gives</w:t>
      </w:r>
    </w:p>
    <w:p w:rsidR="00382639" w:rsidRPr="004B0B9C" w:rsidRDefault="00382639" w:rsidP="00382639">
      <w:pPr>
        <w:pStyle w:val="MTDisplayEquation"/>
      </w:pPr>
      <w:r w:rsidRPr="004B0B9C">
        <w:tab/>
      </w:r>
      <w:r w:rsidR="0091753E" w:rsidRPr="004B0B9C">
        <w:rPr>
          <w:position w:val="-38"/>
        </w:rPr>
        <w:object w:dxaOrig="5280" w:dyaOrig="900">
          <v:shape id="_x0000_i1053" type="#_x0000_t75" style="width:264.35pt;height:45.15pt" o:ole="">
            <v:imagedata r:id="rId65" o:title=""/>
          </v:shape>
          <o:OLEObject Type="Embed" ProgID="Equation.DSMT4" ShapeID="_x0000_i1053" DrawAspect="Content" ObjectID="_1582013573" r:id="rId66"/>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bookmarkStart w:id="11" w:name="ZEqnNum546434"/>
      <w:r w:rsidR="007E5858" w:rsidRPr="004B0B9C">
        <w:instrText>(</w:instrText>
      </w:r>
      <w:fldSimple w:instr=" SEQ MTSec \c \* Alphabetic \* MERGEFORMAT ">
        <w:r w:rsidR="00F10C29">
          <w:rPr>
            <w:noProof/>
          </w:rPr>
          <w:instrText>D</w:instrText>
        </w:r>
      </w:fldSimple>
      <w:fldSimple w:instr=" SEQ MTEqn \c \* Arabic \* MERGEFORMAT ">
        <w:r w:rsidR="00F10C29">
          <w:rPr>
            <w:noProof/>
          </w:rPr>
          <w:instrText>1</w:instrText>
        </w:r>
      </w:fldSimple>
      <w:r w:rsidR="007E5858" w:rsidRPr="004B0B9C">
        <w:instrText>)</w:instrText>
      </w:r>
      <w:bookmarkEnd w:id="11"/>
      <w:r w:rsidR="007E5858" w:rsidRPr="004B0B9C">
        <w:fldChar w:fldCharType="end"/>
      </w:r>
    </w:p>
    <w:p w:rsidR="00382639" w:rsidRPr="004B0B9C" w:rsidRDefault="00382639" w:rsidP="00382639">
      <w:r w:rsidRPr="004B0B9C">
        <w:t>In anticipation of this being MVN we write</w:t>
      </w:r>
    </w:p>
    <w:p w:rsidR="00382639" w:rsidRPr="004B0B9C" w:rsidRDefault="00382639" w:rsidP="00382639">
      <w:pPr>
        <w:pStyle w:val="MTDisplayEquation"/>
      </w:pPr>
      <w:r w:rsidRPr="004B0B9C">
        <w:tab/>
      </w:r>
      <w:r w:rsidRPr="004B0B9C">
        <w:rPr>
          <w:position w:val="-38"/>
        </w:rPr>
        <w:object w:dxaOrig="3019" w:dyaOrig="859">
          <v:shape id="_x0000_i1054" type="#_x0000_t75" style="width:151pt;height:43pt" o:ole="">
            <v:imagedata r:id="rId67" o:title=""/>
          </v:shape>
          <o:OLEObject Type="Embed" ProgID="Equation.DSMT4" ShapeID="_x0000_i1054" DrawAspect="Content" ObjectID="_1582013574" r:id="rId68"/>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bookmarkStart w:id="12" w:name="ZEqnNum881674"/>
      <w:r w:rsidR="007E5858" w:rsidRPr="004B0B9C">
        <w:instrText>(</w:instrText>
      </w:r>
      <w:fldSimple w:instr=" SEQ MTSec \c \* Alphabetic \* MERGEFORMAT ">
        <w:r w:rsidR="00F10C29">
          <w:rPr>
            <w:noProof/>
          </w:rPr>
          <w:instrText>D</w:instrText>
        </w:r>
      </w:fldSimple>
      <w:fldSimple w:instr=" SEQ MTEqn \c \* Arabic \* MERGEFORMAT ">
        <w:r w:rsidR="00F10C29">
          <w:rPr>
            <w:noProof/>
          </w:rPr>
          <w:instrText>2</w:instrText>
        </w:r>
      </w:fldSimple>
      <w:r w:rsidR="007E5858" w:rsidRPr="004B0B9C">
        <w:instrText>)</w:instrText>
      </w:r>
      <w:bookmarkEnd w:id="12"/>
      <w:r w:rsidR="007E5858" w:rsidRPr="004B0B9C">
        <w:fldChar w:fldCharType="end"/>
      </w:r>
    </w:p>
    <w:p w:rsidR="00382639" w:rsidRPr="004B0B9C" w:rsidRDefault="00382639" w:rsidP="00382639">
      <w:pPr>
        <w:pStyle w:val="MTDisplayEquation"/>
      </w:pPr>
      <w:proofErr w:type="gramStart"/>
      <w:r w:rsidRPr="004B0B9C">
        <w:t>where</w:t>
      </w:r>
      <w:proofErr w:type="gramEnd"/>
      <w:r w:rsidRPr="004B0B9C">
        <w:t xml:space="preserve"> the constant </w:t>
      </w:r>
      <w:r w:rsidRPr="004B0B9C">
        <w:rPr>
          <w:i/>
        </w:rPr>
        <w:t xml:space="preserve">C, </w:t>
      </w:r>
      <w:r w:rsidRPr="004B0B9C">
        <w:t xml:space="preserve">mean </w:t>
      </w:r>
      <w:r w:rsidRPr="004B0B9C">
        <w:rPr>
          <w:rFonts w:ascii="Cambria Math" w:hAnsi="Cambria Math"/>
          <w:i/>
        </w:rPr>
        <w:t>μ</w:t>
      </w:r>
      <w:r w:rsidRPr="004B0B9C">
        <w:t xml:space="preserve"> and covariance matrix </w:t>
      </w:r>
      <w:r w:rsidRPr="004B0B9C">
        <w:rPr>
          <w:rFonts w:ascii="Cambria Math" w:hAnsi="Cambria Math"/>
          <w:i/>
        </w:rPr>
        <w:t>ψ</w:t>
      </w:r>
      <w:r w:rsidRPr="004B0B9C">
        <w:t xml:space="preserve"> need to be established. </w:t>
      </w:r>
      <w:proofErr w:type="gramStart"/>
      <w:r w:rsidRPr="004B0B9C">
        <w:t xml:space="preserve">Equating </w:t>
      </w:r>
      <w:proofErr w:type="spellStart"/>
      <w:r w:rsidRPr="004B0B9C">
        <w:t>Eqs</w:t>
      </w:r>
      <w:proofErr w:type="spellEnd"/>
      <w:r w:rsidRPr="004B0B9C">
        <w:t>.</w:t>
      </w:r>
      <w:proofErr w:type="gramEnd"/>
      <w:r w:rsidRPr="004B0B9C">
        <w:fldChar w:fldCharType="begin"/>
      </w:r>
      <w:r w:rsidRPr="004B0B9C">
        <w:instrText xml:space="preserve"> GOTOBUTTON ZEqnNum546434  \* MERGEFORMAT </w:instrText>
      </w:r>
      <w:fldSimple w:instr=" REF ZEqnNum546434 \* Charformat \! \* MERGEFORMAT ">
        <w:r w:rsidR="00F10C29" w:rsidRPr="004B0B9C">
          <w:instrText>(</w:instrText>
        </w:r>
        <w:r w:rsidR="00F10C29">
          <w:instrText>D1</w:instrText>
        </w:r>
        <w:r w:rsidR="00F10C29" w:rsidRPr="004B0B9C">
          <w:instrText>)</w:instrText>
        </w:r>
      </w:fldSimple>
      <w:r w:rsidRPr="004B0B9C">
        <w:fldChar w:fldCharType="end"/>
      </w:r>
      <w:r w:rsidRPr="004B0B9C">
        <w:t xml:space="preserve"> </w:t>
      </w:r>
      <w:proofErr w:type="gramStart"/>
      <w:r w:rsidRPr="004B0B9C">
        <w:t>and</w:t>
      </w:r>
      <w:proofErr w:type="gramEnd"/>
      <w:r w:rsidRPr="004B0B9C">
        <w:t xml:space="preserve"> </w:t>
      </w:r>
      <w:r w:rsidRPr="004B0B9C">
        <w:fldChar w:fldCharType="begin"/>
      </w:r>
      <w:r w:rsidRPr="004B0B9C">
        <w:instrText xml:space="preserve"> GOTOBUTTON ZEqnNum881674  \* MERGEFORMAT </w:instrText>
      </w:r>
      <w:fldSimple w:instr=" REF ZEqnNum881674 \* Charformat \! \* MERGEFORMAT ">
        <w:r w:rsidR="00F10C29" w:rsidRPr="004B0B9C">
          <w:instrText>(</w:instrText>
        </w:r>
        <w:r w:rsidR="00F10C29">
          <w:instrText>D2</w:instrText>
        </w:r>
        <w:r w:rsidR="00F10C29" w:rsidRPr="004B0B9C">
          <w:instrText>)</w:instrText>
        </w:r>
      </w:fldSimple>
      <w:r w:rsidRPr="004B0B9C">
        <w:fldChar w:fldCharType="end"/>
      </w:r>
      <w:r w:rsidRPr="004B0B9C">
        <w:t xml:space="preserve"> leads to</w:t>
      </w:r>
    </w:p>
    <w:p w:rsidR="00382639" w:rsidRPr="004B0B9C" w:rsidRDefault="00382639" w:rsidP="00382639">
      <w:pPr>
        <w:pStyle w:val="MTDisplayEquation"/>
      </w:pPr>
      <w:r w:rsidRPr="004B0B9C">
        <w:tab/>
      </w:r>
      <w:r w:rsidRPr="004B0B9C">
        <w:rPr>
          <w:position w:val="-126"/>
        </w:rPr>
        <w:object w:dxaOrig="7520" w:dyaOrig="2760">
          <v:shape id="_x0000_i1055" type="#_x0000_t75" style="width:375.6pt;height:138.1pt" o:ole="">
            <v:imagedata r:id="rId69" o:title=""/>
          </v:shape>
          <o:OLEObject Type="Embed" ProgID="Equation.DSMT4" ShapeID="_x0000_i1055" DrawAspect="Content" ObjectID="_1582013575" r:id="rId70"/>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D</w:instrText>
        </w:r>
      </w:fldSimple>
      <w:fldSimple w:instr=" SEQ MTEqn \c \* Arabic \* MERGEFORMAT ">
        <w:r w:rsidR="00F10C29">
          <w:rPr>
            <w:noProof/>
          </w:rPr>
          <w:instrText>3</w:instrText>
        </w:r>
      </w:fldSimple>
      <w:r w:rsidR="007E5858" w:rsidRPr="004B0B9C">
        <w:instrText>)</w:instrText>
      </w:r>
      <w:r w:rsidR="007E5858" w:rsidRPr="004B0B9C">
        <w:fldChar w:fldCharType="end"/>
      </w:r>
    </w:p>
    <w:p w:rsidR="00382639" w:rsidRPr="004B0B9C" w:rsidRDefault="00382639" w:rsidP="00382639">
      <w:r w:rsidRPr="004B0B9C">
        <w:t>Comparing terms on the second and third lines reveals the following relationships:</w:t>
      </w:r>
    </w:p>
    <w:p w:rsidR="00382639" w:rsidRPr="004B0B9C" w:rsidRDefault="00382639" w:rsidP="00382639">
      <w:pPr>
        <w:pStyle w:val="MTDisplayEquation"/>
      </w:pPr>
      <w:r w:rsidRPr="004B0B9C">
        <w:tab/>
      </w:r>
      <w:r w:rsidRPr="004B0B9C">
        <w:rPr>
          <w:position w:val="-80"/>
        </w:rPr>
        <w:object w:dxaOrig="3900" w:dyaOrig="1620">
          <v:shape id="_x0000_i1056" type="#_x0000_t75" style="width:195.05pt;height:81.15pt" o:ole="">
            <v:imagedata r:id="rId71" o:title=""/>
          </v:shape>
          <o:OLEObject Type="Embed" ProgID="Equation.DSMT4" ShapeID="_x0000_i1056" DrawAspect="Content" ObjectID="_1582013576" r:id="rId72"/>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D</w:instrText>
        </w:r>
      </w:fldSimple>
      <w:fldSimple w:instr=" SEQ MTEqn \c \* Arabic \* MERGEFORMAT ">
        <w:r w:rsidR="00F10C29">
          <w:rPr>
            <w:noProof/>
          </w:rPr>
          <w:instrText>4</w:instrText>
        </w:r>
      </w:fldSimple>
      <w:r w:rsidR="007E5858" w:rsidRPr="004B0B9C">
        <w:instrText>)</w:instrText>
      </w:r>
      <w:r w:rsidR="007E5858" w:rsidRPr="004B0B9C">
        <w:fldChar w:fldCharType="end"/>
      </w:r>
    </w:p>
    <w:p w:rsidR="00382639" w:rsidRPr="004B0B9C" w:rsidRDefault="00382639" w:rsidP="00382639">
      <w:pPr>
        <w:pStyle w:val="MTDisplayEquation"/>
      </w:pPr>
      <w:proofErr w:type="gramStart"/>
      <w:r w:rsidRPr="004B0B9C">
        <w:lastRenderedPageBreak/>
        <w:t>Substituting these results into Eq.</w:t>
      </w:r>
      <w:proofErr w:type="gramEnd"/>
      <w:r w:rsidRPr="004B0B9C">
        <w:fldChar w:fldCharType="begin"/>
      </w:r>
      <w:r w:rsidRPr="004B0B9C">
        <w:instrText xml:space="preserve"> GOTOBUTTON ZEqnNum881674  \* MERGEFORMAT </w:instrText>
      </w:r>
      <w:fldSimple w:instr=" REF ZEqnNum881674 \* Charformat \! \* MERGEFORMAT ">
        <w:r w:rsidR="00F10C29" w:rsidRPr="004B0B9C">
          <w:instrText>(</w:instrText>
        </w:r>
        <w:r w:rsidR="00F10C29">
          <w:instrText>D2</w:instrText>
        </w:r>
        <w:r w:rsidR="00F10C29" w:rsidRPr="004B0B9C">
          <w:instrText>)</w:instrText>
        </w:r>
      </w:fldSimple>
      <w:r w:rsidRPr="004B0B9C">
        <w:fldChar w:fldCharType="end"/>
      </w:r>
      <w:r w:rsidRPr="004B0B9C">
        <w:t xml:space="preserve"> </w:t>
      </w:r>
      <w:proofErr w:type="gramStart"/>
      <w:r w:rsidRPr="004B0B9C">
        <w:t>gives</w:t>
      </w:r>
      <w:proofErr w:type="gramEnd"/>
    </w:p>
    <w:p w:rsidR="00382639" w:rsidRPr="004B0B9C" w:rsidRDefault="00382639" w:rsidP="00382639">
      <w:pPr>
        <w:pStyle w:val="MTDisplayEquation"/>
      </w:pPr>
      <w:r w:rsidRPr="004B0B9C">
        <w:tab/>
      </w:r>
      <w:r w:rsidRPr="004B0B9C">
        <w:rPr>
          <w:position w:val="-40"/>
        </w:rPr>
        <w:object w:dxaOrig="6540" w:dyaOrig="920">
          <v:shape id="_x0000_i1057" type="#_x0000_t75" style="width:327.2pt;height:46.2pt" o:ole="">
            <v:imagedata r:id="rId73" o:title=""/>
          </v:shape>
          <o:OLEObject Type="Embed" ProgID="Equation.DSMT4" ShapeID="_x0000_i1057" DrawAspect="Content" ObjectID="_1582013577" r:id="rId74"/>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bookmarkStart w:id="13" w:name="ZEqnNum396417"/>
      <w:r w:rsidR="007E5858" w:rsidRPr="004B0B9C">
        <w:instrText>(</w:instrText>
      </w:r>
      <w:fldSimple w:instr=" SEQ MTSec \c \* Alphabetic \* MERGEFORMAT ">
        <w:r w:rsidR="00F10C29">
          <w:rPr>
            <w:noProof/>
          </w:rPr>
          <w:instrText>D</w:instrText>
        </w:r>
      </w:fldSimple>
      <w:fldSimple w:instr=" SEQ MTEqn \c \* Arabic \* MERGEFORMAT ">
        <w:r w:rsidR="00F10C29">
          <w:rPr>
            <w:noProof/>
          </w:rPr>
          <w:instrText>5</w:instrText>
        </w:r>
      </w:fldSimple>
      <w:r w:rsidR="007E5858" w:rsidRPr="004B0B9C">
        <w:instrText>)</w:instrText>
      </w:r>
      <w:bookmarkEnd w:id="13"/>
      <w:r w:rsidR="007E5858" w:rsidRPr="004B0B9C">
        <w:fldChar w:fldCharType="end"/>
      </w:r>
    </w:p>
    <w:p w:rsidR="00382639" w:rsidRPr="004B0B9C" w:rsidRDefault="00382639" w:rsidP="00382639">
      <w:r w:rsidRPr="004B0B9C">
        <w:t xml:space="preserve">This expression can </w:t>
      </w:r>
      <w:r w:rsidR="003F5EE6" w:rsidRPr="004B0B9C">
        <w:t xml:space="preserve">be </w:t>
      </w:r>
      <w:r w:rsidRPr="004B0B9C">
        <w:t>integrated over parameter space (which effectively sets the square bracket to one) to give the final result in Eq</w:t>
      </w:r>
      <w:proofErr w:type="gramStart"/>
      <w:r w:rsidRPr="004B0B9C">
        <w:t>.</w:t>
      </w:r>
      <w:r w:rsidR="00CE76B5">
        <w:t>(</w:t>
      </w:r>
      <w:proofErr w:type="gramEnd"/>
      <w:r w:rsidR="00CE76B5">
        <w:t>3.8</w:t>
      </w:r>
      <w:r w:rsidR="00354872" w:rsidRPr="004B0B9C">
        <w:t>)</w:t>
      </w:r>
      <w:r w:rsidRPr="004B0B9C">
        <w:t>.</w:t>
      </w:r>
    </w:p>
    <w:p w:rsidR="00382639" w:rsidRPr="004B0B9C" w:rsidRDefault="00382639" w:rsidP="00382639">
      <w:r w:rsidRPr="004B0B9C">
        <w:t xml:space="preserve">The </w:t>
      </w:r>
      <w:r w:rsidR="00245A67" w:rsidRPr="004B0B9C">
        <w:t>expressions</w:t>
      </w:r>
      <w:r w:rsidRPr="004B0B9C">
        <w:t xml:space="preserve"> in Eq</w:t>
      </w:r>
      <w:proofErr w:type="gramStart"/>
      <w:r w:rsidRPr="004B0B9C">
        <w:t>.</w:t>
      </w:r>
      <w:r w:rsidR="00CE76B5">
        <w:t>(</w:t>
      </w:r>
      <w:proofErr w:type="gramEnd"/>
      <w:r w:rsidR="00CE76B5">
        <w:t>3.10</w:t>
      </w:r>
      <w:r w:rsidR="00354872" w:rsidRPr="004B0B9C">
        <w:t>)</w:t>
      </w:r>
      <w:r w:rsidRPr="004B0B9C">
        <w:t xml:space="preserve"> can be derived in the following way. Taking the lo</w:t>
      </w:r>
      <w:r w:rsidR="00E24535" w:rsidRPr="004B0B9C">
        <w:t>g of the observed data likelihood</w:t>
      </w:r>
      <w:r w:rsidRPr="004B0B9C">
        <w:t xml:space="preserve"> in Eq</w:t>
      </w:r>
      <w:proofErr w:type="gramStart"/>
      <w:r w:rsidRPr="004B0B9C">
        <w:t>.</w:t>
      </w:r>
      <w:r w:rsidR="00B11286" w:rsidRPr="004B0B9C">
        <w:t>(</w:t>
      </w:r>
      <w:proofErr w:type="gramEnd"/>
      <w:r w:rsidR="00CE76B5">
        <w:t>3.6</w:t>
      </w:r>
      <w:r w:rsidR="00354872" w:rsidRPr="004B0B9C">
        <w:t>)</w:t>
      </w:r>
      <w:r w:rsidRPr="004B0B9C">
        <w:t xml:space="preserve"> gives</w:t>
      </w:r>
    </w:p>
    <w:p w:rsidR="00382639" w:rsidRPr="004B0B9C" w:rsidRDefault="00382639" w:rsidP="00382639">
      <w:pPr>
        <w:pStyle w:val="MTDisplayEquation"/>
      </w:pPr>
      <w:r w:rsidRPr="004B0B9C">
        <w:tab/>
      </w:r>
      <w:r w:rsidRPr="004B0B9C">
        <w:rPr>
          <w:position w:val="-48"/>
        </w:rPr>
        <w:object w:dxaOrig="6200" w:dyaOrig="1080">
          <v:shape id="_x0000_i1058" type="#_x0000_t75" style="width:309.5pt;height:54.25pt" o:ole="">
            <v:imagedata r:id="rId75" o:title=""/>
          </v:shape>
          <o:OLEObject Type="Embed" ProgID="Equation.DSMT4" ShapeID="_x0000_i1058" DrawAspect="Content" ObjectID="_1582013578" r:id="rId76"/>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D</w:instrText>
        </w:r>
      </w:fldSimple>
      <w:fldSimple w:instr=" SEQ MTEqn \c \* Arabic \* MERGEFORMAT ">
        <w:r w:rsidR="00F10C29">
          <w:rPr>
            <w:noProof/>
          </w:rPr>
          <w:instrText>6</w:instrText>
        </w:r>
      </w:fldSimple>
      <w:r w:rsidR="007E5858" w:rsidRPr="004B0B9C">
        <w:instrText>)</w:instrText>
      </w:r>
      <w:r w:rsidR="007E5858" w:rsidRPr="004B0B9C">
        <w:fldChar w:fldCharType="end"/>
      </w:r>
    </w:p>
    <w:p w:rsidR="00382639" w:rsidRPr="004B0B9C" w:rsidRDefault="00382639" w:rsidP="00382639">
      <w:proofErr w:type="gramStart"/>
      <w:r w:rsidRPr="004B0B9C">
        <w:t>where</w:t>
      </w:r>
      <w:proofErr w:type="gramEnd"/>
      <w:r w:rsidRPr="004B0B9C">
        <w:t xml:space="preserve"> </w:t>
      </w:r>
      <w:r w:rsidRPr="004B0B9C">
        <w:rPr>
          <w:rFonts w:ascii="Cambria Math" w:hAnsi="Cambria Math"/>
        </w:rPr>
        <w:t>⟨</w:t>
      </w:r>
      <w:r w:rsidRPr="004B0B9C">
        <w:t>…</w:t>
      </w:r>
      <w:r w:rsidRPr="004B0B9C">
        <w:rPr>
          <w:rFonts w:ascii="Cambria Math" w:hAnsi="Cambria Math"/>
        </w:rPr>
        <w:t>⟩</w:t>
      </w:r>
      <w:r w:rsidRPr="004B0B9C">
        <w:t xml:space="preserve"> denotes an average over the posterior from Eq.</w:t>
      </w:r>
      <w:r w:rsidRPr="004B0B9C">
        <w:fldChar w:fldCharType="begin"/>
      </w:r>
      <w:r w:rsidRPr="004B0B9C">
        <w:instrText xml:space="preserve"> GOTOBUTTON ZEqnNum396417  \* MERGEFORMAT </w:instrText>
      </w:r>
      <w:fldSimple w:instr=" REF ZEqnNum396417 \* Charformat \! \* MERGEFORMAT ">
        <w:r w:rsidR="00F10C29" w:rsidRPr="004B0B9C">
          <w:instrText>(</w:instrText>
        </w:r>
        <w:r w:rsidR="00F10C29">
          <w:instrText>D5</w:instrText>
        </w:r>
        <w:r w:rsidR="00F10C29" w:rsidRPr="004B0B9C">
          <w:instrText>)</w:instrText>
        </w:r>
      </w:fldSimple>
      <w:r w:rsidRPr="004B0B9C">
        <w:fldChar w:fldCharType="end"/>
      </w:r>
      <w:r w:rsidRPr="004B0B9C">
        <w:t xml:space="preserve">, </w:t>
      </w:r>
      <w:proofErr w:type="spellStart"/>
      <w:r w:rsidRPr="004B0B9C">
        <w:rPr>
          <w:rFonts w:ascii="Cambria Math" w:hAnsi="Cambria Math"/>
        </w:rPr>
        <w:t>Δ</w:t>
      </w:r>
      <w:r w:rsidRPr="004B0B9C">
        <w:rPr>
          <w:rFonts w:ascii="Cambria Math" w:hAnsi="Cambria Math"/>
          <w:i/>
        </w:rPr>
        <w:t>θ</w:t>
      </w:r>
      <w:proofErr w:type="spellEnd"/>
      <w:r w:rsidRPr="004B0B9C">
        <w:rPr>
          <w:i/>
        </w:rPr>
        <w:t>=</w:t>
      </w:r>
      <w:r w:rsidRPr="004B0B9C">
        <w:rPr>
          <w:rFonts w:ascii="Cambria Math" w:hAnsi="Cambria Math"/>
          <w:i/>
        </w:rPr>
        <w:t>μ</w:t>
      </w:r>
      <w:r w:rsidRPr="004B0B9C">
        <w:rPr>
          <w:i/>
        </w:rPr>
        <w:t>-</w:t>
      </w:r>
      <w:r w:rsidRPr="004B0B9C">
        <w:rPr>
          <w:rFonts w:ascii="Cambria Math" w:hAnsi="Cambria Math"/>
          <w:i/>
        </w:rPr>
        <w:t>⟨θ⟩</w:t>
      </w:r>
      <w:r w:rsidRPr="004B0B9C">
        <w:t xml:space="preserve"> is the difference in mean parameters between the</w:t>
      </w:r>
      <w:r w:rsidR="00E24535" w:rsidRPr="004B0B9C">
        <w:t xml:space="preserve"> posterior and observed data likelihood</w:t>
      </w:r>
      <w:r w:rsidRPr="004B0B9C">
        <w:t xml:space="preserve"> and </w:t>
      </w:r>
      <w:proofErr w:type="spellStart"/>
      <w:r w:rsidRPr="004B0B9C">
        <w:rPr>
          <w:rFonts w:ascii="Cambria Math" w:hAnsi="Cambria Math"/>
          <w:i/>
        </w:rPr>
        <w:t>δθ</w:t>
      </w:r>
      <w:proofErr w:type="spellEnd"/>
      <w:r w:rsidRPr="004B0B9C">
        <w:rPr>
          <w:i/>
        </w:rPr>
        <w:t>=</w:t>
      </w:r>
      <w:r w:rsidRPr="004B0B9C">
        <w:rPr>
          <w:rFonts w:ascii="Cambria Math" w:hAnsi="Cambria Math"/>
          <w:i/>
        </w:rPr>
        <w:t>θ</w:t>
      </w:r>
      <w:r w:rsidRPr="004B0B9C">
        <w:rPr>
          <w:i/>
        </w:rPr>
        <w:t>-</w:t>
      </w:r>
      <w:r w:rsidRPr="004B0B9C">
        <w:rPr>
          <w:rFonts w:ascii="Cambria Math" w:hAnsi="Cambria Math"/>
          <w:i/>
        </w:rPr>
        <w:t>μ</w:t>
      </w:r>
      <w:r w:rsidRPr="004B0B9C">
        <w:t xml:space="preserve"> represents the parameters relative to the posterior mean. Explicitly writing indices on matrices and using results such as </w:t>
      </w:r>
      <w:r w:rsidRPr="004B0B9C">
        <w:rPr>
          <w:rFonts w:ascii="Cambria Math" w:hAnsi="Cambria Math"/>
        </w:rPr>
        <w:t>⟨</w:t>
      </w:r>
      <w:proofErr w:type="spellStart"/>
      <w:r w:rsidRPr="004B0B9C">
        <w:rPr>
          <w:rFonts w:ascii="Cambria Math" w:hAnsi="Cambria Math"/>
          <w:i/>
        </w:rPr>
        <w:t>δθ</w:t>
      </w:r>
      <w:r w:rsidRPr="004B0B9C">
        <w:rPr>
          <w:rFonts w:ascii="Cambria Math" w:hAnsi="Cambria Math"/>
          <w:i/>
          <w:vertAlign w:val="subscript"/>
        </w:rPr>
        <w:t>i</w:t>
      </w:r>
      <w:proofErr w:type="spellEnd"/>
      <w:r w:rsidRPr="004B0B9C">
        <w:rPr>
          <w:rFonts w:ascii="Cambria Math" w:hAnsi="Cambria Math"/>
        </w:rPr>
        <w:t>⟩=0 and</w:t>
      </w:r>
      <w:r w:rsidRPr="004B0B9C">
        <w:t xml:space="preserve"> </w:t>
      </w:r>
      <w:r w:rsidRPr="004B0B9C">
        <w:rPr>
          <w:rFonts w:ascii="Cambria Math" w:hAnsi="Cambria Math"/>
        </w:rPr>
        <w:t>⟨</w:t>
      </w:r>
      <w:proofErr w:type="spellStart"/>
      <w:r w:rsidRPr="004B0B9C">
        <w:rPr>
          <w:rFonts w:ascii="Cambria Math" w:hAnsi="Cambria Math"/>
          <w:i/>
        </w:rPr>
        <w:t>δθ</w:t>
      </w:r>
      <w:r w:rsidRPr="004B0B9C">
        <w:rPr>
          <w:rFonts w:ascii="Cambria Math" w:hAnsi="Cambria Math"/>
          <w:i/>
          <w:vertAlign w:val="subscript"/>
        </w:rPr>
        <w:t>i</w:t>
      </w:r>
      <w:proofErr w:type="spellEnd"/>
      <w:r w:rsidRPr="004B0B9C">
        <w:rPr>
          <w:rFonts w:ascii="Cambria Math" w:hAnsi="Cambria Math"/>
          <w:i/>
          <w:vertAlign w:val="subscript"/>
        </w:rPr>
        <w:t xml:space="preserve"> </w:t>
      </w:r>
      <w:proofErr w:type="spellStart"/>
      <w:r w:rsidRPr="004B0B9C">
        <w:rPr>
          <w:rFonts w:ascii="Cambria Math" w:hAnsi="Cambria Math"/>
          <w:i/>
        </w:rPr>
        <w:t>δθ</w:t>
      </w:r>
      <w:r w:rsidRPr="004B0B9C">
        <w:rPr>
          <w:rFonts w:ascii="Cambria Math" w:hAnsi="Cambria Math"/>
          <w:i/>
          <w:vertAlign w:val="subscript"/>
        </w:rPr>
        <w:t>j</w:t>
      </w:r>
      <w:proofErr w:type="spellEnd"/>
      <w:r w:rsidRPr="004B0B9C">
        <w:rPr>
          <w:rFonts w:ascii="Cambria Math" w:hAnsi="Cambria Math"/>
        </w:rPr>
        <w:t>⟩</w:t>
      </w:r>
      <w:r w:rsidRPr="004B0B9C">
        <w:t>=</w:t>
      </w:r>
      <w:proofErr w:type="spellStart"/>
      <w:r w:rsidRPr="004B0B9C">
        <w:rPr>
          <w:rFonts w:ascii="Cambria Math" w:hAnsi="Cambria Math"/>
          <w:i/>
        </w:rPr>
        <w:t>ψ</w:t>
      </w:r>
      <w:r w:rsidRPr="004B0B9C">
        <w:rPr>
          <w:i/>
          <w:vertAlign w:val="subscript"/>
        </w:rPr>
        <w:t>ij</w:t>
      </w:r>
      <w:proofErr w:type="spellEnd"/>
      <w:r w:rsidRPr="004B0B9C">
        <w:t xml:space="preserve"> leads to</w:t>
      </w:r>
    </w:p>
    <w:p w:rsidR="00382639" w:rsidRPr="004B0B9C" w:rsidRDefault="00382639" w:rsidP="00382639">
      <w:pPr>
        <w:pStyle w:val="MTDisplayEquation"/>
      </w:pPr>
      <w:r w:rsidRPr="004B0B9C">
        <w:tab/>
      </w:r>
      <w:r w:rsidRPr="004B0B9C">
        <w:rPr>
          <w:position w:val="-16"/>
        </w:rPr>
        <w:object w:dxaOrig="5860" w:dyaOrig="440">
          <v:shape id="_x0000_i1059" type="#_x0000_t75" style="width:293.35pt;height:22.05pt" o:ole="">
            <v:imagedata r:id="rId77" o:title=""/>
          </v:shape>
          <o:OLEObject Type="Embed" ProgID="Equation.DSMT4" ShapeID="_x0000_i1059" DrawAspect="Content" ObjectID="_1582013579" r:id="rId78"/>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bookmarkStart w:id="14" w:name="ZEqnNum563560"/>
      <w:r w:rsidR="007E5858" w:rsidRPr="004B0B9C">
        <w:instrText>(</w:instrText>
      </w:r>
      <w:fldSimple w:instr=" SEQ MTSec \c \* Alphabetic \* MERGEFORMAT ">
        <w:r w:rsidR="00F10C29">
          <w:rPr>
            <w:noProof/>
          </w:rPr>
          <w:instrText>D</w:instrText>
        </w:r>
      </w:fldSimple>
      <w:fldSimple w:instr=" SEQ MTEqn \c \* Arabic \* MERGEFORMAT ">
        <w:r w:rsidR="00F10C29">
          <w:rPr>
            <w:noProof/>
          </w:rPr>
          <w:instrText>7</w:instrText>
        </w:r>
      </w:fldSimple>
      <w:r w:rsidR="007E5858" w:rsidRPr="004B0B9C">
        <w:instrText>)</w:instrText>
      </w:r>
      <w:bookmarkEnd w:id="14"/>
      <w:r w:rsidR="007E5858" w:rsidRPr="004B0B9C">
        <w:fldChar w:fldCharType="end"/>
      </w:r>
    </w:p>
    <w:p w:rsidR="00382639" w:rsidRPr="004B0B9C" w:rsidRDefault="00382639" w:rsidP="00382639">
      <w:r w:rsidRPr="004B0B9C">
        <w:t>Substituting this into the expression for DIC</w:t>
      </w:r>
      <w:r w:rsidRPr="004B0B9C">
        <w:rPr>
          <w:vertAlign w:val="subscript"/>
        </w:rPr>
        <w:t>1</w:t>
      </w:r>
      <w:r w:rsidR="005E305D" w:rsidRPr="004B0B9C">
        <w:t xml:space="preserve"> in</w:t>
      </w:r>
      <w:r w:rsidRPr="004B0B9C">
        <w:t xml:space="preserve"> Eq</w:t>
      </w:r>
      <w:proofErr w:type="gramStart"/>
      <w:r w:rsidRPr="004B0B9C">
        <w:t>.</w:t>
      </w:r>
      <w:r w:rsidR="00CE76B5">
        <w:t>(</w:t>
      </w:r>
      <w:proofErr w:type="gramEnd"/>
      <w:r w:rsidR="00CE76B5">
        <w:t>3.2</w:t>
      </w:r>
      <w:r w:rsidR="00354872" w:rsidRPr="004B0B9C">
        <w:t>)</w:t>
      </w:r>
      <w:r w:rsidRPr="004B0B9C">
        <w:t xml:space="preserve"> leads to the analytical expression in Eq.</w:t>
      </w:r>
      <w:r w:rsidR="00CE76B5">
        <w:t>(3.10</w:t>
      </w:r>
      <w:r w:rsidR="00354872" w:rsidRPr="004B0B9C">
        <w:t>)</w:t>
      </w:r>
      <w:r w:rsidRPr="004B0B9C">
        <w:t>.</w:t>
      </w:r>
    </w:p>
    <w:p w:rsidR="00382639" w:rsidRPr="004B0B9C" w:rsidRDefault="00784078" w:rsidP="00382639">
      <w:r w:rsidRPr="004B0B9C">
        <w:t>The posterior variance in</w:t>
      </w:r>
      <w:r w:rsidR="00E24535" w:rsidRPr="004B0B9C">
        <w:t xml:space="preserve"> the observed data likelihood</w:t>
      </w:r>
      <w:r w:rsidR="00382639" w:rsidRPr="004B0B9C">
        <w:t xml:space="preserve"> is given by</w:t>
      </w:r>
    </w:p>
    <w:p w:rsidR="00382639" w:rsidRPr="004B0B9C" w:rsidRDefault="00382639" w:rsidP="00382639">
      <w:pPr>
        <w:pStyle w:val="MTDisplayEquation"/>
      </w:pPr>
      <w:r w:rsidRPr="004B0B9C">
        <w:tab/>
      </w:r>
      <w:r w:rsidRPr="004B0B9C">
        <w:rPr>
          <w:position w:val="-62"/>
        </w:rPr>
        <w:object w:dxaOrig="7839" w:dyaOrig="1359">
          <v:shape id="_x0000_i1060" type="#_x0000_t75" style="width:391.7pt;height:67.7pt" o:ole="">
            <v:imagedata r:id="rId79" o:title=""/>
          </v:shape>
          <o:OLEObject Type="Embed" ProgID="Equation.DSMT4" ShapeID="_x0000_i1060" DrawAspect="Content" ObjectID="_1582013580" r:id="rId80"/>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D</w:instrText>
        </w:r>
      </w:fldSimple>
      <w:fldSimple w:instr=" SEQ MTEqn \c \* Arabic \* MERGEFORMAT ">
        <w:r w:rsidR="00F10C29">
          <w:rPr>
            <w:noProof/>
          </w:rPr>
          <w:instrText>8</w:instrText>
        </w:r>
      </w:fldSimple>
      <w:r w:rsidR="007E5858" w:rsidRPr="004B0B9C">
        <w:instrText>)</w:instrText>
      </w:r>
      <w:r w:rsidR="007E5858" w:rsidRPr="004B0B9C">
        <w:fldChar w:fldCharType="end"/>
      </w:r>
    </w:p>
    <w:p w:rsidR="00382639" w:rsidRPr="004B0B9C" w:rsidRDefault="00382639" w:rsidP="00382639">
      <w:r w:rsidRPr="004B0B9C">
        <w:t xml:space="preserve">Using the results </w:t>
      </w:r>
      <w:r w:rsidRPr="004B0B9C">
        <w:rPr>
          <w:rFonts w:ascii="Cambria Math" w:hAnsi="Cambria Math"/>
        </w:rPr>
        <w:t>⟨</w:t>
      </w:r>
      <w:proofErr w:type="spellStart"/>
      <w:r w:rsidRPr="004B0B9C">
        <w:rPr>
          <w:rFonts w:ascii="Cambria Math" w:hAnsi="Cambria Math"/>
          <w:i/>
        </w:rPr>
        <w:t>δθ</w:t>
      </w:r>
      <w:r w:rsidRPr="004B0B9C">
        <w:rPr>
          <w:rFonts w:ascii="Cambria Math" w:hAnsi="Cambria Math"/>
          <w:i/>
          <w:vertAlign w:val="subscript"/>
        </w:rPr>
        <w:t>i</w:t>
      </w:r>
      <w:proofErr w:type="spellEnd"/>
      <w:r w:rsidRPr="004B0B9C">
        <w:rPr>
          <w:rFonts w:ascii="Cambria Math" w:hAnsi="Cambria Math"/>
          <w:i/>
          <w:vertAlign w:val="subscript"/>
        </w:rPr>
        <w:t xml:space="preserve"> </w:t>
      </w:r>
      <w:proofErr w:type="spellStart"/>
      <w:r w:rsidRPr="004B0B9C">
        <w:rPr>
          <w:rFonts w:ascii="Cambria Math" w:hAnsi="Cambria Math"/>
          <w:i/>
        </w:rPr>
        <w:t>δθ</w:t>
      </w:r>
      <w:r w:rsidRPr="004B0B9C">
        <w:rPr>
          <w:rFonts w:ascii="Cambria Math" w:hAnsi="Cambria Math"/>
          <w:i/>
          <w:vertAlign w:val="subscript"/>
        </w:rPr>
        <w:t>j</w:t>
      </w:r>
      <w:proofErr w:type="spellEnd"/>
      <w:r w:rsidRPr="004B0B9C">
        <w:rPr>
          <w:rFonts w:ascii="Cambria Math" w:hAnsi="Cambria Math"/>
          <w:i/>
          <w:vertAlign w:val="subscript"/>
        </w:rPr>
        <w:t xml:space="preserve"> </w:t>
      </w:r>
      <w:proofErr w:type="spellStart"/>
      <w:r w:rsidRPr="004B0B9C">
        <w:rPr>
          <w:rFonts w:ascii="Cambria Math" w:hAnsi="Cambria Math"/>
          <w:i/>
        </w:rPr>
        <w:t>δθ</w:t>
      </w:r>
      <w:r w:rsidRPr="004B0B9C">
        <w:rPr>
          <w:rFonts w:ascii="Cambria Math" w:hAnsi="Cambria Math"/>
          <w:i/>
          <w:vertAlign w:val="subscript"/>
        </w:rPr>
        <w:t>k</w:t>
      </w:r>
      <w:proofErr w:type="spellEnd"/>
      <w:r w:rsidRPr="004B0B9C">
        <w:rPr>
          <w:rFonts w:ascii="Cambria Math" w:hAnsi="Cambria Math"/>
          <w:i/>
          <w:vertAlign w:val="subscript"/>
        </w:rPr>
        <w:t xml:space="preserve"> </w:t>
      </w:r>
      <w:r w:rsidRPr="004B0B9C">
        <w:rPr>
          <w:rFonts w:ascii="Cambria Math" w:hAnsi="Cambria Math"/>
        </w:rPr>
        <w:t>⟩=0 and</w:t>
      </w:r>
      <w:r w:rsidRPr="004B0B9C">
        <w:t xml:space="preserve"> </w:t>
      </w:r>
      <w:r w:rsidRPr="004B0B9C">
        <w:rPr>
          <w:rFonts w:ascii="Cambria Math" w:hAnsi="Cambria Math"/>
        </w:rPr>
        <w:t>⟨</w:t>
      </w:r>
      <w:proofErr w:type="spellStart"/>
      <w:r w:rsidRPr="004B0B9C">
        <w:rPr>
          <w:rFonts w:ascii="Cambria Math" w:hAnsi="Cambria Math"/>
          <w:i/>
        </w:rPr>
        <w:t>δθ</w:t>
      </w:r>
      <w:r w:rsidRPr="004B0B9C">
        <w:rPr>
          <w:rFonts w:ascii="Cambria Math" w:hAnsi="Cambria Math"/>
          <w:i/>
          <w:vertAlign w:val="subscript"/>
        </w:rPr>
        <w:t>i</w:t>
      </w:r>
      <w:proofErr w:type="spellEnd"/>
      <w:r w:rsidRPr="004B0B9C">
        <w:rPr>
          <w:rFonts w:ascii="Cambria Math" w:hAnsi="Cambria Math"/>
          <w:i/>
          <w:vertAlign w:val="subscript"/>
        </w:rPr>
        <w:t xml:space="preserve"> </w:t>
      </w:r>
      <w:proofErr w:type="spellStart"/>
      <w:r w:rsidRPr="004B0B9C">
        <w:rPr>
          <w:rFonts w:ascii="Cambria Math" w:hAnsi="Cambria Math"/>
          <w:i/>
        </w:rPr>
        <w:t>δθ</w:t>
      </w:r>
      <w:r w:rsidRPr="004B0B9C">
        <w:rPr>
          <w:rFonts w:ascii="Cambria Math" w:hAnsi="Cambria Math"/>
          <w:i/>
          <w:vertAlign w:val="subscript"/>
        </w:rPr>
        <w:t>j</w:t>
      </w:r>
      <w:proofErr w:type="spellEnd"/>
      <w:r w:rsidRPr="004B0B9C">
        <w:rPr>
          <w:rFonts w:ascii="Cambria Math" w:hAnsi="Cambria Math"/>
          <w:i/>
          <w:vertAlign w:val="subscript"/>
        </w:rPr>
        <w:t xml:space="preserve"> </w:t>
      </w:r>
      <w:proofErr w:type="spellStart"/>
      <w:r w:rsidRPr="004B0B9C">
        <w:rPr>
          <w:rFonts w:ascii="Cambria Math" w:hAnsi="Cambria Math"/>
          <w:i/>
        </w:rPr>
        <w:t>δθ</w:t>
      </w:r>
      <w:r w:rsidRPr="004B0B9C">
        <w:rPr>
          <w:rFonts w:ascii="Cambria Math" w:hAnsi="Cambria Math"/>
          <w:i/>
          <w:vertAlign w:val="subscript"/>
        </w:rPr>
        <w:t>k</w:t>
      </w:r>
      <w:proofErr w:type="spellEnd"/>
      <w:r w:rsidRPr="004B0B9C">
        <w:rPr>
          <w:rFonts w:ascii="Cambria Math" w:hAnsi="Cambria Math"/>
          <w:i/>
          <w:vertAlign w:val="subscript"/>
        </w:rPr>
        <w:t xml:space="preserve"> </w:t>
      </w:r>
      <w:proofErr w:type="spellStart"/>
      <w:r w:rsidRPr="004B0B9C">
        <w:rPr>
          <w:rFonts w:ascii="Cambria Math" w:hAnsi="Cambria Math"/>
          <w:i/>
        </w:rPr>
        <w:t>δθ</w:t>
      </w:r>
      <w:r w:rsidRPr="004B0B9C">
        <w:rPr>
          <w:rFonts w:ascii="Cambria Math" w:hAnsi="Cambria Math"/>
          <w:i/>
          <w:vertAlign w:val="subscript"/>
        </w:rPr>
        <w:t>l</w:t>
      </w:r>
      <w:proofErr w:type="spellEnd"/>
      <w:r w:rsidRPr="004B0B9C">
        <w:rPr>
          <w:rFonts w:ascii="Cambria Math" w:hAnsi="Cambria Math"/>
        </w:rPr>
        <w:t>⟩</w:t>
      </w:r>
      <w:r w:rsidRPr="004B0B9C">
        <w:t>=</w:t>
      </w:r>
      <w:proofErr w:type="spellStart"/>
      <w:r w:rsidRPr="004B0B9C">
        <w:rPr>
          <w:rFonts w:ascii="Cambria Math" w:hAnsi="Cambria Math"/>
          <w:i/>
        </w:rPr>
        <w:t>ψ</w:t>
      </w:r>
      <w:r w:rsidRPr="004B0B9C">
        <w:rPr>
          <w:i/>
          <w:vertAlign w:val="subscript"/>
        </w:rPr>
        <w:t>ij</w:t>
      </w:r>
      <w:r w:rsidRPr="004B0B9C">
        <w:rPr>
          <w:rFonts w:ascii="Cambria Math" w:hAnsi="Cambria Math"/>
          <w:i/>
        </w:rPr>
        <w:t>ψ</w:t>
      </w:r>
      <w:r w:rsidRPr="004B0B9C">
        <w:rPr>
          <w:i/>
          <w:vertAlign w:val="subscript"/>
        </w:rPr>
        <w:t>kl</w:t>
      </w:r>
      <w:proofErr w:type="spellEnd"/>
      <w:r w:rsidRPr="004B0B9C">
        <w:t xml:space="preserve"> +</w:t>
      </w:r>
      <w:r w:rsidRPr="004B0B9C">
        <w:rPr>
          <w:rFonts w:ascii="Cambria Math" w:hAnsi="Cambria Math"/>
        </w:rPr>
        <w:t xml:space="preserve"> </w:t>
      </w:r>
      <w:proofErr w:type="spellStart"/>
      <w:r w:rsidRPr="004B0B9C">
        <w:rPr>
          <w:rFonts w:ascii="Cambria Math" w:hAnsi="Cambria Math"/>
          <w:i/>
        </w:rPr>
        <w:t>ψ</w:t>
      </w:r>
      <w:r w:rsidRPr="004B0B9C">
        <w:rPr>
          <w:i/>
          <w:vertAlign w:val="subscript"/>
        </w:rPr>
        <w:t>ik</w:t>
      </w:r>
      <w:r w:rsidRPr="004B0B9C">
        <w:rPr>
          <w:rFonts w:ascii="Cambria Math" w:hAnsi="Cambria Math"/>
          <w:i/>
        </w:rPr>
        <w:t>ψ</w:t>
      </w:r>
      <w:r w:rsidRPr="004B0B9C">
        <w:rPr>
          <w:i/>
          <w:vertAlign w:val="subscript"/>
        </w:rPr>
        <w:t>jl</w:t>
      </w:r>
      <w:proofErr w:type="spellEnd"/>
      <w:r w:rsidRPr="004B0B9C">
        <w:t xml:space="preserve"> +</w:t>
      </w:r>
      <w:r w:rsidRPr="004B0B9C">
        <w:rPr>
          <w:rFonts w:ascii="Cambria Math" w:hAnsi="Cambria Math"/>
        </w:rPr>
        <w:t xml:space="preserve"> </w:t>
      </w:r>
      <w:proofErr w:type="spellStart"/>
      <w:r w:rsidRPr="004B0B9C">
        <w:rPr>
          <w:rFonts w:ascii="Cambria Math" w:hAnsi="Cambria Math"/>
          <w:i/>
        </w:rPr>
        <w:t>ψ</w:t>
      </w:r>
      <w:r w:rsidRPr="004B0B9C">
        <w:rPr>
          <w:i/>
          <w:vertAlign w:val="subscript"/>
        </w:rPr>
        <w:t>il</w:t>
      </w:r>
      <w:r w:rsidRPr="004B0B9C">
        <w:rPr>
          <w:rFonts w:ascii="Cambria Math" w:hAnsi="Cambria Math"/>
          <w:i/>
        </w:rPr>
        <w:t>ψ</w:t>
      </w:r>
      <w:r w:rsidRPr="004B0B9C">
        <w:rPr>
          <w:i/>
          <w:vertAlign w:val="subscript"/>
        </w:rPr>
        <w:t>jk</w:t>
      </w:r>
      <w:proofErr w:type="spellEnd"/>
      <w:r w:rsidRPr="004B0B9C">
        <w:t xml:space="preserve"> leads to</w:t>
      </w:r>
    </w:p>
    <w:p w:rsidR="00382639" w:rsidRPr="004B0B9C" w:rsidRDefault="00382639" w:rsidP="00382639">
      <w:pPr>
        <w:pStyle w:val="MTDisplayEquation"/>
      </w:pPr>
      <w:r w:rsidRPr="004B0B9C">
        <w:tab/>
      </w:r>
      <w:r w:rsidRPr="004B0B9C">
        <w:rPr>
          <w:position w:val="-16"/>
        </w:rPr>
        <w:object w:dxaOrig="5240" w:dyaOrig="440">
          <v:shape id="_x0000_i1061" type="#_x0000_t75" style="width:262.2pt;height:22.05pt" o:ole="">
            <v:imagedata r:id="rId81" o:title=""/>
          </v:shape>
          <o:OLEObject Type="Embed" ProgID="Equation.DSMT4" ShapeID="_x0000_i1061" DrawAspect="Content" ObjectID="_1582013581" r:id="rId82"/>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bookmarkStart w:id="15" w:name="ZEqnNum942285"/>
      <w:r w:rsidR="007E5858" w:rsidRPr="004B0B9C">
        <w:instrText>(</w:instrText>
      </w:r>
      <w:fldSimple w:instr=" SEQ MTSec \c \* Alphabetic \* MERGEFORMAT ">
        <w:r w:rsidR="00F10C29">
          <w:rPr>
            <w:noProof/>
          </w:rPr>
          <w:instrText>D</w:instrText>
        </w:r>
      </w:fldSimple>
      <w:fldSimple w:instr=" SEQ MTEqn \c \* Arabic \* MERGEFORMAT ">
        <w:r w:rsidR="00F10C29">
          <w:rPr>
            <w:noProof/>
          </w:rPr>
          <w:instrText>9</w:instrText>
        </w:r>
      </w:fldSimple>
      <w:r w:rsidR="007E5858" w:rsidRPr="004B0B9C">
        <w:instrText>)</w:instrText>
      </w:r>
      <w:bookmarkEnd w:id="15"/>
      <w:r w:rsidR="007E5858" w:rsidRPr="004B0B9C">
        <w:fldChar w:fldCharType="end"/>
      </w:r>
    </w:p>
    <w:p w:rsidR="00382639" w:rsidRPr="004B0B9C" w:rsidRDefault="00784078" w:rsidP="00382639">
      <w:pPr>
        <w:rPr>
          <w:rFonts w:asciiTheme="majorHAnsi" w:eastAsiaTheme="majorEastAsia" w:hAnsiTheme="majorHAnsi" w:cstheme="majorBidi"/>
          <w:b/>
          <w:bCs/>
          <w:color w:val="4F81BD" w:themeColor="accent1"/>
        </w:rPr>
      </w:pPr>
      <w:proofErr w:type="gramStart"/>
      <w:r w:rsidRPr="004B0B9C">
        <w:t>Combining the results from</w:t>
      </w:r>
      <w:r w:rsidR="00382639" w:rsidRPr="004B0B9C">
        <w:t xml:space="preserve"> </w:t>
      </w:r>
      <w:proofErr w:type="spellStart"/>
      <w:r w:rsidR="00382639" w:rsidRPr="004B0B9C">
        <w:t>Eqs</w:t>
      </w:r>
      <w:proofErr w:type="spellEnd"/>
      <w:r w:rsidR="00382639" w:rsidRPr="004B0B9C">
        <w:t>.</w:t>
      </w:r>
      <w:proofErr w:type="gramEnd"/>
      <w:r w:rsidR="00382639" w:rsidRPr="004B0B9C">
        <w:fldChar w:fldCharType="begin"/>
      </w:r>
      <w:r w:rsidR="00382639" w:rsidRPr="004B0B9C">
        <w:instrText xml:space="preserve"> GOTOBUTTON ZEqnNum563560  \* MERGEFORMAT </w:instrText>
      </w:r>
      <w:fldSimple w:instr=" REF ZEqnNum563560 \* Charformat \! \* MERGEFORMAT ">
        <w:r w:rsidR="00F10C29" w:rsidRPr="004B0B9C">
          <w:instrText>(</w:instrText>
        </w:r>
        <w:r w:rsidR="00F10C29">
          <w:instrText>D7</w:instrText>
        </w:r>
        <w:r w:rsidR="00F10C29" w:rsidRPr="004B0B9C">
          <w:instrText>)</w:instrText>
        </w:r>
      </w:fldSimple>
      <w:r w:rsidR="00382639" w:rsidRPr="004B0B9C">
        <w:fldChar w:fldCharType="end"/>
      </w:r>
      <w:r w:rsidR="00382639" w:rsidRPr="004B0B9C">
        <w:t xml:space="preserve"> </w:t>
      </w:r>
      <w:proofErr w:type="gramStart"/>
      <w:r w:rsidR="00382639" w:rsidRPr="004B0B9C">
        <w:t>and</w:t>
      </w:r>
      <w:proofErr w:type="gramEnd"/>
      <w:r w:rsidR="00382639" w:rsidRPr="004B0B9C">
        <w:t xml:space="preserve"> </w:t>
      </w:r>
      <w:r w:rsidR="00382639" w:rsidRPr="004B0B9C">
        <w:fldChar w:fldCharType="begin"/>
      </w:r>
      <w:r w:rsidR="00382639" w:rsidRPr="004B0B9C">
        <w:instrText xml:space="preserve"> GOTOBUTTON ZEqnNum942285  \* MERGEFORMAT </w:instrText>
      </w:r>
      <w:fldSimple w:instr=" REF ZEqnNum942285 \* Charformat \! \* MERGEFORMAT ">
        <w:r w:rsidR="00F10C29" w:rsidRPr="004B0B9C">
          <w:instrText>(</w:instrText>
        </w:r>
        <w:r w:rsidR="00F10C29">
          <w:instrText>D9</w:instrText>
        </w:r>
        <w:r w:rsidR="00F10C29" w:rsidRPr="004B0B9C">
          <w:instrText>)</w:instrText>
        </w:r>
      </w:fldSimple>
      <w:r w:rsidR="00382639" w:rsidRPr="004B0B9C">
        <w:fldChar w:fldCharType="end"/>
      </w:r>
      <w:r w:rsidRPr="004B0B9C">
        <w:t xml:space="preserve"> </w:t>
      </w:r>
      <w:proofErr w:type="spellStart"/>
      <w:r w:rsidRPr="004B0B9C">
        <w:t>and</w:t>
      </w:r>
      <w:proofErr w:type="spellEnd"/>
      <w:r w:rsidR="00382639" w:rsidRPr="004B0B9C">
        <w:t xml:space="preserve"> the expression for DIC</w:t>
      </w:r>
      <w:r w:rsidR="00382639" w:rsidRPr="004B0B9C">
        <w:rPr>
          <w:vertAlign w:val="subscript"/>
        </w:rPr>
        <w:t>2</w:t>
      </w:r>
      <w:r w:rsidR="00382639" w:rsidRPr="004B0B9C">
        <w:t xml:space="preserve"> in Eq.</w:t>
      </w:r>
      <w:r w:rsidR="00CE76B5">
        <w:t>(3.3</w:t>
      </w:r>
      <w:r w:rsidR="00354872" w:rsidRPr="004B0B9C">
        <w:t>)</w:t>
      </w:r>
      <w:r w:rsidR="00382639" w:rsidRPr="004B0B9C">
        <w:t xml:space="preserve"> gives the analytical expression in Eq.</w:t>
      </w:r>
      <w:r w:rsidR="00CE76B5">
        <w:t>(3.10</w:t>
      </w:r>
      <w:r w:rsidR="00354872" w:rsidRPr="004B0B9C">
        <w:t>)</w:t>
      </w:r>
      <w:r w:rsidR="00382639" w:rsidRPr="004B0B9C">
        <w:t>.</w:t>
      </w:r>
    </w:p>
    <w:p w:rsidR="000F3CE5" w:rsidRPr="004B0B9C" w:rsidRDefault="00A6519A" w:rsidP="000F3CE5">
      <w:pPr>
        <w:pStyle w:val="Heading1"/>
      </w:pPr>
      <w:r w:rsidRPr="004B0B9C">
        <w:fldChar w:fldCharType="begin"/>
      </w:r>
      <w:r w:rsidRPr="004B0B9C">
        <w:instrText xml:space="preserve"> MACROBUTTON MTEditEquationSection2 </w:instrText>
      </w:r>
      <w:r w:rsidRPr="004B0B9C">
        <w:rPr>
          <w:rStyle w:val="MTEquationSection"/>
        </w:rPr>
        <w:instrText>Equation Section (Next)</w:instrText>
      </w:r>
      <w:r w:rsidRPr="004B0B9C">
        <w:fldChar w:fldCharType="begin"/>
      </w:r>
      <w:r w:rsidRPr="004B0B9C">
        <w:instrText xml:space="preserve"> SEQ MTEqn \r \h \* MERGEFORMAT </w:instrText>
      </w:r>
      <w:r w:rsidRPr="004B0B9C">
        <w:fldChar w:fldCharType="end"/>
      </w:r>
      <w:r w:rsidRPr="004B0B9C">
        <w:fldChar w:fldCharType="begin"/>
      </w:r>
      <w:r w:rsidRPr="004B0B9C">
        <w:instrText xml:space="preserve"> SEQ MTSec \h \* MERGEFORMAT </w:instrText>
      </w:r>
      <w:r w:rsidRPr="004B0B9C">
        <w:fldChar w:fldCharType="end"/>
      </w:r>
      <w:r w:rsidRPr="004B0B9C">
        <w:fldChar w:fldCharType="end"/>
      </w:r>
      <w:r w:rsidR="00F912D2" w:rsidRPr="004B0B9C">
        <w:t>Appendix E</w:t>
      </w:r>
      <w:r w:rsidR="000F3CE5" w:rsidRPr="004B0B9C">
        <w:t>: Estimating computational efficiency</w:t>
      </w:r>
    </w:p>
    <w:p w:rsidR="000F3CE5" w:rsidRPr="004B0B9C" w:rsidRDefault="00CD0778" w:rsidP="000F3CE5">
      <w:r>
        <w:t>This a</w:t>
      </w:r>
      <w:r w:rsidR="000F3CE5" w:rsidRPr="004B0B9C">
        <w:t xml:space="preserve">ppendix derives the number of MCMC updates </w:t>
      </w:r>
      <w:r w:rsidR="000F3CE5" w:rsidRPr="004B0B9C">
        <w:rPr>
          <w:i/>
        </w:rPr>
        <w:t>U</w:t>
      </w:r>
      <w:r w:rsidR="000F3CE5" w:rsidRPr="004B0B9C">
        <w:t xml:space="preserve"> (where one “update” refers to performing Metropolis-Hastings proposals on each of the model parameters and latent variables) to estimate the model selectio</w:t>
      </w:r>
      <w:r w:rsidR="00EB40C3" w:rsidRPr="004B0B9C">
        <w:t>n measures to within an uncertainty</w:t>
      </w:r>
      <w:r w:rsidR="000F3CE5" w:rsidRPr="004B0B9C">
        <w:t xml:space="preserve"> of </w:t>
      </w:r>
      <w:r w:rsidR="008B22EF" w:rsidRPr="008B22EF">
        <w:rPr>
          <w:rFonts w:ascii="Cambria Math" w:hAnsi="Cambria Math"/>
          <w:i/>
        </w:rPr>
        <w:t>ε</w:t>
      </w:r>
      <w:r w:rsidR="000F3CE5" w:rsidRPr="004B0B9C">
        <w:t>.</w:t>
      </w:r>
    </w:p>
    <w:p w:rsidR="000F3CE5" w:rsidRPr="004B0B9C" w:rsidRDefault="000F3CE5" w:rsidP="000F3CE5">
      <w:r w:rsidRPr="004B0B9C">
        <w:rPr>
          <w:b/>
        </w:rPr>
        <w:lastRenderedPageBreak/>
        <w:t xml:space="preserve">SS: </w:t>
      </w:r>
      <w:r w:rsidRPr="004B0B9C">
        <w:rPr>
          <w:rFonts w:ascii="Cambria Math" w:hAnsi="Cambria Math"/>
        </w:rPr>
        <w:t>We first o</w:t>
      </w:r>
      <w:r w:rsidR="00EB40C3" w:rsidRPr="004B0B9C">
        <w:rPr>
          <w:rFonts w:ascii="Cambria Math" w:hAnsi="Cambria Math"/>
        </w:rPr>
        <w:t>btain the sampling error when</w:t>
      </w:r>
      <w:r w:rsidRPr="004B0B9C">
        <w:rPr>
          <w:rFonts w:ascii="Cambria Math" w:hAnsi="Cambria Math"/>
        </w:rPr>
        <w:t xml:space="preserve"> </w:t>
      </w:r>
      <w:r w:rsidR="00EB40C3" w:rsidRPr="004B0B9C">
        <w:rPr>
          <w:rFonts w:ascii="Cambria Math" w:hAnsi="Cambria Math"/>
        </w:rPr>
        <w:t xml:space="preserve">the </w:t>
      </w:r>
      <w:r w:rsidRPr="004B0B9C">
        <w:rPr>
          <w:rFonts w:ascii="Cambria Math" w:hAnsi="Cambria Math"/>
        </w:rPr>
        <w:t>mode</w:t>
      </w:r>
      <w:r w:rsidR="00EB40C3" w:rsidRPr="004B0B9C">
        <w:rPr>
          <w:rFonts w:ascii="Cambria Math" w:hAnsi="Cambria Math"/>
        </w:rPr>
        <w:t>l evidence is</w:t>
      </w:r>
      <w:r w:rsidR="00CE76B5">
        <w:rPr>
          <w:rFonts w:ascii="Cambria Math" w:hAnsi="Cambria Math"/>
        </w:rPr>
        <w:t xml:space="preserve"> estimated using Eq</w:t>
      </w:r>
      <w:proofErr w:type="gramStart"/>
      <w:r w:rsidR="00CE76B5">
        <w:rPr>
          <w:rFonts w:ascii="Cambria Math" w:hAnsi="Cambria Math"/>
        </w:rPr>
        <w:t>.(</w:t>
      </w:r>
      <w:proofErr w:type="gramEnd"/>
      <w:r w:rsidR="00CE76B5">
        <w:rPr>
          <w:rFonts w:ascii="Cambria Math" w:hAnsi="Cambria Math"/>
        </w:rPr>
        <w:t>2.3</w:t>
      </w:r>
      <w:r w:rsidRPr="004B0B9C">
        <w:rPr>
          <w:rFonts w:ascii="Cambria Math" w:hAnsi="Cambria Math"/>
        </w:rPr>
        <w:t>). T</w:t>
      </w:r>
      <w:r w:rsidRPr="004B0B9C">
        <w:t xml:space="preserve">aking the log of this expression gives the estimate </w:t>
      </w:r>
    </w:p>
    <w:p w:rsidR="000F3CE5" w:rsidRPr="004B0B9C" w:rsidRDefault="000F3CE5" w:rsidP="000F3CE5">
      <w:pPr>
        <w:pStyle w:val="MTDisplayEquation"/>
      </w:pPr>
      <w:r w:rsidRPr="004B0B9C">
        <w:tab/>
      </w:r>
      <w:r w:rsidR="00D51838" w:rsidRPr="004B0B9C">
        <w:rPr>
          <w:position w:val="-16"/>
        </w:rPr>
        <w:object w:dxaOrig="2100" w:dyaOrig="480">
          <v:shape id="_x0000_i1062" type="#_x0000_t75" style="width:104.8pt;height:24.2pt" o:ole="">
            <v:imagedata r:id="rId83" o:title=""/>
          </v:shape>
          <o:OLEObject Type="Embed" ProgID="Equation.DSMT4" ShapeID="_x0000_i1062" DrawAspect="Content" ObjectID="_1582013582" r:id="rId84"/>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bookmarkStart w:id="16" w:name="ZEqnNum522572"/>
      <w:r w:rsidR="007E5858" w:rsidRPr="004B0B9C">
        <w:instrText>(</w:instrText>
      </w:r>
      <w:fldSimple w:instr=" SEQ MTSec \c \* Alphabetic \* MERGEFORMAT ">
        <w:r w:rsidR="00F10C29">
          <w:rPr>
            <w:noProof/>
          </w:rPr>
          <w:instrText>E</w:instrText>
        </w:r>
      </w:fldSimple>
      <w:fldSimple w:instr=" SEQ MTEqn \c \* Arabic \* MERGEFORMAT ">
        <w:r w:rsidR="00F10C29">
          <w:rPr>
            <w:noProof/>
          </w:rPr>
          <w:instrText>1</w:instrText>
        </w:r>
      </w:fldSimple>
      <w:r w:rsidR="007E5858" w:rsidRPr="004B0B9C">
        <w:instrText>)</w:instrText>
      </w:r>
      <w:bookmarkEnd w:id="16"/>
      <w:r w:rsidR="007E5858" w:rsidRPr="004B0B9C">
        <w:fldChar w:fldCharType="end"/>
      </w:r>
    </w:p>
    <w:p w:rsidR="00CC6357" w:rsidRPr="004B0B9C" w:rsidRDefault="00D51838" w:rsidP="00C60A39">
      <w:proofErr w:type="gramStart"/>
      <w:r>
        <w:t>where</w:t>
      </w:r>
      <w:proofErr w:type="gramEnd"/>
    </w:p>
    <w:p w:rsidR="007373DC" w:rsidRPr="004B0B9C" w:rsidRDefault="007373DC">
      <w:pPr>
        <w:pStyle w:val="MTDisplayEquation"/>
      </w:pPr>
      <w:r w:rsidRPr="004B0B9C">
        <w:tab/>
      </w:r>
      <w:r w:rsidR="00D51838" w:rsidRPr="00D51838">
        <w:rPr>
          <w:position w:val="-20"/>
        </w:rPr>
        <w:object w:dxaOrig="2620" w:dyaOrig="520">
          <v:shape id="_x0000_i1063" type="#_x0000_t75" style="width:130.55pt;height:26.35pt" o:ole="">
            <v:imagedata r:id="rId85" o:title=""/>
          </v:shape>
          <o:OLEObject Type="Embed" ProgID="Equation.DSMT4" ShapeID="_x0000_i1063" DrawAspect="Content" ObjectID="_1582013583" r:id="rId86"/>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bookmarkStart w:id="17" w:name="ZEqnNum874320"/>
      <w:r w:rsidR="007E5858" w:rsidRPr="004B0B9C">
        <w:instrText>(</w:instrText>
      </w:r>
      <w:fldSimple w:instr=" SEQ MTSec \c \* Alphabetic \* MERGEFORMAT ">
        <w:r w:rsidR="00F10C29">
          <w:rPr>
            <w:noProof/>
          </w:rPr>
          <w:instrText>E</w:instrText>
        </w:r>
      </w:fldSimple>
      <w:fldSimple w:instr=" SEQ MTEqn \c \* Arabic \* MERGEFORMAT ">
        <w:r w:rsidR="00F10C29">
          <w:rPr>
            <w:noProof/>
          </w:rPr>
          <w:instrText>2</w:instrText>
        </w:r>
      </w:fldSimple>
      <w:r w:rsidR="007E5858" w:rsidRPr="004B0B9C">
        <w:instrText>)</w:instrText>
      </w:r>
      <w:bookmarkEnd w:id="17"/>
      <w:r w:rsidR="007E5858" w:rsidRPr="004B0B9C">
        <w:fldChar w:fldCharType="end"/>
      </w:r>
    </w:p>
    <w:p w:rsidR="008B10A8" w:rsidRPr="004B0B9C" w:rsidRDefault="00D51838" w:rsidP="000F3CE5">
      <w:proofErr w:type="gramStart"/>
      <w:r>
        <w:t>and</w:t>
      </w:r>
      <w:proofErr w:type="gramEnd"/>
      <w:r w:rsidR="007373DC" w:rsidRPr="004B0B9C">
        <w:rPr>
          <w:position w:val="-16"/>
        </w:rPr>
        <w:object w:dxaOrig="2220" w:dyaOrig="440">
          <v:shape id="_x0000_i1064" type="#_x0000_t75" style="width:111.2pt;height:22.05pt" o:ole="">
            <v:imagedata r:id="rId87" o:title=""/>
          </v:shape>
          <o:OLEObject Type="Embed" ProgID="Equation.DSMT4" ShapeID="_x0000_i1064" DrawAspect="Content" ObjectID="_1582013584" r:id="rId88"/>
        </w:object>
      </w:r>
      <w:r w:rsidR="00E24535" w:rsidRPr="004B0B9C">
        <w:t xml:space="preserve">is the </w:t>
      </w:r>
      <w:r w:rsidR="007373DC" w:rsidRPr="004B0B9C">
        <w:t xml:space="preserve">log of the </w:t>
      </w:r>
      <w:r w:rsidR="00E24535" w:rsidRPr="004B0B9C">
        <w:t>observed data likelihood</w:t>
      </w:r>
      <w:r w:rsidR="000F3CE5" w:rsidRPr="004B0B9C">
        <w:t xml:space="preserve"> for the </w:t>
      </w:r>
      <w:proofErr w:type="spellStart"/>
      <w:r w:rsidR="000F3CE5" w:rsidRPr="004B0B9C">
        <w:rPr>
          <w:i/>
        </w:rPr>
        <w:t>i</w:t>
      </w:r>
      <w:r w:rsidR="000F3CE5" w:rsidRPr="004B0B9C">
        <w:t>-th</w:t>
      </w:r>
      <w:proofErr w:type="spellEnd"/>
      <w:r w:rsidR="000F3CE5" w:rsidRPr="004B0B9C">
        <w:t xml:space="preserve"> sample from chain </w:t>
      </w:r>
      <w:r w:rsidR="000F3CE5" w:rsidRPr="004B0B9C">
        <w:rPr>
          <w:i/>
        </w:rPr>
        <w:t>k</w:t>
      </w:r>
      <w:r w:rsidR="000F3CE5" w:rsidRPr="004B0B9C">
        <w:t>.</w:t>
      </w:r>
      <w:r w:rsidR="00CC6357" w:rsidRPr="004B0B9C">
        <w:t xml:space="preserve"> </w:t>
      </w:r>
    </w:p>
    <w:p w:rsidR="00566A39" w:rsidRPr="004B0B9C" w:rsidRDefault="00D51838" w:rsidP="000F3CE5">
      <w:r>
        <w:t xml:space="preserve">Equation </w:t>
      </w:r>
      <w:r w:rsidR="00566A39" w:rsidRPr="004B0B9C">
        <w:fldChar w:fldCharType="begin"/>
      </w:r>
      <w:r w:rsidR="00566A39" w:rsidRPr="004B0B9C">
        <w:instrText xml:space="preserve"> GOTOBUTTON ZEqnNum874320  \* MERGEFORMAT </w:instrText>
      </w:r>
      <w:fldSimple w:instr=" REF ZEqnNum874320 \* Charformat \! \* MERGEFORMAT ">
        <w:r w:rsidR="00F10C29" w:rsidRPr="004B0B9C">
          <w:instrText>(</w:instrText>
        </w:r>
        <w:r w:rsidR="00F10C29">
          <w:instrText>E2</w:instrText>
        </w:r>
        <w:r w:rsidR="00F10C29" w:rsidRPr="004B0B9C">
          <w:instrText>)</w:instrText>
        </w:r>
      </w:fldSimple>
      <w:r w:rsidR="00566A39" w:rsidRPr="004B0B9C">
        <w:fldChar w:fldCharType="end"/>
      </w:r>
      <w:r w:rsidR="00566A39" w:rsidRPr="004B0B9C">
        <w:t xml:space="preserve"> </w:t>
      </w:r>
      <w:r>
        <w:t>can be re-expressed as</w:t>
      </w:r>
    </w:p>
    <w:p w:rsidR="00566A39" w:rsidRPr="004B0B9C" w:rsidRDefault="00566A39" w:rsidP="00C60A39">
      <w:pPr>
        <w:pStyle w:val="MTDisplayEquation"/>
      </w:pPr>
      <w:r w:rsidRPr="004B0B9C">
        <w:tab/>
      </w:r>
      <w:r w:rsidR="00D51838" w:rsidRPr="004B0B9C">
        <w:rPr>
          <w:position w:val="-20"/>
        </w:rPr>
        <w:object w:dxaOrig="4480" w:dyaOrig="520">
          <v:shape id="_x0000_i1065" type="#_x0000_t75" style="width:224.05pt;height:25.8pt" o:ole="">
            <v:imagedata r:id="rId89" o:title=""/>
          </v:shape>
          <o:OLEObject Type="Embed" ProgID="Equation.DSMT4" ShapeID="_x0000_i1065" DrawAspect="Content" ObjectID="_1582013585" r:id="rId90"/>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bookmarkStart w:id="18" w:name="ZEqnNum158347"/>
      <w:r w:rsidR="007E5858" w:rsidRPr="004B0B9C">
        <w:instrText>(</w:instrText>
      </w:r>
      <w:fldSimple w:instr=" SEQ MTSec \c \* Alphabetic \* MERGEFORMAT ">
        <w:r w:rsidR="00F10C29">
          <w:rPr>
            <w:noProof/>
          </w:rPr>
          <w:instrText>E</w:instrText>
        </w:r>
      </w:fldSimple>
      <w:fldSimple w:instr=" SEQ MTEqn \c \* Arabic \* MERGEFORMAT ">
        <w:r w:rsidR="00F10C29">
          <w:rPr>
            <w:noProof/>
          </w:rPr>
          <w:instrText>3</w:instrText>
        </w:r>
      </w:fldSimple>
      <w:r w:rsidR="007E5858" w:rsidRPr="004B0B9C">
        <w:instrText>)</w:instrText>
      </w:r>
      <w:bookmarkEnd w:id="18"/>
      <w:r w:rsidR="007E5858" w:rsidRPr="004B0B9C">
        <w:fldChar w:fldCharType="end"/>
      </w:r>
    </w:p>
    <w:p w:rsidR="007373DC" w:rsidRPr="004B0B9C" w:rsidRDefault="008B10A8" w:rsidP="000F3CE5">
      <w:proofErr w:type="gramStart"/>
      <w:r w:rsidRPr="004B0B9C">
        <w:t>where</w:t>
      </w:r>
      <w:proofErr w:type="gramEnd"/>
      <w:r w:rsidRPr="004B0B9C">
        <w:rPr>
          <w:position w:val="-14"/>
        </w:rPr>
        <w:object w:dxaOrig="400" w:dyaOrig="400">
          <v:shape id="_x0000_i1066" type="#_x0000_t75" style="width:19.9pt;height:19.9pt" o:ole="">
            <v:imagedata r:id="rId91" o:title=""/>
          </v:shape>
          <o:OLEObject Type="Embed" ProgID="Equation.DSMT4" ShapeID="_x0000_i1066" DrawAspect="Content" ObjectID="_1582013586" r:id="rId92"/>
        </w:object>
      </w:r>
      <w:r w:rsidRPr="004B0B9C">
        <w:t xml:space="preserve">represents </w:t>
      </w:r>
      <w:r w:rsidR="00784028" w:rsidRPr="004B0B9C">
        <w:t>the</w:t>
      </w:r>
      <w:r w:rsidRPr="004B0B9C">
        <w:t xml:space="preserve"> average</w:t>
      </w:r>
      <w:r w:rsidR="00784028" w:rsidRPr="004B0B9C">
        <w:t xml:space="preserve"> of</w:t>
      </w:r>
      <w:r w:rsidRPr="004B0B9C">
        <w:t xml:space="preserve"> </w:t>
      </w:r>
      <w:r w:rsidR="00784028" w:rsidRPr="004B0B9C">
        <w:rPr>
          <w:position w:val="-14"/>
        </w:rPr>
        <w:object w:dxaOrig="300" w:dyaOrig="380">
          <v:shape id="_x0000_i1067" type="#_x0000_t75" style="width:15.05pt;height:18.8pt" o:ole="">
            <v:imagedata r:id="rId93" o:title=""/>
          </v:shape>
          <o:OLEObject Type="Embed" ProgID="Equation.DSMT4" ShapeID="_x0000_i1067" DrawAspect="Content" ObjectID="_1582013587" r:id="rId94"/>
        </w:object>
      </w:r>
      <w:r w:rsidRPr="004B0B9C">
        <w:t xml:space="preserve">over a large number of MCMC iterations.  </w:t>
      </w:r>
      <w:r w:rsidR="007373DC" w:rsidRPr="004B0B9C">
        <w:t>Performing the</w:t>
      </w:r>
      <w:r w:rsidRPr="004B0B9C">
        <w:t xml:space="preserve"> Taylor series expans</w:t>
      </w:r>
      <w:r w:rsidR="007373DC" w:rsidRPr="004B0B9C">
        <w:t xml:space="preserve">ion </w:t>
      </w:r>
    </w:p>
    <w:p w:rsidR="007373DC" w:rsidRPr="004B0B9C" w:rsidRDefault="007373DC" w:rsidP="00C60A39">
      <w:pPr>
        <w:pStyle w:val="MTDisplayEquation"/>
      </w:pPr>
      <w:r w:rsidRPr="004B0B9C">
        <w:tab/>
      </w:r>
      <w:r w:rsidR="008B10A8" w:rsidRPr="004B0B9C">
        <w:rPr>
          <w:position w:val="-14"/>
        </w:rPr>
        <w:object w:dxaOrig="6500" w:dyaOrig="440">
          <v:shape id="_x0000_i1068" type="#_x0000_t75" style="width:325.05pt;height:22.05pt" o:ole="">
            <v:imagedata r:id="rId95" o:title=""/>
          </v:shape>
          <o:OLEObject Type="Embed" ProgID="Equation.DSMT4" ShapeID="_x0000_i1068" DrawAspect="Content" ObjectID="_1582013588" r:id="rId96"/>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E</w:instrText>
        </w:r>
      </w:fldSimple>
      <w:fldSimple w:instr=" SEQ MTEqn \c \* Arabic \* MERGEFORMAT ">
        <w:r w:rsidR="00F10C29">
          <w:rPr>
            <w:noProof/>
          </w:rPr>
          <w:instrText>4</w:instrText>
        </w:r>
      </w:fldSimple>
      <w:r w:rsidR="007E5858" w:rsidRPr="004B0B9C">
        <w:instrText>)</w:instrText>
      </w:r>
      <w:r w:rsidR="007E5858" w:rsidRPr="004B0B9C">
        <w:fldChar w:fldCharType="end"/>
      </w:r>
    </w:p>
    <w:p w:rsidR="007373DC" w:rsidRPr="004B0B9C" w:rsidRDefault="00566A39" w:rsidP="000F3CE5">
      <w:proofErr w:type="gramStart"/>
      <w:r w:rsidRPr="004B0B9C">
        <w:t>a</w:t>
      </w:r>
      <w:r w:rsidR="007373DC" w:rsidRPr="004B0B9C">
        <w:t>nd</w:t>
      </w:r>
      <w:proofErr w:type="gramEnd"/>
      <w:r w:rsidR="007373DC" w:rsidRPr="004B0B9C">
        <w:t xml:space="preserve"> truncating up to the first two terms (which is valid in the limit when </w:t>
      </w:r>
      <w:r w:rsidR="007373DC" w:rsidRPr="004B0B9C">
        <w:rPr>
          <w:i/>
        </w:rPr>
        <w:t>K</w:t>
      </w:r>
      <w:r w:rsidR="007373DC" w:rsidRPr="004B0B9C">
        <w:t xml:space="preserve"> is large</w:t>
      </w:r>
      <w:r w:rsidR="00784028" w:rsidRPr="004B0B9C">
        <w:t xml:space="preserve"> because </w:t>
      </w:r>
      <w:r w:rsidR="00784028" w:rsidRPr="004B0B9C">
        <w:rPr>
          <w:rFonts w:ascii="Cambria Math" w:hAnsi="Cambria Math"/>
          <w:i/>
        </w:rPr>
        <w:t>ϕ</w:t>
      </w:r>
      <w:r w:rsidR="00784028" w:rsidRPr="004B0B9C">
        <w:rPr>
          <w:i/>
          <w:vertAlign w:val="subscript"/>
        </w:rPr>
        <w:t>k-1</w:t>
      </w:r>
      <w:r w:rsidR="00784028" w:rsidRPr="004B0B9C">
        <w:t>-</w:t>
      </w:r>
      <w:r w:rsidR="00784028" w:rsidRPr="004B0B9C">
        <w:rPr>
          <w:rFonts w:ascii="Cambria Math" w:hAnsi="Cambria Math"/>
        </w:rPr>
        <w:t xml:space="preserve"> </w:t>
      </w:r>
      <w:proofErr w:type="spellStart"/>
      <w:r w:rsidR="00784028" w:rsidRPr="004B0B9C">
        <w:rPr>
          <w:rFonts w:ascii="Cambria Math" w:hAnsi="Cambria Math"/>
          <w:i/>
        </w:rPr>
        <w:t>ϕ</w:t>
      </w:r>
      <w:r w:rsidR="00784028" w:rsidRPr="004B0B9C">
        <w:rPr>
          <w:i/>
          <w:vertAlign w:val="subscript"/>
        </w:rPr>
        <w:t>k</w:t>
      </w:r>
      <w:proofErr w:type="spellEnd"/>
      <w:r w:rsidR="00784028" w:rsidRPr="004B0B9C">
        <w:t xml:space="preserve">  becomes small</w:t>
      </w:r>
      <w:r w:rsidR="007373DC" w:rsidRPr="004B0B9C">
        <w:t>)</w:t>
      </w:r>
      <w:r w:rsidRPr="004B0B9C">
        <w:t xml:space="preserve"> leads to Eq.</w:t>
      </w:r>
      <w:r w:rsidR="008B10A8" w:rsidRPr="004B0B9C">
        <w:fldChar w:fldCharType="begin"/>
      </w:r>
      <w:r w:rsidR="008B10A8" w:rsidRPr="004B0B9C">
        <w:instrText xml:space="preserve"> GOTOBUTTON ZEqnNum158347  \* MERGEFORMAT </w:instrText>
      </w:r>
      <w:fldSimple w:instr=" REF ZEqnNum158347 \* Charformat \! \* MERGEFORMAT ">
        <w:r w:rsidR="00F10C29" w:rsidRPr="004B0B9C">
          <w:instrText>(</w:instrText>
        </w:r>
        <w:r w:rsidR="00F10C29">
          <w:instrText>E3</w:instrText>
        </w:r>
        <w:r w:rsidR="00F10C29" w:rsidRPr="004B0B9C">
          <w:instrText>)</w:instrText>
        </w:r>
      </w:fldSimple>
      <w:r w:rsidR="008B10A8" w:rsidRPr="004B0B9C">
        <w:fldChar w:fldCharType="end"/>
      </w:r>
      <w:r w:rsidR="008B10A8" w:rsidRPr="004B0B9C">
        <w:t xml:space="preserve"> </w:t>
      </w:r>
      <w:proofErr w:type="gramStart"/>
      <w:r w:rsidRPr="004B0B9C">
        <w:t>being</w:t>
      </w:r>
      <w:proofErr w:type="gramEnd"/>
      <w:r w:rsidRPr="004B0B9C">
        <w:t xml:space="preserve"> approximated by</w:t>
      </w:r>
    </w:p>
    <w:p w:rsidR="00CC6357" w:rsidRPr="004B0B9C" w:rsidRDefault="00566A39" w:rsidP="00C60A39">
      <w:pPr>
        <w:pStyle w:val="MTDisplayEquation"/>
      </w:pPr>
      <w:r w:rsidRPr="004B0B9C">
        <w:tab/>
      </w:r>
      <w:r w:rsidR="00D51838" w:rsidRPr="004B0B9C">
        <w:rPr>
          <w:position w:val="-20"/>
        </w:rPr>
        <w:object w:dxaOrig="5400" w:dyaOrig="520">
          <v:shape id="_x0000_i1069" type="#_x0000_t75" style="width:270.25pt;height:25.8pt" o:ole="">
            <v:imagedata r:id="rId97" o:title=""/>
          </v:shape>
          <o:OLEObject Type="Embed" ProgID="Equation.DSMT4" ShapeID="_x0000_i1069" DrawAspect="Content" ObjectID="_1582013589" r:id="rId98"/>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bookmarkStart w:id="19" w:name="ZEqnNum331213"/>
      <w:r w:rsidR="007E5858" w:rsidRPr="004B0B9C">
        <w:instrText>(</w:instrText>
      </w:r>
      <w:fldSimple w:instr=" SEQ MTSec \c \* Alphabetic \* MERGEFORMAT ">
        <w:r w:rsidR="00F10C29">
          <w:rPr>
            <w:noProof/>
          </w:rPr>
          <w:instrText>E</w:instrText>
        </w:r>
      </w:fldSimple>
      <w:fldSimple w:instr=" SEQ MTEqn \c \* Arabic \* MERGEFORMAT ">
        <w:r w:rsidR="00F10C29">
          <w:rPr>
            <w:noProof/>
          </w:rPr>
          <w:instrText>5</w:instrText>
        </w:r>
      </w:fldSimple>
      <w:r w:rsidR="007E5858" w:rsidRPr="004B0B9C">
        <w:instrText>)</w:instrText>
      </w:r>
      <w:bookmarkEnd w:id="19"/>
      <w:r w:rsidR="007E5858" w:rsidRPr="004B0B9C">
        <w:fldChar w:fldCharType="end"/>
      </w:r>
    </w:p>
    <w:p w:rsidR="00F85521" w:rsidRPr="004B0B9C" w:rsidRDefault="00F85521" w:rsidP="000F3CE5">
      <w:r w:rsidRPr="004B0B9C">
        <w:t xml:space="preserve">In the limit of large </w:t>
      </w:r>
      <w:r w:rsidRPr="004B0B9C">
        <w:rPr>
          <w:i/>
        </w:rPr>
        <w:t>N</w:t>
      </w:r>
      <w:r w:rsidRPr="004B0B9C">
        <w:t xml:space="preserve">, the MCMC based estimate for the average </w:t>
      </w:r>
      <w:r w:rsidRPr="004B0B9C">
        <w:rPr>
          <w:position w:val="-16"/>
        </w:rPr>
        <w:object w:dxaOrig="960" w:dyaOrig="460">
          <v:shape id="_x0000_i1070" type="#_x0000_t75" style="width:47.8pt;height:23.1pt" o:ole="">
            <v:imagedata r:id="rId99" o:title=""/>
          </v:shape>
          <o:OLEObject Type="Embed" ProgID="Equation.DSMT4" ShapeID="_x0000_i1070" DrawAspect="Content" ObjectID="_1582013590" r:id="rId100"/>
        </w:object>
      </w:r>
      <w:r w:rsidRPr="004B0B9C">
        <w:t>becomes closer and closer to its true value</w:t>
      </w:r>
      <w:r w:rsidRPr="004B0B9C">
        <w:rPr>
          <w:position w:val="-14"/>
        </w:rPr>
        <w:object w:dxaOrig="400" w:dyaOrig="400">
          <v:shape id="_x0000_i1071" type="#_x0000_t75" style="width:19.9pt;height:19.9pt" o:ole="">
            <v:imagedata r:id="rId101" o:title=""/>
          </v:shape>
          <o:OLEObject Type="Embed" ProgID="Equation.DSMT4" ShapeID="_x0000_i1071" DrawAspect="Content" ObjectID="_1582013591" r:id="rId102"/>
        </w:object>
      </w:r>
      <w:r w:rsidRPr="004B0B9C">
        <w:t xml:space="preserve">. Consequently, the second term </w:t>
      </w:r>
      <w:r w:rsidR="00784028" w:rsidRPr="004B0B9C">
        <w:t>with</w:t>
      </w:r>
      <w:r w:rsidRPr="004B0B9C">
        <w:t>in the log expression on the RHS of Eq.</w:t>
      </w:r>
      <w:r w:rsidRPr="004B0B9C">
        <w:fldChar w:fldCharType="begin"/>
      </w:r>
      <w:r w:rsidRPr="004B0B9C">
        <w:instrText xml:space="preserve"> GOTOBUTTON ZEqnNum331213  \* MERGEFORMAT </w:instrText>
      </w:r>
      <w:fldSimple w:instr=" REF ZEqnNum331213 \* Charformat \! \* MERGEFORMAT ">
        <w:r w:rsidR="00F10C29" w:rsidRPr="004B0B9C">
          <w:instrText>(</w:instrText>
        </w:r>
        <w:r w:rsidR="00F10C29">
          <w:instrText>E5</w:instrText>
        </w:r>
        <w:r w:rsidR="00F10C29" w:rsidRPr="004B0B9C">
          <w:instrText>)</w:instrText>
        </w:r>
      </w:fldSimple>
      <w:r w:rsidRPr="004B0B9C">
        <w:fldChar w:fldCharType="end"/>
      </w:r>
      <w:r w:rsidRPr="004B0B9C">
        <w:t xml:space="preserve"> </w:t>
      </w:r>
      <w:proofErr w:type="gramStart"/>
      <w:r w:rsidRPr="004B0B9C">
        <w:t>becomes</w:t>
      </w:r>
      <w:proofErr w:type="gramEnd"/>
      <w:r w:rsidRPr="004B0B9C">
        <w:t xml:space="preserve"> smaller and smaller. Using the fact that </w:t>
      </w:r>
      <w:proofErr w:type="gramStart"/>
      <w:r w:rsidRPr="004B0B9C">
        <w:t>log(</w:t>
      </w:r>
      <w:proofErr w:type="gramEnd"/>
      <w:r w:rsidRPr="004B0B9C">
        <w:t>1+</w:t>
      </w:r>
      <w:r w:rsidRPr="004B0B9C">
        <w:rPr>
          <w:rFonts w:ascii="Times New Roman" w:hAnsi="Times New Roman" w:cs="Times New Roman"/>
          <w:i/>
        </w:rPr>
        <w:t>x</w:t>
      </w:r>
      <w:r w:rsidRPr="004B0B9C">
        <w:t>)</w:t>
      </w:r>
      <w:r w:rsidRPr="004B0B9C">
        <w:rPr>
          <w:rFonts w:ascii="Cambria Math" w:hAnsi="Cambria Math"/>
        </w:rPr>
        <w:t>≈</w:t>
      </w:r>
      <w:r w:rsidRPr="004B0B9C">
        <w:rPr>
          <w:rFonts w:ascii="Times New Roman" w:hAnsi="Times New Roman" w:cs="Times New Roman"/>
          <w:i/>
        </w:rPr>
        <w:t>x</w:t>
      </w:r>
      <w:r w:rsidRPr="004B0B9C">
        <w:t xml:space="preserve"> for small </w:t>
      </w:r>
      <w:r w:rsidRPr="004B0B9C">
        <w:rPr>
          <w:rFonts w:ascii="Times New Roman" w:hAnsi="Times New Roman" w:cs="Times New Roman"/>
          <w:i/>
        </w:rPr>
        <w:t>x</w:t>
      </w:r>
      <w:r w:rsidRPr="004B0B9C">
        <w:t>, Eq.</w:t>
      </w:r>
      <w:r w:rsidRPr="004B0B9C">
        <w:fldChar w:fldCharType="begin"/>
      </w:r>
      <w:r w:rsidRPr="004B0B9C">
        <w:instrText xml:space="preserve"> GOTOBUTTON ZEqnNum331213  \* MERGEFORMAT </w:instrText>
      </w:r>
      <w:fldSimple w:instr=" REF ZEqnNum331213 \* Charformat \! \* MERGEFORMAT ">
        <w:r w:rsidR="00F10C29" w:rsidRPr="004B0B9C">
          <w:instrText>(</w:instrText>
        </w:r>
        <w:r w:rsidR="00F10C29">
          <w:instrText>E5</w:instrText>
        </w:r>
        <w:r w:rsidR="00F10C29" w:rsidRPr="004B0B9C">
          <w:instrText>)</w:instrText>
        </w:r>
      </w:fldSimple>
      <w:r w:rsidRPr="004B0B9C">
        <w:fldChar w:fldCharType="end"/>
      </w:r>
      <w:r w:rsidRPr="004B0B9C">
        <w:t xml:space="preserve"> </w:t>
      </w:r>
      <w:proofErr w:type="gramStart"/>
      <w:r w:rsidRPr="004B0B9C">
        <w:t>can</w:t>
      </w:r>
      <w:proofErr w:type="gramEnd"/>
      <w:r w:rsidRPr="004B0B9C">
        <w:t xml:space="preserve"> be written</w:t>
      </w:r>
    </w:p>
    <w:p w:rsidR="00F85521" w:rsidRPr="004B0B9C" w:rsidRDefault="00F85521" w:rsidP="00C60A39">
      <w:pPr>
        <w:pStyle w:val="MTDisplayEquation"/>
      </w:pPr>
      <w:r w:rsidRPr="004B0B9C">
        <w:tab/>
      </w:r>
      <w:r w:rsidR="00D51838" w:rsidRPr="004B0B9C">
        <w:rPr>
          <w:position w:val="-16"/>
        </w:rPr>
        <w:object w:dxaOrig="4580" w:dyaOrig="460">
          <v:shape id="_x0000_i1072" type="#_x0000_t75" style="width:228.9pt;height:23.1pt" o:ole="">
            <v:imagedata r:id="rId103" o:title=""/>
          </v:shape>
          <o:OLEObject Type="Embed" ProgID="Equation.DSMT4" ShapeID="_x0000_i1072" DrawAspect="Content" ObjectID="_1582013592" r:id="rId104"/>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E</w:instrText>
        </w:r>
      </w:fldSimple>
      <w:fldSimple w:instr=" SEQ MTEqn \c \* Arabic \* MERGEFORMAT ">
        <w:r w:rsidR="00F10C29">
          <w:rPr>
            <w:noProof/>
          </w:rPr>
          <w:instrText>6</w:instrText>
        </w:r>
      </w:fldSimple>
      <w:r w:rsidR="007E5858" w:rsidRPr="004B0B9C">
        <w:instrText>)</w:instrText>
      </w:r>
      <w:r w:rsidR="007E5858" w:rsidRPr="004B0B9C">
        <w:fldChar w:fldCharType="end"/>
      </w:r>
    </w:p>
    <w:p w:rsidR="00F85521" w:rsidRPr="004B0B9C" w:rsidRDefault="00F85521" w:rsidP="000F3CE5">
      <w:r w:rsidRPr="004B0B9C">
        <w:t xml:space="preserve">The first term on the RHS is </w:t>
      </w:r>
      <w:r w:rsidR="001B407B" w:rsidRPr="004B0B9C">
        <w:t>exact (and on substitution into Eq.</w:t>
      </w:r>
      <w:r w:rsidR="001B407B" w:rsidRPr="004B0B9C">
        <w:fldChar w:fldCharType="begin"/>
      </w:r>
      <w:r w:rsidR="001B407B" w:rsidRPr="004B0B9C">
        <w:instrText xml:space="preserve"> GOTOBUTTON ZEqnNum522572  \* MERGEFORMAT </w:instrText>
      </w:r>
      <w:fldSimple w:instr=" REF ZEqnNum522572 \* Charformat \! \* MERGEFORMAT ">
        <w:r w:rsidR="00F10C29" w:rsidRPr="004B0B9C">
          <w:instrText>(</w:instrText>
        </w:r>
        <w:r w:rsidR="00F10C29">
          <w:instrText>E1</w:instrText>
        </w:r>
        <w:r w:rsidR="00F10C29" w:rsidRPr="004B0B9C">
          <w:instrText>)</w:instrText>
        </w:r>
      </w:fldSimple>
      <w:r w:rsidR="001B407B" w:rsidRPr="004B0B9C">
        <w:fldChar w:fldCharType="end"/>
      </w:r>
      <w:r w:rsidR="001B407B" w:rsidRPr="004B0B9C">
        <w:t xml:space="preserve"> would lead to the exact value for the mode</w:t>
      </w:r>
      <w:r w:rsidR="00784028" w:rsidRPr="004B0B9C">
        <w:t>l evidence).</w:t>
      </w:r>
      <w:r w:rsidR="004523C5">
        <w:t xml:space="preserve"> T</w:t>
      </w:r>
      <w:r w:rsidR="00784028" w:rsidRPr="004B0B9C">
        <w:t>he second term</w:t>
      </w:r>
      <w:r w:rsidR="004523C5">
        <w:t>, on the other hand,</w:t>
      </w:r>
      <w:r w:rsidR="00784028" w:rsidRPr="004B0B9C">
        <w:t xml:space="preserve"> </w:t>
      </w:r>
      <w:r w:rsidR="001B407B" w:rsidRPr="004B0B9C">
        <w:t xml:space="preserve">comes from noised associated with MCMC sampling. </w:t>
      </w:r>
      <w:r w:rsidR="004523C5">
        <w:t>An estimate for t</w:t>
      </w:r>
      <w:r w:rsidR="001B407B" w:rsidRPr="004B0B9C">
        <w:t>he var</w:t>
      </w:r>
      <w:r w:rsidR="00E55057" w:rsidRPr="004B0B9C">
        <w:t>iance of this noise is given by</w:t>
      </w:r>
      <w:r w:rsidR="001B407B" w:rsidRPr="004B0B9C">
        <w:t xml:space="preserve"> </w:t>
      </w:r>
      <w:r w:rsidR="000F3CE5" w:rsidRPr="004B0B9C">
        <w:t xml:space="preserve"> </w:t>
      </w:r>
    </w:p>
    <w:p w:rsidR="001B407B" w:rsidRPr="004B0B9C" w:rsidRDefault="001B407B" w:rsidP="00C60A39">
      <w:pPr>
        <w:pStyle w:val="MTDisplayEquation"/>
      </w:pPr>
      <w:r w:rsidRPr="004B0B9C">
        <w:tab/>
      </w:r>
      <w:r w:rsidR="00D51838" w:rsidRPr="004B0B9C">
        <w:rPr>
          <w:position w:val="-22"/>
        </w:rPr>
        <w:object w:dxaOrig="5840" w:dyaOrig="560">
          <v:shape id="_x0000_i1073" type="#_x0000_t75" style="width:291.75pt;height:27.95pt" o:ole="">
            <v:imagedata r:id="rId105" o:title=""/>
          </v:shape>
          <o:OLEObject Type="Embed" ProgID="Equation.DSMT4" ShapeID="_x0000_i1073" DrawAspect="Content" ObjectID="_1582013593" r:id="rId106"/>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bookmarkStart w:id="20" w:name="ZEqnNum124586"/>
      <w:r w:rsidR="007E5858" w:rsidRPr="004B0B9C">
        <w:instrText>(</w:instrText>
      </w:r>
      <w:fldSimple w:instr=" SEQ MTSec \c \* Alphabetic \* MERGEFORMAT ">
        <w:r w:rsidR="00F10C29">
          <w:rPr>
            <w:noProof/>
          </w:rPr>
          <w:instrText>E</w:instrText>
        </w:r>
      </w:fldSimple>
      <w:fldSimple w:instr=" SEQ MTEqn \c \* Arabic \* MERGEFORMAT ">
        <w:r w:rsidR="00F10C29">
          <w:rPr>
            <w:noProof/>
          </w:rPr>
          <w:instrText>7</w:instrText>
        </w:r>
      </w:fldSimple>
      <w:r w:rsidR="007E5858" w:rsidRPr="004B0B9C">
        <w:instrText>)</w:instrText>
      </w:r>
      <w:bookmarkEnd w:id="20"/>
      <w:r w:rsidR="007E5858" w:rsidRPr="004B0B9C">
        <w:fldChar w:fldCharType="end"/>
      </w:r>
    </w:p>
    <w:p w:rsidR="00102658" w:rsidRPr="004B0B9C" w:rsidRDefault="00E55057" w:rsidP="000F3CE5">
      <w:r w:rsidRPr="004B0B9C">
        <w:t>When</w:t>
      </w:r>
      <w:r w:rsidR="001E501A" w:rsidRPr="004B0B9C">
        <w:t xml:space="preserve"> </w:t>
      </w:r>
      <w:proofErr w:type="spellStart"/>
      <w:r w:rsidR="001E501A" w:rsidRPr="004B0B9C">
        <w:rPr>
          <w:i/>
        </w:rPr>
        <w:t>i</w:t>
      </w:r>
      <w:proofErr w:type="spellEnd"/>
      <w:r w:rsidR="001E501A" w:rsidRPr="004B0B9C">
        <w:t>=</w:t>
      </w:r>
      <w:proofErr w:type="spellStart"/>
      <w:r w:rsidR="001E501A" w:rsidRPr="004B0B9C">
        <w:rPr>
          <w:i/>
        </w:rPr>
        <w:t>i</w:t>
      </w:r>
      <w:proofErr w:type="spellEnd"/>
      <w:r w:rsidR="001E501A" w:rsidRPr="004B0B9C">
        <w:rPr>
          <w:i/>
        </w:rPr>
        <w:t>’</w:t>
      </w:r>
      <w:r w:rsidR="001E501A" w:rsidRPr="004B0B9C">
        <w:t>, the expectation on the RHS is simply given by the variance in</w:t>
      </w:r>
      <w:r w:rsidR="004523C5" w:rsidRPr="004523C5">
        <w:rPr>
          <w:position w:val="-14"/>
        </w:rPr>
        <w:object w:dxaOrig="300" w:dyaOrig="380">
          <v:shape id="_x0000_i1074" type="#_x0000_t75" style="width:14.5pt;height:19.35pt" o:ole="">
            <v:imagedata r:id="rId107" o:title=""/>
          </v:shape>
          <o:OLEObject Type="Embed" ProgID="Equation.DSMT4" ShapeID="_x0000_i1074" DrawAspect="Content" ObjectID="_1582013594" r:id="rId108"/>
        </w:object>
      </w:r>
      <w:r w:rsidR="001E501A" w:rsidRPr="004B0B9C">
        <w:t>,</w:t>
      </w:r>
      <w:r w:rsidR="003D2420" w:rsidRPr="004B0B9C">
        <w:t xml:space="preserve"> </w:t>
      </w:r>
      <w:r w:rsidR="001E501A" w:rsidRPr="004B0B9C">
        <w:t>which we denote</w:t>
      </w:r>
      <w:r w:rsidR="001E501A" w:rsidRPr="004B0B9C">
        <w:rPr>
          <w:position w:val="-12"/>
        </w:rPr>
        <w:object w:dxaOrig="320" w:dyaOrig="380">
          <v:shape id="_x0000_i1075" type="#_x0000_t75" style="width:16.1pt;height:18.8pt" o:ole="">
            <v:imagedata r:id="rId109" o:title=""/>
          </v:shape>
          <o:OLEObject Type="Embed" ProgID="Equation.DSMT4" ShapeID="_x0000_i1075" DrawAspect="Content" ObjectID="_1582013595" r:id="rId110"/>
        </w:object>
      </w:r>
      <w:r w:rsidR="001E501A" w:rsidRPr="004B0B9C">
        <w:t xml:space="preserve">. On the other hand, when </w:t>
      </w:r>
      <w:proofErr w:type="spellStart"/>
      <w:r w:rsidR="001E501A" w:rsidRPr="004B0B9C">
        <w:rPr>
          <w:i/>
        </w:rPr>
        <w:t>i</w:t>
      </w:r>
      <w:r w:rsidR="001E501A" w:rsidRPr="004B0B9C">
        <w:rPr>
          <w:rFonts w:ascii="Cambria Math" w:hAnsi="Cambria Math"/>
        </w:rPr>
        <w:t>≠</w:t>
      </w:r>
      <w:r w:rsidR="001E501A" w:rsidRPr="004B0B9C">
        <w:rPr>
          <w:i/>
        </w:rPr>
        <w:t>i</w:t>
      </w:r>
      <w:proofErr w:type="spellEnd"/>
      <w:r w:rsidR="001E501A" w:rsidRPr="004B0B9C">
        <w:rPr>
          <w:i/>
        </w:rPr>
        <w:t>’</w:t>
      </w:r>
      <w:r w:rsidR="001E501A" w:rsidRPr="004B0B9C">
        <w:t xml:space="preserve"> the expectation is still </w:t>
      </w:r>
      <w:r w:rsidR="003D2420" w:rsidRPr="004B0B9C">
        <w:t>non-zero due</w:t>
      </w:r>
      <w:r w:rsidR="001E501A" w:rsidRPr="004B0B9C">
        <w:t xml:space="preserve"> to correlations in</w:t>
      </w:r>
      <w:r w:rsidR="00A22CEE" w:rsidRPr="004B0B9C">
        <w:rPr>
          <w:position w:val="-14"/>
        </w:rPr>
        <w:object w:dxaOrig="300" w:dyaOrig="380">
          <v:shape id="_x0000_i1076" type="#_x0000_t75" style="width:15.05pt;height:18.8pt" o:ole="">
            <v:imagedata r:id="rId111" o:title=""/>
          </v:shape>
          <o:OLEObject Type="Embed" ProgID="Equation.DSMT4" ShapeID="_x0000_i1076" DrawAspect="Content" ObjectID="_1582013596" r:id="rId112"/>
        </w:object>
      </w:r>
      <w:r w:rsidR="00A22CEE" w:rsidRPr="004B0B9C">
        <w:t>along</w:t>
      </w:r>
      <w:r w:rsidR="001E501A" w:rsidRPr="004B0B9C">
        <w:t xml:space="preserve"> the MCMC </w:t>
      </w:r>
      <w:r w:rsidR="001E501A" w:rsidRPr="004B0B9C">
        <w:lastRenderedPageBreak/>
        <w:t xml:space="preserve">chain. </w:t>
      </w:r>
      <w:proofErr w:type="gramStart"/>
      <w:r w:rsidR="001E501A" w:rsidRPr="004B0B9C">
        <w:t xml:space="preserve">Taking the limit in which </w:t>
      </w:r>
      <w:r w:rsidR="001E501A" w:rsidRPr="004B0B9C">
        <w:rPr>
          <w:i/>
        </w:rPr>
        <w:t>N</w:t>
      </w:r>
      <w:r w:rsidR="001E501A" w:rsidRPr="004B0B9C">
        <w:rPr>
          <w:rFonts w:ascii="Cambria Math" w:hAnsi="Cambria Math"/>
        </w:rPr>
        <w:t>→∞</w:t>
      </w:r>
      <w:r w:rsidR="001E501A" w:rsidRPr="004B0B9C">
        <w:t xml:space="preserve"> </w:t>
      </w:r>
      <w:r w:rsidR="00A629DD">
        <w:t>(and using the concept of effecti</w:t>
      </w:r>
      <w:r w:rsidR="00CD0778">
        <w:t>ve sample size as explained in a</w:t>
      </w:r>
      <w:r w:rsidR="00A629DD">
        <w:t xml:space="preserve">ppendix F), </w:t>
      </w:r>
      <w:r w:rsidR="001E501A" w:rsidRPr="004B0B9C">
        <w:t>Eq.</w:t>
      </w:r>
      <w:proofErr w:type="gramEnd"/>
      <w:r w:rsidR="001E501A" w:rsidRPr="004B0B9C">
        <w:fldChar w:fldCharType="begin"/>
      </w:r>
      <w:r w:rsidR="001E501A" w:rsidRPr="004B0B9C">
        <w:instrText xml:space="preserve"> GOTOBUTTON ZEqnNum124586  \* MERGEFORMAT </w:instrText>
      </w:r>
      <w:fldSimple w:instr=" REF ZEqnNum124586 \* Charformat \! \* MERGEFORMAT ">
        <w:r w:rsidR="00F10C29" w:rsidRPr="004B0B9C">
          <w:instrText>(</w:instrText>
        </w:r>
        <w:r w:rsidR="00F10C29">
          <w:instrText>E7</w:instrText>
        </w:r>
        <w:r w:rsidR="00F10C29" w:rsidRPr="004B0B9C">
          <w:instrText>)</w:instrText>
        </w:r>
      </w:fldSimple>
      <w:r w:rsidR="001E501A" w:rsidRPr="004B0B9C">
        <w:fldChar w:fldCharType="end"/>
      </w:r>
      <w:r w:rsidR="00102658" w:rsidRPr="004B0B9C">
        <w:t xml:space="preserve"> </w:t>
      </w:r>
      <w:proofErr w:type="gramStart"/>
      <w:r w:rsidR="00102658" w:rsidRPr="004B0B9C">
        <w:t>can</w:t>
      </w:r>
      <w:proofErr w:type="gramEnd"/>
      <w:r w:rsidR="00102658" w:rsidRPr="004B0B9C">
        <w:t xml:space="preserve"> be written</w:t>
      </w:r>
    </w:p>
    <w:p w:rsidR="001E501A" w:rsidRPr="004B0B9C" w:rsidRDefault="001E501A" w:rsidP="00C60A39">
      <w:pPr>
        <w:pStyle w:val="MTDisplayEquation"/>
      </w:pPr>
      <w:r w:rsidRPr="004B0B9C">
        <w:tab/>
      </w:r>
      <w:r w:rsidR="00D51838" w:rsidRPr="00D51838">
        <w:rPr>
          <w:position w:val="-14"/>
        </w:rPr>
        <w:object w:dxaOrig="2840" w:dyaOrig="400">
          <v:shape id="_x0000_i1077" type="#_x0000_t75" style="width:141.85pt;height:19.9pt" o:ole="">
            <v:imagedata r:id="rId113" o:title=""/>
          </v:shape>
          <o:OLEObject Type="Embed" ProgID="Equation.DSMT4" ShapeID="_x0000_i1077" DrawAspect="Content" ObjectID="_1582013597" r:id="rId114"/>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bookmarkStart w:id="21" w:name="ZEqnNum399594"/>
      <w:r w:rsidR="007E5858" w:rsidRPr="004B0B9C">
        <w:instrText>(</w:instrText>
      </w:r>
      <w:fldSimple w:instr=" SEQ MTSec \c \* Alphabetic \* MERGEFORMAT ">
        <w:r w:rsidR="00F10C29">
          <w:rPr>
            <w:noProof/>
          </w:rPr>
          <w:instrText>E</w:instrText>
        </w:r>
      </w:fldSimple>
      <w:fldSimple w:instr=" SEQ MTEqn \c \* Arabic \* MERGEFORMAT ">
        <w:r w:rsidR="00F10C29">
          <w:rPr>
            <w:noProof/>
          </w:rPr>
          <w:instrText>8</w:instrText>
        </w:r>
      </w:fldSimple>
      <w:r w:rsidR="007E5858" w:rsidRPr="004B0B9C">
        <w:instrText>)</w:instrText>
      </w:r>
      <w:bookmarkEnd w:id="21"/>
      <w:r w:rsidR="007E5858" w:rsidRPr="004B0B9C">
        <w:fldChar w:fldCharType="end"/>
      </w:r>
    </w:p>
    <w:p w:rsidR="00102658" w:rsidRPr="004B0B9C" w:rsidRDefault="00102658" w:rsidP="00C60A39">
      <w:proofErr w:type="gramStart"/>
      <w:r w:rsidRPr="004B0B9C">
        <w:t>where</w:t>
      </w:r>
      <w:proofErr w:type="gramEnd"/>
    </w:p>
    <w:p w:rsidR="00102658" w:rsidRPr="004B0B9C" w:rsidRDefault="00102658" w:rsidP="00C60A39">
      <w:pPr>
        <w:pStyle w:val="MTDisplayEquation"/>
      </w:pPr>
      <w:r w:rsidRPr="004B0B9C">
        <w:tab/>
      </w:r>
      <w:r w:rsidR="003D2420" w:rsidRPr="004B0B9C">
        <w:rPr>
          <w:position w:val="-16"/>
        </w:rPr>
        <w:object w:dxaOrig="1860" w:dyaOrig="460">
          <v:shape id="_x0000_i1078" type="#_x0000_t75" style="width:92.95pt;height:23.1pt" o:ole="">
            <v:imagedata r:id="rId115" o:title=""/>
          </v:shape>
          <o:OLEObject Type="Embed" ProgID="Equation.DSMT4" ShapeID="_x0000_i1078" DrawAspect="Content" ObjectID="_1582013598" r:id="rId116"/>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E</w:instrText>
        </w:r>
      </w:fldSimple>
      <w:fldSimple w:instr=" SEQ MTEqn \c \* Arabic \* MERGEFORMAT ">
        <w:r w:rsidR="00F10C29">
          <w:rPr>
            <w:noProof/>
          </w:rPr>
          <w:instrText>9</w:instrText>
        </w:r>
      </w:fldSimple>
      <w:r w:rsidR="007E5858" w:rsidRPr="004B0B9C">
        <w:instrText>)</w:instrText>
      </w:r>
      <w:r w:rsidR="007E5858" w:rsidRPr="004B0B9C">
        <w:fldChar w:fldCharType="end"/>
      </w:r>
    </w:p>
    <w:p w:rsidR="003D2420" w:rsidRPr="004B0B9C" w:rsidRDefault="003D2420" w:rsidP="00C60A39">
      <w:proofErr w:type="gramStart"/>
      <w:r w:rsidRPr="004B0B9C">
        <w:t>represents</w:t>
      </w:r>
      <w:proofErr w:type="gramEnd"/>
      <w:r w:rsidRPr="004B0B9C">
        <w:t xml:space="preserve"> a characteristic number of samples over which MCMC becomes uncorrelated and</w:t>
      </w:r>
      <w:r w:rsidR="00102658" w:rsidRPr="004B0B9C">
        <w:t xml:space="preserve"> </w:t>
      </w:r>
      <w:proofErr w:type="spellStart"/>
      <w:r w:rsidR="00102658" w:rsidRPr="004B0B9C">
        <w:rPr>
          <w:i/>
        </w:rPr>
        <w:t>F</w:t>
      </w:r>
      <w:r w:rsidR="004523C5">
        <w:rPr>
          <w:rFonts w:ascii="Cambria Math" w:hAnsi="Cambria Math"/>
          <w:i/>
          <w:vertAlign w:val="subscript"/>
        </w:rPr>
        <w:t>τ</w:t>
      </w:r>
      <w:proofErr w:type="spellEnd"/>
      <w:r w:rsidR="00102658" w:rsidRPr="004B0B9C">
        <w:t xml:space="preserve"> is the autocorrelation function</w:t>
      </w:r>
      <w:r w:rsidRPr="004B0B9C">
        <w:t xml:space="preserve"> for </w:t>
      </w:r>
      <w:proofErr w:type="spellStart"/>
      <w:r w:rsidRPr="004B0B9C">
        <w:rPr>
          <w:i/>
        </w:rPr>
        <w:t>l</w:t>
      </w:r>
      <w:r w:rsidRPr="004B0B9C">
        <w:rPr>
          <w:i/>
          <w:vertAlign w:val="subscript"/>
        </w:rPr>
        <w:softHyphen/>
        <w:t>k</w:t>
      </w:r>
      <w:r w:rsidR="004523C5">
        <w:rPr>
          <w:i/>
          <w:vertAlign w:val="subscript"/>
        </w:rPr>
        <w:t>,i</w:t>
      </w:r>
      <w:proofErr w:type="spellEnd"/>
      <w:r w:rsidR="00CD0778">
        <w:t xml:space="preserve"> (see a</w:t>
      </w:r>
      <w:r w:rsidRPr="004B0B9C">
        <w:t>ppendix F for a definition)</w:t>
      </w:r>
      <w:r w:rsidR="00102658" w:rsidRPr="004B0B9C">
        <w:t xml:space="preserve">.  </w:t>
      </w:r>
    </w:p>
    <w:p w:rsidR="003D2420" w:rsidRPr="004B0B9C" w:rsidRDefault="003D2420" w:rsidP="00C60A39">
      <w:proofErr w:type="gramStart"/>
      <w:r w:rsidRPr="004B0B9C">
        <w:t>Summing up the variances for the individual chains in Eq.</w:t>
      </w:r>
      <w:proofErr w:type="gramEnd"/>
      <w:r w:rsidRPr="004B0B9C">
        <w:fldChar w:fldCharType="begin"/>
      </w:r>
      <w:r w:rsidRPr="004B0B9C">
        <w:instrText xml:space="preserve"> GOTOBUTTON ZEqnNum522572  \* MERGEFORMAT </w:instrText>
      </w:r>
      <w:fldSimple w:instr=" REF ZEqnNum522572 \* Charformat \! \* MERGEFORMAT ">
        <w:r w:rsidR="00F10C29" w:rsidRPr="004B0B9C">
          <w:instrText>(</w:instrText>
        </w:r>
        <w:r w:rsidR="00F10C29">
          <w:instrText>E1</w:instrText>
        </w:r>
        <w:r w:rsidR="00F10C29" w:rsidRPr="004B0B9C">
          <w:instrText>)</w:instrText>
        </w:r>
      </w:fldSimple>
      <w:r w:rsidRPr="004B0B9C">
        <w:fldChar w:fldCharType="end"/>
      </w:r>
      <w:r w:rsidRPr="004B0B9C">
        <w:t xml:space="preserve"> </w:t>
      </w:r>
      <w:proofErr w:type="gramStart"/>
      <w:r w:rsidRPr="004B0B9C">
        <w:t>leads</w:t>
      </w:r>
      <w:proofErr w:type="gramEnd"/>
      <w:r w:rsidRPr="004B0B9C">
        <w:t xml:space="preserve"> to </w:t>
      </w:r>
    </w:p>
    <w:p w:rsidR="006C21CD" w:rsidRPr="004B0B9C" w:rsidRDefault="003D2420">
      <w:pPr>
        <w:pStyle w:val="MTDisplayEquation"/>
      </w:pPr>
      <w:r w:rsidRPr="004B0B9C">
        <w:tab/>
      </w:r>
      <w:r w:rsidR="00EC6F27" w:rsidRPr="004B0B9C">
        <w:rPr>
          <w:position w:val="-22"/>
        </w:rPr>
        <w:object w:dxaOrig="4180" w:dyaOrig="560">
          <v:shape id="_x0000_i1079" type="#_x0000_t75" style="width:209pt;height:27.95pt" o:ole="">
            <v:imagedata r:id="rId117" o:title=""/>
          </v:shape>
          <o:OLEObject Type="Embed" ProgID="Equation.DSMT4" ShapeID="_x0000_i1079" DrawAspect="Content" ObjectID="_1582013599" r:id="rId118"/>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bookmarkStart w:id="22" w:name="ZEqnNum301113"/>
      <w:r w:rsidR="007E5858" w:rsidRPr="004B0B9C">
        <w:instrText>(</w:instrText>
      </w:r>
      <w:fldSimple w:instr=" SEQ MTSec \c \* Alphabetic \* MERGEFORMAT ">
        <w:r w:rsidR="00F10C29">
          <w:rPr>
            <w:noProof/>
          </w:rPr>
          <w:instrText>E</w:instrText>
        </w:r>
      </w:fldSimple>
      <w:fldSimple w:instr=" SEQ MTEqn \c \* Arabic \* MERGEFORMAT ">
        <w:r w:rsidR="00F10C29">
          <w:rPr>
            <w:noProof/>
          </w:rPr>
          <w:instrText>10</w:instrText>
        </w:r>
      </w:fldSimple>
      <w:r w:rsidR="007E5858" w:rsidRPr="004B0B9C">
        <w:instrText>)</w:instrText>
      </w:r>
      <w:bookmarkEnd w:id="22"/>
      <w:r w:rsidR="007E5858" w:rsidRPr="004B0B9C">
        <w:fldChar w:fldCharType="end"/>
      </w:r>
    </w:p>
    <w:p w:rsidR="000F3CE5" w:rsidRPr="004B0B9C" w:rsidRDefault="000F3CE5" w:rsidP="000F3CE5">
      <w:pPr>
        <w:pStyle w:val="MTDisplayEquation"/>
      </w:pPr>
      <w:r w:rsidRPr="004B0B9C">
        <w:rPr>
          <w:i/>
        </w:rPr>
        <w:t xml:space="preserve">N </w:t>
      </w:r>
      <w:proofErr w:type="gramStart"/>
      <w:r w:rsidRPr="004B0B9C">
        <w:t xml:space="preserve">updates on </w:t>
      </w:r>
      <w:r w:rsidRPr="004B0B9C">
        <w:rPr>
          <w:i/>
        </w:rPr>
        <w:t>K</w:t>
      </w:r>
      <w:r w:rsidRPr="004B0B9C">
        <w:t xml:space="preserve"> chains requires</w:t>
      </w:r>
      <w:proofErr w:type="gramEnd"/>
      <w:r w:rsidRPr="004B0B9C">
        <w:t xml:space="preserve"> </w:t>
      </w:r>
      <w:r w:rsidRPr="004B0B9C">
        <w:rPr>
          <w:i/>
        </w:rPr>
        <w:t>U=N</w:t>
      </w:r>
      <w:r w:rsidR="009A533A" w:rsidRPr="004B0B9C">
        <w:rPr>
          <w:i/>
        </w:rPr>
        <w:t>K</w:t>
      </w:r>
      <w:r w:rsidR="009A533A" w:rsidRPr="004B0B9C">
        <w:t xml:space="preserve"> updates </w:t>
      </w:r>
      <w:r w:rsidRPr="004B0B9C">
        <w:t xml:space="preserve">in all. </w:t>
      </w:r>
      <w:r w:rsidR="006C21CD" w:rsidRPr="004B0B9C">
        <w:t>Since t</w:t>
      </w:r>
      <w:r w:rsidRPr="004B0B9C">
        <w:t>he model selection measure is given by -</w:t>
      </w:r>
      <w:proofErr w:type="gramStart"/>
      <w:r w:rsidRPr="004B0B9C">
        <w:t>2log(</w:t>
      </w:r>
      <w:proofErr w:type="gramEnd"/>
      <w:r w:rsidRPr="004B0B9C">
        <w:rPr>
          <w:i/>
        </w:rPr>
        <w:t>P</w:t>
      </w:r>
      <w:r w:rsidRPr="004B0B9C">
        <w:t>(</w:t>
      </w:r>
      <w:r w:rsidRPr="004B0B9C">
        <w:rPr>
          <w:rFonts w:ascii="Times New Roman" w:hAnsi="Times New Roman" w:cs="Times New Roman"/>
          <w:i/>
        </w:rPr>
        <w:t>y</w:t>
      </w:r>
      <w:r w:rsidR="006C21CD" w:rsidRPr="004B0B9C">
        <w:t xml:space="preserve">)), </w:t>
      </w:r>
      <w:r w:rsidRPr="004B0B9C">
        <w:t>equating 4 times Eq.</w:t>
      </w:r>
      <w:r w:rsidR="003D2420" w:rsidRPr="004B0B9C">
        <w:fldChar w:fldCharType="begin"/>
      </w:r>
      <w:r w:rsidR="003D2420" w:rsidRPr="004B0B9C">
        <w:instrText xml:space="preserve"> GOTOBUTTON ZEqnNum301113  \* MERGEFORMAT </w:instrText>
      </w:r>
      <w:fldSimple w:instr=" REF ZEqnNum301113 \* Charformat \! \* MERGEFORMAT ">
        <w:r w:rsidR="00F10C29" w:rsidRPr="004B0B9C">
          <w:instrText>(</w:instrText>
        </w:r>
        <w:r w:rsidR="00F10C29">
          <w:instrText>E10</w:instrText>
        </w:r>
        <w:r w:rsidR="00F10C29" w:rsidRPr="004B0B9C">
          <w:instrText>)</w:instrText>
        </w:r>
      </w:fldSimple>
      <w:r w:rsidR="003D2420" w:rsidRPr="004B0B9C">
        <w:fldChar w:fldCharType="end"/>
      </w:r>
      <w:r w:rsidRPr="004B0B9C">
        <w:t xml:space="preserve"> </w:t>
      </w:r>
      <w:proofErr w:type="gramStart"/>
      <w:r w:rsidRPr="004B0B9C">
        <w:t>with</w:t>
      </w:r>
      <w:proofErr w:type="gramEnd"/>
      <w:r w:rsidRPr="004B0B9C">
        <w:t xml:space="preserve"> the desired variance </w:t>
      </w:r>
      <w:r w:rsidR="004523C5">
        <w:rPr>
          <w:rFonts w:ascii="Cambria Math" w:hAnsi="Cambria Math"/>
        </w:rPr>
        <w:t>ε</w:t>
      </w:r>
      <w:r w:rsidRPr="004B0B9C">
        <w:rPr>
          <w:vertAlign w:val="superscript"/>
        </w:rPr>
        <w:t>2</w:t>
      </w:r>
      <w:r w:rsidRPr="004B0B9C">
        <w:t xml:space="preserve"> leads to</w:t>
      </w:r>
      <w:r w:rsidR="0045715F" w:rsidRPr="004B0B9C">
        <w:t xml:space="preserve"> </w:t>
      </w:r>
      <w:r w:rsidRPr="004B0B9C">
        <w:tab/>
      </w:r>
      <w:r w:rsidR="009A533A" w:rsidRPr="004B0B9C">
        <w:rPr>
          <w:position w:val="-24"/>
        </w:rPr>
        <w:object w:dxaOrig="3300" w:dyaOrig="620">
          <v:shape id="_x0000_i1080" type="#_x0000_t75" style="width:164.4pt;height:31.15pt" o:ole="">
            <v:imagedata r:id="rId119" o:title=""/>
          </v:shape>
          <o:OLEObject Type="Embed" ProgID="Equation.DSMT4" ShapeID="_x0000_i1080" DrawAspect="Content" ObjectID="_1582013600" r:id="rId120"/>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E</w:instrText>
        </w:r>
      </w:fldSimple>
      <w:fldSimple w:instr=" SEQ MTEqn \c \* Arabic \* MERGEFORMAT ">
        <w:r w:rsidR="00F10C29">
          <w:rPr>
            <w:noProof/>
          </w:rPr>
          <w:instrText>11</w:instrText>
        </w:r>
      </w:fldSimple>
      <w:r w:rsidR="007E5858" w:rsidRPr="004B0B9C">
        <w:instrText>)</w:instrText>
      </w:r>
      <w:r w:rsidR="007E5858" w:rsidRPr="004B0B9C">
        <w:fldChar w:fldCharType="end"/>
      </w:r>
    </w:p>
    <w:p w:rsidR="000F3CE5" w:rsidRPr="004B0B9C" w:rsidRDefault="000F3CE5" w:rsidP="000F3CE5">
      <w:pPr>
        <w:spacing w:before="240"/>
      </w:pPr>
      <w:r w:rsidRPr="004B0B9C">
        <w:rPr>
          <w:b/>
        </w:rPr>
        <w:t>DIC</w:t>
      </w:r>
      <w:r w:rsidRPr="004B0B9C">
        <w:rPr>
          <w:b/>
          <w:vertAlign w:val="subscript"/>
        </w:rPr>
        <w:t>1</w:t>
      </w:r>
      <w:r w:rsidR="00B87DFB" w:rsidRPr="004B0B9C">
        <w:t>: T</w:t>
      </w:r>
      <w:r w:rsidRPr="004B0B9C">
        <w:t>he</w:t>
      </w:r>
      <w:r w:rsidR="005D7B81" w:rsidRPr="004B0B9C">
        <w:t xml:space="preserve"> term that dominates the sampling error</w:t>
      </w:r>
      <w:r w:rsidR="0045715F" w:rsidRPr="004B0B9C">
        <w:t xml:space="preserve"> </w:t>
      </w:r>
      <w:r w:rsidR="008976A6">
        <w:t>in Eq</w:t>
      </w:r>
      <w:proofErr w:type="gramStart"/>
      <w:r w:rsidR="008976A6">
        <w:t>.(</w:t>
      </w:r>
      <w:proofErr w:type="gramEnd"/>
      <w:r w:rsidR="008976A6">
        <w:t>3.2</w:t>
      </w:r>
      <w:r w:rsidRPr="004B0B9C">
        <w:t xml:space="preserve">) is </w:t>
      </w:r>
      <w:r w:rsidRPr="004B0B9C">
        <w:rPr>
          <w:rFonts w:ascii="Cambria Math" w:hAnsi="Cambria Math"/>
        </w:rPr>
        <w:t>⟨</w:t>
      </w:r>
      <w:r w:rsidRPr="004B0B9C">
        <w:t>log(</w:t>
      </w:r>
      <w:r w:rsidRPr="004B0B9C">
        <w:rPr>
          <w:i/>
        </w:rPr>
        <w:t>P</w:t>
      </w:r>
      <w:r w:rsidRPr="004B0B9C">
        <w:t>(</w:t>
      </w:r>
      <w:proofErr w:type="spellStart"/>
      <w:r w:rsidRPr="004B0B9C">
        <w:rPr>
          <w:rFonts w:ascii="Times New Roman" w:hAnsi="Times New Roman" w:cs="Times New Roman"/>
          <w:i/>
        </w:rPr>
        <w:t>y</w:t>
      </w:r>
      <w:r w:rsidRPr="004B0B9C">
        <w:t>|</w:t>
      </w:r>
      <w:r w:rsidR="004523C5">
        <w:rPr>
          <w:rFonts w:ascii="Cambria Math" w:hAnsi="Cambria Math"/>
          <w:i/>
        </w:rPr>
        <w:t>θ</w:t>
      </w:r>
      <w:proofErr w:type="spellEnd"/>
      <w:r w:rsidRPr="004B0B9C">
        <w:t>))</w:t>
      </w:r>
      <w:r w:rsidRPr="004B0B9C">
        <w:rPr>
          <w:rFonts w:ascii="Cambria Math" w:hAnsi="Cambria Math" w:cs="Cambria Math"/>
        </w:rPr>
        <w:t>⟩</w:t>
      </w:r>
      <w:r w:rsidRPr="004B0B9C">
        <w:t>. When running the MCMC algorithm this average is estimated from</w:t>
      </w:r>
    </w:p>
    <w:p w:rsidR="000F3CE5" w:rsidRPr="004B0B9C" w:rsidRDefault="000F3CE5" w:rsidP="000F3CE5">
      <w:pPr>
        <w:pStyle w:val="MTDisplayEquation"/>
      </w:pPr>
      <w:r w:rsidRPr="004B0B9C">
        <w:tab/>
      </w:r>
      <w:r w:rsidR="00F05694" w:rsidRPr="004B0B9C">
        <w:rPr>
          <w:position w:val="-16"/>
        </w:rPr>
        <w:object w:dxaOrig="2640" w:dyaOrig="499">
          <v:shape id="_x0000_i1081" type="#_x0000_t75" style="width:132.7pt;height:24.7pt" o:ole="">
            <v:imagedata r:id="rId121" o:title=""/>
          </v:shape>
          <o:OLEObject Type="Embed" ProgID="Equation.DSMT4" ShapeID="_x0000_i1081" DrawAspect="Content" ObjectID="_1582013601" r:id="rId122"/>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E</w:instrText>
        </w:r>
      </w:fldSimple>
      <w:fldSimple w:instr=" SEQ MTEqn \c \* Arabic \* MERGEFORMAT ">
        <w:r w:rsidR="00F10C29">
          <w:rPr>
            <w:noProof/>
          </w:rPr>
          <w:instrText>12</w:instrText>
        </w:r>
      </w:fldSimple>
      <w:r w:rsidR="007E5858" w:rsidRPr="004B0B9C">
        <w:instrText>)</w:instrText>
      </w:r>
      <w:r w:rsidR="007E5858" w:rsidRPr="004B0B9C">
        <w:fldChar w:fldCharType="end"/>
      </w:r>
    </w:p>
    <w:p w:rsidR="00F05694" w:rsidRPr="004B0B9C" w:rsidRDefault="00F05694" w:rsidP="00C60A39">
      <w:r w:rsidRPr="004B0B9C">
        <w:t>The variance in this quantity is given by</w:t>
      </w:r>
    </w:p>
    <w:p w:rsidR="000F3CE5" w:rsidRPr="004B0B9C" w:rsidRDefault="000F3CE5" w:rsidP="000F3CE5">
      <w:pPr>
        <w:pStyle w:val="MTDisplayEquation"/>
      </w:pPr>
      <w:r w:rsidRPr="004B0B9C">
        <w:tab/>
      </w:r>
      <w:r w:rsidR="005A3357" w:rsidRPr="004B0B9C">
        <w:rPr>
          <w:position w:val="-62"/>
        </w:rPr>
        <w:object w:dxaOrig="4300" w:dyaOrig="1359">
          <v:shape id="_x0000_i1082" type="#_x0000_t75" style="width:214.4pt;height:67.7pt" o:ole="">
            <v:imagedata r:id="rId123" o:title=""/>
          </v:shape>
          <o:OLEObject Type="Embed" ProgID="Equation.DSMT4" ShapeID="_x0000_i1082" DrawAspect="Content" ObjectID="_1582013602" r:id="rId124"/>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bookmarkStart w:id="23" w:name="ZEqnNum552125"/>
      <w:r w:rsidR="007E5858" w:rsidRPr="004B0B9C">
        <w:instrText>(</w:instrText>
      </w:r>
      <w:fldSimple w:instr=" SEQ MTSec \c \* Alphabetic \* MERGEFORMAT ">
        <w:r w:rsidR="00F10C29">
          <w:rPr>
            <w:noProof/>
          </w:rPr>
          <w:instrText>E</w:instrText>
        </w:r>
      </w:fldSimple>
      <w:fldSimple w:instr=" SEQ MTEqn \c \* Arabic \* MERGEFORMAT ">
        <w:r w:rsidR="00F10C29">
          <w:rPr>
            <w:noProof/>
          </w:rPr>
          <w:instrText>13</w:instrText>
        </w:r>
      </w:fldSimple>
      <w:r w:rsidR="007E5858" w:rsidRPr="004B0B9C">
        <w:instrText>)</w:instrText>
      </w:r>
      <w:bookmarkEnd w:id="23"/>
      <w:r w:rsidR="007E5858" w:rsidRPr="004B0B9C">
        <w:fldChar w:fldCharType="end"/>
      </w:r>
    </w:p>
    <w:p w:rsidR="000F3CE5" w:rsidRPr="004B0B9C" w:rsidRDefault="000F3CE5" w:rsidP="000F3CE5">
      <w:r w:rsidRPr="004B0B9C">
        <w:t>Remembering that DIC</w:t>
      </w:r>
      <w:r w:rsidRPr="004B0B9C">
        <w:softHyphen/>
      </w:r>
      <w:r w:rsidRPr="004B0B9C">
        <w:rPr>
          <w:vertAlign w:val="subscript"/>
        </w:rPr>
        <w:t>1</w:t>
      </w:r>
      <w:r w:rsidRPr="004B0B9C">
        <w:t xml:space="preserve"> contains a contribution of -4</w:t>
      </w:r>
      <w:r w:rsidRPr="004B0B9C">
        <w:rPr>
          <w:rFonts w:ascii="Cambria Math" w:hAnsi="Cambria Math"/>
        </w:rPr>
        <w:t>⟨</w:t>
      </w:r>
      <w:proofErr w:type="gramStart"/>
      <w:r w:rsidRPr="004B0B9C">
        <w:t>log(</w:t>
      </w:r>
      <w:proofErr w:type="gramEnd"/>
      <w:r w:rsidRPr="004B0B9C">
        <w:rPr>
          <w:i/>
        </w:rPr>
        <w:t>P</w:t>
      </w:r>
      <w:r w:rsidRPr="004B0B9C">
        <w:t>(</w:t>
      </w:r>
      <w:proofErr w:type="spellStart"/>
      <w:r w:rsidRPr="004B0B9C">
        <w:rPr>
          <w:rFonts w:ascii="Times New Roman" w:hAnsi="Times New Roman" w:cs="Times New Roman"/>
          <w:i/>
        </w:rPr>
        <w:t>y</w:t>
      </w:r>
      <w:r w:rsidRPr="004B0B9C">
        <w:t>|</w:t>
      </w:r>
      <w:r w:rsidR="004523C5">
        <w:rPr>
          <w:rFonts w:ascii="Cambria Math" w:hAnsi="Cambria Math"/>
          <w:i/>
        </w:rPr>
        <w:t>θ</w:t>
      </w:r>
      <w:proofErr w:type="spellEnd"/>
      <w:r w:rsidRPr="004B0B9C">
        <w:t>))</w:t>
      </w:r>
      <w:r w:rsidRPr="004B0B9C">
        <w:rPr>
          <w:rFonts w:ascii="Cambria Math" w:hAnsi="Cambria Math" w:cs="Cambria Math"/>
        </w:rPr>
        <w:t>⟩</w:t>
      </w:r>
      <w:r w:rsidR="00F05694" w:rsidRPr="004B0B9C">
        <w:rPr>
          <w:rFonts w:ascii="Cambria Math" w:hAnsi="Cambria Math" w:cs="Cambria Math"/>
        </w:rPr>
        <w:t xml:space="preserve"> and that </w:t>
      </w:r>
      <w:r w:rsidR="005A3357" w:rsidRPr="004B0B9C">
        <w:rPr>
          <w:rFonts w:ascii="Cambria Math" w:hAnsi="Cambria Math" w:cs="Cambria Math"/>
          <w:i/>
        </w:rPr>
        <w:t>U</w:t>
      </w:r>
      <w:r w:rsidR="005A3357" w:rsidRPr="004B0B9C">
        <w:rPr>
          <w:rFonts w:ascii="Cambria Math" w:hAnsi="Cambria Math" w:cs="Cambria Math"/>
        </w:rPr>
        <w:t>=</w:t>
      </w:r>
      <w:r w:rsidR="005A3357" w:rsidRPr="004B0B9C">
        <w:rPr>
          <w:rFonts w:ascii="Cambria Math" w:hAnsi="Cambria Math" w:cs="Cambria Math"/>
          <w:i/>
        </w:rPr>
        <w:t>N</w:t>
      </w:r>
      <w:r w:rsidR="005A3357" w:rsidRPr="004B0B9C">
        <w:rPr>
          <w:rFonts w:ascii="Cambria Math" w:hAnsi="Cambria Math" w:cs="Cambria Math"/>
        </w:rPr>
        <w:t xml:space="preserve"> </w:t>
      </w:r>
      <w:r w:rsidR="00F05694" w:rsidRPr="004B0B9C">
        <w:rPr>
          <w:rFonts w:ascii="Cambria Math" w:hAnsi="Cambria Math" w:cs="Cambria Math"/>
        </w:rPr>
        <w:t>because only one chain is used</w:t>
      </w:r>
      <w:r w:rsidRPr="004B0B9C">
        <w:rPr>
          <w:rFonts w:ascii="Cambria Math" w:hAnsi="Cambria Math" w:cs="Cambria Math"/>
        </w:rPr>
        <w:t>, we finally obtain</w:t>
      </w:r>
    </w:p>
    <w:p w:rsidR="000F3CE5" w:rsidRPr="004B0B9C" w:rsidRDefault="000F3CE5" w:rsidP="000F3CE5">
      <w:pPr>
        <w:pStyle w:val="MTDisplayEquation"/>
      </w:pPr>
      <w:r w:rsidRPr="004B0B9C">
        <w:tab/>
      </w:r>
      <w:r w:rsidR="00F05694" w:rsidRPr="004B0B9C">
        <w:rPr>
          <w:position w:val="-24"/>
        </w:rPr>
        <w:object w:dxaOrig="1480" w:dyaOrig="660">
          <v:shape id="_x0000_i1083" type="#_x0000_t75" style="width:73.6pt;height:32.8pt" o:ole="">
            <v:imagedata r:id="rId125" o:title=""/>
          </v:shape>
          <o:OLEObject Type="Embed" ProgID="Equation.DSMT4" ShapeID="_x0000_i1083" DrawAspect="Content" ObjectID="_1582013603" r:id="rId126"/>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E</w:instrText>
        </w:r>
      </w:fldSimple>
      <w:fldSimple w:instr=" SEQ MTEqn \c \* Arabic \* MERGEFORMAT ">
        <w:r w:rsidR="00F10C29">
          <w:rPr>
            <w:noProof/>
          </w:rPr>
          <w:instrText>14</w:instrText>
        </w:r>
      </w:fldSimple>
      <w:r w:rsidR="007E5858" w:rsidRPr="004B0B9C">
        <w:instrText>)</w:instrText>
      </w:r>
      <w:r w:rsidR="007E5858" w:rsidRPr="004B0B9C">
        <w:fldChar w:fldCharType="end"/>
      </w:r>
    </w:p>
    <w:p w:rsidR="000F3CE5" w:rsidRPr="004B0B9C" w:rsidRDefault="000F3CE5" w:rsidP="000F3CE5">
      <w:r w:rsidRPr="004B0B9C">
        <w:rPr>
          <w:b/>
        </w:rPr>
        <w:t>DIC</w:t>
      </w:r>
      <w:r w:rsidRPr="004B0B9C">
        <w:rPr>
          <w:b/>
          <w:vertAlign w:val="subscript"/>
        </w:rPr>
        <w:t>2</w:t>
      </w:r>
      <w:r w:rsidR="00B87DFB" w:rsidRPr="004B0B9C">
        <w:t>: For large</w:t>
      </w:r>
      <w:r w:rsidR="00B87DFB" w:rsidRPr="004B0B9C">
        <w:rPr>
          <w:position w:val="-12"/>
        </w:rPr>
        <w:object w:dxaOrig="279" w:dyaOrig="360">
          <v:shape id="_x0000_i1084" type="#_x0000_t75" style="width:13.95pt;height:18.25pt" o:ole="">
            <v:imagedata r:id="rId127" o:title=""/>
          </v:shape>
          <o:OLEObject Type="Embed" ProgID="Equation.DSMT4" ShapeID="_x0000_i1084" DrawAspect="Content" ObjectID="_1582013604" r:id="rId128"/>
        </w:object>
      </w:r>
      <w:r w:rsidRPr="004B0B9C">
        <w:t>the term which dom</w:t>
      </w:r>
      <w:r w:rsidR="00B87DFB" w:rsidRPr="004B0B9C">
        <w:t>inates the uncertainty in Eq</w:t>
      </w:r>
      <w:proofErr w:type="gramStart"/>
      <w:r w:rsidR="00B87DFB" w:rsidRPr="004B0B9C">
        <w:t>.(</w:t>
      </w:r>
      <w:proofErr w:type="gramEnd"/>
      <w:r w:rsidR="00B87DFB" w:rsidRPr="004B0B9C">
        <w:t>10</w:t>
      </w:r>
      <w:r w:rsidRPr="004B0B9C">
        <w:t xml:space="preserve">) is the variance </w:t>
      </w:r>
      <w:proofErr w:type="spellStart"/>
      <w:r w:rsidRPr="004B0B9C">
        <w:t>var</w:t>
      </w:r>
      <w:proofErr w:type="spellEnd"/>
      <w:r w:rsidRPr="004B0B9C">
        <w:t>[log(</w:t>
      </w:r>
      <w:r w:rsidRPr="004B0B9C">
        <w:rPr>
          <w:i/>
        </w:rPr>
        <w:t>P</w:t>
      </w:r>
      <w:r w:rsidRPr="004B0B9C">
        <w:t>(</w:t>
      </w:r>
      <w:proofErr w:type="spellStart"/>
      <w:r w:rsidRPr="004B0B9C">
        <w:rPr>
          <w:rFonts w:ascii="Times New Roman" w:hAnsi="Times New Roman" w:cs="Times New Roman"/>
          <w:i/>
        </w:rPr>
        <w:t>y</w:t>
      </w:r>
      <w:r w:rsidRPr="004B0B9C">
        <w:t>|</w:t>
      </w:r>
      <w:r w:rsidR="004523C5">
        <w:rPr>
          <w:rFonts w:ascii="Cambria Math" w:hAnsi="Cambria Math"/>
          <w:i/>
        </w:rPr>
        <w:t>θ</w:t>
      </w:r>
      <w:proofErr w:type="spellEnd"/>
      <w:r w:rsidRPr="004B0B9C">
        <w:t>))]. Within MCMC this is estimated using</w:t>
      </w:r>
    </w:p>
    <w:p w:rsidR="000F3CE5" w:rsidRPr="004B0B9C" w:rsidRDefault="000F3CE5" w:rsidP="000F3CE5">
      <w:pPr>
        <w:pStyle w:val="MTDisplayEquation"/>
      </w:pPr>
      <w:r w:rsidRPr="004B0B9C">
        <w:tab/>
      </w:r>
      <w:r w:rsidR="00AB5503" w:rsidRPr="004B0B9C">
        <w:rPr>
          <w:position w:val="-16"/>
        </w:rPr>
        <w:object w:dxaOrig="3820" w:dyaOrig="499">
          <v:shape id="_x0000_i1085" type="#_x0000_t75" style="width:190.75pt;height:25.25pt" o:ole="">
            <v:imagedata r:id="rId129" o:title=""/>
          </v:shape>
          <o:OLEObject Type="Embed" ProgID="Equation.DSMT4" ShapeID="_x0000_i1085" DrawAspect="Content" ObjectID="_1582013605" r:id="rId130"/>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E</w:instrText>
        </w:r>
      </w:fldSimple>
      <w:fldSimple w:instr=" SEQ MTEqn \c \* Arabic \* MERGEFORMAT ">
        <w:r w:rsidR="00F10C29">
          <w:rPr>
            <w:noProof/>
          </w:rPr>
          <w:instrText>15</w:instrText>
        </w:r>
      </w:fldSimple>
      <w:r w:rsidR="007E5858" w:rsidRPr="004B0B9C">
        <w:instrText>)</w:instrText>
      </w:r>
      <w:r w:rsidR="007E5858" w:rsidRPr="004B0B9C">
        <w:fldChar w:fldCharType="end"/>
      </w:r>
    </w:p>
    <w:p w:rsidR="00AB5503" w:rsidRPr="004B0B9C" w:rsidRDefault="00AB5503" w:rsidP="000F3CE5">
      <w:r w:rsidRPr="004B0B9C">
        <w:t>The expected variance in this quantity is given by</w:t>
      </w:r>
    </w:p>
    <w:p w:rsidR="00AB5503" w:rsidRPr="004B0B9C" w:rsidRDefault="00AB5503" w:rsidP="00C60A39">
      <w:pPr>
        <w:pStyle w:val="MTDisplayEquation"/>
      </w:pPr>
      <w:r w:rsidRPr="004B0B9C">
        <w:lastRenderedPageBreak/>
        <w:tab/>
      </w:r>
      <w:r w:rsidR="00F72642" w:rsidRPr="004B0B9C">
        <w:rPr>
          <w:position w:val="-60"/>
        </w:rPr>
        <w:object w:dxaOrig="7420" w:dyaOrig="1320">
          <v:shape id="_x0000_i1086" type="#_x0000_t75" style="width:370.75pt;height:66.1pt" o:ole="">
            <v:imagedata r:id="rId131" o:title=""/>
          </v:shape>
          <o:OLEObject Type="Embed" ProgID="Equation.DSMT4" ShapeID="_x0000_i1086" DrawAspect="Content" ObjectID="_1582013606" r:id="rId132"/>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E</w:instrText>
        </w:r>
      </w:fldSimple>
      <w:fldSimple w:instr=" SEQ MTEqn \c \* Arabic \* MERGEFORMAT ">
        <w:r w:rsidR="00F10C29">
          <w:rPr>
            <w:noProof/>
          </w:rPr>
          <w:instrText>16</w:instrText>
        </w:r>
      </w:fldSimple>
      <w:r w:rsidR="007E5858" w:rsidRPr="004B0B9C">
        <w:instrText>)</w:instrText>
      </w:r>
      <w:r w:rsidR="007E5858" w:rsidRPr="004B0B9C">
        <w:fldChar w:fldCharType="end"/>
      </w:r>
    </w:p>
    <w:p w:rsidR="00F72642" w:rsidRPr="004B0B9C" w:rsidRDefault="00F72642" w:rsidP="000F3CE5">
      <w:r w:rsidRPr="004B0B9C">
        <w:t>Following the same arguments as for Eq.</w:t>
      </w:r>
      <w:r w:rsidRPr="004B0B9C">
        <w:fldChar w:fldCharType="begin"/>
      </w:r>
      <w:r w:rsidRPr="004B0B9C">
        <w:instrText xml:space="preserve"> GOTOBUTTON ZEqnNum399594  \* MERGEFORMAT </w:instrText>
      </w:r>
      <w:fldSimple w:instr=" REF ZEqnNum399594 \* Charformat \! \* MERGEFORMAT ">
        <w:r w:rsidR="00F10C29" w:rsidRPr="004B0B9C">
          <w:instrText>(</w:instrText>
        </w:r>
        <w:r w:rsidR="00F10C29">
          <w:instrText>E8</w:instrText>
        </w:r>
        <w:r w:rsidR="00F10C29" w:rsidRPr="004B0B9C">
          <w:instrText>)</w:instrText>
        </w:r>
      </w:fldSimple>
      <w:r w:rsidRPr="004B0B9C">
        <w:fldChar w:fldCharType="end"/>
      </w:r>
      <w:r w:rsidRPr="004B0B9C">
        <w:t>, this can be expressed as</w:t>
      </w:r>
    </w:p>
    <w:p w:rsidR="00F72642" w:rsidRPr="004B0B9C" w:rsidRDefault="00F72642" w:rsidP="00C60A39">
      <w:pPr>
        <w:pStyle w:val="MTDisplayEquation"/>
      </w:pPr>
      <w:r w:rsidRPr="004B0B9C">
        <w:tab/>
      </w:r>
      <w:r w:rsidR="00570741" w:rsidRPr="004B0B9C">
        <w:rPr>
          <w:position w:val="-28"/>
        </w:rPr>
        <w:object w:dxaOrig="5800" w:dyaOrig="680">
          <v:shape id="_x0000_i1087" type="#_x0000_t75" style="width:290.15pt;height:33.85pt" o:ole="">
            <v:imagedata r:id="rId133" o:title=""/>
          </v:shape>
          <o:OLEObject Type="Embed" ProgID="Equation.DSMT4" ShapeID="_x0000_i1087" DrawAspect="Content" ObjectID="_1582013607" r:id="rId134"/>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bookmarkStart w:id="24" w:name="ZEqnNum242690"/>
      <w:r w:rsidR="007E5858" w:rsidRPr="004B0B9C">
        <w:instrText>(</w:instrText>
      </w:r>
      <w:fldSimple w:instr=" SEQ MTSec \c \* Alphabetic \* MERGEFORMAT ">
        <w:r w:rsidR="00F10C29">
          <w:rPr>
            <w:noProof/>
          </w:rPr>
          <w:instrText>E</w:instrText>
        </w:r>
      </w:fldSimple>
      <w:fldSimple w:instr=" SEQ MTEqn \c \* Arabic \* MERGEFORMAT ">
        <w:r w:rsidR="00F10C29">
          <w:rPr>
            <w:noProof/>
          </w:rPr>
          <w:instrText>17</w:instrText>
        </w:r>
      </w:fldSimple>
      <w:r w:rsidR="007E5858" w:rsidRPr="004B0B9C">
        <w:instrText>)</w:instrText>
      </w:r>
      <w:bookmarkEnd w:id="24"/>
      <w:r w:rsidR="007E5858" w:rsidRPr="004B0B9C">
        <w:fldChar w:fldCharType="end"/>
      </w:r>
    </w:p>
    <w:p w:rsidR="00F72642" w:rsidRPr="004B0B9C" w:rsidRDefault="00F72642" w:rsidP="000F3CE5">
      <w:proofErr w:type="gramStart"/>
      <w:r w:rsidRPr="004B0B9C">
        <w:t>where</w:t>
      </w:r>
      <w:proofErr w:type="gramEnd"/>
      <w:r w:rsidRPr="004B0B9C">
        <w:t xml:space="preserve"> correlations in the MCMC are accounted for by</w:t>
      </w:r>
      <w:r w:rsidR="00570741" w:rsidRPr="004B0B9C">
        <w:t xml:space="preserve"> a new quantity</w:t>
      </w:r>
    </w:p>
    <w:p w:rsidR="00F72642" w:rsidRPr="004B0B9C" w:rsidRDefault="00F72642" w:rsidP="00C60A39">
      <w:pPr>
        <w:pStyle w:val="MTDisplayEquation"/>
      </w:pPr>
      <w:r w:rsidRPr="004B0B9C">
        <w:tab/>
      </w:r>
      <w:r w:rsidR="00570741" w:rsidRPr="004B0B9C">
        <w:rPr>
          <w:position w:val="-16"/>
        </w:rPr>
        <w:object w:dxaOrig="1840" w:dyaOrig="460">
          <v:shape id="_x0000_i1088" type="#_x0000_t75" style="width:91.9pt;height:23.1pt" o:ole="">
            <v:imagedata r:id="rId135" o:title=""/>
          </v:shape>
          <o:OLEObject Type="Embed" ProgID="Equation.DSMT4" ShapeID="_x0000_i1088" DrawAspect="Content" ObjectID="_1582013608" r:id="rId136"/>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E</w:instrText>
        </w:r>
      </w:fldSimple>
      <w:fldSimple w:instr=" SEQ MTEqn \c \* Arabic \* MERGEFORMAT ">
        <w:r w:rsidR="00F10C29">
          <w:rPr>
            <w:noProof/>
          </w:rPr>
          <w:instrText>18</w:instrText>
        </w:r>
      </w:fldSimple>
      <w:r w:rsidR="007E5858" w:rsidRPr="004B0B9C">
        <w:instrText>)</w:instrText>
      </w:r>
      <w:r w:rsidR="007E5858" w:rsidRPr="004B0B9C">
        <w:fldChar w:fldCharType="end"/>
      </w:r>
    </w:p>
    <w:p w:rsidR="00570741" w:rsidRPr="004B0B9C" w:rsidRDefault="00570741" w:rsidP="000F3CE5">
      <w:proofErr w:type="gramStart"/>
      <w:r w:rsidRPr="004B0B9C">
        <w:t>which</w:t>
      </w:r>
      <w:proofErr w:type="gramEnd"/>
      <w:r w:rsidRPr="004B0B9C">
        <w:t xml:space="preserve"> uses </w:t>
      </w:r>
      <w:r w:rsidRPr="004B0B9C">
        <w:rPr>
          <w:position w:val="-12"/>
        </w:rPr>
        <w:object w:dxaOrig="300" w:dyaOrig="360">
          <v:shape id="_x0000_i1089" type="#_x0000_t75" style="width:15.05pt;height:18.25pt" o:ole="">
            <v:imagedata r:id="rId137" o:title=""/>
          </v:shape>
          <o:OLEObject Type="Embed" ProgID="Equation.DSMT4" ShapeID="_x0000_i1089" DrawAspect="Content" ObjectID="_1582013609" r:id="rId138"/>
        </w:object>
      </w:r>
      <w:r w:rsidR="004523C5">
        <w:t xml:space="preserve">, </w:t>
      </w:r>
      <w:r w:rsidRPr="004B0B9C">
        <w:t>the autocorrelation function for</w:t>
      </w:r>
      <w:r w:rsidRPr="004B0B9C">
        <w:rPr>
          <w:position w:val="-16"/>
        </w:rPr>
        <w:object w:dxaOrig="1060" w:dyaOrig="480">
          <v:shape id="_x0000_i1090" type="#_x0000_t75" style="width:53.2pt;height:24.2pt" o:ole="">
            <v:imagedata r:id="rId139" o:title=""/>
          </v:shape>
          <o:OLEObject Type="Embed" ProgID="Equation.DSMT4" ShapeID="_x0000_i1090" DrawAspect="Content" ObjectID="_1582013610" r:id="rId140"/>
        </w:object>
      </w:r>
      <w:r w:rsidRPr="004B0B9C">
        <w:t xml:space="preserve">(instead of simply </w:t>
      </w:r>
      <w:r w:rsidRPr="004B0B9C">
        <w:rPr>
          <w:position w:val="-14"/>
        </w:rPr>
        <w:object w:dxaOrig="260" w:dyaOrig="380">
          <v:shape id="_x0000_i1091" type="#_x0000_t75" style="width:12.9pt;height:18.8pt" o:ole="">
            <v:imagedata r:id="rId141" o:title=""/>
          </v:shape>
          <o:OLEObject Type="Embed" ProgID="Equation.DSMT4" ShapeID="_x0000_i1091" DrawAspect="Content" ObjectID="_1582013611" r:id="rId142"/>
        </w:object>
      </w:r>
      <w:r w:rsidRPr="004B0B9C">
        <w:t xml:space="preserve">). </w:t>
      </w:r>
    </w:p>
    <w:p w:rsidR="000F3CE5" w:rsidRPr="004B0B9C" w:rsidRDefault="00AB5503">
      <w:r w:rsidRPr="004B0B9C">
        <w:t>Assuming the observed data likelihood is approximately log-normally distributed</w:t>
      </w:r>
      <w:r w:rsidR="00570741" w:rsidRPr="004B0B9C">
        <w:t>, Eq.</w:t>
      </w:r>
      <w:r w:rsidR="00570741" w:rsidRPr="004B0B9C">
        <w:fldChar w:fldCharType="begin"/>
      </w:r>
      <w:r w:rsidR="00570741" w:rsidRPr="004B0B9C">
        <w:instrText xml:space="preserve"> GOTOBUTTON ZEqnNum242690  \* MERGEFORMAT </w:instrText>
      </w:r>
      <w:fldSimple w:instr=" REF ZEqnNum242690 \* Charformat \! \* MERGEFORMAT ">
        <w:r w:rsidR="00F10C29" w:rsidRPr="004B0B9C">
          <w:instrText>(</w:instrText>
        </w:r>
        <w:r w:rsidR="00F10C29">
          <w:instrText>E17</w:instrText>
        </w:r>
        <w:r w:rsidR="00F10C29" w:rsidRPr="004B0B9C">
          <w:instrText>)</w:instrText>
        </w:r>
      </w:fldSimple>
      <w:r w:rsidR="00570741" w:rsidRPr="004B0B9C">
        <w:fldChar w:fldCharType="end"/>
      </w:r>
      <w:r w:rsidR="00570741" w:rsidRPr="004B0B9C">
        <w:t xml:space="preserve"> </w:t>
      </w:r>
      <w:proofErr w:type="gramStart"/>
      <w:r w:rsidR="00570741" w:rsidRPr="004B0B9C">
        <w:t>simplifies</w:t>
      </w:r>
      <w:proofErr w:type="gramEnd"/>
      <w:r w:rsidR="00570741" w:rsidRPr="004B0B9C">
        <w:t xml:space="preserve"> to</w:t>
      </w:r>
      <w:r w:rsidRPr="004B0B9C">
        <w:t xml:space="preserve"> </w:t>
      </w:r>
    </w:p>
    <w:p w:rsidR="000F3CE5" w:rsidRPr="004B0B9C" w:rsidRDefault="000F3CE5" w:rsidP="000F3CE5">
      <w:pPr>
        <w:pStyle w:val="MTDisplayEquation"/>
      </w:pPr>
      <w:r w:rsidRPr="004B0B9C">
        <w:tab/>
      </w:r>
      <w:r w:rsidR="00570741" w:rsidRPr="004B0B9C">
        <w:rPr>
          <w:position w:val="-24"/>
        </w:rPr>
        <w:object w:dxaOrig="3540" w:dyaOrig="660">
          <v:shape id="_x0000_i1092" type="#_x0000_t75" style="width:176.25pt;height:32.8pt" o:ole="">
            <v:imagedata r:id="rId143" o:title=""/>
          </v:shape>
          <o:OLEObject Type="Embed" ProgID="Equation.DSMT4" ShapeID="_x0000_i1092" DrawAspect="Content" ObjectID="_1582013612" r:id="rId144"/>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E</w:instrText>
        </w:r>
      </w:fldSimple>
      <w:fldSimple w:instr=" SEQ MTEqn \c \* Arabic \* MERGEFORMAT ">
        <w:r w:rsidR="00F10C29">
          <w:rPr>
            <w:noProof/>
          </w:rPr>
          <w:instrText>19</w:instrText>
        </w:r>
      </w:fldSimple>
      <w:r w:rsidR="007E5858" w:rsidRPr="004B0B9C">
        <w:instrText>)</w:instrText>
      </w:r>
      <w:r w:rsidR="007E5858" w:rsidRPr="004B0B9C">
        <w:fldChar w:fldCharType="end"/>
      </w:r>
    </w:p>
    <w:p w:rsidR="000F3CE5" w:rsidRPr="004B0B9C" w:rsidRDefault="000F3CE5" w:rsidP="000F3CE5">
      <w:r w:rsidRPr="004B0B9C">
        <w:t>Consequently the number of updates needed to calculate DIC</w:t>
      </w:r>
      <w:r w:rsidRPr="004B0B9C">
        <w:rPr>
          <w:vertAlign w:val="subscript"/>
        </w:rPr>
        <w:t>2</w:t>
      </w:r>
      <w:r w:rsidR="00EB40C3" w:rsidRPr="004B0B9C">
        <w:t xml:space="preserve"> to within an uncertainty</w:t>
      </w:r>
      <w:r w:rsidRPr="004B0B9C">
        <w:t xml:space="preserve"> of </w:t>
      </w:r>
      <w:r w:rsidR="004523C5" w:rsidRPr="008B22EF">
        <w:rPr>
          <w:rFonts w:ascii="Cambria Math" w:hAnsi="Cambria Math"/>
          <w:i/>
        </w:rPr>
        <w:t>ε</w:t>
      </w:r>
      <w:r w:rsidRPr="004B0B9C">
        <w:t xml:space="preserve"> is </w:t>
      </w:r>
    </w:p>
    <w:p w:rsidR="000F3CE5" w:rsidRPr="004B0B9C" w:rsidRDefault="004523C5" w:rsidP="00B87DFB">
      <w:pPr>
        <w:pStyle w:val="MTDisplayEquation"/>
      </w:pPr>
      <w:r w:rsidRPr="004B0B9C">
        <w:rPr>
          <w:rFonts w:ascii="Cambria Math" w:hAnsi="Cambria Math"/>
          <w:noProof/>
          <w:lang w:eastAsia="en-GB"/>
        </w:rPr>
        <mc:AlternateContent>
          <mc:Choice Requires="wps">
            <w:drawing>
              <wp:anchor distT="0" distB="0" distL="114300" distR="114300" simplePos="0" relativeHeight="251671552" behindDoc="1" locked="0" layoutInCell="1" allowOverlap="1" wp14:anchorId="550DA9FE" wp14:editId="083F4B84">
                <wp:simplePos x="0" y="0"/>
                <wp:positionH relativeFrom="column">
                  <wp:posOffset>-50800</wp:posOffset>
                </wp:positionH>
                <wp:positionV relativeFrom="paragraph">
                  <wp:posOffset>797560</wp:posOffset>
                </wp:positionV>
                <wp:extent cx="6261100" cy="3441700"/>
                <wp:effectExtent l="0" t="0" r="6350" b="6350"/>
                <wp:wrapTight wrapText="bothSides">
                  <wp:wrapPolygon edited="0">
                    <wp:start x="0" y="0"/>
                    <wp:lineTo x="0" y="21520"/>
                    <wp:lineTo x="21556" y="21520"/>
                    <wp:lineTo x="21556" y="0"/>
                    <wp:lineTo x="0" y="0"/>
                  </wp:wrapPolygon>
                </wp:wrapTight>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61100" cy="3441700"/>
                        </a:xfrm>
                        <a:prstGeom prst="rect">
                          <a:avLst/>
                        </a:prstGeom>
                        <a:solidFill>
                          <a:srgbClr val="FFFFFF"/>
                        </a:solidFill>
                        <a:ln w="9525">
                          <a:noFill/>
                          <a:miter lim="800000"/>
                          <a:headEnd/>
                          <a:tailEnd/>
                        </a:ln>
                      </wps:spPr>
                      <wps:txbx>
                        <w:txbxContent>
                          <w:p w:rsidR="006C5AFE" w:rsidRDefault="006C5AFE" w:rsidP="00102658">
                            <w:r w:rsidRPr="00B6574C">
                              <w:rPr>
                                <w:b/>
                                <w:noProof/>
                                <w:lang w:eastAsia="en-GB"/>
                              </w:rPr>
                              <w:drawing>
                                <wp:inline distT="0" distB="0" distL="0" distR="0" wp14:anchorId="51B84DAE" wp14:editId="2688E9CC">
                                  <wp:extent cx="6034471" cy="2159000"/>
                                  <wp:effectExtent l="0" t="0" r="444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nse.png"/>
                                          <pic:cNvPicPr/>
                                        </pic:nvPicPr>
                                        <pic:blipFill>
                                          <a:blip r:embed="rId145" cstate="print">
                                            <a:extLst>
                                              <a:ext uri="{28A0092B-C50C-407E-A947-70E740481C1C}">
                                                <a14:useLocalDpi xmlns:a14="http://schemas.microsoft.com/office/drawing/2010/main" val="0"/>
                                              </a:ext>
                                            </a:extLst>
                                          </a:blip>
                                          <a:stretch>
                                            <a:fillRect/>
                                          </a:stretch>
                                        </pic:blipFill>
                                        <pic:spPr>
                                          <a:xfrm>
                                            <a:off x="0" y="0"/>
                                            <a:ext cx="6027769" cy="2156602"/>
                                          </a:xfrm>
                                          <a:prstGeom prst="rect">
                                            <a:avLst/>
                                          </a:prstGeom>
                                        </pic:spPr>
                                      </pic:pic>
                                    </a:graphicData>
                                  </a:graphic>
                                </wp:inline>
                              </w:drawing>
                            </w:r>
                          </w:p>
                          <w:p w:rsidR="006C5AFE" w:rsidRPr="002A5EA8" w:rsidRDefault="006C5AFE" w:rsidP="00102658">
                            <w:pPr>
                              <w:spacing w:line="240" w:lineRule="auto"/>
                              <w:ind w:right="188"/>
                              <w:rPr>
                                <w:rFonts w:ascii="Times New Roman" w:hAnsi="Times New Roman" w:cs="Times New Roman"/>
                              </w:rPr>
                            </w:pPr>
                            <w:r>
                              <w:rPr>
                                <w:rFonts w:ascii="Times New Roman" w:hAnsi="Times New Roman" w:cs="Times New Roman"/>
                                <w:b/>
                              </w:rPr>
                              <w:t>Figure F</w:t>
                            </w:r>
                            <w:r w:rsidRPr="002A5EA8">
                              <w:rPr>
                                <w:rFonts w:ascii="Times New Roman" w:hAnsi="Times New Roman" w:cs="Times New Roman"/>
                                <w:b/>
                              </w:rPr>
                              <w:t>:</w:t>
                            </w:r>
                            <w:r w:rsidRPr="002A5EA8">
                              <w:rPr>
                                <w:rFonts w:ascii="Times New Roman" w:hAnsi="Times New Roman" w:cs="Times New Roman"/>
                              </w:rPr>
                              <w:t xml:space="preserve"> (a) </w:t>
                            </w:r>
                            <w:r>
                              <w:rPr>
                                <w:rFonts w:ascii="Times New Roman" w:hAnsi="Times New Roman" w:cs="Times New Roman"/>
                              </w:rPr>
                              <w:t xml:space="preserve">A typical trace plot and (b) a typical </w:t>
                            </w:r>
                            <w:r>
                              <w:t xml:space="preserve">autocorrelation function. </w:t>
                            </w:r>
                          </w:p>
                          <w:p w:rsidR="006C5AFE" w:rsidRDefault="006C5AFE" w:rsidP="00102658"/>
                          <w:p w:rsidR="006C5AFE" w:rsidRDefault="006C5AFE" w:rsidP="0010265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7" o:spid="_x0000_s1026" type="#_x0000_t202" style="position:absolute;margin-left:-4pt;margin-top:62.8pt;width:493pt;height:271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" stroked="f">
                <v:textbox>
                  <w:txbxContent>
                    <w:p w:rsidR="006C5AFE" w:rsidRDefault="006C5AFE" w:rsidP="00102658">
                      <w:r w:rsidRPr="00B6574C">
                        <w:rPr>
                          <w:b/>
                          <w:noProof/>
                          <w:lang w:eastAsia="en-GB"/>
                        </w:rPr>
                        <w:drawing>
                          <wp:inline distT="0" distB="0" distL="0" distR="0" wp14:anchorId="51B84DAE" wp14:editId="2688E9CC">
                            <wp:extent cx="6034471" cy="2159000"/>
                            <wp:effectExtent l="0" t="0" r="444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nse.png"/>
                                    <pic:cNvPicPr/>
                                  </pic:nvPicPr>
                                  <pic:blipFill>
                                    <a:blip r:embed="rId145" cstate="print">
                                      <a:extLst>
                                        <a:ext uri="{28A0092B-C50C-407E-A947-70E740481C1C}">
                                          <a14:useLocalDpi xmlns:a14="http://schemas.microsoft.com/office/drawing/2010/main" val="0"/>
                                        </a:ext>
                                      </a:extLst>
                                    </a:blip>
                                    <a:stretch>
                                      <a:fillRect/>
                                    </a:stretch>
                                  </pic:blipFill>
                                  <pic:spPr>
                                    <a:xfrm>
                                      <a:off x="0" y="0"/>
                                      <a:ext cx="6027769" cy="2156602"/>
                                    </a:xfrm>
                                    <a:prstGeom prst="rect">
                                      <a:avLst/>
                                    </a:prstGeom>
                                  </pic:spPr>
                                </pic:pic>
                              </a:graphicData>
                            </a:graphic>
                          </wp:inline>
                        </w:drawing>
                      </w:r>
                    </w:p>
                    <w:p w:rsidR="006C5AFE" w:rsidRPr="002A5EA8" w:rsidRDefault="006C5AFE" w:rsidP="00102658">
                      <w:pPr>
                        <w:spacing w:line="240" w:lineRule="auto"/>
                        <w:ind w:right="188"/>
                        <w:rPr>
                          <w:rFonts w:ascii="Times New Roman" w:hAnsi="Times New Roman" w:cs="Times New Roman"/>
                        </w:rPr>
                      </w:pPr>
                      <w:r>
                        <w:rPr>
                          <w:rFonts w:ascii="Times New Roman" w:hAnsi="Times New Roman" w:cs="Times New Roman"/>
                          <w:b/>
                        </w:rPr>
                        <w:t>Figure F</w:t>
                      </w:r>
                      <w:r w:rsidRPr="002A5EA8">
                        <w:rPr>
                          <w:rFonts w:ascii="Times New Roman" w:hAnsi="Times New Roman" w:cs="Times New Roman"/>
                          <w:b/>
                        </w:rPr>
                        <w:t>:</w:t>
                      </w:r>
                      <w:r w:rsidRPr="002A5EA8">
                        <w:rPr>
                          <w:rFonts w:ascii="Times New Roman" w:hAnsi="Times New Roman" w:cs="Times New Roman"/>
                        </w:rPr>
                        <w:t xml:space="preserve"> (a) </w:t>
                      </w:r>
                      <w:r>
                        <w:rPr>
                          <w:rFonts w:ascii="Times New Roman" w:hAnsi="Times New Roman" w:cs="Times New Roman"/>
                        </w:rPr>
                        <w:t xml:space="preserve">A typical trace plot and (b) a typical </w:t>
                      </w:r>
                      <w:r>
                        <w:t xml:space="preserve">autocorrelation function. </w:t>
                      </w:r>
                    </w:p>
                    <w:p w:rsidR="006C5AFE" w:rsidRDefault="006C5AFE" w:rsidP="00102658"/>
                    <w:p w:rsidR="006C5AFE" w:rsidRDefault="006C5AFE" w:rsidP="00102658"/>
                  </w:txbxContent>
                </v:textbox>
                <w10:wrap type="tight"/>
              </v:shape>
            </w:pict>
          </mc:Fallback>
        </mc:AlternateContent>
      </w:r>
      <w:r w:rsidR="000F3CE5" w:rsidRPr="004B0B9C">
        <w:tab/>
      </w:r>
      <w:r w:rsidR="00570741" w:rsidRPr="004B0B9C">
        <w:rPr>
          <w:position w:val="-24"/>
        </w:rPr>
        <w:object w:dxaOrig="1340" w:dyaOrig="660">
          <v:shape id="_x0000_i1093" type="#_x0000_t75" style="width:67.15pt;height:33.3pt" o:ole="">
            <v:imagedata r:id="rId146" o:title=""/>
          </v:shape>
          <o:OLEObject Type="Embed" ProgID="Equation.DSMT4" ShapeID="_x0000_i1093" DrawAspect="Content" ObjectID="_1582013613" r:id="rId147"/>
        </w:object>
      </w:r>
      <w:r w:rsidR="000F3CE5" w:rsidRPr="004B0B9C">
        <w:t xml:space="preserve"> </w:t>
      </w:r>
      <w:r w:rsidR="000F3CE5"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E</w:instrText>
        </w:r>
      </w:fldSimple>
      <w:fldSimple w:instr=" SEQ MTEqn \c \* Arabic \* MERGEFORMAT ">
        <w:r w:rsidR="00F10C29">
          <w:rPr>
            <w:noProof/>
          </w:rPr>
          <w:instrText>20</w:instrText>
        </w:r>
      </w:fldSimple>
      <w:r w:rsidR="007E5858" w:rsidRPr="004B0B9C">
        <w:instrText>)</w:instrText>
      </w:r>
      <w:r w:rsidR="007E5858" w:rsidRPr="004B0B9C">
        <w:fldChar w:fldCharType="end"/>
      </w:r>
    </w:p>
    <w:p w:rsidR="00102658" w:rsidRPr="004B0B9C" w:rsidRDefault="00102658" w:rsidP="00102658">
      <w:pPr>
        <w:pStyle w:val="Heading1"/>
      </w:pPr>
      <w:r w:rsidRPr="004B0B9C">
        <w:lastRenderedPageBreak/>
        <w:fldChar w:fldCharType="begin"/>
      </w:r>
      <w:r w:rsidRPr="004B0B9C">
        <w:instrText xml:space="preserve"> MACROBUTTON MTEditEquationSection2 </w:instrText>
      </w:r>
      <w:r w:rsidRPr="004B0B9C">
        <w:rPr>
          <w:rStyle w:val="MTEquationSection"/>
        </w:rPr>
        <w:instrText>Equation Section (Next)</w:instrText>
      </w:r>
      <w:r w:rsidRPr="004B0B9C">
        <w:fldChar w:fldCharType="begin"/>
      </w:r>
      <w:r w:rsidRPr="004B0B9C">
        <w:instrText xml:space="preserve"> SEQ MTEqn \r \h \* MERGEFORMAT </w:instrText>
      </w:r>
      <w:r w:rsidRPr="004B0B9C">
        <w:fldChar w:fldCharType="end"/>
      </w:r>
      <w:r w:rsidRPr="004B0B9C">
        <w:fldChar w:fldCharType="begin"/>
      </w:r>
      <w:r w:rsidRPr="004B0B9C">
        <w:instrText xml:space="preserve"> SEQ MTSec \h \* MERGEFORMAT </w:instrText>
      </w:r>
      <w:r w:rsidRPr="004B0B9C">
        <w:fldChar w:fldCharType="end"/>
      </w:r>
      <w:r w:rsidRPr="004B0B9C">
        <w:fldChar w:fldCharType="end"/>
      </w:r>
      <w:r w:rsidRPr="004B0B9C">
        <w:t>Appendix F: Effective sample number</w:t>
      </w:r>
    </w:p>
    <w:p w:rsidR="00102658" w:rsidRPr="004B0B9C" w:rsidRDefault="00102658" w:rsidP="00102658">
      <w:r w:rsidRPr="004B0B9C">
        <w:t xml:space="preserve">Given </w:t>
      </w:r>
      <w:r w:rsidRPr="004B0B9C">
        <w:rPr>
          <w:i/>
        </w:rPr>
        <w:t>N</w:t>
      </w:r>
      <w:r w:rsidRPr="004B0B9C">
        <w:t xml:space="preserve"> correlated MCMC samples of some quantity </w:t>
      </w:r>
      <w:proofErr w:type="spellStart"/>
      <w:r w:rsidRPr="004B0B9C">
        <w:rPr>
          <w:rFonts w:ascii="Cambria Math" w:hAnsi="Cambria Math"/>
          <w:i/>
        </w:rPr>
        <w:t>υ</w:t>
      </w:r>
      <w:r w:rsidRPr="004B0B9C">
        <w:rPr>
          <w:rFonts w:ascii="Cambria Math" w:hAnsi="Cambria Math"/>
          <w:i/>
          <w:vertAlign w:val="subscript"/>
        </w:rPr>
        <w:t>i</w:t>
      </w:r>
      <w:proofErr w:type="spellEnd"/>
      <w:r w:rsidRPr="004B0B9C">
        <w:t xml:space="preserve"> (where in this paper the focus is on the log of the observed data likelihood</w:t>
      </w:r>
      <w:r w:rsidRPr="004B0B9C">
        <w:rPr>
          <w:position w:val="-12"/>
        </w:rPr>
        <w:object w:dxaOrig="1760" w:dyaOrig="380">
          <v:shape id="_x0000_i1094" type="#_x0000_t75" style="width:76.85pt;height:16.65pt" o:ole="">
            <v:imagedata r:id="rId148" o:title=""/>
          </v:shape>
          <o:OLEObject Type="Embed" ProgID="Equation.DSMT4" ShapeID="_x0000_i1094" DrawAspect="Content" ObjectID="_1582013614" r:id="rId149"/>
        </w:object>
      </w:r>
      <w:r w:rsidRPr="004B0B9C">
        <w:rPr>
          <w:rFonts w:ascii="Cambria Math" w:hAnsi="Cambria Math"/>
        </w:rPr>
        <w:t xml:space="preserve">) </w:t>
      </w:r>
      <w:r w:rsidRPr="004B0B9C">
        <w:t>the autocorrelation function can be approximated using</w:t>
      </w:r>
    </w:p>
    <w:p w:rsidR="00102658" w:rsidRPr="004B0B9C" w:rsidRDefault="00102658" w:rsidP="00102658">
      <w:pPr>
        <w:tabs>
          <w:tab w:val="center" w:pos="4520"/>
          <w:tab w:val="right" w:pos="9020"/>
        </w:tabs>
      </w:pPr>
      <w:r w:rsidRPr="004B0B9C">
        <w:tab/>
      </w:r>
      <w:r w:rsidRPr="004B0B9C">
        <w:rPr>
          <w:position w:val="-36"/>
        </w:rPr>
        <w:object w:dxaOrig="3840" w:dyaOrig="760">
          <v:shape id="_x0000_i1095" type="#_x0000_t75" style="width:192.35pt;height:37.6pt" o:ole="">
            <v:imagedata r:id="rId150" o:title=""/>
          </v:shape>
          <o:OLEObject Type="Embed" ProgID="Equation.DSMT4" ShapeID="_x0000_i1095" DrawAspect="Content" ObjectID="_1582013615" r:id="rId151"/>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F</w:instrText>
        </w:r>
      </w:fldSimple>
      <w:fldSimple w:instr=" SEQ MTEqn \c \* Arabic \* MERGEFORMAT ">
        <w:r w:rsidR="00F10C29">
          <w:rPr>
            <w:noProof/>
          </w:rPr>
          <w:instrText>1</w:instrText>
        </w:r>
      </w:fldSimple>
      <w:r w:rsidR="007E5858" w:rsidRPr="004B0B9C">
        <w:instrText>)</w:instrText>
      </w:r>
      <w:r w:rsidR="007E5858" w:rsidRPr="004B0B9C">
        <w:fldChar w:fldCharType="end"/>
      </w:r>
    </w:p>
    <w:p w:rsidR="00102658" w:rsidRPr="004B0B9C" w:rsidRDefault="00102658" w:rsidP="00102658">
      <w:proofErr w:type="gramStart"/>
      <w:r w:rsidRPr="004B0B9C">
        <w:t>where</w:t>
      </w:r>
      <w:proofErr w:type="gramEnd"/>
      <w:r w:rsidRPr="004B0B9C">
        <w:t xml:space="preserve"> estimates for the average and variance of </w:t>
      </w:r>
      <w:r w:rsidRPr="004B0B9C">
        <w:rPr>
          <w:rFonts w:ascii="Cambria Math" w:hAnsi="Cambria Math"/>
          <w:i/>
        </w:rPr>
        <w:t>ν</w:t>
      </w:r>
      <w:r w:rsidRPr="004B0B9C">
        <w:t xml:space="preserve"> are given by</w:t>
      </w:r>
    </w:p>
    <w:p w:rsidR="00102658" w:rsidRPr="004B0B9C" w:rsidRDefault="00102658" w:rsidP="00102658">
      <w:pPr>
        <w:tabs>
          <w:tab w:val="center" w:pos="4520"/>
          <w:tab w:val="right" w:pos="9020"/>
        </w:tabs>
      </w:pPr>
      <w:r w:rsidRPr="004B0B9C">
        <w:tab/>
      </w:r>
      <w:r w:rsidRPr="004B0B9C">
        <w:rPr>
          <w:position w:val="-24"/>
        </w:rPr>
        <w:object w:dxaOrig="4260" w:dyaOrig="620">
          <v:shape id="_x0000_i1096" type="#_x0000_t75" style="width:212.8pt;height:31.15pt" o:ole="">
            <v:imagedata r:id="rId152" o:title=""/>
          </v:shape>
          <o:OLEObject Type="Embed" ProgID="Equation.DSMT4" ShapeID="_x0000_i1096" DrawAspect="Content" ObjectID="_1582013616" r:id="rId153"/>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F</w:instrText>
        </w:r>
      </w:fldSimple>
      <w:fldSimple w:instr=" SEQ MTEqn \c \* Arabic \* MERGEFORMAT ">
        <w:r w:rsidR="00F10C29">
          <w:rPr>
            <w:noProof/>
          </w:rPr>
          <w:instrText>2</w:instrText>
        </w:r>
      </w:fldSimple>
      <w:r w:rsidR="007E5858" w:rsidRPr="004B0B9C">
        <w:instrText>)</w:instrText>
      </w:r>
      <w:r w:rsidR="007E5858" w:rsidRPr="004B0B9C">
        <w:fldChar w:fldCharType="end"/>
      </w:r>
    </w:p>
    <w:p w:rsidR="00102658" w:rsidRPr="004B0B9C" w:rsidRDefault="00102658" w:rsidP="00102658">
      <w:r w:rsidRPr="004B0B9C">
        <w:t xml:space="preserve">The effective sample size is given by the actual sample number </w:t>
      </w:r>
      <w:r w:rsidRPr="004B0B9C">
        <w:rPr>
          <w:i/>
        </w:rPr>
        <w:t>N</w:t>
      </w:r>
      <w:r w:rsidRPr="004B0B9C">
        <w:t>, correcting for correlations between successive samples:</w:t>
      </w:r>
    </w:p>
    <w:p w:rsidR="00102658" w:rsidRPr="004B0B9C" w:rsidRDefault="00102658" w:rsidP="00102658">
      <w:pPr>
        <w:pStyle w:val="MTDisplayEquation"/>
      </w:pPr>
      <w:r w:rsidRPr="004B0B9C">
        <w:tab/>
      </w:r>
      <w:r w:rsidRPr="004B0B9C">
        <w:rPr>
          <w:position w:val="-60"/>
        </w:rPr>
        <w:object w:dxaOrig="1740" w:dyaOrig="980">
          <v:shape id="_x0000_i1097" type="#_x0000_t75" style="width:87.05pt;height:48.9pt" o:ole="">
            <v:imagedata r:id="rId154" o:title=""/>
          </v:shape>
          <o:OLEObject Type="Embed" ProgID="Equation.DSMT4" ShapeID="_x0000_i1097" DrawAspect="Content" ObjectID="_1582013617" r:id="rId155"/>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bookmarkStart w:id="25" w:name="ZEqnNum720779"/>
      <w:r w:rsidR="007E5858" w:rsidRPr="004B0B9C">
        <w:instrText>(</w:instrText>
      </w:r>
      <w:fldSimple w:instr=" SEQ MTSec \c \* Alphabetic \* MERGEFORMAT ">
        <w:r w:rsidR="00F10C29">
          <w:rPr>
            <w:noProof/>
          </w:rPr>
          <w:instrText>F</w:instrText>
        </w:r>
      </w:fldSimple>
      <w:fldSimple w:instr=" SEQ MTEqn \c \* Arabic \* MERGEFORMAT ">
        <w:r w:rsidR="00F10C29">
          <w:rPr>
            <w:noProof/>
          </w:rPr>
          <w:instrText>3</w:instrText>
        </w:r>
      </w:fldSimple>
      <w:r w:rsidR="007E5858" w:rsidRPr="004B0B9C">
        <w:instrText>)</w:instrText>
      </w:r>
      <w:bookmarkEnd w:id="25"/>
      <w:r w:rsidR="007E5858" w:rsidRPr="004B0B9C">
        <w:fldChar w:fldCharType="end"/>
      </w:r>
    </w:p>
    <w:p w:rsidR="00102658" w:rsidRPr="004B0B9C" w:rsidRDefault="00102658" w:rsidP="00102658">
      <w:r w:rsidRPr="004B0B9C">
        <w:t>Correspondingly, we define the characteristic number of samples</w:t>
      </w:r>
      <w:r w:rsidRPr="004B0B9C">
        <w:rPr>
          <w:position w:val="-12"/>
        </w:rPr>
        <w:object w:dxaOrig="400" w:dyaOrig="380">
          <v:shape id="_x0000_i1098" type="#_x0000_t75" style="width:19.9pt;height:18.8pt" o:ole="">
            <v:imagedata r:id="rId156" o:title=""/>
          </v:shape>
          <o:OLEObject Type="Embed" ProgID="Equation.DSMT4" ShapeID="_x0000_i1098" DrawAspect="Content" ObjectID="_1582013618" r:id="rId157"/>
        </w:object>
      </w:r>
      <w:r w:rsidRPr="004B0B9C">
        <w:t>over which MCMC becomes uncorrelated is given by</w:t>
      </w:r>
    </w:p>
    <w:p w:rsidR="00102658" w:rsidRPr="004B0B9C" w:rsidRDefault="00102658" w:rsidP="00102658">
      <w:pPr>
        <w:pStyle w:val="MTDisplayEquation"/>
      </w:pPr>
      <w:r w:rsidRPr="004B0B9C">
        <w:tab/>
      </w:r>
      <w:r w:rsidRPr="004B0B9C">
        <w:rPr>
          <w:position w:val="-28"/>
        </w:rPr>
        <w:object w:dxaOrig="1620" w:dyaOrig="680">
          <v:shape id="_x0000_i1099" type="#_x0000_t75" style="width:81.15pt;height:33.85pt" o:ole="">
            <v:imagedata r:id="rId158" o:title=""/>
          </v:shape>
          <o:OLEObject Type="Embed" ProgID="Equation.DSMT4" ShapeID="_x0000_i1099" DrawAspect="Content" ObjectID="_1582013619" r:id="rId159"/>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bookmarkStart w:id="26" w:name="ZEqnNum563670"/>
      <w:r w:rsidR="007E5858" w:rsidRPr="004B0B9C">
        <w:instrText>(</w:instrText>
      </w:r>
      <w:fldSimple w:instr=" SEQ MTSec \c \* Alphabetic \* MERGEFORMAT ">
        <w:r w:rsidR="00F10C29">
          <w:rPr>
            <w:noProof/>
          </w:rPr>
          <w:instrText>F</w:instrText>
        </w:r>
      </w:fldSimple>
      <w:fldSimple w:instr=" SEQ MTEqn \c \* Arabic \* MERGEFORMAT ">
        <w:r w:rsidR="00F10C29">
          <w:rPr>
            <w:noProof/>
          </w:rPr>
          <w:instrText>4</w:instrText>
        </w:r>
      </w:fldSimple>
      <w:r w:rsidR="007E5858" w:rsidRPr="004B0B9C">
        <w:instrText>)</w:instrText>
      </w:r>
      <w:bookmarkEnd w:id="26"/>
      <w:r w:rsidR="007E5858" w:rsidRPr="004B0B9C">
        <w:fldChar w:fldCharType="end"/>
      </w:r>
    </w:p>
    <w:p w:rsidR="00102658" w:rsidRPr="004B0B9C" w:rsidRDefault="00102658" w:rsidP="00102658">
      <w:r w:rsidRPr="004B0B9C">
        <w:t>When calculating</w:t>
      </w:r>
      <w:r w:rsidRPr="004B0B9C">
        <w:rPr>
          <w:position w:val="-12"/>
        </w:rPr>
        <w:object w:dxaOrig="460" w:dyaOrig="380">
          <v:shape id="_x0000_i1100" type="#_x0000_t75" style="width:23.1pt;height:18.8pt" o:ole="">
            <v:imagedata r:id="rId160" o:title=""/>
          </v:shape>
          <o:OLEObject Type="Embed" ProgID="Equation.DSMT4" ShapeID="_x0000_i1100" DrawAspect="Content" ObjectID="_1582013620" r:id="rId161"/>
        </w:object>
      </w:r>
      <w:r w:rsidRPr="004B0B9C">
        <w:t>or</w:t>
      </w:r>
      <w:r w:rsidRPr="004B0B9C">
        <w:rPr>
          <w:position w:val="-12"/>
        </w:rPr>
        <w:object w:dxaOrig="380" w:dyaOrig="380">
          <v:shape id="_x0000_i1101" type="#_x0000_t75" style="width:18.8pt;height:18.8pt" o:ole="">
            <v:imagedata r:id="rId162" o:title=""/>
          </v:shape>
          <o:OLEObject Type="Embed" ProgID="Equation.DSMT4" ShapeID="_x0000_i1101" DrawAspect="Content" ObjectID="_1582013621" r:id="rId163"/>
        </w:object>
      </w:r>
      <w:r w:rsidRPr="004B0B9C">
        <w:t xml:space="preserve">based on actual MCMC results, </w:t>
      </w:r>
      <w:r w:rsidR="00843902">
        <w:t xml:space="preserve">however, </w:t>
      </w:r>
      <w:r w:rsidRPr="004B0B9C">
        <w:t xml:space="preserve">clearly the sums in </w:t>
      </w:r>
      <w:proofErr w:type="spellStart"/>
      <w:r w:rsidRPr="004B0B9C">
        <w:t>Eqs</w:t>
      </w:r>
      <w:proofErr w:type="spellEnd"/>
      <w:r w:rsidRPr="004B0B9C">
        <w:t>.</w:t>
      </w:r>
      <w:r w:rsidR="00843902">
        <w:fldChar w:fldCharType="begin"/>
      </w:r>
      <w:r w:rsidR="00843902">
        <w:instrText xml:space="preserve"> GOTOBUTTON ZEqnNum720779  \* MERGEFORMAT </w:instrText>
      </w:r>
      <w:fldSimple w:instr=" REF ZEqnNum720779 \* Charformat \! \* MERGEFORMAT ">
        <w:r w:rsidR="00F10C29" w:rsidRPr="004B0B9C">
          <w:instrText>(</w:instrText>
        </w:r>
        <w:r w:rsidR="00F10C29">
          <w:instrText>F3</w:instrText>
        </w:r>
        <w:r w:rsidR="00F10C29" w:rsidRPr="004B0B9C">
          <w:instrText>)</w:instrText>
        </w:r>
      </w:fldSimple>
      <w:r w:rsidR="00843902">
        <w:fldChar w:fldCharType="end"/>
      </w:r>
      <w:r w:rsidRPr="004B0B9C">
        <w:t xml:space="preserve"> </w:t>
      </w:r>
      <w:proofErr w:type="gramStart"/>
      <w:r w:rsidRPr="004B0B9C">
        <w:t>and</w:t>
      </w:r>
      <w:proofErr w:type="gramEnd"/>
      <w:r w:rsidRPr="004B0B9C">
        <w:t xml:space="preserve"> </w:t>
      </w:r>
      <w:r w:rsidRPr="004B0B9C">
        <w:fldChar w:fldCharType="begin"/>
      </w:r>
      <w:r w:rsidRPr="004B0B9C">
        <w:instrText xml:space="preserve"> GOTOBUTTON ZEqnNum563670  \* MERGEFORMAT </w:instrText>
      </w:r>
      <w:fldSimple w:instr=" REF ZEqnNum563670 \* Charformat \! \* MERGEFORMAT ">
        <w:r w:rsidR="00F10C29" w:rsidRPr="004B0B9C">
          <w:instrText>(</w:instrText>
        </w:r>
        <w:r w:rsidR="00F10C29">
          <w:instrText>F4</w:instrText>
        </w:r>
        <w:r w:rsidR="00F10C29" w:rsidRPr="004B0B9C">
          <w:instrText>)</w:instrText>
        </w:r>
      </w:fldSimple>
      <w:r w:rsidRPr="004B0B9C">
        <w:fldChar w:fldCharType="end"/>
      </w:r>
      <w:r w:rsidRPr="004B0B9C">
        <w:t xml:space="preserve"> cannot go to infinity. We now discuss how these quantities can be estimated in practice. Figure F shows a typical trace plot along with the corresponding autocorrelation funct</w:t>
      </w:r>
      <w:r w:rsidR="00843902">
        <w:t>ion. Note, this function exhibits considerable</w:t>
      </w:r>
      <w:r w:rsidRPr="004B0B9C">
        <w:t xml:space="preserve"> fluctuations for large </w:t>
      </w:r>
      <w:r w:rsidRPr="008B22EF">
        <w:rPr>
          <w:rFonts w:ascii="Cambria Math" w:hAnsi="Cambria Math"/>
          <w:i/>
        </w:rPr>
        <w:t>τ</w:t>
      </w:r>
      <w:r w:rsidRPr="004B0B9C">
        <w:rPr>
          <w:rFonts w:ascii="Cambria Math" w:hAnsi="Cambria Math"/>
        </w:rPr>
        <w:t>, and these can generate unwanted bias</w:t>
      </w:r>
      <w:r w:rsidRPr="004B0B9C">
        <w:t xml:space="preserve">. The simplest way to deal with them is to truncate the sums in </w:t>
      </w:r>
      <w:proofErr w:type="spellStart"/>
      <w:r w:rsidRPr="004B0B9C">
        <w:t>Eqs</w:t>
      </w:r>
      <w:proofErr w:type="spellEnd"/>
      <w:r w:rsidRPr="004B0B9C">
        <w:t>.</w:t>
      </w:r>
      <w:r w:rsidR="00843902">
        <w:fldChar w:fldCharType="begin"/>
      </w:r>
      <w:r w:rsidR="00843902">
        <w:instrText xml:space="preserve"> GOTOBUTTON ZEqnNum720779  \* MERGEFORMAT </w:instrText>
      </w:r>
      <w:fldSimple w:instr=" REF ZEqnNum720779 \* Charformat \! \* MERGEFORMAT ">
        <w:r w:rsidR="00F10C29" w:rsidRPr="004B0B9C">
          <w:instrText>(</w:instrText>
        </w:r>
        <w:r w:rsidR="00F10C29">
          <w:instrText>F3</w:instrText>
        </w:r>
        <w:r w:rsidR="00F10C29" w:rsidRPr="004B0B9C">
          <w:instrText>)</w:instrText>
        </w:r>
      </w:fldSimple>
      <w:r w:rsidR="00843902">
        <w:fldChar w:fldCharType="end"/>
      </w:r>
      <w:r w:rsidRPr="004B0B9C">
        <w:fldChar w:fldCharType="begin"/>
      </w:r>
      <w:r w:rsidRPr="004B0B9C">
        <w:instrText xml:space="preserve"> GOTOBUTTON ZEqnNum419273  \* MERGEFORMAT </w:instrText>
      </w:r>
      <w:r w:rsidRPr="004B0B9C">
        <w:fldChar w:fldCharType="end"/>
      </w:r>
      <w:r w:rsidRPr="004B0B9C">
        <w:t xml:space="preserve"> and </w:t>
      </w:r>
      <w:r w:rsidRPr="004B0B9C">
        <w:fldChar w:fldCharType="begin"/>
      </w:r>
      <w:r w:rsidRPr="004B0B9C">
        <w:instrText xml:space="preserve"> GOTOBUTTON ZEqnNum563670  \* MERGEFORMAT </w:instrText>
      </w:r>
      <w:fldSimple w:instr=" REF ZEqnNum563670 \* Charformat \! \* MERGEFORMAT ">
        <w:r w:rsidR="00F10C29" w:rsidRPr="004B0B9C">
          <w:instrText>(</w:instrText>
        </w:r>
        <w:r w:rsidR="00F10C29">
          <w:instrText>F4</w:instrText>
        </w:r>
        <w:r w:rsidR="00F10C29" w:rsidRPr="004B0B9C">
          <w:instrText>)</w:instrText>
        </w:r>
      </w:fldSimple>
      <w:r w:rsidRPr="004B0B9C">
        <w:fldChar w:fldCharType="end"/>
      </w:r>
      <w:r w:rsidRPr="004B0B9C">
        <w:t xml:space="preserve"> up to a maximum size</w:t>
      </w:r>
      <w:r w:rsidRPr="004B0B9C">
        <w:rPr>
          <w:rFonts w:ascii="Cambria Math" w:hAnsi="Cambria Math"/>
        </w:rPr>
        <w:t xml:space="preserve"> </w:t>
      </w:r>
      <w:proofErr w:type="spellStart"/>
      <w:r w:rsidRPr="00341B53">
        <w:rPr>
          <w:rFonts w:ascii="Cambria Math" w:hAnsi="Cambria Math"/>
          <w:i/>
        </w:rPr>
        <w:t>τ</w:t>
      </w:r>
      <w:r w:rsidRPr="004B0B9C">
        <w:rPr>
          <w:rFonts w:ascii="Cambria Math" w:hAnsi="Cambria Math"/>
          <w:vertAlign w:val="subscript"/>
        </w:rPr>
        <w:t>max</w:t>
      </w:r>
      <w:proofErr w:type="spellEnd"/>
      <w:r w:rsidRPr="004B0B9C">
        <w:t xml:space="preserve">, which is defined to be the largest even value of </w:t>
      </w:r>
      <w:r w:rsidRPr="008B22EF">
        <w:rPr>
          <w:rFonts w:ascii="Cambria Math" w:hAnsi="Cambria Math"/>
          <w:i/>
        </w:rPr>
        <w:t>τ</w:t>
      </w:r>
      <w:r w:rsidRPr="004B0B9C">
        <w:rPr>
          <w:rFonts w:ascii="Cambria Math" w:hAnsi="Cambria Math"/>
        </w:rPr>
        <w:t xml:space="preserve"> for which the following condition holds</w:t>
      </w:r>
      <w:r w:rsidR="00A953E3">
        <w:rPr>
          <w:rStyle w:val="FootnoteReference"/>
          <w:rFonts w:ascii="Cambria Math" w:hAnsi="Cambria Math"/>
        </w:rPr>
        <w:footnoteReference w:id="1"/>
      </w:r>
      <w:r w:rsidRPr="004B0B9C">
        <w:t xml:space="preserve"> (see </w:t>
      </w:r>
      <w:r w:rsidRPr="004B0B9C">
        <w:fldChar w:fldCharType="begin"/>
      </w:r>
      <w:r w:rsidR="00217811">
        <w:instrText xml:space="preserve"> ADDIN EN.CITE &lt;EndNote&gt;&lt;Cite&gt;&lt;Author&gt;Geyer&lt;/Author&gt;&lt;Year&gt;1992&lt;/Year&gt;&lt;RecNum&gt;1361&lt;/RecNum&gt;&lt;DisplayText&gt;[4]&lt;/DisplayText&gt;&lt;record&gt;&lt;rec-number&gt;1361&lt;/rec-number&gt;&lt;foreign-keys&gt;&lt;key app="EN" db-id="t0ewatz5bvd0xzezs5dvfew4592vd5t202dv"&gt;1361&lt;/key&gt;&lt;/foreign-keys&gt;&lt;ref-type name="Journal Article"&gt;17&lt;/ref-type&gt;&lt;contributors&gt;&lt;authors&gt;&lt;author&gt;Geyer, Charles J.&lt;/author&gt;&lt;/authors&gt;&lt;/contributors&gt;&lt;titles&gt;&lt;title&gt;Practical Markov Chain Monte Carlo&lt;/title&gt;&lt;secondary-title&gt;Statist. Sci.&lt;/secondary-title&gt;&lt;/titles&gt;&lt;periodical&gt;&lt;full-title&gt;Statist. Sci.&lt;/full-title&gt;&lt;/periodical&gt;&lt;pages&gt;473-483&lt;/pages&gt;&lt;volume&gt;7&lt;/volume&gt;&lt;number&gt;4&lt;/number&gt;&lt;keywords&gt;&lt;keyword&gt;Markov chain&lt;/keyword&gt;&lt;keyword&gt;Monte Carlo&lt;/keyword&gt;&lt;keyword&gt;Metropolis-Hastings algorithm&lt;/keyword&gt;&lt;keyword&gt;Gibbs sampler&lt;/keyword&gt;&lt;keyword&gt;central limit theorem&lt;/keyword&gt;&lt;keyword&gt;variance estimation&lt;/keyword&gt;&lt;/keywords&gt;&lt;dates&gt;&lt;year&gt;1992&lt;/year&gt;&lt;pub-dates&gt;&lt;date&gt;1992/11&lt;/date&gt;&lt;/pub-dates&gt;&lt;/dates&gt;&lt;publisher&gt;The Institute of Mathematical Statistics&lt;/publisher&gt;&lt;isbn&gt;0883-4237&lt;/isbn&gt;&lt;urls&gt;&lt;related-urls&gt;&lt;url&gt;https://projecteuclid.org:443/euclid.ss/1177011137&lt;/url&gt;&lt;/related-urls&gt;&lt;/urls&gt;&lt;language&gt;en&lt;/language&gt;&lt;/record&gt;&lt;/Cite&gt;&lt;/EndNote&gt;</w:instrText>
      </w:r>
      <w:r w:rsidRPr="004B0B9C">
        <w:fldChar w:fldCharType="separate"/>
      </w:r>
      <w:r w:rsidR="009C4184" w:rsidRPr="004B0B9C">
        <w:rPr>
          <w:noProof/>
        </w:rPr>
        <w:t>[</w:t>
      </w:r>
      <w:hyperlink w:anchor="_ENREF_4" w:tooltip="Geyer, 1992 #1361" w:history="1">
        <w:r w:rsidR="00B0054B" w:rsidRPr="004B0B9C">
          <w:rPr>
            <w:noProof/>
          </w:rPr>
          <w:t>4</w:t>
        </w:r>
      </w:hyperlink>
      <w:r w:rsidR="009C4184" w:rsidRPr="004B0B9C">
        <w:rPr>
          <w:noProof/>
        </w:rPr>
        <w:t>]</w:t>
      </w:r>
      <w:r w:rsidRPr="004B0B9C">
        <w:fldChar w:fldCharType="end"/>
      </w:r>
      <w:r w:rsidRPr="004B0B9C">
        <w:t xml:space="preserve">):  </w:t>
      </w:r>
    </w:p>
    <w:p w:rsidR="00102658" w:rsidRPr="004B0B9C" w:rsidRDefault="00102658" w:rsidP="00102658">
      <w:pPr>
        <w:pStyle w:val="MTDisplayEquation"/>
      </w:pPr>
      <w:r w:rsidRPr="004B0B9C">
        <w:tab/>
      </w:r>
      <w:r w:rsidRPr="004B0B9C">
        <w:rPr>
          <w:position w:val="-12"/>
        </w:rPr>
        <w:object w:dxaOrig="1280" w:dyaOrig="360">
          <v:shape id="_x0000_i1102" type="#_x0000_t75" style="width:63.95pt;height:18.25pt" o:ole="">
            <v:imagedata r:id="rId164" o:title=""/>
          </v:shape>
          <o:OLEObject Type="Embed" ProgID="Equation.DSMT4" ShapeID="_x0000_i1102" DrawAspect="Content" ObjectID="_1582013622" r:id="rId165"/>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bookmarkStart w:id="27" w:name="ZEqnNum551466"/>
      <w:r w:rsidR="007E5858" w:rsidRPr="004B0B9C">
        <w:instrText>(</w:instrText>
      </w:r>
      <w:fldSimple w:instr=" SEQ MTSec \c \* Alphabetic \* MERGEFORMAT ">
        <w:r w:rsidR="00F10C29">
          <w:rPr>
            <w:noProof/>
          </w:rPr>
          <w:instrText>F</w:instrText>
        </w:r>
      </w:fldSimple>
      <w:fldSimple w:instr=" SEQ MTEqn \c \* Arabic \* MERGEFORMAT ">
        <w:r w:rsidR="00F10C29">
          <w:rPr>
            <w:noProof/>
          </w:rPr>
          <w:instrText>5</w:instrText>
        </w:r>
      </w:fldSimple>
      <w:r w:rsidR="007E5858" w:rsidRPr="004B0B9C">
        <w:instrText>)</w:instrText>
      </w:r>
      <w:bookmarkEnd w:id="27"/>
      <w:r w:rsidR="007E5858" w:rsidRPr="004B0B9C">
        <w:fldChar w:fldCharType="end"/>
      </w:r>
    </w:p>
    <w:p w:rsidR="00102658" w:rsidRPr="004B0B9C" w:rsidRDefault="00102658" w:rsidP="00102658">
      <w:pPr>
        <w:rPr>
          <w:rFonts w:asciiTheme="majorHAnsi" w:eastAsiaTheme="majorEastAsia" w:hAnsiTheme="majorHAnsi" w:cstheme="majorBidi"/>
          <w:color w:val="365F91" w:themeColor="accent1" w:themeShade="BF"/>
          <w:sz w:val="28"/>
          <w:szCs w:val="28"/>
        </w:rPr>
      </w:pPr>
      <w:r w:rsidRPr="004B0B9C">
        <w:t xml:space="preserve">Essentially this represents the point at which the autocorrelation function intersects the </w:t>
      </w:r>
      <w:r w:rsidRPr="00843902">
        <w:rPr>
          <w:rFonts w:ascii="Times New Roman" w:hAnsi="Times New Roman" w:cs="Times New Roman"/>
          <w:i/>
        </w:rPr>
        <w:t>x</w:t>
      </w:r>
      <w:r w:rsidRPr="004B0B9C">
        <w:t>-axis, as illustrated by the vertical line in Fig.</w:t>
      </w:r>
      <w:r w:rsidR="00843902">
        <w:t xml:space="preserve"> </w:t>
      </w:r>
      <w:proofErr w:type="gramStart"/>
      <w:r w:rsidR="00A3685E">
        <w:t>F</w:t>
      </w:r>
      <w:r w:rsidRPr="004B0B9C">
        <w:t>(</w:t>
      </w:r>
      <w:proofErr w:type="gramEnd"/>
      <w:r w:rsidRPr="004B0B9C">
        <w:t>b).</w:t>
      </w:r>
    </w:p>
    <w:p w:rsidR="00747D29" w:rsidRPr="004B0B9C" w:rsidRDefault="00F10C29" w:rsidP="000F3CE5">
      <w:pPr>
        <w:pStyle w:val="Heading1"/>
      </w:pPr>
      <w:r>
        <w:fldChar w:fldCharType="begin"/>
      </w:r>
      <w:r>
        <w:instrText xml:space="preserve"> MACROBUTTON MTEditEquationSection2 </w:instrText>
      </w:r>
      <w:r w:rsidRPr="00F10C29">
        <w:rPr>
          <w:rStyle w:val="MTEquationSection"/>
        </w:rPr>
        <w:instrText>Equation Section (Next)</w:instrText>
      </w:r>
      <w:r>
        <w:fldChar w:fldCharType="begin"/>
      </w:r>
      <w:r>
        <w:instrText xml:space="preserve"> SEQ MTEqn \r \h \* MERGEFORMAT </w:instrText>
      </w:r>
      <w:r>
        <w:fldChar w:fldCharType="end"/>
      </w:r>
      <w:r>
        <w:fldChar w:fldCharType="begin"/>
      </w:r>
      <w:r>
        <w:instrText xml:space="preserve"> SEQ MTSec \h \* MERGEFORMAT </w:instrText>
      </w:r>
      <w:r>
        <w:fldChar w:fldCharType="end"/>
      </w:r>
      <w:r>
        <w:fldChar w:fldCharType="end"/>
      </w:r>
      <w:r w:rsidR="00102658" w:rsidRPr="004B0B9C">
        <w:t>Appendix G</w:t>
      </w:r>
      <w:r w:rsidR="00747D29" w:rsidRPr="004B0B9C">
        <w:t xml:space="preserve">: </w:t>
      </w:r>
      <w:r w:rsidR="00851833" w:rsidRPr="004B0B9C">
        <w:t>Evidence-based m</w:t>
      </w:r>
      <w:r w:rsidR="00747D29" w:rsidRPr="004B0B9C">
        <w:t xml:space="preserve">odel selection </w:t>
      </w:r>
      <w:r w:rsidR="00851833" w:rsidRPr="004B0B9C">
        <w:t xml:space="preserve">using </w:t>
      </w:r>
      <w:r w:rsidR="00747D29" w:rsidRPr="004B0B9C">
        <w:t>MCMC</w:t>
      </w:r>
    </w:p>
    <w:p w:rsidR="0039393E" w:rsidRPr="004B0B9C" w:rsidRDefault="00747D29" w:rsidP="00C60A39">
      <w:r w:rsidRPr="004B0B9C">
        <w:t>In cases in which the number of potential models is large</w:t>
      </w:r>
      <w:r w:rsidR="006E7D08" w:rsidRPr="004B0B9C">
        <w:t>,</w:t>
      </w:r>
      <w:r w:rsidRPr="004B0B9C">
        <w:t xml:space="preserve"> </w:t>
      </w:r>
      <w:r w:rsidR="006E7D08" w:rsidRPr="004B0B9C">
        <w:t>one possibility to tackle model selection is through</w:t>
      </w:r>
      <w:r w:rsidR="00D30AF8" w:rsidRPr="004B0B9C">
        <w:t xml:space="preserve"> applying an MCMC scheme over model space (see</w:t>
      </w:r>
      <w:r w:rsidR="00643111" w:rsidRPr="004B0B9C">
        <w:t>,</w:t>
      </w:r>
      <w:r w:rsidR="00D30AF8" w:rsidRPr="004B0B9C">
        <w:t xml:space="preserve"> for example</w:t>
      </w:r>
      <w:r w:rsidR="00643111" w:rsidRPr="004B0B9C">
        <w:t>,</w:t>
      </w:r>
      <w:r w:rsidR="00D30AF8" w:rsidRPr="004B0B9C">
        <w:t xml:space="preserve"> </w:t>
      </w:r>
      <w:r w:rsidR="006E7D08" w:rsidRPr="004B0B9C">
        <w:fldChar w:fldCharType="begin"/>
      </w:r>
      <w:r w:rsidR="009C4184" w:rsidRPr="004B0B9C">
        <w:instrText xml:space="preserve"> ADDIN EN.CITE &lt;EndNote&gt;&lt;Cite&gt;&lt;Author&gt;Chipman&lt;/Author&gt;&lt;Year&gt;2001&lt;/Year&gt;&lt;RecNum&gt;1359&lt;/RecNum&gt;&lt;DisplayText&gt;[5]&lt;/DisplayText&gt;&lt;record&gt;&lt;rec-number&gt;1359&lt;/rec-number&gt;&lt;foreign-keys&gt;&lt;key app="EN" db-id="t0ewatz5bvd0xzezs5dvfew4592vd5t202dv"&gt;1359&lt;/key&gt;&lt;/foreign-keys&gt;&lt;ref-type name="Book Section"&gt;5&lt;/ref-type&gt;&lt;contributors&gt;&lt;authors&gt;&lt;author&gt;Chipman, Hugh&lt;/author&gt;&lt;author&gt;George, Edward I.&lt;/author&gt;&lt;author&gt;McCulloch, Robert E.&lt;/author&gt;&lt;/authors&gt;&lt;secondary-authors&gt;&lt;author&gt;Lahiri, P.&lt;/author&gt;&lt;/secondary-authors&gt;&lt;/contributors&gt;&lt;titles&gt;&lt;title&gt;The Practical Implementation of Bayesian Model Selection&lt;/title&gt;&lt;secondary-title&gt;Model selection&lt;/secondary-title&gt;&lt;tertiary-title&gt;Lecture Notes--Monograph Series&lt;/tertiary-title&gt;&lt;/titles&gt;&lt;pages&gt;65-116&lt;/pages&gt;&lt;volume&gt;Volume 38&lt;/volume&gt;&lt;dates&gt;&lt;year&gt;2001&lt;/year&gt;&lt;pub-dates&gt;&lt;date&gt;2001&lt;/date&gt;&lt;/pub-dates&gt;&lt;/dates&gt;&lt;pub-location&gt;Beachwood, OH&lt;/pub-location&gt;&lt;publisher&gt;Institute of Mathematical Statistics&lt;/publisher&gt;&lt;urls&gt;&lt;related-urls&gt;&lt;url&gt;https://projecteuclid.org/euclid.lnms/1215540964&lt;/url&gt;&lt;/related-urls&gt;&lt;/urls&gt;&lt;electronic-resource-num&gt;10.1214/lnms/1215540964&lt;/electronic-resource-num&gt;&lt;/record&gt;&lt;/Cite&gt;&lt;/EndNote&gt;</w:instrText>
      </w:r>
      <w:r w:rsidR="006E7D08" w:rsidRPr="004B0B9C">
        <w:fldChar w:fldCharType="separate"/>
      </w:r>
      <w:r w:rsidR="009C4184" w:rsidRPr="004B0B9C">
        <w:rPr>
          <w:noProof/>
        </w:rPr>
        <w:t>[</w:t>
      </w:r>
      <w:hyperlink w:anchor="_ENREF_5" w:tooltip="Chipman, 2001 #1359" w:history="1">
        <w:r w:rsidR="00B0054B" w:rsidRPr="004B0B9C">
          <w:rPr>
            <w:noProof/>
          </w:rPr>
          <w:t>5</w:t>
        </w:r>
      </w:hyperlink>
      <w:r w:rsidR="009C4184" w:rsidRPr="004B0B9C">
        <w:rPr>
          <w:noProof/>
        </w:rPr>
        <w:t>]</w:t>
      </w:r>
      <w:r w:rsidR="006E7D08" w:rsidRPr="004B0B9C">
        <w:fldChar w:fldCharType="end"/>
      </w:r>
      <w:r w:rsidR="00D30AF8" w:rsidRPr="004B0B9C">
        <w:t>)</w:t>
      </w:r>
      <w:r w:rsidR="008C4807" w:rsidRPr="004B0B9C">
        <w:t xml:space="preserve">. This makes use of the </w:t>
      </w:r>
      <w:r w:rsidR="008C4807" w:rsidRPr="004B0B9C">
        <w:lastRenderedPageBreak/>
        <w:t xml:space="preserve">model evidence </w:t>
      </w:r>
      <w:r w:rsidR="00643111" w:rsidRPr="004B0B9C">
        <w:t>(which itself is calculated using a separate MCMC scheme</w:t>
      </w:r>
      <w:r w:rsidR="00843902">
        <w:t xml:space="preserve"> such as SS) as the</w:t>
      </w:r>
      <w:r w:rsidR="00643111" w:rsidRPr="004B0B9C">
        <w:t xml:space="preserve"> basis for jumping from</w:t>
      </w:r>
      <w:r w:rsidR="0039393E" w:rsidRPr="004B0B9C">
        <w:t xml:space="preserve"> one model to</w:t>
      </w:r>
      <w:r w:rsidR="00643111" w:rsidRPr="004B0B9C">
        <w:t xml:space="preserve"> another (see algorit</w:t>
      </w:r>
      <w:r w:rsidR="00B36053" w:rsidRPr="004B0B9C">
        <w:t>h</w:t>
      </w:r>
      <w:r w:rsidR="00643111" w:rsidRPr="004B0B9C">
        <w:t>m below)</w:t>
      </w:r>
      <w:r w:rsidR="00D30AF8" w:rsidRPr="004B0B9C">
        <w:t>.</w:t>
      </w:r>
      <w:r w:rsidR="008C4807" w:rsidRPr="004B0B9C">
        <w:t xml:space="preserve"> </w:t>
      </w:r>
      <w:r w:rsidR="00643111" w:rsidRPr="004B0B9C">
        <w:t>Note</w:t>
      </w:r>
      <w:proofErr w:type="gramStart"/>
      <w:r w:rsidR="00643111" w:rsidRPr="004B0B9C">
        <w:t>,</w:t>
      </w:r>
      <w:proofErr w:type="gramEnd"/>
      <w:r w:rsidR="00643111" w:rsidRPr="004B0B9C">
        <w:t xml:space="preserve"> this is in contrast to</w:t>
      </w:r>
      <w:r w:rsidR="008C4807" w:rsidRPr="004B0B9C">
        <w:t xml:space="preserve"> reversible-jump MCMC</w:t>
      </w:r>
      <w:r w:rsidR="0039393E" w:rsidRPr="004B0B9C">
        <w:t xml:space="preserve"> that</w:t>
      </w:r>
      <w:r w:rsidR="00714C05" w:rsidRPr="004B0B9C">
        <w:t xml:space="preserve"> relies on a single MCMC scheme containing</w:t>
      </w:r>
      <w:r w:rsidR="00643111" w:rsidRPr="004B0B9C">
        <w:t xml:space="preserve"> all models and </w:t>
      </w:r>
      <w:r w:rsidR="0039393E" w:rsidRPr="004B0B9C">
        <w:t>specially designed proposals for</w:t>
      </w:r>
      <w:r w:rsidR="00643111" w:rsidRPr="004B0B9C">
        <w:t xml:space="preserve"> jump</w:t>
      </w:r>
      <w:r w:rsidR="0039393E" w:rsidRPr="004B0B9C">
        <w:t>ing</w:t>
      </w:r>
      <w:r w:rsidR="00643111" w:rsidRPr="004B0B9C">
        <w:t xml:space="preserve"> between model</w:t>
      </w:r>
      <w:r w:rsidR="0039393E" w:rsidRPr="004B0B9C">
        <w:t>s</w:t>
      </w:r>
      <w:r w:rsidR="00643111" w:rsidRPr="004B0B9C">
        <w:t xml:space="preserve"> (which in practice can often be hard to implement</w:t>
      </w:r>
      <w:r w:rsidR="00643111" w:rsidRPr="004B0B9C">
        <w:rPr>
          <w:rStyle w:val="FootnoteReference"/>
        </w:rPr>
        <w:footnoteReference w:id="2"/>
      </w:r>
      <w:r w:rsidR="00643111" w:rsidRPr="004B0B9C">
        <w:t>).</w:t>
      </w:r>
    </w:p>
    <w:p w:rsidR="00D30AF8" w:rsidRPr="004B0B9C" w:rsidRDefault="0039393E" w:rsidP="00C60A39">
      <w:r w:rsidRPr="004B0B9C">
        <w:t xml:space="preserve">The following example </w:t>
      </w:r>
      <w:r w:rsidR="00843902">
        <w:t xml:space="preserve">is </w:t>
      </w:r>
      <w:r w:rsidRPr="004B0B9C">
        <w:t xml:space="preserve">for the linear </w:t>
      </w:r>
      <w:r w:rsidR="00843902">
        <w:t>regression model in section 5.1</w:t>
      </w:r>
      <w:r w:rsidR="007E5858" w:rsidRPr="004B0B9C">
        <w:t>:</w:t>
      </w:r>
    </w:p>
    <w:p w:rsidR="008C4807" w:rsidRPr="004B0B9C" w:rsidRDefault="008C4807" w:rsidP="00C60A39">
      <w:pPr>
        <w:pBdr>
          <w:top w:val="single" w:sz="4" w:space="1" w:color="auto"/>
          <w:left w:val="single" w:sz="4" w:space="4" w:color="auto"/>
          <w:bottom w:val="single" w:sz="4" w:space="0" w:color="auto"/>
          <w:right w:val="single" w:sz="4" w:space="4" w:color="auto"/>
        </w:pBdr>
        <w:shd w:val="clear" w:color="auto" w:fill="C6D9F1" w:themeFill="text2" w:themeFillTint="33"/>
        <w:tabs>
          <w:tab w:val="center" w:pos="4520"/>
          <w:tab w:val="right" w:pos="9020"/>
        </w:tabs>
        <w:spacing w:before="240"/>
        <w:ind w:left="426"/>
        <w:rPr>
          <w:b/>
        </w:rPr>
      </w:pPr>
      <w:r w:rsidRPr="004B0B9C">
        <w:rPr>
          <w:b/>
        </w:rPr>
        <w:t>MODEL SELECTION</w:t>
      </w:r>
      <w:r w:rsidR="00B36053" w:rsidRPr="004B0B9C">
        <w:rPr>
          <w:b/>
        </w:rPr>
        <w:t xml:space="preserve"> FOR LINEAR </w:t>
      </w:r>
      <w:r w:rsidR="00843902">
        <w:rPr>
          <w:b/>
        </w:rPr>
        <w:t xml:space="preserve">REGRESSION </w:t>
      </w:r>
      <w:r w:rsidR="00B36053" w:rsidRPr="004B0B9C">
        <w:rPr>
          <w:b/>
        </w:rPr>
        <w:t>MODEL</w:t>
      </w:r>
      <w:r w:rsidRPr="004B0B9C">
        <w:rPr>
          <w:b/>
        </w:rPr>
        <w:t>:</w:t>
      </w:r>
    </w:p>
    <w:p w:rsidR="00ED4755" w:rsidRPr="004B0B9C" w:rsidRDefault="008C4807" w:rsidP="00C60A39">
      <w:pPr>
        <w:pBdr>
          <w:top w:val="single" w:sz="4" w:space="1" w:color="auto"/>
          <w:left w:val="single" w:sz="4" w:space="4" w:color="auto"/>
          <w:bottom w:val="single" w:sz="4" w:space="0" w:color="auto"/>
          <w:right w:val="single" w:sz="4" w:space="4" w:color="auto"/>
        </w:pBdr>
        <w:shd w:val="clear" w:color="auto" w:fill="C6D9F1" w:themeFill="text2" w:themeFillTint="33"/>
        <w:tabs>
          <w:tab w:val="center" w:pos="4520"/>
          <w:tab w:val="right" w:pos="9020"/>
        </w:tabs>
        <w:spacing w:before="240"/>
        <w:ind w:left="426"/>
      </w:pPr>
      <w:r w:rsidRPr="004B0B9C">
        <w:rPr>
          <w:b/>
        </w:rPr>
        <w:t>Initialisation:</w:t>
      </w:r>
      <w:r w:rsidRPr="004B0B9C">
        <w:t xml:space="preserve"> </w:t>
      </w:r>
      <w:r w:rsidR="00515794" w:rsidRPr="004B0B9C">
        <w:t xml:space="preserve">Set index </w:t>
      </w:r>
      <w:proofErr w:type="spellStart"/>
      <w:r w:rsidR="0039393E" w:rsidRPr="004B0B9C">
        <w:rPr>
          <w:i/>
        </w:rPr>
        <w:t>i</w:t>
      </w:r>
      <w:proofErr w:type="spellEnd"/>
      <w:r w:rsidR="00515794" w:rsidRPr="004B0B9C">
        <w:t>=</w:t>
      </w:r>
      <w:r w:rsidR="00515794" w:rsidRPr="004B0B9C">
        <w:rPr>
          <w:i/>
        </w:rPr>
        <w:t>1</w:t>
      </w:r>
      <w:r w:rsidR="00515794" w:rsidRPr="004B0B9C">
        <w:t xml:space="preserve"> and s</w:t>
      </w:r>
      <w:r w:rsidR="00B36053" w:rsidRPr="004B0B9C">
        <w:t>tart</w:t>
      </w:r>
      <w:r w:rsidR="00515794" w:rsidRPr="004B0B9C">
        <w:t xml:space="preserve"> with </w:t>
      </w:r>
      <w:r w:rsidR="007E5858" w:rsidRPr="004B0B9C">
        <w:t xml:space="preserve">a </w:t>
      </w:r>
      <w:r w:rsidR="00515794" w:rsidRPr="004B0B9C">
        <w:t>model</w:t>
      </w:r>
      <w:r w:rsidR="00ED4755" w:rsidRPr="004B0B9C">
        <w:t xml:space="preserve"> </w:t>
      </w:r>
      <w:r w:rsidR="00515794" w:rsidRPr="004B0B9C">
        <w:t xml:space="preserve">which incorporates all regressors, </w:t>
      </w:r>
      <w:r w:rsidR="00515794" w:rsidRPr="004B0B9C">
        <w:rPr>
          <w:i/>
        </w:rPr>
        <w:t>i.e.</w:t>
      </w:r>
      <w:r w:rsidR="00515794" w:rsidRPr="004B0B9C">
        <w:t xml:space="preserve"> </w:t>
      </w:r>
      <w:r w:rsidR="0039393E" w:rsidRPr="004B0B9C">
        <w:rPr>
          <w:position w:val="-14"/>
        </w:rPr>
        <w:object w:dxaOrig="620" w:dyaOrig="400">
          <v:shape id="_x0000_i1103" type="#_x0000_t75" style="width:31.15pt;height:19.9pt" o:ole="">
            <v:imagedata r:id="rId166" o:title=""/>
          </v:shape>
          <o:OLEObject Type="Embed" ProgID="Equation.DSMT4" ShapeID="_x0000_i1103" DrawAspect="Content" ObjectID="_1582013623" r:id="rId167"/>
        </w:object>
      </w:r>
      <w:r w:rsidR="00ED4755" w:rsidRPr="004B0B9C">
        <w:t>.</w:t>
      </w:r>
      <w:r w:rsidR="00507DDA" w:rsidRPr="004B0B9C">
        <w:t xml:space="preserve"> </w:t>
      </w:r>
      <w:r w:rsidR="00ED4755" w:rsidRPr="004B0B9C">
        <w:t>Calculate a</w:t>
      </w:r>
      <w:r w:rsidR="0093489A" w:rsidRPr="004B0B9C">
        <w:t>n</w:t>
      </w:r>
      <w:r w:rsidR="00ED4755" w:rsidRPr="004B0B9C">
        <w:t xml:space="preserve"> estimate </w:t>
      </w:r>
      <w:r w:rsidR="007E5858" w:rsidRPr="004B0B9C">
        <w:t xml:space="preserve">of </w:t>
      </w:r>
      <w:r w:rsidR="00ED4755" w:rsidRPr="004B0B9C">
        <w:t>the model evidence</w:t>
      </w:r>
      <w:r w:rsidR="0039393E" w:rsidRPr="004B0B9C">
        <w:rPr>
          <w:position w:val="-6"/>
        </w:rPr>
        <w:object w:dxaOrig="279" w:dyaOrig="360">
          <v:shape id="_x0000_i1104" type="#_x0000_t75" style="width:13.95pt;height:18.25pt" o:ole="">
            <v:imagedata r:id="rId168" o:title=""/>
          </v:shape>
          <o:OLEObject Type="Embed" ProgID="Equation.DSMT4" ShapeID="_x0000_i1104" DrawAspect="Content" ObjectID="_1582013624" r:id="rId169"/>
        </w:object>
      </w:r>
      <w:r w:rsidR="00ED4755" w:rsidRPr="004B0B9C">
        <w:t>u</w:t>
      </w:r>
      <w:r w:rsidR="00CC7C09" w:rsidRPr="004B0B9C">
        <w:t>sing SS</w:t>
      </w:r>
      <w:r w:rsidR="00ED4755" w:rsidRPr="004B0B9C">
        <w:t>.</w:t>
      </w:r>
    </w:p>
    <w:p w:rsidR="0093489A" w:rsidRPr="004B0B9C" w:rsidRDefault="008C4807" w:rsidP="00C60A39">
      <w:pPr>
        <w:pBdr>
          <w:top w:val="single" w:sz="4" w:space="1" w:color="auto"/>
          <w:left w:val="single" w:sz="4" w:space="4" w:color="auto"/>
          <w:bottom w:val="single" w:sz="4" w:space="0" w:color="auto"/>
          <w:right w:val="single" w:sz="4" w:space="4" w:color="auto"/>
        </w:pBdr>
        <w:shd w:val="clear" w:color="auto" w:fill="C6D9F1" w:themeFill="text2" w:themeFillTint="33"/>
        <w:tabs>
          <w:tab w:val="center" w:pos="4520"/>
          <w:tab w:val="right" w:pos="9020"/>
        </w:tabs>
        <w:spacing w:before="240"/>
        <w:ind w:left="426"/>
      </w:pPr>
      <w:r w:rsidRPr="004B0B9C">
        <w:rPr>
          <w:b/>
        </w:rPr>
        <w:t>Step 1:</w:t>
      </w:r>
      <w:r w:rsidR="00515794" w:rsidRPr="004B0B9C">
        <w:t xml:space="preserve"> </w:t>
      </w:r>
      <w:r w:rsidR="00ED4755" w:rsidRPr="004B0B9C">
        <w:t xml:space="preserve">Randomly select a regressor </w:t>
      </w:r>
      <w:proofErr w:type="spellStart"/>
      <w:r w:rsidR="00515794" w:rsidRPr="004B0B9C">
        <w:rPr>
          <w:i/>
        </w:rPr>
        <w:t>j</w:t>
      </w:r>
      <w:r w:rsidR="00ED4755" w:rsidRPr="004B0B9C">
        <w:rPr>
          <w:i/>
        </w:rPr>
        <w:softHyphen/>
      </w:r>
      <w:r w:rsidR="00ED4755" w:rsidRPr="004B0B9C">
        <w:rPr>
          <w:i/>
          <w:vertAlign w:val="subscript"/>
        </w:rPr>
        <w:t>s</w:t>
      </w:r>
      <w:proofErr w:type="spellEnd"/>
      <w:r w:rsidR="00515794" w:rsidRPr="004B0B9C">
        <w:t xml:space="preserve"> </w:t>
      </w:r>
      <w:r w:rsidR="00ED4755" w:rsidRPr="004B0B9C">
        <w:t xml:space="preserve">and </w:t>
      </w:r>
      <w:r w:rsidR="007E5858" w:rsidRPr="004B0B9C">
        <w:t>flip</w:t>
      </w:r>
      <w:r w:rsidR="00ED4755" w:rsidRPr="004B0B9C">
        <w:t xml:space="preserve"> </w:t>
      </w:r>
      <w:r w:rsidR="007E5858" w:rsidRPr="004B0B9C">
        <w:t>its status to form</w:t>
      </w:r>
      <w:r w:rsidR="00ED4755" w:rsidRPr="004B0B9C">
        <w:t xml:space="preserve"> a proposed state (</w:t>
      </w:r>
      <w:r w:rsidR="00ED4755" w:rsidRPr="004B0B9C">
        <w:rPr>
          <w:i/>
        </w:rPr>
        <w:t>i.e.</w:t>
      </w:r>
      <w:r w:rsidR="00ED4755" w:rsidRPr="004B0B9C">
        <w:t xml:space="preserve"> </w:t>
      </w:r>
      <w:r w:rsidR="0039393E" w:rsidRPr="004B0B9C">
        <w:rPr>
          <w:position w:val="-14"/>
        </w:rPr>
        <w:object w:dxaOrig="1140" w:dyaOrig="400">
          <v:shape id="_x0000_i1105" type="#_x0000_t75" style="width:56.95pt;height:19.9pt" o:ole="">
            <v:imagedata r:id="rId170" o:title=""/>
          </v:shape>
          <o:OLEObject Type="Embed" ProgID="Equation.DSMT4" ShapeID="_x0000_i1105" DrawAspect="Content" ObjectID="_1582013625" r:id="rId171"/>
        </w:object>
      </w:r>
      <w:r w:rsidR="00ED4755" w:rsidRPr="004B0B9C">
        <w:t>and</w:t>
      </w:r>
      <w:r w:rsidR="0039393E" w:rsidRPr="004B0B9C">
        <w:rPr>
          <w:position w:val="-14"/>
        </w:rPr>
        <w:object w:dxaOrig="780" w:dyaOrig="400">
          <v:shape id="_x0000_i1106" type="#_x0000_t75" style="width:39.2pt;height:19.9pt" o:ole="">
            <v:imagedata r:id="rId172" o:title=""/>
          </v:shape>
          <o:OLEObject Type="Embed" ProgID="Equation.DSMT4" ShapeID="_x0000_i1106" DrawAspect="Content" ObjectID="_1582013626" r:id="rId173"/>
        </w:object>
      </w:r>
      <w:r w:rsidR="00ED4755" w:rsidRPr="004B0B9C">
        <w:t xml:space="preserve">for </w:t>
      </w:r>
      <w:proofErr w:type="spellStart"/>
      <w:r w:rsidR="00ED4755" w:rsidRPr="004B0B9C">
        <w:rPr>
          <w:i/>
        </w:rPr>
        <w:t>j</w:t>
      </w:r>
      <w:r w:rsidR="00ED4755" w:rsidRPr="004B0B9C">
        <w:rPr>
          <w:rFonts w:ascii="Cambria Math" w:hAnsi="Cambria Math"/>
        </w:rPr>
        <w:t>≠</w:t>
      </w:r>
      <w:r w:rsidR="00ED4755" w:rsidRPr="004B0B9C">
        <w:rPr>
          <w:i/>
        </w:rPr>
        <w:t>j</w:t>
      </w:r>
      <w:r w:rsidR="00ED4755" w:rsidRPr="004B0B9C">
        <w:rPr>
          <w:i/>
          <w:vertAlign w:val="subscript"/>
        </w:rPr>
        <w:t>s</w:t>
      </w:r>
      <w:proofErr w:type="spellEnd"/>
      <w:r w:rsidR="00ED4755" w:rsidRPr="004B0B9C">
        <w:t>).</w:t>
      </w:r>
    </w:p>
    <w:p w:rsidR="00ED4755" w:rsidRPr="004B0B9C" w:rsidRDefault="0093489A" w:rsidP="00C60A39">
      <w:pPr>
        <w:pBdr>
          <w:top w:val="single" w:sz="4" w:space="1" w:color="auto"/>
          <w:left w:val="single" w:sz="4" w:space="4" w:color="auto"/>
          <w:bottom w:val="single" w:sz="4" w:space="0" w:color="auto"/>
          <w:right w:val="single" w:sz="4" w:space="4" w:color="auto"/>
        </w:pBdr>
        <w:shd w:val="clear" w:color="auto" w:fill="C6D9F1" w:themeFill="text2" w:themeFillTint="33"/>
        <w:tabs>
          <w:tab w:val="center" w:pos="4520"/>
          <w:tab w:val="right" w:pos="9020"/>
        </w:tabs>
        <w:spacing w:before="240"/>
        <w:ind w:left="426"/>
      </w:pPr>
      <w:r w:rsidRPr="004B0B9C">
        <w:rPr>
          <w:b/>
        </w:rPr>
        <w:t>Step 2:</w:t>
      </w:r>
      <w:r w:rsidRPr="004B0B9C">
        <w:t xml:space="preserve"> Calculate an estimate </w:t>
      </w:r>
      <w:r w:rsidR="007E5858" w:rsidRPr="004B0B9C">
        <w:t>of</w:t>
      </w:r>
      <w:r w:rsidRPr="004B0B9C">
        <w:t xml:space="preserve"> the model evidence </w:t>
      </w:r>
      <w:r w:rsidRPr="004B0B9C">
        <w:rPr>
          <w:position w:val="-10"/>
        </w:rPr>
        <w:object w:dxaOrig="340" w:dyaOrig="400">
          <v:shape id="_x0000_i1107" type="#_x0000_t75" style="width:17.2pt;height:19.9pt" o:ole="">
            <v:imagedata r:id="rId174" o:title=""/>
          </v:shape>
          <o:OLEObject Type="Embed" ProgID="Equation.DSMT4" ShapeID="_x0000_i1107" DrawAspect="Content" ObjectID="_1582013627" r:id="rId175"/>
        </w:object>
      </w:r>
      <w:r w:rsidRPr="004B0B9C">
        <w:t>for the proposed model.</w:t>
      </w:r>
    </w:p>
    <w:p w:rsidR="0093489A" w:rsidRPr="004B0B9C" w:rsidRDefault="00ED4755" w:rsidP="00C60A39">
      <w:pPr>
        <w:pBdr>
          <w:top w:val="single" w:sz="4" w:space="1" w:color="auto"/>
          <w:left w:val="single" w:sz="4" w:space="4" w:color="auto"/>
          <w:bottom w:val="single" w:sz="4" w:space="0" w:color="auto"/>
          <w:right w:val="single" w:sz="4" w:space="4" w:color="auto"/>
        </w:pBdr>
        <w:shd w:val="clear" w:color="auto" w:fill="C6D9F1" w:themeFill="text2" w:themeFillTint="33"/>
        <w:tabs>
          <w:tab w:val="center" w:pos="4520"/>
          <w:tab w:val="right" w:pos="9020"/>
        </w:tabs>
        <w:spacing w:before="240"/>
        <w:ind w:left="426"/>
      </w:pPr>
      <w:r w:rsidRPr="004B0B9C">
        <w:rPr>
          <w:b/>
        </w:rPr>
        <w:t xml:space="preserve">Step </w:t>
      </w:r>
      <w:r w:rsidR="0093489A" w:rsidRPr="004B0B9C">
        <w:rPr>
          <w:b/>
        </w:rPr>
        <w:t>3</w:t>
      </w:r>
      <w:r w:rsidRPr="004B0B9C">
        <w:t>:</w:t>
      </w:r>
      <w:r w:rsidR="0093489A" w:rsidRPr="004B0B9C">
        <w:t xml:space="preserve"> Accept the proposal with a Metropolis-</w:t>
      </w:r>
      <w:proofErr w:type="gramStart"/>
      <w:r w:rsidR="0093489A" w:rsidRPr="004B0B9C">
        <w:t>Hasting</w:t>
      </w:r>
      <w:r w:rsidR="00507DDA" w:rsidRPr="004B0B9C">
        <w:t>s</w:t>
      </w:r>
      <w:r w:rsidR="0093489A" w:rsidRPr="004B0B9C">
        <w:t xml:space="preserve">  probability</w:t>
      </w:r>
      <w:proofErr w:type="gramEnd"/>
      <w:r w:rsidRPr="004B0B9C">
        <w:t xml:space="preserve"> </w:t>
      </w:r>
    </w:p>
    <w:p w:rsidR="0093489A" w:rsidRPr="004B0B9C" w:rsidRDefault="008C4807" w:rsidP="00C60A39">
      <w:pPr>
        <w:pBdr>
          <w:top w:val="single" w:sz="4" w:space="1" w:color="auto"/>
          <w:left w:val="single" w:sz="4" w:space="4" w:color="auto"/>
          <w:bottom w:val="single" w:sz="4" w:space="0" w:color="auto"/>
          <w:right w:val="single" w:sz="4" w:space="4" w:color="auto"/>
        </w:pBdr>
        <w:shd w:val="clear" w:color="auto" w:fill="C6D9F1" w:themeFill="text2" w:themeFillTint="33"/>
        <w:tabs>
          <w:tab w:val="center" w:pos="4520"/>
          <w:tab w:val="right" w:pos="9020"/>
        </w:tabs>
        <w:spacing w:before="240"/>
        <w:ind w:left="426"/>
      </w:pPr>
      <w:r w:rsidRPr="004B0B9C">
        <w:tab/>
      </w:r>
      <w:r w:rsidR="0039393E" w:rsidRPr="004B0B9C">
        <w:rPr>
          <w:position w:val="-34"/>
        </w:rPr>
        <w:object w:dxaOrig="1920" w:dyaOrig="800">
          <v:shape id="_x0000_i1108" type="#_x0000_t75" style="width:95.65pt;height:40.3pt" o:ole="">
            <v:imagedata r:id="rId176" o:title=""/>
          </v:shape>
          <o:OLEObject Type="Embed" ProgID="Equation.DSMT4" ShapeID="_x0000_i1108" DrawAspect="Content" ObjectID="_1582013628" r:id="rId177"/>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bookmarkStart w:id="28" w:name="ZEqnNum132337"/>
      <w:r w:rsidR="007E5858" w:rsidRPr="004B0B9C">
        <w:instrText>(</w:instrText>
      </w:r>
      <w:fldSimple w:instr=" SEQ MTSec \c \* Alphabetic \* MERGEFORMAT ">
        <w:r w:rsidR="00F10C29">
          <w:rPr>
            <w:noProof/>
          </w:rPr>
          <w:instrText>G</w:instrText>
        </w:r>
      </w:fldSimple>
      <w:fldSimple w:instr=" SEQ MTEqn \c \* Arabic \* MERGEFORMAT ">
        <w:r w:rsidR="00F10C29">
          <w:rPr>
            <w:noProof/>
          </w:rPr>
          <w:instrText>1</w:instrText>
        </w:r>
      </w:fldSimple>
      <w:r w:rsidR="007E5858" w:rsidRPr="004B0B9C">
        <w:instrText>)</w:instrText>
      </w:r>
      <w:bookmarkEnd w:id="28"/>
      <w:r w:rsidR="007E5858" w:rsidRPr="004B0B9C">
        <w:fldChar w:fldCharType="end"/>
      </w:r>
    </w:p>
    <w:p w:rsidR="007E5858" w:rsidRPr="004B0B9C" w:rsidRDefault="0093489A" w:rsidP="00C60A39">
      <w:pPr>
        <w:pBdr>
          <w:top w:val="single" w:sz="4" w:space="1" w:color="auto"/>
          <w:left w:val="single" w:sz="4" w:space="4" w:color="auto"/>
          <w:bottom w:val="single" w:sz="4" w:space="0" w:color="auto"/>
          <w:right w:val="single" w:sz="4" w:space="4" w:color="auto"/>
        </w:pBdr>
        <w:shd w:val="clear" w:color="auto" w:fill="C6D9F1" w:themeFill="text2" w:themeFillTint="33"/>
        <w:tabs>
          <w:tab w:val="center" w:pos="4520"/>
          <w:tab w:val="right" w:pos="9020"/>
        </w:tabs>
        <w:spacing w:before="240"/>
        <w:ind w:left="426"/>
      </w:pPr>
      <w:r w:rsidRPr="004B0B9C">
        <w:t>(</w:t>
      </w:r>
      <w:proofErr w:type="gramStart"/>
      <w:r w:rsidR="00843902" w:rsidRPr="00843902">
        <w:rPr>
          <w:rFonts w:ascii="Cambria Math" w:hAnsi="Cambria Math"/>
          <w:i/>
        </w:rPr>
        <w:t>π</w:t>
      </w:r>
      <w:r w:rsidR="00843902">
        <w:t>(</w:t>
      </w:r>
      <w:proofErr w:type="gramEnd"/>
      <w:r w:rsidR="00843902" w:rsidRPr="00843902">
        <w:rPr>
          <w:rFonts w:ascii="Cambria Math" w:hAnsi="Cambria Math"/>
          <w:i/>
        </w:rPr>
        <w:t>κ</w:t>
      </w:r>
      <w:r w:rsidR="00843902">
        <w:t>)</w:t>
      </w:r>
      <w:r w:rsidRPr="004B0B9C">
        <w:t xml:space="preserve"> is the prior probability</w:t>
      </w:r>
      <w:r w:rsidR="0039393E" w:rsidRPr="004B0B9C">
        <w:t xml:space="preserve"> for</w:t>
      </w:r>
      <w:r w:rsidR="00843902">
        <w:t xml:space="preserve"> a</w:t>
      </w:r>
      <w:r w:rsidR="0039393E" w:rsidRPr="004B0B9C">
        <w:t xml:space="preserve"> </w:t>
      </w:r>
      <w:r w:rsidRPr="004B0B9C">
        <w:t>model defined by vector</w:t>
      </w:r>
      <w:r w:rsidR="00843902">
        <w:t xml:space="preserve"> </w:t>
      </w:r>
      <w:r w:rsidR="00843902" w:rsidRPr="00843902">
        <w:rPr>
          <w:rFonts w:ascii="Cambria Math" w:hAnsi="Cambria Math"/>
          <w:i/>
        </w:rPr>
        <w:t>κ</w:t>
      </w:r>
      <w:r w:rsidRPr="004B0B9C">
        <w:rPr>
          <w:rFonts w:ascii="Cambria Math" w:hAnsi="Cambria Math"/>
        </w:rPr>
        <w:t>)</w:t>
      </w:r>
      <w:r w:rsidRPr="004B0B9C">
        <w:t xml:space="preserve"> and set</w:t>
      </w:r>
      <w:r w:rsidR="007E5858" w:rsidRPr="004B0B9C">
        <w:t xml:space="preserve"> </w:t>
      </w:r>
      <w:r w:rsidR="007E5858" w:rsidRPr="004B0B9C">
        <w:rPr>
          <w:position w:val="-10"/>
        </w:rPr>
        <w:object w:dxaOrig="940" w:dyaOrig="400">
          <v:shape id="_x0000_i1109" type="#_x0000_t75" style="width:46.75pt;height:19.9pt" o:ole="">
            <v:imagedata r:id="rId178" o:title=""/>
          </v:shape>
          <o:OLEObject Type="Embed" ProgID="Equation.DSMT4" ShapeID="_x0000_i1109" DrawAspect="Content" ObjectID="_1582013629" r:id="rId179"/>
        </w:object>
      </w:r>
      <w:r w:rsidR="007E5858" w:rsidRPr="004B0B9C">
        <w:t>,</w:t>
      </w:r>
      <w:r w:rsidR="00031B7E">
        <w:t xml:space="preserve"> </w:t>
      </w:r>
      <w:r w:rsidR="00031B7E" w:rsidRPr="00843902">
        <w:rPr>
          <w:rFonts w:ascii="Cambria Math" w:hAnsi="Cambria Math"/>
          <w:i/>
        </w:rPr>
        <w:t>κ</w:t>
      </w:r>
      <w:r w:rsidR="00031B7E">
        <w:rPr>
          <w:rFonts w:ascii="Cambria Math" w:hAnsi="Cambria Math"/>
          <w:i/>
          <w:vertAlign w:val="superscript"/>
        </w:rPr>
        <w:t>i+1</w:t>
      </w:r>
      <w:r w:rsidR="00031B7E">
        <w:t>=</w:t>
      </w:r>
      <w:r w:rsidR="00031B7E" w:rsidRPr="00031B7E">
        <w:rPr>
          <w:rFonts w:ascii="Cambria Math" w:hAnsi="Cambria Math"/>
          <w:i/>
        </w:rPr>
        <w:t xml:space="preserve"> </w:t>
      </w:r>
      <w:proofErr w:type="spellStart"/>
      <w:r w:rsidR="00031B7E" w:rsidRPr="00843902">
        <w:rPr>
          <w:rFonts w:ascii="Cambria Math" w:hAnsi="Cambria Math"/>
          <w:i/>
        </w:rPr>
        <w:t>κ</w:t>
      </w:r>
      <w:r w:rsidR="00031B7E">
        <w:rPr>
          <w:rFonts w:ascii="Cambria Math" w:hAnsi="Cambria Math"/>
          <w:i/>
          <w:vertAlign w:val="superscript"/>
        </w:rPr>
        <w:t>p</w:t>
      </w:r>
      <w:proofErr w:type="spellEnd"/>
      <w:r w:rsidRPr="004B0B9C">
        <w:t xml:space="preserve"> </w:t>
      </w:r>
      <w:r w:rsidR="008C4807" w:rsidRPr="004B0B9C">
        <w:t xml:space="preserve">else </w:t>
      </w:r>
      <w:r w:rsidR="00031B7E">
        <w:t>set</w:t>
      </w:r>
      <w:r w:rsidR="007E5858" w:rsidRPr="004B0B9C">
        <w:rPr>
          <w:position w:val="-6"/>
        </w:rPr>
        <w:object w:dxaOrig="880" w:dyaOrig="360">
          <v:shape id="_x0000_i1110" type="#_x0000_t75" style="width:44.05pt;height:18.25pt" o:ole="">
            <v:imagedata r:id="rId180" o:title=""/>
          </v:shape>
          <o:OLEObject Type="Embed" ProgID="Equation.DSMT4" ShapeID="_x0000_i1110" DrawAspect="Content" ObjectID="_1582013630" r:id="rId181"/>
        </w:object>
      </w:r>
      <w:r w:rsidR="007E5858" w:rsidRPr="004B0B9C">
        <w:t>,</w:t>
      </w:r>
      <w:r w:rsidR="00031B7E">
        <w:t xml:space="preserve"> </w:t>
      </w:r>
      <w:r w:rsidR="00031B7E" w:rsidRPr="00843902">
        <w:rPr>
          <w:rFonts w:ascii="Cambria Math" w:hAnsi="Cambria Math"/>
          <w:i/>
        </w:rPr>
        <w:t>κ</w:t>
      </w:r>
      <w:r w:rsidR="00031B7E">
        <w:rPr>
          <w:rFonts w:ascii="Cambria Math" w:hAnsi="Cambria Math"/>
          <w:i/>
          <w:vertAlign w:val="superscript"/>
        </w:rPr>
        <w:t>i+1</w:t>
      </w:r>
      <w:r w:rsidR="00031B7E">
        <w:t>=</w:t>
      </w:r>
      <w:r w:rsidR="00031B7E" w:rsidRPr="00031B7E">
        <w:rPr>
          <w:rFonts w:ascii="Cambria Math" w:hAnsi="Cambria Math"/>
          <w:i/>
        </w:rPr>
        <w:t xml:space="preserve"> </w:t>
      </w:r>
      <w:proofErr w:type="spellStart"/>
      <w:r w:rsidR="00031B7E" w:rsidRPr="00843902">
        <w:rPr>
          <w:rFonts w:ascii="Cambria Math" w:hAnsi="Cambria Math"/>
          <w:i/>
        </w:rPr>
        <w:t>κ</w:t>
      </w:r>
      <w:r w:rsidR="00031B7E">
        <w:rPr>
          <w:rFonts w:ascii="Cambria Math" w:hAnsi="Cambria Math"/>
          <w:i/>
          <w:vertAlign w:val="superscript"/>
        </w:rPr>
        <w:t>i</w:t>
      </w:r>
      <w:proofErr w:type="spellEnd"/>
      <w:r w:rsidR="008C4807" w:rsidRPr="004B0B9C">
        <w:t xml:space="preserve">. </w:t>
      </w:r>
    </w:p>
    <w:p w:rsidR="008C4807" w:rsidRPr="004B0B9C" w:rsidRDefault="0039393E" w:rsidP="00C60A39">
      <w:pPr>
        <w:pBdr>
          <w:top w:val="single" w:sz="4" w:space="1" w:color="auto"/>
          <w:left w:val="single" w:sz="4" w:space="4" w:color="auto"/>
          <w:bottom w:val="single" w:sz="4" w:space="0" w:color="auto"/>
          <w:right w:val="single" w:sz="4" w:space="4" w:color="auto"/>
        </w:pBdr>
        <w:shd w:val="clear" w:color="auto" w:fill="C6D9F1" w:themeFill="text2" w:themeFillTint="33"/>
        <w:tabs>
          <w:tab w:val="center" w:pos="4520"/>
          <w:tab w:val="right" w:pos="9020"/>
        </w:tabs>
        <w:spacing w:before="240"/>
        <w:ind w:left="426"/>
      </w:pPr>
      <w:r w:rsidRPr="004B0B9C">
        <w:rPr>
          <w:b/>
        </w:rPr>
        <w:t>Step 4</w:t>
      </w:r>
      <w:r w:rsidR="008C4807" w:rsidRPr="004B0B9C">
        <w:rPr>
          <w:b/>
        </w:rPr>
        <w:t>:</w:t>
      </w:r>
      <w:r w:rsidR="00507DDA" w:rsidRPr="004B0B9C">
        <w:t xml:space="preserve"> Increment</w:t>
      </w:r>
      <w:r w:rsidR="008C4807" w:rsidRPr="004B0B9C">
        <w:t xml:space="preserve"> </w:t>
      </w:r>
      <w:proofErr w:type="spellStart"/>
      <w:r w:rsidR="007E5858" w:rsidRPr="004B0B9C">
        <w:rPr>
          <w:i/>
        </w:rPr>
        <w:t>i</w:t>
      </w:r>
      <w:proofErr w:type="spellEnd"/>
      <w:r w:rsidR="008C4807" w:rsidRPr="004B0B9C">
        <w:t xml:space="preserve"> by </w:t>
      </w:r>
      <w:r w:rsidR="008C4807" w:rsidRPr="004B0B9C">
        <w:rPr>
          <w:i/>
        </w:rPr>
        <w:t>1</w:t>
      </w:r>
      <w:r w:rsidR="008C4807" w:rsidRPr="004B0B9C">
        <w:t xml:space="preserve"> and jump to step </w:t>
      </w:r>
      <w:r w:rsidR="008C4807" w:rsidRPr="004B0B9C">
        <w:rPr>
          <w:i/>
        </w:rPr>
        <w:t>1</w:t>
      </w:r>
      <w:r w:rsidR="008C4807" w:rsidRPr="004B0B9C">
        <w:t>.</w:t>
      </w:r>
    </w:p>
    <w:p w:rsidR="00851833" w:rsidRPr="004B0B9C" w:rsidRDefault="0039393E" w:rsidP="00C60A39">
      <w:r w:rsidRPr="004B0B9C">
        <w:t>The validity of this algorithm rest</w:t>
      </w:r>
      <w:r w:rsidR="007E5858" w:rsidRPr="004B0B9C">
        <w:t>s</w:t>
      </w:r>
      <w:r w:rsidRPr="004B0B9C">
        <w:t xml:space="preserve"> on the fact </w:t>
      </w:r>
      <w:r w:rsidR="00CC7C09" w:rsidRPr="004B0B9C">
        <w:t>that SS</w:t>
      </w:r>
      <w:r w:rsidRPr="004B0B9C">
        <w:t xml:space="preserve"> ge</w:t>
      </w:r>
      <w:r w:rsidR="007E5858" w:rsidRPr="004B0B9C">
        <w:t>nerates an unbiased estimate of</w:t>
      </w:r>
      <w:r w:rsidRPr="004B0B9C">
        <w:t xml:space="preserve"> the true model evidence (see </w:t>
      </w:r>
      <w:r w:rsidRPr="004B0B9C">
        <w:fldChar w:fldCharType="begin"/>
      </w:r>
      <w:r w:rsidR="00B0054B">
        <w:instrText xml:space="preserve"> ADDIN EN.CITE &lt;EndNote&gt;&lt;Cite&gt;&lt;Author&gt;Andrieu&lt;/Author&gt;&lt;Year&gt;2010&lt;/Year&gt;&lt;RecNum&gt;23&lt;/RecNum&gt;&lt;DisplayText&gt;[6]&lt;/DisplayText&gt;&lt;record&gt;&lt;rec-number&gt;23&lt;/rec-number&gt;&lt;foreign-keys&gt;&lt;key app="EN" db-id="t0ewatz5bvd0xzezs5dvfew4592vd5t202dv"&gt;23&lt;/key&gt;&lt;/foreign-keys&gt;&lt;ref-type name="Journal Article"&gt;17&lt;/ref-type&gt;&lt;contributors&gt;&lt;authors&gt;&lt;author&gt;Andrieu, C.&lt;/author&gt;&lt;author&gt;Doucet, A.&lt;/author&gt;&lt;author&gt;Holenstein, R.&lt;/author&gt;&lt;/authors&gt;&lt;/contributors&gt;&lt;auth-address&gt;Doucet, A&amp;#xD;Univ British Columbia, Dept Stat, 333-6356 Agr Rd, Vancouver, BC V6T 1Z2, Canada&amp;#xD;Univ British Columbia, Dept Stat, 333-6356 Agr Rd, Vancouver, BC V6T 1Z2, Canada&amp;#xD;Univ British Columbia, Dept Stat, Vancouver, BC V6T 1Z2, Canada&amp;#xD;Univ Bristol, Bristol BS8 1TH, Avon, England&amp;#xD;Inst Stat Math, Tokyo, Japan&lt;/auth-address&gt;&lt;titles&gt;&lt;title&gt;Particle Markov chain Monte Carlo methods&lt;/title&gt;&lt;secondary-title&gt;J. R. Stat. Soc. B&lt;/secondary-title&gt;&lt;/titles&gt;&lt;periodical&gt;&lt;full-title&gt;J. R. Stat. Soc. B&lt;/full-title&gt;&lt;/periodical&gt;&lt;pages&gt;269-342&lt;/pages&gt;&lt;volume&gt;72&lt;/volume&gt;&lt;keywords&gt;&lt;keyword&gt;bayesian inference&lt;/keyword&gt;&lt;keyword&gt;markov chain monte carlo methods&lt;/keyword&gt;&lt;keyword&gt;sequential monte carlo methods&lt;/keyword&gt;&lt;keyword&gt;state space models&lt;/keyword&gt;&lt;keyword&gt;state-space models&lt;/keyword&gt;&lt;keyword&gt;bayesian-inference&lt;/keyword&gt;&lt;keyword&gt;nonlinear filters&lt;/keyword&gt;&lt;keyword&gt;online inference&lt;/keyword&gt;&lt;keyword&gt;fading channels&lt;/keyword&gt;&lt;keyword&gt;time-series&lt;/keyword&gt;&lt;keyword&gt;algorithms&lt;/keyword&gt;&lt;keyword&gt;simulation&lt;/keyword&gt;&lt;keyword&gt;likelihood&lt;/keyword&gt;&lt;keyword&gt;distributions&lt;/keyword&gt;&lt;/keywords&gt;&lt;dates&gt;&lt;year&gt;2010&lt;/year&gt;&lt;/dates&gt;&lt;isbn&gt;1369-7412&lt;/isbn&gt;&lt;accession-num&gt;ISI:000277976300001&lt;/accession-num&gt;&lt;urls&gt;&lt;related-urls&gt;&lt;url&gt;&amp;lt;Go to ISI&amp;gt;://000277976300001&lt;/url&gt;&lt;/related-urls&gt;&lt;/urls&gt;&lt;language&gt;English&lt;/language&gt;&lt;/record&gt;&lt;/Cite&gt;&lt;/EndNote&gt;</w:instrText>
      </w:r>
      <w:r w:rsidRPr="004B0B9C">
        <w:fldChar w:fldCharType="separate"/>
      </w:r>
      <w:r w:rsidR="00B0054B">
        <w:rPr>
          <w:noProof/>
        </w:rPr>
        <w:t>[</w:t>
      </w:r>
      <w:hyperlink w:anchor="_ENREF_6" w:tooltip="Andrieu, 2010 #23" w:history="1">
        <w:r w:rsidR="00B0054B">
          <w:rPr>
            <w:noProof/>
          </w:rPr>
          <w:t>6</w:t>
        </w:r>
      </w:hyperlink>
      <w:r w:rsidR="00B0054B">
        <w:rPr>
          <w:noProof/>
        </w:rPr>
        <w:t>]</w:t>
      </w:r>
      <w:r w:rsidRPr="004B0B9C">
        <w:fldChar w:fldCharType="end"/>
      </w:r>
      <w:r w:rsidR="007E5858" w:rsidRPr="004B0B9C">
        <w:t xml:space="preserve"> for a discussion of this</w:t>
      </w:r>
      <w:r w:rsidRPr="004B0B9C">
        <w:t>).</w:t>
      </w:r>
    </w:p>
    <w:p w:rsidR="00851833" w:rsidRPr="004B0B9C" w:rsidRDefault="007E5858">
      <w:pPr>
        <w:pStyle w:val="Heading1"/>
      </w:pPr>
      <w:r w:rsidRPr="004B0B9C">
        <w:fldChar w:fldCharType="begin"/>
      </w:r>
      <w:r w:rsidRPr="004B0B9C">
        <w:instrText xml:space="preserve"> MACROBUTTON MTEditEquationSection2 </w:instrText>
      </w:r>
      <w:r w:rsidRPr="004B0B9C">
        <w:rPr>
          <w:rStyle w:val="MTEquationSection"/>
        </w:rPr>
        <w:instrText>Equation Section (Next)</w:instrText>
      </w:r>
      <w:r w:rsidRPr="004B0B9C">
        <w:fldChar w:fldCharType="end"/>
      </w:r>
      <w:r w:rsidR="00102658" w:rsidRPr="004B0B9C">
        <w:t>Appendix H</w:t>
      </w:r>
      <w:r w:rsidR="00851833" w:rsidRPr="004B0B9C">
        <w:t xml:space="preserve">: DIC-based model selection using stepwise regression </w:t>
      </w:r>
    </w:p>
    <w:p w:rsidR="00515794" w:rsidRPr="004B0B9C" w:rsidRDefault="00515794" w:rsidP="00515794">
      <w:r w:rsidRPr="004B0B9C">
        <w:t xml:space="preserve">Here the idea is to start at a particular model and make a succession of stepwise changes which aim </w:t>
      </w:r>
      <w:r w:rsidR="007E5858" w:rsidRPr="004B0B9C">
        <w:t>to minimise</w:t>
      </w:r>
      <w:r w:rsidR="00B9493D" w:rsidRPr="004B0B9C">
        <w:t xml:space="preserve"> the model selection</w:t>
      </w:r>
      <w:r w:rsidR="007E5858" w:rsidRPr="004B0B9C">
        <w:t xml:space="preserve"> measure</w:t>
      </w:r>
      <w:r w:rsidR="00B9493D" w:rsidRPr="004B0B9C">
        <w:t xml:space="preserve"> </w:t>
      </w:r>
      <w:r w:rsidR="00B9493D" w:rsidRPr="004B0B9C">
        <w:fldChar w:fldCharType="begin"/>
      </w:r>
      <w:r w:rsidR="00217811">
        <w:instrText xml:space="preserve"> ADDIN EN.CITE &lt;EndNote&gt;&lt;Cite&gt;&lt;Author&gt;Hocking&lt;/Author&gt;&lt;Year&gt;1976&lt;/Year&gt;&lt;RecNum&gt;1360&lt;/RecNum&gt;&lt;DisplayText&gt;[7]&lt;/DisplayText&gt;&lt;record&gt;&lt;rec-number&gt;1360&lt;/rec-number&gt;&lt;foreign-keys&gt;&lt;key app="EN" db-id="t0ewatz5bvd0xzezs5dvfew4592vd5t202dv"&gt;1360&lt;/key&gt;&lt;/foreign-keys&gt;&lt;ref-type name="Journal Article"&gt;17&lt;/ref-type&gt;&lt;contributors&gt;&lt;authors&gt;&lt;author&gt;Hocking, R. R.&lt;/author&gt;&lt;/authors&gt;&lt;/contributors&gt;&lt;titles&gt;&lt;title&gt;A Biometrics Invited Paper. The Analysis and Selection of Variables in Linear Regression&lt;/title&gt;&lt;secondary-title&gt;Biometrics&lt;/secondary-title&gt;&lt;/titles&gt;&lt;periodical&gt;&lt;full-title&gt;Biometrics&lt;/full-title&gt;&lt;abbr-1&gt;Biometrics&lt;/abbr-1&gt;&lt;/periodical&gt;&lt;pages&gt;1-49&lt;/pages&gt;&lt;volume&gt;32&lt;/volume&gt;&lt;number&gt;1&lt;/number&gt;&lt;dates&gt;&lt;year&gt;1976&lt;/year&gt;&lt;/dates&gt;&lt;publisher&gt;[Wiley, International Biometric Society]&lt;/publisher&gt;&lt;isbn&gt;0006341X, 15410420&lt;/isbn&gt;&lt;urls&gt;&lt;related-urls&gt;&lt;url&gt;http://www.jstor.org/stable/2529336&lt;/url&gt;&lt;/related-urls&gt;&lt;/urls&gt;&lt;custom1&gt;Full publication date: Mar., 1976&lt;/custom1&gt;&lt;/record&gt;&lt;/Cite&gt;&lt;/EndNote&gt;</w:instrText>
      </w:r>
      <w:r w:rsidR="00B9493D" w:rsidRPr="004B0B9C">
        <w:fldChar w:fldCharType="separate"/>
      </w:r>
      <w:r w:rsidR="009C4184" w:rsidRPr="004B0B9C">
        <w:rPr>
          <w:noProof/>
        </w:rPr>
        <w:t>[</w:t>
      </w:r>
      <w:hyperlink w:anchor="_ENREF_7" w:tooltip="Hocking, 1976 #1360" w:history="1">
        <w:r w:rsidR="00B0054B" w:rsidRPr="004B0B9C">
          <w:rPr>
            <w:noProof/>
          </w:rPr>
          <w:t>7</w:t>
        </w:r>
      </w:hyperlink>
      <w:r w:rsidR="009C4184" w:rsidRPr="004B0B9C">
        <w:rPr>
          <w:noProof/>
        </w:rPr>
        <w:t>]</w:t>
      </w:r>
      <w:r w:rsidR="00B9493D" w:rsidRPr="004B0B9C">
        <w:fldChar w:fldCharType="end"/>
      </w:r>
      <w:r w:rsidR="00B9493D" w:rsidRPr="004B0B9C">
        <w:t>, in this case DIC</w:t>
      </w:r>
      <w:r w:rsidRPr="004B0B9C">
        <w:t>.</w:t>
      </w:r>
      <w:r w:rsidR="00B9493D" w:rsidRPr="004B0B9C">
        <w:t xml:space="preserve"> Implementation can be achieved in one of three ways:</w:t>
      </w:r>
      <w:r w:rsidRPr="004B0B9C">
        <w:t xml:space="preserve">  </w:t>
      </w:r>
    </w:p>
    <w:p w:rsidR="008E6671" w:rsidRPr="004B0B9C" w:rsidRDefault="00515794" w:rsidP="00515794">
      <w:r w:rsidRPr="004B0B9C">
        <w:rPr>
          <w:b/>
        </w:rPr>
        <w:t>Forward selection</w:t>
      </w:r>
      <w:r w:rsidR="00B9493D" w:rsidRPr="004B0B9C">
        <w:t xml:space="preserve"> - Start with</w:t>
      </w:r>
      <w:r w:rsidR="00031B7E">
        <w:t xml:space="preserve"> </w:t>
      </w:r>
      <w:proofErr w:type="spellStart"/>
      <w:r w:rsidR="00031B7E" w:rsidRPr="00031B7E">
        <w:rPr>
          <w:rFonts w:ascii="Cambria Math" w:hAnsi="Cambria Math"/>
          <w:i/>
        </w:rPr>
        <w:t>κ</w:t>
      </w:r>
      <w:r w:rsidR="00031B7E" w:rsidRPr="00031B7E">
        <w:rPr>
          <w:i/>
          <w:vertAlign w:val="subscript"/>
        </w:rPr>
        <w:t>j</w:t>
      </w:r>
      <w:proofErr w:type="spellEnd"/>
      <w:r w:rsidR="00031B7E">
        <w:t>=</w:t>
      </w:r>
      <w:r w:rsidR="00031B7E" w:rsidRPr="00031B7E">
        <w:rPr>
          <w:i/>
        </w:rPr>
        <w:t>0</w:t>
      </w:r>
      <w:r w:rsidR="00B9493D" w:rsidRPr="004B0B9C">
        <w:t xml:space="preserve"> for</w:t>
      </w:r>
      <w:r w:rsidR="00B9493D" w:rsidRPr="004B0B9C">
        <w:rPr>
          <w:i/>
        </w:rPr>
        <w:t xml:space="preserve"> j</w:t>
      </w:r>
      <w:r w:rsidR="00B9493D" w:rsidRPr="004B0B9C">
        <w:t>=</w:t>
      </w:r>
      <w:r w:rsidR="00B9493D" w:rsidRPr="004B0B9C">
        <w:rPr>
          <w:i/>
        </w:rPr>
        <w:t>1</w:t>
      </w:r>
      <w:r w:rsidR="00B9493D" w:rsidRPr="004B0B9C">
        <w:t>…</w:t>
      </w:r>
      <w:r w:rsidR="00B9493D" w:rsidRPr="004B0B9C">
        <w:rPr>
          <w:i/>
        </w:rPr>
        <w:t>J’</w:t>
      </w:r>
      <w:r w:rsidR="008E6671" w:rsidRPr="004B0B9C">
        <w:t xml:space="preserve"> and calculate the DIC</w:t>
      </w:r>
      <w:r w:rsidR="00B9493D" w:rsidRPr="004B0B9C">
        <w:t xml:space="preserve">. Go though each </w:t>
      </w:r>
      <w:r w:rsidR="00B9493D" w:rsidRPr="004B0B9C">
        <w:rPr>
          <w:i/>
        </w:rPr>
        <w:t>j</w:t>
      </w:r>
      <w:r w:rsidR="00B9493D" w:rsidRPr="004B0B9C">
        <w:t xml:space="preserve"> </w:t>
      </w:r>
      <w:r w:rsidR="008E6671" w:rsidRPr="004B0B9C">
        <w:t xml:space="preserve">in turn </w:t>
      </w:r>
      <w:r w:rsidR="00B9493D" w:rsidRPr="004B0B9C">
        <w:t>and</w:t>
      </w:r>
      <w:r w:rsidR="008E6671" w:rsidRPr="004B0B9C">
        <w:t xml:space="preserve"> calculate the DICs</w:t>
      </w:r>
      <w:r w:rsidR="00AC2638" w:rsidRPr="004B0B9C">
        <w:t xml:space="preserve"> for </w:t>
      </w:r>
      <w:r w:rsidR="008E6671" w:rsidRPr="004B0B9C">
        <w:t>new models for which</w:t>
      </w:r>
      <w:r w:rsidR="008E6671" w:rsidRPr="004B0B9C">
        <w:rPr>
          <w:rFonts w:ascii="Cambria Math" w:hAnsi="Cambria Math"/>
        </w:rPr>
        <w:t xml:space="preserve"> </w:t>
      </w:r>
      <w:proofErr w:type="spellStart"/>
      <w:r w:rsidR="00031B7E" w:rsidRPr="00031B7E">
        <w:rPr>
          <w:rFonts w:ascii="Cambria Math" w:hAnsi="Cambria Math"/>
          <w:i/>
        </w:rPr>
        <w:t>κ</w:t>
      </w:r>
      <w:r w:rsidR="00031B7E" w:rsidRPr="00031B7E">
        <w:rPr>
          <w:i/>
          <w:vertAlign w:val="subscript"/>
        </w:rPr>
        <w:t>j</w:t>
      </w:r>
      <w:proofErr w:type="spellEnd"/>
      <w:r w:rsidR="00031B7E">
        <w:t>=</w:t>
      </w:r>
      <w:r w:rsidR="00031B7E" w:rsidRPr="00031B7E">
        <w:rPr>
          <w:i/>
        </w:rPr>
        <w:t>1</w:t>
      </w:r>
      <w:r w:rsidR="008E6671" w:rsidRPr="004B0B9C">
        <w:t xml:space="preserve">. Select which of these changes </w:t>
      </w:r>
      <w:proofErr w:type="spellStart"/>
      <w:r w:rsidR="008E6671" w:rsidRPr="004B0B9C">
        <w:rPr>
          <w:i/>
        </w:rPr>
        <w:t>j</w:t>
      </w:r>
      <w:r w:rsidR="008E6671" w:rsidRPr="004B0B9C">
        <w:rPr>
          <w:i/>
          <w:vertAlign w:val="subscript"/>
        </w:rPr>
        <w:t>s</w:t>
      </w:r>
      <w:proofErr w:type="spellEnd"/>
      <w:r w:rsidR="008E6671" w:rsidRPr="004B0B9C">
        <w:t xml:space="preserve"> produces the greatest reduction in DIC and permanently set</w:t>
      </w:r>
      <w:r w:rsidR="008E6671" w:rsidRPr="004B0B9C">
        <w:rPr>
          <w:rFonts w:ascii="Cambria Math" w:hAnsi="Cambria Math"/>
        </w:rPr>
        <w:t xml:space="preserve"> </w:t>
      </w:r>
      <w:proofErr w:type="spellStart"/>
      <w:r w:rsidR="00031B7E" w:rsidRPr="00031B7E">
        <w:rPr>
          <w:rFonts w:ascii="Cambria Math" w:hAnsi="Cambria Math"/>
          <w:i/>
        </w:rPr>
        <w:t>κ</w:t>
      </w:r>
      <w:r w:rsidR="00031B7E" w:rsidRPr="00031B7E">
        <w:rPr>
          <w:i/>
          <w:vertAlign w:val="subscript"/>
        </w:rPr>
        <w:t>j</w:t>
      </w:r>
      <w:r w:rsidR="00031B7E">
        <w:rPr>
          <w:i/>
          <w:vertAlign w:val="subscript"/>
        </w:rPr>
        <w:t>s</w:t>
      </w:r>
      <w:proofErr w:type="spellEnd"/>
      <w:r w:rsidR="00031B7E">
        <w:t>=</w:t>
      </w:r>
      <w:r w:rsidR="00031B7E">
        <w:rPr>
          <w:i/>
        </w:rPr>
        <w:t>1</w:t>
      </w:r>
      <w:r w:rsidR="008E6671" w:rsidRPr="004B0B9C">
        <w:t>. Repeat this procedure until no further reduction in DIC is possible.</w:t>
      </w:r>
    </w:p>
    <w:p w:rsidR="008E6671" w:rsidRPr="004B0B9C" w:rsidRDefault="008E6671" w:rsidP="00515794">
      <w:r w:rsidRPr="004B0B9C">
        <w:rPr>
          <w:b/>
        </w:rPr>
        <w:lastRenderedPageBreak/>
        <w:t>Backward elimination</w:t>
      </w:r>
      <w:r w:rsidRPr="004B0B9C">
        <w:t xml:space="preserve"> - Start with</w:t>
      </w:r>
      <w:r w:rsidR="00031B7E">
        <w:t xml:space="preserve"> </w:t>
      </w:r>
      <w:proofErr w:type="spellStart"/>
      <w:r w:rsidR="00031B7E" w:rsidRPr="00031B7E">
        <w:rPr>
          <w:rFonts w:ascii="Cambria Math" w:hAnsi="Cambria Math"/>
          <w:i/>
        </w:rPr>
        <w:t>κ</w:t>
      </w:r>
      <w:r w:rsidR="00031B7E" w:rsidRPr="00031B7E">
        <w:rPr>
          <w:i/>
          <w:vertAlign w:val="subscript"/>
        </w:rPr>
        <w:t>j</w:t>
      </w:r>
      <w:proofErr w:type="spellEnd"/>
      <w:r w:rsidR="00031B7E">
        <w:t>=</w:t>
      </w:r>
      <w:r w:rsidR="00031B7E" w:rsidRPr="00031B7E">
        <w:rPr>
          <w:i/>
        </w:rPr>
        <w:t>1</w:t>
      </w:r>
      <w:r w:rsidRPr="004B0B9C">
        <w:t xml:space="preserve"> for</w:t>
      </w:r>
      <w:r w:rsidRPr="004B0B9C">
        <w:rPr>
          <w:i/>
        </w:rPr>
        <w:t xml:space="preserve"> j</w:t>
      </w:r>
      <w:r w:rsidRPr="004B0B9C">
        <w:t>=</w:t>
      </w:r>
      <w:r w:rsidRPr="004B0B9C">
        <w:rPr>
          <w:i/>
        </w:rPr>
        <w:t>1</w:t>
      </w:r>
      <w:r w:rsidRPr="004B0B9C">
        <w:t>…</w:t>
      </w:r>
      <w:r w:rsidRPr="004B0B9C">
        <w:rPr>
          <w:i/>
        </w:rPr>
        <w:t>J’</w:t>
      </w:r>
      <w:r w:rsidRPr="004B0B9C">
        <w:t xml:space="preserve"> and calculate the DIC. Go though each </w:t>
      </w:r>
      <w:r w:rsidRPr="004B0B9C">
        <w:rPr>
          <w:i/>
        </w:rPr>
        <w:t>j</w:t>
      </w:r>
      <w:r w:rsidRPr="004B0B9C">
        <w:t xml:space="preserve"> in turn</w:t>
      </w:r>
      <w:r w:rsidR="00AC2638" w:rsidRPr="004B0B9C">
        <w:t xml:space="preserve"> and calculate the DICs for </w:t>
      </w:r>
      <w:r w:rsidRPr="004B0B9C">
        <w:t>new models for which</w:t>
      </w:r>
      <w:r w:rsidR="00031B7E">
        <w:t xml:space="preserve"> </w:t>
      </w:r>
      <w:proofErr w:type="spellStart"/>
      <w:r w:rsidR="00031B7E" w:rsidRPr="00031B7E">
        <w:rPr>
          <w:rFonts w:ascii="Cambria Math" w:hAnsi="Cambria Math"/>
          <w:i/>
        </w:rPr>
        <w:t>κ</w:t>
      </w:r>
      <w:r w:rsidR="00031B7E" w:rsidRPr="00031B7E">
        <w:rPr>
          <w:i/>
          <w:vertAlign w:val="subscript"/>
        </w:rPr>
        <w:t>j</w:t>
      </w:r>
      <w:proofErr w:type="spellEnd"/>
      <w:r w:rsidR="00031B7E">
        <w:t>=</w:t>
      </w:r>
      <w:r w:rsidR="00031B7E">
        <w:rPr>
          <w:i/>
        </w:rPr>
        <w:t>0</w:t>
      </w:r>
      <w:r w:rsidRPr="004B0B9C">
        <w:t xml:space="preserve">. Select which of these changes </w:t>
      </w:r>
      <w:proofErr w:type="spellStart"/>
      <w:r w:rsidRPr="004B0B9C">
        <w:rPr>
          <w:i/>
        </w:rPr>
        <w:t>j</w:t>
      </w:r>
      <w:r w:rsidRPr="004B0B9C">
        <w:rPr>
          <w:i/>
          <w:vertAlign w:val="subscript"/>
        </w:rPr>
        <w:t>s</w:t>
      </w:r>
      <w:proofErr w:type="spellEnd"/>
      <w:r w:rsidRPr="004B0B9C">
        <w:t xml:space="preserve"> produces the greatest reduction in DIC and permanently set</w:t>
      </w:r>
      <w:r w:rsidR="00031B7E">
        <w:t xml:space="preserve"> </w:t>
      </w:r>
      <w:proofErr w:type="spellStart"/>
      <w:r w:rsidR="00031B7E" w:rsidRPr="00031B7E">
        <w:rPr>
          <w:rFonts w:ascii="Cambria Math" w:hAnsi="Cambria Math"/>
          <w:i/>
        </w:rPr>
        <w:t>κ</w:t>
      </w:r>
      <w:r w:rsidR="00031B7E" w:rsidRPr="00031B7E">
        <w:rPr>
          <w:i/>
          <w:vertAlign w:val="subscript"/>
        </w:rPr>
        <w:t>j</w:t>
      </w:r>
      <w:r w:rsidR="00031B7E">
        <w:rPr>
          <w:i/>
          <w:vertAlign w:val="subscript"/>
        </w:rPr>
        <w:t>s</w:t>
      </w:r>
      <w:proofErr w:type="spellEnd"/>
      <w:r w:rsidR="00031B7E">
        <w:t>=</w:t>
      </w:r>
      <w:r w:rsidR="00A3685E">
        <w:rPr>
          <w:i/>
        </w:rPr>
        <w:t>0</w:t>
      </w:r>
      <w:r w:rsidRPr="004B0B9C">
        <w:t>. Repeat this procedure until no further reduction in DIC is possible.</w:t>
      </w:r>
    </w:p>
    <w:p w:rsidR="008E6671" w:rsidRPr="004B0B9C" w:rsidRDefault="008E6671" w:rsidP="008E6671">
      <w:r w:rsidRPr="004B0B9C">
        <w:rPr>
          <w:b/>
        </w:rPr>
        <w:t>Bidirectional elimination</w:t>
      </w:r>
      <w:r w:rsidRPr="004B0B9C">
        <w:t xml:space="preserve"> – A combination of the two approach above which allows for both addition (</w:t>
      </w:r>
      <w:r w:rsidRPr="004B0B9C">
        <w:rPr>
          <w:i/>
        </w:rPr>
        <w:t xml:space="preserve">i.e. </w:t>
      </w:r>
      <w:proofErr w:type="spellStart"/>
      <w:r w:rsidR="00031B7E" w:rsidRPr="00031B7E">
        <w:rPr>
          <w:rFonts w:ascii="Cambria Math" w:hAnsi="Cambria Math"/>
          <w:i/>
        </w:rPr>
        <w:t>κ</w:t>
      </w:r>
      <w:r w:rsidR="00031B7E" w:rsidRPr="00031B7E">
        <w:rPr>
          <w:i/>
          <w:vertAlign w:val="subscript"/>
        </w:rPr>
        <w:t>j</w:t>
      </w:r>
      <w:r w:rsidR="00031B7E">
        <w:rPr>
          <w:i/>
          <w:vertAlign w:val="subscript"/>
        </w:rPr>
        <w:t>s</w:t>
      </w:r>
      <w:proofErr w:type="spellEnd"/>
      <w:r w:rsidR="00031B7E">
        <w:t>=</w:t>
      </w:r>
      <w:r w:rsidR="00031B7E">
        <w:rPr>
          <w:i/>
        </w:rPr>
        <w:t>1</w:t>
      </w:r>
      <w:r w:rsidRPr="004B0B9C">
        <w:t xml:space="preserve">) </w:t>
      </w:r>
      <w:proofErr w:type="gramStart"/>
      <w:r w:rsidRPr="004B0B9C">
        <w:t>an</w:t>
      </w:r>
      <w:proofErr w:type="gramEnd"/>
      <w:r w:rsidRPr="004B0B9C">
        <w:t xml:space="preserve"> removal (</w:t>
      </w:r>
      <w:r w:rsidRPr="004B0B9C">
        <w:rPr>
          <w:i/>
        </w:rPr>
        <w:t>i.e.</w:t>
      </w:r>
      <w:r w:rsidR="00031B7E">
        <w:rPr>
          <w:rFonts w:ascii="Cambria Math" w:hAnsi="Cambria Math"/>
        </w:rPr>
        <w:t xml:space="preserve"> </w:t>
      </w:r>
      <w:proofErr w:type="spellStart"/>
      <w:r w:rsidR="00031B7E" w:rsidRPr="00031B7E">
        <w:rPr>
          <w:rFonts w:ascii="Cambria Math" w:hAnsi="Cambria Math"/>
          <w:i/>
        </w:rPr>
        <w:t>κ</w:t>
      </w:r>
      <w:r w:rsidR="00031B7E" w:rsidRPr="00031B7E">
        <w:rPr>
          <w:i/>
          <w:vertAlign w:val="subscript"/>
        </w:rPr>
        <w:t>j</w:t>
      </w:r>
      <w:r w:rsidR="00031B7E">
        <w:rPr>
          <w:i/>
          <w:vertAlign w:val="subscript"/>
        </w:rPr>
        <w:t>s</w:t>
      </w:r>
      <w:proofErr w:type="spellEnd"/>
      <w:r w:rsidR="00031B7E">
        <w:t>=</w:t>
      </w:r>
      <w:r w:rsidR="00031B7E">
        <w:rPr>
          <w:i/>
        </w:rPr>
        <w:t>0</w:t>
      </w:r>
      <w:r w:rsidRPr="004B0B9C">
        <w:t>) of regressors.</w:t>
      </w:r>
    </w:p>
    <w:p w:rsidR="00382639" w:rsidRPr="004B0B9C" w:rsidRDefault="00F10C29" w:rsidP="00874F65">
      <w:pPr>
        <w:pStyle w:val="Heading1"/>
      </w:pPr>
      <w:r>
        <w:fldChar w:fldCharType="begin"/>
      </w:r>
      <w:r>
        <w:instrText xml:space="preserve"> MACROBUTTON MTEditEquationSection2 </w:instrText>
      </w:r>
      <w:r w:rsidRPr="00F10C29">
        <w:rPr>
          <w:rStyle w:val="MTEquationSection"/>
        </w:rPr>
        <w:instrText>Equation Section (Next)</w:instrText>
      </w:r>
      <w:r>
        <w:fldChar w:fldCharType="begin"/>
      </w:r>
      <w:r>
        <w:instrText xml:space="preserve"> SEQ MTEqn \r \h \* MERGEFORMAT </w:instrText>
      </w:r>
      <w:r>
        <w:fldChar w:fldCharType="end"/>
      </w:r>
      <w:r>
        <w:fldChar w:fldCharType="begin"/>
      </w:r>
      <w:r>
        <w:instrText xml:space="preserve"> SEQ MTSec \h \* MERGEFORMAT </w:instrText>
      </w:r>
      <w:r>
        <w:fldChar w:fldCharType="end"/>
      </w:r>
      <w:r>
        <w:fldChar w:fldCharType="end"/>
      </w:r>
      <w:r w:rsidR="00031B7E" w:rsidRPr="004B0B9C">
        <w:rPr>
          <w:rFonts w:ascii="Cambria Math" w:hAnsi="Cambria Math"/>
          <w:noProof/>
          <w:lang w:eastAsia="en-GB"/>
        </w:rPr>
        <mc:AlternateContent>
          <mc:Choice Requires="wps">
            <w:drawing>
              <wp:anchor distT="0" distB="0" distL="114300" distR="114300" simplePos="0" relativeHeight="251669504" behindDoc="1" locked="0" layoutInCell="1" allowOverlap="1" wp14:anchorId="46C783AA" wp14:editId="6F12E473">
                <wp:simplePos x="0" y="0"/>
                <wp:positionH relativeFrom="column">
                  <wp:posOffset>2865120</wp:posOffset>
                </wp:positionH>
                <wp:positionV relativeFrom="paragraph">
                  <wp:posOffset>521335</wp:posOffset>
                </wp:positionV>
                <wp:extent cx="2967355" cy="5008245"/>
                <wp:effectExtent l="0" t="0" r="4445" b="1905"/>
                <wp:wrapTight wrapText="bothSides">
                  <wp:wrapPolygon edited="0">
                    <wp:start x="0" y="0"/>
                    <wp:lineTo x="0" y="21526"/>
                    <wp:lineTo x="21494" y="21526"/>
                    <wp:lineTo x="21494" y="0"/>
                    <wp:lineTo x="0" y="0"/>
                  </wp:wrapPolygon>
                </wp:wrapTight>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67355" cy="5008245"/>
                        </a:xfrm>
                        <a:prstGeom prst="rect">
                          <a:avLst/>
                        </a:prstGeom>
                        <a:solidFill>
                          <a:srgbClr val="FFFFFF"/>
                        </a:solidFill>
                        <a:ln w="9525">
                          <a:noFill/>
                          <a:miter lim="800000"/>
                          <a:headEnd/>
                          <a:tailEnd/>
                        </a:ln>
                      </wps:spPr>
                      <wps:txbx>
                        <w:txbxContent>
                          <w:p w:rsidR="006C5AFE" w:rsidRDefault="006C5AFE" w:rsidP="00023F79">
                            <w:r w:rsidRPr="00B6574C">
                              <w:rPr>
                                <w:b/>
                                <w:noProof/>
                                <w:lang w:eastAsia="en-GB"/>
                              </w:rPr>
                              <w:drawing>
                                <wp:inline distT="0" distB="0" distL="0" distR="0" wp14:anchorId="7B61928D" wp14:editId="69403430">
                                  <wp:extent cx="2658530" cy="3930555"/>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nse.png"/>
                                          <pic:cNvPicPr/>
                                        </pic:nvPicPr>
                                        <pic:blipFill>
                                          <a:blip r:embed="rId182" cstate="print">
                                            <a:extLst>
                                              <a:ext uri="{28A0092B-C50C-407E-A947-70E740481C1C}">
                                                <a14:useLocalDpi xmlns:a14="http://schemas.microsoft.com/office/drawing/2010/main" val="0"/>
                                              </a:ext>
                                            </a:extLst>
                                          </a:blip>
                                          <a:stretch>
                                            <a:fillRect/>
                                          </a:stretch>
                                        </pic:blipFill>
                                        <pic:spPr>
                                          <a:xfrm>
                                            <a:off x="0" y="0"/>
                                            <a:ext cx="2661304" cy="3934657"/>
                                          </a:xfrm>
                                          <a:prstGeom prst="rect">
                                            <a:avLst/>
                                          </a:prstGeom>
                                        </pic:spPr>
                                      </pic:pic>
                                    </a:graphicData>
                                  </a:graphic>
                                </wp:inline>
                              </w:drawing>
                            </w:r>
                          </w:p>
                          <w:p w:rsidR="006C5AFE" w:rsidRPr="002A5EA8" w:rsidRDefault="006C5AFE" w:rsidP="00A058F8">
                            <w:pPr>
                              <w:spacing w:line="240" w:lineRule="auto"/>
                              <w:ind w:right="188"/>
                              <w:rPr>
                                <w:rFonts w:ascii="Times New Roman" w:hAnsi="Times New Roman" w:cs="Times New Roman"/>
                              </w:rPr>
                            </w:pPr>
                            <w:r>
                              <w:rPr>
                                <w:rFonts w:ascii="Times New Roman" w:hAnsi="Times New Roman" w:cs="Times New Roman"/>
                                <w:b/>
                              </w:rPr>
                              <w:t>Figure I</w:t>
                            </w:r>
                            <w:r w:rsidRPr="002A5EA8">
                              <w:rPr>
                                <w:rFonts w:ascii="Times New Roman" w:hAnsi="Times New Roman" w:cs="Times New Roman"/>
                                <w:b/>
                              </w:rPr>
                              <w:t>:</w:t>
                            </w:r>
                            <w:r w:rsidRPr="002A5EA8">
                              <w:rPr>
                                <w:rFonts w:ascii="Times New Roman" w:hAnsi="Times New Roman" w:cs="Times New Roman"/>
                              </w:rPr>
                              <w:t xml:space="preserve"> (a) Shows estimates for -</w:t>
                            </w:r>
                            <w:proofErr w:type="gramStart"/>
                            <w:r w:rsidRPr="002A5EA8">
                              <w:rPr>
                                <w:rFonts w:ascii="Times New Roman" w:hAnsi="Times New Roman" w:cs="Times New Roman"/>
                                <w:i/>
                              </w:rPr>
                              <w:t>2</w:t>
                            </w:r>
                            <w:r>
                              <w:rPr>
                                <w:rFonts w:ascii="Times New Roman" w:hAnsi="Times New Roman" w:cs="Times New Roman"/>
                              </w:rPr>
                              <w:t>log(</w:t>
                            </w:r>
                            <w:proofErr w:type="gramEnd"/>
                            <w:r w:rsidRPr="00A058F8">
                              <w:rPr>
                                <w:rFonts w:ascii="Times New Roman" w:hAnsi="Times New Roman" w:cs="Times New Roman"/>
                                <w:i/>
                              </w:rPr>
                              <w:t>P</w:t>
                            </w:r>
                            <w:r w:rsidRPr="002A5EA8">
                              <w:rPr>
                                <w:rFonts w:ascii="Times New Roman" w:hAnsi="Times New Roman" w:cs="Times New Roman"/>
                              </w:rPr>
                              <w:t>(</w:t>
                            </w:r>
                            <w:r w:rsidRPr="002A5EA8">
                              <w:rPr>
                                <w:rFonts w:ascii="Times New Roman" w:hAnsi="Times New Roman" w:cs="Times New Roman"/>
                                <w:i/>
                              </w:rPr>
                              <w:t>y</w:t>
                            </w:r>
                            <w:r w:rsidRPr="002A5EA8">
                              <w:rPr>
                                <w:rFonts w:ascii="Times New Roman" w:hAnsi="Times New Roman" w:cs="Times New Roman"/>
                              </w:rPr>
                              <w:t xml:space="preserve">)) as a function of CPU time for a linear regression model with </w:t>
                            </w:r>
                            <w:proofErr w:type="spellStart"/>
                            <w:r w:rsidRPr="002A5EA8">
                              <w:rPr>
                                <w:rFonts w:ascii="Times New Roman" w:hAnsi="Times New Roman" w:cs="Times New Roman"/>
                                <w:i/>
                              </w:rPr>
                              <w:t>J</w:t>
                            </w:r>
                            <w:r w:rsidRPr="002A5EA8">
                              <w:rPr>
                                <w:rFonts w:ascii="Times New Roman" w:hAnsi="Times New Roman" w:cs="Times New Roman"/>
                                <w:i/>
                              </w:rPr>
                              <w:softHyphen/>
                            </w:r>
                            <w:r w:rsidRPr="002A5EA8">
                              <w:rPr>
                                <w:rFonts w:ascii="Times New Roman" w:hAnsi="Times New Roman" w:cs="Times New Roman"/>
                                <w:i/>
                                <w:vertAlign w:val="subscript"/>
                              </w:rPr>
                              <w:t>sel</w:t>
                            </w:r>
                            <w:proofErr w:type="spellEnd"/>
                            <w:r w:rsidRPr="002A5EA8">
                              <w:rPr>
                                <w:rFonts w:ascii="Times New Roman" w:hAnsi="Times New Roman" w:cs="Times New Roman"/>
                                <w:i/>
                              </w:rPr>
                              <w:t>=5</w:t>
                            </w:r>
                            <w:r>
                              <w:rPr>
                                <w:rFonts w:ascii="Times New Roman" w:hAnsi="Times New Roman" w:cs="Times New Roman"/>
                              </w:rPr>
                              <w:t xml:space="preserve"> regressors. (b) The uncertainty in the approximations for </w:t>
                            </w:r>
                            <w:r w:rsidRPr="002A5EA8">
                              <w:rPr>
                                <w:rFonts w:ascii="Times New Roman" w:hAnsi="Times New Roman" w:cs="Times New Roman"/>
                              </w:rPr>
                              <w:t>-</w:t>
                            </w:r>
                            <w:proofErr w:type="gramStart"/>
                            <w:r w:rsidRPr="002A5EA8">
                              <w:rPr>
                                <w:rFonts w:ascii="Times New Roman" w:hAnsi="Times New Roman" w:cs="Times New Roman"/>
                                <w:i/>
                              </w:rPr>
                              <w:t>2</w:t>
                            </w:r>
                            <w:r>
                              <w:rPr>
                                <w:rFonts w:ascii="Times New Roman" w:hAnsi="Times New Roman" w:cs="Times New Roman"/>
                              </w:rPr>
                              <w:t>log(</w:t>
                            </w:r>
                            <w:proofErr w:type="gramEnd"/>
                            <w:r w:rsidRPr="00A058F8">
                              <w:rPr>
                                <w:rFonts w:ascii="Times New Roman" w:hAnsi="Times New Roman" w:cs="Times New Roman"/>
                                <w:i/>
                              </w:rPr>
                              <w:t>P</w:t>
                            </w:r>
                            <w:r w:rsidRPr="002A5EA8">
                              <w:rPr>
                                <w:rFonts w:ascii="Times New Roman" w:hAnsi="Times New Roman" w:cs="Times New Roman"/>
                              </w:rPr>
                              <w:t>(</w:t>
                            </w:r>
                            <w:r w:rsidRPr="002A5EA8">
                              <w:rPr>
                                <w:rFonts w:ascii="Times New Roman" w:hAnsi="Times New Roman" w:cs="Times New Roman"/>
                                <w:i/>
                              </w:rPr>
                              <w:t>y</w:t>
                            </w:r>
                            <w:r>
                              <w:rPr>
                                <w:rFonts w:ascii="Times New Roman" w:hAnsi="Times New Roman" w:cs="Times New Roman"/>
                              </w:rPr>
                              <w:t>)) across</w:t>
                            </w:r>
                            <w:r w:rsidRPr="002A5EA8">
                              <w:rPr>
                                <w:rFonts w:ascii="Times New Roman" w:hAnsi="Times New Roman" w:cs="Times New Roman"/>
                              </w:rPr>
                              <w:t xml:space="preserve"> </w:t>
                            </w:r>
                            <w:r w:rsidRPr="002A5EA8">
                              <w:rPr>
                                <w:rFonts w:ascii="Times New Roman" w:hAnsi="Times New Roman" w:cs="Times New Roman"/>
                                <w:i/>
                              </w:rPr>
                              <w:t>100</w:t>
                            </w:r>
                            <w:r w:rsidRPr="002A5EA8">
                              <w:rPr>
                                <w:rFonts w:ascii="Times New Roman" w:hAnsi="Times New Roman" w:cs="Times New Roman"/>
                              </w:rPr>
                              <w:t xml:space="preserve"> independent runs.  </w:t>
                            </w:r>
                          </w:p>
                          <w:p w:rsidR="006C5AFE" w:rsidRDefault="006C5AFE" w:rsidP="00023F79"/>
                          <w:p w:rsidR="006C5AFE" w:rsidRDefault="006C5AF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 o:spid="_x0000_s1027" type="#_x0000_t202" style="position:absolute;margin-left:225.6pt;margin-top:41.05pt;width:233.65pt;height:394.3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" stroked="f">
                <v:textbox>
                  <w:txbxContent>
                    <w:p w:rsidR="006C5AFE" w:rsidRDefault="006C5AFE" w:rsidP="00023F79">
                      <w:r w:rsidRPr="00B6574C">
                        <w:rPr>
                          <w:b/>
                          <w:noProof/>
                          <w:lang w:eastAsia="en-GB"/>
                        </w:rPr>
                        <w:drawing>
                          <wp:inline distT="0" distB="0" distL="0" distR="0" wp14:anchorId="7B61928D" wp14:editId="69403430">
                            <wp:extent cx="2658530" cy="3930555"/>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nse.png"/>
                                    <pic:cNvPicPr/>
                                  </pic:nvPicPr>
                                  <pic:blipFill>
                                    <a:blip r:embed="rId182" cstate="print">
                                      <a:extLst>
                                        <a:ext uri="{28A0092B-C50C-407E-A947-70E740481C1C}">
                                          <a14:useLocalDpi xmlns:a14="http://schemas.microsoft.com/office/drawing/2010/main" val="0"/>
                                        </a:ext>
                                      </a:extLst>
                                    </a:blip>
                                    <a:stretch>
                                      <a:fillRect/>
                                    </a:stretch>
                                  </pic:blipFill>
                                  <pic:spPr>
                                    <a:xfrm>
                                      <a:off x="0" y="0"/>
                                      <a:ext cx="2661304" cy="3934657"/>
                                    </a:xfrm>
                                    <a:prstGeom prst="rect">
                                      <a:avLst/>
                                    </a:prstGeom>
                                  </pic:spPr>
                                </pic:pic>
                              </a:graphicData>
                            </a:graphic>
                          </wp:inline>
                        </w:drawing>
                      </w:r>
                    </w:p>
                    <w:p w:rsidR="006C5AFE" w:rsidRPr="002A5EA8" w:rsidRDefault="006C5AFE" w:rsidP="00A058F8">
                      <w:pPr>
                        <w:spacing w:line="240" w:lineRule="auto"/>
                        <w:ind w:right="188"/>
                        <w:rPr>
                          <w:rFonts w:ascii="Times New Roman" w:hAnsi="Times New Roman" w:cs="Times New Roman"/>
                        </w:rPr>
                      </w:pPr>
                      <w:r>
                        <w:rPr>
                          <w:rFonts w:ascii="Times New Roman" w:hAnsi="Times New Roman" w:cs="Times New Roman"/>
                          <w:b/>
                        </w:rPr>
                        <w:t>Figure I</w:t>
                      </w:r>
                      <w:r w:rsidRPr="002A5EA8">
                        <w:rPr>
                          <w:rFonts w:ascii="Times New Roman" w:hAnsi="Times New Roman" w:cs="Times New Roman"/>
                          <w:b/>
                        </w:rPr>
                        <w:t>:</w:t>
                      </w:r>
                      <w:r w:rsidRPr="002A5EA8">
                        <w:rPr>
                          <w:rFonts w:ascii="Times New Roman" w:hAnsi="Times New Roman" w:cs="Times New Roman"/>
                        </w:rPr>
                        <w:t xml:space="preserve"> (a) Shows estimates for -</w:t>
                      </w:r>
                      <w:proofErr w:type="gramStart"/>
                      <w:r w:rsidRPr="002A5EA8">
                        <w:rPr>
                          <w:rFonts w:ascii="Times New Roman" w:hAnsi="Times New Roman" w:cs="Times New Roman"/>
                          <w:i/>
                        </w:rPr>
                        <w:t>2</w:t>
                      </w:r>
                      <w:r>
                        <w:rPr>
                          <w:rFonts w:ascii="Times New Roman" w:hAnsi="Times New Roman" w:cs="Times New Roman"/>
                        </w:rPr>
                        <w:t>log(</w:t>
                      </w:r>
                      <w:proofErr w:type="gramEnd"/>
                      <w:r w:rsidRPr="00A058F8">
                        <w:rPr>
                          <w:rFonts w:ascii="Times New Roman" w:hAnsi="Times New Roman" w:cs="Times New Roman"/>
                          <w:i/>
                        </w:rPr>
                        <w:t>P</w:t>
                      </w:r>
                      <w:r w:rsidRPr="002A5EA8">
                        <w:rPr>
                          <w:rFonts w:ascii="Times New Roman" w:hAnsi="Times New Roman" w:cs="Times New Roman"/>
                        </w:rPr>
                        <w:t>(</w:t>
                      </w:r>
                      <w:r w:rsidRPr="002A5EA8">
                        <w:rPr>
                          <w:rFonts w:ascii="Times New Roman" w:hAnsi="Times New Roman" w:cs="Times New Roman"/>
                          <w:i/>
                        </w:rPr>
                        <w:t>y</w:t>
                      </w:r>
                      <w:r w:rsidRPr="002A5EA8">
                        <w:rPr>
                          <w:rFonts w:ascii="Times New Roman" w:hAnsi="Times New Roman" w:cs="Times New Roman"/>
                        </w:rPr>
                        <w:t xml:space="preserve">)) as a function of CPU time for a linear regression model with </w:t>
                      </w:r>
                      <w:proofErr w:type="spellStart"/>
                      <w:r w:rsidRPr="002A5EA8">
                        <w:rPr>
                          <w:rFonts w:ascii="Times New Roman" w:hAnsi="Times New Roman" w:cs="Times New Roman"/>
                          <w:i/>
                        </w:rPr>
                        <w:t>J</w:t>
                      </w:r>
                      <w:r w:rsidRPr="002A5EA8">
                        <w:rPr>
                          <w:rFonts w:ascii="Times New Roman" w:hAnsi="Times New Roman" w:cs="Times New Roman"/>
                          <w:i/>
                        </w:rPr>
                        <w:softHyphen/>
                      </w:r>
                      <w:r w:rsidRPr="002A5EA8">
                        <w:rPr>
                          <w:rFonts w:ascii="Times New Roman" w:hAnsi="Times New Roman" w:cs="Times New Roman"/>
                          <w:i/>
                          <w:vertAlign w:val="subscript"/>
                        </w:rPr>
                        <w:t>sel</w:t>
                      </w:r>
                      <w:proofErr w:type="spellEnd"/>
                      <w:r w:rsidRPr="002A5EA8">
                        <w:rPr>
                          <w:rFonts w:ascii="Times New Roman" w:hAnsi="Times New Roman" w:cs="Times New Roman"/>
                          <w:i/>
                        </w:rPr>
                        <w:t>=5</w:t>
                      </w:r>
                      <w:r>
                        <w:rPr>
                          <w:rFonts w:ascii="Times New Roman" w:hAnsi="Times New Roman" w:cs="Times New Roman"/>
                        </w:rPr>
                        <w:t xml:space="preserve"> regressors. (b) The uncertainty in the approximations for </w:t>
                      </w:r>
                      <w:r w:rsidRPr="002A5EA8">
                        <w:rPr>
                          <w:rFonts w:ascii="Times New Roman" w:hAnsi="Times New Roman" w:cs="Times New Roman"/>
                        </w:rPr>
                        <w:t>-</w:t>
                      </w:r>
                      <w:proofErr w:type="gramStart"/>
                      <w:r w:rsidRPr="002A5EA8">
                        <w:rPr>
                          <w:rFonts w:ascii="Times New Roman" w:hAnsi="Times New Roman" w:cs="Times New Roman"/>
                          <w:i/>
                        </w:rPr>
                        <w:t>2</w:t>
                      </w:r>
                      <w:r>
                        <w:rPr>
                          <w:rFonts w:ascii="Times New Roman" w:hAnsi="Times New Roman" w:cs="Times New Roman"/>
                        </w:rPr>
                        <w:t>log(</w:t>
                      </w:r>
                      <w:proofErr w:type="gramEnd"/>
                      <w:r w:rsidRPr="00A058F8">
                        <w:rPr>
                          <w:rFonts w:ascii="Times New Roman" w:hAnsi="Times New Roman" w:cs="Times New Roman"/>
                          <w:i/>
                        </w:rPr>
                        <w:t>P</w:t>
                      </w:r>
                      <w:r w:rsidRPr="002A5EA8">
                        <w:rPr>
                          <w:rFonts w:ascii="Times New Roman" w:hAnsi="Times New Roman" w:cs="Times New Roman"/>
                        </w:rPr>
                        <w:t>(</w:t>
                      </w:r>
                      <w:r w:rsidRPr="002A5EA8">
                        <w:rPr>
                          <w:rFonts w:ascii="Times New Roman" w:hAnsi="Times New Roman" w:cs="Times New Roman"/>
                          <w:i/>
                        </w:rPr>
                        <w:t>y</w:t>
                      </w:r>
                      <w:r>
                        <w:rPr>
                          <w:rFonts w:ascii="Times New Roman" w:hAnsi="Times New Roman" w:cs="Times New Roman"/>
                        </w:rPr>
                        <w:t>)) across</w:t>
                      </w:r>
                      <w:r w:rsidRPr="002A5EA8">
                        <w:rPr>
                          <w:rFonts w:ascii="Times New Roman" w:hAnsi="Times New Roman" w:cs="Times New Roman"/>
                        </w:rPr>
                        <w:t xml:space="preserve"> </w:t>
                      </w:r>
                      <w:r w:rsidRPr="002A5EA8">
                        <w:rPr>
                          <w:rFonts w:ascii="Times New Roman" w:hAnsi="Times New Roman" w:cs="Times New Roman"/>
                          <w:i/>
                        </w:rPr>
                        <w:t>100</w:t>
                      </w:r>
                      <w:r w:rsidRPr="002A5EA8">
                        <w:rPr>
                          <w:rFonts w:ascii="Times New Roman" w:hAnsi="Times New Roman" w:cs="Times New Roman"/>
                        </w:rPr>
                        <w:t xml:space="preserve"> independent runs.  </w:t>
                      </w:r>
                    </w:p>
                    <w:p w:rsidR="006C5AFE" w:rsidRDefault="006C5AFE" w:rsidP="00023F79"/>
                    <w:p w:rsidR="006C5AFE" w:rsidRDefault="006C5AFE"/>
                  </w:txbxContent>
                </v:textbox>
                <w10:wrap type="tight"/>
              </v:shape>
            </w:pict>
          </mc:Fallback>
        </mc:AlternateContent>
      </w:r>
      <w:r w:rsidR="00F912D2" w:rsidRPr="004B0B9C">
        <w:t xml:space="preserve">Appendix </w:t>
      </w:r>
      <w:r w:rsidR="004D5644" w:rsidRPr="004B0B9C">
        <w:t>I</w:t>
      </w:r>
      <w:r w:rsidR="00382639" w:rsidRPr="004B0B9C">
        <w:t>: Calculating CPU time</w:t>
      </w:r>
    </w:p>
    <w:p w:rsidR="00382639" w:rsidRPr="004B0B9C" w:rsidRDefault="00382639" w:rsidP="002A5EA8">
      <w:r w:rsidRPr="004B0B9C">
        <w:t xml:space="preserve">Here </w:t>
      </w:r>
      <w:r w:rsidR="00DB01FA" w:rsidRPr="004B0B9C">
        <w:t>we outline a procedure for calculating</w:t>
      </w:r>
      <w:r w:rsidRPr="004B0B9C">
        <w:t xml:space="preserve"> </w:t>
      </w:r>
      <w:r w:rsidR="00DB01FA" w:rsidRPr="004B0B9C">
        <w:rPr>
          <w:rFonts w:ascii="Times" w:hAnsi="Times" w:cs="Times"/>
        </w:rPr>
        <w:t>the CPU time needed to estimate a model selection measure</w:t>
      </w:r>
      <w:r w:rsidRPr="004B0B9C">
        <w:rPr>
          <w:rFonts w:ascii="Times" w:hAnsi="Times" w:cs="Times"/>
        </w:rPr>
        <w:t xml:space="preserve"> within an uncertainty of </w:t>
      </w:r>
      <w:r w:rsidRPr="004B0B9C">
        <w:rPr>
          <w:rFonts w:ascii="Times" w:hAnsi="Times" w:cs="Times"/>
          <w:i/>
        </w:rPr>
        <w:t>0.2</w:t>
      </w:r>
      <w:r w:rsidRPr="004B0B9C">
        <w:t xml:space="preserve">. For illustrative purposes we consider </w:t>
      </w:r>
      <w:r w:rsidR="007C7C4E" w:rsidRPr="004B0B9C">
        <w:t xml:space="preserve">SS </w:t>
      </w:r>
      <w:r w:rsidRPr="004B0B9C">
        <w:t>for estimating -</w:t>
      </w:r>
      <w:proofErr w:type="gramStart"/>
      <w:r w:rsidRPr="004B0B9C">
        <w:rPr>
          <w:i/>
        </w:rPr>
        <w:t>2</w:t>
      </w:r>
      <w:r w:rsidR="00362731" w:rsidRPr="004B0B9C">
        <w:t>log(</w:t>
      </w:r>
      <w:proofErr w:type="gramEnd"/>
      <w:r w:rsidR="00362731" w:rsidRPr="004B0B9C">
        <w:rPr>
          <w:i/>
        </w:rPr>
        <w:t>P</w:t>
      </w:r>
      <w:r w:rsidRPr="004B0B9C">
        <w:t>(</w:t>
      </w:r>
      <w:r w:rsidRPr="004B0B9C">
        <w:rPr>
          <w:rFonts w:ascii="Times New Roman" w:hAnsi="Times New Roman" w:cs="Times New Roman"/>
          <w:i/>
        </w:rPr>
        <w:t>y</w:t>
      </w:r>
      <w:r w:rsidRPr="004B0B9C">
        <w:t>))</w:t>
      </w:r>
      <w:r w:rsidR="00DB01FA" w:rsidRPr="004B0B9C">
        <w:t xml:space="preserve">, but </w:t>
      </w:r>
      <w:r w:rsidRPr="004B0B9C">
        <w:t>the same basic</w:t>
      </w:r>
      <w:r w:rsidR="00DB01FA" w:rsidRPr="004B0B9C">
        <w:t xml:space="preserve"> method is also </w:t>
      </w:r>
      <w:r w:rsidR="00874F65" w:rsidRPr="004B0B9C">
        <w:t xml:space="preserve">used for the </w:t>
      </w:r>
      <w:r w:rsidR="007C7C4E" w:rsidRPr="004B0B9C">
        <w:t>DIC</w:t>
      </w:r>
      <w:r w:rsidR="00DB01FA" w:rsidRPr="004B0B9C">
        <w:t xml:space="preserve"> measures</w:t>
      </w:r>
      <w:r w:rsidR="002A5EA8" w:rsidRPr="004B0B9C">
        <w:t>.</w:t>
      </w:r>
    </w:p>
    <w:p w:rsidR="00A058F8" w:rsidRPr="004B0B9C" w:rsidRDefault="00382639" w:rsidP="00382639">
      <w:r w:rsidRPr="004B0B9C">
        <w:t xml:space="preserve">As the number of MCMC iterations </w:t>
      </w:r>
      <w:r w:rsidRPr="004B0B9C">
        <w:rPr>
          <w:i/>
        </w:rPr>
        <w:t>N</w:t>
      </w:r>
      <w:r w:rsidRPr="004B0B9C">
        <w:t xml:space="preserve"> increases in Eq</w:t>
      </w:r>
      <w:proofErr w:type="gramStart"/>
      <w:r w:rsidRPr="004B0B9C">
        <w:t>.</w:t>
      </w:r>
      <w:r w:rsidR="008976A6">
        <w:t>(</w:t>
      </w:r>
      <w:proofErr w:type="gramEnd"/>
      <w:r w:rsidR="008976A6">
        <w:t>2.3</w:t>
      </w:r>
      <w:r w:rsidR="00A058F8" w:rsidRPr="004B0B9C">
        <w:t>)</w:t>
      </w:r>
      <w:r w:rsidRPr="004B0B9C">
        <w:t xml:space="preserve"> the m</w:t>
      </w:r>
      <w:r w:rsidR="00A058F8" w:rsidRPr="004B0B9C">
        <w:t xml:space="preserve">ore accurate the estimate for </w:t>
      </w:r>
      <w:r w:rsidR="00A058F8" w:rsidRPr="004B0B9C">
        <w:rPr>
          <w:i/>
        </w:rPr>
        <w:t>P</w:t>
      </w:r>
      <w:r w:rsidRPr="004B0B9C">
        <w:t>(</w:t>
      </w:r>
      <w:r w:rsidRPr="004B0B9C">
        <w:rPr>
          <w:rFonts w:ascii="Times New Roman" w:hAnsi="Times New Roman" w:cs="Times New Roman"/>
          <w:i/>
        </w:rPr>
        <w:t>y</w:t>
      </w:r>
      <w:r w:rsidRPr="004B0B9C">
        <w:t>) be</w:t>
      </w:r>
      <w:r w:rsidR="00954345" w:rsidRPr="004B0B9C">
        <w:t xml:space="preserve">comes. The black </w:t>
      </w:r>
      <w:r w:rsidR="007C7C4E" w:rsidRPr="004B0B9C">
        <w:t xml:space="preserve">line in Fig. </w:t>
      </w:r>
      <w:proofErr w:type="gramStart"/>
      <w:r w:rsidR="00D24EC2" w:rsidRPr="004B0B9C">
        <w:t>I</w:t>
      </w:r>
      <w:r w:rsidR="00DB01FA" w:rsidRPr="004B0B9C">
        <w:t>(</w:t>
      </w:r>
      <w:proofErr w:type="gramEnd"/>
      <w:r w:rsidR="00DB01FA" w:rsidRPr="004B0B9C">
        <w:t>a) shows that</w:t>
      </w:r>
      <w:r w:rsidRPr="004B0B9C">
        <w:t xml:space="preserve"> -</w:t>
      </w:r>
      <w:r w:rsidRPr="004B0B9C">
        <w:rPr>
          <w:i/>
        </w:rPr>
        <w:t>2</w:t>
      </w:r>
      <w:r w:rsidR="00A058F8" w:rsidRPr="004B0B9C">
        <w:t>log(</w:t>
      </w:r>
      <w:r w:rsidR="00A058F8" w:rsidRPr="004B0B9C">
        <w:rPr>
          <w:i/>
        </w:rPr>
        <w:t>P</w:t>
      </w:r>
      <w:r w:rsidRPr="004B0B9C">
        <w:t>(</w:t>
      </w:r>
      <w:r w:rsidRPr="004B0B9C">
        <w:rPr>
          <w:rFonts w:ascii="Times New Roman" w:hAnsi="Times New Roman" w:cs="Times New Roman"/>
          <w:i/>
        </w:rPr>
        <w:t>y</w:t>
      </w:r>
      <w:r w:rsidRPr="004B0B9C">
        <w:t>)) converges to the true solution (horizontal dashed line) as a function of computational time. In isolation</w:t>
      </w:r>
      <w:r w:rsidR="00DB01FA" w:rsidRPr="004B0B9C">
        <w:t>,</w:t>
      </w:r>
      <w:r w:rsidRPr="004B0B9C">
        <w:t xml:space="preserve"> this curve cannot be used to estimate t</w:t>
      </w:r>
      <w:r w:rsidR="007C7C4E" w:rsidRPr="004B0B9C">
        <w:t xml:space="preserve">he time taken </w:t>
      </w:r>
      <w:r w:rsidRPr="004B0B9C">
        <w:t>to re</w:t>
      </w:r>
      <w:r w:rsidR="00EB40C3" w:rsidRPr="004B0B9C">
        <w:t xml:space="preserve">ach a certain degree of </w:t>
      </w:r>
      <w:r w:rsidR="00911018" w:rsidRPr="004B0B9C">
        <w:t>uncertainty</w:t>
      </w:r>
      <w:r w:rsidRPr="004B0B9C">
        <w:t>. Instead, we consider running the algorithm multiple times (</w:t>
      </w:r>
      <w:r w:rsidRPr="004B0B9C">
        <w:rPr>
          <w:i/>
        </w:rPr>
        <w:t>100</w:t>
      </w:r>
      <w:r w:rsidRPr="004B0B9C">
        <w:t xml:space="preserve"> in total), with some of these different runs illustrat</w:t>
      </w:r>
      <w:r w:rsidR="00BC61C1" w:rsidRPr="004B0B9C">
        <w:t>ed by the grey curves i</w:t>
      </w:r>
      <w:r w:rsidR="007C7C4E" w:rsidRPr="004B0B9C">
        <w:t xml:space="preserve">n Fig. </w:t>
      </w:r>
      <w:proofErr w:type="gramStart"/>
      <w:r w:rsidR="00D24EC2" w:rsidRPr="004B0B9C">
        <w:t>I</w:t>
      </w:r>
      <w:r w:rsidRPr="004B0B9C">
        <w:t>(</w:t>
      </w:r>
      <w:proofErr w:type="gramEnd"/>
      <w:r w:rsidRPr="004B0B9C">
        <w:t>a). The standard d</w:t>
      </w:r>
      <w:r w:rsidR="00A058F8" w:rsidRPr="004B0B9C">
        <w:t>eviation between these</w:t>
      </w:r>
      <w:r w:rsidRPr="004B0B9C">
        <w:t xml:space="preserve"> runs can </w:t>
      </w:r>
      <w:r w:rsidR="00920B32" w:rsidRPr="004B0B9C">
        <w:t xml:space="preserve">then </w:t>
      </w:r>
      <w:r w:rsidRPr="004B0B9C">
        <w:t>be used to estimate the uncertainty in the estimate for -</w:t>
      </w:r>
      <w:proofErr w:type="gramStart"/>
      <w:r w:rsidRPr="004B0B9C">
        <w:rPr>
          <w:i/>
        </w:rPr>
        <w:t>2</w:t>
      </w:r>
      <w:r w:rsidR="00245A67" w:rsidRPr="004B0B9C">
        <w:t>log(</w:t>
      </w:r>
      <w:proofErr w:type="gramEnd"/>
      <w:r w:rsidR="00245A67" w:rsidRPr="004B0B9C">
        <w:rPr>
          <w:i/>
        </w:rPr>
        <w:t>P</w:t>
      </w:r>
      <w:r w:rsidRPr="004B0B9C">
        <w:t>(</w:t>
      </w:r>
      <w:r w:rsidRPr="004B0B9C">
        <w:rPr>
          <w:rFonts w:ascii="Times New Roman" w:hAnsi="Times New Roman" w:cs="Times New Roman"/>
          <w:i/>
        </w:rPr>
        <w:t>y</w:t>
      </w:r>
      <w:r w:rsidRPr="004B0B9C">
        <w:t xml:space="preserve">)) as a function </w:t>
      </w:r>
      <w:r w:rsidR="00920B32" w:rsidRPr="004B0B9C">
        <w:t>of  CPU time. An example of this i</w:t>
      </w:r>
      <w:r w:rsidR="007C7C4E" w:rsidRPr="004B0B9C">
        <w:t xml:space="preserve">s shown in Fig. </w:t>
      </w:r>
      <w:proofErr w:type="gramStart"/>
      <w:r w:rsidR="00D24EC2" w:rsidRPr="004B0B9C">
        <w:t>I</w:t>
      </w:r>
      <w:r w:rsidRPr="004B0B9C">
        <w:t>(</w:t>
      </w:r>
      <w:proofErr w:type="gramEnd"/>
      <w:r w:rsidRPr="004B0B9C">
        <w:t xml:space="preserve">b). </w:t>
      </w:r>
    </w:p>
    <w:p w:rsidR="00382639" w:rsidRPr="004B0B9C" w:rsidRDefault="00382639" w:rsidP="00382639">
      <w:r w:rsidRPr="004B0B9C">
        <w:t xml:space="preserve">MCMC is a sampling </w:t>
      </w:r>
      <w:r w:rsidR="00A058F8" w:rsidRPr="004B0B9C">
        <w:t>procedure</w:t>
      </w:r>
      <w:r w:rsidR="00BC61C1" w:rsidRPr="004B0B9C">
        <w:t>,</w:t>
      </w:r>
      <w:r w:rsidR="00A058F8" w:rsidRPr="004B0B9C">
        <w:t xml:space="preserve"> so</w:t>
      </w:r>
      <w:r w:rsidR="00BC61C1" w:rsidRPr="004B0B9C">
        <w:t xml:space="preserve"> </w:t>
      </w:r>
      <w:r w:rsidRPr="004B0B9C">
        <w:t xml:space="preserve">uncertainty </w:t>
      </w:r>
      <w:r w:rsidR="00920B32" w:rsidRPr="004B0B9C">
        <w:t xml:space="preserve">in the model selection measure </w:t>
      </w:r>
      <w:r w:rsidRPr="004B0B9C">
        <w:t>is expected to scale as the square root of the n</w:t>
      </w:r>
      <w:r w:rsidR="007C7C4E" w:rsidRPr="004B0B9C">
        <w:t>umber of samples.</w:t>
      </w:r>
      <w:r w:rsidR="00585B15" w:rsidRPr="004B0B9C">
        <w:t xml:space="preserve"> </w:t>
      </w:r>
      <w:r w:rsidR="007C7C4E" w:rsidRPr="004B0B9C">
        <w:t xml:space="preserve">Because Fig. </w:t>
      </w:r>
      <w:proofErr w:type="gramStart"/>
      <w:r w:rsidR="00D24EC2" w:rsidRPr="004B0B9C">
        <w:t>I</w:t>
      </w:r>
      <w:r w:rsidRPr="004B0B9C">
        <w:t>(</w:t>
      </w:r>
      <w:proofErr w:type="gramEnd"/>
      <w:r w:rsidRPr="004B0B9C">
        <w:t xml:space="preserve">b) is a log-log plot, such </w:t>
      </w:r>
      <w:r w:rsidR="00920B32" w:rsidRPr="004B0B9C">
        <w:t xml:space="preserve">a </w:t>
      </w:r>
      <w:r w:rsidRPr="004B0B9C">
        <w:t>scaling is represented by a line of slope -</w:t>
      </w:r>
      <w:r w:rsidRPr="004B0B9C">
        <w:rPr>
          <w:rFonts w:ascii="Cambria Math" w:hAnsi="Cambria Math"/>
        </w:rPr>
        <w:t>½</w:t>
      </w:r>
      <w:r w:rsidR="00552CF7" w:rsidRPr="004B0B9C">
        <w:t xml:space="preserve"> </w:t>
      </w:r>
      <w:r w:rsidR="00920B32" w:rsidRPr="004B0B9C">
        <w:t>(solid red line), which can be fitted to the data</w:t>
      </w:r>
      <w:r w:rsidRPr="004B0B9C">
        <w:t xml:space="preserve">. The point where this line intersects the desired uncertainty of </w:t>
      </w:r>
      <w:r w:rsidRPr="004B0B9C">
        <w:rPr>
          <w:i/>
        </w:rPr>
        <w:t xml:space="preserve">0.2 </w:t>
      </w:r>
      <w:r w:rsidRPr="004B0B9C">
        <w:t>(blue fill</w:t>
      </w:r>
      <w:r w:rsidR="007C7C4E" w:rsidRPr="004B0B9C">
        <w:t>ed circle) is used as the</w:t>
      </w:r>
      <w:r w:rsidR="008A6E6A" w:rsidRPr="004B0B9C">
        <w:t xml:space="preserve"> </w:t>
      </w:r>
      <w:r w:rsidR="007C7C4E" w:rsidRPr="004B0B9C">
        <w:t xml:space="preserve">estimate for </w:t>
      </w:r>
      <w:r w:rsidRPr="004B0B9C">
        <w:t>CPU time</w:t>
      </w:r>
      <w:r w:rsidR="00585B15" w:rsidRPr="004B0B9C">
        <w:t>. T</w:t>
      </w:r>
      <w:r w:rsidR="00196842" w:rsidRPr="004B0B9C">
        <w:t xml:space="preserve">o generate the figures in </w:t>
      </w:r>
      <w:r w:rsidR="007C7C4E" w:rsidRPr="004B0B9C">
        <w:t>the results section</w:t>
      </w:r>
      <w:r w:rsidR="001264CD">
        <w:t>,</w:t>
      </w:r>
      <w:r w:rsidR="00031B7E">
        <w:t xml:space="preserve"> four data sets were first simulated</w:t>
      </w:r>
      <w:r w:rsidR="00585B15" w:rsidRPr="004B0B9C">
        <w:t xml:space="preserve"> and the average CPU time</w:t>
      </w:r>
      <w:r w:rsidR="00031B7E">
        <w:t xml:space="preserve"> for inference was calculat</w:t>
      </w:r>
      <w:r w:rsidR="00585B15" w:rsidRPr="004B0B9C">
        <w:t>ed (with 2</w:t>
      </w:r>
      <w:r w:rsidR="00585B15" w:rsidRPr="004B0B9C">
        <w:rPr>
          <w:rFonts w:ascii="Cambria Math" w:hAnsi="Cambria Math"/>
        </w:rPr>
        <w:t>×</w:t>
      </w:r>
      <w:r w:rsidR="00585B15" w:rsidRPr="004B0B9C">
        <w:rPr>
          <w:i/>
        </w:rPr>
        <w:t>10</w:t>
      </w:r>
      <w:r w:rsidR="00585B15" w:rsidRPr="004B0B9C">
        <w:rPr>
          <w:i/>
          <w:vertAlign w:val="superscript"/>
        </w:rPr>
        <w:t>3</w:t>
      </w:r>
      <w:r w:rsidR="00585B15" w:rsidRPr="004B0B9C">
        <w:t xml:space="preserve"> burn-in updates and </w:t>
      </w:r>
      <w:r w:rsidR="00585B15" w:rsidRPr="004B0B9C">
        <w:rPr>
          <w:i/>
        </w:rPr>
        <w:t>N=10</w:t>
      </w:r>
      <w:r w:rsidR="00585B15" w:rsidRPr="004B0B9C">
        <w:rPr>
          <w:i/>
          <w:vertAlign w:val="superscript"/>
        </w:rPr>
        <w:t>5</w:t>
      </w:r>
      <w:r w:rsidR="00585B15" w:rsidRPr="004B0B9C">
        <w:t xml:space="preserve"> sampling updates </w:t>
      </w:r>
      <w:r w:rsidR="001264CD">
        <w:t>for SS</w:t>
      </w:r>
      <w:r w:rsidR="001264CD" w:rsidRPr="001264CD">
        <w:rPr>
          <w:i/>
        </w:rPr>
        <w:t xml:space="preserve"> </w:t>
      </w:r>
      <w:r w:rsidR="001264CD" w:rsidRPr="001264CD">
        <w:t>and</w:t>
      </w:r>
      <w:r w:rsidR="001264CD">
        <w:rPr>
          <w:i/>
        </w:rPr>
        <w:t xml:space="preserve"> </w:t>
      </w:r>
      <w:r w:rsidR="001264CD" w:rsidRPr="004B0B9C">
        <w:rPr>
          <w:i/>
        </w:rPr>
        <w:t>N=10</w:t>
      </w:r>
      <w:r w:rsidR="001264CD">
        <w:rPr>
          <w:i/>
          <w:vertAlign w:val="superscript"/>
        </w:rPr>
        <w:t>6</w:t>
      </w:r>
      <w:r w:rsidR="001264CD" w:rsidRPr="004B0B9C">
        <w:t xml:space="preserve"> sampling updates</w:t>
      </w:r>
      <w:r w:rsidR="001264CD">
        <w:t xml:space="preserve"> for DIC</w:t>
      </w:r>
      <w:r w:rsidR="00585B15" w:rsidRPr="004B0B9C">
        <w:t>).</w:t>
      </w:r>
    </w:p>
    <w:p w:rsidR="00031B7E" w:rsidRDefault="00031B7E">
      <w:pPr>
        <w:rPr>
          <w:rFonts w:asciiTheme="majorHAnsi" w:eastAsiaTheme="majorEastAsia" w:hAnsiTheme="majorHAnsi" w:cstheme="majorBidi"/>
          <w:b/>
          <w:bCs/>
          <w:color w:val="365F91" w:themeColor="accent1" w:themeShade="BF"/>
          <w:sz w:val="28"/>
          <w:szCs w:val="28"/>
        </w:rPr>
      </w:pPr>
      <w:r>
        <w:br w:type="page"/>
      </w:r>
    </w:p>
    <w:p w:rsidR="00382639" w:rsidRPr="004B0B9C" w:rsidRDefault="00F10C29" w:rsidP="00382639">
      <w:pPr>
        <w:pStyle w:val="Heading1"/>
      </w:pPr>
      <w:r>
        <w:lastRenderedPageBreak/>
        <w:fldChar w:fldCharType="begin"/>
      </w:r>
      <w:r>
        <w:instrText xml:space="preserve"> MACROBUTTON MTEditEquationSection2 </w:instrText>
      </w:r>
      <w:r w:rsidRPr="00F10C29">
        <w:rPr>
          <w:rStyle w:val="MTEquationSection"/>
        </w:rPr>
        <w:instrText>Equation Section (Next)</w:instrText>
      </w:r>
      <w:r>
        <w:fldChar w:fldCharType="begin"/>
      </w:r>
      <w:r>
        <w:instrText xml:space="preserve"> SEQ MTEqn \r \h \* MERGEFORMAT </w:instrText>
      </w:r>
      <w:r>
        <w:fldChar w:fldCharType="end"/>
      </w:r>
      <w:r>
        <w:fldChar w:fldCharType="begin"/>
      </w:r>
      <w:r>
        <w:instrText xml:space="preserve"> SEQ MTSec \h \* MERGEFORMAT </w:instrText>
      </w:r>
      <w:r>
        <w:fldChar w:fldCharType="end"/>
      </w:r>
      <w:r>
        <w:fldChar w:fldCharType="end"/>
      </w:r>
      <w:r>
        <w:fldChar w:fldCharType="begin"/>
      </w:r>
      <w:r>
        <w:instrText xml:space="preserve"> MACROBUTTON MTEditEquationSection2 </w:instrText>
      </w:r>
      <w:r w:rsidRPr="00F10C29">
        <w:rPr>
          <w:rStyle w:val="MTEquationSection"/>
        </w:rPr>
        <w:instrText>Equation Section (Next)</w:instrText>
      </w:r>
      <w:r>
        <w:fldChar w:fldCharType="begin"/>
      </w:r>
      <w:r>
        <w:instrText xml:space="preserve"> SEQ MTEqn \r \h \* MERGEFORMAT </w:instrText>
      </w:r>
      <w:r>
        <w:fldChar w:fldCharType="end"/>
      </w:r>
      <w:r>
        <w:fldChar w:fldCharType="begin"/>
      </w:r>
      <w:r>
        <w:instrText xml:space="preserve"> SEQ MTSec \h \* MERGEFORMAT </w:instrText>
      </w:r>
      <w:r>
        <w:fldChar w:fldCharType="end"/>
      </w:r>
      <w:r>
        <w:fldChar w:fldCharType="end"/>
      </w:r>
      <w:r w:rsidR="00382639" w:rsidRPr="004B0B9C">
        <w:t>Appendix</w:t>
      </w:r>
      <w:r w:rsidR="00F912D2" w:rsidRPr="004B0B9C">
        <w:t xml:space="preserve"> </w:t>
      </w:r>
      <w:r w:rsidR="004D5644" w:rsidRPr="004B0B9C">
        <w:t>J</w:t>
      </w:r>
      <w:r w:rsidR="00552CF7" w:rsidRPr="004B0B9C">
        <w:t>: Details of</w:t>
      </w:r>
      <w:r w:rsidR="00382639" w:rsidRPr="004B0B9C">
        <w:t xml:space="preserve"> MCMC for </w:t>
      </w:r>
      <w:r w:rsidR="00920B32" w:rsidRPr="004B0B9C">
        <w:t xml:space="preserve">the </w:t>
      </w:r>
      <w:r w:rsidR="00382639" w:rsidRPr="004B0B9C">
        <w:t>linear regression model</w:t>
      </w:r>
    </w:p>
    <w:p w:rsidR="00382639" w:rsidRPr="004B0B9C" w:rsidRDefault="00382639" w:rsidP="00382639">
      <w:r w:rsidRPr="004B0B9C">
        <w:t>The</w:t>
      </w:r>
      <w:r w:rsidR="00276DD0" w:rsidRPr="004B0B9C">
        <w:t xml:space="preserve"> following sets of proposals are used to perform a single </w:t>
      </w:r>
      <w:r w:rsidR="00527E12" w:rsidRPr="004B0B9C">
        <w:t>“</w:t>
      </w:r>
      <w:r w:rsidR="00276DD0" w:rsidRPr="004B0B9C">
        <w:t>update</w:t>
      </w:r>
      <w:r w:rsidR="00527E12" w:rsidRPr="004B0B9C">
        <w:t>”</w:t>
      </w:r>
      <w:r w:rsidR="00276DD0" w:rsidRPr="004B0B9C">
        <w:t xml:space="preserve"> </w:t>
      </w:r>
      <w:r w:rsidR="00552CF7" w:rsidRPr="004B0B9C">
        <w:t>(n</w:t>
      </w:r>
      <w:r w:rsidRPr="004B0B9C">
        <w:t xml:space="preserve">ote the explicit chain index </w:t>
      </w:r>
      <w:r w:rsidRPr="004B0B9C">
        <w:rPr>
          <w:i/>
        </w:rPr>
        <w:t>k</w:t>
      </w:r>
      <w:r w:rsidRPr="004B0B9C">
        <w:t xml:space="preserve"> is omitted for clarity). </w:t>
      </w:r>
    </w:p>
    <w:p w:rsidR="00E3155C" w:rsidRPr="004B0B9C" w:rsidRDefault="00E3155C" w:rsidP="00C60A39">
      <w:pPr>
        <w:pBdr>
          <w:top w:val="single" w:sz="4" w:space="1" w:color="auto"/>
          <w:left w:val="single" w:sz="4" w:space="4" w:color="auto"/>
          <w:bottom w:val="single" w:sz="4" w:space="1" w:color="auto"/>
          <w:right w:val="single" w:sz="4" w:space="4" w:color="auto"/>
        </w:pBdr>
        <w:shd w:val="clear" w:color="auto" w:fill="DAEEF3" w:themeFill="accent5" w:themeFillTint="33"/>
        <w:ind w:left="284"/>
        <w:rPr>
          <w:b/>
        </w:rPr>
      </w:pPr>
      <w:r w:rsidRPr="004B0B9C">
        <w:rPr>
          <w:b/>
        </w:rPr>
        <w:t>UPDATE</w:t>
      </w:r>
    </w:p>
    <w:p w:rsidR="00382639" w:rsidRPr="004B0B9C" w:rsidRDefault="00382639" w:rsidP="00C60A39">
      <w:pPr>
        <w:pBdr>
          <w:top w:val="single" w:sz="4" w:space="1" w:color="auto"/>
          <w:left w:val="single" w:sz="4" w:space="4" w:color="auto"/>
          <w:bottom w:val="single" w:sz="4" w:space="1" w:color="auto"/>
          <w:right w:val="single" w:sz="4" w:space="4" w:color="auto"/>
        </w:pBdr>
        <w:shd w:val="clear" w:color="auto" w:fill="DAEEF3" w:themeFill="accent5" w:themeFillTint="33"/>
        <w:ind w:left="284"/>
      </w:pPr>
      <w:r w:rsidRPr="004B0B9C">
        <w:rPr>
          <w:b/>
        </w:rPr>
        <w:t>Regressors</w:t>
      </w:r>
      <w:r w:rsidRPr="004B0B9C">
        <w:t xml:space="preserve"> – Each regressor </w:t>
      </w:r>
      <w:r w:rsidRPr="004B0B9C">
        <w:rPr>
          <w:rFonts w:ascii="Cambria Math" w:hAnsi="Cambria Math"/>
          <w:i/>
        </w:rPr>
        <w:t>β</w:t>
      </w:r>
      <w:r w:rsidRPr="004B0B9C">
        <w:rPr>
          <w:i/>
          <w:vertAlign w:val="subscript"/>
        </w:rPr>
        <w:t>j</w:t>
      </w:r>
      <w:r w:rsidRPr="004B0B9C">
        <w:t xml:space="preserve"> is considered in turn (where </w:t>
      </w:r>
      <w:r w:rsidRPr="004B0B9C">
        <w:rPr>
          <w:i/>
        </w:rPr>
        <w:t>j</w:t>
      </w:r>
      <w:r w:rsidRPr="004B0B9C">
        <w:t xml:space="preserve"> runs from </w:t>
      </w:r>
      <w:r w:rsidRPr="004B0B9C">
        <w:rPr>
          <w:i/>
        </w:rPr>
        <w:t>1</w:t>
      </w:r>
      <w:r w:rsidRPr="004B0B9C">
        <w:t xml:space="preserve"> to </w:t>
      </w:r>
      <w:proofErr w:type="spellStart"/>
      <w:r w:rsidRPr="004B0B9C">
        <w:rPr>
          <w:i/>
        </w:rPr>
        <w:t>J</w:t>
      </w:r>
      <w:r w:rsidRPr="004B0B9C">
        <w:rPr>
          <w:i/>
          <w:vertAlign w:val="subscript"/>
        </w:rPr>
        <w:t>sel</w:t>
      </w:r>
      <w:proofErr w:type="spellEnd"/>
      <w:r w:rsidRPr="004B0B9C">
        <w:t>) and a new value is proposed from the normal distribution</w:t>
      </w:r>
    </w:p>
    <w:p w:rsidR="00382639" w:rsidRPr="004B0B9C" w:rsidRDefault="00382639" w:rsidP="00C60A39">
      <w:pPr>
        <w:pStyle w:val="MTDisplayEquation"/>
        <w:pBdr>
          <w:top w:val="single" w:sz="4" w:space="1" w:color="auto"/>
          <w:left w:val="single" w:sz="4" w:space="4" w:color="auto"/>
          <w:bottom w:val="single" w:sz="4" w:space="1" w:color="auto"/>
          <w:right w:val="single" w:sz="4" w:space="4" w:color="auto"/>
        </w:pBdr>
        <w:shd w:val="clear" w:color="auto" w:fill="DAEEF3" w:themeFill="accent5" w:themeFillTint="33"/>
        <w:ind w:left="284"/>
      </w:pPr>
      <w:r w:rsidRPr="004B0B9C">
        <w:tab/>
      </w:r>
      <w:r w:rsidR="00C50304" w:rsidRPr="004B0B9C">
        <w:rPr>
          <w:position w:val="-16"/>
        </w:rPr>
        <w:object w:dxaOrig="1740" w:dyaOrig="420">
          <v:shape id="_x0000_i1111" type="#_x0000_t75" style="width:87.05pt;height:20.95pt" o:ole="">
            <v:imagedata r:id="rId183" o:title=""/>
          </v:shape>
          <o:OLEObject Type="Embed" ProgID="Equation.DSMT4" ShapeID="_x0000_i1111" DrawAspect="Content" ObjectID="_1582013631" r:id="rId184"/>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J</w:instrText>
        </w:r>
      </w:fldSimple>
      <w:fldSimple w:instr=" SEQ MTEqn \c \* Arabic \* MERGEFORMAT ">
        <w:r w:rsidR="00F10C29">
          <w:rPr>
            <w:noProof/>
          </w:rPr>
          <w:instrText>1</w:instrText>
        </w:r>
      </w:fldSimple>
      <w:r w:rsidR="007E5858" w:rsidRPr="004B0B9C">
        <w:instrText>)</w:instrText>
      </w:r>
      <w:r w:rsidR="007E5858" w:rsidRPr="004B0B9C">
        <w:fldChar w:fldCharType="end"/>
      </w:r>
    </w:p>
    <w:p w:rsidR="00382639" w:rsidRPr="004B0B9C" w:rsidRDefault="00382639" w:rsidP="00C60A39">
      <w:pPr>
        <w:pBdr>
          <w:top w:val="single" w:sz="4" w:space="1" w:color="auto"/>
          <w:left w:val="single" w:sz="4" w:space="4" w:color="auto"/>
          <w:bottom w:val="single" w:sz="4" w:space="1" w:color="auto"/>
          <w:right w:val="single" w:sz="4" w:space="4" w:color="auto"/>
        </w:pBdr>
        <w:shd w:val="clear" w:color="auto" w:fill="DAEEF3" w:themeFill="accent5" w:themeFillTint="33"/>
        <w:ind w:left="284"/>
        <w:rPr>
          <w:b/>
        </w:rPr>
      </w:pPr>
      <w:proofErr w:type="gramStart"/>
      <w:r w:rsidRPr="004B0B9C">
        <w:t>centred</w:t>
      </w:r>
      <w:proofErr w:type="gramEnd"/>
      <w:r w:rsidRPr="004B0B9C">
        <w:t xml:space="preserve"> at </w:t>
      </w:r>
      <w:r w:rsidRPr="004B0B9C">
        <w:rPr>
          <w:rFonts w:ascii="Cambria Math" w:hAnsi="Cambria Math"/>
          <w:i/>
        </w:rPr>
        <w:t>β</w:t>
      </w:r>
      <w:proofErr w:type="spellStart"/>
      <w:r w:rsidRPr="004B0B9C">
        <w:rPr>
          <w:rFonts w:ascii="Cambria Math" w:hAnsi="Cambria Math"/>
          <w:i/>
          <w:vertAlign w:val="subscript"/>
        </w:rPr>
        <w:t>j,i</w:t>
      </w:r>
      <w:proofErr w:type="spellEnd"/>
      <w:r w:rsidRPr="004B0B9C">
        <w:rPr>
          <w:rFonts w:ascii="Cambria Math" w:hAnsi="Cambria Math"/>
        </w:rPr>
        <w:t xml:space="preserve"> </w:t>
      </w:r>
      <w:r w:rsidRPr="004B0B9C">
        <w:t>(the current value for</w:t>
      </w:r>
      <w:r w:rsidRPr="004B0B9C">
        <w:rPr>
          <w:rFonts w:ascii="Cambria Math" w:hAnsi="Cambria Math"/>
          <w:i/>
        </w:rPr>
        <w:t>β</w:t>
      </w:r>
      <w:r w:rsidRPr="004B0B9C">
        <w:rPr>
          <w:i/>
          <w:vertAlign w:val="subscript"/>
        </w:rPr>
        <w:t>j</w:t>
      </w:r>
      <w:r w:rsidRPr="004B0B9C">
        <w:t xml:space="preserve"> on the chain being updated) with </w:t>
      </w:r>
      <w:r w:rsidR="00920B32" w:rsidRPr="004B0B9C">
        <w:t>variance</w:t>
      </w:r>
      <w:r w:rsidR="007C7C4E" w:rsidRPr="004B0B9C">
        <w:rPr>
          <w:position w:val="-16"/>
        </w:rPr>
        <w:object w:dxaOrig="360" w:dyaOrig="420">
          <v:shape id="_x0000_i1112" type="#_x0000_t75" style="width:18.25pt;height:20.95pt" o:ole="">
            <v:imagedata r:id="rId185" o:title=""/>
          </v:shape>
          <o:OLEObject Type="Embed" ProgID="Equation.DSMT4" ShapeID="_x0000_i1112" DrawAspect="Content" ObjectID="_1582013632" r:id="rId186"/>
        </w:object>
      </w:r>
      <w:r w:rsidRPr="004B0B9C">
        <w:t>.</w:t>
      </w:r>
      <w:r w:rsidRPr="004B0B9C">
        <w:rPr>
          <w:b/>
        </w:rPr>
        <w:t xml:space="preserve"> </w:t>
      </w:r>
    </w:p>
    <w:p w:rsidR="00382639" w:rsidRPr="004B0B9C" w:rsidRDefault="00382639" w:rsidP="00C60A39">
      <w:pPr>
        <w:pBdr>
          <w:top w:val="single" w:sz="4" w:space="1" w:color="auto"/>
          <w:left w:val="single" w:sz="4" w:space="4" w:color="auto"/>
          <w:bottom w:val="single" w:sz="4" w:space="1" w:color="auto"/>
          <w:right w:val="single" w:sz="4" w:space="4" w:color="auto"/>
        </w:pBdr>
        <w:shd w:val="clear" w:color="auto" w:fill="DAEEF3" w:themeFill="accent5" w:themeFillTint="33"/>
        <w:ind w:left="284"/>
      </w:pPr>
      <w:r w:rsidRPr="004B0B9C">
        <w:rPr>
          <w:b/>
        </w:rPr>
        <w:t>Residual Variance</w:t>
      </w:r>
      <w:r w:rsidRPr="004B0B9C">
        <w:t xml:space="preserve"> – A new value is proposed according to </w:t>
      </w:r>
    </w:p>
    <w:p w:rsidR="00382639" w:rsidRPr="004B0B9C" w:rsidRDefault="00382639" w:rsidP="00C60A39">
      <w:pPr>
        <w:pStyle w:val="MTDisplayEquation"/>
        <w:pBdr>
          <w:top w:val="single" w:sz="4" w:space="1" w:color="auto"/>
          <w:left w:val="single" w:sz="4" w:space="4" w:color="auto"/>
          <w:bottom w:val="single" w:sz="4" w:space="1" w:color="auto"/>
          <w:right w:val="single" w:sz="4" w:space="4" w:color="auto"/>
        </w:pBdr>
        <w:shd w:val="clear" w:color="auto" w:fill="DAEEF3" w:themeFill="accent5" w:themeFillTint="33"/>
        <w:ind w:left="284"/>
      </w:pPr>
      <w:r w:rsidRPr="004B0B9C">
        <w:tab/>
      </w:r>
      <w:r w:rsidR="00C50304" w:rsidRPr="004B0B9C">
        <w:rPr>
          <w:position w:val="-18"/>
        </w:rPr>
        <w:object w:dxaOrig="1579" w:dyaOrig="440">
          <v:shape id="_x0000_i1113" type="#_x0000_t75" style="width:79pt;height:22.05pt" o:ole="">
            <v:imagedata r:id="rId187" o:title=""/>
          </v:shape>
          <o:OLEObject Type="Embed" ProgID="Equation.DSMT4" ShapeID="_x0000_i1113" DrawAspect="Content" ObjectID="_1582013633" r:id="rId188"/>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7037C6">
          <w:rPr>
            <w:noProof/>
          </w:rPr>
          <w:instrText>J</w:instrText>
        </w:r>
      </w:fldSimple>
      <w:fldSimple w:instr=" SEQ MTEqn \c \* Arabic \* MERGEFORMAT ">
        <w:r w:rsidR="007037C6">
          <w:rPr>
            <w:noProof/>
          </w:rPr>
          <w:instrText>2</w:instrText>
        </w:r>
      </w:fldSimple>
      <w:r w:rsidR="007E5858" w:rsidRPr="004B0B9C">
        <w:instrText>)</w:instrText>
      </w:r>
      <w:r w:rsidR="007E5858" w:rsidRPr="004B0B9C">
        <w:fldChar w:fldCharType="end"/>
      </w:r>
    </w:p>
    <w:p w:rsidR="00382639" w:rsidRPr="004B0B9C" w:rsidRDefault="00382639" w:rsidP="00C60A39">
      <w:pPr>
        <w:pBdr>
          <w:top w:val="single" w:sz="4" w:space="1" w:color="auto"/>
          <w:left w:val="single" w:sz="4" w:space="4" w:color="auto"/>
          <w:bottom w:val="single" w:sz="4" w:space="1" w:color="auto"/>
          <w:right w:val="single" w:sz="4" w:space="4" w:color="auto"/>
        </w:pBdr>
        <w:shd w:val="clear" w:color="auto" w:fill="DAEEF3" w:themeFill="accent5" w:themeFillTint="33"/>
        <w:ind w:left="284"/>
      </w:pPr>
      <w:r w:rsidRPr="004B0B9C">
        <w:t>The parameters</w:t>
      </w:r>
      <w:r w:rsidR="007C7C4E" w:rsidRPr="004B0B9C">
        <w:rPr>
          <w:position w:val="-16"/>
        </w:rPr>
        <w:object w:dxaOrig="360" w:dyaOrig="420">
          <v:shape id="_x0000_i1114" type="#_x0000_t75" style="width:18.25pt;height:20.95pt" o:ole="">
            <v:imagedata r:id="rId189" o:title=""/>
          </v:shape>
          <o:OLEObject Type="Embed" ProgID="Equation.DSMT4" ShapeID="_x0000_i1114" DrawAspect="Content" ObjectID="_1582013634" r:id="rId190"/>
        </w:object>
      </w:r>
      <w:r w:rsidRPr="004B0B9C">
        <w:t>and</w:t>
      </w:r>
      <w:r w:rsidR="007C7C4E" w:rsidRPr="004B0B9C">
        <w:rPr>
          <w:position w:val="-18"/>
        </w:rPr>
        <w:object w:dxaOrig="340" w:dyaOrig="440">
          <v:shape id="_x0000_i1115" type="#_x0000_t75" style="width:17.2pt;height:22.05pt" o:ole="">
            <v:imagedata r:id="rId191" o:title=""/>
          </v:shape>
          <o:OLEObject Type="Embed" ProgID="Equation.DSMT4" ShapeID="_x0000_i1115" DrawAspect="Content" ObjectID="_1582013635" r:id="rId192"/>
        </w:object>
      </w:r>
      <w:r w:rsidRPr="004B0B9C">
        <w:t>are automatically tuned during burn-in to give an average acceptance probability of a</w:t>
      </w:r>
      <w:r w:rsidR="00CD0778">
        <w:t>pproximately 33% (see a</w:t>
      </w:r>
      <w:r w:rsidR="007C7C4E" w:rsidRPr="004B0B9C">
        <w:t>ppendix B</w:t>
      </w:r>
      <w:r w:rsidRPr="004B0B9C">
        <w:t xml:space="preserve"> for details).</w:t>
      </w:r>
    </w:p>
    <w:p w:rsidR="00E3155C" w:rsidRPr="004B0B9C" w:rsidRDefault="00E3155C">
      <w:r w:rsidRPr="004B0B9C">
        <w:t>In the case of DIC, updates are sequentially performed on the posterior chain and the proposals are accepted with the usual Metropolis-Hastings probability</w:t>
      </w:r>
    </w:p>
    <w:p w:rsidR="00E3155C" w:rsidRPr="004B0B9C" w:rsidRDefault="00E3155C" w:rsidP="00C60A39">
      <w:pPr>
        <w:pStyle w:val="MTDisplayEquation"/>
      </w:pPr>
      <w:r w:rsidRPr="004B0B9C">
        <w:tab/>
      </w:r>
      <w:r w:rsidR="009A49AE" w:rsidRPr="004B0B9C">
        <w:rPr>
          <w:position w:val="-34"/>
        </w:rPr>
        <w:object w:dxaOrig="3700" w:dyaOrig="800">
          <v:shape id="_x0000_i1116" type="#_x0000_t75" style="width:184.85pt;height:39.75pt" o:ole="">
            <v:imagedata r:id="rId193" o:title=""/>
          </v:shape>
          <o:OLEObject Type="Embed" ProgID="Equation.DSMT4" ShapeID="_x0000_i1116" DrawAspect="Content" ObjectID="_1582013636" r:id="rId194"/>
        </w:object>
      </w:r>
      <w:r w:rsidRPr="004B0B9C">
        <w:t xml:space="preserve"> </w:t>
      </w:r>
      <w:r w:rsidRPr="004B0B9C">
        <w:tab/>
      </w:r>
      <w:bookmarkStart w:id="29" w:name="_GoBack"/>
      <w:bookmarkEnd w:id="29"/>
      <w:r w:rsidRPr="004B0B9C">
        <w:fldChar w:fldCharType="begin"/>
      </w:r>
      <w:r w:rsidRPr="004B0B9C">
        <w:instrText xml:space="preserve"> MACROBUTTON MTPlaceRef \* MERGEFORMAT (</w:instrText>
      </w:r>
      <w:fldSimple w:instr=" SEQ MTSec \c \* Alphabetic \* MERGEFORMAT ">
        <w:r w:rsidR="007037C6">
          <w:rPr>
            <w:noProof/>
          </w:rPr>
          <w:instrText>J</w:instrText>
        </w:r>
      </w:fldSimple>
      <w:fldSimple w:instr=" SEQ MTEqn \c \* Arabic \* MERGEFORMAT ">
        <w:r w:rsidR="007037C6">
          <w:rPr>
            <w:noProof/>
          </w:rPr>
          <w:instrText>2</w:instrText>
        </w:r>
      </w:fldSimple>
      <w:r w:rsidRPr="004B0B9C">
        <w:instrText>)</w:instrText>
      </w:r>
      <w:r w:rsidRPr="004B0B9C">
        <w:fldChar w:fldCharType="end"/>
      </w:r>
    </w:p>
    <w:p w:rsidR="00E3155C" w:rsidRPr="004B0B9C" w:rsidRDefault="00E3155C">
      <w:proofErr w:type="gramStart"/>
      <w:r w:rsidRPr="004B0B9C">
        <w:t>where</w:t>
      </w:r>
      <w:proofErr w:type="gramEnd"/>
      <w:r w:rsidRPr="004B0B9C">
        <w:rPr>
          <w:position w:val="-12"/>
        </w:rPr>
        <w:object w:dxaOrig="499" w:dyaOrig="360">
          <v:shape id="_x0000_i1117" type="#_x0000_t75" style="width:24.7pt;height:18.25pt" o:ole="">
            <v:imagedata r:id="rId195" o:title=""/>
          </v:shape>
          <o:OLEObject Type="Embed" ProgID="Equation.DSMT4" ShapeID="_x0000_i1117" DrawAspect="Content" ObjectID="_1582013637" r:id="rId196"/>
        </w:object>
      </w:r>
      <w:r w:rsidRPr="004B0B9C">
        <w:t>are the current model parameters and latent variables and</w:t>
      </w:r>
      <w:r w:rsidRPr="004B0B9C">
        <w:rPr>
          <w:position w:val="-14"/>
        </w:rPr>
        <w:object w:dxaOrig="600" w:dyaOrig="380">
          <v:shape id="_x0000_i1118" type="#_x0000_t75" style="width:30.1pt;height:18.8pt" o:ole="">
            <v:imagedata r:id="rId197" o:title=""/>
          </v:shape>
          <o:OLEObject Type="Embed" ProgID="Equation.DSMT4" ShapeID="_x0000_i1118" DrawAspect="Content" ObjectID="_1582013638" r:id="rId198"/>
        </w:object>
      </w:r>
      <w:r w:rsidRPr="004B0B9C">
        <w:t>are the proposed set.</w:t>
      </w:r>
    </w:p>
    <w:p w:rsidR="00E3155C" w:rsidRPr="004B0B9C" w:rsidRDefault="00CC7C09">
      <w:r w:rsidRPr="004B0B9C">
        <w:t>In the case of SS</w:t>
      </w:r>
      <w:r w:rsidR="009A49AE" w:rsidRPr="004B0B9C">
        <w:t xml:space="preserve"> each chain </w:t>
      </w:r>
      <w:r w:rsidR="009A49AE" w:rsidRPr="004B0B9C">
        <w:rPr>
          <w:i/>
        </w:rPr>
        <w:t>k</w:t>
      </w:r>
      <w:r w:rsidR="009A49AE" w:rsidRPr="004B0B9C">
        <w:t xml:space="preserve"> is updated sequentially, but this time proposals are accepted with a modified Metropolis-Hastings probability</w:t>
      </w:r>
    </w:p>
    <w:p w:rsidR="009A49AE" w:rsidRPr="004B0B9C" w:rsidRDefault="009A49AE" w:rsidP="00C60A39">
      <w:pPr>
        <w:pStyle w:val="MTDisplayEquation"/>
      </w:pPr>
      <w:r w:rsidRPr="004B0B9C">
        <w:tab/>
      </w:r>
      <w:r w:rsidR="00A3685E" w:rsidRPr="004B0B9C">
        <w:rPr>
          <w:position w:val="-38"/>
        </w:rPr>
        <w:object w:dxaOrig="4160" w:dyaOrig="880">
          <v:shape id="_x0000_i1151" type="#_x0000_t75" style="width:207.95pt;height:44.05pt" o:ole="">
            <v:imagedata r:id="rId199" o:title=""/>
          </v:shape>
          <o:OLEObject Type="Embed" ProgID="Equation.DSMT4" ShapeID="_x0000_i1151" DrawAspect="Content" ObjectID="_1582013639" r:id="rId200"/>
        </w:object>
      </w:r>
      <w:r w:rsidRPr="004B0B9C">
        <w:t xml:space="preserve"> </w:t>
      </w:r>
      <w:r w:rsidRPr="004B0B9C">
        <w:tab/>
      </w:r>
      <w:r w:rsidRPr="004B0B9C">
        <w:fldChar w:fldCharType="begin"/>
      </w:r>
      <w:r w:rsidRPr="004B0B9C">
        <w:instrText xml:space="preserve"> MACROBUTTON MTPlaceRef \* MERGEFORMAT (</w:instrText>
      </w:r>
      <w:fldSimple w:instr=" SEQ MTSec \c \* Alphabetic \* MERGEFORMAT ">
        <w:r w:rsidR="00F10C29">
          <w:rPr>
            <w:noProof/>
          </w:rPr>
          <w:instrText>J</w:instrText>
        </w:r>
      </w:fldSimple>
      <w:fldSimple w:instr=" SEQ MTEqn \c \* Arabic \* MERGEFORMAT ">
        <w:r w:rsidR="00F10C29">
          <w:rPr>
            <w:noProof/>
          </w:rPr>
          <w:instrText>2</w:instrText>
        </w:r>
      </w:fldSimple>
      <w:r w:rsidRPr="004B0B9C">
        <w:instrText>)</w:instrText>
      </w:r>
      <w:r w:rsidRPr="004B0B9C">
        <w:fldChar w:fldCharType="end"/>
      </w:r>
    </w:p>
    <w:p w:rsidR="009A49AE" w:rsidRPr="004B0B9C" w:rsidRDefault="00AE29D3" w:rsidP="00C60A39">
      <w:proofErr w:type="gramStart"/>
      <w:r>
        <w:t>w</w:t>
      </w:r>
      <w:r w:rsidR="009A49AE" w:rsidRPr="004B0B9C">
        <w:t>hich</w:t>
      </w:r>
      <w:proofErr w:type="gramEnd"/>
      <w:r>
        <w:t xml:space="preserve"> </w:t>
      </w:r>
      <w:r>
        <w:t xml:space="preserve">explicitly includes </w:t>
      </w:r>
      <w:r w:rsidRPr="00AE29D3">
        <w:rPr>
          <w:i/>
        </w:rPr>
        <w:t xml:space="preserve">k </w:t>
      </w:r>
      <w:r>
        <w:t xml:space="preserve">and </w:t>
      </w:r>
      <w:r w:rsidR="009A49AE" w:rsidRPr="004B0B9C">
        <w:t>in</w:t>
      </w:r>
      <w:r w:rsidR="001B77B1" w:rsidRPr="004B0B9C">
        <w:t>corporates the</w:t>
      </w:r>
      <w:r w:rsidR="009A49AE" w:rsidRPr="004B0B9C">
        <w:t xml:space="preserve"> chain</w:t>
      </w:r>
      <w:r w:rsidR="001B77B1" w:rsidRPr="004B0B9C">
        <w:t>’s</w:t>
      </w:r>
      <w:r w:rsidR="009A49AE" w:rsidRPr="004B0B9C">
        <w:t xml:space="preserve"> inverse temperature </w:t>
      </w:r>
      <w:proofErr w:type="spellStart"/>
      <w:r w:rsidR="009A49AE" w:rsidRPr="004B0B9C">
        <w:rPr>
          <w:rFonts w:ascii="Cambria Math" w:hAnsi="Cambria Math"/>
          <w:i/>
        </w:rPr>
        <w:t>ϕ</w:t>
      </w:r>
      <w:r w:rsidR="009A49AE" w:rsidRPr="004B0B9C">
        <w:rPr>
          <w:i/>
          <w:vertAlign w:val="subscript"/>
        </w:rPr>
        <w:t>k</w:t>
      </w:r>
      <w:proofErr w:type="spellEnd"/>
      <w:r w:rsidR="009A49AE" w:rsidRPr="004B0B9C">
        <w:t>.</w:t>
      </w:r>
    </w:p>
    <w:p w:rsidR="009A49AE" w:rsidRPr="004B0B9C" w:rsidRDefault="001B77B1" w:rsidP="00C60A39">
      <w:r w:rsidRPr="004B0B9C">
        <w:t>To generate the results in the paper</w:t>
      </w:r>
      <w:r w:rsidR="009A49AE" w:rsidRPr="004B0B9C">
        <w:t xml:space="preserve"> </w:t>
      </w:r>
      <w:r w:rsidR="00A2543F" w:rsidRPr="004B0B9C">
        <w:t>2</w:t>
      </w:r>
      <w:r w:rsidR="00A2543F" w:rsidRPr="004B0B9C">
        <w:rPr>
          <w:rFonts w:ascii="Cambria Math" w:hAnsi="Cambria Math"/>
        </w:rPr>
        <w:t>×</w:t>
      </w:r>
      <w:r w:rsidR="00A2543F" w:rsidRPr="004B0B9C">
        <w:rPr>
          <w:i/>
        </w:rPr>
        <w:t>10</w:t>
      </w:r>
      <w:r w:rsidR="00A2543F" w:rsidRPr="004B0B9C">
        <w:rPr>
          <w:i/>
          <w:vertAlign w:val="superscript"/>
        </w:rPr>
        <w:t>3</w:t>
      </w:r>
      <w:r w:rsidR="009A49AE" w:rsidRPr="004B0B9C">
        <w:t xml:space="preserve"> burn</w:t>
      </w:r>
      <w:r w:rsidR="00C60A39" w:rsidRPr="004B0B9C">
        <w:t>-</w:t>
      </w:r>
      <w:r w:rsidR="009A49AE" w:rsidRPr="004B0B9C">
        <w:t xml:space="preserve">in updates </w:t>
      </w:r>
      <w:r w:rsidR="001264CD">
        <w:t xml:space="preserve">were </w:t>
      </w:r>
      <w:r w:rsidRPr="004B0B9C">
        <w:t xml:space="preserve">followed by </w:t>
      </w:r>
      <w:r w:rsidR="001264CD" w:rsidRPr="004B0B9C">
        <w:rPr>
          <w:i/>
        </w:rPr>
        <w:t>N=10</w:t>
      </w:r>
      <w:r w:rsidR="001264CD" w:rsidRPr="004B0B9C">
        <w:rPr>
          <w:i/>
          <w:vertAlign w:val="superscript"/>
        </w:rPr>
        <w:t>5</w:t>
      </w:r>
      <w:r w:rsidR="001264CD" w:rsidRPr="004B0B9C">
        <w:t xml:space="preserve"> sampling updates </w:t>
      </w:r>
      <w:r w:rsidR="001264CD">
        <w:t>in the case of SS</w:t>
      </w:r>
      <w:r w:rsidR="001264CD" w:rsidRPr="001264CD">
        <w:rPr>
          <w:i/>
        </w:rPr>
        <w:t xml:space="preserve"> </w:t>
      </w:r>
      <w:r w:rsidR="001264CD" w:rsidRPr="001264CD">
        <w:t>and</w:t>
      </w:r>
      <w:r w:rsidR="001264CD">
        <w:rPr>
          <w:i/>
        </w:rPr>
        <w:t xml:space="preserve"> </w:t>
      </w:r>
      <w:r w:rsidR="001264CD" w:rsidRPr="004B0B9C">
        <w:rPr>
          <w:i/>
        </w:rPr>
        <w:t>N=10</w:t>
      </w:r>
      <w:r w:rsidR="001264CD">
        <w:rPr>
          <w:i/>
          <w:vertAlign w:val="superscript"/>
        </w:rPr>
        <w:t>6</w:t>
      </w:r>
      <w:r w:rsidR="001264CD" w:rsidRPr="004B0B9C">
        <w:t xml:space="preserve"> sampling updates</w:t>
      </w:r>
      <w:r w:rsidR="001264CD">
        <w:t xml:space="preserve"> in the case of DIC.</w:t>
      </w:r>
    </w:p>
    <w:p w:rsidR="00382639" w:rsidRPr="004B0B9C" w:rsidRDefault="00F10C29" w:rsidP="00382639">
      <w:pPr>
        <w:pStyle w:val="Heading1"/>
      </w:pPr>
      <w:r>
        <w:fldChar w:fldCharType="begin"/>
      </w:r>
      <w:r>
        <w:instrText xml:space="preserve"> MACROBUTTON MTEditEquationSection2 </w:instrText>
      </w:r>
      <w:r w:rsidRPr="00F10C29">
        <w:rPr>
          <w:rStyle w:val="MTEquationSection"/>
        </w:rPr>
        <w:instrText>Equation Section (Next)</w:instrText>
      </w:r>
      <w:r>
        <w:fldChar w:fldCharType="begin"/>
      </w:r>
      <w:r>
        <w:instrText xml:space="preserve"> SEQ MTEqn \r \h \* MERGEFORMAT </w:instrText>
      </w:r>
      <w:r>
        <w:fldChar w:fldCharType="end"/>
      </w:r>
      <w:r>
        <w:fldChar w:fldCharType="begin"/>
      </w:r>
      <w:r>
        <w:instrText xml:space="preserve"> SEQ MTSec \h \* MERGEFORMAT </w:instrText>
      </w:r>
      <w:r>
        <w:fldChar w:fldCharType="end"/>
      </w:r>
      <w:r>
        <w:fldChar w:fldCharType="end"/>
      </w:r>
      <w:r w:rsidR="00F912D2" w:rsidRPr="004B0B9C">
        <w:t xml:space="preserve">Appendix </w:t>
      </w:r>
      <w:r w:rsidR="004D5644" w:rsidRPr="004B0B9C">
        <w:t>K</w:t>
      </w:r>
      <w:r w:rsidR="00382639" w:rsidRPr="004B0B9C">
        <w:t>: Calculating the relationship matrix A</w:t>
      </w:r>
    </w:p>
    <w:p w:rsidR="00382639" w:rsidRPr="004B0B9C" w:rsidRDefault="00382639" w:rsidP="00382639">
      <w:r w:rsidRPr="004B0B9C">
        <w:t xml:space="preserve">To generate the population we first consider </w:t>
      </w:r>
      <w:r w:rsidRPr="004B0B9C">
        <w:rPr>
          <w:i/>
        </w:rPr>
        <w:t>P=50</w:t>
      </w:r>
      <w:r w:rsidRPr="004B0B9C">
        <w:t xml:space="preserve"> individuals in the founder population. We then go through </w:t>
      </w:r>
      <w:r w:rsidR="008A6E6A" w:rsidRPr="004B0B9C">
        <w:t>each of the</w:t>
      </w:r>
      <w:r w:rsidRPr="004B0B9C">
        <w:t xml:space="preserve"> </w:t>
      </w:r>
      <w:r w:rsidRPr="004B0B9C">
        <w:rPr>
          <w:i/>
        </w:rPr>
        <w:t>50</w:t>
      </w:r>
      <w:r w:rsidRPr="004B0B9C">
        <w:t xml:space="preserve"> individuals in the 1</w:t>
      </w:r>
      <w:r w:rsidRPr="004B0B9C">
        <w:rPr>
          <w:vertAlign w:val="superscript"/>
        </w:rPr>
        <w:t>st</w:t>
      </w:r>
      <w:r w:rsidRPr="004B0B9C">
        <w:t xml:space="preserve"> generation and randomly select their sire and dam (</w:t>
      </w:r>
      <w:proofErr w:type="spellStart"/>
      <w:r w:rsidRPr="004B0B9C">
        <w:rPr>
          <w:i/>
        </w:rPr>
        <w:t>s</w:t>
      </w:r>
      <w:r w:rsidRPr="004B0B9C">
        <w:rPr>
          <w:i/>
        </w:rPr>
        <w:softHyphen/>
      </w:r>
      <w:r w:rsidRPr="004B0B9C">
        <w:rPr>
          <w:i/>
          <w:vertAlign w:val="subscript"/>
        </w:rPr>
        <w:t>r</w:t>
      </w:r>
      <w:proofErr w:type="spellEnd"/>
      <w:r w:rsidRPr="004B0B9C">
        <w:t xml:space="preserve"> and </w:t>
      </w:r>
      <w:proofErr w:type="spellStart"/>
      <w:r w:rsidRPr="004B0B9C">
        <w:rPr>
          <w:i/>
        </w:rPr>
        <w:t>d</w:t>
      </w:r>
      <w:r w:rsidRPr="004B0B9C">
        <w:rPr>
          <w:i/>
        </w:rPr>
        <w:softHyphen/>
      </w:r>
      <w:r w:rsidRPr="004B0B9C">
        <w:rPr>
          <w:i/>
          <w:vertAlign w:val="subscript"/>
        </w:rPr>
        <w:t>r</w:t>
      </w:r>
      <w:proofErr w:type="spellEnd"/>
      <w:r w:rsidR="008A6E6A" w:rsidRPr="004B0B9C">
        <w:t xml:space="preserve">) from </w:t>
      </w:r>
      <w:r w:rsidRPr="004B0B9C">
        <w:t>the founder population (avoiding cases in which sire and dam are identical). This process is repeated for the 2</w:t>
      </w:r>
      <w:r w:rsidRPr="004B0B9C">
        <w:rPr>
          <w:vertAlign w:val="superscript"/>
        </w:rPr>
        <w:t>nd</w:t>
      </w:r>
      <w:r w:rsidRPr="004B0B9C">
        <w:t xml:space="preserve"> and 3</w:t>
      </w:r>
      <w:r w:rsidRPr="004B0B9C">
        <w:rPr>
          <w:vertAlign w:val="superscript"/>
        </w:rPr>
        <w:t>rd</w:t>
      </w:r>
      <w:r w:rsidR="00F75837" w:rsidRPr="004B0B9C">
        <w:t xml:space="preserve"> generations to make up a</w:t>
      </w:r>
      <w:r w:rsidRPr="004B0B9C">
        <w:t xml:space="preserve"> randomly mated population.</w:t>
      </w:r>
    </w:p>
    <w:p w:rsidR="00382639" w:rsidRPr="004B0B9C" w:rsidRDefault="00382639" w:rsidP="00382639">
      <w:r w:rsidRPr="004B0B9C">
        <w:lastRenderedPageBreak/>
        <w:t xml:space="preserve">Calculation of the inverse relationship matrix </w:t>
      </w:r>
      <w:r w:rsidRPr="004B0B9C">
        <w:rPr>
          <w:b/>
        </w:rPr>
        <w:t>A</w:t>
      </w:r>
      <w:r w:rsidRPr="004B0B9C">
        <w:rPr>
          <w:vertAlign w:val="superscript"/>
        </w:rPr>
        <w:t>-1</w:t>
      </w:r>
      <w:r w:rsidRPr="004B0B9C">
        <w:t xml:space="preserve"> is actually easier than calculating </w:t>
      </w:r>
      <w:r w:rsidRPr="004B0B9C">
        <w:rPr>
          <w:b/>
        </w:rPr>
        <w:t>A</w:t>
      </w:r>
      <w:r w:rsidRPr="004B0B9C">
        <w:t xml:space="preserve"> (and considerable computatio</w:t>
      </w:r>
      <w:r w:rsidR="00D1348B" w:rsidRPr="004B0B9C">
        <w:t>nally faster for large matrixes</w:t>
      </w:r>
      <w:r w:rsidR="008A6E6A" w:rsidRPr="004B0B9C">
        <w:t xml:space="preserve"> because it is sparse). </w:t>
      </w:r>
      <w:r w:rsidRPr="004B0B9C">
        <w:t>The following procedure is used:</w:t>
      </w:r>
    </w:p>
    <w:p w:rsidR="00382639" w:rsidRPr="004B0B9C" w:rsidRDefault="00382639" w:rsidP="00382639">
      <w:pPr>
        <w:pStyle w:val="ListParagraph"/>
        <w:numPr>
          <w:ilvl w:val="0"/>
          <w:numId w:val="26"/>
        </w:numPr>
      </w:pPr>
      <w:r w:rsidRPr="004B0B9C">
        <w:t>Set all element of</w:t>
      </w:r>
      <w:r w:rsidRPr="004B0B9C">
        <w:rPr>
          <w:position w:val="-12"/>
        </w:rPr>
        <w:object w:dxaOrig="400" w:dyaOrig="380">
          <v:shape id="_x0000_i1120" type="#_x0000_t75" style="width:19.9pt;height:18.8pt" o:ole="">
            <v:imagedata r:id="rId201" o:title=""/>
          </v:shape>
          <o:OLEObject Type="Embed" ProgID="Equation.DSMT4" ShapeID="_x0000_i1120" DrawAspect="Content" ObjectID="_1582013640" r:id="rId202"/>
        </w:object>
      </w:r>
      <w:r w:rsidRPr="004B0B9C">
        <w:t>to zero.</w:t>
      </w:r>
    </w:p>
    <w:p w:rsidR="00382639" w:rsidRPr="004B0B9C" w:rsidRDefault="00382639" w:rsidP="00382639">
      <w:pPr>
        <w:pStyle w:val="ListParagraph"/>
        <w:numPr>
          <w:ilvl w:val="0"/>
          <w:numId w:val="26"/>
        </w:numPr>
      </w:pPr>
      <w:r w:rsidRPr="004B0B9C">
        <w:t xml:space="preserve">Loop over founder population </w:t>
      </w:r>
      <w:proofErr w:type="gramStart"/>
      <w:r w:rsidRPr="004B0B9C">
        <w:t>members</w:t>
      </w:r>
      <w:proofErr w:type="gramEnd"/>
      <w:r w:rsidRPr="004B0B9C">
        <w:t xml:space="preserve"> </w:t>
      </w:r>
      <w:r w:rsidRPr="004B0B9C">
        <w:rPr>
          <w:i/>
        </w:rPr>
        <w:t>r</w:t>
      </w:r>
      <w:r w:rsidRPr="004B0B9C">
        <w:t xml:space="preserve"> and increment</w:t>
      </w:r>
      <w:r w:rsidRPr="004B0B9C">
        <w:rPr>
          <w:position w:val="-12"/>
        </w:rPr>
        <w:object w:dxaOrig="400" w:dyaOrig="380">
          <v:shape id="_x0000_i1121" type="#_x0000_t75" style="width:19.9pt;height:18.8pt" o:ole="">
            <v:imagedata r:id="rId203" o:title=""/>
          </v:shape>
          <o:OLEObject Type="Embed" ProgID="Equation.DSMT4" ShapeID="_x0000_i1121" DrawAspect="Content" ObjectID="_1582013641" r:id="rId204"/>
        </w:object>
      </w:r>
      <w:r w:rsidRPr="004B0B9C">
        <w:t>.</w:t>
      </w:r>
    </w:p>
    <w:p w:rsidR="00382639" w:rsidRPr="004B0B9C" w:rsidRDefault="00382639" w:rsidP="00382639">
      <w:pPr>
        <w:pStyle w:val="ListParagraph"/>
        <w:numPr>
          <w:ilvl w:val="0"/>
          <w:numId w:val="26"/>
        </w:numPr>
      </w:pPr>
      <w:r w:rsidRPr="004B0B9C">
        <w:t xml:space="preserve">Loop over non-founder population members </w:t>
      </w:r>
      <w:r w:rsidRPr="004B0B9C">
        <w:rPr>
          <w:i/>
        </w:rPr>
        <w:t>r</w:t>
      </w:r>
      <w:r w:rsidRPr="004B0B9C">
        <w:t xml:space="preserve"> and add </w:t>
      </w:r>
      <w:r w:rsidRPr="004B0B9C">
        <w:rPr>
          <w:i/>
        </w:rPr>
        <w:t>2</w:t>
      </w:r>
      <w:r w:rsidRPr="004B0B9C">
        <w:t xml:space="preserve"> to</w:t>
      </w:r>
      <w:r w:rsidRPr="004B0B9C">
        <w:rPr>
          <w:position w:val="-12"/>
        </w:rPr>
        <w:object w:dxaOrig="400" w:dyaOrig="380">
          <v:shape id="_x0000_i1122" type="#_x0000_t75" style="width:19.9pt;height:18.8pt" o:ole="">
            <v:imagedata r:id="rId203" o:title=""/>
          </v:shape>
          <o:OLEObject Type="Embed" ProgID="Equation.DSMT4" ShapeID="_x0000_i1122" DrawAspect="Content" ObjectID="_1582013642" r:id="rId205"/>
        </w:object>
      </w:r>
      <w:r w:rsidRPr="004B0B9C">
        <w:t xml:space="preserve">, </w:t>
      </w:r>
      <w:r w:rsidRPr="004B0B9C">
        <w:rPr>
          <w:i/>
        </w:rPr>
        <w:t>-1</w:t>
      </w:r>
      <w:r w:rsidRPr="004B0B9C">
        <w:t xml:space="preserve"> to</w:t>
      </w:r>
      <w:r w:rsidRPr="004B0B9C">
        <w:rPr>
          <w:position w:val="-14"/>
        </w:rPr>
        <w:object w:dxaOrig="1840" w:dyaOrig="400">
          <v:shape id="_x0000_i1123" type="#_x0000_t75" style="width:91.9pt;height:19.9pt" o:ole="">
            <v:imagedata r:id="rId206" o:title=""/>
          </v:shape>
          <o:OLEObject Type="Embed" ProgID="Equation.DSMT4" ShapeID="_x0000_i1123" DrawAspect="Content" ObjectID="_1582013643" r:id="rId207"/>
        </w:object>
      </w:r>
      <w:r w:rsidRPr="004B0B9C">
        <w:t xml:space="preserve">and </w:t>
      </w:r>
      <w:r w:rsidRPr="004B0B9C">
        <w:rPr>
          <w:rFonts w:ascii="Cambria Math" w:hAnsi="Cambria Math"/>
        </w:rPr>
        <w:t>½</w:t>
      </w:r>
      <w:r w:rsidRPr="004B0B9C">
        <w:t xml:space="preserve"> </w:t>
      </w:r>
      <w:proofErr w:type="gramStart"/>
      <w:r w:rsidRPr="004B0B9C">
        <w:t xml:space="preserve">to </w:t>
      </w:r>
      <w:proofErr w:type="gramEnd"/>
      <w:r w:rsidRPr="004B0B9C">
        <w:rPr>
          <w:position w:val="-14"/>
        </w:rPr>
        <w:object w:dxaOrig="2100" w:dyaOrig="400">
          <v:shape id="_x0000_i1124" type="#_x0000_t75" style="width:104.8pt;height:19.9pt" o:ole="">
            <v:imagedata r:id="rId208" o:title=""/>
          </v:shape>
          <o:OLEObject Type="Embed" ProgID="Equation.DSMT4" ShapeID="_x0000_i1124" DrawAspect="Content" ObjectID="_1582013644" r:id="rId209"/>
        </w:object>
      </w:r>
      <w:r w:rsidRPr="004B0B9C">
        <w:t xml:space="preserve">. </w:t>
      </w:r>
    </w:p>
    <w:p w:rsidR="00382639" w:rsidRPr="004B0B9C" w:rsidRDefault="00382639" w:rsidP="00382639">
      <w:pPr>
        <w:rPr>
          <w:rFonts w:asciiTheme="majorHAnsi" w:eastAsiaTheme="majorEastAsia" w:hAnsiTheme="majorHAnsi" w:cstheme="majorBidi"/>
          <w:b/>
          <w:bCs/>
          <w:color w:val="4F81BD" w:themeColor="accent1"/>
        </w:rPr>
      </w:pPr>
      <w:r w:rsidRPr="004B0B9C">
        <w:t xml:space="preserve">Because the relationship matrix is constant it becomes unnecessary to calculate the determinant of </w:t>
      </w:r>
      <w:r w:rsidRPr="004B0B9C">
        <w:rPr>
          <w:b/>
        </w:rPr>
        <w:t>A</w:t>
      </w:r>
      <w:r w:rsidRPr="004B0B9C">
        <w:t xml:space="preserve"> in Eq</w:t>
      </w:r>
      <w:proofErr w:type="gramStart"/>
      <w:r w:rsidRPr="004B0B9C">
        <w:t>.</w:t>
      </w:r>
      <w:r w:rsidR="008976A6">
        <w:t>(</w:t>
      </w:r>
      <w:proofErr w:type="gramEnd"/>
      <w:r w:rsidR="008976A6">
        <w:t>5.6</w:t>
      </w:r>
      <w:r w:rsidR="00EC4A2F" w:rsidRPr="004B0B9C">
        <w:t>)</w:t>
      </w:r>
      <w:r w:rsidR="00D1348B" w:rsidRPr="004B0B9C">
        <w:t>,</w:t>
      </w:r>
      <w:r w:rsidR="00AE29D3">
        <w:t xml:space="preserve"> as it cancels out when calculating</w:t>
      </w:r>
      <w:r w:rsidRPr="004B0B9C">
        <w:t xml:space="preserve"> Metropolis-Hasti</w:t>
      </w:r>
      <w:r w:rsidR="008A6E6A" w:rsidRPr="004B0B9C">
        <w:t>ngs acceptance probabilities</w:t>
      </w:r>
      <w:r w:rsidRPr="004B0B9C">
        <w:t>.</w:t>
      </w:r>
    </w:p>
    <w:p w:rsidR="00382639" w:rsidRPr="004B0B9C" w:rsidRDefault="00F10C29" w:rsidP="00382639">
      <w:pPr>
        <w:pStyle w:val="Heading1"/>
      </w:pPr>
      <w:r>
        <w:fldChar w:fldCharType="begin"/>
      </w:r>
      <w:r>
        <w:instrText xml:space="preserve"> MACROBUTTON MTEditEquationSection2 </w:instrText>
      </w:r>
      <w:r w:rsidRPr="00F10C29">
        <w:rPr>
          <w:rStyle w:val="MTEquationSection"/>
        </w:rPr>
        <w:instrText>Equation Section (Next)</w:instrText>
      </w:r>
      <w:r>
        <w:fldChar w:fldCharType="begin"/>
      </w:r>
      <w:r>
        <w:instrText xml:space="preserve"> SEQ MTEqn \r \h \* MERGEFORMAT </w:instrText>
      </w:r>
      <w:r>
        <w:fldChar w:fldCharType="end"/>
      </w:r>
      <w:r>
        <w:fldChar w:fldCharType="begin"/>
      </w:r>
      <w:r>
        <w:instrText xml:space="preserve"> SEQ MTSec \h \* MERGEFORMAT </w:instrText>
      </w:r>
      <w:r>
        <w:fldChar w:fldCharType="end"/>
      </w:r>
      <w:r>
        <w:fldChar w:fldCharType="end"/>
      </w:r>
      <w:r w:rsidR="00382639" w:rsidRPr="004B0B9C">
        <w:t xml:space="preserve">Appendix </w:t>
      </w:r>
      <w:r w:rsidR="004D5644" w:rsidRPr="004B0B9C">
        <w:t>L</w:t>
      </w:r>
      <w:r w:rsidR="00EC4A2F" w:rsidRPr="004B0B9C">
        <w:t xml:space="preserve">: Details of the </w:t>
      </w:r>
      <w:r w:rsidR="00031B7E">
        <w:t>MCMC</w:t>
      </w:r>
      <w:r w:rsidR="00EC4A2F" w:rsidRPr="004B0B9C">
        <w:t xml:space="preserve"> </w:t>
      </w:r>
      <w:r w:rsidR="00382639" w:rsidRPr="004B0B9C">
        <w:t>for the mixed model</w:t>
      </w:r>
    </w:p>
    <w:p w:rsidR="00EC4A2F" w:rsidRPr="004B0B9C" w:rsidRDefault="00EC4A2F" w:rsidP="00EC4A2F">
      <w:r w:rsidRPr="004B0B9C">
        <w:t>The following sets of proposals are used to perform a single update (note</w:t>
      </w:r>
      <w:r w:rsidR="00E141EA" w:rsidRPr="004B0B9C">
        <w:t xml:space="preserve"> </w:t>
      </w:r>
      <w:r w:rsidRPr="004B0B9C">
        <w:t xml:space="preserve">the explicit chain index </w:t>
      </w:r>
      <w:r w:rsidRPr="004B0B9C">
        <w:rPr>
          <w:i/>
        </w:rPr>
        <w:t>k</w:t>
      </w:r>
      <w:r w:rsidRPr="004B0B9C">
        <w:t xml:space="preserve"> is omitted for clarity). </w:t>
      </w:r>
    </w:p>
    <w:p w:rsidR="001B77B1" w:rsidRPr="004B0B9C" w:rsidRDefault="001B77B1" w:rsidP="00C60A39">
      <w:pPr>
        <w:pBdr>
          <w:top w:val="single" w:sz="4" w:space="1" w:color="auto"/>
          <w:left w:val="single" w:sz="4" w:space="4" w:color="auto"/>
          <w:bottom w:val="single" w:sz="4" w:space="1" w:color="auto"/>
          <w:right w:val="single" w:sz="4" w:space="4" w:color="auto"/>
        </w:pBdr>
        <w:shd w:val="clear" w:color="auto" w:fill="DAEEF3" w:themeFill="accent5" w:themeFillTint="33"/>
        <w:ind w:left="284"/>
        <w:rPr>
          <w:b/>
        </w:rPr>
      </w:pPr>
      <w:r w:rsidRPr="004B0B9C">
        <w:rPr>
          <w:b/>
        </w:rPr>
        <w:t>UPDATE</w:t>
      </w:r>
    </w:p>
    <w:p w:rsidR="00382639" w:rsidRPr="004B0B9C" w:rsidRDefault="00382639" w:rsidP="00C60A39">
      <w:pPr>
        <w:pBdr>
          <w:top w:val="single" w:sz="4" w:space="1" w:color="auto"/>
          <w:left w:val="single" w:sz="4" w:space="4" w:color="auto"/>
          <w:bottom w:val="single" w:sz="4" w:space="1" w:color="auto"/>
          <w:right w:val="single" w:sz="4" w:space="4" w:color="auto"/>
        </w:pBdr>
        <w:shd w:val="clear" w:color="auto" w:fill="DAEEF3" w:themeFill="accent5" w:themeFillTint="33"/>
        <w:ind w:left="284"/>
      </w:pPr>
      <w:r w:rsidRPr="004B0B9C">
        <w:rPr>
          <w:b/>
        </w:rPr>
        <w:t>Regressors</w:t>
      </w:r>
      <w:r w:rsidRPr="004B0B9C">
        <w:t xml:space="preserve"> – Each regressor </w:t>
      </w:r>
      <w:r w:rsidRPr="004B0B9C">
        <w:rPr>
          <w:rFonts w:ascii="Cambria Math" w:hAnsi="Cambria Math"/>
          <w:i/>
        </w:rPr>
        <w:t>β</w:t>
      </w:r>
      <w:r w:rsidRPr="004B0B9C">
        <w:rPr>
          <w:i/>
          <w:vertAlign w:val="subscript"/>
        </w:rPr>
        <w:t>j</w:t>
      </w:r>
      <w:r w:rsidRPr="004B0B9C">
        <w:t xml:space="preserve"> is considered in turn (where </w:t>
      </w:r>
      <w:r w:rsidRPr="004B0B9C">
        <w:rPr>
          <w:i/>
        </w:rPr>
        <w:t>j</w:t>
      </w:r>
      <w:r w:rsidRPr="004B0B9C">
        <w:t xml:space="preserve"> runs from </w:t>
      </w:r>
      <w:r w:rsidRPr="004B0B9C">
        <w:rPr>
          <w:i/>
        </w:rPr>
        <w:t>1</w:t>
      </w:r>
      <w:r w:rsidRPr="004B0B9C">
        <w:t xml:space="preserve"> to </w:t>
      </w:r>
      <w:proofErr w:type="spellStart"/>
      <w:r w:rsidRPr="004B0B9C">
        <w:rPr>
          <w:i/>
        </w:rPr>
        <w:t>J</w:t>
      </w:r>
      <w:r w:rsidRPr="004B0B9C">
        <w:rPr>
          <w:i/>
          <w:vertAlign w:val="subscript"/>
        </w:rPr>
        <w:t>sel</w:t>
      </w:r>
      <w:proofErr w:type="spellEnd"/>
      <w:r w:rsidRPr="004B0B9C">
        <w:t>) and a new value is proposed from the normal distribution</w:t>
      </w:r>
    </w:p>
    <w:p w:rsidR="00382639" w:rsidRPr="004B0B9C" w:rsidRDefault="00382639" w:rsidP="00C60A39">
      <w:pPr>
        <w:pStyle w:val="MTDisplayEquation"/>
        <w:pBdr>
          <w:top w:val="single" w:sz="4" w:space="1" w:color="auto"/>
          <w:left w:val="single" w:sz="4" w:space="4" w:color="auto"/>
          <w:bottom w:val="single" w:sz="4" w:space="1" w:color="auto"/>
          <w:right w:val="single" w:sz="4" w:space="4" w:color="auto"/>
        </w:pBdr>
        <w:shd w:val="clear" w:color="auto" w:fill="DAEEF3" w:themeFill="accent5" w:themeFillTint="33"/>
        <w:ind w:left="284"/>
      </w:pPr>
      <w:r w:rsidRPr="004B0B9C">
        <w:tab/>
      </w:r>
      <w:r w:rsidR="00C50304" w:rsidRPr="004B0B9C">
        <w:rPr>
          <w:position w:val="-16"/>
        </w:rPr>
        <w:object w:dxaOrig="1760" w:dyaOrig="420">
          <v:shape id="_x0000_i1125" type="#_x0000_t75" style="width:88.1pt;height:20.95pt" o:ole="">
            <v:imagedata r:id="rId210" o:title=""/>
          </v:shape>
          <o:OLEObject Type="Embed" ProgID="Equation.DSMT4" ShapeID="_x0000_i1125" DrawAspect="Content" ObjectID="_1582013645" r:id="rId211"/>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L</w:instrText>
        </w:r>
      </w:fldSimple>
      <w:fldSimple w:instr=" SEQ MTEqn \c \* Arabic \* MERGEFORMAT ">
        <w:r w:rsidR="00F10C29">
          <w:rPr>
            <w:noProof/>
          </w:rPr>
          <w:instrText>1</w:instrText>
        </w:r>
      </w:fldSimple>
      <w:r w:rsidR="007E5858" w:rsidRPr="004B0B9C">
        <w:instrText>)</w:instrText>
      </w:r>
      <w:r w:rsidR="007E5858" w:rsidRPr="004B0B9C">
        <w:fldChar w:fldCharType="end"/>
      </w:r>
    </w:p>
    <w:p w:rsidR="00382639" w:rsidRPr="004B0B9C" w:rsidRDefault="00382639" w:rsidP="00C60A39">
      <w:pPr>
        <w:pBdr>
          <w:top w:val="single" w:sz="4" w:space="1" w:color="auto"/>
          <w:left w:val="single" w:sz="4" w:space="4" w:color="auto"/>
          <w:bottom w:val="single" w:sz="4" w:space="1" w:color="auto"/>
          <w:right w:val="single" w:sz="4" w:space="4" w:color="auto"/>
        </w:pBdr>
        <w:shd w:val="clear" w:color="auto" w:fill="DAEEF3" w:themeFill="accent5" w:themeFillTint="33"/>
        <w:ind w:left="284"/>
      </w:pPr>
      <w:proofErr w:type="gramStart"/>
      <w:r w:rsidRPr="004B0B9C">
        <w:t>centred</w:t>
      </w:r>
      <w:proofErr w:type="gramEnd"/>
      <w:r w:rsidRPr="004B0B9C">
        <w:t xml:space="preserve"> at </w:t>
      </w:r>
      <w:r w:rsidRPr="004B0B9C">
        <w:rPr>
          <w:rFonts w:ascii="Cambria Math" w:hAnsi="Cambria Math"/>
          <w:i/>
        </w:rPr>
        <w:t>β</w:t>
      </w:r>
      <w:proofErr w:type="spellStart"/>
      <w:r w:rsidRPr="004B0B9C">
        <w:rPr>
          <w:rFonts w:ascii="Cambria Math" w:hAnsi="Cambria Math"/>
          <w:i/>
          <w:vertAlign w:val="subscript"/>
        </w:rPr>
        <w:t>j,i</w:t>
      </w:r>
      <w:proofErr w:type="spellEnd"/>
      <w:r w:rsidRPr="004B0B9C">
        <w:rPr>
          <w:rFonts w:ascii="Cambria Math" w:hAnsi="Cambria Math"/>
        </w:rPr>
        <w:t xml:space="preserve"> </w:t>
      </w:r>
      <w:r w:rsidRPr="004B0B9C">
        <w:t>(the current value for</w:t>
      </w:r>
      <w:r w:rsidRPr="004B0B9C">
        <w:rPr>
          <w:rFonts w:ascii="Cambria Math" w:hAnsi="Cambria Math"/>
          <w:i/>
        </w:rPr>
        <w:t>β</w:t>
      </w:r>
      <w:r w:rsidRPr="004B0B9C">
        <w:rPr>
          <w:i/>
          <w:vertAlign w:val="subscript"/>
        </w:rPr>
        <w:t>j</w:t>
      </w:r>
      <w:r w:rsidRPr="004B0B9C">
        <w:t xml:space="preserve"> on the chain being </w:t>
      </w:r>
      <w:r w:rsidR="00920B32" w:rsidRPr="004B0B9C">
        <w:t>updated) with variance</w:t>
      </w:r>
      <w:r w:rsidR="00C50304" w:rsidRPr="004B0B9C">
        <w:rPr>
          <w:position w:val="-16"/>
        </w:rPr>
        <w:object w:dxaOrig="360" w:dyaOrig="420">
          <v:shape id="_x0000_i1126" type="#_x0000_t75" style="width:18.25pt;height:20.95pt" o:ole="">
            <v:imagedata r:id="rId212" o:title=""/>
          </v:shape>
          <o:OLEObject Type="Embed" ProgID="Equation.DSMT4" ShapeID="_x0000_i1126" DrawAspect="Content" ObjectID="_1582013646" r:id="rId213"/>
        </w:object>
      </w:r>
      <w:r w:rsidRPr="004B0B9C">
        <w:t xml:space="preserve">. </w:t>
      </w:r>
    </w:p>
    <w:p w:rsidR="00382639" w:rsidRPr="004B0B9C" w:rsidRDefault="00382639" w:rsidP="00C60A39">
      <w:pPr>
        <w:pBdr>
          <w:top w:val="single" w:sz="4" w:space="1" w:color="auto"/>
          <w:left w:val="single" w:sz="4" w:space="4" w:color="auto"/>
          <w:bottom w:val="single" w:sz="4" w:space="1" w:color="auto"/>
          <w:right w:val="single" w:sz="4" w:space="4" w:color="auto"/>
        </w:pBdr>
        <w:shd w:val="clear" w:color="auto" w:fill="DAEEF3" w:themeFill="accent5" w:themeFillTint="33"/>
        <w:ind w:left="284"/>
      </w:pPr>
      <w:r w:rsidRPr="004B0B9C">
        <w:rPr>
          <w:b/>
        </w:rPr>
        <w:t>Variances</w:t>
      </w:r>
      <w:r w:rsidRPr="004B0B9C">
        <w:t xml:space="preserve"> – A new value for the environmental variance is proposed according to </w:t>
      </w:r>
    </w:p>
    <w:p w:rsidR="00382639" w:rsidRPr="004B0B9C" w:rsidRDefault="00382639" w:rsidP="00C60A39">
      <w:pPr>
        <w:pStyle w:val="MTDisplayEquation"/>
        <w:pBdr>
          <w:top w:val="single" w:sz="4" w:space="1" w:color="auto"/>
          <w:left w:val="single" w:sz="4" w:space="4" w:color="auto"/>
          <w:bottom w:val="single" w:sz="4" w:space="1" w:color="auto"/>
          <w:right w:val="single" w:sz="4" w:space="4" w:color="auto"/>
        </w:pBdr>
        <w:shd w:val="clear" w:color="auto" w:fill="DAEEF3" w:themeFill="accent5" w:themeFillTint="33"/>
        <w:ind w:left="284"/>
      </w:pPr>
      <w:r w:rsidRPr="004B0B9C">
        <w:tab/>
      </w:r>
      <w:r w:rsidR="00C50304" w:rsidRPr="004B0B9C">
        <w:rPr>
          <w:position w:val="-18"/>
        </w:rPr>
        <w:object w:dxaOrig="1579" w:dyaOrig="440">
          <v:shape id="_x0000_i1127" type="#_x0000_t75" style="width:79pt;height:22.05pt" o:ole="">
            <v:imagedata r:id="rId214" o:title=""/>
          </v:shape>
          <o:OLEObject Type="Embed" ProgID="Equation.DSMT4" ShapeID="_x0000_i1127" DrawAspect="Content" ObjectID="_1582013647" r:id="rId215"/>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L</w:instrText>
        </w:r>
      </w:fldSimple>
      <w:fldSimple w:instr=" SEQ MTEqn \c \* Arabic \* MERGEFORMAT ">
        <w:r w:rsidR="00F10C29">
          <w:rPr>
            <w:noProof/>
          </w:rPr>
          <w:instrText>2</w:instrText>
        </w:r>
      </w:fldSimple>
      <w:r w:rsidR="007E5858" w:rsidRPr="004B0B9C">
        <w:instrText>)</w:instrText>
      </w:r>
      <w:r w:rsidR="007E5858" w:rsidRPr="004B0B9C">
        <w:fldChar w:fldCharType="end"/>
      </w:r>
    </w:p>
    <w:p w:rsidR="00382639" w:rsidRPr="004B0B9C" w:rsidRDefault="00382639" w:rsidP="00C60A39">
      <w:pPr>
        <w:pBdr>
          <w:top w:val="single" w:sz="4" w:space="1" w:color="auto"/>
          <w:left w:val="single" w:sz="4" w:space="4" w:color="auto"/>
          <w:bottom w:val="single" w:sz="4" w:space="1" w:color="auto"/>
          <w:right w:val="single" w:sz="4" w:space="4" w:color="auto"/>
        </w:pBdr>
        <w:shd w:val="clear" w:color="auto" w:fill="DAEEF3" w:themeFill="accent5" w:themeFillTint="33"/>
        <w:ind w:left="284"/>
      </w:pPr>
      <w:proofErr w:type="gramStart"/>
      <w:r w:rsidRPr="004B0B9C">
        <w:t>and</w:t>
      </w:r>
      <w:proofErr w:type="gramEnd"/>
      <w:r w:rsidRPr="004B0B9C">
        <w:t xml:space="preserve"> for the genetic variance</w:t>
      </w:r>
    </w:p>
    <w:p w:rsidR="00382639" w:rsidRPr="004B0B9C" w:rsidRDefault="00382639" w:rsidP="00C60A39">
      <w:pPr>
        <w:pStyle w:val="MTDisplayEquation"/>
        <w:pBdr>
          <w:top w:val="single" w:sz="4" w:space="1" w:color="auto"/>
          <w:left w:val="single" w:sz="4" w:space="4" w:color="auto"/>
          <w:bottom w:val="single" w:sz="4" w:space="1" w:color="auto"/>
          <w:right w:val="single" w:sz="4" w:space="4" w:color="auto"/>
        </w:pBdr>
        <w:shd w:val="clear" w:color="auto" w:fill="DAEEF3" w:themeFill="accent5" w:themeFillTint="33"/>
        <w:ind w:left="284"/>
      </w:pPr>
      <w:r w:rsidRPr="004B0B9C">
        <w:tab/>
      </w:r>
      <w:r w:rsidR="00C50304" w:rsidRPr="004B0B9C">
        <w:rPr>
          <w:position w:val="-14"/>
        </w:rPr>
        <w:object w:dxaOrig="1660" w:dyaOrig="400">
          <v:shape id="_x0000_i1128" type="#_x0000_t75" style="width:83.3pt;height:19.9pt" o:ole="">
            <v:imagedata r:id="rId216" o:title=""/>
          </v:shape>
          <o:OLEObject Type="Embed" ProgID="Equation.DSMT4" ShapeID="_x0000_i1128" DrawAspect="Content" ObjectID="_1582013648" r:id="rId217"/>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L</w:instrText>
        </w:r>
      </w:fldSimple>
      <w:fldSimple w:instr=" SEQ MTEqn \c \* Arabic \* MERGEFORMAT ">
        <w:r w:rsidR="00F10C29">
          <w:rPr>
            <w:noProof/>
          </w:rPr>
          <w:instrText>3</w:instrText>
        </w:r>
      </w:fldSimple>
      <w:r w:rsidR="007E5858" w:rsidRPr="004B0B9C">
        <w:instrText>)</w:instrText>
      </w:r>
      <w:r w:rsidR="007E5858" w:rsidRPr="004B0B9C">
        <w:fldChar w:fldCharType="end"/>
      </w:r>
    </w:p>
    <w:p w:rsidR="00382639" w:rsidRPr="004B0B9C" w:rsidRDefault="00382639" w:rsidP="00C60A39">
      <w:pPr>
        <w:pBdr>
          <w:top w:val="single" w:sz="4" w:space="1" w:color="auto"/>
          <w:left w:val="single" w:sz="4" w:space="4" w:color="auto"/>
          <w:bottom w:val="single" w:sz="4" w:space="1" w:color="auto"/>
          <w:right w:val="single" w:sz="4" w:space="4" w:color="auto"/>
        </w:pBdr>
        <w:shd w:val="clear" w:color="auto" w:fill="DAEEF3" w:themeFill="accent5" w:themeFillTint="33"/>
        <w:ind w:left="284"/>
      </w:pPr>
      <w:r w:rsidRPr="004B0B9C">
        <w:t>Note</w:t>
      </w:r>
      <w:proofErr w:type="gramStart"/>
      <w:r w:rsidRPr="004B0B9C">
        <w:t>,</w:t>
      </w:r>
      <w:proofErr w:type="gramEnd"/>
      <w:r w:rsidRPr="004B0B9C">
        <w:t xml:space="preserve"> we use here a simple Metropolis-Hastings random walk update for the variance components. Based on marginalisation of the posterior, it is possible to use Gibbs sampling for both of these quantities (as is usually done). However because of the prior distributions placed on </w:t>
      </w:r>
      <w:r w:rsidRPr="004B0B9C">
        <w:rPr>
          <w:rFonts w:ascii="Cambria Math" w:hAnsi="Cambria Math"/>
          <w:i/>
        </w:rPr>
        <w:t>η</w:t>
      </w:r>
      <w:r w:rsidRPr="004B0B9C">
        <w:rPr>
          <w:vertAlign w:val="superscript"/>
        </w:rPr>
        <w:t>2</w:t>
      </w:r>
      <w:r w:rsidRPr="004B0B9C">
        <w:t xml:space="preserve"> and </w:t>
      </w:r>
      <w:r w:rsidRPr="004B0B9C">
        <w:rPr>
          <w:rFonts w:ascii="Cambria Math" w:hAnsi="Cambria Math"/>
          <w:i/>
        </w:rPr>
        <w:t>ω</w:t>
      </w:r>
      <w:r w:rsidRPr="004B0B9C">
        <w:rPr>
          <w:vertAlign w:val="superscript"/>
        </w:rPr>
        <w:t>2</w:t>
      </w:r>
      <w:r w:rsidRPr="004B0B9C">
        <w:t xml:space="preserve"> (uniform between </w:t>
      </w:r>
      <w:r w:rsidRPr="004B0B9C">
        <w:rPr>
          <w:i/>
        </w:rPr>
        <w:t>0</w:t>
      </w:r>
      <w:r w:rsidR="00F75837" w:rsidRPr="004B0B9C">
        <w:rPr>
          <w:i/>
        </w:rPr>
        <w:t>.1</w:t>
      </w:r>
      <w:r w:rsidRPr="004B0B9C">
        <w:t xml:space="preserve"> and </w:t>
      </w:r>
      <w:r w:rsidRPr="004B0B9C">
        <w:rPr>
          <w:i/>
        </w:rPr>
        <w:t>2</w:t>
      </w:r>
      <w:r w:rsidRPr="004B0B9C">
        <w:t>) these Gibbs proposals frequently get rejected for high temperatur</w:t>
      </w:r>
      <w:r w:rsidR="00E141EA" w:rsidRPr="004B0B9C">
        <w:t xml:space="preserve">e chains, actually making this approach </w:t>
      </w:r>
      <w:r w:rsidRPr="004B0B9C">
        <w:t xml:space="preserve">slower.    </w:t>
      </w:r>
    </w:p>
    <w:p w:rsidR="00382639" w:rsidRPr="004B0B9C" w:rsidRDefault="00382639" w:rsidP="00C60A39">
      <w:pPr>
        <w:pBdr>
          <w:top w:val="single" w:sz="4" w:space="1" w:color="auto"/>
          <w:left w:val="single" w:sz="4" w:space="4" w:color="auto"/>
          <w:bottom w:val="single" w:sz="4" w:space="1" w:color="auto"/>
          <w:right w:val="single" w:sz="4" w:space="4" w:color="auto"/>
        </w:pBdr>
        <w:shd w:val="clear" w:color="auto" w:fill="DAEEF3" w:themeFill="accent5" w:themeFillTint="33"/>
        <w:ind w:left="284"/>
      </w:pPr>
      <w:r w:rsidRPr="004B0B9C">
        <w:rPr>
          <w:b/>
        </w:rPr>
        <w:t>Random effects</w:t>
      </w:r>
      <w:r w:rsidRPr="004B0B9C">
        <w:t xml:space="preserve"> – When combining terms </w:t>
      </w:r>
      <w:r w:rsidR="00E24535" w:rsidRPr="004B0B9C">
        <w:t>from the observed data likelihood</w:t>
      </w:r>
      <w:r w:rsidRPr="004B0B9C">
        <w:t xml:space="preserve"> in Eq</w:t>
      </w:r>
      <w:proofErr w:type="gramStart"/>
      <w:r w:rsidRPr="004B0B9C">
        <w:t>.</w:t>
      </w:r>
      <w:r w:rsidR="00B11286" w:rsidRPr="004B0B9C">
        <w:t>(</w:t>
      </w:r>
      <w:proofErr w:type="gramEnd"/>
      <w:r w:rsidR="008976A6">
        <w:t>5.5</w:t>
      </w:r>
      <w:r w:rsidR="00EC4A2F" w:rsidRPr="004B0B9C">
        <w:t>)</w:t>
      </w:r>
      <w:r w:rsidRPr="004B0B9C">
        <w:t xml:space="preserve"> and the latent process likelihood in </w:t>
      </w:r>
      <w:r w:rsidRPr="004B0B9C">
        <w:rPr>
          <w:rFonts w:ascii="Cambria Math" w:hAnsi="Cambria Math"/>
        </w:rPr>
        <w:t>Eq.</w:t>
      </w:r>
      <w:r w:rsidR="008976A6">
        <w:rPr>
          <w:rFonts w:ascii="Cambria Math" w:hAnsi="Cambria Math"/>
        </w:rPr>
        <w:t>(5.6</w:t>
      </w:r>
      <w:r w:rsidR="00EC4A2F" w:rsidRPr="004B0B9C">
        <w:rPr>
          <w:rFonts w:ascii="Cambria Math" w:hAnsi="Cambria Math"/>
        </w:rPr>
        <w:t>)</w:t>
      </w:r>
      <w:r w:rsidRPr="004B0B9C">
        <w:rPr>
          <w:rFonts w:ascii="Cambria Math" w:hAnsi="Cambria Math"/>
        </w:rPr>
        <w:t>,</w:t>
      </w:r>
      <w:r w:rsidRPr="004B0B9C">
        <w:t xml:space="preserve"> the posterior marginalised for a specific random effect </w:t>
      </w:r>
      <w:r w:rsidRPr="004B0B9C">
        <w:rPr>
          <w:i/>
        </w:rPr>
        <w:t>u</w:t>
      </w:r>
      <w:r w:rsidRPr="004B0B9C">
        <w:rPr>
          <w:i/>
          <w:vertAlign w:val="subscript"/>
        </w:rPr>
        <w:t>r</w:t>
      </w:r>
      <w:r w:rsidRPr="004B0B9C">
        <w:t xml:space="preserve"> is described by a normal distribution. Gibbs sampling from this distribution is achieved through</w:t>
      </w:r>
    </w:p>
    <w:p w:rsidR="00382639" w:rsidRPr="004B0B9C" w:rsidRDefault="00382639" w:rsidP="00C60A39">
      <w:pPr>
        <w:pStyle w:val="MTDisplayEquation"/>
        <w:pBdr>
          <w:top w:val="single" w:sz="4" w:space="1" w:color="auto"/>
          <w:left w:val="single" w:sz="4" w:space="4" w:color="auto"/>
          <w:bottom w:val="single" w:sz="4" w:space="1" w:color="auto"/>
          <w:right w:val="single" w:sz="4" w:space="4" w:color="auto"/>
        </w:pBdr>
        <w:shd w:val="clear" w:color="auto" w:fill="DAEEF3" w:themeFill="accent5" w:themeFillTint="33"/>
        <w:ind w:left="284"/>
      </w:pPr>
      <w:r w:rsidRPr="004B0B9C">
        <w:tab/>
      </w:r>
      <w:r w:rsidRPr="004B0B9C">
        <w:rPr>
          <w:position w:val="-22"/>
        </w:rPr>
        <w:object w:dxaOrig="4540" w:dyaOrig="560">
          <v:shape id="_x0000_i1129" type="#_x0000_t75" style="width:226.75pt;height:27.4pt" o:ole="">
            <v:imagedata r:id="rId218" o:title=""/>
          </v:shape>
          <o:OLEObject Type="Embed" ProgID="Equation.DSMT4" ShapeID="_x0000_i1129" DrawAspect="Content" ObjectID="_1582013649" r:id="rId219"/>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bookmarkStart w:id="30" w:name="ZEqnNum161241"/>
      <w:r w:rsidR="007E5858" w:rsidRPr="004B0B9C">
        <w:instrText>(</w:instrText>
      </w:r>
      <w:fldSimple w:instr=" SEQ MTSec \c \* Alphabetic \* MERGEFORMAT ">
        <w:r w:rsidR="00F10C29">
          <w:rPr>
            <w:noProof/>
          </w:rPr>
          <w:instrText>L</w:instrText>
        </w:r>
      </w:fldSimple>
      <w:fldSimple w:instr=" SEQ MTEqn \c \* Arabic \* MERGEFORMAT ">
        <w:r w:rsidR="00F10C29">
          <w:rPr>
            <w:noProof/>
          </w:rPr>
          <w:instrText>4</w:instrText>
        </w:r>
      </w:fldSimple>
      <w:r w:rsidR="007E5858" w:rsidRPr="004B0B9C">
        <w:instrText>)</w:instrText>
      </w:r>
      <w:bookmarkEnd w:id="30"/>
      <w:r w:rsidR="007E5858" w:rsidRPr="004B0B9C">
        <w:fldChar w:fldCharType="end"/>
      </w:r>
    </w:p>
    <w:p w:rsidR="00382639" w:rsidRPr="004B0B9C" w:rsidRDefault="00382639" w:rsidP="00C60A39">
      <w:pPr>
        <w:pBdr>
          <w:top w:val="single" w:sz="4" w:space="1" w:color="auto"/>
          <w:left w:val="single" w:sz="4" w:space="4" w:color="auto"/>
          <w:bottom w:val="single" w:sz="4" w:space="1" w:color="auto"/>
          <w:right w:val="single" w:sz="4" w:space="4" w:color="auto"/>
        </w:pBdr>
        <w:shd w:val="clear" w:color="auto" w:fill="DAEEF3" w:themeFill="accent5" w:themeFillTint="33"/>
        <w:ind w:left="284"/>
      </w:pPr>
      <w:proofErr w:type="gramStart"/>
      <w:r w:rsidRPr="004B0B9C">
        <w:lastRenderedPageBreak/>
        <w:t>where</w:t>
      </w:r>
      <w:proofErr w:type="gramEnd"/>
      <w:r w:rsidRPr="004B0B9C">
        <w:t xml:space="preserve"> matrix </w:t>
      </w:r>
      <w:r w:rsidRPr="004B0B9C">
        <w:rPr>
          <w:b/>
        </w:rPr>
        <w:t>C</w:t>
      </w:r>
      <w:r w:rsidRPr="004B0B9C">
        <w:t xml:space="preserve"> is defined by</w:t>
      </w:r>
    </w:p>
    <w:p w:rsidR="00382639" w:rsidRPr="004B0B9C" w:rsidRDefault="00382639" w:rsidP="00C60A39">
      <w:pPr>
        <w:pStyle w:val="MTDisplayEquation"/>
        <w:pBdr>
          <w:top w:val="single" w:sz="4" w:space="1" w:color="auto"/>
          <w:left w:val="single" w:sz="4" w:space="4" w:color="auto"/>
          <w:bottom w:val="single" w:sz="4" w:space="1" w:color="auto"/>
          <w:right w:val="single" w:sz="4" w:space="4" w:color="auto"/>
        </w:pBdr>
        <w:shd w:val="clear" w:color="auto" w:fill="DAEEF3" w:themeFill="accent5" w:themeFillTint="33"/>
        <w:ind w:left="284"/>
      </w:pPr>
      <w:r w:rsidRPr="004B0B9C">
        <w:tab/>
      </w:r>
      <w:r w:rsidRPr="004B0B9C">
        <w:rPr>
          <w:position w:val="-30"/>
        </w:rPr>
        <w:object w:dxaOrig="1640" w:dyaOrig="720">
          <v:shape id="_x0000_i1130" type="#_x0000_t75" style="width:82.2pt;height:36.55pt" o:ole="">
            <v:imagedata r:id="rId220" o:title=""/>
          </v:shape>
          <o:OLEObject Type="Embed" ProgID="Equation.DSMT4" ShapeID="_x0000_i1130" DrawAspect="Content" ObjectID="_1582013650" r:id="rId221"/>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L</w:instrText>
        </w:r>
      </w:fldSimple>
      <w:fldSimple w:instr=" SEQ MTEqn \c \* Arabic \* MERGEFORMAT ">
        <w:r w:rsidR="00F10C29">
          <w:rPr>
            <w:noProof/>
          </w:rPr>
          <w:instrText>5</w:instrText>
        </w:r>
      </w:fldSimple>
      <w:r w:rsidR="007E5858" w:rsidRPr="004B0B9C">
        <w:instrText>)</w:instrText>
      </w:r>
      <w:r w:rsidR="007E5858" w:rsidRPr="004B0B9C">
        <w:fldChar w:fldCharType="end"/>
      </w:r>
    </w:p>
    <w:p w:rsidR="00382639" w:rsidRPr="004B0B9C" w:rsidRDefault="00382639" w:rsidP="00C60A39">
      <w:pPr>
        <w:pBdr>
          <w:top w:val="single" w:sz="4" w:space="1" w:color="auto"/>
          <w:left w:val="single" w:sz="4" w:space="4" w:color="auto"/>
          <w:bottom w:val="single" w:sz="4" w:space="1" w:color="auto"/>
          <w:right w:val="single" w:sz="4" w:space="4" w:color="auto"/>
        </w:pBdr>
        <w:shd w:val="clear" w:color="auto" w:fill="DAEEF3" w:themeFill="accent5" w:themeFillTint="33"/>
        <w:ind w:left="284"/>
      </w:pPr>
      <w:r w:rsidRPr="004B0B9C">
        <w:t xml:space="preserve">Here, </w:t>
      </w:r>
      <w:r w:rsidRPr="004B0B9C">
        <w:rPr>
          <w:b/>
        </w:rPr>
        <w:t>I</w:t>
      </w:r>
      <w:r w:rsidRPr="004B0B9C">
        <w:t xml:space="preserve"> and </w:t>
      </w:r>
      <w:proofErr w:type="gramStart"/>
      <w:r w:rsidRPr="004B0B9C">
        <w:rPr>
          <w:b/>
        </w:rPr>
        <w:t>A</w:t>
      </w:r>
      <w:proofErr w:type="gramEnd"/>
      <w:r w:rsidRPr="004B0B9C">
        <w:rPr>
          <w:b/>
        </w:rPr>
        <w:t xml:space="preserve"> </w:t>
      </w:r>
      <w:r w:rsidRPr="004B0B9C">
        <w:t xml:space="preserve">are the identity and relationship matrices, respectively. The notation </w:t>
      </w:r>
      <w:r w:rsidRPr="004B0B9C">
        <w:rPr>
          <w:b/>
        </w:rPr>
        <w:t>C</w:t>
      </w:r>
      <w:r w:rsidRPr="004B0B9C">
        <w:rPr>
          <w:i/>
          <w:vertAlign w:val="subscript"/>
        </w:rPr>
        <w:t>r,-r</w:t>
      </w:r>
      <w:r w:rsidRPr="004B0B9C">
        <w:t xml:space="preserve"> denotes the row in matrix </w:t>
      </w:r>
      <w:r w:rsidRPr="004B0B9C">
        <w:rPr>
          <w:b/>
        </w:rPr>
        <w:t>C</w:t>
      </w:r>
      <w:r w:rsidRPr="004B0B9C">
        <w:t xml:space="preserve"> excluding the element </w:t>
      </w:r>
      <w:proofErr w:type="spellStart"/>
      <w:r w:rsidRPr="004B0B9C">
        <w:t>C</w:t>
      </w:r>
      <w:r w:rsidRPr="004B0B9C">
        <w:rPr>
          <w:i/>
          <w:vertAlign w:val="subscript"/>
        </w:rPr>
        <w:t>r</w:t>
      </w:r>
      <w:proofErr w:type="gramStart"/>
      <w:r w:rsidRPr="004B0B9C">
        <w:rPr>
          <w:i/>
          <w:vertAlign w:val="subscript"/>
        </w:rPr>
        <w:t>,r</w:t>
      </w:r>
      <w:proofErr w:type="spellEnd"/>
      <w:proofErr w:type="gramEnd"/>
      <w:r w:rsidRPr="004B0B9C">
        <w:t xml:space="preserve">, and </w:t>
      </w:r>
      <w:r w:rsidRPr="004B0B9C">
        <w:rPr>
          <w:b/>
        </w:rPr>
        <w:t>u</w:t>
      </w:r>
      <w:r w:rsidRPr="004B0B9C">
        <w:rPr>
          <w:i/>
          <w:vertAlign w:val="subscript"/>
        </w:rPr>
        <w:t>-</w:t>
      </w:r>
      <w:proofErr w:type="spellStart"/>
      <w:r w:rsidRPr="004B0B9C">
        <w:rPr>
          <w:i/>
          <w:vertAlign w:val="subscript"/>
        </w:rPr>
        <w:t>r,i</w:t>
      </w:r>
      <w:proofErr w:type="spellEnd"/>
      <w:r w:rsidRPr="004B0B9C">
        <w:t xml:space="preserve"> is a vector of random effects excluding </w:t>
      </w:r>
      <w:proofErr w:type="spellStart"/>
      <w:r w:rsidRPr="004B0B9C">
        <w:rPr>
          <w:i/>
        </w:rPr>
        <w:t>u</w:t>
      </w:r>
      <w:r w:rsidRPr="004B0B9C">
        <w:rPr>
          <w:i/>
          <w:vertAlign w:val="subscript"/>
        </w:rPr>
        <w:t>r,i</w:t>
      </w:r>
      <w:proofErr w:type="spellEnd"/>
      <w:r w:rsidRPr="004B0B9C">
        <w:t xml:space="preserve"> for the current state </w:t>
      </w:r>
      <w:proofErr w:type="spellStart"/>
      <w:r w:rsidRPr="004B0B9C">
        <w:rPr>
          <w:i/>
        </w:rPr>
        <w:t>i</w:t>
      </w:r>
      <w:proofErr w:type="spellEnd"/>
      <w:r w:rsidRPr="004B0B9C">
        <w:t>.</w:t>
      </w:r>
    </w:p>
    <w:p w:rsidR="00382639" w:rsidRPr="004B0B9C" w:rsidRDefault="00382639" w:rsidP="00C60A39">
      <w:pPr>
        <w:pBdr>
          <w:top w:val="single" w:sz="4" w:space="1" w:color="auto"/>
          <w:left w:val="single" w:sz="4" w:space="4" w:color="auto"/>
          <w:bottom w:val="single" w:sz="4" w:space="1" w:color="auto"/>
          <w:right w:val="single" w:sz="4" w:space="4" w:color="auto"/>
        </w:pBdr>
        <w:shd w:val="clear" w:color="auto" w:fill="DAEEF3" w:themeFill="accent5" w:themeFillTint="33"/>
        <w:ind w:left="284"/>
      </w:pPr>
      <w:r w:rsidRPr="004B0B9C">
        <w:t>The parameters</w:t>
      </w:r>
      <w:r w:rsidR="00C50304" w:rsidRPr="004B0B9C">
        <w:rPr>
          <w:position w:val="-16"/>
        </w:rPr>
        <w:object w:dxaOrig="360" w:dyaOrig="420">
          <v:shape id="_x0000_i1131" type="#_x0000_t75" style="width:18.25pt;height:20.95pt" o:ole="">
            <v:imagedata r:id="rId222" o:title=""/>
          </v:shape>
          <o:OLEObject Type="Embed" ProgID="Equation.DSMT4" ShapeID="_x0000_i1131" DrawAspect="Content" ObjectID="_1582013651" r:id="rId223"/>
        </w:object>
      </w:r>
      <w:proofErr w:type="gramStart"/>
      <w:r w:rsidRPr="004B0B9C">
        <w:t>,</w:t>
      </w:r>
      <w:proofErr w:type="gramEnd"/>
      <w:r w:rsidR="00C50304" w:rsidRPr="004B0B9C">
        <w:rPr>
          <w:position w:val="-18"/>
        </w:rPr>
        <w:object w:dxaOrig="340" w:dyaOrig="440">
          <v:shape id="_x0000_i1132" type="#_x0000_t75" style="width:17.2pt;height:22.05pt" o:ole="">
            <v:imagedata r:id="rId224" o:title=""/>
          </v:shape>
          <o:OLEObject Type="Embed" ProgID="Equation.DSMT4" ShapeID="_x0000_i1132" DrawAspect="Content" ObjectID="_1582013652" r:id="rId225"/>
        </w:object>
      </w:r>
      <w:r w:rsidRPr="004B0B9C">
        <w:t>and</w:t>
      </w:r>
      <w:r w:rsidR="00C50304" w:rsidRPr="004B0B9C">
        <w:rPr>
          <w:position w:val="-14"/>
        </w:rPr>
        <w:object w:dxaOrig="360" w:dyaOrig="400">
          <v:shape id="_x0000_i1133" type="#_x0000_t75" style="width:18.25pt;height:19.9pt" o:ole="">
            <v:imagedata r:id="rId226" o:title=""/>
          </v:shape>
          <o:OLEObject Type="Embed" ProgID="Equation.DSMT4" ShapeID="_x0000_i1133" DrawAspect="Content" ObjectID="_1582013653" r:id="rId227"/>
        </w:object>
      </w:r>
      <w:r w:rsidRPr="004B0B9C">
        <w:t>are automatically tuned during burn-in to give an acceptance probability of a</w:t>
      </w:r>
      <w:r w:rsidR="00CD0778">
        <w:t>pproximately 33% (see a</w:t>
      </w:r>
      <w:r w:rsidR="00C50304" w:rsidRPr="004B0B9C">
        <w:t>ppendix B</w:t>
      </w:r>
      <w:r w:rsidRPr="004B0B9C">
        <w:t xml:space="preserve"> for details). </w:t>
      </w:r>
    </w:p>
    <w:p w:rsidR="00382639" w:rsidRPr="004B0B9C" w:rsidRDefault="00382639" w:rsidP="00C60A39">
      <w:pPr>
        <w:pBdr>
          <w:top w:val="single" w:sz="4" w:space="1" w:color="auto"/>
          <w:left w:val="single" w:sz="4" w:space="4" w:color="auto"/>
          <w:bottom w:val="single" w:sz="4" w:space="1" w:color="auto"/>
          <w:right w:val="single" w:sz="4" w:space="4" w:color="auto"/>
        </w:pBdr>
        <w:shd w:val="clear" w:color="auto" w:fill="DAEEF3" w:themeFill="accent5" w:themeFillTint="33"/>
        <w:ind w:left="284"/>
        <w:rPr>
          <w:rFonts w:asciiTheme="majorHAnsi" w:eastAsiaTheme="majorEastAsia" w:hAnsiTheme="majorHAnsi" w:cstheme="majorBidi"/>
          <w:b/>
          <w:bCs/>
          <w:color w:val="4F81BD" w:themeColor="accent1"/>
        </w:rPr>
      </w:pPr>
      <w:r w:rsidRPr="004B0B9C">
        <w:t xml:space="preserve">In the actual code some effort has been made to speed up proposals by pre-calculating computationally time consuming parts of the </w:t>
      </w:r>
      <w:r w:rsidR="00E24535" w:rsidRPr="004B0B9C">
        <w:t>observed data likelihood</w:t>
      </w:r>
      <w:r w:rsidRPr="004B0B9C">
        <w:t xml:space="preserve"> and latent process likelihood, and then repeating certain types of proposal multiple times using a faster to calculate version of these quantities. </w:t>
      </w:r>
    </w:p>
    <w:p w:rsidR="001B77B1" w:rsidRPr="004B0B9C" w:rsidRDefault="001B77B1" w:rsidP="001B77B1">
      <w:r w:rsidRPr="004B0B9C">
        <w:t>In the case of DIC, updates are sequentially performed on the posterior chain and the proposals are accepted with the usual Metropolis-Hastings probability</w:t>
      </w:r>
    </w:p>
    <w:p w:rsidR="001B77B1" w:rsidRPr="004B0B9C" w:rsidRDefault="001B77B1" w:rsidP="001B77B1">
      <w:pPr>
        <w:pStyle w:val="MTDisplayEquation"/>
      </w:pPr>
      <w:r w:rsidRPr="004B0B9C">
        <w:tab/>
      </w:r>
      <w:r w:rsidRPr="004B0B9C">
        <w:rPr>
          <w:position w:val="-34"/>
        </w:rPr>
        <w:object w:dxaOrig="3700" w:dyaOrig="800">
          <v:shape id="_x0000_i1134" type="#_x0000_t75" style="width:184.85pt;height:39.75pt" o:ole="">
            <v:imagedata r:id="rId193" o:title=""/>
          </v:shape>
          <o:OLEObject Type="Embed" ProgID="Equation.DSMT4" ShapeID="_x0000_i1134" DrawAspect="Content" ObjectID="_1582013654" r:id="rId228"/>
        </w:object>
      </w:r>
      <w:r w:rsidRPr="004B0B9C">
        <w:t xml:space="preserve"> </w:t>
      </w:r>
      <w:r w:rsidRPr="004B0B9C">
        <w:tab/>
      </w:r>
      <w:r w:rsidRPr="004B0B9C">
        <w:fldChar w:fldCharType="begin"/>
      </w:r>
      <w:r w:rsidRPr="004B0B9C">
        <w:instrText xml:space="preserve"> MACROBUTTON MTPlaceRef \* MERGEFORMAT </w:instrText>
      </w:r>
      <w:r w:rsidRPr="004B0B9C">
        <w:fldChar w:fldCharType="begin"/>
      </w:r>
      <w:r w:rsidRPr="004B0B9C">
        <w:instrText xml:space="preserve"> SEQ MTEqn \h \* MERGEFORMAT </w:instrText>
      </w:r>
      <w:r w:rsidRPr="004B0B9C">
        <w:fldChar w:fldCharType="end"/>
      </w:r>
      <w:r w:rsidRPr="004B0B9C">
        <w:instrText>(</w:instrText>
      </w:r>
      <w:fldSimple w:instr=" SEQ MTSec \c \* Alphabetic \* MERGEFORMAT ">
        <w:r w:rsidR="00F10C29">
          <w:rPr>
            <w:noProof/>
          </w:rPr>
          <w:instrText>L</w:instrText>
        </w:r>
      </w:fldSimple>
      <w:fldSimple w:instr=" SEQ MTEqn \c \* Arabic \* MERGEFORMAT ">
        <w:r w:rsidR="00F10C29">
          <w:rPr>
            <w:noProof/>
          </w:rPr>
          <w:instrText>6</w:instrText>
        </w:r>
      </w:fldSimple>
      <w:r w:rsidRPr="004B0B9C">
        <w:instrText>)</w:instrText>
      </w:r>
      <w:r w:rsidRPr="004B0B9C">
        <w:fldChar w:fldCharType="end"/>
      </w:r>
    </w:p>
    <w:p w:rsidR="001B77B1" w:rsidRPr="004B0B9C" w:rsidRDefault="001B77B1" w:rsidP="001B77B1">
      <w:proofErr w:type="gramStart"/>
      <w:r w:rsidRPr="004B0B9C">
        <w:t>where</w:t>
      </w:r>
      <w:proofErr w:type="gramEnd"/>
      <w:r w:rsidRPr="004B0B9C">
        <w:rPr>
          <w:position w:val="-12"/>
        </w:rPr>
        <w:object w:dxaOrig="499" w:dyaOrig="360">
          <v:shape id="_x0000_i1135" type="#_x0000_t75" style="width:24.7pt;height:18.25pt" o:ole="">
            <v:imagedata r:id="rId195" o:title=""/>
          </v:shape>
          <o:OLEObject Type="Embed" ProgID="Equation.DSMT4" ShapeID="_x0000_i1135" DrawAspect="Content" ObjectID="_1582013655" r:id="rId229"/>
        </w:object>
      </w:r>
      <w:r w:rsidRPr="004B0B9C">
        <w:t>are the current model parameters and latent variables and</w:t>
      </w:r>
      <w:r w:rsidRPr="004B0B9C">
        <w:rPr>
          <w:position w:val="-14"/>
        </w:rPr>
        <w:object w:dxaOrig="600" w:dyaOrig="380">
          <v:shape id="_x0000_i1136" type="#_x0000_t75" style="width:30.1pt;height:18.8pt" o:ole="">
            <v:imagedata r:id="rId197" o:title=""/>
          </v:shape>
          <o:OLEObject Type="Embed" ProgID="Equation.DSMT4" ShapeID="_x0000_i1136" DrawAspect="Content" ObjectID="_1582013656" r:id="rId230"/>
        </w:object>
      </w:r>
      <w:r w:rsidRPr="004B0B9C">
        <w:t>are the proposed set.</w:t>
      </w:r>
    </w:p>
    <w:p w:rsidR="001B77B1" w:rsidRPr="004B0B9C" w:rsidRDefault="001B77B1" w:rsidP="001B77B1">
      <w:r w:rsidRPr="004B0B9C">
        <w:t>In th</w:t>
      </w:r>
      <w:r w:rsidR="00CC7C09" w:rsidRPr="004B0B9C">
        <w:t>e case of SS</w:t>
      </w:r>
      <w:r w:rsidRPr="004B0B9C">
        <w:t xml:space="preserve"> each chain </w:t>
      </w:r>
      <w:r w:rsidRPr="004B0B9C">
        <w:rPr>
          <w:i/>
        </w:rPr>
        <w:t>k</w:t>
      </w:r>
      <w:r w:rsidRPr="004B0B9C">
        <w:t xml:space="preserve"> is updated sequentially, but this time proposals are accepted with a modified Metropolis-Hastings probability</w:t>
      </w:r>
    </w:p>
    <w:p w:rsidR="001B77B1" w:rsidRPr="004B0B9C" w:rsidRDefault="001B77B1" w:rsidP="001B77B1">
      <w:pPr>
        <w:pStyle w:val="MTDisplayEquation"/>
      </w:pPr>
      <w:r w:rsidRPr="004B0B9C">
        <w:tab/>
      </w:r>
      <w:r w:rsidR="00AE29D3" w:rsidRPr="004B0B9C">
        <w:rPr>
          <w:position w:val="-38"/>
        </w:rPr>
        <w:object w:dxaOrig="4160" w:dyaOrig="880">
          <v:shape id="_x0000_i1153" type="#_x0000_t75" style="width:207.95pt;height:44.05pt" o:ole="">
            <v:imagedata r:id="rId231" o:title=""/>
          </v:shape>
          <o:OLEObject Type="Embed" ProgID="Equation.DSMT4" ShapeID="_x0000_i1153" DrawAspect="Content" ObjectID="_1582013657" r:id="rId232"/>
        </w:object>
      </w:r>
      <w:r w:rsidRPr="004B0B9C">
        <w:t xml:space="preserve"> </w:t>
      </w:r>
      <w:r w:rsidRPr="004B0B9C">
        <w:tab/>
      </w:r>
      <w:r w:rsidRPr="004B0B9C">
        <w:fldChar w:fldCharType="begin"/>
      </w:r>
      <w:r w:rsidRPr="004B0B9C">
        <w:instrText xml:space="preserve"> MACROBUTTON MTPlaceRef \* MERGEFORMAT </w:instrText>
      </w:r>
      <w:r w:rsidRPr="004B0B9C">
        <w:fldChar w:fldCharType="begin"/>
      </w:r>
      <w:r w:rsidRPr="004B0B9C">
        <w:instrText xml:space="preserve"> SEQ MTEqn \h \* MERGEFORMAT </w:instrText>
      </w:r>
      <w:r w:rsidRPr="004B0B9C">
        <w:fldChar w:fldCharType="end"/>
      </w:r>
      <w:r w:rsidRPr="004B0B9C">
        <w:instrText>(</w:instrText>
      </w:r>
      <w:fldSimple w:instr=" SEQ MTSec \c \* Alphabetic \* MERGEFORMAT ">
        <w:r w:rsidR="00F10C29">
          <w:rPr>
            <w:noProof/>
          </w:rPr>
          <w:instrText>L</w:instrText>
        </w:r>
      </w:fldSimple>
      <w:fldSimple w:instr=" SEQ MTEqn \c \* Arabic \* MERGEFORMAT ">
        <w:r w:rsidR="00F10C29">
          <w:rPr>
            <w:noProof/>
          </w:rPr>
          <w:instrText>7</w:instrText>
        </w:r>
      </w:fldSimple>
      <w:r w:rsidRPr="004B0B9C">
        <w:instrText>)</w:instrText>
      </w:r>
      <w:r w:rsidRPr="004B0B9C">
        <w:fldChar w:fldCharType="end"/>
      </w:r>
    </w:p>
    <w:p w:rsidR="001B77B1" w:rsidRPr="004B0B9C" w:rsidRDefault="00AE29D3" w:rsidP="001B77B1">
      <w:proofErr w:type="gramStart"/>
      <w:r>
        <w:t>w</w:t>
      </w:r>
      <w:r w:rsidR="001B77B1" w:rsidRPr="004B0B9C">
        <w:t>hich</w:t>
      </w:r>
      <w:proofErr w:type="gramEnd"/>
      <w:r>
        <w:t xml:space="preserve"> explicitly includes </w:t>
      </w:r>
      <w:r w:rsidRPr="00AE29D3">
        <w:rPr>
          <w:i/>
        </w:rPr>
        <w:t xml:space="preserve">k </w:t>
      </w:r>
      <w:r>
        <w:t xml:space="preserve">and </w:t>
      </w:r>
      <w:r w:rsidR="001B77B1" w:rsidRPr="004B0B9C">
        <w:t xml:space="preserve"> incorporates the chain’s inverse temperature </w:t>
      </w:r>
      <w:proofErr w:type="spellStart"/>
      <w:r w:rsidR="001B77B1" w:rsidRPr="004B0B9C">
        <w:rPr>
          <w:rFonts w:ascii="Cambria Math" w:hAnsi="Cambria Math"/>
          <w:i/>
        </w:rPr>
        <w:t>ϕ</w:t>
      </w:r>
      <w:r w:rsidR="001B77B1" w:rsidRPr="004B0B9C">
        <w:rPr>
          <w:i/>
          <w:vertAlign w:val="subscript"/>
        </w:rPr>
        <w:t>k</w:t>
      </w:r>
      <w:proofErr w:type="spellEnd"/>
      <w:r w:rsidR="001B77B1" w:rsidRPr="004B0B9C">
        <w:t>.</w:t>
      </w:r>
    </w:p>
    <w:p w:rsidR="001264CD" w:rsidRPr="007A2A83" w:rsidRDefault="001264CD" w:rsidP="001264CD">
      <w:r w:rsidRPr="004B0B9C">
        <w:t>To generate the results in the paper 2</w:t>
      </w:r>
      <w:r w:rsidRPr="004B0B9C">
        <w:rPr>
          <w:rFonts w:ascii="Cambria Math" w:hAnsi="Cambria Math"/>
        </w:rPr>
        <w:t>×</w:t>
      </w:r>
      <w:r w:rsidRPr="004B0B9C">
        <w:rPr>
          <w:i/>
        </w:rPr>
        <w:t>10</w:t>
      </w:r>
      <w:r w:rsidRPr="004B0B9C">
        <w:rPr>
          <w:i/>
          <w:vertAlign w:val="superscript"/>
        </w:rPr>
        <w:t>3</w:t>
      </w:r>
      <w:r w:rsidRPr="004B0B9C">
        <w:t xml:space="preserve"> burn-in updates </w:t>
      </w:r>
      <w:r>
        <w:t xml:space="preserve">were </w:t>
      </w:r>
      <w:r w:rsidRPr="004B0B9C">
        <w:t xml:space="preserve">followed by </w:t>
      </w:r>
      <w:r w:rsidRPr="004B0B9C">
        <w:rPr>
          <w:i/>
        </w:rPr>
        <w:t>N=10</w:t>
      </w:r>
      <w:r w:rsidRPr="004B0B9C">
        <w:rPr>
          <w:i/>
          <w:vertAlign w:val="superscript"/>
        </w:rPr>
        <w:t>5</w:t>
      </w:r>
      <w:r w:rsidRPr="004B0B9C">
        <w:t xml:space="preserve"> sampling updates </w:t>
      </w:r>
      <w:r>
        <w:t>in the case of SS</w:t>
      </w:r>
      <w:r w:rsidRPr="001264CD">
        <w:rPr>
          <w:i/>
        </w:rPr>
        <w:t xml:space="preserve"> </w:t>
      </w:r>
      <w:r w:rsidRPr="001264CD">
        <w:t>and</w:t>
      </w:r>
      <w:r>
        <w:rPr>
          <w:i/>
        </w:rPr>
        <w:t xml:space="preserve"> </w:t>
      </w:r>
      <w:r w:rsidRPr="004B0B9C">
        <w:rPr>
          <w:i/>
        </w:rPr>
        <w:t>N=10</w:t>
      </w:r>
      <w:r>
        <w:rPr>
          <w:i/>
          <w:vertAlign w:val="superscript"/>
        </w:rPr>
        <w:t>6</w:t>
      </w:r>
      <w:r w:rsidRPr="004B0B9C">
        <w:t xml:space="preserve"> sampling updates</w:t>
      </w:r>
      <w:r>
        <w:t xml:space="preserve"> in the case of DIC.</w:t>
      </w:r>
      <w:r w:rsidR="007A2A83">
        <w:t xml:space="preserve"> </w:t>
      </w:r>
    </w:p>
    <w:p w:rsidR="0020261B" w:rsidRPr="004B0B9C" w:rsidRDefault="0020261B" w:rsidP="00C60A39"/>
    <w:p w:rsidR="00CD4D55" w:rsidRDefault="00CD4D55">
      <w:pPr>
        <w:rPr>
          <w:rFonts w:asciiTheme="majorHAnsi" w:eastAsiaTheme="majorEastAsia" w:hAnsiTheme="majorHAnsi" w:cstheme="majorBidi"/>
          <w:b/>
          <w:bCs/>
          <w:color w:val="365F91" w:themeColor="accent1" w:themeShade="BF"/>
          <w:sz w:val="28"/>
          <w:szCs w:val="28"/>
        </w:rPr>
      </w:pPr>
      <w:r>
        <w:br w:type="page"/>
      </w:r>
    </w:p>
    <w:p w:rsidR="00382639" w:rsidRPr="004B0B9C" w:rsidRDefault="00F10C29" w:rsidP="00382639">
      <w:pPr>
        <w:pStyle w:val="Heading1"/>
      </w:pPr>
      <w:r>
        <w:lastRenderedPageBreak/>
        <w:fldChar w:fldCharType="begin"/>
      </w:r>
      <w:r>
        <w:instrText xml:space="preserve"> MACROBUTTON MTEditEquationSection2 </w:instrText>
      </w:r>
      <w:r w:rsidRPr="00F10C29">
        <w:rPr>
          <w:rStyle w:val="MTEquationSection"/>
        </w:rPr>
        <w:instrText>Equation Section (Next)</w:instrText>
      </w:r>
      <w:r>
        <w:fldChar w:fldCharType="begin"/>
      </w:r>
      <w:r>
        <w:instrText xml:space="preserve"> SEQ MTEqn \r \h \* MERGEFORMAT </w:instrText>
      </w:r>
      <w:r>
        <w:fldChar w:fldCharType="end"/>
      </w:r>
      <w:r>
        <w:fldChar w:fldCharType="begin"/>
      </w:r>
      <w:r>
        <w:instrText xml:space="preserve"> SEQ MTSec \h \* MERGEFORMAT </w:instrText>
      </w:r>
      <w:r>
        <w:fldChar w:fldCharType="end"/>
      </w:r>
      <w:r>
        <w:fldChar w:fldCharType="end"/>
      </w:r>
      <w:r w:rsidR="00F912D2" w:rsidRPr="004B0B9C">
        <w:t xml:space="preserve">Appendix </w:t>
      </w:r>
      <w:r w:rsidR="004D5644" w:rsidRPr="004B0B9C">
        <w:t>M</w:t>
      </w:r>
      <w:r w:rsidR="00382639" w:rsidRPr="004B0B9C">
        <w:t xml:space="preserve">: The </w:t>
      </w:r>
      <w:proofErr w:type="spellStart"/>
      <w:r w:rsidR="00382639" w:rsidRPr="004B0B9C">
        <w:t>Doob</w:t>
      </w:r>
      <w:proofErr w:type="spellEnd"/>
      <w:r w:rsidR="00382639" w:rsidRPr="004B0B9C">
        <w:t>-Gillespie algorithm</w:t>
      </w:r>
    </w:p>
    <w:p w:rsidR="00382639" w:rsidRPr="004B0B9C" w:rsidRDefault="00382639" w:rsidP="00382639">
      <w:r w:rsidRPr="004B0B9C">
        <w:t xml:space="preserve">The </w:t>
      </w:r>
      <w:proofErr w:type="spellStart"/>
      <w:r w:rsidRPr="004B0B9C">
        <w:t>Doob-Gillepie</w:t>
      </w:r>
      <w:proofErr w:type="spellEnd"/>
      <w:r w:rsidRPr="004B0B9C">
        <w:t xml:space="preserve"> algorithm </w:t>
      </w:r>
      <w:r w:rsidR="00EC4A2F" w:rsidRPr="004B0B9C">
        <w:t>(</w:t>
      </w:r>
      <w:r w:rsidRPr="004B0B9C">
        <w:fldChar w:fldCharType="begin"/>
      </w:r>
      <w:r w:rsidR="00B0054B">
        <w:instrText xml:space="preserve"> ADDIN EN.CITE &lt;EndNote&gt;&lt;Cite&gt;&lt;Author&gt;Gillespie&lt;/Author&gt;&lt;Year&gt;1977&lt;/Year&gt;&lt;RecNum&gt;44&lt;/RecNum&gt;&lt;DisplayText&gt;[8]&lt;/DisplayText&gt;&lt;record&gt;&lt;rec-number&gt;44&lt;/rec-number&gt;&lt;foreign-keys&gt;&lt;key app="EN" db-id="t0ewatz5bvd0xzezs5dvfew4592vd5t202dv"&gt;44&lt;/key&gt;&lt;/foreign-keys&gt;&lt;ref-type name="Journal Article"&gt;17&lt;/ref-type&gt;&lt;contributors&gt;&lt;authors&gt;&lt;author&gt;Gillespie, D. T.&lt;/author&gt;&lt;/authors&gt;&lt;/contributors&gt;&lt;titles&gt;&lt;title&gt;Exact Stochastic Simulation of Coupled Chemical-Reactions&lt;/title&gt;&lt;secondary-title&gt;J. Phys. Chem.&lt;/secondary-title&gt;&lt;/titles&gt;&lt;periodical&gt;&lt;full-title&gt;J. Phys. Chem.&lt;/full-title&gt;&lt;/periodical&gt;&lt;pages&gt;2340-2361&lt;/pages&gt;&lt;volume&gt;81&lt;/volume&gt;&lt;dates&gt;&lt;year&gt;1977&lt;/year&gt;&lt;/dates&gt;&lt;isbn&gt;0022-3654&lt;/isbn&gt;&lt;accession-num&gt;ISI:A1977EE49800008&lt;/accession-num&gt;&lt;urls&gt;&lt;related-urls&gt;&lt;url&gt;&amp;lt;Go to ISI&amp;gt;://A1977EE49800008&lt;/url&gt;&lt;/related-urls&gt;&lt;/urls&gt;&lt;language&gt;English&lt;/language&gt;&lt;/record&gt;&lt;/Cite&gt;&lt;/EndNote&gt;</w:instrText>
      </w:r>
      <w:r w:rsidRPr="004B0B9C">
        <w:fldChar w:fldCharType="separate"/>
      </w:r>
      <w:r w:rsidR="00B0054B">
        <w:rPr>
          <w:noProof/>
        </w:rPr>
        <w:t>[</w:t>
      </w:r>
      <w:hyperlink w:anchor="_ENREF_8" w:tooltip="Gillespie, 1977 #44" w:history="1">
        <w:r w:rsidR="00B0054B">
          <w:rPr>
            <w:noProof/>
          </w:rPr>
          <w:t>8</w:t>
        </w:r>
      </w:hyperlink>
      <w:r w:rsidR="00B0054B">
        <w:rPr>
          <w:noProof/>
        </w:rPr>
        <w:t>]</w:t>
      </w:r>
      <w:r w:rsidRPr="004B0B9C">
        <w:fldChar w:fldCharType="end"/>
      </w:r>
      <w:r w:rsidR="00EC4A2F" w:rsidRPr="004B0B9C">
        <w:t>)</w:t>
      </w:r>
      <w:r w:rsidRPr="004B0B9C">
        <w:t xml:space="preserve"> provides a way to simulate from discrete state-space continuous time Markov processes such as the comp</w:t>
      </w:r>
      <w:r w:rsidR="00EC4A2F" w:rsidRPr="004B0B9C">
        <w:t>artmental models shown in Fig. 5</w:t>
      </w:r>
      <w:r w:rsidRPr="004B0B9C">
        <w:t xml:space="preserve">. For illustrative purposes we focus on the SEIR model. The algorithm builds up a sequence of events in the following way: </w:t>
      </w:r>
    </w:p>
    <w:p w:rsidR="00382639" w:rsidRPr="004B0B9C" w:rsidRDefault="00382639" w:rsidP="002A5EA8">
      <w:pPr>
        <w:pBdr>
          <w:top w:val="single" w:sz="4" w:space="1" w:color="auto"/>
          <w:left w:val="single" w:sz="4" w:space="4" w:color="auto"/>
          <w:bottom w:val="single" w:sz="4" w:space="1" w:color="auto"/>
          <w:right w:val="single" w:sz="4" w:space="4" w:color="auto"/>
        </w:pBdr>
        <w:shd w:val="clear" w:color="auto" w:fill="C6D9F1" w:themeFill="text2" w:themeFillTint="33"/>
        <w:ind w:left="426"/>
      </w:pPr>
      <w:r w:rsidRPr="004B0B9C">
        <w:rPr>
          <w:b/>
        </w:rPr>
        <w:t>Initialization:</w:t>
      </w:r>
      <w:r w:rsidRPr="004B0B9C">
        <w:t xml:space="preserve"> At time </w:t>
      </w:r>
      <w:r w:rsidRPr="004B0B9C">
        <w:rPr>
          <w:i/>
        </w:rPr>
        <w:t>t</w:t>
      </w:r>
      <w:r w:rsidRPr="004B0B9C">
        <w:rPr>
          <w:i/>
        </w:rPr>
        <w:softHyphen/>
      </w:r>
      <w:r w:rsidRPr="004B0B9C">
        <w:rPr>
          <w:i/>
          <w:vertAlign w:val="subscript"/>
        </w:rPr>
        <w:t>0</w:t>
      </w:r>
      <w:r w:rsidRPr="004B0B9C">
        <w:rPr>
          <w:i/>
        </w:rPr>
        <w:t>=0</w:t>
      </w:r>
      <w:r w:rsidRPr="004B0B9C">
        <w:t xml:space="preserve"> all individuals are assumed to be susceptible apart from one that is taken to be infected. An index counting event number is set to </w:t>
      </w:r>
      <w:r w:rsidRPr="004B0B9C">
        <w:rPr>
          <w:i/>
        </w:rPr>
        <w:t>e=1</w:t>
      </w:r>
      <w:r w:rsidRPr="004B0B9C">
        <w:t xml:space="preserve">.  </w:t>
      </w:r>
    </w:p>
    <w:p w:rsidR="00382639" w:rsidRPr="004B0B9C" w:rsidRDefault="00382639" w:rsidP="002A5EA8">
      <w:pPr>
        <w:pBdr>
          <w:top w:val="single" w:sz="4" w:space="1" w:color="auto"/>
          <w:left w:val="single" w:sz="4" w:space="4" w:color="auto"/>
          <w:bottom w:val="single" w:sz="4" w:space="1" w:color="auto"/>
          <w:right w:val="single" w:sz="4" w:space="4" w:color="auto"/>
        </w:pBdr>
        <w:shd w:val="clear" w:color="auto" w:fill="C6D9F1" w:themeFill="text2" w:themeFillTint="33"/>
        <w:ind w:left="426"/>
      </w:pPr>
      <w:r w:rsidRPr="004B0B9C">
        <w:rPr>
          <w:b/>
        </w:rPr>
        <w:t>Step 1</w:t>
      </w:r>
      <w:r w:rsidRPr="004B0B9C">
        <w:t xml:space="preserve">: Calculate the time to the next event. This is done by first calculating </w:t>
      </w:r>
      <w:r w:rsidRPr="004B0B9C">
        <w:rPr>
          <w:i/>
        </w:rPr>
        <w:t>W,</w:t>
      </w:r>
      <w:r w:rsidRPr="004B0B9C">
        <w:t xml:space="preserve"> the total rate at which events (of any type) occur. Each individual </w:t>
      </w:r>
      <w:r w:rsidRPr="004B0B9C">
        <w:rPr>
          <w:i/>
        </w:rPr>
        <w:t>r</w:t>
      </w:r>
      <w:r w:rsidRPr="004B0B9C">
        <w:t xml:space="preserve"> is classified as either being susceptible S, exposed E, infectious </w:t>
      </w:r>
      <w:proofErr w:type="gramStart"/>
      <w:r w:rsidRPr="004B0B9C">
        <w:t>I</w:t>
      </w:r>
      <w:proofErr w:type="gramEnd"/>
      <w:r w:rsidRPr="004B0B9C">
        <w:t xml:space="preserve"> or recovered R. The arrows in Fig.</w:t>
      </w:r>
      <w:r w:rsidR="00EC4A2F" w:rsidRPr="004B0B9C">
        <w:t xml:space="preserve"> 5</w:t>
      </w:r>
      <w:r w:rsidR="00D1348B" w:rsidRPr="004B0B9C">
        <w:t xml:space="preserve"> denote transition rates</w:t>
      </w:r>
      <w:r w:rsidRPr="004B0B9C">
        <w:t xml:space="preserve"> between these states. An individual </w:t>
      </w:r>
      <w:r w:rsidRPr="004B0B9C">
        <w:rPr>
          <w:i/>
        </w:rPr>
        <w:t xml:space="preserve">r </w:t>
      </w:r>
      <w:r w:rsidRPr="004B0B9C">
        <w:t xml:space="preserve">classified as I, therefore, has a transition rate </w:t>
      </w:r>
      <w:proofErr w:type="spellStart"/>
      <w:r w:rsidRPr="004B0B9C">
        <w:rPr>
          <w:rFonts w:ascii="Cambria Math" w:hAnsi="Cambria Math"/>
          <w:i/>
        </w:rPr>
        <w:t>ρ</w:t>
      </w:r>
      <w:r w:rsidRPr="004B0B9C">
        <w:rPr>
          <w:i/>
        </w:rPr>
        <w:softHyphen/>
      </w:r>
      <w:r w:rsidRPr="004B0B9C">
        <w:rPr>
          <w:i/>
          <w:vertAlign w:val="subscript"/>
        </w:rPr>
        <w:t>r</w:t>
      </w:r>
      <w:proofErr w:type="spellEnd"/>
      <w:r w:rsidRPr="004B0B9C">
        <w:rPr>
          <w:i/>
        </w:rPr>
        <w:t>=</w:t>
      </w:r>
      <w:r w:rsidRPr="004B0B9C">
        <w:rPr>
          <w:rFonts w:ascii="Cambria Math" w:hAnsi="Cambria Math"/>
          <w:i/>
        </w:rPr>
        <w:t>γ</w:t>
      </w:r>
      <w:r w:rsidRPr="004B0B9C">
        <w:t xml:space="preserve"> of recovering. The total event rate is found by summing over all individuals </w:t>
      </w:r>
      <w:r w:rsidRPr="004B0B9C">
        <w:rPr>
          <w:i/>
        </w:rPr>
        <w:t>W</w:t>
      </w:r>
      <w:r w:rsidRPr="004B0B9C">
        <w:t>=</w:t>
      </w:r>
      <w:proofErr w:type="spellStart"/>
      <w:r w:rsidRPr="004B0B9C">
        <w:rPr>
          <w:rFonts w:ascii="Cambria Math" w:hAnsi="Cambria Math"/>
        </w:rPr>
        <w:t>Σ</w:t>
      </w:r>
      <w:r w:rsidRPr="004B0B9C">
        <w:softHyphen/>
      </w:r>
      <w:r w:rsidRPr="004B0B9C">
        <w:rPr>
          <w:i/>
          <w:vertAlign w:val="subscript"/>
        </w:rPr>
        <w:t>r</w:t>
      </w:r>
      <w:r w:rsidRPr="004B0B9C">
        <w:rPr>
          <w:rFonts w:ascii="Cambria Math" w:hAnsi="Cambria Math"/>
          <w:i/>
        </w:rPr>
        <w:t>ρ</w:t>
      </w:r>
      <w:r w:rsidRPr="004B0B9C">
        <w:rPr>
          <w:i/>
          <w:vertAlign w:val="subscript"/>
        </w:rPr>
        <w:t>r</w:t>
      </w:r>
      <w:proofErr w:type="spellEnd"/>
      <w:r w:rsidRPr="004B0B9C">
        <w:softHyphen/>
        <w:t xml:space="preserve">. Drawing a random inter-event time </w:t>
      </w:r>
      <w:proofErr w:type="spellStart"/>
      <w:r w:rsidRPr="004B0B9C">
        <w:rPr>
          <w:rFonts w:ascii="Cambria Math" w:hAnsi="Cambria Math"/>
        </w:rPr>
        <w:t>Δ</w:t>
      </w:r>
      <w:r w:rsidRPr="004B0B9C">
        <w:rPr>
          <w:i/>
        </w:rPr>
        <w:t>t</w:t>
      </w:r>
      <w:proofErr w:type="spellEnd"/>
      <w:r w:rsidRPr="004B0B9C">
        <w:rPr>
          <w:i/>
        </w:rPr>
        <w:t xml:space="preserve"> </w:t>
      </w:r>
      <w:r w:rsidRPr="004B0B9C">
        <w:t xml:space="preserve">from the exponential distribution </w:t>
      </w:r>
      <w:r w:rsidRPr="004B0B9C">
        <w:rPr>
          <w:i/>
        </w:rPr>
        <w:t>We</w:t>
      </w:r>
      <w:r w:rsidRPr="004B0B9C">
        <w:rPr>
          <w:i/>
          <w:vertAlign w:val="superscript"/>
        </w:rPr>
        <w:t>-</w:t>
      </w:r>
      <w:proofErr w:type="spellStart"/>
      <w:r w:rsidRPr="004B0B9C">
        <w:rPr>
          <w:i/>
          <w:vertAlign w:val="superscript"/>
        </w:rPr>
        <w:t>W</w:t>
      </w:r>
      <w:r w:rsidRPr="004B0B9C">
        <w:rPr>
          <w:vertAlign w:val="superscript"/>
        </w:rPr>
        <w:t>Δ</w:t>
      </w:r>
      <w:r w:rsidRPr="004B0B9C">
        <w:rPr>
          <w:i/>
          <w:vertAlign w:val="superscript"/>
        </w:rPr>
        <w:t>t</w:t>
      </w:r>
      <w:proofErr w:type="spellEnd"/>
      <w:r w:rsidRPr="004B0B9C">
        <w:t xml:space="preserve"> is achieved b</w:t>
      </w:r>
      <w:r w:rsidR="00F45307">
        <w:t>y sampling a new event time in the following way</w:t>
      </w:r>
    </w:p>
    <w:p w:rsidR="00382639" w:rsidRPr="004B0B9C" w:rsidRDefault="00382639" w:rsidP="002A5EA8">
      <w:pPr>
        <w:pBdr>
          <w:top w:val="single" w:sz="4" w:space="1" w:color="auto"/>
          <w:left w:val="single" w:sz="4" w:space="4" w:color="auto"/>
          <w:bottom w:val="single" w:sz="4" w:space="1" w:color="auto"/>
          <w:right w:val="single" w:sz="4" w:space="4" w:color="auto"/>
        </w:pBdr>
        <w:shd w:val="clear" w:color="auto" w:fill="C6D9F1" w:themeFill="text2" w:themeFillTint="33"/>
        <w:tabs>
          <w:tab w:val="center" w:pos="4520"/>
          <w:tab w:val="right" w:pos="9020"/>
        </w:tabs>
        <w:ind w:left="426"/>
      </w:pPr>
      <w:r w:rsidRPr="004B0B9C">
        <w:tab/>
      </w:r>
      <w:r w:rsidRPr="004B0B9C">
        <w:rPr>
          <w:position w:val="-24"/>
        </w:rPr>
        <w:object w:dxaOrig="1660" w:dyaOrig="620">
          <v:shape id="_x0000_i1138" type="#_x0000_t75" style="width:82.75pt;height:31.15pt" o:ole="">
            <v:imagedata r:id="rId233" o:title=""/>
          </v:shape>
          <o:OLEObject Type="Embed" ProgID="Equation.DSMT4" ShapeID="_x0000_i1138" DrawAspect="Content" ObjectID="_1582013658" r:id="rId234"/>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M</w:instrText>
        </w:r>
      </w:fldSimple>
      <w:fldSimple w:instr=" SEQ MTEqn \c \* Arabic \* MERGEFORMAT ">
        <w:r w:rsidR="00F10C29">
          <w:rPr>
            <w:noProof/>
          </w:rPr>
          <w:instrText>1</w:instrText>
        </w:r>
      </w:fldSimple>
      <w:r w:rsidR="007E5858" w:rsidRPr="004B0B9C">
        <w:instrText>)</w:instrText>
      </w:r>
      <w:r w:rsidR="007E5858" w:rsidRPr="004B0B9C">
        <w:fldChar w:fldCharType="end"/>
      </w:r>
    </w:p>
    <w:p w:rsidR="00382639" w:rsidRPr="004B0B9C" w:rsidRDefault="00382639" w:rsidP="002A5EA8">
      <w:pPr>
        <w:pBdr>
          <w:top w:val="single" w:sz="4" w:space="1" w:color="auto"/>
          <w:left w:val="single" w:sz="4" w:space="4" w:color="auto"/>
          <w:bottom w:val="single" w:sz="4" w:space="1" w:color="auto"/>
          <w:right w:val="single" w:sz="4" w:space="4" w:color="auto"/>
        </w:pBdr>
        <w:shd w:val="clear" w:color="auto" w:fill="C6D9F1" w:themeFill="text2" w:themeFillTint="33"/>
        <w:ind w:left="426"/>
      </w:pPr>
      <w:proofErr w:type="gramStart"/>
      <w:r w:rsidRPr="004B0B9C">
        <w:t>where</w:t>
      </w:r>
      <w:proofErr w:type="gramEnd"/>
      <w:r w:rsidRPr="004B0B9C">
        <w:t xml:space="preserve"> </w:t>
      </w:r>
      <w:r w:rsidRPr="004B0B9C">
        <w:rPr>
          <w:i/>
        </w:rPr>
        <w:t>u</w:t>
      </w:r>
      <w:r w:rsidRPr="004B0B9C">
        <w:t xml:space="preserve"> is a (uniform) randomly generated number between </w:t>
      </w:r>
      <w:r w:rsidRPr="004B0B9C">
        <w:rPr>
          <w:i/>
        </w:rPr>
        <w:t>0</w:t>
      </w:r>
      <w:r w:rsidRPr="004B0B9C">
        <w:t xml:space="preserve"> and </w:t>
      </w:r>
      <w:r w:rsidRPr="004B0B9C">
        <w:rPr>
          <w:i/>
        </w:rPr>
        <w:t>1</w:t>
      </w:r>
      <w:r w:rsidRPr="004B0B9C">
        <w:t xml:space="preserve">. </w:t>
      </w:r>
    </w:p>
    <w:p w:rsidR="00382639" w:rsidRPr="004B0B9C" w:rsidRDefault="00382639" w:rsidP="002A5EA8">
      <w:pPr>
        <w:pBdr>
          <w:top w:val="single" w:sz="4" w:space="1" w:color="auto"/>
          <w:left w:val="single" w:sz="4" w:space="4" w:color="auto"/>
          <w:bottom w:val="single" w:sz="4" w:space="1" w:color="auto"/>
          <w:right w:val="single" w:sz="4" w:space="4" w:color="auto"/>
        </w:pBdr>
        <w:shd w:val="clear" w:color="auto" w:fill="C6D9F1" w:themeFill="text2" w:themeFillTint="33"/>
        <w:ind w:left="426"/>
      </w:pPr>
      <w:r w:rsidRPr="004B0B9C">
        <w:t xml:space="preserve">If </w:t>
      </w:r>
      <w:proofErr w:type="spellStart"/>
      <w:proofErr w:type="gramStart"/>
      <w:r w:rsidRPr="004B0B9C">
        <w:rPr>
          <w:i/>
        </w:rPr>
        <w:t>t</w:t>
      </w:r>
      <w:r w:rsidRPr="004B0B9C">
        <w:rPr>
          <w:i/>
          <w:vertAlign w:val="subscript"/>
        </w:rPr>
        <w:t>e</w:t>
      </w:r>
      <w:proofErr w:type="spellEnd"/>
      <w:proofErr w:type="gramEnd"/>
      <w:r w:rsidRPr="004B0B9C">
        <w:t xml:space="preserve"> is greater than the simulation time </w:t>
      </w:r>
      <w:proofErr w:type="spellStart"/>
      <w:r w:rsidRPr="004B0B9C">
        <w:rPr>
          <w:i/>
        </w:rPr>
        <w:t>t</w:t>
      </w:r>
      <w:r w:rsidRPr="004B0B9C">
        <w:rPr>
          <w:i/>
          <w:vertAlign w:val="subscript"/>
        </w:rPr>
        <w:t>max</w:t>
      </w:r>
      <w:proofErr w:type="spellEnd"/>
      <w:r w:rsidR="00EC4A2F" w:rsidRPr="004B0B9C">
        <w:t xml:space="preserve"> </w:t>
      </w:r>
      <w:r w:rsidRPr="004B0B9C">
        <w:t>the algorithm is terminated.</w:t>
      </w:r>
    </w:p>
    <w:p w:rsidR="00382639" w:rsidRPr="004B0B9C" w:rsidRDefault="00382639" w:rsidP="002A5EA8">
      <w:pPr>
        <w:pBdr>
          <w:top w:val="single" w:sz="4" w:space="1" w:color="auto"/>
          <w:left w:val="single" w:sz="4" w:space="4" w:color="auto"/>
          <w:bottom w:val="single" w:sz="4" w:space="1" w:color="auto"/>
          <w:right w:val="single" w:sz="4" w:space="4" w:color="auto"/>
        </w:pBdr>
        <w:shd w:val="clear" w:color="auto" w:fill="C6D9F1" w:themeFill="text2" w:themeFillTint="33"/>
        <w:ind w:left="426"/>
      </w:pPr>
      <w:r w:rsidRPr="004B0B9C">
        <w:rPr>
          <w:b/>
        </w:rPr>
        <w:t>Step 2</w:t>
      </w:r>
      <w:r w:rsidRPr="004B0B9C">
        <w:t xml:space="preserve">: Select which individual </w:t>
      </w:r>
      <w:r w:rsidRPr="004B0B9C">
        <w:rPr>
          <w:i/>
        </w:rPr>
        <w:t>q</w:t>
      </w:r>
      <w:r w:rsidRPr="004B0B9C">
        <w:t xml:space="preserve"> undergoes a disease status transition with probability</w:t>
      </w:r>
    </w:p>
    <w:p w:rsidR="00382639" w:rsidRPr="004B0B9C" w:rsidRDefault="00382639" w:rsidP="002A5EA8">
      <w:pPr>
        <w:pBdr>
          <w:top w:val="single" w:sz="4" w:space="1" w:color="auto"/>
          <w:left w:val="single" w:sz="4" w:space="4" w:color="auto"/>
          <w:bottom w:val="single" w:sz="4" w:space="1" w:color="auto"/>
          <w:right w:val="single" w:sz="4" w:space="4" w:color="auto"/>
        </w:pBdr>
        <w:shd w:val="clear" w:color="auto" w:fill="C6D9F1" w:themeFill="text2" w:themeFillTint="33"/>
        <w:tabs>
          <w:tab w:val="center" w:pos="4520"/>
          <w:tab w:val="right" w:pos="9020"/>
        </w:tabs>
        <w:ind w:left="426"/>
      </w:pPr>
      <w:r w:rsidRPr="004B0B9C">
        <w:tab/>
      </w:r>
      <w:r w:rsidRPr="004B0B9C">
        <w:rPr>
          <w:position w:val="-24"/>
        </w:rPr>
        <w:object w:dxaOrig="1740" w:dyaOrig="620">
          <v:shape id="_x0000_i1139" type="#_x0000_t75" style="width:88.65pt;height:31.15pt" o:ole="">
            <v:imagedata r:id="rId235" o:title=""/>
          </v:shape>
          <o:OLEObject Type="Embed" ProgID="Equation.DSMT4" ShapeID="_x0000_i1139" DrawAspect="Content" ObjectID="_1582013659" r:id="rId236"/>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M</w:instrText>
        </w:r>
      </w:fldSimple>
      <w:fldSimple w:instr=" SEQ MTEqn \c \* Arabic \* MERGEFORMAT ">
        <w:r w:rsidR="00F10C29">
          <w:rPr>
            <w:noProof/>
          </w:rPr>
          <w:instrText>2</w:instrText>
        </w:r>
      </w:fldSimple>
      <w:r w:rsidR="007E5858" w:rsidRPr="004B0B9C">
        <w:instrText>)</w:instrText>
      </w:r>
      <w:r w:rsidR="007E5858" w:rsidRPr="004B0B9C">
        <w:fldChar w:fldCharType="end"/>
      </w:r>
    </w:p>
    <w:p w:rsidR="00382639" w:rsidRPr="004B0B9C" w:rsidRDefault="00382639" w:rsidP="002A5EA8">
      <w:pPr>
        <w:pBdr>
          <w:top w:val="single" w:sz="4" w:space="1" w:color="auto"/>
          <w:left w:val="single" w:sz="4" w:space="4" w:color="auto"/>
          <w:bottom w:val="single" w:sz="4" w:space="1" w:color="auto"/>
          <w:right w:val="single" w:sz="4" w:space="4" w:color="auto"/>
        </w:pBdr>
        <w:shd w:val="clear" w:color="auto" w:fill="C6D9F1" w:themeFill="text2" w:themeFillTint="33"/>
        <w:ind w:left="426"/>
      </w:pPr>
      <w:r w:rsidRPr="004B0B9C">
        <w:rPr>
          <w:b/>
        </w:rPr>
        <w:t>Step 3</w:t>
      </w:r>
      <w:r w:rsidRPr="004B0B9C">
        <w:t xml:space="preserve">: Update the state of individual </w:t>
      </w:r>
      <w:r w:rsidRPr="004B0B9C">
        <w:rPr>
          <w:i/>
        </w:rPr>
        <w:t>q</w:t>
      </w:r>
      <w:r w:rsidRPr="004B0B9C">
        <w:t>.</w:t>
      </w:r>
    </w:p>
    <w:p w:rsidR="00382639" w:rsidRPr="004B0B9C" w:rsidRDefault="00382639" w:rsidP="002A5EA8">
      <w:pPr>
        <w:pBdr>
          <w:top w:val="single" w:sz="4" w:space="1" w:color="auto"/>
          <w:left w:val="single" w:sz="4" w:space="4" w:color="auto"/>
          <w:bottom w:val="single" w:sz="4" w:space="1" w:color="auto"/>
          <w:right w:val="single" w:sz="4" w:space="4" w:color="auto"/>
        </w:pBdr>
        <w:shd w:val="clear" w:color="auto" w:fill="C6D9F1" w:themeFill="text2" w:themeFillTint="33"/>
        <w:ind w:left="426"/>
      </w:pPr>
      <w:r w:rsidRPr="004B0B9C">
        <w:rPr>
          <w:b/>
        </w:rPr>
        <w:t>Step 4:</w:t>
      </w:r>
      <w:r w:rsidRPr="004B0B9C">
        <w:t xml:space="preserve"> Increment </w:t>
      </w:r>
      <w:r w:rsidRPr="004B0B9C">
        <w:rPr>
          <w:i/>
        </w:rPr>
        <w:t>e</w:t>
      </w:r>
      <w:r w:rsidRPr="004B0B9C">
        <w:t xml:space="preserve"> and jump to step 1.</w:t>
      </w:r>
    </w:p>
    <w:p w:rsidR="00382639" w:rsidRPr="004B0B9C" w:rsidRDefault="00F10C29" w:rsidP="00382639">
      <w:pPr>
        <w:pStyle w:val="Heading1"/>
      </w:pPr>
      <w:r>
        <w:fldChar w:fldCharType="begin"/>
      </w:r>
      <w:r>
        <w:instrText xml:space="preserve"> MACROBUTTON MTEditEquationSection2 </w:instrText>
      </w:r>
      <w:r w:rsidRPr="00F10C29">
        <w:rPr>
          <w:rStyle w:val="MTEquationSection"/>
        </w:rPr>
        <w:instrText>Equation Section (Next)</w:instrText>
      </w:r>
      <w:r>
        <w:fldChar w:fldCharType="begin"/>
      </w:r>
      <w:r>
        <w:instrText xml:space="preserve"> SEQ MTEqn \r \h \* MERGEFORMAT </w:instrText>
      </w:r>
      <w:r>
        <w:fldChar w:fldCharType="end"/>
      </w:r>
      <w:r>
        <w:fldChar w:fldCharType="begin"/>
      </w:r>
      <w:r>
        <w:instrText xml:space="preserve"> SEQ MTSec \h \* MERGEFORMAT </w:instrText>
      </w:r>
      <w:r>
        <w:fldChar w:fldCharType="end"/>
      </w:r>
      <w:r>
        <w:fldChar w:fldCharType="end"/>
      </w:r>
      <w:r w:rsidR="00F912D2" w:rsidRPr="004B0B9C">
        <w:t xml:space="preserve">Appendix </w:t>
      </w:r>
      <w:r w:rsidR="004D5644" w:rsidRPr="004B0B9C">
        <w:t>N</w:t>
      </w:r>
      <w:r w:rsidR="00382639" w:rsidRPr="004B0B9C">
        <w:t xml:space="preserve">: Details of </w:t>
      </w:r>
      <w:r w:rsidR="00EC4A2F" w:rsidRPr="004B0B9C">
        <w:t xml:space="preserve">the </w:t>
      </w:r>
      <w:r w:rsidR="00382639" w:rsidRPr="004B0B9C">
        <w:t>MC</w:t>
      </w:r>
      <w:r w:rsidR="00031B7E">
        <w:t>MC</w:t>
      </w:r>
      <w:r w:rsidR="00EC4A2F" w:rsidRPr="004B0B9C">
        <w:t xml:space="preserve"> </w:t>
      </w:r>
      <w:r w:rsidR="00382639" w:rsidRPr="004B0B9C">
        <w:t>for epidemiological models</w:t>
      </w:r>
    </w:p>
    <w:p w:rsidR="00EC4A2F" w:rsidRPr="004B0B9C" w:rsidRDefault="00EC4A2F" w:rsidP="00EC4A2F">
      <w:r w:rsidRPr="004B0B9C">
        <w:t>The following sets of proposals are used to perform a single update (note</w:t>
      </w:r>
      <w:r w:rsidR="00E141EA" w:rsidRPr="004B0B9C">
        <w:t xml:space="preserve"> </w:t>
      </w:r>
      <w:r w:rsidRPr="004B0B9C">
        <w:t xml:space="preserve">the explicit chain index </w:t>
      </w:r>
      <w:r w:rsidRPr="004B0B9C">
        <w:rPr>
          <w:i/>
        </w:rPr>
        <w:t>k</w:t>
      </w:r>
      <w:r w:rsidRPr="004B0B9C">
        <w:t xml:space="preserve"> is omitted for clarity). </w:t>
      </w:r>
    </w:p>
    <w:p w:rsidR="001B77B1" w:rsidRPr="004B0B9C" w:rsidRDefault="001B77B1" w:rsidP="00C60A39">
      <w:pPr>
        <w:pBdr>
          <w:top w:val="single" w:sz="4" w:space="0" w:color="auto"/>
          <w:left w:val="single" w:sz="4" w:space="4" w:color="auto"/>
          <w:bottom w:val="single" w:sz="4" w:space="1" w:color="auto"/>
          <w:right w:val="single" w:sz="4" w:space="4" w:color="auto"/>
        </w:pBdr>
        <w:shd w:val="clear" w:color="auto" w:fill="DAEEF3" w:themeFill="accent5" w:themeFillTint="33"/>
        <w:ind w:left="284"/>
        <w:rPr>
          <w:b/>
        </w:rPr>
      </w:pPr>
      <w:r w:rsidRPr="004B0B9C">
        <w:rPr>
          <w:b/>
        </w:rPr>
        <w:t>UPDATE</w:t>
      </w:r>
    </w:p>
    <w:p w:rsidR="00382639" w:rsidRPr="004B0B9C" w:rsidRDefault="00382639" w:rsidP="00C60A39">
      <w:pPr>
        <w:pBdr>
          <w:top w:val="single" w:sz="4" w:space="0" w:color="auto"/>
          <w:left w:val="single" w:sz="4" w:space="4" w:color="auto"/>
          <w:bottom w:val="single" w:sz="4" w:space="1" w:color="auto"/>
          <w:right w:val="single" w:sz="4" w:space="4" w:color="auto"/>
        </w:pBdr>
        <w:shd w:val="clear" w:color="auto" w:fill="DAEEF3" w:themeFill="accent5" w:themeFillTint="33"/>
        <w:ind w:left="284"/>
      </w:pPr>
      <w:r w:rsidRPr="004B0B9C">
        <w:rPr>
          <w:b/>
        </w:rPr>
        <w:t>Parameters</w:t>
      </w:r>
      <w:r w:rsidRPr="004B0B9C">
        <w:t xml:space="preserve"> – The number of parameters is model dependent. For example the SI model only contains a single parameter </w:t>
      </w:r>
      <w:r w:rsidRPr="004B0B9C">
        <w:rPr>
          <w:rFonts w:ascii="Cambria Math" w:hAnsi="Cambria Math"/>
          <w:i/>
        </w:rPr>
        <w:t>θ</w:t>
      </w:r>
      <w:proofErr w:type="gramStart"/>
      <w:r w:rsidRPr="004B0B9C">
        <w:t>={</w:t>
      </w:r>
      <w:proofErr w:type="gramEnd"/>
      <w:r w:rsidRPr="004B0B9C">
        <w:rPr>
          <w:rFonts w:ascii="Cambria Math" w:hAnsi="Cambria Math"/>
          <w:i/>
        </w:rPr>
        <w:t>β</w:t>
      </w:r>
      <w:r w:rsidRPr="004B0B9C">
        <w:t xml:space="preserve">}, whereas the SEIR model has three </w:t>
      </w:r>
      <w:r w:rsidRPr="004B0B9C">
        <w:rPr>
          <w:rFonts w:ascii="Cambria Math" w:hAnsi="Cambria Math"/>
          <w:i/>
        </w:rPr>
        <w:t>θ</w:t>
      </w:r>
      <w:r w:rsidRPr="004B0B9C">
        <w:t>={</w:t>
      </w:r>
      <w:r w:rsidRPr="004B0B9C">
        <w:rPr>
          <w:rFonts w:ascii="Cambria Math" w:hAnsi="Cambria Math"/>
          <w:i/>
        </w:rPr>
        <w:t>β,</w:t>
      </w:r>
      <w:proofErr w:type="spellStart"/>
      <w:r w:rsidRPr="004B0B9C">
        <w:rPr>
          <w:rFonts w:ascii="Cambria Math" w:hAnsi="Cambria Math"/>
          <w:i/>
        </w:rPr>
        <w:t>ν,γ</w:t>
      </w:r>
      <w:proofErr w:type="spellEnd"/>
      <w:r w:rsidRPr="004B0B9C">
        <w:t xml:space="preserve">}. During the MCMC procedure we consider each parameter </w:t>
      </w:r>
      <w:r w:rsidRPr="004B0B9C">
        <w:rPr>
          <w:i/>
        </w:rPr>
        <w:t>j</w:t>
      </w:r>
      <w:r w:rsidRPr="004B0B9C">
        <w:t xml:space="preserve"> in turn and propose a new value according to</w:t>
      </w:r>
    </w:p>
    <w:p w:rsidR="00382639" w:rsidRPr="004B0B9C" w:rsidRDefault="00382639" w:rsidP="00C60A39">
      <w:pPr>
        <w:pStyle w:val="MTDisplayEquation"/>
        <w:pBdr>
          <w:top w:val="single" w:sz="4" w:space="0" w:color="auto"/>
          <w:left w:val="single" w:sz="4" w:space="4" w:color="auto"/>
          <w:bottom w:val="single" w:sz="4" w:space="1" w:color="auto"/>
          <w:right w:val="single" w:sz="4" w:space="4" w:color="auto"/>
        </w:pBdr>
        <w:shd w:val="clear" w:color="auto" w:fill="DAEEF3" w:themeFill="accent5" w:themeFillTint="33"/>
        <w:ind w:left="284"/>
      </w:pPr>
      <w:r w:rsidRPr="004B0B9C">
        <w:tab/>
      </w:r>
      <w:r w:rsidR="00C50304" w:rsidRPr="004B0B9C">
        <w:rPr>
          <w:position w:val="-14"/>
        </w:rPr>
        <w:object w:dxaOrig="1700" w:dyaOrig="400">
          <v:shape id="_x0000_i1140" type="#_x0000_t75" style="width:85.45pt;height:19.9pt" o:ole="">
            <v:imagedata r:id="rId237" o:title=""/>
          </v:shape>
          <o:OLEObject Type="Embed" ProgID="Equation.DSMT4" ShapeID="_x0000_i1140" DrawAspect="Content" ObjectID="_1582013660" r:id="rId238"/>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N</w:instrText>
        </w:r>
      </w:fldSimple>
      <w:fldSimple w:instr=" SEQ MTEqn \c \* Arabic \* MERGEFORMAT ">
        <w:r w:rsidR="00F10C29">
          <w:rPr>
            <w:noProof/>
          </w:rPr>
          <w:instrText>1</w:instrText>
        </w:r>
      </w:fldSimple>
      <w:r w:rsidR="007E5858" w:rsidRPr="004B0B9C">
        <w:instrText>)</w:instrText>
      </w:r>
      <w:r w:rsidR="007E5858" w:rsidRPr="004B0B9C">
        <w:fldChar w:fldCharType="end"/>
      </w:r>
    </w:p>
    <w:p w:rsidR="00382639" w:rsidRPr="004B0B9C" w:rsidRDefault="00382639" w:rsidP="00C60A39">
      <w:pPr>
        <w:pBdr>
          <w:top w:val="single" w:sz="4" w:space="0" w:color="auto"/>
          <w:left w:val="single" w:sz="4" w:space="4" w:color="auto"/>
          <w:bottom w:val="single" w:sz="4" w:space="1" w:color="auto"/>
          <w:right w:val="single" w:sz="4" w:space="4" w:color="auto"/>
        </w:pBdr>
        <w:shd w:val="clear" w:color="auto" w:fill="DAEEF3" w:themeFill="accent5" w:themeFillTint="33"/>
        <w:ind w:left="284"/>
      </w:pPr>
      <w:r w:rsidRPr="004B0B9C">
        <w:rPr>
          <w:b/>
        </w:rPr>
        <w:t>Move events</w:t>
      </w:r>
      <w:r w:rsidRPr="004B0B9C">
        <w:t xml:space="preserve"> – An event </w:t>
      </w:r>
      <w:r w:rsidRPr="004B0B9C">
        <w:rPr>
          <w:i/>
        </w:rPr>
        <w:t>e</w:t>
      </w:r>
      <w:r w:rsidRPr="004B0B9C">
        <w:t xml:space="preserve"> is randomly selected from the </w:t>
      </w:r>
      <w:r w:rsidRPr="004B0B9C">
        <w:rPr>
          <w:i/>
        </w:rPr>
        <w:t>E</w:t>
      </w:r>
      <w:r w:rsidRPr="004B0B9C">
        <w:t xml:space="preserve"> events within </w:t>
      </w:r>
      <w:r w:rsidRPr="004B0B9C">
        <w:rPr>
          <w:rFonts w:ascii="Cambria Math" w:hAnsi="Cambria Math"/>
          <w:i/>
        </w:rPr>
        <w:t>ξ</w:t>
      </w:r>
      <w:r w:rsidRPr="004B0B9C">
        <w:t>. A new event time is proposed according to</w:t>
      </w:r>
    </w:p>
    <w:p w:rsidR="00382639" w:rsidRPr="004B0B9C" w:rsidRDefault="00382639" w:rsidP="00C60A39">
      <w:pPr>
        <w:pStyle w:val="MTDisplayEquation"/>
        <w:pBdr>
          <w:top w:val="single" w:sz="4" w:space="0" w:color="auto"/>
          <w:left w:val="single" w:sz="4" w:space="4" w:color="auto"/>
          <w:bottom w:val="single" w:sz="4" w:space="1" w:color="auto"/>
          <w:right w:val="single" w:sz="4" w:space="4" w:color="auto"/>
        </w:pBdr>
        <w:shd w:val="clear" w:color="auto" w:fill="DAEEF3" w:themeFill="accent5" w:themeFillTint="33"/>
        <w:ind w:left="284"/>
      </w:pPr>
      <w:r w:rsidRPr="004B0B9C">
        <w:lastRenderedPageBreak/>
        <w:tab/>
      </w:r>
      <w:r w:rsidR="00C50304" w:rsidRPr="004B0B9C">
        <w:rPr>
          <w:position w:val="-14"/>
        </w:rPr>
        <w:object w:dxaOrig="1460" w:dyaOrig="400">
          <v:shape id="_x0000_i1141" type="#_x0000_t75" style="width:73.05pt;height:19.9pt" o:ole="">
            <v:imagedata r:id="rId239" o:title=""/>
          </v:shape>
          <o:OLEObject Type="Embed" ProgID="Equation.DSMT4" ShapeID="_x0000_i1141" DrawAspect="Content" ObjectID="_1582013661" r:id="rId240"/>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N</w:instrText>
        </w:r>
      </w:fldSimple>
      <w:fldSimple w:instr=" SEQ MTEqn \c \* Arabic \* MERGEFORMAT ">
        <w:r w:rsidR="00F10C29">
          <w:rPr>
            <w:noProof/>
          </w:rPr>
          <w:instrText>2</w:instrText>
        </w:r>
      </w:fldSimple>
      <w:r w:rsidR="007E5858" w:rsidRPr="004B0B9C">
        <w:instrText>)</w:instrText>
      </w:r>
      <w:r w:rsidR="007E5858" w:rsidRPr="004B0B9C">
        <w:fldChar w:fldCharType="end"/>
      </w:r>
    </w:p>
    <w:p w:rsidR="00382639" w:rsidRPr="004B0B9C" w:rsidRDefault="00382639" w:rsidP="00C60A39">
      <w:pPr>
        <w:pBdr>
          <w:top w:val="single" w:sz="4" w:space="0" w:color="auto"/>
          <w:left w:val="single" w:sz="4" w:space="4" w:color="auto"/>
          <w:bottom w:val="single" w:sz="4" w:space="1" w:color="auto"/>
          <w:right w:val="single" w:sz="4" w:space="4" w:color="auto"/>
        </w:pBdr>
        <w:shd w:val="clear" w:color="auto" w:fill="DAEEF3" w:themeFill="accent5" w:themeFillTint="33"/>
        <w:ind w:left="284"/>
      </w:pPr>
      <w:r w:rsidRPr="004B0B9C">
        <w:t>Note</w:t>
      </w:r>
      <w:proofErr w:type="gramStart"/>
      <w:r w:rsidR="005224C8" w:rsidRPr="004B0B9C">
        <w:t>,</w:t>
      </w:r>
      <w:proofErr w:type="gramEnd"/>
      <w:r w:rsidRPr="004B0B9C">
        <w:t xml:space="preserve"> this new time does not include a subscript </w:t>
      </w:r>
      <w:r w:rsidRPr="004B0B9C">
        <w:rPr>
          <w:i/>
        </w:rPr>
        <w:t>e</w:t>
      </w:r>
      <w:r w:rsidRPr="004B0B9C">
        <w:t xml:space="preserve"> because typically there is a reordering of events under this transformation.</w:t>
      </w:r>
      <w:r w:rsidR="004168CE" w:rsidRPr="004B0B9C">
        <w:t xml:space="preserve"> If the move in inconsistent (</w:t>
      </w:r>
      <w:r w:rsidR="004168CE" w:rsidRPr="004B0B9C">
        <w:rPr>
          <w:i/>
        </w:rPr>
        <w:t>e.g.</w:t>
      </w:r>
      <w:r w:rsidR="004168CE" w:rsidRPr="004B0B9C">
        <w:t xml:space="preserve"> </w:t>
      </w:r>
      <w:r w:rsidR="005224C8" w:rsidRPr="004B0B9C">
        <w:t xml:space="preserve">a </w:t>
      </w:r>
      <w:r w:rsidR="004168CE" w:rsidRPr="004B0B9C">
        <w:t>recover</w:t>
      </w:r>
      <w:r w:rsidR="005224C8" w:rsidRPr="004B0B9C">
        <w:t>y event</w:t>
      </w:r>
      <w:r w:rsidR="004168CE" w:rsidRPr="004B0B9C">
        <w:t xml:space="preserve"> in placed before </w:t>
      </w:r>
      <w:r w:rsidR="005224C8" w:rsidRPr="004B0B9C">
        <w:t xml:space="preserve">an </w:t>
      </w:r>
      <w:r w:rsidR="004168CE" w:rsidRPr="004B0B9C">
        <w:t>infection</w:t>
      </w:r>
      <w:r w:rsidR="005224C8" w:rsidRPr="004B0B9C">
        <w:t xml:space="preserve"> event</w:t>
      </w:r>
      <w:r w:rsidR="004168CE" w:rsidRPr="004B0B9C">
        <w:t>) the proposal is immediately rejected.</w:t>
      </w:r>
    </w:p>
    <w:p w:rsidR="00382639" w:rsidRPr="004B0B9C" w:rsidRDefault="00382639" w:rsidP="00C60A39">
      <w:pPr>
        <w:pBdr>
          <w:top w:val="single" w:sz="4" w:space="0" w:color="auto"/>
          <w:left w:val="single" w:sz="4" w:space="4" w:color="auto"/>
          <w:bottom w:val="single" w:sz="4" w:space="1" w:color="auto"/>
          <w:right w:val="single" w:sz="4" w:space="4" w:color="auto"/>
        </w:pBdr>
        <w:shd w:val="clear" w:color="auto" w:fill="DAEEF3" w:themeFill="accent5" w:themeFillTint="33"/>
        <w:ind w:left="284"/>
      </w:pPr>
      <w:proofErr w:type="gramStart"/>
      <w:r w:rsidRPr="004B0B9C">
        <w:rPr>
          <w:b/>
        </w:rPr>
        <w:t>Add</w:t>
      </w:r>
      <w:proofErr w:type="gramEnd"/>
      <w:r w:rsidRPr="004B0B9C">
        <w:rPr>
          <w:b/>
        </w:rPr>
        <w:t xml:space="preserve"> Event</w:t>
      </w:r>
      <w:r w:rsidRPr="004B0B9C">
        <w:t xml:space="preserve"> – An individual </w:t>
      </w:r>
      <w:r w:rsidRPr="004B0B9C">
        <w:rPr>
          <w:i/>
        </w:rPr>
        <w:t>r</w:t>
      </w:r>
      <w:r w:rsidRPr="004B0B9C">
        <w:t xml:space="preserve"> is randomly selected from the population. The final event </w:t>
      </w:r>
      <w:r w:rsidRPr="004B0B9C">
        <w:rPr>
          <w:i/>
        </w:rPr>
        <w:t>e</w:t>
      </w:r>
      <w:r w:rsidRPr="004B0B9C">
        <w:t xml:space="preserve"> that affects </w:t>
      </w:r>
      <w:r w:rsidRPr="004B0B9C">
        <w:rPr>
          <w:i/>
        </w:rPr>
        <w:t>r</w:t>
      </w:r>
      <w:r w:rsidRPr="004B0B9C">
        <w:t xml:space="preserve"> is established (if no </w:t>
      </w:r>
      <w:r w:rsidR="00A40399" w:rsidRPr="004B0B9C">
        <w:t xml:space="preserve">such event exists </w:t>
      </w:r>
      <w:r w:rsidRPr="004B0B9C">
        <w:t xml:space="preserve">we set </w:t>
      </w:r>
      <w:r w:rsidRPr="004B0B9C">
        <w:rPr>
          <w:i/>
        </w:rPr>
        <w:t>e=0</w:t>
      </w:r>
      <w:r w:rsidRPr="004B0B9C">
        <w:t xml:space="preserve"> to be the event at the beginning of the simulation). If that state is not terminal (</w:t>
      </w:r>
      <w:r w:rsidRPr="004B0B9C">
        <w:rPr>
          <w:i/>
        </w:rPr>
        <w:t>i.e.</w:t>
      </w:r>
      <w:r w:rsidRPr="004B0B9C">
        <w:t xml:space="preserve"> there exists a transition from that state to another) then the transition is added to the time line</w:t>
      </w:r>
      <w:r w:rsidR="005224C8" w:rsidRPr="004B0B9C">
        <w:t xml:space="preserve"> at a point</w:t>
      </w:r>
      <w:r w:rsidRPr="004B0B9C">
        <w:t xml:space="preserve"> randomly </w:t>
      </w:r>
      <w:r w:rsidR="005224C8" w:rsidRPr="004B0B9C">
        <w:t xml:space="preserve">selected </w:t>
      </w:r>
      <w:r w:rsidRPr="004B0B9C">
        <w:t xml:space="preserve">between </w:t>
      </w:r>
      <w:proofErr w:type="spellStart"/>
      <w:proofErr w:type="gramStart"/>
      <w:r w:rsidRPr="004B0B9C">
        <w:rPr>
          <w:i/>
        </w:rPr>
        <w:t>t</w:t>
      </w:r>
      <w:r w:rsidRPr="004B0B9C">
        <w:rPr>
          <w:i/>
          <w:vertAlign w:val="subscript"/>
        </w:rPr>
        <w:t>e</w:t>
      </w:r>
      <w:proofErr w:type="spellEnd"/>
      <w:proofErr w:type="gramEnd"/>
      <w:r w:rsidRPr="004B0B9C">
        <w:t xml:space="preserve"> and </w:t>
      </w:r>
      <w:proofErr w:type="spellStart"/>
      <w:r w:rsidRPr="004B0B9C">
        <w:rPr>
          <w:i/>
        </w:rPr>
        <w:t>t</w:t>
      </w:r>
      <w:r w:rsidRPr="004B0B9C">
        <w:rPr>
          <w:i/>
          <w:vertAlign w:val="subscript"/>
        </w:rPr>
        <w:t>max</w:t>
      </w:r>
      <w:proofErr w:type="spellEnd"/>
      <w:r w:rsidRPr="004B0B9C">
        <w:t xml:space="preserve"> (the maximum sim</w:t>
      </w:r>
      <w:r w:rsidR="004168CE" w:rsidRPr="004B0B9C">
        <w:t xml:space="preserve">ulation time). The ratio of </w:t>
      </w:r>
      <w:r w:rsidRPr="004B0B9C">
        <w:t>forward to reverse</w:t>
      </w:r>
      <w:r w:rsidR="004168CE" w:rsidRPr="004B0B9C">
        <w:t xml:space="preserve"> proposal</w:t>
      </w:r>
      <w:r w:rsidRPr="004B0B9C">
        <w:t xml:space="preserve"> probabilities in Eq</w:t>
      </w:r>
      <w:proofErr w:type="gramStart"/>
      <w:r w:rsidRPr="004B0B9C">
        <w:t>.</w:t>
      </w:r>
      <w:r w:rsidR="008976A6">
        <w:t>(</w:t>
      </w:r>
      <w:proofErr w:type="gramEnd"/>
      <w:r w:rsidR="008976A6">
        <w:t>2.1</w:t>
      </w:r>
      <w:r w:rsidR="00A40399" w:rsidRPr="004B0B9C">
        <w:t>)</w:t>
      </w:r>
      <w:r w:rsidRPr="004B0B9C">
        <w:t xml:space="preserve"> is given by</w:t>
      </w:r>
    </w:p>
    <w:p w:rsidR="00382639" w:rsidRPr="004B0B9C" w:rsidRDefault="00382639" w:rsidP="00C60A39">
      <w:pPr>
        <w:pStyle w:val="MTDisplayEquation"/>
        <w:pBdr>
          <w:top w:val="single" w:sz="4" w:space="0" w:color="auto"/>
          <w:left w:val="single" w:sz="4" w:space="4" w:color="auto"/>
          <w:bottom w:val="single" w:sz="4" w:space="1" w:color="auto"/>
          <w:right w:val="single" w:sz="4" w:space="4" w:color="auto"/>
        </w:pBdr>
        <w:shd w:val="clear" w:color="auto" w:fill="DAEEF3" w:themeFill="accent5" w:themeFillTint="33"/>
        <w:ind w:left="284"/>
      </w:pPr>
      <w:r w:rsidRPr="004B0B9C">
        <w:tab/>
      </w:r>
      <w:r w:rsidR="00C50304" w:rsidRPr="004B0B9C">
        <w:rPr>
          <w:position w:val="-32"/>
        </w:rPr>
        <w:object w:dxaOrig="1480" w:dyaOrig="740">
          <v:shape id="_x0000_i1142" type="#_x0000_t75" style="width:74.15pt;height:37.05pt" o:ole="">
            <v:imagedata r:id="rId241" o:title=""/>
          </v:shape>
          <o:OLEObject Type="Embed" ProgID="Equation.DSMT4" ShapeID="_x0000_i1142" DrawAspect="Content" ObjectID="_1582013662" r:id="rId242"/>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N</w:instrText>
        </w:r>
      </w:fldSimple>
      <w:fldSimple w:instr=" SEQ MTEqn \c \* Arabic \* MERGEFORMAT ">
        <w:r w:rsidR="00F10C29">
          <w:rPr>
            <w:noProof/>
          </w:rPr>
          <w:instrText>3</w:instrText>
        </w:r>
      </w:fldSimple>
      <w:r w:rsidR="007E5858" w:rsidRPr="004B0B9C">
        <w:instrText>)</w:instrText>
      </w:r>
      <w:r w:rsidR="007E5858" w:rsidRPr="004B0B9C">
        <w:fldChar w:fldCharType="end"/>
      </w:r>
    </w:p>
    <w:p w:rsidR="00382639" w:rsidRPr="004B0B9C" w:rsidRDefault="00382639" w:rsidP="00C60A39">
      <w:pPr>
        <w:pBdr>
          <w:top w:val="single" w:sz="4" w:space="0" w:color="auto"/>
          <w:left w:val="single" w:sz="4" w:space="4" w:color="auto"/>
          <w:bottom w:val="single" w:sz="4" w:space="1" w:color="auto"/>
          <w:right w:val="single" w:sz="4" w:space="4" w:color="auto"/>
        </w:pBdr>
        <w:shd w:val="clear" w:color="auto" w:fill="DAEEF3" w:themeFill="accent5" w:themeFillTint="33"/>
        <w:ind w:left="284"/>
      </w:pPr>
      <w:r w:rsidRPr="004B0B9C">
        <w:rPr>
          <w:b/>
        </w:rPr>
        <w:t>Remove Event</w:t>
      </w:r>
      <w:r w:rsidRPr="004B0B9C">
        <w:t xml:space="preserve"> – An individual </w:t>
      </w:r>
      <w:r w:rsidRPr="004B0B9C">
        <w:rPr>
          <w:i/>
        </w:rPr>
        <w:t>r</w:t>
      </w:r>
      <w:r w:rsidRPr="004B0B9C">
        <w:t xml:space="preserve"> is randomly selected from the population. The final event </w:t>
      </w:r>
      <w:r w:rsidRPr="004B0B9C">
        <w:rPr>
          <w:i/>
        </w:rPr>
        <w:t>e</w:t>
      </w:r>
      <w:r w:rsidRPr="004B0B9C">
        <w:t xml:space="preserve"> that affects </w:t>
      </w:r>
      <w:r w:rsidRPr="004B0B9C">
        <w:rPr>
          <w:i/>
        </w:rPr>
        <w:t>r</w:t>
      </w:r>
      <w:r w:rsidRPr="004B0B9C">
        <w:t xml:space="preserve"> is established (if no</w:t>
      </w:r>
      <w:r w:rsidR="004168CE" w:rsidRPr="004B0B9C">
        <w:t xml:space="preserve"> such</w:t>
      </w:r>
      <w:r w:rsidRPr="004B0B9C">
        <w:t xml:space="preserve"> event exists then no proposal is made). Event </w:t>
      </w:r>
      <w:r w:rsidRPr="004B0B9C">
        <w:rPr>
          <w:i/>
        </w:rPr>
        <w:t>e</w:t>
      </w:r>
      <w:r w:rsidRPr="004B0B9C">
        <w:t xml:space="preserve"> is removed. In this new state the final event </w:t>
      </w:r>
      <w:r w:rsidRPr="004B0B9C">
        <w:rPr>
          <w:i/>
        </w:rPr>
        <w:t>e’</w:t>
      </w:r>
      <w:r w:rsidRPr="004B0B9C">
        <w:t xml:space="preserve"> that affects </w:t>
      </w:r>
      <w:r w:rsidRPr="004B0B9C">
        <w:rPr>
          <w:i/>
        </w:rPr>
        <w:t>r</w:t>
      </w:r>
      <w:r w:rsidRPr="004B0B9C">
        <w:t xml:space="preserve"> is established (if no </w:t>
      </w:r>
      <w:r w:rsidR="004168CE" w:rsidRPr="004B0B9C">
        <w:t xml:space="preserve">such </w:t>
      </w:r>
      <w:r w:rsidRPr="004B0B9C">
        <w:t xml:space="preserve">event exists then we set </w:t>
      </w:r>
      <w:r w:rsidRPr="004B0B9C">
        <w:rPr>
          <w:i/>
        </w:rPr>
        <w:t>e’=0</w:t>
      </w:r>
      <w:r w:rsidRPr="004B0B9C">
        <w:t xml:space="preserve"> to be the event at the beginning of t</w:t>
      </w:r>
      <w:r w:rsidR="004168CE" w:rsidRPr="004B0B9C">
        <w:t xml:space="preserve">he simulation). </w:t>
      </w:r>
      <w:r w:rsidR="00B568A1" w:rsidRPr="004B0B9C">
        <w:t>In this case, t</w:t>
      </w:r>
      <w:r w:rsidR="004168CE" w:rsidRPr="004B0B9C">
        <w:t>he ratio of</w:t>
      </w:r>
      <w:r w:rsidRPr="004B0B9C">
        <w:t xml:space="preserve"> forward to reverse</w:t>
      </w:r>
      <w:r w:rsidR="004168CE" w:rsidRPr="004B0B9C">
        <w:t xml:space="preserve"> proposal</w:t>
      </w:r>
      <w:r w:rsidRPr="004B0B9C">
        <w:t xml:space="preserve"> probabilities in Eq</w:t>
      </w:r>
      <w:proofErr w:type="gramStart"/>
      <w:r w:rsidRPr="004B0B9C">
        <w:t>.</w:t>
      </w:r>
      <w:r w:rsidR="008976A6">
        <w:t>(</w:t>
      </w:r>
      <w:proofErr w:type="gramEnd"/>
      <w:r w:rsidR="008976A6">
        <w:t>2.1</w:t>
      </w:r>
      <w:r w:rsidR="00A40399" w:rsidRPr="004B0B9C">
        <w:t>)</w:t>
      </w:r>
      <w:r w:rsidRPr="004B0B9C">
        <w:t xml:space="preserve"> is given by</w:t>
      </w:r>
    </w:p>
    <w:p w:rsidR="00382639" w:rsidRPr="004B0B9C" w:rsidRDefault="00382639" w:rsidP="00C60A39">
      <w:pPr>
        <w:pStyle w:val="MTDisplayEquation"/>
        <w:pBdr>
          <w:top w:val="single" w:sz="4" w:space="0" w:color="auto"/>
          <w:left w:val="single" w:sz="4" w:space="4" w:color="auto"/>
          <w:bottom w:val="single" w:sz="4" w:space="1" w:color="auto"/>
          <w:right w:val="single" w:sz="4" w:space="4" w:color="auto"/>
        </w:pBdr>
        <w:shd w:val="clear" w:color="auto" w:fill="DAEEF3" w:themeFill="accent5" w:themeFillTint="33"/>
        <w:ind w:left="284"/>
      </w:pPr>
      <w:r w:rsidRPr="004B0B9C">
        <w:tab/>
      </w:r>
      <w:r w:rsidR="00C50304" w:rsidRPr="004B0B9C">
        <w:rPr>
          <w:position w:val="-32"/>
        </w:rPr>
        <w:object w:dxaOrig="1579" w:dyaOrig="740">
          <v:shape id="_x0000_i1143" type="#_x0000_t75" style="width:79pt;height:37.05pt" o:ole="">
            <v:imagedata r:id="rId243" o:title=""/>
          </v:shape>
          <o:OLEObject Type="Embed" ProgID="Equation.DSMT4" ShapeID="_x0000_i1143" DrawAspect="Content" ObjectID="_1582013663" r:id="rId244"/>
        </w:object>
      </w:r>
      <w:r w:rsidRPr="004B0B9C">
        <w:t xml:space="preserve"> </w:t>
      </w:r>
      <w:r w:rsidRPr="004B0B9C">
        <w:tab/>
      </w:r>
      <w:r w:rsidR="007E5858" w:rsidRPr="004B0B9C">
        <w:fldChar w:fldCharType="begin"/>
      </w:r>
      <w:r w:rsidR="007E5858" w:rsidRPr="004B0B9C">
        <w:instrText xml:space="preserve"> MACROBUTTON MTPlaceRef \* MERGEFORMAT </w:instrText>
      </w:r>
      <w:r w:rsidR="007E5858" w:rsidRPr="004B0B9C">
        <w:fldChar w:fldCharType="begin"/>
      </w:r>
      <w:r w:rsidR="007E5858" w:rsidRPr="004B0B9C">
        <w:instrText xml:space="preserve"> SEQ MTEqn \h \* MERGEFORMAT </w:instrText>
      </w:r>
      <w:r w:rsidR="007E5858" w:rsidRPr="004B0B9C">
        <w:fldChar w:fldCharType="end"/>
      </w:r>
      <w:r w:rsidR="007E5858" w:rsidRPr="004B0B9C">
        <w:instrText>(</w:instrText>
      </w:r>
      <w:fldSimple w:instr=" SEQ MTSec \c \* Alphabetic \* MERGEFORMAT ">
        <w:r w:rsidR="00F10C29">
          <w:rPr>
            <w:noProof/>
          </w:rPr>
          <w:instrText>N</w:instrText>
        </w:r>
      </w:fldSimple>
      <w:fldSimple w:instr=" SEQ MTEqn \c \* Arabic \* MERGEFORMAT ">
        <w:r w:rsidR="00F10C29">
          <w:rPr>
            <w:noProof/>
          </w:rPr>
          <w:instrText>4</w:instrText>
        </w:r>
      </w:fldSimple>
      <w:r w:rsidR="007E5858" w:rsidRPr="004B0B9C">
        <w:instrText>)</w:instrText>
      </w:r>
      <w:r w:rsidR="007E5858" w:rsidRPr="004B0B9C">
        <w:fldChar w:fldCharType="end"/>
      </w:r>
    </w:p>
    <w:p w:rsidR="007448A2" w:rsidRDefault="00D1348B" w:rsidP="00C60A39">
      <w:pPr>
        <w:pBdr>
          <w:top w:val="single" w:sz="4" w:space="0" w:color="auto"/>
          <w:left w:val="single" w:sz="4" w:space="4" w:color="auto"/>
          <w:bottom w:val="single" w:sz="4" w:space="1" w:color="auto"/>
          <w:right w:val="single" w:sz="4" w:space="4" w:color="auto"/>
        </w:pBdr>
        <w:shd w:val="clear" w:color="auto" w:fill="DAEEF3" w:themeFill="accent5" w:themeFillTint="33"/>
        <w:ind w:left="284"/>
      </w:pPr>
      <w:r w:rsidRPr="004B0B9C">
        <w:t>The parameters</w:t>
      </w:r>
      <w:r w:rsidR="00C50304" w:rsidRPr="004B0B9C">
        <w:rPr>
          <w:position w:val="-14"/>
        </w:rPr>
        <w:object w:dxaOrig="300" w:dyaOrig="400">
          <v:shape id="_x0000_i1144" type="#_x0000_t75" style="width:15.05pt;height:19.9pt" o:ole="">
            <v:imagedata r:id="rId245" o:title=""/>
          </v:shape>
          <o:OLEObject Type="Embed" ProgID="Equation.DSMT4" ShapeID="_x0000_i1144" DrawAspect="Content" ObjectID="_1582013664" r:id="rId246"/>
        </w:object>
      </w:r>
      <w:r w:rsidRPr="004B0B9C">
        <w:t>and</w:t>
      </w:r>
      <w:r w:rsidR="00C50304" w:rsidRPr="004B0B9C">
        <w:rPr>
          <w:position w:val="-12"/>
        </w:rPr>
        <w:object w:dxaOrig="300" w:dyaOrig="380">
          <v:shape id="_x0000_i1145" type="#_x0000_t75" style="width:15.05pt;height:18.8pt" o:ole="">
            <v:imagedata r:id="rId247" o:title=""/>
          </v:shape>
          <o:OLEObject Type="Embed" ProgID="Equation.DSMT4" ShapeID="_x0000_i1145" DrawAspect="Content" ObjectID="_1582013665" r:id="rId248"/>
        </w:object>
      </w:r>
      <w:r w:rsidRPr="004B0B9C">
        <w:t>are automatically tuned during burn-in to give an acceptance probability of a</w:t>
      </w:r>
      <w:r w:rsidR="00CD0778">
        <w:t>pproximately 33% (see a</w:t>
      </w:r>
      <w:r w:rsidR="00C50304" w:rsidRPr="004B0B9C">
        <w:t>ppendix B</w:t>
      </w:r>
      <w:r w:rsidR="004168CE" w:rsidRPr="004B0B9C">
        <w:t xml:space="preserve"> for details).</w:t>
      </w:r>
    </w:p>
    <w:p w:rsidR="00382639" w:rsidRPr="004B0B9C" w:rsidRDefault="007448A2" w:rsidP="00877650">
      <w:pPr>
        <w:pBdr>
          <w:top w:val="single" w:sz="4" w:space="0" w:color="auto"/>
          <w:left w:val="single" w:sz="4" w:space="4" w:color="auto"/>
          <w:bottom w:val="single" w:sz="4" w:space="1" w:color="auto"/>
          <w:right w:val="single" w:sz="4" w:space="4" w:color="auto"/>
        </w:pBdr>
        <w:shd w:val="clear" w:color="auto" w:fill="DAEEF3" w:themeFill="accent5" w:themeFillTint="33"/>
        <w:ind w:left="284"/>
      </w:pPr>
      <w:r>
        <w:t xml:space="preserve">A single “update” </w:t>
      </w:r>
      <w:r w:rsidR="00877650">
        <w:t xml:space="preserve">consists of twenty sets of proposals for each of the parameters </w:t>
      </w:r>
      <w:r>
        <w:t xml:space="preserve">(for which the likelihood calculation is sped up by using the fact that </w:t>
      </w:r>
      <w:proofErr w:type="gramStart"/>
      <w:r w:rsidR="00877650" w:rsidRPr="004B0B9C">
        <w:rPr>
          <w:rFonts w:ascii="Cambria Math" w:hAnsi="Cambria Math"/>
          <w:i/>
        </w:rPr>
        <w:t>ξ</w:t>
      </w:r>
      <w:r w:rsidR="00877650">
        <w:t xml:space="preserve">  is</w:t>
      </w:r>
      <w:proofErr w:type="gramEnd"/>
      <w:r w:rsidR="00877650">
        <w:t xml:space="preserve"> fixed)</w:t>
      </w:r>
      <w:r w:rsidR="00DF40C2">
        <w:t xml:space="preserve"> followed by five</w:t>
      </w:r>
      <w:r w:rsidR="00877650">
        <w:t xml:space="preserve"> randomly selected move event proposals, and finally two randomly selected add/remove event proposals. This ensured</w:t>
      </w:r>
      <w:r w:rsidR="00D94A05">
        <w:t xml:space="preserve"> </w:t>
      </w:r>
      <w:r w:rsidR="00877650">
        <w:t xml:space="preserve">an approximate </w:t>
      </w:r>
      <w:r w:rsidR="00DF40C2">
        <w:t>20/8</w:t>
      </w:r>
      <w:r w:rsidR="00877650">
        <w:t>0 split in CPU time between updating model parameters and latent variables.</w:t>
      </w:r>
    </w:p>
    <w:p w:rsidR="001B77B1" w:rsidRPr="004B0B9C" w:rsidRDefault="001B77B1" w:rsidP="001B77B1">
      <w:r w:rsidRPr="004B0B9C">
        <w:t>In the case of DIC, updates are sequentially performed on the posterior chain and the proposals are accepted with the usual Metropolis-Hastings probability</w:t>
      </w:r>
    </w:p>
    <w:p w:rsidR="001B77B1" w:rsidRPr="004B0B9C" w:rsidRDefault="001B77B1" w:rsidP="001B77B1">
      <w:pPr>
        <w:pStyle w:val="MTDisplayEquation"/>
      </w:pPr>
      <w:r w:rsidRPr="004B0B9C">
        <w:tab/>
      </w:r>
      <w:r w:rsidRPr="004B0B9C">
        <w:rPr>
          <w:position w:val="-34"/>
        </w:rPr>
        <w:object w:dxaOrig="3700" w:dyaOrig="800">
          <v:shape id="_x0000_i1146" type="#_x0000_t75" style="width:184.85pt;height:39.75pt" o:ole="">
            <v:imagedata r:id="rId193" o:title=""/>
          </v:shape>
          <o:OLEObject Type="Embed" ProgID="Equation.DSMT4" ShapeID="_x0000_i1146" DrawAspect="Content" ObjectID="_1582013666" r:id="rId249"/>
        </w:object>
      </w:r>
      <w:r w:rsidRPr="004B0B9C">
        <w:t xml:space="preserve"> </w:t>
      </w:r>
      <w:r w:rsidRPr="004B0B9C">
        <w:tab/>
      </w:r>
      <w:r w:rsidRPr="004B0B9C">
        <w:fldChar w:fldCharType="begin"/>
      </w:r>
      <w:r w:rsidRPr="004B0B9C">
        <w:instrText xml:space="preserve"> MACROBUTTON MTPlaceRef \* MERGEFORMAT </w:instrText>
      </w:r>
      <w:r w:rsidRPr="004B0B9C">
        <w:fldChar w:fldCharType="begin"/>
      </w:r>
      <w:r w:rsidRPr="004B0B9C">
        <w:instrText xml:space="preserve"> SEQ MTEqn \h \* MERGEFORMAT </w:instrText>
      </w:r>
      <w:r w:rsidRPr="004B0B9C">
        <w:fldChar w:fldCharType="end"/>
      </w:r>
      <w:r w:rsidRPr="004B0B9C">
        <w:instrText>(</w:instrText>
      </w:r>
      <w:fldSimple w:instr=" SEQ MTSec \c \* Alphabetic \* MERGEFORMAT ">
        <w:r w:rsidR="00F10C29">
          <w:rPr>
            <w:noProof/>
          </w:rPr>
          <w:instrText>N</w:instrText>
        </w:r>
      </w:fldSimple>
      <w:fldSimple w:instr=" SEQ MTEqn \c \* Arabic \* MERGEFORMAT ">
        <w:r w:rsidR="00F10C29">
          <w:rPr>
            <w:noProof/>
          </w:rPr>
          <w:instrText>5</w:instrText>
        </w:r>
      </w:fldSimple>
      <w:r w:rsidRPr="004B0B9C">
        <w:instrText>)</w:instrText>
      </w:r>
      <w:r w:rsidRPr="004B0B9C">
        <w:fldChar w:fldCharType="end"/>
      </w:r>
    </w:p>
    <w:p w:rsidR="001B77B1" w:rsidRPr="004B0B9C" w:rsidRDefault="001B77B1" w:rsidP="001B77B1">
      <w:proofErr w:type="gramStart"/>
      <w:r w:rsidRPr="004B0B9C">
        <w:t>where</w:t>
      </w:r>
      <w:proofErr w:type="gramEnd"/>
      <w:r w:rsidRPr="004B0B9C">
        <w:rPr>
          <w:position w:val="-12"/>
        </w:rPr>
        <w:object w:dxaOrig="499" w:dyaOrig="360">
          <v:shape id="_x0000_i1147" type="#_x0000_t75" style="width:24.7pt;height:18.25pt" o:ole="">
            <v:imagedata r:id="rId195" o:title=""/>
          </v:shape>
          <o:OLEObject Type="Embed" ProgID="Equation.DSMT4" ShapeID="_x0000_i1147" DrawAspect="Content" ObjectID="_1582013667" r:id="rId250"/>
        </w:object>
      </w:r>
      <w:r w:rsidRPr="004B0B9C">
        <w:t>are the current model parameters and latent variables and</w:t>
      </w:r>
      <w:r w:rsidRPr="004B0B9C">
        <w:rPr>
          <w:position w:val="-14"/>
        </w:rPr>
        <w:object w:dxaOrig="600" w:dyaOrig="380">
          <v:shape id="_x0000_i1148" type="#_x0000_t75" style="width:30.1pt;height:18.8pt" o:ole="">
            <v:imagedata r:id="rId197" o:title=""/>
          </v:shape>
          <o:OLEObject Type="Embed" ProgID="Equation.DSMT4" ShapeID="_x0000_i1148" DrawAspect="Content" ObjectID="_1582013668" r:id="rId251"/>
        </w:object>
      </w:r>
      <w:r w:rsidRPr="004B0B9C">
        <w:t>are the proposed set.</w:t>
      </w:r>
    </w:p>
    <w:p w:rsidR="001B77B1" w:rsidRPr="004B0B9C" w:rsidRDefault="001B77B1" w:rsidP="001B77B1">
      <w:r w:rsidRPr="004B0B9C">
        <w:t>In th</w:t>
      </w:r>
      <w:r w:rsidR="00CC7C09" w:rsidRPr="004B0B9C">
        <w:t>e case of SS</w:t>
      </w:r>
      <w:r w:rsidRPr="004B0B9C">
        <w:t xml:space="preserve"> each chain </w:t>
      </w:r>
      <w:r w:rsidRPr="004B0B9C">
        <w:rPr>
          <w:i/>
        </w:rPr>
        <w:t>k</w:t>
      </w:r>
      <w:r w:rsidRPr="004B0B9C">
        <w:t xml:space="preserve"> is updated sequentially, but this time proposals are accepted with a modified Metropolis-Hastings probability</w:t>
      </w:r>
    </w:p>
    <w:p w:rsidR="001B77B1" w:rsidRPr="004B0B9C" w:rsidRDefault="001B77B1" w:rsidP="001B77B1">
      <w:pPr>
        <w:pStyle w:val="MTDisplayEquation"/>
      </w:pPr>
      <w:r w:rsidRPr="004B0B9C">
        <w:lastRenderedPageBreak/>
        <w:tab/>
      </w:r>
      <w:r w:rsidR="00AE29D3" w:rsidRPr="004B0B9C">
        <w:rPr>
          <w:position w:val="-38"/>
        </w:rPr>
        <w:object w:dxaOrig="4160" w:dyaOrig="880">
          <v:shape id="_x0000_i1155" type="#_x0000_t75" style="width:207.95pt;height:44.05pt" o:ole="">
            <v:imagedata r:id="rId252" o:title=""/>
          </v:shape>
          <o:OLEObject Type="Embed" ProgID="Equation.DSMT4" ShapeID="_x0000_i1155" DrawAspect="Content" ObjectID="_1582013669" r:id="rId253"/>
        </w:object>
      </w:r>
      <w:r w:rsidRPr="004B0B9C">
        <w:t xml:space="preserve"> </w:t>
      </w:r>
      <w:r w:rsidRPr="004B0B9C">
        <w:tab/>
      </w:r>
      <w:r w:rsidRPr="004B0B9C">
        <w:fldChar w:fldCharType="begin"/>
      </w:r>
      <w:r w:rsidRPr="004B0B9C">
        <w:instrText xml:space="preserve"> MACROBUTTON MTPlaceRef \* MERGEFORMAT </w:instrText>
      </w:r>
      <w:r w:rsidRPr="004B0B9C">
        <w:fldChar w:fldCharType="begin"/>
      </w:r>
      <w:r w:rsidRPr="004B0B9C">
        <w:instrText xml:space="preserve"> SEQ MTEqn \h \* MERGEFORMAT </w:instrText>
      </w:r>
      <w:r w:rsidRPr="004B0B9C">
        <w:fldChar w:fldCharType="end"/>
      </w:r>
      <w:r w:rsidRPr="004B0B9C">
        <w:instrText>(</w:instrText>
      </w:r>
      <w:fldSimple w:instr=" SEQ MTSec \c \* Alphabetic \* MERGEFORMAT ">
        <w:r w:rsidR="00F10C29">
          <w:rPr>
            <w:noProof/>
          </w:rPr>
          <w:instrText>N</w:instrText>
        </w:r>
      </w:fldSimple>
      <w:fldSimple w:instr=" SEQ MTEqn \c \* Arabic \* MERGEFORMAT ">
        <w:r w:rsidR="00F10C29">
          <w:rPr>
            <w:noProof/>
          </w:rPr>
          <w:instrText>6</w:instrText>
        </w:r>
      </w:fldSimple>
      <w:r w:rsidRPr="004B0B9C">
        <w:instrText>)</w:instrText>
      </w:r>
      <w:r w:rsidRPr="004B0B9C">
        <w:fldChar w:fldCharType="end"/>
      </w:r>
    </w:p>
    <w:p w:rsidR="001B77B1" w:rsidRPr="004B0B9C" w:rsidRDefault="001B77B1" w:rsidP="001B77B1">
      <w:proofErr w:type="gramStart"/>
      <w:r w:rsidRPr="004B0B9C">
        <w:t>which</w:t>
      </w:r>
      <w:proofErr w:type="gramEnd"/>
      <w:r w:rsidRPr="004B0B9C">
        <w:t xml:space="preserve"> </w:t>
      </w:r>
      <w:r w:rsidR="00AE29D3">
        <w:t xml:space="preserve">explicitly includes </w:t>
      </w:r>
      <w:r w:rsidR="00AE29D3" w:rsidRPr="00AE29D3">
        <w:rPr>
          <w:i/>
        </w:rPr>
        <w:t xml:space="preserve">k </w:t>
      </w:r>
      <w:r w:rsidR="00AE29D3">
        <w:t xml:space="preserve">and </w:t>
      </w:r>
      <w:r w:rsidRPr="004B0B9C">
        <w:t xml:space="preserve">incorporates the chain’s inverse temperature </w:t>
      </w:r>
      <w:proofErr w:type="spellStart"/>
      <w:r w:rsidRPr="004B0B9C">
        <w:rPr>
          <w:rFonts w:ascii="Cambria Math" w:hAnsi="Cambria Math"/>
          <w:i/>
        </w:rPr>
        <w:t>ϕ</w:t>
      </w:r>
      <w:r w:rsidRPr="004B0B9C">
        <w:rPr>
          <w:i/>
          <w:vertAlign w:val="subscript"/>
        </w:rPr>
        <w:t>k</w:t>
      </w:r>
      <w:proofErr w:type="spellEnd"/>
      <w:r w:rsidRPr="004B0B9C">
        <w:t>.</w:t>
      </w:r>
    </w:p>
    <w:p w:rsidR="001264CD" w:rsidRPr="004B0B9C" w:rsidRDefault="001264CD" w:rsidP="001264CD">
      <w:r w:rsidRPr="004B0B9C">
        <w:t>To gen</w:t>
      </w:r>
      <w:r w:rsidR="007448A2">
        <w:t xml:space="preserve">erate the results in the paper </w:t>
      </w:r>
      <w:r w:rsidRPr="004B0B9C">
        <w:rPr>
          <w:i/>
        </w:rPr>
        <w:t>10</w:t>
      </w:r>
      <w:r w:rsidR="007448A2">
        <w:rPr>
          <w:i/>
          <w:vertAlign w:val="superscript"/>
        </w:rPr>
        <w:t>4</w:t>
      </w:r>
      <w:r w:rsidRPr="004B0B9C">
        <w:t xml:space="preserve"> burn-in updates </w:t>
      </w:r>
      <w:r>
        <w:t xml:space="preserve">were </w:t>
      </w:r>
      <w:r w:rsidRPr="004B0B9C">
        <w:t xml:space="preserve">followed by </w:t>
      </w:r>
      <w:r w:rsidRPr="004B0B9C">
        <w:rPr>
          <w:i/>
        </w:rPr>
        <w:t>N=10</w:t>
      </w:r>
      <w:r w:rsidRPr="004B0B9C">
        <w:rPr>
          <w:i/>
          <w:vertAlign w:val="superscript"/>
        </w:rPr>
        <w:t>5</w:t>
      </w:r>
      <w:r w:rsidRPr="004B0B9C">
        <w:t xml:space="preserve"> sampling updates </w:t>
      </w:r>
      <w:r>
        <w:t>in the case of SS</w:t>
      </w:r>
      <w:r w:rsidRPr="001264CD">
        <w:rPr>
          <w:i/>
        </w:rPr>
        <w:t xml:space="preserve"> </w:t>
      </w:r>
      <w:r w:rsidRPr="001264CD">
        <w:t>and</w:t>
      </w:r>
      <w:r>
        <w:rPr>
          <w:i/>
        </w:rPr>
        <w:t xml:space="preserve"> </w:t>
      </w:r>
      <w:r w:rsidRPr="004B0B9C">
        <w:rPr>
          <w:i/>
        </w:rPr>
        <w:t>N=10</w:t>
      </w:r>
      <w:r>
        <w:rPr>
          <w:i/>
          <w:vertAlign w:val="superscript"/>
        </w:rPr>
        <w:t>6</w:t>
      </w:r>
      <w:r w:rsidRPr="004B0B9C">
        <w:t xml:space="preserve"> sampling updates</w:t>
      </w:r>
      <w:r>
        <w:t xml:space="preserve"> in the case of DIC.</w:t>
      </w:r>
      <w:r w:rsidR="007448A2">
        <w:t xml:space="preserve"> The prior for </w:t>
      </w:r>
      <w:r w:rsidR="007448A2">
        <w:rPr>
          <w:rFonts w:ascii="Cambria Math" w:hAnsi="Cambria Math"/>
        </w:rPr>
        <w:t>β</w:t>
      </w:r>
      <w:r w:rsidR="007448A2">
        <w:t xml:space="preserve"> were chosen to be flat and in the range 0.0004-0.01, for </w:t>
      </w:r>
      <w:r w:rsidR="007448A2">
        <w:rPr>
          <w:rFonts w:ascii="Cambria Math" w:hAnsi="Cambria Math"/>
        </w:rPr>
        <w:t>τ</w:t>
      </w:r>
      <w:r w:rsidR="00D94A05">
        <w:t xml:space="preserve"> in the range 0.02-0.2</w:t>
      </w:r>
      <w:r w:rsidR="007448A2">
        <w:t xml:space="preserve">, and for </w:t>
      </w:r>
      <w:r w:rsidR="007448A2">
        <w:rPr>
          <w:rFonts w:ascii="Cambria Math" w:hAnsi="Cambria Math"/>
        </w:rPr>
        <w:t>γ</w:t>
      </w:r>
      <w:r w:rsidR="00D94A05">
        <w:t xml:space="preserve"> in the range 0.01-0.1</w:t>
      </w:r>
      <w:r w:rsidR="007448A2">
        <w:t xml:space="preserve">. </w:t>
      </w:r>
    </w:p>
    <w:p w:rsidR="0020261B" w:rsidRDefault="0020261B" w:rsidP="00D53710">
      <w:pPr>
        <w:pStyle w:val="Heading1"/>
      </w:pPr>
      <w:r>
        <w:t xml:space="preserve">Appendix O: Table </w:t>
      </w:r>
      <w:r w:rsidR="00857199">
        <w:t xml:space="preserve">showing model selection measures </w:t>
      </w:r>
    </w:p>
    <w:p w:rsidR="002336A7" w:rsidRPr="002336A7" w:rsidRDefault="002336A7" w:rsidP="002336A7">
      <w:r>
        <w:t xml:space="preserve">This table shows the </w:t>
      </w:r>
      <w:r w:rsidR="00857199">
        <w:t>model selection measures used in Fig. 4(a) and (b).</w:t>
      </w:r>
    </w:p>
    <w:tbl>
      <w:tblPr>
        <w:tblStyle w:val="TableGrid"/>
        <w:tblW w:w="0" w:type="auto"/>
        <w:tblInd w:w="1117" w:type="dxa"/>
        <w:tblLook w:val="04A0" w:firstRow="1" w:lastRow="0" w:firstColumn="1" w:lastColumn="0" w:noHBand="0" w:noVBand="1"/>
      </w:tblPr>
      <w:tblGrid>
        <w:gridCol w:w="1701"/>
        <w:gridCol w:w="1701"/>
        <w:gridCol w:w="1701"/>
        <w:gridCol w:w="1701"/>
      </w:tblGrid>
      <w:tr w:rsidR="002336A7" w:rsidTr="00857199">
        <w:tc>
          <w:tcPr>
            <w:tcW w:w="1701" w:type="dxa"/>
          </w:tcPr>
          <w:p w:rsidR="002336A7" w:rsidRPr="00857199" w:rsidRDefault="002336A7" w:rsidP="0020261B">
            <w:pPr>
              <w:rPr>
                <w:i/>
                <w:vertAlign w:val="subscript"/>
              </w:rPr>
            </w:pPr>
            <w:proofErr w:type="spellStart"/>
            <w:r w:rsidRPr="00857199">
              <w:rPr>
                <w:i/>
              </w:rPr>
              <w:t>J</w:t>
            </w:r>
            <w:r w:rsidRPr="00857199">
              <w:rPr>
                <w:i/>
              </w:rPr>
              <w:softHyphen/>
            </w:r>
            <w:r w:rsidRPr="00857199">
              <w:rPr>
                <w:i/>
                <w:vertAlign w:val="subscript"/>
              </w:rPr>
              <w:t>sel</w:t>
            </w:r>
            <w:proofErr w:type="spellEnd"/>
          </w:p>
        </w:tc>
        <w:tc>
          <w:tcPr>
            <w:tcW w:w="1701" w:type="dxa"/>
          </w:tcPr>
          <w:p w:rsidR="002336A7" w:rsidRDefault="002336A7" w:rsidP="0020261B">
            <w:r>
              <w:t>-2log(</w:t>
            </w:r>
            <w:r w:rsidRPr="00857199">
              <w:rPr>
                <w:i/>
              </w:rPr>
              <w:t>P</w:t>
            </w:r>
            <w:r>
              <w:t>(</w:t>
            </w:r>
            <w:r w:rsidRPr="002336A7">
              <w:rPr>
                <w:rFonts w:ascii="Times New Roman" w:hAnsi="Times New Roman" w:cs="Times New Roman"/>
                <w:i/>
              </w:rPr>
              <w:t>y</w:t>
            </w:r>
            <w:r>
              <w:t>))</w:t>
            </w:r>
          </w:p>
        </w:tc>
        <w:tc>
          <w:tcPr>
            <w:tcW w:w="1701" w:type="dxa"/>
          </w:tcPr>
          <w:p w:rsidR="002336A7" w:rsidRPr="002336A7" w:rsidRDefault="002336A7" w:rsidP="0020261B">
            <w:pPr>
              <w:rPr>
                <w:vertAlign w:val="subscript"/>
              </w:rPr>
            </w:pPr>
            <w:r>
              <w:t>DIC</w:t>
            </w:r>
            <w:r>
              <w:rPr>
                <w:vertAlign w:val="subscript"/>
              </w:rPr>
              <w:t>3</w:t>
            </w:r>
          </w:p>
        </w:tc>
        <w:tc>
          <w:tcPr>
            <w:tcW w:w="1701" w:type="dxa"/>
          </w:tcPr>
          <w:p w:rsidR="002336A7" w:rsidRPr="002336A7" w:rsidRDefault="002336A7" w:rsidP="0020261B">
            <w:pPr>
              <w:rPr>
                <w:vertAlign w:val="subscript"/>
              </w:rPr>
            </w:pPr>
            <w:r>
              <w:t>DIC</w:t>
            </w:r>
            <w:r>
              <w:rPr>
                <w:vertAlign w:val="subscript"/>
              </w:rPr>
              <w:t>5</w:t>
            </w:r>
          </w:p>
        </w:tc>
      </w:tr>
      <w:tr w:rsidR="002336A7" w:rsidTr="00857199">
        <w:tc>
          <w:tcPr>
            <w:tcW w:w="1701" w:type="dxa"/>
          </w:tcPr>
          <w:p w:rsidR="002336A7" w:rsidRDefault="002336A7" w:rsidP="0020261B">
            <w:r>
              <w:t>0</w:t>
            </w:r>
          </w:p>
        </w:tc>
        <w:tc>
          <w:tcPr>
            <w:tcW w:w="1701" w:type="dxa"/>
          </w:tcPr>
          <w:p w:rsidR="002336A7" w:rsidRDefault="00C66002" w:rsidP="0020261B">
            <w:r>
              <w:t>327.4</w:t>
            </w:r>
          </w:p>
        </w:tc>
        <w:tc>
          <w:tcPr>
            <w:tcW w:w="1701" w:type="dxa"/>
          </w:tcPr>
          <w:p w:rsidR="002336A7" w:rsidRDefault="00C66002" w:rsidP="0020261B">
            <w:r>
              <w:t>254.0</w:t>
            </w:r>
          </w:p>
        </w:tc>
        <w:tc>
          <w:tcPr>
            <w:tcW w:w="1701" w:type="dxa"/>
          </w:tcPr>
          <w:p w:rsidR="002336A7" w:rsidRDefault="00C66002" w:rsidP="0020261B">
            <w:r>
              <w:t>485.9</w:t>
            </w:r>
          </w:p>
        </w:tc>
      </w:tr>
      <w:tr w:rsidR="002336A7" w:rsidTr="00857199">
        <w:tc>
          <w:tcPr>
            <w:tcW w:w="1701" w:type="dxa"/>
          </w:tcPr>
          <w:p w:rsidR="002336A7" w:rsidRDefault="002336A7" w:rsidP="0020261B">
            <w:r>
              <w:t>1</w:t>
            </w:r>
          </w:p>
        </w:tc>
        <w:tc>
          <w:tcPr>
            <w:tcW w:w="1701" w:type="dxa"/>
          </w:tcPr>
          <w:p w:rsidR="002336A7" w:rsidRDefault="00C66002" w:rsidP="0020261B">
            <w:r>
              <w:t>303.7</w:t>
            </w:r>
          </w:p>
        </w:tc>
        <w:tc>
          <w:tcPr>
            <w:tcW w:w="1701" w:type="dxa"/>
          </w:tcPr>
          <w:p w:rsidR="002336A7" w:rsidRDefault="00C66002" w:rsidP="0020261B">
            <w:r>
              <w:t>276.3</w:t>
            </w:r>
          </w:p>
        </w:tc>
        <w:tc>
          <w:tcPr>
            <w:tcW w:w="1701" w:type="dxa"/>
          </w:tcPr>
          <w:p w:rsidR="002336A7" w:rsidRDefault="00C66002" w:rsidP="0020261B">
            <w:r>
              <w:t>337.8</w:t>
            </w:r>
          </w:p>
        </w:tc>
      </w:tr>
      <w:tr w:rsidR="002336A7" w:rsidTr="00857199">
        <w:tc>
          <w:tcPr>
            <w:tcW w:w="1701" w:type="dxa"/>
          </w:tcPr>
          <w:p w:rsidR="002336A7" w:rsidRDefault="002336A7" w:rsidP="0020261B">
            <w:r>
              <w:t>2</w:t>
            </w:r>
          </w:p>
        </w:tc>
        <w:tc>
          <w:tcPr>
            <w:tcW w:w="1701" w:type="dxa"/>
          </w:tcPr>
          <w:p w:rsidR="002336A7" w:rsidRDefault="00C66002" w:rsidP="0020261B">
            <w:r>
              <w:t>296.6</w:t>
            </w:r>
          </w:p>
        </w:tc>
        <w:tc>
          <w:tcPr>
            <w:tcW w:w="1701" w:type="dxa"/>
          </w:tcPr>
          <w:p w:rsidR="002336A7" w:rsidRDefault="00C66002" w:rsidP="0020261B">
            <w:r>
              <w:t>265.8</w:t>
            </w:r>
          </w:p>
        </w:tc>
        <w:tc>
          <w:tcPr>
            <w:tcW w:w="1701" w:type="dxa"/>
          </w:tcPr>
          <w:p w:rsidR="002336A7" w:rsidRDefault="00857199" w:rsidP="0020261B">
            <w:r>
              <w:t>327.8</w:t>
            </w:r>
          </w:p>
        </w:tc>
      </w:tr>
      <w:tr w:rsidR="002336A7" w:rsidTr="00857199">
        <w:tc>
          <w:tcPr>
            <w:tcW w:w="1701" w:type="dxa"/>
          </w:tcPr>
          <w:p w:rsidR="002336A7" w:rsidRDefault="002336A7" w:rsidP="0020261B">
            <w:r>
              <w:t>3</w:t>
            </w:r>
          </w:p>
        </w:tc>
        <w:tc>
          <w:tcPr>
            <w:tcW w:w="1701" w:type="dxa"/>
          </w:tcPr>
          <w:p w:rsidR="002336A7" w:rsidRDefault="00C66002" w:rsidP="0020261B">
            <w:r>
              <w:t>286.3</w:t>
            </w:r>
          </w:p>
        </w:tc>
        <w:tc>
          <w:tcPr>
            <w:tcW w:w="1701" w:type="dxa"/>
          </w:tcPr>
          <w:p w:rsidR="002336A7" w:rsidRDefault="00C66002" w:rsidP="0020261B">
            <w:r>
              <w:t>248.1</w:t>
            </w:r>
          </w:p>
        </w:tc>
        <w:tc>
          <w:tcPr>
            <w:tcW w:w="1701" w:type="dxa"/>
          </w:tcPr>
          <w:p w:rsidR="002336A7" w:rsidRDefault="00857199" w:rsidP="0020261B">
            <w:r>
              <w:t>316.5</w:t>
            </w:r>
          </w:p>
        </w:tc>
      </w:tr>
      <w:tr w:rsidR="002336A7" w:rsidTr="00857199">
        <w:tc>
          <w:tcPr>
            <w:tcW w:w="1701" w:type="dxa"/>
          </w:tcPr>
          <w:p w:rsidR="002336A7" w:rsidRDefault="002336A7" w:rsidP="0020261B">
            <w:r>
              <w:t>4</w:t>
            </w:r>
          </w:p>
        </w:tc>
        <w:tc>
          <w:tcPr>
            <w:tcW w:w="1701" w:type="dxa"/>
          </w:tcPr>
          <w:p w:rsidR="002336A7" w:rsidRPr="00857199" w:rsidRDefault="00C66002" w:rsidP="0020261B">
            <w:pPr>
              <w:rPr>
                <w:color w:val="FF0000"/>
              </w:rPr>
            </w:pPr>
            <w:r w:rsidRPr="00857199">
              <w:rPr>
                <w:color w:val="FF0000"/>
              </w:rPr>
              <w:t>278.9</w:t>
            </w:r>
            <w:r w:rsidR="00857199" w:rsidRPr="00857199">
              <w:rPr>
                <w:color w:val="FF0000"/>
              </w:rPr>
              <w:t xml:space="preserve"> - Selected</w:t>
            </w:r>
          </w:p>
        </w:tc>
        <w:tc>
          <w:tcPr>
            <w:tcW w:w="1701" w:type="dxa"/>
          </w:tcPr>
          <w:p w:rsidR="002336A7" w:rsidRDefault="00C66002" w:rsidP="0020261B">
            <w:r>
              <w:t>226.6</w:t>
            </w:r>
          </w:p>
        </w:tc>
        <w:tc>
          <w:tcPr>
            <w:tcW w:w="1701" w:type="dxa"/>
          </w:tcPr>
          <w:p w:rsidR="002336A7" w:rsidRDefault="00857199" w:rsidP="0020261B">
            <w:r>
              <w:t>322.4</w:t>
            </w:r>
          </w:p>
        </w:tc>
      </w:tr>
      <w:tr w:rsidR="002336A7" w:rsidTr="00857199">
        <w:tc>
          <w:tcPr>
            <w:tcW w:w="1701" w:type="dxa"/>
          </w:tcPr>
          <w:p w:rsidR="002336A7" w:rsidRDefault="002336A7" w:rsidP="0020261B">
            <w:r>
              <w:t>5 – True model</w:t>
            </w:r>
          </w:p>
        </w:tc>
        <w:tc>
          <w:tcPr>
            <w:tcW w:w="1701" w:type="dxa"/>
          </w:tcPr>
          <w:p w:rsidR="002336A7" w:rsidRPr="00857199" w:rsidRDefault="00C66002" w:rsidP="0020261B">
            <w:pPr>
              <w:rPr>
                <w:color w:val="FF0000"/>
              </w:rPr>
            </w:pPr>
            <w:r w:rsidRPr="00857199">
              <w:rPr>
                <w:color w:val="FF0000"/>
              </w:rPr>
              <w:t>281.5</w:t>
            </w:r>
          </w:p>
        </w:tc>
        <w:tc>
          <w:tcPr>
            <w:tcW w:w="1701" w:type="dxa"/>
          </w:tcPr>
          <w:p w:rsidR="002336A7" w:rsidRDefault="00C66002" w:rsidP="0020261B">
            <w:r>
              <w:t>230.5</w:t>
            </w:r>
          </w:p>
        </w:tc>
        <w:tc>
          <w:tcPr>
            <w:tcW w:w="1701" w:type="dxa"/>
          </w:tcPr>
          <w:p w:rsidR="002336A7" w:rsidRDefault="00857199" w:rsidP="0020261B">
            <w:r>
              <w:t>314.5</w:t>
            </w:r>
          </w:p>
        </w:tc>
      </w:tr>
      <w:tr w:rsidR="002336A7" w:rsidTr="00857199">
        <w:tc>
          <w:tcPr>
            <w:tcW w:w="1701" w:type="dxa"/>
          </w:tcPr>
          <w:p w:rsidR="002336A7" w:rsidRDefault="002336A7" w:rsidP="0020261B">
            <w:r>
              <w:t>6</w:t>
            </w:r>
          </w:p>
        </w:tc>
        <w:tc>
          <w:tcPr>
            <w:tcW w:w="1701" w:type="dxa"/>
          </w:tcPr>
          <w:p w:rsidR="002336A7" w:rsidRPr="00857199" w:rsidRDefault="00C66002" w:rsidP="0020261B">
            <w:pPr>
              <w:rPr>
                <w:color w:val="FF0000"/>
              </w:rPr>
            </w:pPr>
            <w:r w:rsidRPr="00857199">
              <w:rPr>
                <w:color w:val="FF0000"/>
              </w:rPr>
              <w:t>281.4</w:t>
            </w:r>
          </w:p>
        </w:tc>
        <w:tc>
          <w:tcPr>
            <w:tcW w:w="1701" w:type="dxa"/>
          </w:tcPr>
          <w:p w:rsidR="002336A7" w:rsidRDefault="002336A7" w:rsidP="0020261B">
            <w:r>
              <w:t>22</w:t>
            </w:r>
            <w:r w:rsidR="00C66002">
              <w:t>4.7</w:t>
            </w:r>
            <w:r w:rsidR="00857199">
              <w:t xml:space="preserve"> - Selected</w:t>
            </w:r>
          </w:p>
        </w:tc>
        <w:tc>
          <w:tcPr>
            <w:tcW w:w="1701" w:type="dxa"/>
          </w:tcPr>
          <w:p w:rsidR="002336A7" w:rsidRDefault="00857199" w:rsidP="0020261B">
            <w:r>
              <w:t>313.2 - Selected</w:t>
            </w:r>
          </w:p>
        </w:tc>
      </w:tr>
      <w:tr w:rsidR="002336A7" w:rsidTr="00857199">
        <w:tc>
          <w:tcPr>
            <w:tcW w:w="1701" w:type="dxa"/>
          </w:tcPr>
          <w:p w:rsidR="002336A7" w:rsidRDefault="002336A7" w:rsidP="0020261B">
            <w:r>
              <w:t>7</w:t>
            </w:r>
          </w:p>
        </w:tc>
        <w:tc>
          <w:tcPr>
            <w:tcW w:w="1701" w:type="dxa"/>
          </w:tcPr>
          <w:p w:rsidR="002336A7" w:rsidRDefault="00C66002" w:rsidP="0020261B">
            <w:r>
              <w:t>285.6</w:t>
            </w:r>
          </w:p>
        </w:tc>
        <w:tc>
          <w:tcPr>
            <w:tcW w:w="1701" w:type="dxa"/>
          </w:tcPr>
          <w:p w:rsidR="002336A7" w:rsidRDefault="00C66002" w:rsidP="0020261B">
            <w:r>
              <w:t>226.2</w:t>
            </w:r>
          </w:p>
        </w:tc>
        <w:tc>
          <w:tcPr>
            <w:tcW w:w="1701" w:type="dxa"/>
          </w:tcPr>
          <w:p w:rsidR="002336A7" w:rsidRDefault="00857199" w:rsidP="0020261B">
            <w:r>
              <w:t>316.2</w:t>
            </w:r>
          </w:p>
        </w:tc>
      </w:tr>
      <w:tr w:rsidR="002336A7" w:rsidTr="00857199">
        <w:tc>
          <w:tcPr>
            <w:tcW w:w="1701" w:type="dxa"/>
          </w:tcPr>
          <w:p w:rsidR="002336A7" w:rsidRDefault="002336A7" w:rsidP="0020261B">
            <w:r>
              <w:t>8</w:t>
            </w:r>
          </w:p>
        </w:tc>
        <w:tc>
          <w:tcPr>
            <w:tcW w:w="1701" w:type="dxa"/>
          </w:tcPr>
          <w:p w:rsidR="002336A7" w:rsidRDefault="00C66002" w:rsidP="0020261B">
            <w:r>
              <w:t>288.7</w:t>
            </w:r>
          </w:p>
        </w:tc>
        <w:tc>
          <w:tcPr>
            <w:tcW w:w="1701" w:type="dxa"/>
          </w:tcPr>
          <w:p w:rsidR="002336A7" w:rsidRDefault="00C66002" w:rsidP="0020261B">
            <w:r>
              <w:t>226.7</w:t>
            </w:r>
          </w:p>
        </w:tc>
        <w:tc>
          <w:tcPr>
            <w:tcW w:w="1701" w:type="dxa"/>
          </w:tcPr>
          <w:p w:rsidR="002336A7" w:rsidRDefault="00857199" w:rsidP="0020261B">
            <w:r>
              <w:t>317.3</w:t>
            </w:r>
          </w:p>
        </w:tc>
      </w:tr>
      <w:tr w:rsidR="002336A7" w:rsidTr="00857199">
        <w:tc>
          <w:tcPr>
            <w:tcW w:w="1701" w:type="dxa"/>
          </w:tcPr>
          <w:p w:rsidR="002336A7" w:rsidRDefault="002336A7" w:rsidP="0020261B">
            <w:r>
              <w:t>9</w:t>
            </w:r>
          </w:p>
        </w:tc>
        <w:tc>
          <w:tcPr>
            <w:tcW w:w="1701" w:type="dxa"/>
          </w:tcPr>
          <w:p w:rsidR="002336A7" w:rsidRDefault="00C66002" w:rsidP="0020261B">
            <w:r>
              <w:t>293.0</w:t>
            </w:r>
          </w:p>
        </w:tc>
        <w:tc>
          <w:tcPr>
            <w:tcW w:w="1701" w:type="dxa"/>
          </w:tcPr>
          <w:p w:rsidR="002336A7" w:rsidRDefault="00C66002" w:rsidP="0020261B">
            <w:r>
              <w:t>228.9</w:t>
            </w:r>
          </w:p>
        </w:tc>
        <w:tc>
          <w:tcPr>
            <w:tcW w:w="1701" w:type="dxa"/>
          </w:tcPr>
          <w:p w:rsidR="002336A7" w:rsidRDefault="00857199" w:rsidP="0020261B">
            <w:r>
              <w:t>320.2</w:t>
            </w:r>
          </w:p>
        </w:tc>
      </w:tr>
      <w:tr w:rsidR="002336A7" w:rsidTr="00857199">
        <w:tc>
          <w:tcPr>
            <w:tcW w:w="1701" w:type="dxa"/>
          </w:tcPr>
          <w:p w:rsidR="002336A7" w:rsidRDefault="002336A7" w:rsidP="0020261B">
            <w:r>
              <w:t>10</w:t>
            </w:r>
          </w:p>
        </w:tc>
        <w:tc>
          <w:tcPr>
            <w:tcW w:w="1701" w:type="dxa"/>
          </w:tcPr>
          <w:p w:rsidR="002336A7" w:rsidRDefault="00C66002" w:rsidP="0020261B">
            <w:r>
              <w:t>294.1</w:t>
            </w:r>
          </w:p>
        </w:tc>
        <w:tc>
          <w:tcPr>
            <w:tcW w:w="1701" w:type="dxa"/>
          </w:tcPr>
          <w:p w:rsidR="002336A7" w:rsidRDefault="00C66002" w:rsidP="0020261B">
            <w:r>
              <w:t>221.5</w:t>
            </w:r>
          </w:p>
        </w:tc>
        <w:tc>
          <w:tcPr>
            <w:tcW w:w="1701" w:type="dxa"/>
          </w:tcPr>
          <w:p w:rsidR="002336A7" w:rsidRDefault="00857199" w:rsidP="0020261B">
            <w:r>
              <w:t>324.9</w:t>
            </w:r>
          </w:p>
        </w:tc>
      </w:tr>
    </w:tbl>
    <w:p w:rsidR="00857199" w:rsidRDefault="00857199" w:rsidP="00857199"/>
    <w:p w:rsidR="00857199" w:rsidRPr="00857199" w:rsidRDefault="00857199" w:rsidP="00857199">
      <w:r>
        <w:t xml:space="preserve">Note, the red entries show that whilst </w:t>
      </w:r>
      <w:proofErr w:type="spellStart"/>
      <w:r w:rsidRPr="00857199">
        <w:rPr>
          <w:i/>
        </w:rPr>
        <w:t>J</w:t>
      </w:r>
      <w:r w:rsidRPr="00857199">
        <w:rPr>
          <w:i/>
          <w:vertAlign w:val="subscript"/>
        </w:rPr>
        <w:t>sel</w:t>
      </w:r>
      <w:proofErr w:type="spellEnd"/>
      <w:r>
        <w:t xml:space="preserve">=4 is chosen to be the “best” model based on model evidence, those models with </w:t>
      </w:r>
      <w:proofErr w:type="spellStart"/>
      <w:r w:rsidRPr="00857199">
        <w:rPr>
          <w:i/>
        </w:rPr>
        <w:t>J</w:t>
      </w:r>
      <w:r w:rsidRPr="00857199">
        <w:rPr>
          <w:i/>
          <w:vertAlign w:val="subscript"/>
        </w:rPr>
        <w:t>sel</w:t>
      </w:r>
      <w:proofErr w:type="spellEnd"/>
      <w:r>
        <w:t xml:space="preserve">=5 and </w:t>
      </w:r>
      <w:proofErr w:type="spellStart"/>
      <w:r w:rsidRPr="00857199">
        <w:rPr>
          <w:i/>
        </w:rPr>
        <w:t>J</w:t>
      </w:r>
      <w:r w:rsidRPr="00857199">
        <w:rPr>
          <w:i/>
          <w:vertAlign w:val="subscript"/>
        </w:rPr>
        <w:t>sel</w:t>
      </w:r>
      <w:proofErr w:type="spellEnd"/>
      <w:r>
        <w:t xml:space="preserve">=6 are also candidates as they lie within 4.6 units of </w:t>
      </w:r>
      <w:proofErr w:type="spellStart"/>
      <w:r w:rsidRPr="00857199">
        <w:rPr>
          <w:i/>
        </w:rPr>
        <w:t>J</w:t>
      </w:r>
      <w:r w:rsidRPr="00857199">
        <w:rPr>
          <w:i/>
          <w:vertAlign w:val="subscript"/>
        </w:rPr>
        <w:t>sel</w:t>
      </w:r>
      <w:proofErr w:type="spellEnd"/>
      <w:r>
        <w:t>=4.</w:t>
      </w:r>
    </w:p>
    <w:p w:rsidR="00D53710" w:rsidRPr="004B0B9C" w:rsidRDefault="00D01AF3" w:rsidP="00D53710">
      <w:pPr>
        <w:pStyle w:val="Heading1"/>
      </w:pPr>
      <w:r w:rsidRPr="004B0B9C">
        <w:t>References</w:t>
      </w:r>
    </w:p>
    <w:p w:rsidR="00B0054B" w:rsidRPr="00B0054B" w:rsidRDefault="00D53710" w:rsidP="00B0054B">
      <w:pPr>
        <w:spacing w:after="0" w:line="240" w:lineRule="auto"/>
        <w:rPr>
          <w:rFonts w:ascii="Calibri" w:hAnsi="Calibri"/>
          <w:noProof/>
        </w:rPr>
      </w:pPr>
      <w:r w:rsidRPr="004B0B9C">
        <w:fldChar w:fldCharType="begin"/>
      </w:r>
      <w:r w:rsidRPr="004B0B9C">
        <w:instrText xml:space="preserve"> ADDIN EN.REFLIST </w:instrText>
      </w:r>
      <w:r w:rsidRPr="004B0B9C">
        <w:fldChar w:fldCharType="separate"/>
      </w:r>
      <w:bookmarkStart w:id="31" w:name="_ENREF_1"/>
      <w:r w:rsidR="00B0054B" w:rsidRPr="00B0054B">
        <w:rPr>
          <w:rFonts w:ascii="Calibri" w:hAnsi="Calibri"/>
          <w:noProof/>
        </w:rPr>
        <w:t xml:space="preserve">[1] Evans, M. &amp; Swartz, T. 2000 </w:t>
      </w:r>
      <w:r w:rsidR="00B0054B" w:rsidRPr="00B0054B">
        <w:rPr>
          <w:rFonts w:ascii="Calibri" w:hAnsi="Calibri"/>
          <w:i/>
          <w:noProof/>
        </w:rPr>
        <w:t>Approximating integrals via Monte Carlo and deterministic methods</w:t>
      </w:r>
      <w:r w:rsidR="00B0054B" w:rsidRPr="00B0054B">
        <w:rPr>
          <w:rFonts w:ascii="Calibri" w:hAnsi="Calibri"/>
          <w:noProof/>
        </w:rPr>
        <w:t>. Oxford ; New York, Oxford University Press; ix, 288 p. p.</w:t>
      </w:r>
      <w:bookmarkEnd w:id="31"/>
    </w:p>
    <w:p w:rsidR="00B0054B" w:rsidRPr="00B0054B" w:rsidRDefault="00B0054B" w:rsidP="00B0054B">
      <w:pPr>
        <w:spacing w:after="0" w:line="240" w:lineRule="auto"/>
        <w:rPr>
          <w:rFonts w:ascii="Calibri" w:hAnsi="Calibri"/>
          <w:noProof/>
        </w:rPr>
      </w:pPr>
      <w:bookmarkStart w:id="32" w:name="_ENREF_2"/>
      <w:r w:rsidRPr="00B0054B">
        <w:rPr>
          <w:rFonts w:ascii="Calibri" w:hAnsi="Calibri"/>
          <w:noProof/>
        </w:rPr>
        <w:t xml:space="preserve">[2] Andrieu, C. &amp; Thoms, J. 2008 A tutorial on adaptive MCMC. </w:t>
      </w:r>
      <w:r w:rsidRPr="00B0054B">
        <w:rPr>
          <w:rFonts w:ascii="Calibri" w:hAnsi="Calibri"/>
          <w:i/>
          <w:noProof/>
        </w:rPr>
        <w:t>Stat Comput</w:t>
      </w:r>
      <w:r w:rsidRPr="00B0054B">
        <w:rPr>
          <w:rFonts w:ascii="Calibri" w:hAnsi="Calibri"/>
          <w:noProof/>
        </w:rPr>
        <w:t xml:space="preserve"> </w:t>
      </w:r>
      <w:r w:rsidRPr="00B0054B">
        <w:rPr>
          <w:rFonts w:ascii="Calibri" w:hAnsi="Calibri"/>
          <w:b/>
          <w:noProof/>
        </w:rPr>
        <w:t>18</w:t>
      </w:r>
      <w:r w:rsidRPr="00B0054B">
        <w:rPr>
          <w:rFonts w:ascii="Calibri" w:hAnsi="Calibri"/>
          <w:noProof/>
        </w:rPr>
        <w:t>, 343-373.</w:t>
      </w:r>
      <w:bookmarkEnd w:id="32"/>
    </w:p>
    <w:p w:rsidR="00B0054B" w:rsidRPr="00B0054B" w:rsidRDefault="00B0054B" w:rsidP="00B0054B">
      <w:pPr>
        <w:spacing w:after="0" w:line="240" w:lineRule="auto"/>
        <w:rPr>
          <w:rFonts w:ascii="Calibri" w:hAnsi="Calibri"/>
          <w:noProof/>
        </w:rPr>
      </w:pPr>
      <w:bookmarkStart w:id="33" w:name="_ENREF_3"/>
      <w:r w:rsidRPr="00B0054B">
        <w:rPr>
          <w:rFonts w:ascii="Calibri" w:hAnsi="Calibri"/>
          <w:noProof/>
        </w:rPr>
        <w:t xml:space="preserve">[3] Roberts, G.O. &amp; Rosenthal, J.S. 2009 Examples of Adaptive MCMC. </w:t>
      </w:r>
      <w:r w:rsidRPr="00B0054B">
        <w:rPr>
          <w:rFonts w:ascii="Calibri" w:hAnsi="Calibri"/>
          <w:i/>
          <w:noProof/>
        </w:rPr>
        <w:t>J Comput Graph Stat</w:t>
      </w:r>
      <w:r w:rsidRPr="00B0054B">
        <w:rPr>
          <w:rFonts w:ascii="Calibri" w:hAnsi="Calibri"/>
          <w:noProof/>
        </w:rPr>
        <w:t xml:space="preserve"> </w:t>
      </w:r>
      <w:r w:rsidRPr="00B0054B">
        <w:rPr>
          <w:rFonts w:ascii="Calibri" w:hAnsi="Calibri"/>
          <w:b/>
          <w:noProof/>
        </w:rPr>
        <w:t>18</w:t>
      </w:r>
      <w:r w:rsidRPr="00B0054B">
        <w:rPr>
          <w:rFonts w:ascii="Calibri" w:hAnsi="Calibri"/>
          <w:noProof/>
        </w:rPr>
        <w:t>, 349-367.</w:t>
      </w:r>
      <w:bookmarkEnd w:id="33"/>
    </w:p>
    <w:p w:rsidR="00B0054B" w:rsidRPr="00B0054B" w:rsidRDefault="00B0054B" w:rsidP="00B0054B">
      <w:pPr>
        <w:spacing w:after="0" w:line="240" w:lineRule="auto"/>
        <w:rPr>
          <w:rFonts w:ascii="Calibri" w:hAnsi="Calibri"/>
          <w:noProof/>
        </w:rPr>
      </w:pPr>
      <w:bookmarkStart w:id="34" w:name="_ENREF_4"/>
      <w:r w:rsidRPr="00B0054B">
        <w:rPr>
          <w:rFonts w:ascii="Calibri" w:hAnsi="Calibri"/>
          <w:noProof/>
        </w:rPr>
        <w:t xml:space="preserve">[4] Geyer, C.J. 1992 Practical Markov Chain Monte Carlo. </w:t>
      </w:r>
      <w:r w:rsidRPr="00B0054B">
        <w:rPr>
          <w:rFonts w:ascii="Calibri" w:hAnsi="Calibri"/>
          <w:i/>
          <w:noProof/>
        </w:rPr>
        <w:t>Statist. Sci.</w:t>
      </w:r>
      <w:r w:rsidRPr="00B0054B">
        <w:rPr>
          <w:rFonts w:ascii="Calibri" w:hAnsi="Calibri"/>
          <w:noProof/>
        </w:rPr>
        <w:t xml:space="preserve"> </w:t>
      </w:r>
      <w:r w:rsidRPr="00B0054B">
        <w:rPr>
          <w:rFonts w:ascii="Calibri" w:hAnsi="Calibri"/>
          <w:b/>
          <w:noProof/>
        </w:rPr>
        <w:t>7</w:t>
      </w:r>
      <w:r w:rsidRPr="00B0054B">
        <w:rPr>
          <w:rFonts w:ascii="Calibri" w:hAnsi="Calibri"/>
          <w:noProof/>
        </w:rPr>
        <w:t>, 473-483.</w:t>
      </w:r>
      <w:bookmarkEnd w:id="34"/>
    </w:p>
    <w:p w:rsidR="00B0054B" w:rsidRPr="00B0054B" w:rsidRDefault="00B0054B" w:rsidP="00B0054B">
      <w:pPr>
        <w:spacing w:after="0" w:line="240" w:lineRule="auto"/>
        <w:rPr>
          <w:rFonts w:ascii="Calibri" w:hAnsi="Calibri"/>
          <w:noProof/>
        </w:rPr>
      </w:pPr>
      <w:bookmarkStart w:id="35" w:name="_ENREF_5"/>
      <w:r w:rsidRPr="00B0054B">
        <w:rPr>
          <w:rFonts w:ascii="Calibri" w:hAnsi="Calibri"/>
          <w:noProof/>
        </w:rPr>
        <w:t xml:space="preserve">[5] Chipman, H., George, E.I. &amp; McCulloch, R.E. 2001 The Practical Implementation of Bayesian Model Selection. In </w:t>
      </w:r>
      <w:r w:rsidRPr="00B0054B">
        <w:rPr>
          <w:rFonts w:ascii="Calibri" w:hAnsi="Calibri"/>
          <w:i/>
          <w:noProof/>
        </w:rPr>
        <w:t>Model selection</w:t>
      </w:r>
      <w:r w:rsidRPr="00B0054B">
        <w:rPr>
          <w:rFonts w:ascii="Calibri" w:hAnsi="Calibri"/>
          <w:noProof/>
        </w:rPr>
        <w:t xml:space="preserve"> (ed. P. Lahiri), pp. 65-116. Beachwood, OH, Institute of Mathematical Statistics.</w:t>
      </w:r>
      <w:bookmarkEnd w:id="35"/>
    </w:p>
    <w:p w:rsidR="00B0054B" w:rsidRPr="00B0054B" w:rsidRDefault="00B0054B" w:rsidP="00B0054B">
      <w:pPr>
        <w:spacing w:after="0" w:line="240" w:lineRule="auto"/>
        <w:rPr>
          <w:rFonts w:ascii="Calibri" w:hAnsi="Calibri"/>
          <w:noProof/>
        </w:rPr>
      </w:pPr>
      <w:bookmarkStart w:id="36" w:name="_ENREF_6"/>
      <w:r w:rsidRPr="00B0054B">
        <w:rPr>
          <w:rFonts w:ascii="Calibri" w:hAnsi="Calibri"/>
          <w:noProof/>
        </w:rPr>
        <w:t xml:space="preserve">[6] Andrieu, C., Doucet, A. &amp; Holenstein, R. 2010 Particle Markov chain Monte Carlo methods. </w:t>
      </w:r>
      <w:r w:rsidRPr="00B0054B">
        <w:rPr>
          <w:rFonts w:ascii="Calibri" w:hAnsi="Calibri"/>
          <w:i/>
          <w:noProof/>
        </w:rPr>
        <w:t>J. R. Stat. Soc. B</w:t>
      </w:r>
      <w:r w:rsidRPr="00B0054B">
        <w:rPr>
          <w:rFonts w:ascii="Calibri" w:hAnsi="Calibri"/>
          <w:noProof/>
        </w:rPr>
        <w:t xml:space="preserve"> </w:t>
      </w:r>
      <w:r w:rsidRPr="00B0054B">
        <w:rPr>
          <w:rFonts w:ascii="Calibri" w:hAnsi="Calibri"/>
          <w:b/>
          <w:noProof/>
        </w:rPr>
        <w:t>72</w:t>
      </w:r>
      <w:r w:rsidRPr="00B0054B">
        <w:rPr>
          <w:rFonts w:ascii="Calibri" w:hAnsi="Calibri"/>
          <w:noProof/>
        </w:rPr>
        <w:t>, 269-342.</w:t>
      </w:r>
      <w:bookmarkEnd w:id="36"/>
    </w:p>
    <w:p w:rsidR="00B0054B" w:rsidRPr="00B0054B" w:rsidRDefault="00B0054B" w:rsidP="00B0054B">
      <w:pPr>
        <w:spacing w:after="0" w:line="240" w:lineRule="auto"/>
        <w:rPr>
          <w:rFonts w:ascii="Calibri" w:hAnsi="Calibri"/>
          <w:noProof/>
        </w:rPr>
      </w:pPr>
      <w:bookmarkStart w:id="37" w:name="_ENREF_7"/>
      <w:r w:rsidRPr="00B0054B">
        <w:rPr>
          <w:rFonts w:ascii="Calibri" w:hAnsi="Calibri"/>
          <w:noProof/>
        </w:rPr>
        <w:t xml:space="preserve">[7] Hocking, R.R. 1976 A Biometrics Invited Paper. The Analysis and Selection of Variables in Linear Regression. </w:t>
      </w:r>
      <w:r w:rsidRPr="00B0054B">
        <w:rPr>
          <w:rFonts w:ascii="Calibri" w:hAnsi="Calibri"/>
          <w:i/>
          <w:noProof/>
        </w:rPr>
        <w:t>Biometrics</w:t>
      </w:r>
      <w:r w:rsidRPr="00B0054B">
        <w:rPr>
          <w:rFonts w:ascii="Calibri" w:hAnsi="Calibri"/>
          <w:noProof/>
        </w:rPr>
        <w:t xml:space="preserve"> </w:t>
      </w:r>
      <w:r w:rsidRPr="00B0054B">
        <w:rPr>
          <w:rFonts w:ascii="Calibri" w:hAnsi="Calibri"/>
          <w:b/>
          <w:noProof/>
        </w:rPr>
        <w:t>32</w:t>
      </w:r>
      <w:r w:rsidRPr="00B0054B">
        <w:rPr>
          <w:rFonts w:ascii="Calibri" w:hAnsi="Calibri"/>
          <w:noProof/>
        </w:rPr>
        <w:t>, 1-49.</w:t>
      </w:r>
      <w:bookmarkEnd w:id="37"/>
    </w:p>
    <w:p w:rsidR="00B0054B" w:rsidRPr="00B0054B" w:rsidRDefault="00B0054B" w:rsidP="00B0054B">
      <w:pPr>
        <w:spacing w:line="240" w:lineRule="auto"/>
        <w:rPr>
          <w:rFonts w:ascii="Calibri" w:hAnsi="Calibri"/>
          <w:noProof/>
        </w:rPr>
      </w:pPr>
      <w:bookmarkStart w:id="38" w:name="_ENREF_8"/>
      <w:r w:rsidRPr="00B0054B">
        <w:rPr>
          <w:rFonts w:ascii="Calibri" w:hAnsi="Calibri"/>
          <w:noProof/>
        </w:rPr>
        <w:t xml:space="preserve">[8] Gillespie, D.T. 1977 Exact Stochastic Simulation of Coupled Chemical-Reactions. </w:t>
      </w:r>
      <w:r w:rsidRPr="00B0054B">
        <w:rPr>
          <w:rFonts w:ascii="Calibri" w:hAnsi="Calibri"/>
          <w:i/>
          <w:noProof/>
        </w:rPr>
        <w:t>J. Phys. Chem.</w:t>
      </w:r>
      <w:r w:rsidRPr="00B0054B">
        <w:rPr>
          <w:rFonts w:ascii="Calibri" w:hAnsi="Calibri"/>
          <w:noProof/>
        </w:rPr>
        <w:t xml:space="preserve"> </w:t>
      </w:r>
      <w:r w:rsidRPr="00B0054B">
        <w:rPr>
          <w:rFonts w:ascii="Calibri" w:hAnsi="Calibri"/>
          <w:b/>
          <w:noProof/>
        </w:rPr>
        <w:t>81</w:t>
      </w:r>
      <w:r w:rsidRPr="00B0054B">
        <w:rPr>
          <w:rFonts w:ascii="Calibri" w:hAnsi="Calibri"/>
          <w:noProof/>
        </w:rPr>
        <w:t>, 2340-2361.</w:t>
      </w:r>
      <w:bookmarkEnd w:id="38"/>
    </w:p>
    <w:p w:rsidR="00B0054B" w:rsidRDefault="00B0054B" w:rsidP="00B0054B">
      <w:pPr>
        <w:spacing w:line="240" w:lineRule="auto"/>
        <w:rPr>
          <w:rFonts w:ascii="Calibri" w:hAnsi="Calibri"/>
          <w:noProof/>
        </w:rPr>
      </w:pPr>
    </w:p>
    <w:p w:rsidR="00D01AF3" w:rsidRPr="00D01AF3" w:rsidRDefault="00D53710">
      <w:r w:rsidRPr="004B0B9C">
        <w:lastRenderedPageBreak/>
        <w:fldChar w:fldCharType="end"/>
      </w:r>
    </w:p>
    <w:sectPr w:rsidR="00D01AF3" w:rsidRPr="00D01AF3" w:rsidSect="00976E92">
      <w:footerReference w:type="default" r:id="rId254"/>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C5AFE" w:rsidRDefault="006C5AFE" w:rsidP="00B149CB">
      <w:pPr>
        <w:spacing w:after="0" w:line="240" w:lineRule="auto"/>
      </w:pPr>
      <w:r>
        <w:separator/>
      </w:r>
    </w:p>
  </w:endnote>
  <w:endnote w:type="continuationSeparator" w:id="0">
    <w:p w:rsidR="006C5AFE" w:rsidRDefault="006C5AFE" w:rsidP="00B149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8661776"/>
      <w:docPartObj>
        <w:docPartGallery w:val="Page Numbers (Bottom of Page)"/>
        <w:docPartUnique/>
      </w:docPartObj>
    </w:sdtPr>
    <w:sdtEndPr>
      <w:rPr>
        <w:noProof/>
      </w:rPr>
    </w:sdtEndPr>
    <w:sdtContent>
      <w:p w:rsidR="006C5AFE" w:rsidRDefault="006C5AFE">
        <w:pPr>
          <w:pStyle w:val="Footer"/>
          <w:jc w:val="center"/>
        </w:pPr>
        <w:r>
          <w:fldChar w:fldCharType="begin"/>
        </w:r>
        <w:r>
          <w:instrText xml:space="preserve"> PAGE   \* MERGEFORMAT </w:instrText>
        </w:r>
        <w:r>
          <w:fldChar w:fldCharType="separate"/>
        </w:r>
        <w:r w:rsidR="007037C6">
          <w:rPr>
            <w:noProof/>
          </w:rPr>
          <w:t>18</w:t>
        </w:r>
        <w:r>
          <w:rPr>
            <w:noProof/>
          </w:rPr>
          <w:fldChar w:fldCharType="end"/>
        </w:r>
      </w:p>
    </w:sdtContent>
  </w:sdt>
  <w:p w:rsidR="006C5AFE" w:rsidRDefault="006C5AF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C5AFE" w:rsidRDefault="006C5AFE" w:rsidP="00B149CB">
      <w:pPr>
        <w:spacing w:after="0" w:line="240" w:lineRule="auto"/>
      </w:pPr>
      <w:r>
        <w:separator/>
      </w:r>
    </w:p>
  </w:footnote>
  <w:footnote w:type="continuationSeparator" w:id="0">
    <w:p w:rsidR="006C5AFE" w:rsidRDefault="006C5AFE" w:rsidP="00B149CB">
      <w:pPr>
        <w:spacing w:after="0" w:line="240" w:lineRule="auto"/>
      </w:pPr>
      <w:r>
        <w:continuationSeparator/>
      </w:r>
    </w:p>
  </w:footnote>
  <w:footnote w:id="1">
    <w:p w:rsidR="006C5AFE" w:rsidRDefault="006C5AFE">
      <w:pPr>
        <w:pStyle w:val="FootnoteText"/>
      </w:pPr>
      <w:r>
        <w:rPr>
          <w:rStyle w:val="FootnoteReference"/>
        </w:rPr>
        <w:footnoteRef/>
      </w:r>
      <w:r>
        <w:t xml:space="preserve"> </w:t>
      </w:r>
      <w:proofErr w:type="gramStart"/>
      <w:r>
        <w:t>The reason Eq.</w:t>
      </w:r>
      <w:proofErr w:type="gramEnd"/>
      <w:r>
        <w:fldChar w:fldCharType="begin"/>
      </w:r>
      <w:r>
        <w:instrText xml:space="preserve"> GOTOBUTTON ZEqnNum551466  \* MERGEFORMAT </w:instrText>
      </w:r>
      <w:fldSimple w:instr=" REF ZEqnNum551466 \* Charformat \! \* MERGEFORMAT ">
        <w:r w:rsidR="00F10C29" w:rsidRPr="004B0B9C">
          <w:instrText>(</w:instrText>
        </w:r>
        <w:r w:rsidR="00F10C29">
          <w:instrText>F5</w:instrText>
        </w:r>
        <w:r w:rsidR="00F10C29" w:rsidRPr="004B0B9C">
          <w:instrText>)</w:instrText>
        </w:r>
      </w:fldSimple>
      <w:r>
        <w:fldChar w:fldCharType="end"/>
      </w:r>
      <w:r>
        <w:t xml:space="preserve"> </w:t>
      </w:r>
      <w:proofErr w:type="gramStart"/>
      <w:r>
        <w:t>is</w:t>
      </w:r>
      <w:proofErr w:type="gramEnd"/>
      <w:r>
        <w:t xml:space="preserve"> not simply </w:t>
      </w:r>
      <w:proofErr w:type="spellStart"/>
      <w:r w:rsidRPr="00B0054B">
        <w:rPr>
          <w:i/>
        </w:rPr>
        <w:t>F</w:t>
      </w:r>
      <w:r w:rsidRPr="00B0054B">
        <w:rPr>
          <w:rFonts w:ascii="Cambria Math" w:hAnsi="Cambria Math"/>
          <w:i/>
          <w:vertAlign w:val="subscript"/>
        </w:rPr>
        <w:t>τ</w:t>
      </w:r>
      <w:proofErr w:type="spellEnd"/>
      <w:r>
        <w:t>&gt;0</w:t>
      </w:r>
      <w:r w:rsidRPr="00B0054B">
        <w:t xml:space="preserve"> is down to a curious quirk of autocorrelation functions generated from MCMC:</w:t>
      </w:r>
      <w:r w:rsidRPr="00A953E3">
        <w:t xml:space="preserve"> in the limit of large sample size the sum of adjacent autocorrelation value</w:t>
      </w:r>
      <w:r>
        <w:t>s is guaranteed to be positive , whereas</w:t>
      </w:r>
      <w:r w:rsidRPr="00A953E3">
        <w:t xml:space="preserve"> individual</w:t>
      </w:r>
      <w:r>
        <w:t xml:space="preserve"> values are not.</w:t>
      </w:r>
    </w:p>
  </w:footnote>
  <w:footnote w:id="2">
    <w:p w:rsidR="006C5AFE" w:rsidRDefault="006C5AFE">
      <w:pPr>
        <w:pStyle w:val="FootnoteText"/>
      </w:pPr>
      <w:r>
        <w:rPr>
          <w:rStyle w:val="FootnoteReference"/>
        </w:rPr>
        <w:footnoteRef/>
      </w:r>
      <w:r>
        <w:t xml:space="preserve"> For example, adding an extra compartment into the epidemic models from section 5.3 means revising the event time lines for all the individuals. Ideally this would be achieved by sampling these new events from the posterior of the new model. Such sampling, however, is usually not possible (or sufficiently accurate) leading to negligibly small acceptance probabilities for switching between models.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15783"/>
    <w:multiLevelType w:val="hybridMultilevel"/>
    <w:tmpl w:val="27B0EB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78351BF"/>
    <w:multiLevelType w:val="hybridMultilevel"/>
    <w:tmpl w:val="A98A901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BF8502F"/>
    <w:multiLevelType w:val="hybridMultilevel"/>
    <w:tmpl w:val="191C887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E2B3A9D"/>
    <w:multiLevelType w:val="hybridMultilevel"/>
    <w:tmpl w:val="BAA612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FFC71CB"/>
    <w:multiLevelType w:val="hybridMultilevel"/>
    <w:tmpl w:val="AC30356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19E05F1"/>
    <w:multiLevelType w:val="hybridMultilevel"/>
    <w:tmpl w:val="5E1237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5C2559B"/>
    <w:multiLevelType w:val="hybridMultilevel"/>
    <w:tmpl w:val="56743C3E"/>
    <w:lvl w:ilvl="0" w:tplc="8C9002D4">
      <w:start w:val="1"/>
      <w:numFmt w:val="decimal"/>
      <w:lvlText w:val="%1."/>
      <w:lvlJc w:val="left"/>
      <w:pPr>
        <w:ind w:left="770" w:hanging="360"/>
      </w:pPr>
      <w:rPr>
        <w:rFonts w:asciiTheme="minorHAnsi" w:eastAsiaTheme="minorHAnsi" w:hAnsiTheme="minorHAnsi" w:cstheme="minorBidi"/>
      </w:rPr>
    </w:lvl>
    <w:lvl w:ilvl="1" w:tplc="08090019">
      <w:start w:val="1"/>
      <w:numFmt w:val="lowerLetter"/>
      <w:lvlText w:val="%2."/>
      <w:lvlJc w:val="left"/>
      <w:pPr>
        <w:ind w:left="1490" w:hanging="360"/>
      </w:pPr>
    </w:lvl>
    <w:lvl w:ilvl="2" w:tplc="0809001B">
      <w:start w:val="1"/>
      <w:numFmt w:val="lowerRoman"/>
      <w:lvlText w:val="%3."/>
      <w:lvlJc w:val="right"/>
      <w:pPr>
        <w:ind w:left="2210" w:hanging="180"/>
      </w:pPr>
    </w:lvl>
    <w:lvl w:ilvl="3" w:tplc="0809000F" w:tentative="1">
      <w:start w:val="1"/>
      <w:numFmt w:val="decimal"/>
      <w:lvlText w:val="%4."/>
      <w:lvlJc w:val="left"/>
      <w:pPr>
        <w:ind w:left="2930" w:hanging="360"/>
      </w:pPr>
    </w:lvl>
    <w:lvl w:ilvl="4" w:tplc="08090019" w:tentative="1">
      <w:start w:val="1"/>
      <w:numFmt w:val="lowerLetter"/>
      <w:lvlText w:val="%5."/>
      <w:lvlJc w:val="left"/>
      <w:pPr>
        <w:ind w:left="3650" w:hanging="360"/>
      </w:pPr>
    </w:lvl>
    <w:lvl w:ilvl="5" w:tplc="0809001B" w:tentative="1">
      <w:start w:val="1"/>
      <w:numFmt w:val="lowerRoman"/>
      <w:lvlText w:val="%6."/>
      <w:lvlJc w:val="right"/>
      <w:pPr>
        <w:ind w:left="4370" w:hanging="180"/>
      </w:pPr>
    </w:lvl>
    <w:lvl w:ilvl="6" w:tplc="0809000F" w:tentative="1">
      <w:start w:val="1"/>
      <w:numFmt w:val="decimal"/>
      <w:lvlText w:val="%7."/>
      <w:lvlJc w:val="left"/>
      <w:pPr>
        <w:ind w:left="5090" w:hanging="360"/>
      </w:pPr>
    </w:lvl>
    <w:lvl w:ilvl="7" w:tplc="08090019" w:tentative="1">
      <w:start w:val="1"/>
      <w:numFmt w:val="lowerLetter"/>
      <w:lvlText w:val="%8."/>
      <w:lvlJc w:val="left"/>
      <w:pPr>
        <w:ind w:left="5810" w:hanging="360"/>
      </w:pPr>
    </w:lvl>
    <w:lvl w:ilvl="8" w:tplc="0809001B" w:tentative="1">
      <w:start w:val="1"/>
      <w:numFmt w:val="lowerRoman"/>
      <w:lvlText w:val="%9."/>
      <w:lvlJc w:val="right"/>
      <w:pPr>
        <w:ind w:left="6530" w:hanging="180"/>
      </w:pPr>
    </w:lvl>
  </w:abstractNum>
  <w:abstractNum w:abstractNumId="7">
    <w:nsid w:val="163650C7"/>
    <w:multiLevelType w:val="hybridMultilevel"/>
    <w:tmpl w:val="09D0CA14"/>
    <w:lvl w:ilvl="0" w:tplc="5F466CA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9CC6B09"/>
    <w:multiLevelType w:val="hybridMultilevel"/>
    <w:tmpl w:val="15164EBC"/>
    <w:lvl w:ilvl="0" w:tplc="0809000F">
      <w:start w:val="1"/>
      <w:numFmt w:val="decimal"/>
      <w:lvlText w:val="%1."/>
      <w:lvlJc w:val="left"/>
      <w:pPr>
        <w:ind w:left="770" w:hanging="360"/>
      </w:pPr>
    </w:lvl>
    <w:lvl w:ilvl="1" w:tplc="08090019">
      <w:start w:val="1"/>
      <w:numFmt w:val="lowerLetter"/>
      <w:lvlText w:val="%2."/>
      <w:lvlJc w:val="left"/>
      <w:pPr>
        <w:ind w:left="1490" w:hanging="360"/>
      </w:pPr>
    </w:lvl>
    <w:lvl w:ilvl="2" w:tplc="0809001B">
      <w:start w:val="1"/>
      <w:numFmt w:val="lowerRoman"/>
      <w:lvlText w:val="%3."/>
      <w:lvlJc w:val="right"/>
      <w:pPr>
        <w:ind w:left="2210" w:hanging="180"/>
      </w:pPr>
    </w:lvl>
    <w:lvl w:ilvl="3" w:tplc="0809000F" w:tentative="1">
      <w:start w:val="1"/>
      <w:numFmt w:val="decimal"/>
      <w:lvlText w:val="%4."/>
      <w:lvlJc w:val="left"/>
      <w:pPr>
        <w:ind w:left="2930" w:hanging="360"/>
      </w:pPr>
    </w:lvl>
    <w:lvl w:ilvl="4" w:tplc="08090019" w:tentative="1">
      <w:start w:val="1"/>
      <w:numFmt w:val="lowerLetter"/>
      <w:lvlText w:val="%5."/>
      <w:lvlJc w:val="left"/>
      <w:pPr>
        <w:ind w:left="3650" w:hanging="360"/>
      </w:pPr>
    </w:lvl>
    <w:lvl w:ilvl="5" w:tplc="0809001B" w:tentative="1">
      <w:start w:val="1"/>
      <w:numFmt w:val="lowerRoman"/>
      <w:lvlText w:val="%6."/>
      <w:lvlJc w:val="right"/>
      <w:pPr>
        <w:ind w:left="4370" w:hanging="180"/>
      </w:pPr>
    </w:lvl>
    <w:lvl w:ilvl="6" w:tplc="0809000F" w:tentative="1">
      <w:start w:val="1"/>
      <w:numFmt w:val="decimal"/>
      <w:lvlText w:val="%7."/>
      <w:lvlJc w:val="left"/>
      <w:pPr>
        <w:ind w:left="5090" w:hanging="360"/>
      </w:pPr>
    </w:lvl>
    <w:lvl w:ilvl="7" w:tplc="08090019" w:tentative="1">
      <w:start w:val="1"/>
      <w:numFmt w:val="lowerLetter"/>
      <w:lvlText w:val="%8."/>
      <w:lvlJc w:val="left"/>
      <w:pPr>
        <w:ind w:left="5810" w:hanging="360"/>
      </w:pPr>
    </w:lvl>
    <w:lvl w:ilvl="8" w:tplc="0809001B" w:tentative="1">
      <w:start w:val="1"/>
      <w:numFmt w:val="lowerRoman"/>
      <w:lvlText w:val="%9."/>
      <w:lvlJc w:val="right"/>
      <w:pPr>
        <w:ind w:left="6530" w:hanging="180"/>
      </w:pPr>
    </w:lvl>
  </w:abstractNum>
  <w:abstractNum w:abstractNumId="9">
    <w:nsid w:val="1AC70315"/>
    <w:multiLevelType w:val="hybridMultilevel"/>
    <w:tmpl w:val="EDA682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03A5A0B"/>
    <w:multiLevelType w:val="hybridMultilevel"/>
    <w:tmpl w:val="1E98F404"/>
    <w:lvl w:ilvl="0" w:tplc="0809000F">
      <w:start w:val="1"/>
      <w:numFmt w:val="decimal"/>
      <w:lvlText w:val="%1."/>
      <w:lvlJc w:val="left"/>
      <w:pPr>
        <w:ind w:left="0" w:hanging="360"/>
      </w:p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11">
    <w:nsid w:val="3CE54C9C"/>
    <w:multiLevelType w:val="hybridMultilevel"/>
    <w:tmpl w:val="8006E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30E1FF0"/>
    <w:multiLevelType w:val="hybridMultilevel"/>
    <w:tmpl w:val="DF4C0C0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3E73499"/>
    <w:multiLevelType w:val="hybridMultilevel"/>
    <w:tmpl w:val="21EA6F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AE8753D"/>
    <w:multiLevelType w:val="hybridMultilevel"/>
    <w:tmpl w:val="DD30107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nsid w:val="5030778E"/>
    <w:multiLevelType w:val="hybridMultilevel"/>
    <w:tmpl w:val="C1208C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26C530D"/>
    <w:multiLevelType w:val="hybridMultilevel"/>
    <w:tmpl w:val="A18E38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BD54B4E"/>
    <w:multiLevelType w:val="hybridMultilevel"/>
    <w:tmpl w:val="67BC329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nsid w:val="5D763F58"/>
    <w:multiLevelType w:val="hybridMultilevel"/>
    <w:tmpl w:val="20C23EE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6A35542C"/>
    <w:multiLevelType w:val="hybridMultilevel"/>
    <w:tmpl w:val="F1746E0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6E0639AD"/>
    <w:multiLevelType w:val="hybridMultilevel"/>
    <w:tmpl w:val="ECFAEAA8"/>
    <w:lvl w:ilvl="0" w:tplc="BB961F4E">
      <w:start w:val="1"/>
      <w:numFmt w:val="decimal"/>
      <w:lvlText w:val="%1)"/>
      <w:lvlJc w:val="left"/>
      <w:pPr>
        <w:ind w:left="770" w:hanging="360"/>
      </w:pPr>
      <w:rPr>
        <w:rFonts w:asciiTheme="minorHAnsi" w:eastAsiaTheme="minorHAnsi" w:hAnsiTheme="minorHAnsi" w:cstheme="minorBidi"/>
      </w:rPr>
    </w:lvl>
    <w:lvl w:ilvl="1" w:tplc="08090019">
      <w:start w:val="1"/>
      <w:numFmt w:val="lowerLetter"/>
      <w:lvlText w:val="%2."/>
      <w:lvlJc w:val="left"/>
      <w:pPr>
        <w:ind w:left="1490" w:hanging="360"/>
      </w:pPr>
    </w:lvl>
    <w:lvl w:ilvl="2" w:tplc="0809001B">
      <w:start w:val="1"/>
      <w:numFmt w:val="lowerRoman"/>
      <w:lvlText w:val="%3."/>
      <w:lvlJc w:val="right"/>
      <w:pPr>
        <w:ind w:left="2210" w:hanging="180"/>
      </w:pPr>
    </w:lvl>
    <w:lvl w:ilvl="3" w:tplc="0809000F" w:tentative="1">
      <w:start w:val="1"/>
      <w:numFmt w:val="decimal"/>
      <w:lvlText w:val="%4."/>
      <w:lvlJc w:val="left"/>
      <w:pPr>
        <w:ind w:left="2930" w:hanging="360"/>
      </w:pPr>
    </w:lvl>
    <w:lvl w:ilvl="4" w:tplc="08090019" w:tentative="1">
      <w:start w:val="1"/>
      <w:numFmt w:val="lowerLetter"/>
      <w:lvlText w:val="%5."/>
      <w:lvlJc w:val="left"/>
      <w:pPr>
        <w:ind w:left="3650" w:hanging="360"/>
      </w:pPr>
    </w:lvl>
    <w:lvl w:ilvl="5" w:tplc="0809001B" w:tentative="1">
      <w:start w:val="1"/>
      <w:numFmt w:val="lowerRoman"/>
      <w:lvlText w:val="%6."/>
      <w:lvlJc w:val="right"/>
      <w:pPr>
        <w:ind w:left="4370" w:hanging="180"/>
      </w:pPr>
    </w:lvl>
    <w:lvl w:ilvl="6" w:tplc="0809000F" w:tentative="1">
      <w:start w:val="1"/>
      <w:numFmt w:val="decimal"/>
      <w:lvlText w:val="%7."/>
      <w:lvlJc w:val="left"/>
      <w:pPr>
        <w:ind w:left="5090" w:hanging="360"/>
      </w:pPr>
    </w:lvl>
    <w:lvl w:ilvl="7" w:tplc="08090019" w:tentative="1">
      <w:start w:val="1"/>
      <w:numFmt w:val="lowerLetter"/>
      <w:lvlText w:val="%8."/>
      <w:lvlJc w:val="left"/>
      <w:pPr>
        <w:ind w:left="5810" w:hanging="360"/>
      </w:pPr>
    </w:lvl>
    <w:lvl w:ilvl="8" w:tplc="0809001B" w:tentative="1">
      <w:start w:val="1"/>
      <w:numFmt w:val="lowerRoman"/>
      <w:lvlText w:val="%9."/>
      <w:lvlJc w:val="right"/>
      <w:pPr>
        <w:ind w:left="6530" w:hanging="180"/>
      </w:pPr>
    </w:lvl>
  </w:abstractNum>
  <w:abstractNum w:abstractNumId="21">
    <w:nsid w:val="779E3BF5"/>
    <w:multiLevelType w:val="multilevel"/>
    <w:tmpl w:val="ECFAEAA8"/>
    <w:lvl w:ilvl="0">
      <w:start w:val="1"/>
      <w:numFmt w:val="decimal"/>
      <w:lvlText w:val="%1)"/>
      <w:lvlJc w:val="left"/>
      <w:pPr>
        <w:ind w:left="770" w:hanging="360"/>
      </w:pPr>
      <w:rPr>
        <w:rFonts w:asciiTheme="minorHAnsi" w:eastAsiaTheme="minorHAnsi" w:hAnsiTheme="minorHAnsi" w:cstheme="minorBidi"/>
      </w:rPr>
    </w:lvl>
    <w:lvl w:ilvl="1">
      <w:start w:val="1"/>
      <w:numFmt w:val="lowerLetter"/>
      <w:lvlText w:val="%2."/>
      <w:lvlJc w:val="left"/>
      <w:pPr>
        <w:ind w:left="1490" w:hanging="360"/>
      </w:pPr>
    </w:lvl>
    <w:lvl w:ilvl="2">
      <w:start w:val="1"/>
      <w:numFmt w:val="lowerRoman"/>
      <w:lvlText w:val="%3."/>
      <w:lvlJc w:val="right"/>
      <w:pPr>
        <w:ind w:left="2210" w:hanging="180"/>
      </w:pPr>
    </w:lvl>
    <w:lvl w:ilvl="3">
      <w:start w:val="1"/>
      <w:numFmt w:val="decimal"/>
      <w:lvlText w:val="%4."/>
      <w:lvlJc w:val="left"/>
      <w:pPr>
        <w:ind w:left="2930" w:hanging="360"/>
      </w:pPr>
    </w:lvl>
    <w:lvl w:ilvl="4">
      <w:start w:val="1"/>
      <w:numFmt w:val="lowerLetter"/>
      <w:lvlText w:val="%5."/>
      <w:lvlJc w:val="left"/>
      <w:pPr>
        <w:ind w:left="3650" w:hanging="360"/>
      </w:pPr>
    </w:lvl>
    <w:lvl w:ilvl="5">
      <w:start w:val="1"/>
      <w:numFmt w:val="lowerRoman"/>
      <w:lvlText w:val="%6."/>
      <w:lvlJc w:val="right"/>
      <w:pPr>
        <w:ind w:left="4370" w:hanging="180"/>
      </w:pPr>
    </w:lvl>
    <w:lvl w:ilvl="6">
      <w:start w:val="1"/>
      <w:numFmt w:val="decimal"/>
      <w:lvlText w:val="%7."/>
      <w:lvlJc w:val="left"/>
      <w:pPr>
        <w:ind w:left="5090" w:hanging="360"/>
      </w:pPr>
    </w:lvl>
    <w:lvl w:ilvl="7">
      <w:start w:val="1"/>
      <w:numFmt w:val="lowerLetter"/>
      <w:lvlText w:val="%8."/>
      <w:lvlJc w:val="left"/>
      <w:pPr>
        <w:ind w:left="5810" w:hanging="360"/>
      </w:pPr>
    </w:lvl>
    <w:lvl w:ilvl="8">
      <w:start w:val="1"/>
      <w:numFmt w:val="lowerRoman"/>
      <w:lvlText w:val="%9."/>
      <w:lvlJc w:val="right"/>
      <w:pPr>
        <w:ind w:left="6530" w:hanging="180"/>
      </w:pPr>
    </w:lvl>
  </w:abstractNum>
  <w:abstractNum w:abstractNumId="22">
    <w:nsid w:val="7A2B23BD"/>
    <w:multiLevelType w:val="hybridMultilevel"/>
    <w:tmpl w:val="B9A0E0CE"/>
    <w:lvl w:ilvl="0" w:tplc="FFDC49E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7C477C12"/>
    <w:multiLevelType w:val="hybridMultilevel"/>
    <w:tmpl w:val="37842A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C9C42E7"/>
    <w:multiLevelType w:val="hybridMultilevel"/>
    <w:tmpl w:val="DCD6B5E6"/>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25">
    <w:nsid w:val="7CD269D7"/>
    <w:multiLevelType w:val="hybridMultilevel"/>
    <w:tmpl w:val="3F7243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3"/>
  </w:num>
  <w:num w:numId="2">
    <w:abstractNumId w:val="25"/>
  </w:num>
  <w:num w:numId="3">
    <w:abstractNumId w:val="6"/>
  </w:num>
  <w:num w:numId="4">
    <w:abstractNumId w:val="0"/>
  </w:num>
  <w:num w:numId="5">
    <w:abstractNumId w:val="8"/>
  </w:num>
  <w:num w:numId="6">
    <w:abstractNumId w:val="14"/>
  </w:num>
  <w:num w:numId="7">
    <w:abstractNumId w:val="13"/>
  </w:num>
  <w:num w:numId="8">
    <w:abstractNumId w:val="9"/>
  </w:num>
  <w:num w:numId="9">
    <w:abstractNumId w:val="20"/>
  </w:num>
  <w:num w:numId="10">
    <w:abstractNumId w:val="21"/>
  </w:num>
  <w:num w:numId="11">
    <w:abstractNumId w:val="22"/>
  </w:num>
  <w:num w:numId="12">
    <w:abstractNumId w:val="17"/>
  </w:num>
  <w:num w:numId="13">
    <w:abstractNumId w:val="10"/>
  </w:num>
  <w:num w:numId="14">
    <w:abstractNumId w:val="2"/>
  </w:num>
  <w:num w:numId="15">
    <w:abstractNumId w:val="18"/>
  </w:num>
  <w:num w:numId="16">
    <w:abstractNumId w:val="19"/>
  </w:num>
  <w:num w:numId="17">
    <w:abstractNumId w:val="3"/>
  </w:num>
  <w:num w:numId="18">
    <w:abstractNumId w:val="5"/>
  </w:num>
  <w:num w:numId="19">
    <w:abstractNumId w:val="16"/>
  </w:num>
  <w:num w:numId="20">
    <w:abstractNumId w:val="12"/>
  </w:num>
  <w:num w:numId="21">
    <w:abstractNumId w:val="1"/>
  </w:num>
  <w:num w:numId="22">
    <w:abstractNumId w:val="24"/>
  </w:num>
  <w:num w:numId="23">
    <w:abstractNumId w:val="15"/>
  </w:num>
  <w:num w:numId="24">
    <w:abstractNumId w:val="7"/>
  </w:num>
  <w:num w:numId="25">
    <w:abstractNumId w:val="11"/>
  </w:num>
  <w:num w:numId="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14233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R Soc Interface-5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0ewatz5bvd0xzezs5dvfew4592vd5t202dv&quot;&gt;My EndNote Library-Saved&lt;record-ids&gt;&lt;item&gt;23&lt;/item&gt;&lt;item&gt;44&lt;/item&gt;&lt;item&gt;1105&lt;/item&gt;&lt;item&gt;1359&lt;/item&gt;&lt;item&gt;1360&lt;/item&gt;&lt;item&gt;1361&lt;/item&gt;&lt;item&gt;1362&lt;/item&gt;&lt;item&gt;1363&lt;/item&gt;&lt;/record-ids&gt;&lt;/item&gt;&lt;/Libraries&gt;"/>
  </w:docVars>
  <w:rsids>
    <w:rsidRoot w:val="00515DC2"/>
    <w:rsid w:val="000006A0"/>
    <w:rsid w:val="00002264"/>
    <w:rsid w:val="0000290B"/>
    <w:rsid w:val="00002B06"/>
    <w:rsid w:val="00004B5C"/>
    <w:rsid w:val="00004E3F"/>
    <w:rsid w:val="000052A0"/>
    <w:rsid w:val="000059A8"/>
    <w:rsid w:val="0000732D"/>
    <w:rsid w:val="00007D35"/>
    <w:rsid w:val="00010026"/>
    <w:rsid w:val="00010169"/>
    <w:rsid w:val="0001034B"/>
    <w:rsid w:val="000108B9"/>
    <w:rsid w:val="000116C8"/>
    <w:rsid w:val="00011AB0"/>
    <w:rsid w:val="00013B05"/>
    <w:rsid w:val="00013D5C"/>
    <w:rsid w:val="00015134"/>
    <w:rsid w:val="000166AD"/>
    <w:rsid w:val="00016C0B"/>
    <w:rsid w:val="00017D81"/>
    <w:rsid w:val="00021E66"/>
    <w:rsid w:val="00022191"/>
    <w:rsid w:val="00022260"/>
    <w:rsid w:val="00023393"/>
    <w:rsid w:val="00023F79"/>
    <w:rsid w:val="00025A78"/>
    <w:rsid w:val="000318BD"/>
    <w:rsid w:val="00031B7E"/>
    <w:rsid w:val="00031EA3"/>
    <w:rsid w:val="00032985"/>
    <w:rsid w:val="00033410"/>
    <w:rsid w:val="00037000"/>
    <w:rsid w:val="000371E0"/>
    <w:rsid w:val="00037511"/>
    <w:rsid w:val="00040886"/>
    <w:rsid w:val="000412A2"/>
    <w:rsid w:val="00041CE5"/>
    <w:rsid w:val="00042E59"/>
    <w:rsid w:val="000448B9"/>
    <w:rsid w:val="00045020"/>
    <w:rsid w:val="000465D2"/>
    <w:rsid w:val="00047E9B"/>
    <w:rsid w:val="00050E5B"/>
    <w:rsid w:val="00053A07"/>
    <w:rsid w:val="00053B64"/>
    <w:rsid w:val="00054E02"/>
    <w:rsid w:val="00060270"/>
    <w:rsid w:val="000606B9"/>
    <w:rsid w:val="00060BD5"/>
    <w:rsid w:val="00064B40"/>
    <w:rsid w:val="00065120"/>
    <w:rsid w:val="00065C29"/>
    <w:rsid w:val="00066231"/>
    <w:rsid w:val="000677F9"/>
    <w:rsid w:val="000678DF"/>
    <w:rsid w:val="00070CBE"/>
    <w:rsid w:val="000723A3"/>
    <w:rsid w:val="000723B1"/>
    <w:rsid w:val="000729B9"/>
    <w:rsid w:val="000729F3"/>
    <w:rsid w:val="000731FC"/>
    <w:rsid w:val="000743F2"/>
    <w:rsid w:val="000745E1"/>
    <w:rsid w:val="00074CE0"/>
    <w:rsid w:val="00075942"/>
    <w:rsid w:val="0007633E"/>
    <w:rsid w:val="00076EE1"/>
    <w:rsid w:val="0007738C"/>
    <w:rsid w:val="00081EF0"/>
    <w:rsid w:val="00082CE5"/>
    <w:rsid w:val="00082D0E"/>
    <w:rsid w:val="0008340C"/>
    <w:rsid w:val="00083A1E"/>
    <w:rsid w:val="00083F05"/>
    <w:rsid w:val="00084AA5"/>
    <w:rsid w:val="000851E3"/>
    <w:rsid w:val="0008529D"/>
    <w:rsid w:val="00085598"/>
    <w:rsid w:val="00085C35"/>
    <w:rsid w:val="0008638E"/>
    <w:rsid w:val="00086E70"/>
    <w:rsid w:val="00090B81"/>
    <w:rsid w:val="00091601"/>
    <w:rsid w:val="00091B74"/>
    <w:rsid w:val="00091D83"/>
    <w:rsid w:val="000932D4"/>
    <w:rsid w:val="000937DD"/>
    <w:rsid w:val="00093BB4"/>
    <w:rsid w:val="00093CDA"/>
    <w:rsid w:val="0009438E"/>
    <w:rsid w:val="00095202"/>
    <w:rsid w:val="00096B5D"/>
    <w:rsid w:val="00096C05"/>
    <w:rsid w:val="000A0DC1"/>
    <w:rsid w:val="000A11FD"/>
    <w:rsid w:val="000A14F0"/>
    <w:rsid w:val="000A1A43"/>
    <w:rsid w:val="000A5130"/>
    <w:rsid w:val="000A54BE"/>
    <w:rsid w:val="000A585A"/>
    <w:rsid w:val="000A6313"/>
    <w:rsid w:val="000A6EFE"/>
    <w:rsid w:val="000A722A"/>
    <w:rsid w:val="000A7F56"/>
    <w:rsid w:val="000B03B3"/>
    <w:rsid w:val="000B0B57"/>
    <w:rsid w:val="000B0FCA"/>
    <w:rsid w:val="000B1B78"/>
    <w:rsid w:val="000B2F28"/>
    <w:rsid w:val="000B2F35"/>
    <w:rsid w:val="000B3C1F"/>
    <w:rsid w:val="000B4CE0"/>
    <w:rsid w:val="000B4D0E"/>
    <w:rsid w:val="000B6470"/>
    <w:rsid w:val="000B67C0"/>
    <w:rsid w:val="000B7AFA"/>
    <w:rsid w:val="000C0385"/>
    <w:rsid w:val="000C05F2"/>
    <w:rsid w:val="000C094F"/>
    <w:rsid w:val="000C413F"/>
    <w:rsid w:val="000C4927"/>
    <w:rsid w:val="000C5143"/>
    <w:rsid w:val="000C530C"/>
    <w:rsid w:val="000C57C7"/>
    <w:rsid w:val="000C5DE4"/>
    <w:rsid w:val="000C5F0C"/>
    <w:rsid w:val="000C6704"/>
    <w:rsid w:val="000C6E66"/>
    <w:rsid w:val="000C71E7"/>
    <w:rsid w:val="000D10DE"/>
    <w:rsid w:val="000D187C"/>
    <w:rsid w:val="000D2817"/>
    <w:rsid w:val="000D4B15"/>
    <w:rsid w:val="000D5155"/>
    <w:rsid w:val="000D61CE"/>
    <w:rsid w:val="000D6DEA"/>
    <w:rsid w:val="000D7AE9"/>
    <w:rsid w:val="000E16B1"/>
    <w:rsid w:val="000E2A9C"/>
    <w:rsid w:val="000E40D0"/>
    <w:rsid w:val="000E6B0A"/>
    <w:rsid w:val="000F125A"/>
    <w:rsid w:val="000F134B"/>
    <w:rsid w:val="000F19BA"/>
    <w:rsid w:val="000F2076"/>
    <w:rsid w:val="000F303B"/>
    <w:rsid w:val="000F3CE5"/>
    <w:rsid w:val="000F4C96"/>
    <w:rsid w:val="000F622C"/>
    <w:rsid w:val="000F6A8F"/>
    <w:rsid w:val="000F7274"/>
    <w:rsid w:val="001001D9"/>
    <w:rsid w:val="001005C9"/>
    <w:rsid w:val="001010DD"/>
    <w:rsid w:val="00101E73"/>
    <w:rsid w:val="00102658"/>
    <w:rsid w:val="00103544"/>
    <w:rsid w:val="001038AB"/>
    <w:rsid w:val="00103F90"/>
    <w:rsid w:val="001045C4"/>
    <w:rsid w:val="0010469F"/>
    <w:rsid w:val="00105149"/>
    <w:rsid w:val="00105BCF"/>
    <w:rsid w:val="00105CCE"/>
    <w:rsid w:val="00106D33"/>
    <w:rsid w:val="00110448"/>
    <w:rsid w:val="00110635"/>
    <w:rsid w:val="0011078F"/>
    <w:rsid w:val="0011108B"/>
    <w:rsid w:val="001114CA"/>
    <w:rsid w:val="001115F0"/>
    <w:rsid w:val="00111EB3"/>
    <w:rsid w:val="00112990"/>
    <w:rsid w:val="00112B9D"/>
    <w:rsid w:val="001142D1"/>
    <w:rsid w:val="00114F66"/>
    <w:rsid w:val="00115357"/>
    <w:rsid w:val="00115FA9"/>
    <w:rsid w:val="00116023"/>
    <w:rsid w:val="001162E4"/>
    <w:rsid w:val="0011776B"/>
    <w:rsid w:val="00117EB0"/>
    <w:rsid w:val="00120F16"/>
    <w:rsid w:val="00121ED9"/>
    <w:rsid w:val="00122874"/>
    <w:rsid w:val="00123069"/>
    <w:rsid w:val="001246FA"/>
    <w:rsid w:val="00124E43"/>
    <w:rsid w:val="001259FC"/>
    <w:rsid w:val="001264CD"/>
    <w:rsid w:val="00127E60"/>
    <w:rsid w:val="001300E2"/>
    <w:rsid w:val="0013088E"/>
    <w:rsid w:val="001308E7"/>
    <w:rsid w:val="00132812"/>
    <w:rsid w:val="00133054"/>
    <w:rsid w:val="00133206"/>
    <w:rsid w:val="0013470B"/>
    <w:rsid w:val="001352CD"/>
    <w:rsid w:val="0013588F"/>
    <w:rsid w:val="0013700F"/>
    <w:rsid w:val="00137812"/>
    <w:rsid w:val="0013789E"/>
    <w:rsid w:val="00137B6E"/>
    <w:rsid w:val="00140746"/>
    <w:rsid w:val="00142E83"/>
    <w:rsid w:val="00142F52"/>
    <w:rsid w:val="00143606"/>
    <w:rsid w:val="001436FA"/>
    <w:rsid w:val="001458DF"/>
    <w:rsid w:val="001479C8"/>
    <w:rsid w:val="001519C7"/>
    <w:rsid w:val="0015239F"/>
    <w:rsid w:val="001523BB"/>
    <w:rsid w:val="001526BB"/>
    <w:rsid w:val="00153FE2"/>
    <w:rsid w:val="00155934"/>
    <w:rsid w:val="00155D1B"/>
    <w:rsid w:val="00155DD3"/>
    <w:rsid w:val="001577CD"/>
    <w:rsid w:val="0015795E"/>
    <w:rsid w:val="00161DE5"/>
    <w:rsid w:val="001676D3"/>
    <w:rsid w:val="001704B6"/>
    <w:rsid w:val="0017105E"/>
    <w:rsid w:val="00171A15"/>
    <w:rsid w:val="001723A4"/>
    <w:rsid w:val="0017381A"/>
    <w:rsid w:val="0017424D"/>
    <w:rsid w:val="00174D29"/>
    <w:rsid w:val="0017705A"/>
    <w:rsid w:val="00180651"/>
    <w:rsid w:val="00180F8B"/>
    <w:rsid w:val="0018135E"/>
    <w:rsid w:val="00185925"/>
    <w:rsid w:val="00186234"/>
    <w:rsid w:val="0018637F"/>
    <w:rsid w:val="0018690C"/>
    <w:rsid w:val="00186937"/>
    <w:rsid w:val="0018700A"/>
    <w:rsid w:val="00187573"/>
    <w:rsid w:val="001878F1"/>
    <w:rsid w:val="00191997"/>
    <w:rsid w:val="001927FE"/>
    <w:rsid w:val="00193367"/>
    <w:rsid w:val="001936B3"/>
    <w:rsid w:val="0019426B"/>
    <w:rsid w:val="00195431"/>
    <w:rsid w:val="001954B3"/>
    <w:rsid w:val="0019562B"/>
    <w:rsid w:val="00196842"/>
    <w:rsid w:val="00196E1B"/>
    <w:rsid w:val="001A20DB"/>
    <w:rsid w:val="001A251C"/>
    <w:rsid w:val="001A3038"/>
    <w:rsid w:val="001A3100"/>
    <w:rsid w:val="001A3102"/>
    <w:rsid w:val="001A555E"/>
    <w:rsid w:val="001A582F"/>
    <w:rsid w:val="001A78A3"/>
    <w:rsid w:val="001B0095"/>
    <w:rsid w:val="001B0FE2"/>
    <w:rsid w:val="001B2128"/>
    <w:rsid w:val="001B2262"/>
    <w:rsid w:val="001B271A"/>
    <w:rsid w:val="001B30D5"/>
    <w:rsid w:val="001B313A"/>
    <w:rsid w:val="001B3208"/>
    <w:rsid w:val="001B3BA5"/>
    <w:rsid w:val="001B3BD5"/>
    <w:rsid w:val="001B3DA1"/>
    <w:rsid w:val="001B407B"/>
    <w:rsid w:val="001B6EE7"/>
    <w:rsid w:val="001B77B1"/>
    <w:rsid w:val="001C0358"/>
    <w:rsid w:val="001C0A5F"/>
    <w:rsid w:val="001C0F2B"/>
    <w:rsid w:val="001C28E0"/>
    <w:rsid w:val="001C3D15"/>
    <w:rsid w:val="001C4A72"/>
    <w:rsid w:val="001C51DB"/>
    <w:rsid w:val="001C62BB"/>
    <w:rsid w:val="001C6725"/>
    <w:rsid w:val="001C7035"/>
    <w:rsid w:val="001C7AC8"/>
    <w:rsid w:val="001D30D5"/>
    <w:rsid w:val="001D5D30"/>
    <w:rsid w:val="001D64A0"/>
    <w:rsid w:val="001D7235"/>
    <w:rsid w:val="001D72EF"/>
    <w:rsid w:val="001D7783"/>
    <w:rsid w:val="001E0D3A"/>
    <w:rsid w:val="001E11C7"/>
    <w:rsid w:val="001E1476"/>
    <w:rsid w:val="001E1552"/>
    <w:rsid w:val="001E1D53"/>
    <w:rsid w:val="001E2FCC"/>
    <w:rsid w:val="001E3425"/>
    <w:rsid w:val="001E3FF2"/>
    <w:rsid w:val="001E501A"/>
    <w:rsid w:val="001E5D68"/>
    <w:rsid w:val="001E5DA5"/>
    <w:rsid w:val="001E5F6C"/>
    <w:rsid w:val="001E6619"/>
    <w:rsid w:val="001E781E"/>
    <w:rsid w:val="001E7A56"/>
    <w:rsid w:val="001F227C"/>
    <w:rsid w:val="001F58E8"/>
    <w:rsid w:val="001F5C96"/>
    <w:rsid w:val="0020094B"/>
    <w:rsid w:val="002019AE"/>
    <w:rsid w:val="0020257D"/>
    <w:rsid w:val="0020261B"/>
    <w:rsid w:val="00203304"/>
    <w:rsid w:val="00203829"/>
    <w:rsid w:val="00203865"/>
    <w:rsid w:val="00204593"/>
    <w:rsid w:val="00204BC9"/>
    <w:rsid w:val="00204E84"/>
    <w:rsid w:val="002075E1"/>
    <w:rsid w:val="00210F97"/>
    <w:rsid w:val="0021159B"/>
    <w:rsid w:val="0021221D"/>
    <w:rsid w:val="00212234"/>
    <w:rsid w:val="00212B36"/>
    <w:rsid w:val="00212E29"/>
    <w:rsid w:val="002133DA"/>
    <w:rsid w:val="0021380D"/>
    <w:rsid w:val="00213A29"/>
    <w:rsid w:val="00214422"/>
    <w:rsid w:val="0021444F"/>
    <w:rsid w:val="002173E3"/>
    <w:rsid w:val="00217811"/>
    <w:rsid w:val="00217D3F"/>
    <w:rsid w:val="00220164"/>
    <w:rsid w:val="002202BC"/>
    <w:rsid w:val="00220A03"/>
    <w:rsid w:val="00220B07"/>
    <w:rsid w:val="00220B9A"/>
    <w:rsid w:val="00221A26"/>
    <w:rsid w:val="00221FB8"/>
    <w:rsid w:val="00224ED2"/>
    <w:rsid w:val="00225149"/>
    <w:rsid w:val="0022545C"/>
    <w:rsid w:val="0022562C"/>
    <w:rsid w:val="0022601B"/>
    <w:rsid w:val="00226284"/>
    <w:rsid w:val="00226E89"/>
    <w:rsid w:val="00227B9A"/>
    <w:rsid w:val="002303D9"/>
    <w:rsid w:val="00230DB6"/>
    <w:rsid w:val="0023193A"/>
    <w:rsid w:val="00231F9E"/>
    <w:rsid w:val="002336A7"/>
    <w:rsid w:val="00233866"/>
    <w:rsid w:val="002342B0"/>
    <w:rsid w:val="00234835"/>
    <w:rsid w:val="0023494C"/>
    <w:rsid w:val="00235D6E"/>
    <w:rsid w:val="00235E2D"/>
    <w:rsid w:val="0023653C"/>
    <w:rsid w:val="0023680A"/>
    <w:rsid w:val="0023686A"/>
    <w:rsid w:val="002368A0"/>
    <w:rsid w:val="002400EB"/>
    <w:rsid w:val="00243051"/>
    <w:rsid w:val="00243724"/>
    <w:rsid w:val="00244E71"/>
    <w:rsid w:val="00245A67"/>
    <w:rsid w:val="00245B5E"/>
    <w:rsid w:val="002507CC"/>
    <w:rsid w:val="00251642"/>
    <w:rsid w:val="00253200"/>
    <w:rsid w:val="00254943"/>
    <w:rsid w:val="00255F98"/>
    <w:rsid w:val="0025713B"/>
    <w:rsid w:val="00257499"/>
    <w:rsid w:val="00257A33"/>
    <w:rsid w:val="00260250"/>
    <w:rsid w:val="002609D8"/>
    <w:rsid w:val="00262462"/>
    <w:rsid w:val="00262AE1"/>
    <w:rsid w:val="00263E96"/>
    <w:rsid w:val="002643D3"/>
    <w:rsid w:val="00264A07"/>
    <w:rsid w:val="00264CD1"/>
    <w:rsid w:val="00265543"/>
    <w:rsid w:val="00267437"/>
    <w:rsid w:val="0026744D"/>
    <w:rsid w:val="00270153"/>
    <w:rsid w:val="002719D1"/>
    <w:rsid w:val="00271D2C"/>
    <w:rsid w:val="0027274B"/>
    <w:rsid w:val="00272A06"/>
    <w:rsid w:val="00272BCF"/>
    <w:rsid w:val="0027370E"/>
    <w:rsid w:val="00274C24"/>
    <w:rsid w:val="0027621B"/>
    <w:rsid w:val="00276DD0"/>
    <w:rsid w:val="00277864"/>
    <w:rsid w:val="00281106"/>
    <w:rsid w:val="00281520"/>
    <w:rsid w:val="0028168C"/>
    <w:rsid w:val="00281F1A"/>
    <w:rsid w:val="00282109"/>
    <w:rsid w:val="00283398"/>
    <w:rsid w:val="00284329"/>
    <w:rsid w:val="00284774"/>
    <w:rsid w:val="00285C7E"/>
    <w:rsid w:val="002862C7"/>
    <w:rsid w:val="002870F3"/>
    <w:rsid w:val="00287674"/>
    <w:rsid w:val="00290803"/>
    <w:rsid w:val="00290A68"/>
    <w:rsid w:val="00290E95"/>
    <w:rsid w:val="002928CD"/>
    <w:rsid w:val="002934DC"/>
    <w:rsid w:val="002940FB"/>
    <w:rsid w:val="002955AC"/>
    <w:rsid w:val="0029597A"/>
    <w:rsid w:val="00297F70"/>
    <w:rsid w:val="002A0252"/>
    <w:rsid w:val="002A119D"/>
    <w:rsid w:val="002A1577"/>
    <w:rsid w:val="002A561D"/>
    <w:rsid w:val="002A5EA8"/>
    <w:rsid w:val="002A61FA"/>
    <w:rsid w:val="002A71B3"/>
    <w:rsid w:val="002A7BAE"/>
    <w:rsid w:val="002B19DD"/>
    <w:rsid w:val="002B272C"/>
    <w:rsid w:val="002B2F5F"/>
    <w:rsid w:val="002B2FE0"/>
    <w:rsid w:val="002B3EBB"/>
    <w:rsid w:val="002B4C32"/>
    <w:rsid w:val="002B6393"/>
    <w:rsid w:val="002B6949"/>
    <w:rsid w:val="002C0E08"/>
    <w:rsid w:val="002C11D4"/>
    <w:rsid w:val="002C4A73"/>
    <w:rsid w:val="002C7268"/>
    <w:rsid w:val="002D0E27"/>
    <w:rsid w:val="002D5D1E"/>
    <w:rsid w:val="002D675F"/>
    <w:rsid w:val="002E0938"/>
    <w:rsid w:val="002E32B1"/>
    <w:rsid w:val="002E37D0"/>
    <w:rsid w:val="002E3F31"/>
    <w:rsid w:val="002E42E1"/>
    <w:rsid w:val="002E5350"/>
    <w:rsid w:val="002E6435"/>
    <w:rsid w:val="002E6CA4"/>
    <w:rsid w:val="002E6FA7"/>
    <w:rsid w:val="002F06EC"/>
    <w:rsid w:val="002F2909"/>
    <w:rsid w:val="002F2FDD"/>
    <w:rsid w:val="002F33FE"/>
    <w:rsid w:val="002F5885"/>
    <w:rsid w:val="002F6906"/>
    <w:rsid w:val="002F69AC"/>
    <w:rsid w:val="002F7475"/>
    <w:rsid w:val="002F7501"/>
    <w:rsid w:val="002F7808"/>
    <w:rsid w:val="00300359"/>
    <w:rsid w:val="003007BB"/>
    <w:rsid w:val="0030092E"/>
    <w:rsid w:val="00301A52"/>
    <w:rsid w:val="00301D52"/>
    <w:rsid w:val="0030303A"/>
    <w:rsid w:val="003031D9"/>
    <w:rsid w:val="00303437"/>
    <w:rsid w:val="00303E4A"/>
    <w:rsid w:val="00304EAC"/>
    <w:rsid w:val="00304F2B"/>
    <w:rsid w:val="003053D8"/>
    <w:rsid w:val="0030553C"/>
    <w:rsid w:val="00305850"/>
    <w:rsid w:val="00305A46"/>
    <w:rsid w:val="0030622E"/>
    <w:rsid w:val="0030738D"/>
    <w:rsid w:val="00307580"/>
    <w:rsid w:val="00310092"/>
    <w:rsid w:val="003110A3"/>
    <w:rsid w:val="00311E24"/>
    <w:rsid w:val="0031554F"/>
    <w:rsid w:val="00316BAE"/>
    <w:rsid w:val="00316FC6"/>
    <w:rsid w:val="0031704B"/>
    <w:rsid w:val="003173C5"/>
    <w:rsid w:val="003203E2"/>
    <w:rsid w:val="003208D8"/>
    <w:rsid w:val="00320EDB"/>
    <w:rsid w:val="00321C7C"/>
    <w:rsid w:val="00322478"/>
    <w:rsid w:val="0032324E"/>
    <w:rsid w:val="00324E8B"/>
    <w:rsid w:val="00324EBD"/>
    <w:rsid w:val="0032743C"/>
    <w:rsid w:val="0033017E"/>
    <w:rsid w:val="003316E3"/>
    <w:rsid w:val="00332D89"/>
    <w:rsid w:val="00333889"/>
    <w:rsid w:val="003341AF"/>
    <w:rsid w:val="00334E61"/>
    <w:rsid w:val="003366FD"/>
    <w:rsid w:val="00336874"/>
    <w:rsid w:val="00336A37"/>
    <w:rsid w:val="00340570"/>
    <w:rsid w:val="00341991"/>
    <w:rsid w:val="00341B53"/>
    <w:rsid w:val="00342C31"/>
    <w:rsid w:val="00342F9E"/>
    <w:rsid w:val="00343842"/>
    <w:rsid w:val="003479D9"/>
    <w:rsid w:val="00350085"/>
    <w:rsid w:val="00351064"/>
    <w:rsid w:val="00351BBC"/>
    <w:rsid w:val="00351DA9"/>
    <w:rsid w:val="00351EFA"/>
    <w:rsid w:val="00352943"/>
    <w:rsid w:val="003545E2"/>
    <w:rsid w:val="00354872"/>
    <w:rsid w:val="00356D0F"/>
    <w:rsid w:val="003601DE"/>
    <w:rsid w:val="00362731"/>
    <w:rsid w:val="0036481D"/>
    <w:rsid w:val="003653CD"/>
    <w:rsid w:val="003657BD"/>
    <w:rsid w:val="0036627B"/>
    <w:rsid w:val="0036719F"/>
    <w:rsid w:val="00367884"/>
    <w:rsid w:val="003679F5"/>
    <w:rsid w:val="00367B79"/>
    <w:rsid w:val="00367DCE"/>
    <w:rsid w:val="0037022E"/>
    <w:rsid w:val="00371EA7"/>
    <w:rsid w:val="00371EFE"/>
    <w:rsid w:val="003729EE"/>
    <w:rsid w:val="00374346"/>
    <w:rsid w:val="00374483"/>
    <w:rsid w:val="00376568"/>
    <w:rsid w:val="00377974"/>
    <w:rsid w:val="00377A3A"/>
    <w:rsid w:val="00377E76"/>
    <w:rsid w:val="00380383"/>
    <w:rsid w:val="00380D70"/>
    <w:rsid w:val="00380FD2"/>
    <w:rsid w:val="00381F5A"/>
    <w:rsid w:val="0038226B"/>
    <w:rsid w:val="0038256D"/>
    <w:rsid w:val="00382639"/>
    <w:rsid w:val="00383DF5"/>
    <w:rsid w:val="00385336"/>
    <w:rsid w:val="00385A38"/>
    <w:rsid w:val="003869A0"/>
    <w:rsid w:val="003872AF"/>
    <w:rsid w:val="00391319"/>
    <w:rsid w:val="003929E4"/>
    <w:rsid w:val="003933FC"/>
    <w:rsid w:val="0039393E"/>
    <w:rsid w:val="00394559"/>
    <w:rsid w:val="00394BC0"/>
    <w:rsid w:val="003969FC"/>
    <w:rsid w:val="00396A2A"/>
    <w:rsid w:val="00396B58"/>
    <w:rsid w:val="0039714E"/>
    <w:rsid w:val="0039774D"/>
    <w:rsid w:val="00397A4C"/>
    <w:rsid w:val="003A029C"/>
    <w:rsid w:val="003A1949"/>
    <w:rsid w:val="003A1CA6"/>
    <w:rsid w:val="003A1D0B"/>
    <w:rsid w:val="003A1E31"/>
    <w:rsid w:val="003A3DFF"/>
    <w:rsid w:val="003A4B6E"/>
    <w:rsid w:val="003A67AF"/>
    <w:rsid w:val="003B0E2C"/>
    <w:rsid w:val="003B0FE4"/>
    <w:rsid w:val="003B352E"/>
    <w:rsid w:val="003B3CC1"/>
    <w:rsid w:val="003B46F9"/>
    <w:rsid w:val="003B5228"/>
    <w:rsid w:val="003B5A7F"/>
    <w:rsid w:val="003B6C61"/>
    <w:rsid w:val="003C2A3C"/>
    <w:rsid w:val="003C371C"/>
    <w:rsid w:val="003C55EE"/>
    <w:rsid w:val="003C5DE9"/>
    <w:rsid w:val="003C66D8"/>
    <w:rsid w:val="003C6D39"/>
    <w:rsid w:val="003D01D3"/>
    <w:rsid w:val="003D0289"/>
    <w:rsid w:val="003D140A"/>
    <w:rsid w:val="003D2420"/>
    <w:rsid w:val="003D37F3"/>
    <w:rsid w:val="003D38B6"/>
    <w:rsid w:val="003D41B0"/>
    <w:rsid w:val="003D4D1F"/>
    <w:rsid w:val="003D4D50"/>
    <w:rsid w:val="003D6B09"/>
    <w:rsid w:val="003D7E37"/>
    <w:rsid w:val="003E06BB"/>
    <w:rsid w:val="003E0911"/>
    <w:rsid w:val="003E0C77"/>
    <w:rsid w:val="003E2D51"/>
    <w:rsid w:val="003E3014"/>
    <w:rsid w:val="003E3787"/>
    <w:rsid w:val="003E4694"/>
    <w:rsid w:val="003E4A21"/>
    <w:rsid w:val="003E54BA"/>
    <w:rsid w:val="003F1B28"/>
    <w:rsid w:val="003F2835"/>
    <w:rsid w:val="003F5EE6"/>
    <w:rsid w:val="003F6A0E"/>
    <w:rsid w:val="003F7A77"/>
    <w:rsid w:val="00400337"/>
    <w:rsid w:val="00401CB2"/>
    <w:rsid w:val="00401FCC"/>
    <w:rsid w:val="00403262"/>
    <w:rsid w:val="0040564E"/>
    <w:rsid w:val="00406CEE"/>
    <w:rsid w:val="00410AE7"/>
    <w:rsid w:val="004112BE"/>
    <w:rsid w:val="00412556"/>
    <w:rsid w:val="0041265E"/>
    <w:rsid w:val="00412EB7"/>
    <w:rsid w:val="00413109"/>
    <w:rsid w:val="00413AED"/>
    <w:rsid w:val="004148B0"/>
    <w:rsid w:val="004168CE"/>
    <w:rsid w:val="00417472"/>
    <w:rsid w:val="00421E16"/>
    <w:rsid w:val="004223DC"/>
    <w:rsid w:val="00423E1B"/>
    <w:rsid w:val="00424C0A"/>
    <w:rsid w:val="00424EC1"/>
    <w:rsid w:val="00425586"/>
    <w:rsid w:val="004262C8"/>
    <w:rsid w:val="0042717E"/>
    <w:rsid w:val="00427810"/>
    <w:rsid w:val="00430D67"/>
    <w:rsid w:val="004311A5"/>
    <w:rsid w:val="00431A7A"/>
    <w:rsid w:val="00432E39"/>
    <w:rsid w:val="004344AB"/>
    <w:rsid w:val="00435756"/>
    <w:rsid w:val="004358F7"/>
    <w:rsid w:val="00436E50"/>
    <w:rsid w:val="0043725A"/>
    <w:rsid w:val="004454AE"/>
    <w:rsid w:val="00445838"/>
    <w:rsid w:val="0044585B"/>
    <w:rsid w:val="0044717E"/>
    <w:rsid w:val="00447D1C"/>
    <w:rsid w:val="00451086"/>
    <w:rsid w:val="00451122"/>
    <w:rsid w:val="00451CD9"/>
    <w:rsid w:val="004523C5"/>
    <w:rsid w:val="004524ED"/>
    <w:rsid w:val="00452558"/>
    <w:rsid w:val="004533A3"/>
    <w:rsid w:val="004535BF"/>
    <w:rsid w:val="00454D06"/>
    <w:rsid w:val="00455939"/>
    <w:rsid w:val="0045604C"/>
    <w:rsid w:val="004567BA"/>
    <w:rsid w:val="00456A1B"/>
    <w:rsid w:val="0045715F"/>
    <w:rsid w:val="0045726D"/>
    <w:rsid w:val="00457CB2"/>
    <w:rsid w:val="00457EEE"/>
    <w:rsid w:val="00460864"/>
    <w:rsid w:val="00461E4C"/>
    <w:rsid w:val="00465788"/>
    <w:rsid w:val="0046639B"/>
    <w:rsid w:val="00467102"/>
    <w:rsid w:val="00470A51"/>
    <w:rsid w:val="00470AF0"/>
    <w:rsid w:val="00472E09"/>
    <w:rsid w:val="004738B0"/>
    <w:rsid w:val="00473A6F"/>
    <w:rsid w:val="00473FDB"/>
    <w:rsid w:val="0047412F"/>
    <w:rsid w:val="00474B76"/>
    <w:rsid w:val="00475709"/>
    <w:rsid w:val="0047595D"/>
    <w:rsid w:val="00475BC0"/>
    <w:rsid w:val="00475BC8"/>
    <w:rsid w:val="004763AD"/>
    <w:rsid w:val="004764C9"/>
    <w:rsid w:val="00477378"/>
    <w:rsid w:val="004776F2"/>
    <w:rsid w:val="0048029E"/>
    <w:rsid w:val="00480511"/>
    <w:rsid w:val="00481869"/>
    <w:rsid w:val="00481F03"/>
    <w:rsid w:val="0048222B"/>
    <w:rsid w:val="00482CDC"/>
    <w:rsid w:val="0048357A"/>
    <w:rsid w:val="004868E5"/>
    <w:rsid w:val="004934F9"/>
    <w:rsid w:val="0049350A"/>
    <w:rsid w:val="00494987"/>
    <w:rsid w:val="00494DC0"/>
    <w:rsid w:val="00495420"/>
    <w:rsid w:val="004963B2"/>
    <w:rsid w:val="004963DC"/>
    <w:rsid w:val="00497277"/>
    <w:rsid w:val="004A141A"/>
    <w:rsid w:val="004A2B94"/>
    <w:rsid w:val="004A2BA9"/>
    <w:rsid w:val="004A6064"/>
    <w:rsid w:val="004A6D11"/>
    <w:rsid w:val="004B03CC"/>
    <w:rsid w:val="004B0B9C"/>
    <w:rsid w:val="004B126D"/>
    <w:rsid w:val="004B1C8C"/>
    <w:rsid w:val="004B41F1"/>
    <w:rsid w:val="004B440D"/>
    <w:rsid w:val="004B5011"/>
    <w:rsid w:val="004B508F"/>
    <w:rsid w:val="004B542E"/>
    <w:rsid w:val="004B5C39"/>
    <w:rsid w:val="004B5FB2"/>
    <w:rsid w:val="004B6E0E"/>
    <w:rsid w:val="004B7CC3"/>
    <w:rsid w:val="004C161C"/>
    <w:rsid w:val="004C4519"/>
    <w:rsid w:val="004C4D98"/>
    <w:rsid w:val="004C6555"/>
    <w:rsid w:val="004C753F"/>
    <w:rsid w:val="004D03CB"/>
    <w:rsid w:val="004D1E78"/>
    <w:rsid w:val="004D21C1"/>
    <w:rsid w:val="004D5644"/>
    <w:rsid w:val="004D6741"/>
    <w:rsid w:val="004E112B"/>
    <w:rsid w:val="004E1BAC"/>
    <w:rsid w:val="004E4C90"/>
    <w:rsid w:val="004E6317"/>
    <w:rsid w:val="004E6C4B"/>
    <w:rsid w:val="004E75DE"/>
    <w:rsid w:val="004E7750"/>
    <w:rsid w:val="004F0202"/>
    <w:rsid w:val="004F0750"/>
    <w:rsid w:val="004F0C2B"/>
    <w:rsid w:val="004F0CBA"/>
    <w:rsid w:val="004F13B8"/>
    <w:rsid w:val="004F4376"/>
    <w:rsid w:val="004F47C4"/>
    <w:rsid w:val="004F4961"/>
    <w:rsid w:val="004F6FFD"/>
    <w:rsid w:val="00500563"/>
    <w:rsid w:val="0050085E"/>
    <w:rsid w:val="005008E6"/>
    <w:rsid w:val="00501EC5"/>
    <w:rsid w:val="0050353C"/>
    <w:rsid w:val="00503A73"/>
    <w:rsid w:val="00506163"/>
    <w:rsid w:val="00507DDA"/>
    <w:rsid w:val="005127CB"/>
    <w:rsid w:val="00513B8E"/>
    <w:rsid w:val="00513D87"/>
    <w:rsid w:val="00514967"/>
    <w:rsid w:val="00514FAB"/>
    <w:rsid w:val="00515794"/>
    <w:rsid w:val="00515DC2"/>
    <w:rsid w:val="005162F9"/>
    <w:rsid w:val="005224C8"/>
    <w:rsid w:val="00523C43"/>
    <w:rsid w:val="00526F61"/>
    <w:rsid w:val="00527E12"/>
    <w:rsid w:val="00527EF2"/>
    <w:rsid w:val="0053089C"/>
    <w:rsid w:val="00530CDF"/>
    <w:rsid w:val="005310E6"/>
    <w:rsid w:val="00532EE4"/>
    <w:rsid w:val="005335DA"/>
    <w:rsid w:val="00535062"/>
    <w:rsid w:val="00535A7F"/>
    <w:rsid w:val="00537B76"/>
    <w:rsid w:val="0054099D"/>
    <w:rsid w:val="00540E6D"/>
    <w:rsid w:val="00540FD2"/>
    <w:rsid w:val="005417FB"/>
    <w:rsid w:val="00541E7B"/>
    <w:rsid w:val="0054253F"/>
    <w:rsid w:val="0054349C"/>
    <w:rsid w:val="00543B8D"/>
    <w:rsid w:val="005444E0"/>
    <w:rsid w:val="00544BC8"/>
    <w:rsid w:val="00544D59"/>
    <w:rsid w:val="00544FE5"/>
    <w:rsid w:val="005463D6"/>
    <w:rsid w:val="0054745E"/>
    <w:rsid w:val="00547981"/>
    <w:rsid w:val="00551D9E"/>
    <w:rsid w:val="00552100"/>
    <w:rsid w:val="0055281B"/>
    <w:rsid w:val="00552CF7"/>
    <w:rsid w:val="00553B05"/>
    <w:rsid w:val="00553D6B"/>
    <w:rsid w:val="00562FC3"/>
    <w:rsid w:val="00563089"/>
    <w:rsid w:val="005632E5"/>
    <w:rsid w:val="00563EBE"/>
    <w:rsid w:val="005642F3"/>
    <w:rsid w:val="005652E3"/>
    <w:rsid w:val="005653EA"/>
    <w:rsid w:val="00565EB9"/>
    <w:rsid w:val="00565F75"/>
    <w:rsid w:val="00566A39"/>
    <w:rsid w:val="00567190"/>
    <w:rsid w:val="005673B1"/>
    <w:rsid w:val="00567402"/>
    <w:rsid w:val="005676BD"/>
    <w:rsid w:val="00570741"/>
    <w:rsid w:val="00571C8F"/>
    <w:rsid w:val="00571F77"/>
    <w:rsid w:val="00572085"/>
    <w:rsid w:val="0057335B"/>
    <w:rsid w:val="00575F70"/>
    <w:rsid w:val="00576743"/>
    <w:rsid w:val="005772D5"/>
    <w:rsid w:val="00581549"/>
    <w:rsid w:val="00581890"/>
    <w:rsid w:val="0058203E"/>
    <w:rsid w:val="0058246F"/>
    <w:rsid w:val="00582D63"/>
    <w:rsid w:val="0058399C"/>
    <w:rsid w:val="00583F44"/>
    <w:rsid w:val="00583FB2"/>
    <w:rsid w:val="00584B75"/>
    <w:rsid w:val="005852BC"/>
    <w:rsid w:val="00585B15"/>
    <w:rsid w:val="00585FCD"/>
    <w:rsid w:val="0058679A"/>
    <w:rsid w:val="0058779F"/>
    <w:rsid w:val="00587AE1"/>
    <w:rsid w:val="0059032C"/>
    <w:rsid w:val="005906B4"/>
    <w:rsid w:val="005907C0"/>
    <w:rsid w:val="00591797"/>
    <w:rsid w:val="00591BAD"/>
    <w:rsid w:val="00591FF0"/>
    <w:rsid w:val="00592D7D"/>
    <w:rsid w:val="005940D6"/>
    <w:rsid w:val="005949C5"/>
    <w:rsid w:val="005958E8"/>
    <w:rsid w:val="005959AB"/>
    <w:rsid w:val="00596453"/>
    <w:rsid w:val="005965C2"/>
    <w:rsid w:val="005A209C"/>
    <w:rsid w:val="005A3357"/>
    <w:rsid w:val="005A3A18"/>
    <w:rsid w:val="005A4BF3"/>
    <w:rsid w:val="005A59BA"/>
    <w:rsid w:val="005A6109"/>
    <w:rsid w:val="005A7928"/>
    <w:rsid w:val="005B04F2"/>
    <w:rsid w:val="005B09BC"/>
    <w:rsid w:val="005B0A10"/>
    <w:rsid w:val="005B1693"/>
    <w:rsid w:val="005B16CB"/>
    <w:rsid w:val="005B185F"/>
    <w:rsid w:val="005B3008"/>
    <w:rsid w:val="005B31B6"/>
    <w:rsid w:val="005B496A"/>
    <w:rsid w:val="005B5B00"/>
    <w:rsid w:val="005B6C9C"/>
    <w:rsid w:val="005C1440"/>
    <w:rsid w:val="005C397E"/>
    <w:rsid w:val="005C3A79"/>
    <w:rsid w:val="005C548D"/>
    <w:rsid w:val="005C6567"/>
    <w:rsid w:val="005D02E1"/>
    <w:rsid w:val="005D1451"/>
    <w:rsid w:val="005D1EA7"/>
    <w:rsid w:val="005D254C"/>
    <w:rsid w:val="005D3AB5"/>
    <w:rsid w:val="005D55D5"/>
    <w:rsid w:val="005D627E"/>
    <w:rsid w:val="005D6AA1"/>
    <w:rsid w:val="005D7B81"/>
    <w:rsid w:val="005E0189"/>
    <w:rsid w:val="005E0202"/>
    <w:rsid w:val="005E2069"/>
    <w:rsid w:val="005E2EDF"/>
    <w:rsid w:val="005E305D"/>
    <w:rsid w:val="005E34CE"/>
    <w:rsid w:val="005E359A"/>
    <w:rsid w:val="005E3A38"/>
    <w:rsid w:val="005E3CF9"/>
    <w:rsid w:val="005E4403"/>
    <w:rsid w:val="005E5A50"/>
    <w:rsid w:val="005E66C8"/>
    <w:rsid w:val="005E742D"/>
    <w:rsid w:val="005F0015"/>
    <w:rsid w:val="005F112E"/>
    <w:rsid w:val="005F1922"/>
    <w:rsid w:val="005F219E"/>
    <w:rsid w:val="005F2F16"/>
    <w:rsid w:val="005F328C"/>
    <w:rsid w:val="005F3C2C"/>
    <w:rsid w:val="005F40A5"/>
    <w:rsid w:val="005F4198"/>
    <w:rsid w:val="005F5239"/>
    <w:rsid w:val="005F5C5A"/>
    <w:rsid w:val="005F6591"/>
    <w:rsid w:val="005F680D"/>
    <w:rsid w:val="005F72B6"/>
    <w:rsid w:val="005F73DB"/>
    <w:rsid w:val="005F7596"/>
    <w:rsid w:val="00600D96"/>
    <w:rsid w:val="0060176A"/>
    <w:rsid w:val="00601C95"/>
    <w:rsid w:val="00601E47"/>
    <w:rsid w:val="00602226"/>
    <w:rsid w:val="00602378"/>
    <w:rsid w:val="006030C6"/>
    <w:rsid w:val="006031A9"/>
    <w:rsid w:val="0060605C"/>
    <w:rsid w:val="00607EB1"/>
    <w:rsid w:val="0061037B"/>
    <w:rsid w:val="00611A53"/>
    <w:rsid w:val="00611E02"/>
    <w:rsid w:val="00614259"/>
    <w:rsid w:val="006142F7"/>
    <w:rsid w:val="00615215"/>
    <w:rsid w:val="00615803"/>
    <w:rsid w:val="00615FCC"/>
    <w:rsid w:val="006167B7"/>
    <w:rsid w:val="006200D3"/>
    <w:rsid w:val="00620E18"/>
    <w:rsid w:val="00623471"/>
    <w:rsid w:val="00623686"/>
    <w:rsid w:val="00623920"/>
    <w:rsid w:val="00624263"/>
    <w:rsid w:val="00624A6B"/>
    <w:rsid w:val="00624EA4"/>
    <w:rsid w:val="006268DD"/>
    <w:rsid w:val="00626B34"/>
    <w:rsid w:val="0062793A"/>
    <w:rsid w:val="00630028"/>
    <w:rsid w:val="00630A58"/>
    <w:rsid w:val="00631DBF"/>
    <w:rsid w:val="00631EAD"/>
    <w:rsid w:val="00632C5D"/>
    <w:rsid w:val="006338D4"/>
    <w:rsid w:val="00636114"/>
    <w:rsid w:val="00636EDA"/>
    <w:rsid w:val="006370AE"/>
    <w:rsid w:val="0064168B"/>
    <w:rsid w:val="00643111"/>
    <w:rsid w:val="00643312"/>
    <w:rsid w:val="00647925"/>
    <w:rsid w:val="006522F6"/>
    <w:rsid w:val="006533BC"/>
    <w:rsid w:val="0065396F"/>
    <w:rsid w:val="00653EDD"/>
    <w:rsid w:val="0065441C"/>
    <w:rsid w:val="00654B7D"/>
    <w:rsid w:val="00655BBD"/>
    <w:rsid w:val="00656E1B"/>
    <w:rsid w:val="00656FB5"/>
    <w:rsid w:val="0065737D"/>
    <w:rsid w:val="00661908"/>
    <w:rsid w:val="00663383"/>
    <w:rsid w:val="00663F95"/>
    <w:rsid w:val="006640D5"/>
    <w:rsid w:val="00664916"/>
    <w:rsid w:val="00665FDE"/>
    <w:rsid w:val="00666237"/>
    <w:rsid w:val="0066649A"/>
    <w:rsid w:val="00666EBE"/>
    <w:rsid w:val="006722DE"/>
    <w:rsid w:val="0067246D"/>
    <w:rsid w:val="006727F9"/>
    <w:rsid w:val="00673742"/>
    <w:rsid w:val="0067496C"/>
    <w:rsid w:val="006759CF"/>
    <w:rsid w:val="00676A09"/>
    <w:rsid w:val="006775E8"/>
    <w:rsid w:val="0067783B"/>
    <w:rsid w:val="0068068B"/>
    <w:rsid w:val="00680956"/>
    <w:rsid w:val="00680C09"/>
    <w:rsid w:val="00680EED"/>
    <w:rsid w:val="00681555"/>
    <w:rsid w:val="006823AA"/>
    <w:rsid w:val="00682A48"/>
    <w:rsid w:val="00682FB8"/>
    <w:rsid w:val="0068388B"/>
    <w:rsid w:val="00683A8C"/>
    <w:rsid w:val="006842C4"/>
    <w:rsid w:val="00684842"/>
    <w:rsid w:val="00684D19"/>
    <w:rsid w:val="00684E16"/>
    <w:rsid w:val="00685D21"/>
    <w:rsid w:val="00685D62"/>
    <w:rsid w:val="006873AC"/>
    <w:rsid w:val="006902C8"/>
    <w:rsid w:val="00690B1F"/>
    <w:rsid w:val="00691F1D"/>
    <w:rsid w:val="00692B47"/>
    <w:rsid w:val="00692D46"/>
    <w:rsid w:val="00692E67"/>
    <w:rsid w:val="00694EE9"/>
    <w:rsid w:val="00695772"/>
    <w:rsid w:val="00695874"/>
    <w:rsid w:val="00695B68"/>
    <w:rsid w:val="0069690B"/>
    <w:rsid w:val="00697527"/>
    <w:rsid w:val="00697C1B"/>
    <w:rsid w:val="006A0B29"/>
    <w:rsid w:val="006A1D73"/>
    <w:rsid w:val="006A2FC0"/>
    <w:rsid w:val="006A3A56"/>
    <w:rsid w:val="006A3DBE"/>
    <w:rsid w:val="006A3DE5"/>
    <w:rsid w:val="006A498E"/>
    <w:rsid w:val="006A4A08"/>
    <w:rsid w:val="006A6E2D"/>
    <w:rsid w:val="006A74DE"/>
    <w:rsid w:val="006B1393"/>
    <w:rsid w:val="006B1B76"/>
    <w:rsid w:val="006B208D"/>
    <w:rsid w:val="006B2F5D"/>
    <w:rsid w:val="006B35B3"/>
    <w:rsid w:val="006B3851"/>
    <w:rsid w:val="006B4134"/>
    <w:rsid w:val="006B47CD"/>
    <w:rsid w:val="006B4DAA"/>
    <w:rsid w:val="006B4F8E"/>
    <w:rsid w:val="006B5673"/>
    <w:rsid w:val="006B591E"/>
    <w:rsid w:val="006B6045"/>
    <w:rsid w:val="006B6724"/>
    <w:rsid w:val="006C1922"/>
    <w:rsid w:val="006C21CD"/>
    <w:rsid w:val="006C43B0"/>
    <w:rsid w:val="006C5AFE"/>
    <w:rsid w:val="006C6A37"/>
    <w:rsid w:val="006C6E3E"/>
    <w:rsid w:val="006C7EB1"/>
    <w:rsid w:val="006D11CE"/>
    <w:rsid w:val="006D311D"/>
    <w:rsid w:val="006D3335"/>
    <w:rsid w:val="006D40DC"/>
    <w:rsid w:val="006D4B9D"/>
    <w:rsid w:val="006D7233"/>
    <w:rsid w:val="006E1D7C"/>
    <w:rsid w:val="006E26F5"/>
    <w:rsid w:val="006E2B09"/>
    <w:rsid w:val="006E2B3B"/>
    <w:rsid w:val="006E2FDA"/>
    <w:rsid w:val="006E308E"/>
    <w:rsid w:val="006E4EEE"/>
    <w:rsid w:val="006E5836"/>
    <w:rsid w:val="006E5957"/>
    <w:rsid w:val="006E6DCC"/>
    <w:rsid w:val="006E751F"/>
    <w:rsid w:val="006E7D08"/>
    <w:rsid w:val="006F1413"/>
    <w:rsid w:val="006F1FCC"/>
    <w:rsid w:val="006F3612"/>
    <w:rsid w:val="006F41AE"/>
    <w:rsid w:val="006F45F9"/>
    <w:rsid w:val="006F5573"/>
    <w:rsid w:val="006F5D96"/>
    <w:rsid w:val="006F6439"/>
    <w:rsid w:val="006F68AD"/>
    <w:rsid w:val="006F68E7"/>
    <w:rsid w:val="006F751A"/>
    <w:rsid w:val="006F7C5A"/>
    <w:rsid w:val="0070010E"/>
    <w:rsid w:val="00700418"/>
    <w:rsid w:val="00700DBC"/>
    <w:rsid w:val="007010B1"/>
    <w:rsid w:val="00702CA5"/>
    <w:rsid w:val="007037C6"/>
    <w:rsid w:val="007040C8"/>
    <w:rsid w:val="007044EF"/>
    <w:rsid w:val="007061BE"/>
    <w:rsid w:val="00711EB3"/>
    <w:rsid w:val="00712134"/>
    <w:rsid w:val="00712F8B"/>
    <w:rsid w:val="00714352"/>
    <w:rsid w:val="007144B5"/>
    <w:rsid w:val="00714C05"/>
    <w:rsid w:val="00714C1D"/>
    <w:rsid w:val="007159C2"/>
    <w:rsid w:val="0071684F"/>
    <w:rsid w:val="00720663"/>
    <w:rsid w:val="00720BB7"/>
    <w:rsid w:val="007224E9"/>
    <w:rsid w:val="00723512"/>
    <w:rsid w:val="0073111B"/>
    <w:rsid w:val="00733E86"/>
    <w:rsid w:val="00734072"/>
    <w:rsid w:val="007341DA"/>
    <w:rsid w:val="007346C4"/>
    <w:rsid w:val="00735658"/>
    <w:rsid w:val="00736400"/>
    <w:rsid w:val="007364AB"/>
    <w:rsid w:val="007373DC"/>
    <w:rsid w:val="0073753B"/>
    <w:rsid w:val="007412FD"/>
    <w:rsid w:val="007448A2"/>
    <w:rsid w:val="0074625A"/>
    <w:rsid w:val="0074652A"/>
    <w:rsid w:val="00746F98"/>
    <w:rsid w:val="00747D29"/>
    <w:rsid w:val="00752520"/>
    <w:rsid w:val="0075504A"/>
    <w:rsid w:val="00755659"/>
    <w:rsid w:val="00756560"/>
    <w:rsid w:val="0075713F"/>
    <w:rsid w:val="007619B3"/>
    <w:rsid w:val="00766DB3"/>
    <w:rsid w:val="0076706F"/>
    <w:rsid w:val="007701A6"/>
    <w:rsid w:val="00772487"/>
    <w:rsid w:val="00773980"/>
    <w:rsid w:val="007750A3"/>
    <w:rsid w:val="00776E66"/>
    <w:rsid w:val="00776F56"/>
    <w:rsid w:val="007778B1"/>
    <w:rsid w:val="00781A64"/>
    <w:rsid w:val="00782D1C"/>
    <w:rsid w:val="00782DE3"/>
    <w:rsid w:val="00783B42"/>
    <w:rsid w:val="00784028"/>
    <w:rsid w:val="00784039"/>
    <w:rsid w:val="00784078"/>
    <w:rsid w:val="0078517A"/>
    <w:rsid w:val="00785AF6"/>
    <w:rsid w:val="00786230"/>
    <w:rsid w:val="0079071D"/>
    <w:rsid w:val="00790D06"/>
    <w:rsid w:val="00791FB1"/>
    <w:rsid w:val="00793EE8"/>
    <w:rsid w:val="007953C3"/>
    <w:rsid w:val="007958EC"/>
    <w:rsid w:val="0079596B"/>
    <w:rsid w:val="007959DC"/>
    <w:rsid w:val="007961F4"/>
    <w:rsid w:val="00796F78"/>
    <w:rsid w:val="007A01DC"/>
    <w:rsid w:val="007A0E89"/>
    <w:rsid w:val="007A18F2"/>
    <w:rsid w:val="007A1D9A"/>
    <w:rsid w:val="007A230C"/>
    <w:rsid w:val="007A2800"/>
    <w:rsid w:val="007A2A7E"/>
    <w:rsid w:val="007A2A83"/>
    <w:rsid w:val="007A4EB0"/>
    <w:rsid w:val="007A6E79"/>
    <w:rsid w:val="007A75F3"/>
    <w:rsid w:val="007B0E6A"/>
    <w:rsid w:val="007B17F0"/>
    <w:rsid w:val="007B195E"/>
    <w:rsid w:val="007B2997"/>
    <w:rsid w:val="007B2CDA"/>
    <w:rsid w:val="007B328F"/>
    <w:rsid w:val="007B3BD7"/>
    <w:rsid w:val="007B5EB1"/>
    <w:rsid w:val="007B6681"/>
    <w:rsid w:val="007B66A8"/>
    <w:rsid w:val="007B7BC5"/>
    <w:rsid w:val="007B7BD5"/>
    <w:rsid w:val="007C032E"/>
    <w:rsid w:val="007C0851"/>
    <w:rsid w:val="007C1712"/>
    <w:rsid w:val="007C3834"/>
    <w:rsid w:val="007C46BA"/>
    <w:rsid w:val="007C48AD"/>
    <w:rsid w:val="007C5717"/>
    <w:rsid w:val="007C5E71"/>
    <w:rsid w:val="007C6821"/>
    <w:rsid w:val="007C6C91"/>
    <w:rsid w:val="007C74B2"/>
    <w:rsid w:val="007C7C4E"/>
    <w:rsid w:val="007D03D9"/>
    <w:rsid w:val="007D1321"/>
    <w:rsid w:val="007D1D2E"/>
    <w:rsid w:val="007D249B"/>
    <w:rsid w:val="007D24A6"/>
    <w:rsid w:val="007D2984"/>
    <w:rsid w:val="007D2D1F"/>
    <w:rsid w:val="007D373D"/>
    <w:rsid w:val="007D3901"/>
    <w:rsid w:val="007D4B42"/>
    <w:rsid w:val="007D581E"/>
    <w:rsid w:val="007D5A81"/>
    <w:rsid w:val="007D614C"/>
    <w:rsid w:val="007E03F4"/>
    <w:rsid w:val="007E0EE9"/>
    <w:rsid w:val="007E1635"/>
    <w:rsid w:val="007E1AD7"/>
    <w:rsid w:val="007E1C0D"/>
    <w:rsid w:val="007E26AA"/>
    <w:rsid w:val="007E42C2"/>
    <w:rsid w:val="007E4A88"/>
    <w:rsid w:val="007E5858"/>
    <w:rsid w:val="007E64B3"/>
    <w:rsid w:val="007E6A14"/>
    <w:rsid w:val="007F0452"/>
    <w:rsid w:val="007F064B"/>
    <w:rsid w:val="007F13D0"/>
    <w:rsid w:val="007F2A19"/>
    <w:rsid w:val="007F4246"/>
    <w:rsid w:val="007F51B7"/>
    <w:rsid w:val="007F5DF0"/>
    <w:rsid w:val="007F61BF"/>
    <w:rsid w:val="007F6897"/>
    <w:rsid w:val="007F703D"/>
    <w:rsid w:val="007F799A"/>
    <w:rsid w:val="007F7C4E"/>
    <w:rsid w:val="007F7DCB"/>
    <w:rsid w:val="008003C7"/>
    <w:rsid w:val="008006F1"/>
    <w:rsid w:val="00800ED3"/>
    <w:rsid w:val="00803103"/>
    <w:rsid w:val="008043FC"/>
    <w:rsid w:val="00805282"/>
    <w:rsid w:val="00805907"/>
    <w:rsid w:val="00807042"/>
    <w:rsid w:val="0080728F"/>
    <w:rsid w:val="00810E5F"/>
    <w:rsid w:val="0081258D"/>
    <w:rsid w:val="00812651"/>
    <w:rsid w:val="0081445A"/>
    <w:rsid w:val="00814D36"/>
    <w:rsid w:val="00817539"/>
    <w:rsid w:val="008201A6"/>
    <w:rsid w:val="00820B58"/>
    <w:rsid w:val="00820B68"/>
    <w:rsid w:val="00822CE0"/>
    <w:rsid w:val="00822E3C"/>
    <w:rsid w:val="0082457A"/>
    <w:rsid w:val="0082567C"/>
    <w:rsid w:val="00827629"/>
    <w:rsid w:val="00827B37"/>
    <w:rsid w:val="008304DA"/>
    <w:rsid w:val="008305A1"/>
    <w:rsid w:val="0083065D"/>
    <w:rsid w:val="008309A2"/>
    <w:rsid w:val="0083106D"/>
    <w:rsid w:val="00832E3D"/>
    <w:rsid w:val="00833328"/>
    <w:rsid w:val="00834CBB"/>
    <w:rsid w:val="008362D5"/>
    <w:rsid w:val="0084174A"/>
    <w:rsid w:val="00843902"/>
    <w:rsid w:val="00843ACC"/>
    <w:rsid w:val="00846CC4"/>
    <w:rsid w:val="00846D20"/>
    <w:rsid w:val="008509C6"/>
    <w:rsid w:val="008516A9"/>
    <w:rsid w:val="00851833"/>
    <w:rsid w:val="00852DA7"/>
    <w:rsid w:val="00854025"/>
    <w:rsid w:val="00854715"/>
    <w:rsid w:val="00854EC7"/>
    <w:rsid w:val="00856F94"/>
    <w:rsid w:val="00857199"/>
    <w:rsid w:val="00857259"/>
    <w:rsid w:val="0085777F"/>
    <w:rsid w:val="00857BD4"/>
    <w:rsid w:val="00860579"/>
    <w:rsid w:val="0086083F"/>
    <w:rsid w:val="0086094D"/>
    <w:rsid w:val="008619E1"/>
    <w:rsid w:val="00861D82"/>
    <w:rsid w:val="008621B5"/>
    <w:rsid w:val="00863D45"/>
    <w:rsid w:val="0086535B"/>
    <w:rsid w:val="008664F0"/>
    <w:rsid w:val="00867201"/>
    <w:rsid w:val="00870357"/>
    <w:rsid w:val="0087068E"/>
    <w:rsid w:val="00870E0E"/>
    <w:rsid w:val="00871F33"/>
    <w:rsid w:val="00872930"/>
    <w:rsid w:val="008745C6"/>
    <w:rsid w:val="00874F65"/>
    <w:rsid w:val="00877050"/>
    <w:rsid w:val="0087736F"/>
    <w:rsid w:val="00877604"/>
    <w:rsid w:val="00877650"/>
    <w:rsid w:val="00877AF6"/>
    <w:rsid w:val="0088121D"/>
    <w:rsid w:val="00881C4F"/>
    <w:rsid w:val="00881F1A"/>
    <w:rsid w:val="00884F09"/>
    <w:rsid w:val="00885C59"/>
    <w:rsid w:val="008879FE"/>
    <w:rsid w:val="00887CA3"/>
    <w:rsid w:val="00890745"/>
    <w:rsid w:val="00890BFA"/>
    <w:rsid w:val="00890EF4"/>
    <w:rsid w:val="0089199A"/>
    <w:rsid w:val="00893984"/>
    <w:rsid w:val="0089553B"/>
    <w:rsid w:val="008956F9"/>
    <w:rsid w:val="00896AD6"/>
    <w:rsid w:val="00896C8E"/>
    <w:rsid w:val="008976A6"/>
    <w:rsid w:val="0089776D"/>
    <w:rsid w:val="008A000A"/>
    <w:rsid w:val="008A0C8C"/>
    <w:rsid w:val="008A130A"/>
    <w:rsid w:val="008A2869"/>
    <w:rsid w:val="008A2CA7"/>
    <w:rsid w:val="008A34CB"/>
    <w:rsid w:val="008A4470"/>
    <w:rsid w:val="008A5110"/>
    <w:rsid w:val="008A5C32"/>
    <w:rsid w:val="008A6E6A"/>
    <w:rsid w:val="008A6F3B"/>
    <w:rsid w:val="008B10A8"/>
    <w:rsid w:val="008B22EF"/>
    <w:rsid w:val="008B27FB"/>
    <w:rsid w:val="008B4179"/>
    <w:rsid w:val="008B4445"/>
    <w:rsid w:val="008B4E2F"/>
    <w:rsid w:val="008B4EA3"/>
    <w:rsid w:val="008B5EB1"/>
    <w:rsid w:val="008B6918"/>
    <w:rsid w:val="008C0439"/>
    <w:rsid w:val="008C0B18"/>
    <w:rsid w:val="008C1E30"/>
    <w:rsid w:val="008C26B3"/>
    <w:rsid w:val="008C2AC6"/>
    <w:rsid w:val="008C387C"/>
    <w:rsid w:val="008C3FEF"/>
    <w:rsid w:val="008C420C"/>
    <w:rsid w:val="008C4782"/>
    <w:rsid w:val="008C4807"/>
    <w:rsid w:val="008C4938"/>
    <w:rsid w:val="008C4DFF"/>
    <w:rsid w:val="008C682D"/>
    <w:rsid w:val="008D1BED"/>
    <w:rsid w:val="008D2006"/>
    <w:rsid w:val="008D20F2"/>
    <w:rsid w:val="008D2B78"/>
    <w:rsid w:val="008D2D07"/>
    <w:rsid w:val="008D3DBA"/>
    <w:rsid w:val="008D4511"/>
    <w:rsid w:val="008D52A9"/>
    <w:rsid w:val="008D53CF"/>
    <w:rsid w:val="008D752F"/>
    <w:rsid w:val="008E18A6"/>
    <w:rsid w:val="008E1C93"/>
    <w:rsid w:val="008E375D"/>
    <w:rsid w:val="008E4387"/>
    <w:rsid w:val="008E4A58"/>
    <w:rsid w:val="008E4B88"/>
    <w:rsid w:val="008E4D47"/>
    <w:rsid w:val="008E56BB"/>
    <w:rsid w:val="008E5C8A"/>
    <w:rsid w:val="008E6671"/>
    <w:rsid w:val="008F1738"/>
    <w:rsid w:val="008F1935"/>
    <w:rsid w:val="008F3282"/>
    <w:rsid w:val="008F5D7B"/>
    <w:rsid w:val="008F5F3B"/>
    <w:rsid w:val="00900479"/>
    <w:rsid w:val="00901F88"/>
    <w:rsid w:val="0090253C"/>
    <w:rsid w:val="009029EC"/>
    <w:rsid w:val="00902F2C"/>
    <w:rsid w:val="009032D5"/>
    <w:rsid w:val="009045B0"/>
    <w:rsid w:val="00904966"/>
    <w:rsid w:val="00905017"/>
    <w:rsid w:val="00906020"/>
    <w:rsid w:val="00910E51"/>
    <w:rsid w:val="00911018"/>
    <w:rsid w:val="0091128C"/>
    <w:rsid w:val="009114F8"/>
    <w:rsid w:val="0091262A"/>
    <w:rsid w:val="009139CD"/>
    <w:rsid w:val="009149FB"/>
    <w:rsid w:val="009171FB"/>
    <w:rsid w:val="0091753E"/>
    <w:rsid w:val="00917DD2"/>
    <w:rsid w:val="009207AB"/>
    <w:rsid w:val="00920A01"/>
    <w:rsid w:val="00920B32"/>
    <w:rsid w:val="009216CA"/>
    <w:rsid w:val="00921791"/>
    <w:rsid w:val="00921857"/>
    <w:rsid w:val="0092478F"/>
    <w:rsid w:val="0092482C"/>
    <w:rsid w:val="00925577"/>
    <w:rsid w:val="00927575"/>
    <w:rsid w:val="009305A4"/>
    <w:rsid w:val="009312A5"/>
    <w:rsid w:val="00931505"/>
    <w:rsid w:val="00931CB8"/>
    <w:rsid w:val="00931D83"/>
    <w:rsid w:val="00932409"/>
    <w:rsid w:val="0093421D"/>
    <w:rsid w:val="0093489A"/>
    <w:rsid w:val="0093541B"/>
    <w:rsid w:val="00936952"/>
    <w:rsid w:val="009374D7"/>
    <w:rsid w:val="00940B82"/>
    <w:rsid w:val="00940EB5"/>
    <w:rsid w:val="00943137"/>
    <w:rsid w:val="009435CD"/>
    <w:rsid w:val="009444F7"/>
    <w:rsid w:val="0094526A"/>
    <w:rsid w:val="0094671B"/>
    <w:rsid w:val="009470C4"/>
    <w:rsid w:val="00950591"/>
    <w:rsid w:val="00951717"/>
    <w:rsid w:val="0095237A"/>
    <w:rsid w:val="009535B4"/>
    <w:rsid w:val="0095404F"/>
    <w:rsid w:val="00954345"/>
    <w:rsid w:val="00954864"/>
    <w:rsid w:val="00957FD8"/>
    <w:rsid w:val="00960E22"/>
    <w:rsid w:val="00961706"/>
    <w:rsid w:val="009618A2"/>
    <w:rsid w:val="00962199"/>
    <w:rsid w:val="0096232C"/>
    <w:rsid w:val="00963200"/>
    <w:rsid w:val="009647BF"/>
    <w:rsid w:val="0096539F"/>
    <w:rsid w:val="00966009"/>
    <w:rsid w:val="00966BB8"/>
    <w:rsid w:val="00970476"/>
    <w:rsid w:val="00971566"/>
    <w:rsid w:val="00971674"/>
    <w:rsid w:val="009737B4"/>
    <w:rsid w:val="00973BAD"/>
    <w:rsid w:val="00974A35"/>
    <w:rsid w:val="00974CDA"/>
    <w:rsid w:val="00975797"/>
    <w:rsid w:val="00975BA5"/>
    <w:rsid w:val="00976E92"/>
    <w:rsid w:val="00976EA0"/>
    <w:rsid w:val="00980583"/>
    <w:rsid w:val="00981BAD"/>
    <w:rsid w:val="00981E0D"/>
    <w:rsid w:val="00984DE7"/>
    <w:rsid w:val="0098603F"/>
    <w:rsid w:val="00987C4E"/>
    <w:rsid w:val="0099030D"/>
    <w:rsid w:val="00990398"/>
    <w:rsid w:val="009915D5"/>
    <w:rsid w:val="009926F5"/>
    <w:rsid w:val="00993C66"/>
    <w:rsid w:val="00994086"/>
    <w:rsid w:val="009948A5"/>
    <w:rsid w:val="009963E0"/>
    <w:rsid w:val="00997110"/>
    <w:rsid w:val="009A0382"/>
    <w:rsid w:val="009A0560"/>
    <w:rsid w:val="009A1066"/>
    <w:rsid w:val="009A1117"/>
    <w:rsid w:val="009A135B"/>
    <w:rsid w:val="009A1D2C"/>
    <w:rsid w:val="009A4321"/>
    <w:rsid w:val="009A49AE"/>
    <w:rsid w:val="009A533A"/>
    <w:rsid w:val="009A5590"/>
    <w:rsid w:val="009A5C2F"/>
    <w:rsid w:val="009A5F5C"/>
    <w:rsid w:val="009A60A1"/>
    <w:rsid w:val="009A6797"/>
    <w:rsid w:val="009A6B0E"/>
    <w:rsid w:val="009A7215"/>
    <w:rsid w:val="009A7E5B"/>
    <w:rsid w:val="009A7F7A"/>
    <w:rsid w:val="009B047E"/>
    <w:rsid w:val="009B112B"/>
    <w:rsid w:val="009B1CB8"/>
    <w:rsid w:val="009B482C"/>
    <w:rsid w:val="009B73ED"/>
    <w:rsid w:val="009B7D53"/>
    <w:rsid w:val="009C0498"/>
    <w:rsid w:val="009C11EB"/>
    <w:rsid w:val="009C135A"/>
    <w:rsid w:val="009C1F70"/>
    <w:rsid w:val="009C4184"/>
    <w:rsid w:val="009C779D"/>
    <w:rsid w:val="009C7D88"/>
    <w:rsid w:val="009C7E7D"/>
    <w:rsid w:val="009D012D"/>
    <w:rsid w:val="009D03DF"/>
    <w:rsid w:val="009D1307"/>
    <w:rsid w:val="009D1497"/>
    <w:rsid w:val="009D2F31"/>
    <w:rsid w:val="009D300A"/>
    <w:rsid w:val="009D6726"/>
    <w:rsid w:val="009D6BA7"/>
    <w:rsid w:val="009D7472"/>
    <w:rsid w:val="009D7DE9"/>
    <w:rsid w:val="009E1D2C"/>
    <w:rsid w:val="009E2AC9"/>
    <w:rsid w:val="009E2B83"/>
    <w:rsid w:val="009E4AA3"/>
    <w:rsid w:val="009E4FA4"/>
    <w:rsid w:val="009E5678"/>
    <w:rsid w:val="009E5DCC"/>
    <w:rsid w:val="009E5EA7"/>
    <w:rsid w:val="009E68BA"/>
    <w:rsid w:val="009E68C9"/>
    <w:rsid w:val="009E6CB4"/>
    <w:rsid w:val="009E77BC"/>
    <w:rsid w:val="009E7AEE"/>
    <w:rsid w:val="009F1614"/>
    <w:rsid w:val="009F2133"/>
    <w:rsid w:val="009F4F05"/>
    <w:rsid w:val="009F5016"/>
    <w:rsid w:val="009F6096"/>
    <w:rsid w:val="009F6463"/>
    <w:rsid w:val="009F7B9F"/>
    <w:rsid w:val="009F7C11"/>
    <w:rsid w:val="00A01707"/>
    <w:rsid w:val="00A01CA8"/>
    <w:rsid w:val="00A02B2C"/>
    <w:rsid w:val="00A02E7A"/>
    <w:rsid w:val="00A03785"/>
    <w:rsid w:val="00A03E7E"/>
    <w:rsid w:val="00A04803"/>
    <w:rsid w:val="00A04B00"/>
    <w:rsid w:val="00A056C8"/>
    <w:rsid w:val="00A058F8"/>
    <w:rsid w:val="00A10473"/>
    <w:rsid w:val="00A10694"/>
    <w:rsid w:val="00A10CE4"/>
    <w:rsid w:val="00A1154B"/>
    <w:rsid w:val="00A13EC9"/>
    <w:rsid w:val="00A14B27"/>
    <w:rsid w:val="00A15121"/>
    <w:rsid w:val="00A16784"/>
    <w:rsid w:val="00A17F49"/>
    <w:rsid w:val="00A2020F"/>
    <w:rsid w:val="00A20293"/>
    <w:rsid w:val="00A2153C"/>
    <w:rsid w:val="00A218F4"/>
    <w:rsid w:val="00A22276"/>
    <w:rsid w:val="00A22CEE"/>
    <w:rsid w:val="00A22F50"/>
    <w:rsid w:val="00A23972"/>
    <w:rsid w:val="00A23D1E"/>
    <w:rsid w:val="00A24D77"/>
    <w:rsid w:val="00A24DE9"/>
    <w:rsid w:val="00A2543F"/>
    <w:rsid w:val="00A25E49"/>
    <w:rsid w:val="00A27C49"/>
    <w:rsid w:val="00A27FDB"/>
    <w:rsid w:val="00A305C9"/>
    <w:rsid w:val="00A322FB"/>
    <w:rsid w:val="00A328D5"/>
    <w:rsid w:val="00A32CCD"/>
    <w:rsid w:val="00A34243"/>
    <w:rsid w:val="00A3685E"/>
    <w:rsid w:val="00A36C46"/>
    <w:rsid w:val="00A37413"/>
    <w:rsid w:val="00A3787F"/>
    <w:rsid w:val="00A40399"/>
    <w:rsid w:val="00A40DC2"/>
    <w:rsid w:val="00A429D1"/>
    <w:rsid w:val="00A431E8"/>
    <w:rsid w:val="00A44850"/>
    <w:rsid w:val="00A45463"/>
    <w:rsid w:val="00A47688"/>
    <w:rsid w:val="00A50342"/>
    <w:rsid w:val="00A50808"/>
    <w:rsid w:val="00A50AC9"/>
    <w:rsid w:val="00A51555"/>
    <w:rsid w:val="00A5376D"/>
    <w:rsid w:val="00A568C7"/>
    <w:rsid w:val="00A56DBD"/>
    <w:rsid w:val="00A56DC5"/>
    <w:rsid w:val="00A5790E"/>
    <w:rsid w:val="00A57F9D"/>
    <w:rsid w:val="00A610C1"/>
    <w:rsid w:val="00A620FD"/>
    <w:rsid w:val="00A626CC"/>
    <w:rsid w:val="00A629DD"/>
    <w:rsid w:val="00A63117"/>
    <w:rsid w:val="00A63CC1"/>
    <w:rsid w:val="00A63E6B"/>
    <w:rsid w:val="00A642FA"/>
    <w:rsid w:val="00A64803"/>
    <w:rsid w:val="00A64A24"/>
    <w:rsid w:val="00A64A3B"/>
    <w:rsid w:val="00A6519A"/>
    <w:rsid w:val="00A65DBE"/>
    <w:rsid w:val="00A7068F"/>
    <w:rsid w:val="00A726B3"/>
    <w:rsid w:val="00A73C7E"/>
    <w:rsid w:val="00A73DE0"/>
    <w:rsid w:val="00A768E0"/>
    <w:rsid w:val="00A804F7"/>
    <w:rsid w:val="00A82408"/>
    <w:rsid w:val="00A8375F"/>
    <w:rsid w:val="00A84675"/>
    <w:rsid w:val="00A84BE6"/>
    <w:rsid w:val="00A87A8D"/>
    <w:rsid w:val="00A9070A"/>
    <w:rsid w:val="00A9123C"/>
    <w:rsid w:val="00A91564"/>
    <w:rsid w:val="00A91597"/>
    <w:rsid w:val="00A91727"/>
    <w:rsid w:val="00A91F89"/>
    <w:rsid w:val="00A94CEF"/>
    <w:rsid w:val="00A94EFF"/>
    <w:rsid w:val="00A95079"/>
    <w:rsid w:val="00A953E3"/>
    <w:rsid w:val="00A96572"/>
    <w:rsid w:val="00A96A20"/>
    <w:rsid w:val="00AA1719"/>
    <w:rsid w:val="00AA3F84"/>
    <w:rsid w:val="00AA505F"/>
    <w:rsid w:val="00AA5379"/>
    <w:rsid w:val="00AA56A5"/>
    <w:rsid w:val="00AA63CE"/>
    <w:rsid w:val="00AA6754"/>
    <w:rsid w:val="00AA6B63"/>
    <w:rsid w:val="00AA6F63"/>
    <w:rsid w:val="00AB121B"/>
    <w:rsid w:val="00AB1B2D"/>
    <w:rsid w:val="00AB259E"/>
    <w:rsid w:val="00AB2A85"/>
    <w:rsid w:val="00AB2CC8"/>
    <w:rsid w:val="00AB3628"/>
    <w:rsid w:val="00AB412C"/>
    <w:rsid w:val="00AB4E35"/>
    <w:rsid w:val="00AB543E"/>
    <w:rsid w:val="00AB5503"/>
    <w:rsid w:val="00AB58F2"/>
    <w:rsid w:val="00AB77E2"/>
    <w:rsid w:val="00AC0754"/>
    <w:rsid w:val="00AC2638"/>
    <w:rsid w:val="00AC2A02"/>
    <w:rsid w:val="00AC2A27"/>
    <w:rsid w:val="00AC38AE"/>
    <w:rsid w:val="00AC3DFA"/>
    <w:rsid w:val="00AC497C"/>
    <w:rsid w:val="00AC5B77"/>
    <w:rsid w:val="00AC5FF2"/>
    <w:rsid w:val="00AC7B0E"/>
    <w:rsid w:val="00AD07E5"/>
    <w:rsid w:val="00AD1C50"/>
    <w:rsid w:val="00AD34C2"/>
    <w:rsid w:val="00AD4537"/>
    <w:rsid w:val="00AE0F58"/>
    <w:rsid w:val="00AE145C"/>
    <w:rsid w:val="00AE29D3"/>
    <w:rsid w:val="00AE2FAB"/>
    <w:rsid w:val="00AE430C"/>
    <w:rsid w:val="00AE504E"/>
    <w:rsid w:val="00AE6DA5"/>
    <w:rsid w:val="00AE7A42"/>
    <w:rsid w:val="00AE7FA2"/>
    <w:rsid w:val="00AF007A"/>
    <w:rsid w:val="00AF0FFC"/>
    <w:rsid w:val="00AF46DE"/>
    <w:rsid w:val="00AF4744"/>
    <w:rsid w:val="00B002BF"/>
    <w:rsid w:val="00B0054B"/>
    <w:rsid w:val="00B00B15"/>
    <w:rsid w:val="00B011F4"/>
    <w:rsid w:val="00B05AAA"/>
    <w:rsid w:val="00B06753"/>
    <w:rsid w:val="00B0675F"/>
    <w:rsid w:val="00B0689F"/>
    <w:rsid w:val="00B06CF5"/>
    <w:rsid w:val="00B10B37"/>
    <w:rsid w:val="00B10E8D"/>
    <w:rsid w:val="00B11286"/>
    <w:rsid w:val="00B128DD"/>
    <w:rsid w:val="00B12E5D"/>
    <w:rsid w:val="00B149CB"/>
    <w:rsid w:val="00B15639"/>
    <w:rsid w:val="00B15D4B"/>
    <w:rsid w:val="00B16135"/>
    <w:rsid w:val="00B2135B"/>
    <w:rsid w:val="00B23E9D"/>
    <w:rsid w:val="00B2531F"/>
    <w:rsid w:val="00B258FA"/>
    <w:rsid w:val="00B261C9"/>
    <w:rsid w:val="00B267CC"/>
    <w:rsid w:val="00B273A1"/>
    <w:rsid w:val="00B322AA"/>
    <w:rsid w:val="00B32A39"/>
    <w:rsid w:val="00B33FDE"/>
    <w:rsid w:val="00B36053"/>
    <w:rsid w:val="00B37527"/>
    <w:rsid w:val="00B37B19"/>
    <w:rsid w:val="00B37B7B"/>
    <w:rsid w:val="00B37D50"/>
    <w:rsid w:val="00B37DA5"/>
    <w:rsid w:val="00B407E7"/>
    <w:rsid w:val="00B40B71"/>
    <w:rsid w:val="00B41E9A"/>
    <w:rsid w:val="00B43510"/>
    <w:rsid w:val="00B43566"/>
    <w:rsid w:val="00B435CB"/>
    <w:rsid w:val="00B43617"/>
    <w:rsid w:val="00B43E6F"/>
    <w:rsid w:val="00B44824"/>
    <w:rsid w:val="00B44E17"/>
    <w:rsid w:val="00B450BF"/>
    <w:rsid w:val="00B457FD"/>
    <w:rsid w:val="00B45BED"/>
    <w:rsid w:val="00B45F5F"/>
    <w:rsid w:val="00B46505"/>
    <w:rsid w:val="00B469BC"/>
    <w:rsid w:val="00B47A5C"/>
    <w:rsid w:val="00B50EDE"/>
    <w:rsid w:val="00B514CB"/>
    <w:rsid w:val="00B522A1"/>
    <w:rsid w:val="00B523B3"/>
    <w:rsid w:val="00B533E4"/>
    <w:rsid w:val="00B53ED3"/>
    <w:rsid w:val="00B541EE"/>
    <w:rsid w:val="00B54236"/>
    <w:rsid w:val="00B559C7"/>
    <w:rsid w:val="00B563E6"/>
    <w:rsid w:val="00B5659D"/>
    <w:rsid w:val="00B568A1"/>
    <w:rsid w:val="00B57AF4"/>
    <w:rsid w:val="00B60587"/>
    <w:rsid w:val="00B60A89"/>
    <w:rsid w:val="00B60AF2"/>
    <w:rsid w:val="00B61C27"/>
    <w:rsid w:val="00B625BA"/>
    <w:rsid w:val="00B62A0B"/>
    <w:rsid w:val="00B63916"/>
    <w:rsid w:val="00B63B81"/>
    <w:rsid w:val="00B6429E"/>
    <w:rsid w:val="00B647A4"/>
    <w:rsid w:val="00B649B0"/>
    <w:rsid w:val="00B64DAD"/>
    <w:rsid w:val="00B64EE1"/>
    <w:rsid w:val="00B6574C"/>
    <w:rsid w:val="00B66786"/>
    <w:rsid w:val="00B66DD3"/>
    <w:rsid w:val="00B674B8"/>
    <w:rsid w:val="00B70952"/>
    <w:rsid w:val="00B71B8C"/>
    <w:rsid w:val="00B73AAA"/>
    <w:rsid w:val="00B74217"/>
    <w:rsid w:val="00B75593"/>
    <w:rsid w:val="00B80449"/>
    <w:rsid w:val="00B8069A"/>
    <w:rsid w:val="00B80CCB"/>
    <w:rsid w:val="00B8398A"/>
    <w:rsid w:val="00B843CE"/>
    <w:rsid w:val="00B844B8"/>
    <w:rsid w:val="00B84BFD"/>
    <w:rsid w:val="00B85603"/>
    <w:rsid w:val="00B873AA"/>
    <w:rsid w:val="00B87DFB"/>
    <w:rsid w:val="00B90A82"/>
    <w:rsid w:val="00B932E6"/>
    <w:rsid w:val="00B9387D"/>
    <w:rsid w:val="00B9493D"/>
    <w:rsid w:val="00B95765"/>
    <w:rsid w:val="00B95F22"/>
    <w:rsid w:val="00B96034"/>
    <w:rsid w:val="00B965DA"/>
    <w:rsid w:val="00B96F24"/>
    <w:rsid w:val="00B9705D"/>
    <w:rsid w:val="00B97938"/>
    <w:rsid w:val="00BA0A41"/>
    <w:rsid w:val="00BA0EBF"/>
    <w:rsid w:val="00BA17A6"/>
    <w:rsid w:val="00BA50F0"/>
    <w:rsid w:val="00BA5A99"/>
    <w:rsid w:val="00BA5BE8"/>
    <w:rsid w:val="00BA6ABE"/>
    <w:rsid w:val="00BA6C94"/>
    <w:rsid w:val="00BA70F6"/>
    <w:rsid w:val="00BA7500"/>
    <w:rsid w:val="00BA7D72"/>
    <w:rsid w:val="00BA7FAA"/>
    <w:rsid w:val="00BB082F"/>
    <w:rsid w:val="00BB0DC1"/>
    <w:rsid w:val="00BB1840"/>
    <w:rsid w:val="00BB24EB"/>
    <w:rsid w:val="00BB3174"/>
    <w:rsid w:val="00BB3A8A"/>
    <w:rsid w:val="00BB4597"/>
    <w:rsid w:val="00BB5D3F"/>
    <w:rsid w:val="00BB61E6"/>
    <w:rsid w:val="00BB6972"/>
    <w:rsid w:val="00BB6B69"/>
    <w:rsid w:val="00BB7376"/>
    <w:rsid w:val="00BB744B"/>
    <w:rsid w:val="00BB7D78"/>
    <w:rsid w:val="00BB7F34"/>
    <w:rsid w:val="00BC087E"/>
    <w:rsid w:val="00BC1828"/>
    <w:rsid w:val="00BC2F8D"/>
    <w:rsid w:val="00BC4513"/>
    <w:rsid w:val="00BC4CBE"/>
    <w:rsid w:val="00BC51E0"/>
    <w:rsid w:val="00BC5985"/>
    <w:rsid w:val="00BC59BA"/>
    <w:rsid w:val="00BC61C1"/>
    <w:rsid w:val="00BC63F5"/>
    <w:rsid w:val="00BC6A73"/>
    <w:rsid w:val="00BC7227"/>
    <w:rsid w:val="00BD04EE"/>
    <w:rsid w:val="00BD2BFE"/>
    <w:rsid w:val="00BD3192"/>
    <w:rsid w:val="00BD3405"/>
    <w:rsid w:val="00BD4237"/>
    <w:rsid w:val="00BD4677"/>
    <w:rsid w:val="00BD53D1"/>
    <w:rsid w:val="00BD575D"/>
    <w:rsid w:val="00BD6802"/>
    <w:rsid w:val="00BD7173"/>
    <w:rsid w:val="00BD75EF"/>
    <w:rsid w:val="00BD7EBC"/>
    <w:rsid w:val="00BE034A"/>
    <w:rsid w:val="00BE0AF9"/>
    <w:rsid w:val="00BE14E1"/>
    <w:rsid w:val="00BE1770"/>
    <w:rsid w:val="00BE298C"/>
    <w:rsid w:val="00BE2FBC"/>
    <w:rsid w:val="00BE420A"/>
    <w:rsid w:val="00BE60CB"/>
    <w:rsid w:val="00BE6817"/>
    <w:rsid w:val="00BE6DA8"/>
    <w:rsid w:val="00BE6FD7"/>
    <w:rsid w:val="00BF1D77"/>
    <w:rsid w:val="00BF287D"/>
    <w:rsid w:val="00BF2A79"/>
    <w:rsid w:val="00BF2FB7"/>
    <w:rsid w:val="00BF3011"/>
    <w:rsid w:val="00BF3531"/>
    <w:rsid w:val="00C00ECE"/>
    <w:rsid w:val="00C01197"/>
    <w:rsid w:val="00C044F1"/>
    <w:rsid w:val="00C05A4C"/>
    <w:rsid w:val="00C066EA"/>
    <w:rsid w:val="00C06B89"/>
    <w:rsid w:val="00C06CAF"/>
    <w:rsid w:val="00C07036"/>
    <w:rsid w:val="00C11099"/>
    <w:rsid w:val="00C119E8"/>
    <w:rsid w:val="00C12B57"/>
    <w:rsid w:val="00C13AAB"/>
    <w:rsid w:val="00C1650D"/>
    <w:rsid w:val="00C166EB"/>
    <w:rsid w:val="00C16BB8"/>
    <w:rsid w:val="00C21BC1"/>
    <w:rsid w:val="00C22834"/>
    <w:rsid w:val="00C23BBE"/>
    <w:rsid w:val="00C24F4C"/>
    <w:rsid w:val="00C255B7"/>
    <w:rsid w:val="00C2566C"/>
    <w:rsid w:val="00C25F61"/>
    <w:rsid w:val="00C273CC"/>
    <w:rsid w:val="00C27949"/>
    <w:rsid w:val="00C27EC9"/>
    <w:rsid w:val="00C30E17"/>
    <w:rsid w:val="00C31A44"/>
    <w:rsid w:val="00C32352"/>
    <w:rsid w:val="00C32647"/>
    <w:rsid w:val="00C32938"/>
    <w:rsid w:val="00C33565"/>
    <w:rsid w:val="00C337FC"/>
    <w:rsid w:val="00C33B34"/>
    <w:rsid w:val="00C346D9"/>
    <w:rsid w:val="00C347C8"/>
    <w:rsid w:val="00C348E2"/>
    <w:rsid w:val="00C34DCA"/>
    <w:rsid w:val="00C34EC5"/>
    <w:rsid w:val="00C351F1"/>
    <w:rsid w:val="00C37625"/>
    <w:rsid w:val="00C3785F"/>
    <w:rsid w:val="00C402CC"/>
    <w:rsid w:val="00C40BB5"/>
    <w:rsid w:val="00C41E67"/>
    <w:rsid w:val="00C43BF2"/>
    <w:rsid w:val="00C43EAD"/>
    <w:rsid w:val="00C4466A"/>
    <w:rsid w:val="00C45363"/>
    <w:rsid w:val="00C453C3"/>
    <w:rsid w:val="00C45CE4"/>
    <w:rsid w:val="00C46D9F"/>
    <w:rsid w:val="00C477EC"/>
    <w:rsid w:val="00C50113"/>
    <w:rsid w:val="00C50304"/>
    <w:rsid w:val="00C510B0"/>
    <w:rsid w:val="00C51AE1"/>
    <w:rsid w:val="00C5200C"/>
    <w:rsid w:val="00C523C9"/>
    <w:rsid w:val="00C532DD"/>
    <w:rsid w:val="00C5490E"/>
    <w:rsid w:val="00C54B49"/>
    <w:rsid w:val="00C54F64"/>
    <w:rsid w:val="00C5654A"/>
    <w:rsid w:val="00C56AB2"/>
    <w:rsid w:val="00C56FE6"/>
    <w:rsid w:val="00C5703F"/>
    <w:rsid w:val="00C60A39"/>
    <w:rsid w:val="00C6297F"/>
    <w:rsid w:val="00C65343"/>
    <w:rsid w:val="00C65648"/>
    <w:rsid w:val="00C65FA3"/>
    <w:rsid w:val="00C66002"/>
    <w:rsid w:val="00C66339"/>
    <w:rsid w:val="00C6715A"/>
    <w:rsid w:val="00C7146F"/>
    <w:rsid w:val="00C7169F"/>
    <w:rsid w:val="00C7234E"/>
    <w:rsid w:val="00C735DE"/>
    <w:rsid w:val="00C73F1C"/>
    <w:rsid w:val="00C76F3A"/>
    <w:rsid w:val="00C77092"/>
    <w:rsid w:val="00C77BBD"/>
    <w:rsid w:val="00C815A6"/>
    <w:rsid w:val="00C81D97"/>
    <w:rsid w:val="00C82003"/>
    <w:rsid w:val="00C82F25"/>
    <w:rsid w:val="00C83D52"/>
    <w:rsid w:val="00C86702"/>
    <w:rsid w:val="00C86786"/>
    <w:rsid w:val="00C8765E"/>
    <w:rsid w:val="00C9071F"/>
    <w:rsid w:val="00C9087E"/>
    <w:rsid w:val="00C909BE"/>
    <w:rsid w:val="00C90F6B"/>
    <w:rsid w:val="00C90FA5"/>
    <w:rsid w:val="00C914DF"/>
    <w:rsid w:val="00C918E9"/>
    <w:rsid w:val="00C91E61"/>
    <w:rsid w:val="00C920FD"/>
    <w:rsid w:val="00C931A2"/>
    <w:rsid w:val="00C95A51"/>
    <w:rsid w:val="00C96FEB"/>
    <w:rsid w:val="00C97CAB"/>
    <w:rsid w:val="00C97D98"/>
    <w:rsid w:val="00C97FC1"/>
    <w:rsid w:val="00CA143B"/>
    <w:rsid w:val="00CA1A2B"/>
    <w:rsid w:val="00CA2121"/>
    <w:rsid w:val="00CA2FE8"/>
    <w:rsid w:val="00CA55B4"/>
    <w:rsid w:val="00CA5FE1"/>
    <w:rsid w:val="00CA623D"/>
    <w:rsid w:val="00CA6796"/>
    <w:rsid w:val="00CA6D40"/>
    <w:rsid w:val="00CB0582"/>
    <w:rsid w:val="00CB0C77"/>
    <w:rsid w:val="00CB17FF"/>
    <w:rsid w:val="00CB2D31"/>
    <w:rsid w:val="00CB30EF"/>
    <w:rsid w:val="00CB32CA"/>
    <w:rsid w:val="00CB3EB3"/>
    <w:rsid w:val="00CB5D90"/>
    <w:rsid w:val="00CB6CBC"/>
    <w:rsid w:val="00CB7220"/>
    <w:rsid w:val="00CB73ED"/>
    <w:rsid w:val="00CB7E45"/>
    <w:rsid w:val="00CC17AA"/>
    <w:rsid w:val="00CC1D16"/>
    <w:rsid w:val="00CC2786"/>
    <w:rsid w:val="00CC2FA7"/>
    <w:rsid w:val="00CC3283"/>
    <w:rsid w:val="00CC3EC4"/>
    <w:rsid w:val="00CC4170"/>
    <w:rsid w:val="00CC4A13"/>
    <w:rsid w:val="00CC5274"/>
    <w:rsid w:val="00CC5BC0"/>
    <w:rsid w:val="00CC6357"/>
    <w:rsid w:val="00CC69FE"/>
    <w:rsid w:val="00CC6A27"/>
    <w:rsid w:val="00CC7552"/>
    <w:rsid w:val="00CC782E"/>
    <w:rsid w:val="00CC7C09"/>
    <w:rsid w:val="00CD0778"/>
    <w:rsid w:val="00CD0DF4"/>
    <w:rsid w:val="00CD2ED4"/>
    <w:rsid w:val="00CD4D55"/>
    <w:rsid w:val="00CD653A"/>
    <w:rsid w:val="00CD66CB"/>
    <w:rsid w:val="00CD676C"/>
    <w:rsid w:val="00CD73E9"/>
    <w:rsid w:val="00CE0A95"/>
    <w:rsid w:val="00CE1817"/>
    <w:rsid w:val="00CE291A"/>
    <w:rsid w:val="00CE2C68"/>
    <w:rsid w:val="00CE3103"/>
    <w:rsid w:val="00CE4159"/>
    <w:rsid w:val="00CE645D"/>
    <w:rsid w:val="00CE6ECD"/>
    <w:rsid w:val="00CE76B5"/>
    <w:rsid w:val="00CE7BE7"/>
    <w:rsid w:val="00CF0173"/>
    <w:rsid w:val="00CF053A"/>
    <w:rsid w:val="00CF084E"/>
    <w:rsid w:val="00CF0F62"/>
    <w:rsid w:val="00CF1118"/>
    <w:rsid w:val="00CF1748"/>
    <w:rsid w:val="00CF23A4"/>
    <w:rsid w:val="00CF26C4"/>
    <w:rsid w:val="00CF2ADE"/>
    <w:rsid w:val="00CF36CC"/>
    <w:rsid w:val="00CF5B57"/>
    <w:rsid w:val="00CF6656"/>
    <w:rsid w:val="00CF6B8D"/>
    <w:rsid w:val="00CF6F87"/>
    <w:rsid w:val="00D00F5B"/>
    <w:rsid w:val="00D01AF3"/>
    <w:rsid w:val="00D02952"/>
    <w:rsid w:val="00D031EF"/>
    <w:rsid w:val="00D04638"/>
    <w:rsid w:val="00D04E86"/>
    <w:rsid w:val="00D05047"/>
    <w:rsid w:val="00D0599F"/>
    <w:rsid w:val="00D06426"/>
    <w:rsid w:val="00D069BA"/>
    <w:rsid w:val="00D1002E"/>
    <w:rsid w:val="00D10710"/>
    <w:rsid w:val="00D10A5D"/>
    <w:rsid w:val="00D1348B"/>
    <w:rsid w:val="00D16A25"/>
    <w:rsid w:val="00D16B4A"/>
    <w:rsid w:val="00D16D23"/>
    <w:rsid w:val="00D17965"/>
    <w:rsid w:val="00D17AE4"/>
    <w:rsid w:val="00D20E72"/>
    <w:rsid w:val="00D21A26"/>
    <w:rsid w:val="00D21CBA"/>
    <w:rsid w:val="00D21E13"/>
    <w:rsid w:val="00D22AAD"/>
    <w:rsid w:val="00D24EC2"/>
    <w:rsid w:val="00D25AAA"/>
    <w:rsid w:val="00D25BE0"/>
    <w:rsid w:val="00D26A01"/>
    <w:rsid w:val="00D26A49"/>
    <w:rsid w:val="00D27A27"/>
    <w:rsid w:val="00D30AF8"/>
    <w:rsid w:val="00D31321"/>
    <w:rsid w:val="00D31EE6"/>
    <w:rsid w:val="00D324E4"/>
    <w:rsid w:val="00D34C52"/>
    <w:rsid w:val="00D35258"/>
    <w:rsid w:val="00D357FF"/>
    <w:rsid w:val="00D35F79"/>
    <w:rsid w:val="00D37163"/>
    <w:rsid w:val="00D3719D"/>
    <w:rsid w:val="00D376BD"/>
    <w:rsid w:val="00D37F1C"/>
    <w:rsid w:val="00D433AE"/>
    <w:rsid w:val="00D43486"/>
    <w:rsid w:val="00D44BBC"/>
    <w:rsid w:val="00D44F2B"/>
    <w:rsid w:val="00D4566A"/>
    <w:rsid w:val="00D45AF1"/>
    <w:rsid w:val="00D45B08"/>
    <w:rsid w:val="00D46010"/>
    <w:rsid w:val="00D46EA9"/>
    <w:rsid w:val="00D47AC8"/>
    <w:rsid w:val="00D50945"/>
    <w:rsid w:val="00D512F8"/>
    <w:rsid w:val="00D51838"/>
    <w:rsid w:val="00D53710"/>
    <w:rsid w:val="00D55FB3"/>
    <w:rsid w:val="00D57ADD"/>
    <w:rsid w:val="00D60082"/>
    <w:rsid w:val="00D61F46"/>
    <w:rsid w:val="00D6396E"/>
    <w:rsid w:val="00D6543E"/>
    <w:rsid w:val="00D65C78"/>
    <w:rsid w:val="00D67AA1"/>
    <w:rsid w:val="00D70083"/>
    <w:rsid w:val="00D7160D"/>
    <w:rsid w:val="00D71AD9"/>
    <w:rsid w:val="00D72404"/>
    <w:rsid w:val="00D72472"/>
    <w:rsid w:val="00D75B40"/>
    <w:rsid w:val="00D7603D"/>
    <w:rsid w:val="00D779B7"/>
    <w:rsid w:val="00D77AC6"/>
    <w:rsid w:val="00D806EC"/>
    <w:rsid w:val="00D808E4"/>
    <w:rsid w:val="00D80D66"/>
    <w:rsid w:val="00D82387"/>
    <w:rsid w:val="00D83895"/>
    <w:rsid w:val="00D83C6F"/>
    <w:rsid w:val="00D8717F"/>
    <w:rsid w:val="00D903F0"/>
    <w:rsid w:val="00D913B1"/>
    <w:rsid w:val="00D91777"/>
    <w:rsid w:val="00D91BE5"/>
    <w:rsid w:val="00D91F17"/>
    <w:rsid w:val="00D9210D"/>
    <w:rsid w:val="00D92671"/>
    <w:rsid w:val="00D92752"/>
    <w:rsid w:val="00D94A05"/>
    <w:rsid w:val="00D9650C"/>
    <w:rsid w:val="00D97DAE"/>
    <w:rsid w:val="00DA0265"/>
    <w:rsid w:val="00DA3469"/>
    <w:rsid w:val="00DA3EC6"/>
    <w:rsid w:val="00DA441E"/>
    <w:rsid w:val="00DA547D"/>
    <w:rsid w:val="00DA568D"/>
    <w:rsid w:val="00DA57C5"/>
    <w:rsid w:val="00DA5A91"/>
    <w:rsid w:val="00DA5BF5"/>
    <w:rsid w:val="00DA67DA"/>
    <w:rsid w:val="00DA6B61"/>
    <w:rsid w:val="00DA7E1B"/>
    <w:rsid w:val="00DB01FA"/>
    <w:rsid w:val="00DB181A"/>
    <w:rsid w:val="00DB1E5A"/>
    <w:rsid w:val="00DB2476"/>
    <w:rsid w:val="00DB4106"/>
    <w:rsid w:val="00DB60D8"/>
    <w:rsid w:val="00DC0E8B"/>
    <w:rsid w:val="00DC1C89"/>
    <w:rsid w:val="00DC2911"/>
    <w:rsid w:val="00DC35E8"/>
    <w:rsid w:val="00DC3744"/>
    <w:rsid w:val="00DC3A1F"/>
    <w:rsid w:val="00DC3CE0"/>
    <w:rsid w:val="00DC52A8"/>
    <w:rsid w:val="00DC766F"/>
    <w:rsid w:val="00DD021A"/>
    <w:rsid w:val="00DD07DA"/>
    <w:rsid w:val="00DD1159"/>
    <w:rsid w:val="00DD15DF"/>
    <w:rsid w:val="00DD1860"/>
    <w:rsid w:val="00DD4A73"/>
    <w:rsid w:val="00DD55CF"/>
    <w:rsid w:val="00DD62C5"/>
    <w:rsid w:val="00DD6BD2"/>
    <w:rsid w:val="00DD6E92"/>
    <w:rsid w:val="00DD7CDC"/>
    <w:rsid w:val="00DE0299"/>
    <w:rsid w:val="00DE0330"/>
    <w:rsid w:val="00DE15D8"/>
    <w:rsid w:val="00DE16CA"/>
    <w:rsid w:val="00DE2730"/>
    <w:rsid w:val="00DE3F44"/>
    <w:rsid w:val="00DE60F0"/>
    <w:rsid w:val="00DE6956"/>
    <w:rsid w:val="00DE78AF"/>
    <w:rsid w:val="00DE7AD9"/>
    <w:rsid w:val="00DE7EBC"/>
    <w:rsid w:val="00DF04F8"/>
    <w:rsid w:val="00DF1331"/>
    <w:rsid w:val="00DF1F3C"/>
    <w:rsid w:val="00DF3E75"/>
    <w:rsid w:val="00DF40C2"/>
    <w:rsid w:val="00DF5630"/>
    <w:rsid w:val="00DF5C5D"/>
    <w:rsid w:val="00DF5C85"/>
    <w:rsid w:val="00DF6EDA"/>
    <w:rsid w:val="00DF732B"/>
    <w:rsid w:val="00DF7A90"/>
    <w:rsid w:val="00DF7CD7"/>
    <w:rsid w:val="00DF7D5E"/>
    <w:rsid w:val="00E00B6B"/>
    <w:rsid w:val="00E022BA"/>
    <w:rsid w:val="00E02760"/>
    <w:rsid w:val="00E028C5"/>
    <w:rsid w:val="00E038A1"/>
    <w:rsid w:val="00E038F9"/>
    <w:rsid w:val="00E03953"/>
    <w:rsid w:val="00E0470A"/>
    <w:rsid w:val="00E04EDA"/>
    <w:rsid w:val="00E05D8C"/>
    <w:rsid w:val="00E067DA"/>
    <w:rsid w:val="00E073D2"/>
    <w:rsid w:val="00E07D48"/>
    <w:rsid w:val="00E10036"/>
    <w:rsid w:val="00E103A1"/>
    <w:rsid w:val="00E1057A"/>
    <w:rsid w:val="00E1235C"/>
    <w:rsid w:val="00E130D7"/>
    <w:rsid w:val="00E13E39"/>
    <w:rsid w:val="00E141EA"/>
    <w:rsid w:val="00E1465C"/>
    <w:rsid w:val="00E1623F"/>
    <w:rsid w:val="00E16B68"/>
    <w:rsid w:val="00E17174"/>
    <w:rsid w:val="00E20093"/>
    <w:rsid w:val="00E22807"/>
    <w:rsid w:val="00E22F71"/>
    <w:rsid w:val="00E23442"/>
    <w:rsid w:val="00E236B9"/>
    <w:rsid w:val="00E24535"/>
    <w:rsid w:val="00E24808"/>
    <w:rsid w:val="00E24D57"/>
    <w:rsid w:val="00E252C2"/>
    <w:rsid w:val="00E25BEA"/>
    <w:rsid w:val="00E260EF"/>
    <w:rsid w:val="00E27D5A"/>
    <w:rsid w:val="00E30B24"/>
    <w:rsid w:val="00E3155C"/>
    <w:rsid w:val="00E329A6"/>
    <w:rsid w:val="00E32E2E"/>
    <w:rsid w:val="00E34F6A"/>
    <w:rsid w:val="00E3551A"/>
    <w:rsid w:val="00E369F8"/>
    <w:rsid w:val="00E4054C"/>
    <w:rsid w:val="00E43623"/>
    <w:rsid w:val="00E43860"/>
    <w:rsid w:val="00E445BB"/>
    <w:rsid w:val="00E463F5"/>
    <w:rsid w:val="00E50890"/>
    <w:rsid w:val="00E5293D"/>
    <w:rsid w:val="00E55057"/>
    <w:rsid w:val="00E572CC"/>
    <w:rsid w:val="00E57DB6"/>
    <w:rsid w:val="00E60065"/>
    <w:rsid w:val="00E620C5"/>
    <w:rsid w:val="00E6223D"/>
    <w:rsid w:val="00E627E0"/>
    <w:rsid w:val="00E637F4"/>
    <w:rsid w:val="00E65CB9"/>
    <w:rsid w:val="00E65D05"/>
    <w:rsid w:val="00E66246"/>
    <w:rsid w:val="00E66D10"/>
    <w:rsid w:val="00E67528"/>
    <w:rsid w:val="00E675C1"/>
    <w:rsid w:val="00E7109C"/>
    <w:rsid w:val="00E72CDB"/>
    <w:rsid w:val="00E72EEE"/>
    <w:rsid w:val="00E738A6"/>
    <w:rsid w:val="00E73BFE"/>
    <w:rsid w:val="00E74396"/>
    <w:rsid w:val="00E74F4B"/>
    <w:rsid w:val="00E75298"/>
    <w:rsid w:val="00E75432"/>
    <w:rsid w:val="00E7593D"/>
    <w:rsid w:val="00E75E07"/>
    <w:rsid w:val="00E76171"/>
    <w:rsid w:val="00E76582"/>
    <w:rsid w:val="00E775C8"/>
    <w:rsid w:val="00E77A67"/>
    <w:rsid w:val="00E80607"/>
    <w:rsid w:val="00E80745"/>
    <w:rsid w:val="00E80CA1"/>
    <w:rsid w:val="00E81ED6"/>
    <w:rsid w:val="00E824A6"/>
    <w:rsid w:val="00E8371A"/>
    <w:rsid w:val="00E83795"/>
    <w:rsid w:val="00E83FBB"/>
    <w:rsid w:val="00E86270"/>
    <w:rsid w:val="00E862AC"/>
    <w:rsid w:val="00E863E5"/>
    <w:rsid w:val="00E871A8"/>
    <w:rsid w:val="00E87938"/>
    <w:rsid w:val="00E90092"/>
    <w:rsid w:val="00E903F8"/>
    <w:rsid w:val="00E90972"/>
    <w:rsid w:val="00E90B08"/>
    <w:rsid w:val="00E91AC7"/>
    <w:rsid w:val="00E955EB"/>
    <w:rsid w:val="00E977A8"/>
    <w:rsid w:val="00EA192A"/>
    <w:rsid w:val="00EA26A6"/>
    <w:rsid w:val="00EA3303"/>
    <w:rsid w:val="00EA33C2"/>
    <w:rsid w:val="00EA3AC6"/>
    <w:rsid w:val="00EA4130"/>
    <w:rsid w:val="00EA4148"/>
    <w:rsid w:val="00EA4462"/>
    <w:rsid w:val="00EA4611"/>
    <w:rsid w:val="00EA471C"/>
    <w:rsid w:val="00EA54EC"/>
    <w:rsid w:val="00EA55B0"/>
    <w:rsid w:val="00EA5F37"/>
    <w:rsid w:val="00EA7EAC"/>
    <w:rsid w:val="00EB0819"/>
    <w:rsid w:val="00EB0FB9"/>
    <w:rsid w:val="00EB11BF"/>
    <w:rsid w:val="00EB153C"/>
    <w:rsid w:val="00EB1AAF"/>
    <w:rsid w:val="00EB3274"/>
    <w:rsid w:val="00EB3A73"/>
    <w:rsid w:val="00EB40C3"/>
    <w:rsid w:val="00EB536F"/>
    <w:rsid w:val="00EB68B4"/>
    <w:rsid w:val="00EB6FC2"/>
    <w:rsid w:val="00EC0F36"/>
    <w:rsid w:val="00EC1975"/>
    <w:rsid w:val="00EC1989"/>
    <w:rsid w:val="00EC2BDD"/>
    <w:rsid w:val="00EC3440"/>
    <w:rsid w:val="00EC38C9"/>
    <w:rsid w:val="00EC4A2F"/>
    <w:rsid w:val="00EC51AC"/>
    <w:rsid w:val="00EC550F"/>
    <w:rsid w:val="00EC67AF"/>
    <w:rsid w:val="00EC6C61"/>
    <w:rsid w:val="00EC6F27"/>
    <w:rsid w:val="00EC72DF"/>
    <w:rsid w:val="00EC74D2"/>
    <w:rsid w:val="00EC79FC"/>
    <w:rsid w:val="00EC7D93"/>
    <w:rsid w:val="00ED2531"/>
    <w:rsid w:val="00ED378F"/>
    <w:rsid w:val="00ED400E"/>
    <w:rsid w:val="00ED4755"/>
    <w:rsid w:val="00ED4AD9"/>
    <w:rsid w:val="00ED52BE"/>
    <w:rsid w:val="00ED584B"/>
    <w:rsid w:val="00ED6DA3"/>
    <w:rsid w:val="00EE01DD"/>
    <w:rsid w:val="00EE0EFF"/>
    <w:rsid w:val="00EE27ED"/>
    <w:rsid w:val="00EE29B7"/>
    <w:rsid w:val="00EE2C34"/>
    <w:rsid w:val="00EE3973"/>
    <w:rsid w:val="00EE4309"/>
    <w:rsid w:val="00EE4AAB"/>
    <w:rsid w:val="00EE593C"/>
    <w:rsid w:val="00EE65D4"/>
    <w:rsid w:val="00EF0359"/>
    <w:rsid w:val="00EF05E1"/>
    <w:rsid w:val="00EF0928"/>
    <w:rsid w:val="00EF1CE2"/>
    <w:rsid w:val="00EF3F98"/>
    <w:rsid w:val="00EF4526"/>
    <w:rsid w:val="00EF707A"/>
    <w:rsid w:val="00EF730C"/>
    <w:rsid w:val="00EF7FC8"/>
    <w:rsid w:val="00F03008"/>
    <w:rsid w:val="00F033AC"/>
    <w:rsid w:val="00F04835"/>
    <w:rsid w:val="00F05694"/>
    <w:rsid w:val="00F1003C"/>
    <w:rsid w:val="00F105FD"/>
    <w:rsid w:val="00F10B0F"/>
    <w:rsid w:val="00F10C29"/>
    <w:rsid w:val="00F1180A"/>
    <w:rsid w:val="00F1443B"/>
    <w:rsid w:val="00F14C37"/>
    <w:rsid w:val="00F14DB0"/>
    <w:rsid w:val="00F15618"/>
    <w:rsid w:val="00F15944"/>
    <w:rsid w:val="00F15EAD"/>
    <w:rsid w:val="00F16A97"/>
    <w:rsid w:val="00F21389"/>
    <w:rsid w:val="00F21FBC"/>
    <w:rsid w:val="00F22FCD"/>
    <w:rsid w:val="00F238F3"/>
    <w:rsid w:val="00F23927"/>
    <w:rsid w:val="00F23E55"/>
    <w:rsid w:val="00F24103"/>
    <w:rsid w:val="00F24AB5"/>
    <w:rsid w:val="00F25E7D"/>
    <w:rsid w:val="00F266FC"/>
    <w:rsid w:val="00F26B08"/>
    <w:rsid w:val="00F2722E"/>
    <w:rsid w:val="00F27568"/>
    <w:rsid w:val="00F2795B"/>
    <w:rsid w:val="00F300A9"/>
    <w:rsid w:val="00F31946"/>
    <w:rsid w:val="00F333A1"/>
    <w:rsid w:val="00F3382B"/>
    <w:rsid w:val="00F33DA6"/>
    <w:rsid w:val="00F33EF1"/>
    <w:rsid w:val="00F34FDA"/>
    <w:rsid w:val="00F35B76"/>
    <w:rsid w:val="00F36583"/>
    <w:rsid w:val="00F37240"/>
    <w:rsid w:val="00F37255"/>
    <w:rsid w:val="00F376C2"/>
    <w:rsid w:val="00F401DA"/>
    <w:rsid w:val="00F40E36"/>
    <w:rsid w:val="00F411CC"/>
    <w:rsid w:val="00F42D6F"/>
    <w:rsid w:val="00F43E3B"/>
    <w:rsid w:val="00F440D5"/>
    <w:rsid w:val="00F44400"/>
    <w:rsid w:val="00F45307"/>
    <w:rsid w:val="00F45C79"/>
    <w:rsid w:val="00F47D42"/>
    <w:rsid w:val="00F50631"/>
    <w:rsid w:val="00F52BC1"/>
    <w:rsid w:val="00F52C1A"/>
    <w:rsid w:val="00F53316"/>
    <w:rsid w:val="00F53517"/>
    <w:rsid w:val="00F5374B"/>
    <w:rsid w:val="00F54B7F"/>
    <w:rsid w:val="00F54B92"/>
    <w:rsid w:val="00F54CF6"/>
    <w:rsid w:val="00F554DD"/>
    <w:rsid w:val="00F55E2F"/>
    <w:rsid w:val="00F56A97"/>
    <w:rsid w:val="00F57839"/>
    <w:rsid w:val="00F57CAF"/>
    <w:rsid w:val="00F61722"/>
    <w:rsid w:val="00F6245D"/>
    <w:rsid w:val="00F629ED"/>
    <w:rsid w:val="00F62FF5"/>
    <w:rsid w:val="00F63FBD"/>
    <w:rsid w:val="00F6431D"/>
    <w:rsid w:val="00F64712"/>
    <w:rsid w:val="00F64878"/>
    <w:rsid w:val="00F64AD5"/>
    <w:rsid w:val="00F669EB"/>
    <w:rsid w:val="00F67839"/>
    <w:rsid w:val="00F7041C"/>
    <w:rsid w:val="00F72078"/>
    <w:rsid w:val="00F72435"/>
    <w:rsid w:val="00F7245D"/>
    <w:rsid w:val="00F72642"/>
    <w:rsid w:val="00F72E8A"/>
    <w:rsid w:val="00F757D1"/>
    <w:rsid w:val="00F75837"/>
    <w:rsid w:val="00F764ED"/>
    <w:rsid w:val="00F77372"/>
    <w:rsid w:val="00F77418"/>
    <w:rsid w:val="00F80E10"/>
    <w:rsid w:val="00F822C4"/>
    <w:rsid w:val="00F85521"/>
    <w:rsid w:val="00F85912"/>
    <w:rsid w:val="00F85E0D"/>
    <w:rsid w:val="00F874D3"/>
    <w:rsid w:val="00F87AF2"/>
    <w:rsid w:val="00F87C1B"/>
    <w:rsid w:val="00F90803"/>
    <w:rsid w:val="00F910E8"/>
    <w:rsid w:val="00F9126A"/>
    <w:rsid w:val="00F912D2"/>
    <w:rsid w:val="00F91B7D"/>
    <w:rsid w:val="00F9315B"/>
    <w:rsid w:val="00F937CD"/>
    <w:rsid w:val="00F93816"/>
    <w:rsid w:val="00F93C3F"/>
    <w:rsid w:val="00F93DD1"/>
    <w:rsid w:val="00F94B1E"/>
    <w:rsid w:val="00F958A3"/>
    <w:rsid w:val="00F95F57"/>
    <w:rsid w:val="00FA109D"/>
    <w:rsid w:val="00FA25A0"/>
    <w:rsid w:val="00FA26FF"/>
    <w:rsid w:val="00FA2EC3"/>
    <w:rsid w:val="00FA30C6"/>
    <w:rsid w:val="00FA3E9E"/>
    <w:rsid w:val="00FA50CC"/>
    <w:rsid w:val="00FA524B"/>
    <w:rsid w:val="00FA71CB"/>
    <w:rsid w:val="00FA7AFE"/>
    <w:rsid w:val="00FA7B27"/>
    <w:rsid w:val="00FB04FE"/>
    <w:rsid w:val="00FB186E"/>
    <w:rsid w:val="00FB2A78"/>
    <w:rsid w:val="00FB53D9"/>
    <w:rsid w:val="00FC0F38"/>
    <w:rsid w:val="00FC1993"/>
    <w:rsid w:val="00FC1ED7"/>
    <w:rsid w:val="00FC219F"/>
    <w:rsid w:val="00FC2488"/>
    <w:rsid w:val="00FC2A45"/>
    <w:rsid w:val="00FC3BBC"/>
    <w:rsid w:val="00FC3CA9"/>
    <w:rsid w:val="00FC40DD"/>
    <w:rsid w:val="00FC4957"/>
    <w:rsid w:val="00FC5BA6"/>
    <w:rsid w:val="00FC5DF3"/>
    <w:rsid w:val="00FC6427"/>
    <w:rsid w:val="00FC750A"/>
    <w:rsid w:val="00FC753B"/>
    <w:rsid w:val="00FD218E"/>
    <w:rsid w:val="00FD3EC4"/>
    <w:rsid w:val="00FD4438"/>
    <w:rsid w:val="00FD6BF6"/>
    <w:rsid w:val="00FD6E4D"/>
    <w:rsid w:val="00FD6E6B"/>
    <w:rsid w:val="00FE227E"/>
    <w:rsid w:val="00FE3625"/>
    <w:rsid w:val="00FE734A"/>
    <w:rsid w:val="00FE7D10"/>
    <w:rsid w:val="00FF130A"/>
    <w:rsid w:val="00FF6403"/>
    <w:rsid w:val="00FF69BA"/>
    <w:rsid w:val="00FF7414"/>
    <w:rsid w:val="00FF74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233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57CA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57CA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57CA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57CA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091D83"/>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CA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57CA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57CA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F57CAF"/>
    <w:rPr>
      <w:rFonts w:asciiTheme="majorHAnsi" w:eastAsiaTheme="majorEastAsia" w:hAnsiTheme="majorHAnsi" w:cstheme="majorBidi"/>
      <w:b/>
      <w:bCs/>
      <w:i/>
      <w:iCs/>
      <w:color w:val="4F81BD" w:themeColor="accent1"/>
    </w:rPr>
  </w:style>
  <w:style w:type="paragraph" w:styleId="BalloonText">
    <w:name w:val="Balloon Text"/>
    <w:basedOn w:val="Normal"/>
    <w:link w:val="BalloonTextChar"/>
    <w:uiPriority w:val="99"/>
    <w:semiHidden/>
    <w:unhideWhenUsed/>
    <w:rsid w:val="007E0E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0EE9"/>
    <w:rPr>
      <w:rFonts w:ascii="Tahoma" w:hAnsi="Tahoma" w:cs="Tahoma"/>
      <w:sz w:val="16"/>
      <w:szCs w:val="16"/>
    </w:rPr>
  </w:style>
  <w:style w:type="paragraph" w:styleId="Bibliography">
    <w:name w:val="Bibliography"/>
    <w:basedOn w:val="Normal"/>
    <w:next w:val="Normal"/>
    <w:uiPriority w:val="37"/>
    <w:unhideWhenUsed/>
    <w:rsid w:val="00540E6D"/>
  </w:style>
  <w:style w:type="character" w:styleId="PlaceholderText">
    <w:name w:val="Placeholder Text"/>
    <w:basedOn w:val="DefaultParagraphFont"/>
    <w:uiPriority w:val="99"/>
    <w:semiHidden/>
    <w:rsid w:val="00E32E2E"/>
    <w:rPr>
      <w:color w:val="808080"/>
    </w:rPr>
  </w:style>
  <w:style w:type="paragraph" w:customStyle="1" w:styleId="MTDisplayEquation">
    <w:name w:val="MTDisplayEquation"/>
    <w:basedOn w:val="Normal"/>
    <w:next w:val="Normal"/>
    <w:link w:val="MTDisplayEquationChar"/>
    <w:rsid w:val="001308E7"/>
    <w:pPr>
      <w:tabs>
        <w:tab w:val="center" w:pos="4520"/>
        <w:tab w:val="right" w:pos="9020"/>
      </w:tabs>
    </w:pPr>
  </w:style>
  <w:style w:type="character" w:customStyle="1" w:styleId="MTDisplayEquationChar">
    <w:name w:val="MTDisplayEquation Char"/>
    <w:basedOn w:val="DefaultParagraphFont"/>
    <w:link w:val="MTDisplayEquation"/>
    <w:rsid w:val="001308E7"/>
  </w:style>
  <w:style w:type="character" w:customStyle="1" w:styleId="MTEquationSection">
    <w:name w:val="MTEquationSection"/>
    <w:basedOn w:val="DefaultParagraphFont"/>
    <w:rsid w:val="001308E7"/>
    <w:rPr>
      <w:vanish/>
      <w:color w:val="FF0000"/>
    </w:rPr>
  </w:style>
  <w:style w:type="paragraph" w:styleId="Caption">
    <w:name w:val="caption"/>
    <w:basedOn w:val="Normal"/>
    <w:next w:val="Normal"/>
    <w:uiPriority w:val="35"/>
    <w:unhideWhenUsed/>
    <w:qFormat/>
    <w:rsid w:val="00F33EF1"/>
    <w:pPr>
      <w:spacing w:line="240" w:lineRule="auto"/>
    </w:pPr>
    <w:rPr>
      <w:b/>
      <w:bCs/>
      <w:color w:val="4F81BD" w:themeColor="accent1"/>
      <w:sz w:val="18"/>
      <w:szCs w:val="18"/>
    </w:rPr>
  </w:style>
  <w:style w:type="paragraph" w:styleId="FootnoteText">
    <w:name w:val="footnote text"/>
    <w:basedOn w:val="Normal"/>
    <w:link w:val="FootnoteTextChar"/>
    <w:uiPriority w:val="99"/>
    <w:semiHidden/>
    <w:unhideWhenUsed/>
    <w:rsid w:val="00B149C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149CB"/>
    <w:rPr>
      <w:sz w:val="20"/>
      <w:szCs w:val="20"/>
    </w:rPr>
  </w:style>
  <w:style w:type="character" w:styleId="FootnoteReference">
    <w:name w:val="footnote reference"/>
    <w:basedOn w:val="DefaultParagraphFont"/>
    <w:uiPriority w:val="99"/>
    <w:semiHidden/>
    <w:unhideWhenUsed/>
    <w:rsid w:val="00B149CB"/>
    <w:rPr>
      <w:vertAlign w:val="superscript"/>
    </w:rPr>
  </w:style>
  <w:style w:type="character" w:customStyle="1" w:styleId="Heading5Char">
    <w:name w:val="Heading 5 Char"/>
    <w:basedOn w:val="DefaultParagraphFont"/>
    <w:link w:val="Heading5"/>
    <w:uiPriority w:val="9"/>
    <w:rsid w:val="00091D83"/>
    <w:rPr>
      <w:rFonts w:asciiTheme="majorHAnsi" w:eastAsiaTheme="majorEastAsia" w:hAnsiTheme="majorHAnsi" w:cstheme="majorBidi"/>
      <w:color w:val="243F60" w:themeColor="accent1" w:themeShade="7F"/>
    </w:rPr>
  </w:style>
  <w:style w:type="paragraph" w:styleId="ListParagraph">
    <w:name w:val="List Paragraph"/>
    <w:basedOn w:val="Normal"/>
    <w:uiPriority w:val="34"/>
    <w:qFormat/>
    <w:rsid w:val="00623471"/>
    <w:pPr>
      <w:ind w:left="720"/>
      <w:contextualSpacing/>
    </w:pPr>
  </w:style>
  <w:style w:type="character" w:styleId="Hyperlink">
    <w:name w:val="Hyperlink"/>
    <w:basedOn w:val="DefaultParagraphFont"/>
    <w:uiPriority w:val="99"/>
    <w:unhideWhenUsed/>
    <w:rsid w:val="002C0E08"/>
    <w:rPr>
      <w:color w:val="0000FF" w:themeColor="hyperlink"/>
      <w:u w:val="single"/>
    </w:rPr>
  </w:style>
  <w:style w:type="character" w:styleId="CommentReference">
    <w:name w:val="annotation reference"/>
    <w:basedOn w:val="DefaultParagraphFont"/>
    <w:uiPriority w:val="99"/>
    <w:semiHidden/>
    <w:unhideWhenUsed/>
    <w:rsid w:val="00CE1817"/>
    <w:rPr>
      <w:sz w:val="16"/>
      <w:szCs w:val="16"/>
    </w:rPr>
  </w:style>
  <w:style w:type="paragraph" w:styleId="CommentText">
    <w:name w:val="annotation text"/>
    <w:basedOn w:val="Normal"/>
    <w:link w:val="CommentTextChar"/>
    <w:uiPriority w:val="99"/>
    <w:semiHidden/>
    <w:unhideWhenUsed/>
    <w:rsid w:val="00CE1817"/>
    <w:pPr>
      <w:spacing w:line="240" w:lineRule="auto"/>
    </w:pPr>
    <w:rPr>
      <w:sz w:val="20"/>
      <w:szCs w:val="20"/>
    </w:rPr>
  </w:style>
  <w:style w:type="character" w:customStyle="1" w:styleId="CommentTextChar">
    <w:name w:val="Comment Text Char"/>
    <w:basedOn w:val="DefaultParagraphFont"/>
    <w:link w:val="CommentText"/>
    <w:uiPriority w:val="99"/>
    <w:semiHidden/>
    <w:rsid w:val="00CE1817"/>
    <w:rPr>
      <w:sz w:val="20"/>
      <w:szCs w:val="20"/>
    </w:rPr>
  </w:style>
  <w:style w:type="paragraph" w:styleId="CommentSubject">
    <w:name w:val="annotation subject"/>
    <w:basedOn w:val="CommentText"/>
    <w:next w:val="CommentText"/>
    <w:link w:val="CommentSubjectChar"/>
    <w:uiPriority w:val="99"/>
    <w:semiHidden/>
    <w:unhideWhenUsed/>
    <w:rsid w:val="00CE1817"/>
    <w:rPr>
      <w:b/>
      <w:bCs/>
    </w:rPr>
  </w:style>
  <w:style w:type="character" w:customStyle="1" w:styleId="CommentSubjectChar">
    <w:name w:val="Comment Subject Char"/>
    <w:basedOn w:val="CommentTextChar"/>
    <w:link w:val="CommentSubject"/>
    <w:uiPriority w:val="99"/>
    <w:semiHidden/>
    <w:rsid w:val="00CE1817"/>
    <w:rPr>
      <w:b/>
      <w:bCs/>
      <w:sz w:val="20"/>
      <w:szCs w:val="20"/>
    </w:rPr>
  </w:style>
  <w:style w:type="paragraph" w:styleId="Header">
    <w:name w:val="header"/>
    <w:basedOn w:val="Normal"/>
    <w:link w:val="HeaderChar"/>
    <w:uiPriority w:val="99"/>
    <w:unhideWhenUsed/>
    <w:rsid w:val="004278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7810"/>
  </w:style>
  <w:style w:type="paragraph" w:styleId="Footer">
    <w:name w:val="footer"/>
    <w:basedOn w:val="Normal"/>
    <w:link w:val="FooterChar"/>
    <w:uiPriority w:val="99"/>
    <w:unhideWhenUsed/>
    <w:rsid w:val="004278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7810"/>
  </w:style>
  <w:style w:type="paragraph" w:styleId="EndnoteText">
    <w:name w:val="endnote text"/>
    <w:basedOn w:val="Normal"/>
    <w:link w:val="EndnoteTextChar"/>
    <w:uiPriority w:val="99"/>
    <w:semiHidden/>
    <w:unhideWhenUsed/>
    <w:rsid w:val="00301D5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01D52"/>
    <w:rPr>
      <w:sz w:val="20"/>
      <w:szCs w:val="20"/>
    </w:rPr>
  </w:style>
  <w:style w:type="character" w:styleId="EndnoteReference">
    <w:name w:val="endnote reference"/>
    <w:basedOn w:val="DefaultParagraphFont"/>
    <w:uiPriority w:val="99"/>
    <w:semiHidden/>
    <w:unhideWhenUsed/>
    <w:rsid w:val="00301D52"/>
    <w:rPr>
      <w:vertAlign w:val="superscript"/>
    </w:rPr>
  </w:style>
  <w:style w:type="table" w:styleId="TableGrid">
    <w:name w:val="Table Grid"/>
    <w:basedOn w:val="TableNormal"/>
    <w:uiPriority w:val="59"/>
    <w:rsid w:val="000C6E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82639"/>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57CA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57CA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57CA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57CA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091D83"/>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CA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57CA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57CA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F57CAF"/>
    <w:rPr>
      <w:rFonts w:asciiTheme="majorHAnsi" w:eastAsiaTheme="majorEastAsia" w:hAnsiTheme="majorHAnsi" w:cstheme="majorBidi"/>
      <w:b/>
      <w:bCs/>
      <w:i/>
      <w:iCs/>
      <w:color w:val="4F81BD" w:themeColor="accent1"/>
    </w:rPr>
  </w:style>
  <w:style w:type="paragraph" w:styleId="BalloonText">
    <w:name w:val="Balloon Text"/>
    <w:basedOn w:val="Normal"/>
    <w:link w:val="BalloonTextChar"/>
    <w:uiPriority w:val="99"/>
    <w:semiHidden/>
    <w:unhideWhenUsed/>
    <w:rsid w:val="007E0E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0EE9"/>
    <w:rPr>
      <w:rFonts w:ascii="Tahoma" w:hAnsi="Tahoma" w:cs="Tahoma"/>
      <w:sz w:val="16"/>
      <w:szCs w:val="16"/>
    </w:rPr>
  </w:style>
  <w:style w:type="paragraph" w:styleId="Bibliography">
    <w:name w:val="Bibliography"/>
    <w:basedOn w:val="Normal"/>
    <w:next w:val="Normal"/>
    <w:uiPriority w:val="37"/>
    <w:unhideWhenUsed/>
    <w:rsid w:val="00540E6D"/>
  </w:style>
  <w:style w:type="character" w:styleId="PlaceholderText">
    <w:name w:val="Placeholder Text"/>
    <w:basedOn w:val="DefaultParagraphFont"/>
    <w:uiPriority w:val="99"/>
    <w:semiHidden/>
    <w:rsid w:val="00E32E2E"/>
    <w:rPr>
      <w:color w:val="808080"/>
    </w:rPr>
  </w:style>
  <w:style w:type="paragraph" w:customStyle="1" w:styleId="MTDisplayEquation">
    <w:name w:val="MTDisplayEquation"/>
    <w:basedOn w:val="Normal"/>
    <w:next w:val="Normal"/>
    <w:link w:val="MTDisplayEquationChar"/>
    <w:rsid w:val="001308E7"/>
    <w:pPr>
      <w:tabs>
        <w:tab w:val="center" w:pos="4520"/>
        <w:tab w:val="right" w:pos="9020"/>
      </w:tabs>
    </w:pPr>
  </w:style>
  <w:style w:type="character" w:customStyle="1" w:styleId="MTDisplayEquationChar">
    <w:name w:val="MTDisplayEquation Char"/>
    <w:basedOn w:val="DefaultParagraphFont"/>
    <w:link w:val="MTDisplayEquation"/>
    <w:rsid w:val="001308E7"/>
  </w:style>
  <w:style w:type="character" w:customStyle="1" w:styleId="MTEquationSection">
    <w:name w:val="MTEquationSection"/>
    <w:basedOn w:val="DefaultParagraphFont"/>
    <w:rsid w:val="001308E7"/>
    <w:rPr>
      <w:vanish/>
      <w:color w:val="FF0000"/>
    </w:rPr>
  </w:style>
  <w:style w:type="paragraph" w:styleId="Caption">
    <w:name w:val="caption"/>
    <w:basedOn w:val="Normal"/>
    <w:next w:val="Normal"/>
    <w:uiPriority w:val="35"/>
    <w:unhideWhenUsed/>
    <w:qFormat/>
    <w:rsid w:val="00F33EF1"/>
    <w:pPr>
      <w:spacing w:line="240" w:lineRule="auto"/>
    </w:pPr>
    <w:rPr>
      <w:b/>
      <w:bCs/>
      <w:color w:val="4F81BD" w:themeColor="accent1"/>
      <w:sz w:val="18"/>
      <w:szCs w:val="18"/>
    </w:rPr>
  </w:style>
  <w:style w:type="paragraph" w:styleId="FootnoteText">
    <w:name w:val="footnote text"/>
    <w:basedOn w:val="Normal"/>
    <w:link w:val="FootnoteTextChar"/>
    <w:uiPriority w:val="99"/>
    <w:semiHidden/>
    <w:unhideWhenUsed/>
    <w:rsid w:val="00B149C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149CB"/>
    <w:rPr>
      <w:sz w:val="20"/>
      <w:szCs w:val="20"/>
    </w:rPr>
  </w:style>
  <w:style w:type="character" w:styleId="FootnoteReference">
    <w:name w:val="footnote reference"/>
    <w:basedOn w:val="DefaultParagraphFont"/>
    <w:uiPriority w:val="99"/>
    <w:semiHidden/>
    <w:unhideWhenUsed/>
    <w:rsid w:val="00B149CB"/>
    <w:rPr>
      <w:vertAlign w:val="superscript"/>
    </w:rPr>
  </w:style>
  <w:style w:type="character" w:customStyle="1" w:styleId="Heading5Char">
    <w:name w:val="Heading 5 Char"/>
    <w:basedOn w:val="DefaultParagraphFont"/>
    <w:link w:val="Heading5"/>
    <w:uiPriority w:val="9"/>
    <w:rsid w:val="00091D83"/>
    <w:rPr>
      <w:rFonts w:asciiTheme="majorHAnsi" w:eastAsiaTheme="majorEastAsia" w:hAnsiTheme="majorHAnsi" w:cstheme="majorBidi"/>
      <w:color w:val="243F60" w:themeColor="accent1" w:themeShade="7F"/>
    </w:rPr>
  </w:style>
  <w:style w:type="paragraph" w:styleId="ListParagraph">
    <w:name w:val="List Paragraph"/>
    <w:basedOn w:val="Normal"/>
    <w:uiPriority w:val="34"/>
    <w:qFormat/>
    <w:rsid w:val="00623471"/>
    <w:pPr>
      <w:ind w:left="720"/>
      <w:contextualSpacing/>
    </w:pPr>
  </w:style>
  <w:style w:type="character" w:styleId="Hyperlink">
    <w:name w:val="Hyperlink"/>
    <w:basedOn w:val="DefaultParagraphFont"/>
    <w:uiPriority w:val="99"/>
    <w:unhideWhenUsed/>
    <w:rsid w:val="002C0E08"/>
    <w:rPr>
      <w:color w:val="0000FF" w:themeColor="hyperlink"/>
      <w:u w:val="single"/>
    </w:rPr>
  </w:style>
  <w:style w:type="character" w:styleId="CommentReference">
    <w:name w:val="annotation reference"/>
    <w:basedOn w:val="DefaultParagraphFont"/>
    <w:uiPriority w:val="99"/>
    <w:semiHidden/>
    <w:unhideWhenUsed/>
    <w:rsid w:val="00CE1817"/>
    <w:rPr>
      <w:sz w:val="16"/>
      <w:szCs w:val="16"/>
    </w:rPr>
  </w:style>
  <w:style w:type="paragraph" w:styleId="CommentText">
    <w:name w:val="annotation text"/>
    <w:basedOn w:val="Normal"/>
    <w:link w:val="CommentTextChar"/>
    <w:uiPriority w:val="99"/>
    <w:semiHidden/>
    <w:unhideWhenUsed/>
    <w:rsid w:val="00CE1817"/>
    <w:pPr>
      <w:spacing w:line="240" w:lineRule="auto"/>
    </w:pPr>
    <w:rPr>
      <w:sz w:val="20"/>
      <w:szCs w:val="20"/>
    </w:rPr>
  </w:style>
  <w:style w:type="character" w:customStyle="1" w:styleId="CommentTextChar">
    <w:name w:val="Comment Text Char"/>
    <w:basedOn w:val="DefaultParagraphFont"/>
    <w:link w:val="CommentText"/>
    <w:uiPriority w:val="99"/>
    <w:semiHidden/>
    <w:rsid w:val="00CE1817"/>
    <w:rPr>
      <w:sz w:val="20"/>
      <w:szCs w:val="20"/>
    </w:rPr>
  </w:style>
  <w:style w:type="paragraph" w:styleId="CommentSubject">
    <w:name w:val="annotation subject"/>
    <w:basedOn w:val="CommentText"/>
    <w:next w:val="CommentText"/>
    <w:link w:val="CommentSubjectChar"/>
    <w:uiPriority w:val="99"/>
    <w:semiHidden/>
    <w:unhideWhenUsed/>
    <w:rsid w:val="00CE1817"/>
    <w:rPr>
      <w:b/>
      <w:bCs/>
    </w:rPr>
  </w:style>
  <w:style w:type="character" w:customStyle="1" w:styleId="CommentSubjectChar">
    <w:name w:val="Comment Subject Char"/>
    <w:basedOn w:val="CommentTextChar"/>
    <w:link w:val="CommentSubject"/>
    <w:uiPriority w:val="99"/>
    <w:semiHidden/>
    <w:rsid w:val="00CE1817"/>
    <w:rPr>
      <w:b/>
      <w:bCs/>
      <w:sz w:val="20"/>
      <w:szCs w:val="20"/>
    </w:rPr>
  </w:style>
  <w:style w:type="paragraph" w:styleId="Header">
    <w:name w:val="header"/>
    <w:basedOn w:val="Normal"/>
    <w:link w:val="HeaderChar"/>
    <w:uiPriority w:val="99"/>
    <w:unhideWhenUsed/>
    <w:rsid w:val="004278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7810"/>
  </w:style>
  <w:style w:type="paragraph" w:styleId="Footer">
    <w:name w:val="footer"/>
    <w:basedOn w:val="Normal"/>
    <w:link w:val="FooterChar"/>
    <w:uiPriority w:val="99"/>
    <w:unhideWhenUsed/>
    <w:rsid w:val="004278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7810"/>
  </w:style>
  <w:style w:type="paragraph" w:styleId="EndnoteText">
    <w:name w:val="endnote text"/>
    <w:basedOn w:val="Normal"/>
    <w:link w:val="EndnoteTextChar"/>
    <w:uiPriority w:val="99"/>
    <w:semiHidden/>
    <w:unhideWhenUsed/>
    <w:rsid w:val="00301D5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01D52"/>
    <w:rPr>
      <w:sz w:val="20"/>
      <w:szCs w:val="20"/>
    </w:rPr>
  </w:style>
  <w:style w:type="character" w:styleId="EndnoteReference">
    <w:name w:val="endnote reference"/>
    <w:basedOn w:val="DefaultParagraphFont"/>
    <w:uiPriority w:val="99"/>
    <w:semiHidden/>
    <w:unhideWhenUsed/>
    <w:rsid w:val="00301D52"/>
    <w:rPr>
      <w:vertAlign w:val="superscript"/>
    </w:rPr>
  </w:style>
  <w:style w:type="table" w:styleId="TableGrid">
    <w:name w:val="Table Grid"/>
    <w:basedOn w:val="TableNormal"/>
    <w:uiPriority w:val="59"/>
    <w:rsid w:val="000C6E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8263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9094285">
      <w:bodyDiv w:val="1"/>
      <w:marLeft w:val="0"/>
      <w:marRight w:val="0"/>
      <w:marTop w:val="0"/>
      <w:marBottom w:val="0"/>
      <w:divBdr>
        <w:top w:val="none" w:sz="0" w:space="0" w:color="auto"/>
        <w:left w:val="none" w:sz="0" w:space="0" w:color="auto"/>
        <w:bottom w:val="none" w:sz="0" w:space="0" w:color="auto"/>
        <w:right w:val="none" w:sz="0" w:space="0" w:color="auto"/>
      </w:divBdr>
    </w:div>
    <w:div w:id="290282393">
      <w:bodyDiv w:val="1"/>
      <w:marLeft w:val="0"/>
      <w:marRight w:val="0"/>
      <w:marTop w:val="0"/>
      <w:marBottom w:val="0"/>
      <w:divBdr>
        <w:top w:val="none" w:sz="0" w:space="0" w:color="auto"/>
        <w:left w:val="none" w:sz="0" w:space="0" w:color="auto"/>
        <w:bottom w:val="none" w:sz="0" w:space="0" w:color="auto"/>
        <w:right w:val="none" w:sz="0" w:space="0" w:color="auto"/>
      </w:divBdr>
    </w:div>
    <w:div w:id="564225213">
      <w:bodyDiv w:val="1"/>
      <w:marLeft w:val="0"/>
      <w:marRight w:val="0"/>
      <w:marTop w:val="0"/>
      <w:marBottom w:val="0"/>
      <w:divBdr>
        <w:top w:val="none" w:sz="0" w:space="0" w:color="auto"/>
        <w:left w:val="none" w:sz="0" w:space="0" w:color="auto"/>
        <w:bottom w:val="none" w:sz="0" w:space="0" w:color="auto"/>
        <w:right w:val="none" w:sz="0" w:space="0" w:color="auto"/>
      </w:divBdr>
    </w:div>
    <w:div w:id="616106411">
      <w:bodyDiv w:val="1"/>
      <w:marLeft w:val="0"/>
      <w:marRight w:val="0"/>
      <w:marTop w:val="0"/>
      <w:marBottom w:val="0"/>
      <w:divBdr>
        <w:top w:val="none" w:sz="0" w:space="0" w:color="auto"/>
        <w:left w:val="none" w:sz="0" w:space="0" w:color="auto"/>
        <w:bottom w:val="none" w:sz="0" w:space="0" w:color="auto"/>
        <w:right w:val="none" w:sz="0" w:space="0" w:color="auto"/>
      </w:divBdr>
    </w:div>
    <w:div w:id="672077020">
      <w:bodyDiv w:val="1"/>
      <w:marLeft w:val="0"/>
      <w:marRight w:val="0"/>
      <w:marTop w:val="0"/>
      <w:marBottom w:val="0"/>
      <w:divBdr>
        <w:top w:val="none" w:sz="0" w:space="0" w:color="auto"/>
        <w:left w:val="none" w:sz="0" w:space="0" w:color="auto"/>
        <w:bottom w:val="none" w:sz="0" w:space="0" w:color="auto"/>
        <w:right w:val="none" w:sz="0" w:space="0" w:color="auto"/>
      </w:divBdr>
    </w:div>
    <w:div w:id="1051616146">
      <w:bodyDiv w:val="1"/>
      <w:marLeft w:val="0"/>
      <w:marRight w:val="0"/>
      <w:marTop w:val="0"/>
      <w:marBottom w:val="0"/>
      <w:divBdr>
        <w:top w:val="none" w:sz="0" w:space="0" w:color="auto"/>
        <w:left w:val="none" w:sz="0" w:space="0" w:color="auto"/>
        <w:bottom w:val="none" w:sz="0" w:space="0" w:color="auto"/>
        <w:right w:val="none" w:sz="0" w:space="0" w:color="auto"/>
      </w:divBdr>
    </w:div>
    <w:div w:id="1175075448">
      <w:bodyDiv w:val="1"/>
      <w:marLeft w:val="0"/>
      <w:marRight w:val="0"/>
      <w:marTop w:val="0"/>
      <w:marBottom w:val="0"/>
      <w:divBdr>
        <w:top w:val="none" w:sz="0" w:space="0" w:color="auto"/>
        <w:left w:val="none" w:sz="0" w:space="0" w:color="auto"/>
        <w:bottom w:val="none" w:sz="0" w:space="0" w:color="auto"/>
        <w:right w:val="none" w:sz="0" w:space="0" w:color="auto"/>
      </w:divBdr>
      <w:divsChild>
        <w:div w:id="2030839339">
          <w:marLeft w:val="1166"/>
          <w:marRight w:val="0"/>
          <w:marTop w:val="134"/>
          <w:marBottom w:val="0"/>
          <w:divBdr>
            <w:top w:val="none" w:sz="0" w:space="0" w:color="auto"/>
            <w:left w:val="none" w:sz="0" w:space="0" w:color="auto"/>
            <w:bottom w:val="none" w:sz="0" w:space="0" w:color="auto"/>
            <w:right w:val="none" w:sz="0" w:space="0" w:color="auto"/>
          </w:divBdr>
        </w:div>
      </w:divsChild>
    </w:div>
    <w:div w:id="1309094170">
      <w:bodyDiv w:val="1"/>
      <w:marLeft w:val="0"/>
      <w:marRight w:val="0"/>
      <w:marTop w:val="0"/>
      <w:marBottom w:val="0"/>
      <w:divBdr>
        <w:top w:val="none" w:sz="0" w:space="0" w:color="auto"/>
        <w:left w:val="none" w:sz="0" w:space="0" w:color="auto"/>
        <w:bottom w:val="none" w:sz="0" w:space="0" w:color="auto"/>
        <w:right w:val="none" w:sz="0" w:space="0" w:color="auto"/>
      </w:divBdr>
      <w:divsChild>
        <w:div w:id="825241969">
          <w:marLeft w:val="547"/>
          <w:marRight w:val="0"/>
          <w:marTop w:val="154"/>
          <w:marBottom w:val="0"/>
          <w:divBdr>
            <w:top w:val="none" w:sz="0" w:space="0" w:color="auto"/>
            <w:left w:val="none" w:sz="0" w:space="0" w:color="auto"/>
            <w:bottom w:val="none" w:sz="0" w:space="0" w:color="auto"/>
            <w:right w:val="none" w:sz="0" w:space="0" w:color="auto"/>
          </w:divBdr>
        </w:div>
      </w:divsChild>
    </w:div>
    <w:div w:id="1311441044">
      <w:bodyDiv w:val="1"/>
      <w:marLeft w:val="0"/>
      <w:marRight w:val="0"/>
      <w:marTop w:val="0"/>
      <w:marBottom w:val="0"/>
      <w:divBdr>
        <w:top w:val="none" w:sz="0" w:space="0" w:color="auto"/>
        <w:left w:val="none" w:sz="0" w:space="0" w:color="auto"/>
        <w:bottom w:val="none" w:sz="0" w:space="0" w:color="auto"/>
        <w:right w:val="none" w:sz="0" w:space="0" w:color="auto"/>
      </w:divBdr>
    </w:div>
    <w:div w:id="1459835942">
      <w:bodyDiv w:val="1"/>
      <w:marLeft w:val="0"/>
      <w:marRight w:val="0"/>
      <w:marTop w:val="0"/>
      <w:marBottom w:val="0"/>
      <w:divBdr>
        <w:top w:val="none" w:sz="0" w:space="0" w:color="auto"/>
        <w:left w:val="none" w:sz="0" w:space="0" w:color="auto"/>
        <w:bottom w:val="none" w:sz="0" w:space="0" w:color="auto"/>
        <w:right w:val="none" w:sz="0" w:space="0" w:color="auto"/>
      </w:divBdr>
      <w:divsChild>
        <w:div w:id="1964458007">
          <w:marLeft w:val="0"/>
          <w:marRight w:val="0"/>
          <w:marTop w:val="0"/>
          <w:marBottom w:val="0"/>
          <w:divBdr>
            <w:top w:val="none" w:sz="0" w:space="0" w:color="auto"/>
            <w:left w:val="none" w:sz="0" w:space="0" w:color="auto"/>
            <w:bottom w:val="none" w:sz="0" w:space="0" w:color="auto"/>
            <w:right w:val="none" w:sz="0" w:space="0" w:color="auto"/>
          </w:divBdr>
          <w:divsChild>
            <w:div w:id="1811552821">
              <w:marLeft w:val="0"/>
              <w:marRight w:val="0"/>
              <w:marTop w:val="0"/>
              <w:marBottom w:val="0"/>
              <w:divBdr>
                <w:top w:val="none" w:sz="0" w:space="0" w:color="auto"/>
                <w:left w:val="none" w:sz="0" w:space="0" w:color="auto"/>
                <w:bottom w:val="none" w:sz="0" w:space="0" w:color="auto"/>
                <w:right w:val="none" w:sz="0" w:space="0" w:color="auto"/>
              </w:divBdr>
              <w:divsChild>
                <w:div w:id="1286231546">
                  <w:marLeft w:val="0"/>
                  <w:marRight w:val="0"/>
                  <w:marTop w:val="0"/>
                  <w:marBottom w:val="0"/>
                  <w:divBdr>
                    <w:top w:val="none" w:sz="0" w:space="0" w:color="auto"/>
                    <w:left w:val="none" w:sz="0" w:space="0" w:color="auto"/>
                    <w:bottom w:val="none" w:sz="0" w:space="0" w:color="auto"/>
                    <w:right w:val="none" w:sz="0" w:space="0" w:color="auto"/>
                  </w:divBdr>
                  <w:divsChild>
                    <w:div w:id="33510376">
                      <w:marLeft w:val="0"/>
                      <w:marRight w:val="0"/>
                      <w:marTop w:val="0"/>
                      <w:marBottom w:val="0"/>
                      <w:divBdr>
                        <w:top w:val="none" w:sz="0" w:space="0" w:color="auto"/>
                        <w:left w:val="none" w:sz="0" w:space="0" w:color="auto"/>
                        <w:bottom w:val="none" w:sz="0" w:space="0" w:color="auto"/>
                        <w:right w:val="none" w:sz="0" w:space="0" w:color="auto"/>
                      </w:divBdr>
                      <w:divsChild>
                        <w:div w:id="537089724">
                          <w:marLeft w:val="0"/>
                          <w:marRight w:val="0"/>
                          <w:marTop w:val="0"/>
                          <w:marBottom w:val="0"/>
                          <w:divBdr>
                            <w:top w:val="none" w:sz="0" w:space="0" w:color="auto"/>
                            <w:left w:val="none" w:sz="0" w:space="0" w:color="auto"/>
                            <w:bottom w:val="none" w:sz="0" w:space="0" w:color="auto"/>
                            <w:right w:val="none" w:sz="0" w:space="0" w:color="auto"/>
                          </w:divBdr>
                          <w:divsChild>
                            <w:div w:id="581641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0493553">
                      <w:marLeft w:val="0"/>
                      <w:marRight w:val="0"/>
                      <w:marTop w:val="0"/>
                      <w:marBottom w:val="0"/>
                      <w:divBdr>
                        <w:top w:val="none" w:sz="0" w:space="0" w:color="auto"/>
                        <w:left w:val="none" w:sz="0" w:space="0" w:color="auto"/>
                        <w:bottom w:val="none" w:sz="0" w:space="0" w:color="auto"/>
                        <w:right w:val="none" w:sz="0" w:space="0" w:color="auto"/>
                      </w:divBdr>
                      <w:divsChild>
                        <w:div w:id="936865492">
                          <w:marLeft w:val="0"/>
                          <w:marRight w:val="0"/>
                          <w:marTop w:val="0"/>
                          <w:marBottom w:val="0"/>
                          <w:divBdr>
                            <w:top w:val="none" w:sz="0" w:space="0" w:color="auto"/>
                            <w:left w:val="none" w:sz="0" w:space="0" w:color="auto"/>
                            <w:bottom w:val="none" w:sz="0" w:space="0" w:color="auto"/>
                            <w:right w:val="none" w:sz="0" w:space="0" w:color="auto"/>
                          </w:divBdr>
                          <w:divsChild>
                            <w:div w:id="990136430">
                              <w:marLeft w:val="0"/>
                              <w:marRight w:val="0"/>
                              <w:marTop w:val="0"/>
                              <w:marBottom w:val="0"/>
                              <w:divBdr>
                                <w:top w:val="none" w:sz="0" w:space="0" w:color="auto"/>
                                <w:left w:val="none" w:sz="0" w:space="0" w:color="auto"/>
                                <w:bottom w:val="none" w:sz="0" w:space="0" w:color="auto"/>
                                <w:right w:val="none" w:sz="0" w:space="0" w:color="auto"/>
                              </w:divBdr>
                              <w:divsChild>
                                <w:div w:id="1719208956">
                                  <w:marLeft w:val="0"/>
                                  <w:marRight w:val="0"/>
                                  <w:marTop w:val="0"/>
                                  <w:marBottom w:val="0"/>
                                  <w:divBdr>
                                    <w:top w:val="none" w:sz="0" w:space="0" w:color="auto"/>
                                    <w:left w:val="none" w:sz="0" w:space="0" w:color="auto"/>
                                    <w:bottom w:val="none" w:sz="0" w:space="0" w:color="auto"/>
                                    <w:right w:val="none" w:sz="0" w:space="0" w:color="auto"/>
                                  </w:divBdr>
                                  <w:divsChild>
                                    <w:div w:id="1720284010">
                                      <w:marLeft w:val="0"/>
                                      <w:marRight w:val="0"/>
                                      <w:marTop w:val="0"/>
                                      <w:marBottom w:val="0"/>
                                      <w:divBdr>
                                        <w:top w:val="none" w:sz="0" w:space="0" w:color="auto"/>
                                        <w:left w:val="none" w:sz="0" w:space="0" w:color="auto"/>
                                        <w:bottom w:val="none" w:sz="0" w:space="0" w:color="auto"/>
                                        <w:right w:val="none" w:sz="0" w:space="0" w:color="auto"/>
                                      </w:divBdr>
                                    </w:div>
                                    <w:div w:id="1796214034">
                                      <w:marLeft w:val="0"/>
                                      <w:marRight w:val="0"/>
                                      <w:marTop w:val="0"/>
                                      <w:marBottom w:val="0"/>
                                      <w:divBdr>
                                        <w:top w:val="none" w:sz="0" w:space="0" w:color="auto"/>
                                        <w:left w:val="none" w:sz="0" w:space="0" w:color="auto"/>
                                        <w:bottom w:val="none" w:sz="0" w:space="0" w:color="auto"/>
                                        <w:right w:val="none" w:sz="0" w:space="0" w:color="auto"/>
                                      </w:divBdr>
                                      <w:divsChild>
                                        <w:div w:id="799226516">
                                          <w:marLeft w:val="0"/>
                                          <w:marRight w:val="0"/>
                                          <w:marTop w:val="0"/>
                                          <w:marBottom w:val="0"/>
                                          <w:divBdr>
                                            <w:top w:val="none" w:sz="0" w:space="0" w:color="auto"/>
                                            <w:left w:val="none" w:sz="0" w:space="0" w:color="auto"/>
                                            <w:bottom w:val="none" w:sz="0" w:space="0" w:color="auto"/>
                                            <w:right w:val="none" w:sz="0" w:space="0" w:color="auto"/>
                                          </w:divBdr>
                                          <w:divsChild>
                                            <w:div w:id="662897752">
                                              <w:marLeft w:val="0"/>
                                              <w:marRight w:val="0"/>
                                              <w:marTop w:val="0"/>
                                              <w:marBottom w:val="0"/>
                                              <w:divBdr>
                                                <w:top w:val="none" w:sz="0" w:space="0" w:color="auto"/>
                                                <w:left w:val="none" w:sz="0" w:space="0" w:color="auto"/>
                                                <w:bottom w:val="none" w:sz="0" w:space="0" w:color="auto"/>
                                                <w:right w:val="none" w:sz="0" w:space="0" w:color="auto"/>
                                              </w:divBdr>
                                              <w:divsChild>
                                                <w:div w:id="1854955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59730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5.wmf"/><Relationship Id="rId21" Type="http://schemas.openxmlformats.org/officeDocument/2006/relationships/image" Target="media/image7.wmf"/><Relationship Id="rId42" Type="http://schemas.openxmlformats.org/officeDocument/2006/relationships/oleObject" Target="embeddings/oleObject17.bin"/><Relationship Id="rId63" Type="http://schemas.openxmlformats.org/officeDocument/2006/relationships/image" Target="media/image28.wmf"/><Relationship Id="rId84" Type="http://schemas.openxmlformats.org/officeDocument/2006/relationships/oleObject" Target="embeddings/oleObject38.bin"/><Relationship Id="rId138" Type="http://schemas.openxmlformats.org/officeDocument/2006/relationships/oleObject" Target="embeddings/oleObject65.bin"/><Relationship Id="rId159" Type="http://schemas.openxmlformats.org/officeDocument/2006/relationships/oleObject" Target="embeddings/oleObject75.bin"/><Relationship Id="rId170" Type="http://schemas.openxmlformats.org/officeDocument/2006/relationships/image" Target="media/image82.wmf"/><Relationship Id="rId191" Type="http://schemas.openxmlformats.org/officeDocument/2006/relationships/image" Target="media/image93.wmf"/><Relationship Id="rId205" Type="http://schemas.openxmlformats.org/officeDocument/2006/relationships/oleObject" Target="embeddings/oleObject98.bin"/><Relationship Id="rId226" Type="http://schemas.openxmlformats.org/officeDocument/2006/relationships/image" Target="media/image110.wmf"/><Relationship Id="rId247" Type="http://schemas.openxmlformats.org/officeDocument/2006/relationships/image" Target="media/image119.wmf"/><Relationship Id="rId107" Type="http://schemas.openxmlformats.org/officeDocument/2006/relationships/image" Target="media/image50.wmf"/><Relationship Id="rId11" Type="http://schemas.openxmlformats.org/officeDocument/2006/relationships/image" Target="media/image2.wmf"/><Relationship Id="rId32" Type="http://schemas.openxmlformats.org/officeDocument/2006/relationships/oleObject" Target="embeddings/oleObject12.bin"/><Relationship Id="rId53" Type="http://schemas.openxmlformats.org/officeDocument/2006/relationships/image" Target="media/image23.wmf"/><Relationship Id="rId74" Type="http://schemas.openxmlformats.org/officeDocument/2006/relationships/oleObject" Target="embeddings/oleObject33.bin"/><Relationship Id="rId128" Type="http://schemas.openxmlformats.org/officeDocument/2006/relationships/oleObject" Target="embeddings/oleObject60.bin"/><Relationship Id="rId149" Type="http://schemas.openxmlformats.org/officeDocument/2006/relationships/oleObject" Target="embeddings/oleObject70.bin"/><Relationship Id="rId5" Type="http://schemas.openxmlformats.org/officeDocument/2006/relationships/settings" Target="settings.xml"/><Relationship Id="rId95" Type="http://schemas.openxmlformats.org/officeDocument/2006/relationships/image" Target="media/image44.wmf"/><Relationship Id="rId160" Type="http://schemas.openxmlformats.org/officeDocument/2006/relationships/image" Target="media/image77.wmf"/><Relationship Id="rId181" Type="http://schemas.openxmlformats.org/officeDocument/2006/relationships/oleObject" Target="embeddings/oleObject86.bin"/><Relationship Id="rId216" Type="http://schemas.openxmlformats.org/officeDocument/2006/relationships/image" Target="media/image105.wmf"/><Relationship Id="rId237" Type="http://schemas.openxmlformats.org/officeDocument/2006/relationships/image" Target="media/image114.wmf"/><Relationship Id="rId22" Type="http://schemas.openxmlformats.org/officeDocument/2006/relationships/oleObject" Target="embeddings/oleObject7.bin"/><Relationship Id="rId43" Type="http://schemas.openxmlformats.org/officeDocument/2006/relationships/image" Target="media/image18.wmf"/><Relationship Id="rId64" Type="http://schemas.openxmlformats.org/officeDocument/2006/relationships/oleObject" Target="embeddings/oleObject28.bin"/><Relationship Id="rId118" Type="http://schemas.openxmlformats.org/officeDocument/2006/relationships/oleObject" Target="embeddings/oleObject55.bin"/><Relationship Id="rId139" Type="http://schemas.openxmlformats.org/officeDocument/2006/relationships/image" Target="media/image66.wmf"/><Relationship Id="rId85" Type="http://schemas.openxmlformats.org/officeDocument/2006/relationships/image" Target="media/image39.wmf"/><Relationship Id="rId150" Type="http://schemas.openxmlformats.org/officeDocument/2006/relationships/image" Target="media/image72.wmf"/><Relationship Id="rId171" Type="http://schemas.openxmlformats.org/officeDocument/2006/relationships/oleObject" Target="embeddings/oleObject81.bin"/><Relationship Id="rId192" Type="http://schemas.openxmlformats.org/officeDocument/2006/relationships/oleObject" Target="embeddings/oleObject91.bin"/><Relationship Id="rId206" Type="http://schemas.openxmlformats.org/officeDocument/2006/relationships/image" Target="media/image100.wmf"/><Relationship Id="rId227" Type="http://schemas.openxmlformats.org/officeDocument/2006/relationships/oleObject" Target="embeddings/oleObject109.bin"/><Relationship Id="rId248" Type="http://schemas.openxmlformats.org/officeDocument/2006/relationships/oleObject" Target="embeddings/oleObject121.bin"/><Relationship Id="rId12" Type="http://schemas.openxmlformats.org/officeDocument/2006/relationships/oleObject" Target="embeddings/oleObject2.bin"/><Relationship Id="rId33" Type="http://schemas.openxmlformats.org/officeDocument/2006/relationships/image" Target="media/image13.wmf"/><Relationship Id="rId108" Type="http://schemas.openxmlformats.org/officeDocument/2006/relationships/oleObject" Target="embeddings/oleObject50.bin"/><Relationship Id="rId129" Type="http://schemas.openxmlformats.org/officeDocument/2006/relationships/image" Target="media/image61.wmf"/><Relationship Id="rId54" Type="http://schemas.openxmlformats.org/officeDocument/2006/relationships/oleObject" Target="embeddings/oleObject23.bin"/><Relationship Id="rId70" Type="http://schemas.openxmlformats.org/officeDocument/2006/relationships/oleObject" Target="embeddings/oleObject31.bin"/><Relationship Id="rId75" Type="http://schemas.openxmlformats.org/officeDocument/2006/relationships/image" Target="media/image34.wmf"/><Relationship Id="rId91" Type="http://schemas.openxmlformats.org/officeDocument/2006/relationships/image" Target="media/image42.wmf"/><Relationship Id="rId96" Type="http://schemas.openxmlformats.org/officeDocument/2006/relationships/oleObject" Target="embeddings/oleObject44.bin"/><Relationship Id="rId140" Type="http://schemas.openxmlformats.org/officeDocument/2006/relationships/oleObject" Target="embeddings/oleObject66.bin"/><Relationship Id="rId145" Type="http://schemas.openxmlformats.org/officeDocument/2006/relationships/image" Target="media/image69.png"/><Relationship Id="rId161" Type="http://schemas.openxmlformats.org/officeDocument/2006/relationships/oleObject" Target="embeddings/oleObject76.bin"/><Relationship Id="rId166" Type="http://schemas.openxmlformats.org/officeDocument/2006/relationships/image" Target="media/image80.wmf"/><Relationship Id="rId182" Type="http://schemas.openxmlformats.org/officeDocument/2006/relationships/image" Target="media/image88.png"/><Relationship Id="rId187" Type="http://schemas.openxmlformats.org/officeDocument/2006/relationships/image" Target="media/image91.wmf"/><Relationship Id="rId217" Type="http://schemas.openxmlformats.org/officeDocument/2006/relationships/oleObject" Target="embeddings/oleObject104.bin"/><Relationship Id="rId1" Type="http://schemas.openxmlformats.org/officeDocument/2006/relationships/customXml" Target="../customXml/item1.xml"/><Relationship Id="rId6" Type="http://schemas.openxmlformats.org/officeDocument/2006/relationships/webSettings" Target="webSettings.xml"/><Relationship Id="rId212" Type="http://schemas.openxmlformats.org/officeDocument/2006/relationships/image" Target="media/image103.wmf"/><Relationship Id="rId233" Type="http://schemas.openxmlformats.org/officeDocument/2006/relationships/image" Target="media/image112.wmf"/><Relationship Id="rId238" Type="http://schemas.openxmlformats.org/officeDocument/2006/relationships/oleObject" Target="embeddings/oleObject116.bin"/><Relationship Id="rId254" Type="http://schemas.openxmlformats.org/officeDocument/2006/relationships/footer" Target="footer1.xml"/><Relationship Id="rId23" Type="http://schemas.openxmlformats.org/officeDocument/2006/relationships/image" Target="media/image8.wmf"/><Relationship Id="rId28" Type="http://schemas.openxmlformats.org/officeDocument/2006/relationships/oleObject" Target="embeddings/oleObject10.bin"/><Relationship Id="rId49" Type="http://schemas.openxmlformats.org/officeDocument/2006/relationships/image" Target="media/image21.wmf"/><Relationship Id="rId114" Type="http://schemas.openxmlformats.org/officeDocument/2006/relationships/oleObject" Target="embeddings/oleObject53.bin"/><Relationship Id="rId119" Type="http://schemas.openxmlformats.org/officeDocument/2006/relationships/image" Target="media/image56.wmf"/><Relationship Id="rId44" Type="http://schemas.openxmlformats.org/officeDocument/2006/relationships/oleObject" Target="embeddings/oleObject18.bin"/><Relationship Id="rId60" Type="http://schemas.openxmlformats.org/officeDocument/2006/relationships/oleObject" Target="embeddings/oleObject26.bin"/><Relationship Id="rId65" Type="http://schemas.openxmlformats.org/officeDocument/2006/relationships/image" Target="media/image29.wmf"/><Relationship Id="rId81" Type="http://schemas.openxmlformats.org/officeDocument/2006/relationships/image" Target="media/image37.wmf"/><Relationship Id="rId86" Type="http://schemas.openxmlformats.org/officeDocument/2006/relationships/oleObject" Target="embeddings/oleObject39.bin"/><Relationship Id="rId130" Type="http://schemas.openxmlformats.org/officeDocument/2006/relationships/oleObject" Target="embeddings/oleObject61.bin"/><Relationship Id="rId135" Type="http://schemas.openxmlformats.org/officeDocument/2006/relationships/image" Target="media/image64.wmf"/><Relationship Id="rId151" Type="http://schemas.openxmlformats.org/officeDocument/2006/relationships/oleObject" Target="embeddings/oleObject71.bin"/><Relationship Id="rId156" Type="http://schemas.openxmlformats.org/officeDocument/2006/relationships/image" Target="media/image75.wmf"/><Relationship Id="rId177" Type="http://schemas.openxmlformats.org/officeDocument/2006/relationships/oleObject" Target="embeddings/oleObject84.bin"/><Relationship Id="rId198" Type="http://schemas.openxmlformats.org/officeDocument/2006/relationships/oleObject" Target="embeddings/oleObject94.bin"/><Relationship Id="rId172" Type="http://schemas.openxmlformats.org/officeDocument/2006/relationships/image" Target="media/image83.wmf"/><Relationship Id="rId193" Type="http://schemas.openxmlformats.org/officeDocument/2006/relationships/image" Target="media/image94.wmf"/><Relationship Id="rId202" Type="http://schemas.openxmlformats.org/officeDocument/2006/relationships/oleObject" Target="embeddings/oleObject96.bin"/><Relationship Id="rId207" Type="http://schemas.openxmlformats.org/officeDocument/2006/relationships/oleObject" Target="embeddings/oleObject99.bin"/><Relationship Id="rId223" Type="http://schemas.openxmlformats.org/officeDocument/2006/relationships/oleObject" Target="embeddings/oleObject107.bin"/><Relationship Id="rId228" Type="http://schemas.openxmlformats.org/officeDocument/2006/relationships/oleObject" Target="embeddings/oleObject110.bin"/><Relationship Id="rId244" Type="http://schemas.openxmlformats.org/officeDocument/2006/relationships/oleObject" Target="embeddings/oleObject119.bin"/><Relationship Id="rId249" Type="http://schemas.openxmlformats.org/officeDocument/2006/relationships/oleObject" Target="embeddings/oleObject122.bin"/><Relationship Id="rId13" Type="http://schemas.openxmlformats.org/officeDocument/2006/relationships/image" Target="media/image3.wmf"/><Relationship Id="rId18" Type="http://schemas.openxmlformats.org/officeDocument/2006/relationships/oleObject" Target="embeddings/oleObject5.bin"/><Relationship Id="rId39" Type="http://schemas.openxmlformats.org/officeDocument/2006/relationships/image" Target="media/image16.wmf"/><Relationship Id="rId109" Type="http://schemas.openxmlformats.org/officeDocument/2006/relationships/image" Target="media/image51.wmf"/><Relationship Id="rId34" Type="http://schemas.openxmlformats.org/officeDocument/2006/relationships/oleObject" Target="embeddings/oleObject13.bin"/><Relationship Id="rId50" Type="http://schemas.openxmlformats.org/officeDocument/2006/relationships/oleObject" Target="embeddings/oleObject21.bin"/><Relationship Id="rId55" Type="http://schemas.openxmlformats.org/officeDocument/2006/relationships/image" Target="media/image24.wmf"/><Relationship Id="rId76" Type="http://schemas.openxmlformats.org/officeDocument/2006/relationships/oleObject" Target="embeddings/oleObject34.bin"/><Relationship Id="rId97" Type="http://schemas.openxmlformats.org/officeDocument/2006/relationships/image" Target="media/image45.wmf"/><Relationship Id="rId104" Type="http://schemas.openxmlformats.org/officeDocument/2006/relationships/oleObject" Target="embeddings/oleObject48.bin"/><Relationship Id="rId120" Type="http://schemas.openxmlformats.org/officeDocument/2006/relationships/oleObject" Target="embeddings/oleObject56.bin"/><Relationship Id="rId125" Type="http://schemas.openxmlformats.org/officeDocument/2006/relationships/image" Target="media/image59.wmf"/><Relationship Id="rId141" Type="http://schemas.openxmlformats.org/officeDocument/2006/relationships/image" Target="media/image67.wmf"/><Relationship Id="rId146" Type="http://schemas.openxmlformats.org/officeDocument/2006/relationships/image" Target="media/image70.wmf"/><Relationship Id="rId167" Type="http://schemas.openxmlformats.org/officeDocument/2006/relationships/oleObject" Target="embeddings/oleObject79.bin"/><Relationship Id="rId188" Type="http://schemas.openxmlformats.org/officeDocument/2006/relationships/oleObject" Target="embeddings/oleObject89.bin"/><Relationship Id="rId7" Type="http://schemas.openxmlformats.org/officeDocument/2006/relationships/footnotes" Target="footnotes.xml"/><Relationship Id="rId71" Type="http://schemas.openxmlformats.org/officeDocument/2006/relationships/image" Target="media/image32.wmf"/><Relationship Id="rId92" Type="http://schemas.openxmlformats.org/officeDocument/2006/relationships/oleObject" Target="embeddings/oleObject42.bin"/><Relationship Id="rId162" Type="http://schemas.openxmlformats.org/officeDocument/2006/relationships/image" Target="media/image78.wmf"/><Relationship Id="rId183" Type="http://schemas.openxmlformats.org/officeDocument/2006/relationships/image" Target="media/image89.wmf"/><Relationship Id="rId213" Type="http://schemas.openxmlformats.org/officeDocument/2006/relationships/oleObject" Target="embeddings/oleObject102.bin"/><Relationship Id="rId218" Type="http://schemas.openxmlformats.org/officeDocument/2006/relationships/image" Target="media/image106.wmf"/><Relationship Id="rId234" Type="http://schemas.openxmlformats.org/officeDocument/2006/relationships/oleObject" Target="embeddings/oleObject114.bin"/><Relationship Id="rId239" Type="http://schemas.openxmlformats.org/officeDocument/2006/relationships/image" Target="media/image115.wmf"/><Relationship Id="rId2" Type="http://schemas.openxmlformats.org/officeDocument/2006/relationships/numbering" Target="numbering.xml"/><Relationship Id="rId29" Type="http://schemas.openxmlformats.org/officeDocument/2006/relationships/image" Target="media/image11.wmf"/><Relationship Id="rId250" Type="http://schemas.openxmlformats.org/officeDocument/2006/relationships/oleObject" Target="embeddings/oleObject123.bin"/><Relationship Id="rId255" Type="http://schemas.openxmlformats.org/officeDocument/2006/relationships/fontTable" Target="fontTable.xml"/><Relationship Id="rId24" Type="http://schemas.openxmlformats.org/officeDocument/2006/relationships/oleObject" Target="embeddings/oleObject8.bin"/><Relationship Id="rId40" Type="http://schemas.openxmlformats.org/officeDocument/2006/relationships/oleObject" Target="embeddings/oleObject16.bin"/><Relationship Id="rId45" Type="http://schemas.openxmlformats.org/officeDocument/2006/relationships/image" Target="media/image19.wmf"/><Relationship Id="rId66" Type="http://schemas.openxmlformats.org/officeDocument/2006/relationships/oleObject" Target="embeddings/oleObject29.bin"/><Relationship Id="rId87" Type="http://schemas.openxmlformats.org/officeDocument/2006/relationships/image" Target="media/image40.wmf"/><Relationship Id="rId110" Type="http://schemas.openxmlformats.org/officeDocument/2006/relationships/oleObject" Target="embeddings/oleObject51.bin"/><Relationship Id="rId115" Type="http://schemas.openxmlformats.org/officeDocument/2006/relationships/image" Target="media/image54.wmf"/><Relationship Id="rId131" Type="http://schemas.openxmlformats.org/officeDocument/2006/relationships/image" Target="media/image62.wmf"/><Relationship Id="rId136" Type="http://schemas.openxmlformats.org/officeDocument/2006/relationships/oleObject" Target="embeddings/oleObject64.bin"/><Relationship Id="rId157" Type="http://schemas.openxmlformats.org/officeDocument/2006/relationships/oleObject" Target="embeddings/oleObject74.bin"/><Relationship Id="rId178" Type="http://schemas.openxmlformats.org/officeDocument/2006/relationships/image" Target="media/image86.wmf"/><Relationship Id="rId61" Type="http://schemas.openxmlformats.org/officeDocument/2006/relationships/image" Target="media/image27.wmf"/><Relationship Id="rId82" Type="http://schemas.openxmlformats.org/officeDocument/2006/relationships/oleObject" Target="embeddings/oleObject37.bin"/><Relationship Id="rId152" Type="http://schemas.openxmlformats.org/officeDocument/2006/relationships/image" Target="media/image73.wmf"/><Relationship Id="rId173" Type="http://schemas.openxmlformats.org/officeDocument/2006/relationships/oleObject" Target="embeddings/oleObject82.bin"/><Relationship Id="rId194" Type="http://schemas.openxmlformats.org/officeDocument/2006/relationships/oleObject" Target="embeddings/oleObject92.bin"/><Relationship Id="rId199" Type="http://schemas.openxmlformats.org/officeDocument/2006/relationships/image" Target="media/image97.wmf"/><Relationship Id="rId203" Type="http://schemas.openxmlformats.org/officeDocument/2006/relationships/image" Target="media/image99.wmf"/><Relationship Id="rId208" Type="http://schemas.openxmlformats.org/officeDocument/2006/relationships/image" Target="media/image101.wmf"/><Relationship Id="rId229" Type="http://schemas.openxmlformats.org/officeDocument/2006/relationships/oleObject" Target="embeddings/oleObject111.bin"/><Relationship Id="rId19" Type="http://schemas.openxmlformats.org/officeDocument/2006/relationships/image" Target="media/image6.wmf"/><Relationship Id="rId224" Type="http://schemas.openxmlformats.org/officeDocument/2006/relationships/image" Target="media/image109.wmf"/><Relationship Id="rId240" Type="http://schemas.openxmlformats.org/officeDocument/2006/relationships/oleObject" Target="embeddings/oleObject117.bin"/><Relationship Id="rId245" Type="http://schemas.openxmlformats.org/officeDocument/2006/relationships/image" Target="media/image118.wmf"/><Relationship Id="rId14" Type="http://schemas.openxmlformats.org/officeDocument/2006/relationships/oleObject" Target="embeddings/oleObject3.bin"/><Relationship Id="rId30" Type="http://schemas.openxmlformats.org/officeDocument/2006/relationships/oleObject" Target="embeddings/oleObject11.bin"/><Relationship Id="rId35" Type="http://schemas.openxmlformats.org/officeDocument/2006/relationships/image" Target="media/image14.wmf"/><Relationship Id="rId56" Type="http://schemas.openxmlformats.org/officeDocument/2006/relationships/oleObject" Target="embeddings/oleObject24.bin"/><Relationship Id="rId77" Type="http://schemas.openxmlformats.org/officeDocument/2006/relationships/image" Target="media/image35.wmf"/><Relationship Id="rId100" Type="http://schemas.openxmlformats.org/officeDocument/2006/relationships/oleObject" Target="embeddings/oleObject46.bin"/><Relationship Id="rId105" Type="http://schemas.openxmlformats.org/officeDocument/2006/relationships/image" Target="media/image49.wmf"/><Relationship Id="rId126" Type="http://schemas.openxmlformats.org/officeDocument/2006/relationships/oleObject" Target="embeddings/oleObject59.bin"/><Relationship Id="rId147" Type="http://schemas.openxmlformats.org/officeDocument/2006/relationships/oleObject" Target="embeddings/oleObject69.bin"/><Relationship Id="rId168" Type="http://schemas.openxmlformats.org/officeDocument/2006/relationships/image" Target="media/image81.wmf"/><Relationship Id="rId8" Type="http://schemas.openxmlformats.org/officeDocument/2006/relationships/endnotes" Target="endnotes.xml"/><Relationship Id="rId51" Type="http://schemas.openxmlformats.org/officeDocument/2006/relationships/image" Target="media/image22.wmf"/><Relationship Id="rId72" Type="http://schemas.openxmlformats.org/officeDocument/2006/relationships/oleObject" Target="embeddings/oleObject32.bin"/><Relationship Id="rId93" Type="http://schemas.openxmlformats.org/officeDocument/2006/relationships/image" Target="media/image43.wmf"/><Relationship Id="rId98" Type="http://schemas.openxmlformats.org/officeDocument/2006/relationships/oleObject" Target="embeddings/oleObject45.bin"/><Relationship Id="rId121" Type="http://schemas.openxmlformats.org/officeDocument/2006/relationships/image" Target="media/image57.wmf"/><Relationship Id="rId142" Type="http://schemas.openxmlformats.org/officeDocument/2006/relationships/oleObject" Target="embeddings/oleObject67.bin"/><Relationship Id="rId163" Type="http://schemas.openxmlformats.org/officeDocument/2006/relationships/oleObject" Target="embeddings/oleObject77.bin"/><Relationship Id="rId184" Type="http://schemas.openxmlformats.org/officeDocument/2006/relationships/oleObject" Target="embeddings/oleObject87.bin"/><Relationship Id="rId189" Type="http://schemas.openxmlformats.org/officeDocument/2006/relationships/image" Target="media/image92.wmf"/><Relationship Id="rId219" Type="http://schemas.openxmlformats.org/officeDocument/2006/relationships/oleObject" Target="embeddings/oleObject105.bin"/><Relationship Id="rId3" Type="http://schemas.openxmlformats.org/officeDocument/2006/relationships/styles" Target="styles.xml"/><Relationship Id="rId214" Type="http://schemas.openxmlformats.org/officeDocument/2006/relationships/image" Target="media/image104.wmf"/><Relationship Id="rId230" Type="http://schemas.openxmlformats.org/officeDocument/2006/relationships/oleObject" Target="embeddings/oleObject112.bin"/><Relationship Id="rId235" Type="http://schemas.openxmlformats.org/officeDocument/2006/relationships/image" Target="media/image113.wmf"/><Relationship Id="rId251" Type="http://schemas.openxmlformats.org/officeDocument/2006/relationships/oleObject" Target="embeddings/oleObject124.bin"/><Relationship Id="rId256" Type="http://schemas.openxmlformats.org/officeDocument/2006/relationships/theme" Target="theme/theme1.xml"/><Relationship Id="rId25" Type="http://schemas.openxmlformats.org/officeDocument/2006/relationships/image" Target="media/image9.wmf"/><Relationship Id="rId46" Type="http://schemas.openxmlformats.org/officeDocument/2006/relationships/oleObject" Target="embeddings/oleObject19.bin"/><Relationship Id="rId67" Type="http://schemas.openxmlformats.org/officeDocument/2006/relationships/image" Target="media/image30.wmf"/><Relationship Id="rId116" Type="http://schemas.openxmlformats.org/officeDocument/2006/relationships/oleObject" Target="embeddings/oleObject54.bin"/><Relationship Id="rId137" Type="http://schemas.openxmlformats.org/officeDocument/2006/relationships/image" Target="media/image65.wmf"/><Relationship Id="rId158" Type="http://schemas.openxmlformats.org/officeDocument/2006/relationships/image" Target="media/image76.wmf"/><Relationship Id="rId20" Type="http://schemas.openxmlformats.org/officeDocument/2006/relationships/oleObject" Target="embeddings/oleObject6.bin"/><Relationship Id="rId41" Type="http://schemas.openxmlformats.org/officeDocument/2006/relationships/image" Target="media/image17.wmf"/><Relationship Id="rId62" Type="http://schemas.openxmlformats.org/officeDocument/2006/relationships/oleObject" Target="embeddings/oleObject27.bin"/><Relationship Id="rId83" Type="http://schemas.openxmlformats.org/officeDocument/2006/relationships/image" Target="media/image38.wmf"/><Relationship Id="rId88" Type="http://schemas.openxmlformats.org/officeDocument/2006/relationships/oleObject" Target="embeddings/oleObject40.bin"/><Relationship Id="rId111" Type="http://schemas.openxmlformats.org/officeDocument/2006/relationships/image" Target="media/image52.wmf"/><Relationship Id="rId132" Type="http://schemas.openxmlformats.org/officeDocument/2006/relationships/oleObject" Target="embeddings/oleObject62.bin"/><Relationship Id="rId153" Type="http://schemas.openxmlformats.org/officeDocument/2006/relationships/oleObject" Target="embeddings/oleObject72.bin"/><Relationship Id="rId174" Type="http://schemas.openxmlformats.org/officeDocument/2006/relationships/image" Target="media/image84.wmf"/><Relationship Id="rId179" Type="http://schemas.openxmlformats.org/officeDocument/2006/relationships/oleObject" Target="embeddings/oleObject85.bin"/><Relationship Id="rId195" Type="http://schemas.openxmlformats.org/officeDocument/2006/relationships/image" Target="media/image95.wmf"/><Relationship Id="rId209" Type="http://schemas.openxmlformats.org/officeDocument/2006/relationships/oleObject" Target="embeddings/oleObject100.bin"/><Relationship Id="rId190" Type="http://schemas.openxmlformats.org/officeDocument/2006/relationships/oleObject" Target="embeddings/oleObject90.bin"/><Relationship Id="rId204" Type="http://schemas.openxmlformats.org/officeDocument/2006/relationships/oleObject" Target="embeddings/oleObject97.bin"/><Relationship Id="rId220" Type="http://schemas.openxmlformats.org/officeDocument/2006/relationships/image" Target="media/image107.wmf"/><Relationship Id="rId225" Type="http://schemas.openxmlformats.org/officeDocument/2006/relationships/oleObject" Target="embeddings/oleObject108.bin"/><Relationship Id="rId241" Type="http://schemas.openxmlformats.org/officeDocument/2006/relationships/image" Target="media/image116.wmf"/><Relationship Id="rId246" Type="http://schemas.openxmlformats.org/officeDocument/2006/relationships/oleObject" Target="embeddings/oleObject120.bin"/><Relationship Id="rId15" Type="http://schemas.openxmlformats.org/officeDocument/2006/relationships/image" Target="media/image4.wmf"/><Relationship Id="rId36" Type="http://schemas.openxmlformats.org/officeDocument/2006/relationships/oleObject" Target="embeddings/oleObject14.bin"/><Relationship Id="rId57" Type="http://schemas.openxmlformats.org/officeDocument/2006/relationships/image" Target="media/image25.wmf"/><Relationship Id="rId106" Type="http://schemas.openxmlformats.org/officeDocument/2006/relationships/oleObject" Target="embeddings/oleObject49.bin"/><Relationship Id="rId127" Type="http://schemas.openxmlformats.org/officeDocument/2006/relationships/image" Target="media/image60.wmf"/><Relationship Id="rId10" Type="http://schemas.openxmlformats.org/officeDocument/2006/relationships/oleObject" Target="embeddings/oleObject1.bin"/><Relationship Id="rId31" Type="http://schemas.openxmlformats.org/officeDocument/2006/relationships/image" Target="media/image12.wmf"/><Relationship Id="rId52" Type="http://schemas.openxmlformats.org/officeDocument/2006/relationships/oleObject" Target="embeddings/oleObject22.bin"/><Relationship Id="rId73" Type="http://schemas.openxmlformats.org/officeDocument/2006/relationships/image" Target="media/image33.wmf"/><Relationship Id="rId78" Type="http://schemas.openxmlformats.org/officeDocument/2006/relationships/oleObject" Target="embeddings/oleObject35.bin"/><Relationship Id="rId94" Type="http://schemas.openxmlformats.org/officeDocument/2006/relationships/oleObject" Target="embeddings/oleObject43.bin"/><Relationship Id="rId99" Type="http://schemas.openxmlformats.org/officeDocument/2006/relationships/image" Target="media/image46.wmf"/><Relationship Id="rId101" Type="http://schemas.openxmlformats.org/officeDocument/2006/relationships/image" Target="media/image47.wmf"/><Relationship Id="rId122" Type="http://schemas.openxmlformats.org/officeDocument/2006/relationships/oleObject" Target="embeddings/oleObject57.bin"/><Relationship Id="rId143" Type="http://schemas.openxmlformats.org/officeDocument/2006/relationships/image" Target="media/image68.wmf"/><Relationship Id="rId148" Type="http://schemas.openxmlformats.org/officeDocument/2006/relationships/image" Target="media/image71.wmf"/><Relationship Id="rId164" Type="http://schemas.openxmlformats.org/officeDocument/2006/relationships/image" Target="media/image79.wmf"/><Relationship Id="rId169" Type="http://schemas.openxmlformats.org/officeDocument/2006/relationships/oleObject" Target="embeddings/oleObject80.bin"/><Relationship Id="rId185" Type="http://schemas.openxmlformats.org/officeDocument/2006/relationships/image" Target="media/image90.wmf"/><Relationship Id="rId4" Type="http://schemas.microsoft.com/office/2007/relationships/stylesWithEffects" Target="stylesWithEffects.xml"/><Relationship Id="rId9" Type="http://schemas.openxmlformats.org/officeDocument/2006/relationships/image" Target="media/image1.wmf"/><Relationship Id="rId180" Type="http://schemas.openxmlformats.org/officeDocument/2006/relationships/image" Target="media/image87.wmf"/><Relationship Id="rId210" Type="http://schemas.openxmlformats.org/officeDocument/2006/relationships/image" Target="media/image102.wmf"/><Relationship Id="rId215" Type="http://schemas.openxmlformats.org/officeDocument/2006/relationships/oleObject" Target="embeddings/oleObject103.bin"/><Relationship Id="rId236" Type="http://schemas.openxmlformats.org/officeDocument/2006/relationships/oleObject" Target="embeddings/oleObject115.bin"/><Relationship Id="rId26" Type="http://schemas.openxmlformats.org/officeDocument/2006/relationships/oleObject" Target="embeddings/oleObject9.bin"/><Relationship Id="rId231" Type="http://schemas.openxmlformats.org/officeDocument/2006/relationships/image" Target="media/image111.wmf"/><Relationship Id="rId252" Type="http://schemas.openxmlformats.org/officeDocument/2006/relationships/image" Target="media/image120.wmf"/><Relationship Id="rId47" Type="http://schemas.openxmlformats.org/officeDocument/2006/relationships/image" Target="media/image20.wmf"/><Relationship Id="rId68" Type="http://schemas.openxmlformats.org/officeDocument/2006/relationships/oleObject" Target="embeddings/oleObject30.bin"/><Relationship Id="rId89" Type="http://schemas.openxmlformats.org/officeDocument/2006/relationships/image" Target="media/image41.wmf"/><Relationship Id="rId112" Type="http://schemas.openxmlformats.org/officeDocument/2006/relationships/oleObject" Target="embeddings/oleObject52.bin"/><Relationship Id="rId133" Type="http://schemas.openxmlformats.org/officeDocument/2006/relationships/image" Target="media/image63.wmf"/><Relationship Id="rId154" Type="http://schemas.openxmlformats.org/officeDocument/2006/relationships/image" Target="media/image74.wmf"/><Relationship Id="rId175" Type="http://schemas.openxmlformats.org/officeDocument/2006/relationships/oleObject" Target="embeddings/oleObject83.bin"/><Relationship Id="rId196" Type="http://schemas.openxmlformats.org/officeDocument/2006/relationships/oleObject" Target="embeddings/oleObject93.bin"/><Relationship Id="rId200" Type="http://schemas.openxmlformats.org/officeDocument/2006/relationships/oleObject" Target="embeddings/oleObject95.bin"/><Relationship Id="rId16" Type="http://schemas.openxmlformats.org/officeDocument/2006/relationships/oleObject" Target="embeddings/oleObject4.bin"/><Relationship Id="rId221" Type="http://schemas.openxmlformats.org/officeDocument/2006/relationships/oleObject" Target="embeddings/oleObject106.bin"/><Relationship Id="rId242" Type="http://schemas.openxmlformats.org/officeDocument/2006/relationships/oleObject" Target="embeddings/oleObject118.bin"/><Relationship Id="rId37" Type="http://schemas.openxmlformats.org/officeDocument/2006/relationships/image" Target="media/image15.wmf"/><Relationship Id="rId58" Type="http://schemas.openxmlformats.org/officeDocument/2006/relationships/oleObject" Target="embeddings/oleObject25.bin"/><Relationship Id="rId79" Type="http://schemas.openxmlformats.org/officeDocument/2006/relationships/image" Target="media/image36.wmf"/><Relationship Id="rId102" Type="http://schemas.openxmlformats.org/officeDocument/2006/relationships/oleObject" Target="embeddings/oleObject47.bin"/><Relationship Id="rId123" Type="http://schemas.openxmlformats.org/officeDocument/2006/relationships/image" Target="media/image58.wmf"/><Relationship Id="rId144" Type="http://schemas.openxmlformats.org/officeDocument/2006/relationships/oleObject" Target="embeddings/oleObject68.bin"/><Relationship Id="rId90" Type="http://schemas.openxmlformats.org/officeDocument/2006/relationships/oleObject" Target="embeddings/oleObject41.bin"/><Relationship Id="rId165" Type="http://schemas.openxmlformats.org/officeDocument/2006/relationships/oleObject" Target="embeddings/oleObject78.bin"/><Relationship Id="rId186" Type="http://schemas.openxmlformats.org/officeDocument/2006/relationships/oleObject" Target="embeddings/oleObject88.bin"/><Relationship Id="rId211" Type="http://schemas.openxmlformats.org/officeDocument/2006/relationships/oleObject" Target="embeddings/oleObject101.bin"/><Relationship Id="rId232" Type="http://schemas.openxmlformats.org/officeDocument/2006/relationships/oleObject" Target="embeddings/oleObject113.bin"/><Relationship Id="rId253" Type="http://schemas.openxmlformats.org/officeDocument/2006/relationships/oleObject" Target="embeddings/oleObject125.bin"/><Relationship Id="rId27" Type="http://schemas.openxmlformats.org/officeDocument/2006/relationships/image" Target="media/image10.wmf"/><Relationship Id="rId48" Type="http://schemas.openxmlformats.org/officeDocument/2006/relationships/oleObject" Target="embeddings/oleObject20.bin"/><Relationship Id="rId69" Type="http://schemas.openxmlformats.org/officeDocument/2006/relationships/image" Target="media/image31.wmf"/><Relationship Id="rId113" Type="http://schemas.openxmlformats.org/officeDocument/2006/relationships/image" Target="media/image53.wmf"/><Relationship Id="rId134" Type="http://schemas.openxmlformats.org/officeDocument/2006/relationships/oleObject" Target="embeddings/oleObject63.bin"/><Relationship Id="rId80" Type="http://schemas.openxmlformats.org/officeDocument/2006/relationships/oleObject" Target="embeddings/oleObject36.bin"/><Relationship Id="rId155" Type="http://schemas.openxmlformats.org/officeDocument/2006/relationships/oleObject" Target="embeddings/oleObject73.bin"/><Relationship Id="rId176" Type="http://schemas.openxmlformats.org/officeDocument/2006/relationships/image" Target="media/image85.wmf"/><Relationship Id="rId197" Type="http://schemas.openxmlformats.org/officeDocument/2006/relationships/image" Target="media/image96.wmf"/><Relationship Id="rId201" Type="http://schemas.openxmlformats.org/officeDocument/2006/relationships/image" Target="media/image98.wmf"/><Relationship Id="rId222" Type="http://schemas.openxmlformats.org/officeDocument/2006/relationships/image" Target="media/image108.wmf"/><Relationship Id="rId243" Type="http://schemas.openxmlformats.org/officeDocument/2006/relationships/image" Target="media/image117.wmf"/><Relationship Id="rId17" Type="http://schemas.openxmlformats.org/officeDocument/2006/relationships/image" Target="media/image5.wmf"/><Relationship Id="rId38" Type="http://schemas.openxmlformats.org/officeDocument/2006/relationships/oleObject" Target="embeddings/oleObject15.bin"/><Relationship Id="rId59" Type="http://schemas.openxmlformats.org/officeDocument/2006/relationships/image" Target="media/image26.wmf"/><Relationship Id="rId103" Type="http://schemas.openxmlformats.org/officeDocument/2006/relationships/image" Target="media/image48.wmf"/><Relationship Id="rId124" Type="http://schemas.openxmlformats.org/officeDocument/2006/relationships/oleObject" Target="embeddings/oleObject58.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b:Source>
    <b:Tag>Ren98</b:Tag>
    <b:SourceType>JournalArticle</b:SourceType>
    <b:Guid>{1E09E3AF-07FD-469E-8A84-C23FF6025AA6}</b:Guid>
    <b:Title>Can Markov chain Monte Carlo be usefully applied to stochastic processes with hidden birth times?</b:Title>
    <b:Year>1998</b:Year>
    <b:Author>
      <b:Author>
        <b:NameList>
          <b:Person>
            <b:Last>Renshaw</b:Last>
            <b:First>W</b:First>
          </b:Person>
          <b:Person>
            <b:Last>Gibson</b:Last>
            <b:First>G</b:First>
            <b:Middle>J</b:Middle>
          </b:Person>
        </b:NameList>
      </b:Author>
    </b:Author>
    <b:JournalName>Inverse Problems</b:JournalName>
    <b:Pages>1581-1606</b:Pages>
    <b:RefOrder>1</b:RefOrder>
  </b:Source>
  <b:Source>
    <b:Tag>ADo00</b:Tag>
    <b:SourceType>JournalArticle</b:SourceType>
    <b:Guid>{7D295A84-22E3-4A7C-A09D-AC4D0551CE84}</b:Guid>
    <b:Title>On sequential Monte Carlo sampling methods for Bayesian filtering</b:Title>
    <b:Year>2000</b:Year>
    <b:Author>
      <b:Author>
        <b:NameList>
          <b:Person>
            <b:Last>Doucet</b:Last>
            <b:First>A</b:First>
          </b:Person>
          <b:Person>
            <b:Last>Godsil</b:Last>
            <b:First>S</b:First>
          </b:Person>
          <b:Person>
            <b:Last>Andrieu</b:Last>
            <b:First>C</b:First>
          </b:Person>
        </b:NameList>
      </b:Author>
    </b:Author>
    <b:JournalName>Statistics and Computing</b:JournalName>
    <b:Pages>197-208</b:Pages>
    <b:RefOrder>2</b:RefOrder>
  </b:Source>
  <b:Source>
    <b:Tag>And10</b:Tag>
    <b:SourceType>JournalArticle</b:SourceType>
    <b:Guid>{DFCC68E4-B744-4B2E-ABB9-E2E0898EBCBA}</b:Guid>
    <b:Author>
      <b:Author>
        <b:NameList>
          <b:Person>
            <b:Last>Andrieu</b:Last>
            <b:First>C</b:First>
          </b:Person>
          <b:Person>
            <b:Last>Doucet</b:Last>
            <b:First>A</b:First>
          </b:Person>
          <b:Person>
            <b:Last>Holenstein</b:Last>
            <b:First>R</b:First>
          </b:Person>
        </b:NameList>
      </b:Author>
    </b:Author>
    <b:Title>Particle Markov chain Monte Carlo methods</b:Title>
    <b:JournalName>Journal of the Royal Statistical Society</b:JournalName>
    <b:Year>2010</b:Year>
    <b:Pages>269-342</b:Pages>
    <b:RefOrder>3</b:RefOrder>
  </b:Source>
  <b:Source>
    <b:Tag>GEP92</b:Tag>
    <b:SourceType>Book</b:SourceType>
    <b:Guid>{40473FC6-67F4-4CAC-98A1-DF059247D63A}</b:Guid>
    <b:Title>Baysian Inference in Statistical Analysis</b:Title>
    <b:Year>1992</b:Year>
    <b:Author>
      <b:Author>
        <b:NameList>
          <b:Person>
            <b:Last>Box</b:Last>
            <b:First>GE</b:First>
          </b:Person>
          <b:Person>
            <b:Last>Tiao</b:Last>
            <b:First>GC</b:First>
          </b:Person>
        </b:NameList>
      </b:Author>
    </b:Author>
    <b:City>New York</b:City>
    <b:Publisher>John Wiley and Sons, Inc.</b:Publisher>
    <b:RefOrder>4</b:RefOrder>
  </b:Source>
  <b:Source>
    <b:Tag>SSM14</b:Tag>
    <b:SourceType>JournalArticle</b:SourceType>
    <b:Guid>{6D492A78-3181-47C3-AFD6-63C81C343D06}</b:Guid>
    <b:Title>SSM: Inference for time series analysis with State Space Models</b:Title>
    <b:JournalName>arXiv:1307.5626</b:JournalName>
    <b:Year>2014</b:Year>
    <b:Author>
      <b:Author>
        <b:NameList>
          <b:Person>
            <b:Last>Dureau</b:Last>
            <b:First>J</b:First>
          </b:Person>
          <b:Person>
            <b:Last>Ballestero</b:Last>
            <b:First>S</b:First>
          </b:Person>
          <b:Person>
            <b:Last>Bogich</b:Last>
            <b:First>T</b:First>
          </b:Person>
        </b:NameList>
      </b:Author>
    </b:Author>
    <b:RefOrder>5</b:RefOrder>
  </b:Source>
  <b:Source>
    <b:Tag>ONe99</b:Tag>
    <b:SourceType>JournalArticle</b:SourceType>
    <b:Guid>{F5FEBB88-2113-442D-91BB-B4E21FC7282B}</b:Guid>
    <b:Author>
      <b:Author>
        <b:NameList>
          <b:Person>
            <b:Last>O'Neill</b:Last>
            <b:First>PD</b:First>
          </b:Person>
          <b:Person>
            <b:Last>Roberts</b:Last>
            <b:First>GO</b:First>
          </b:Person>
        </b:NameList>
      </b:Author>
    </b:Author>
    <b:Title>Bayesian inference for partially observed stochastic epidemics</b:Title>
    <b:JournalName>J. R. Statist. Soc.</b:JournalName>
    <b:Year>1999</b:Year>
    <b:Pages>121-129</b:Pages>
    <b:RefOrder>6</b:RefOrder>
  </b:Source>
  <b:Source>
    <b:Tag>Gib98</b:Tag>
    <b:SourceType>JournalArticle</b:SourceType>
    <b:Guid>{2DB55798-6827-4944-B9B1-A9D857A99F62}</b:Guid>
    <b:Author>
      <b:Author>
        <b:NameList>
          <b:Person>
            <b:Last>Gibson</b:Last>
            <b:First>GJ</b:First>
          </b:Person>
          <b:Person>
            <b:Last>Renshaw</b:Last>
            <b:First>E</b:First>
          </b:Person>
        </b:NameList>
      </b:Author>
    </b:Author>
    <b:Title>Estimating parameters in stochastic compartmental models using Markov chain methods</b:Title>
    <b:JournalName>Math Med. Biol.</b:JournalName>
    <b:Year>1998</b:Year>
    <b:Pages>19-40</b:Pages>
    <b:RefOrder>7</b:RefOrder>
  </b:Source>
</b:Sources>
</file>

<file path=customXml/itemProps1.xml><?xml version="1.0" encoding="utf-8"?>
<ds:datastoreItem xmlns:ds="http://schemas.openxmlformats.org/officeDocument/2006/customXml" ds:itemID="{99FA18FC-A8D0-4AD1-853D-AAFAE1B0DC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TotalTime>
  <Pages>19</Pages>
  <Words>8495</Words>
  <Characters>48424</Characters>
  <Application>Microsoft Office Word</Application>
  <DocSecurity>0</DocSecurity>
  <Lines>403</Lines>
  <Paragraphs>11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6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OLEY Christopher</dc:creator>
  <cp:lastModifiedBy>POOLEY Christopher</cp:lastModifiedBy>
  <cp:revision>8</cp:revision>
  <cp:lastPrinted>2018-03-07T14:35:00Z</cp:lastPrinted>
  <dcterms:created xsi:type="dcterms:W3CDTF">2018-01-30T17:01:00Z</dcterms:created>
  <dcterms:modified xsi:type="dcterms:W3CDTF">2018-03-08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nNumsOnRight">
    <vt:bool>true</vt:bool>
  </property>
  <property fmtid="{D5CDD505-2E9C-101B-9397-08002B2CF9AE}" pid="4" name="MTEquationNumber2">
    <vt:lpwstr>(#SA#E1)</vt:lpwstr>
  </property>
  <property fmtid="{D5CDD505-2E9C-101B-9397-08002B2CF9AE}" pid="5" name="MTEquationSection">
    <vt:lpwstr>1</vt:lpwstr>
  </property>
</Properties>
</file>